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89515" w14:textId="685E2AD6" w:rsidR="008A6826" w:rsidRDefault="008A6826" w:rsidP="008A6826">
      <w:pPr>
        <w:pStyle w:val="Title"/>
      </w:pPr>
      <w:r w:rsidRPr="00F344E9">
        <w:t>R-</w:t>
      </w:r>
      <w:r w:rsidR="008F0334">
        <w:t xml:space="preserve">Script and </w:t>
      </w:r>
      <w:r>
        <w:t>Output</w:t>
      </w:r>
      <w:r w:rsidRPr="00F344E9">
        <w:t xml:space="preserve"> </w:t>
      </w:r>
    </w:p>
    <w:p w14:paraId="5119CFBD" w14:textId="77777777" w:rsidR="00D8663B" w:rsidRDefault="00D8663B" w:rsidP="00D8663B">
      <w:pPr>
        <w:pStyle w:val="Subtitle"/>
      </w:pPr>
      <w:r>
        <w:t>The Epidemiological impact of (digital) contact tracing on the SARS-CoV-2 pandemic</w:t>
      </w:r>
    </w:p>
    <w:p w14:paraId="66437633" w14:textId="77777777" w:rsidR="00D8663B" w:rsidRDefault="00D8663B" w:rsidP="00D8663B">
      <w:r>
        <w:t>Wianne W.A. Ter Haar</w:t>
      </w:r>
    </w:p>
    <w:p w14:paraId="6C7C1141" w14:textId="77777777" w:rsidR="008A6826" w:rsidRDefault="008A6826" w:rsidP="008A6826"/>
    <w:p w14:paraId="6EAEE784" w14:textId="77777777" w:rsidR="008A6826" w:rsidRDefault="008A6826" w:rsidP="008A6826">
      <w:pPr>
        <w:pStyle w:val="Heading2"/>
      </w:pPr>
      <w:r>
        <w:t>Public Health Service Amsterdam</w:t>
      </w:r>
    </w:p>
    <w:p w14:paraId="121FC386" w14:textId="77777777" w:rsidR="00FC19AD" w:rsidRDefault="00FC19AD" w:rsidP="00FC19AD">
      <w:r>
        <w:t>&gt; #Public Health Service of Amsterdam data</w:t>
      </w:r>
    </w:p>
    <w:p w14:paraId="679CB2C9" w14:textId="77777777" w:rsidR="00FC19AD" w:rsidRPr="00FC19AD" w:rsidRDefault="00FC19AD" w:rsidP="00FC19AD">
      <w:pPr>
        <w:rPr>
          <w:lang w:val="nl-NL"/>
        </w:rPr>
      </w:pPr>
      <w:r w:rsidRPr="00FC19AD">
        <w:rPr>
          <w:lang w:val="nl-NL"/>
        </w:rPr>
        <w:t>&gt; Sys.setlocale("LC_TIME", "en_GB")</w:t>
      </w:r>
    </w:p>
    <w:p w14:paraId="0183B153" w14:textId="77777777" w:rsidR="00FC19AD" w:rsidRPr="00FC19AD" w:rsidRDefault="00FC19AD" w:rsidP="00FC19AD">
      <w:pPr>
        <w:rPr>
          <w:lang w:val="nl-NL"/>
        </w:rPr>
      </w:pPr>
      <w:r w:rsidRPr="00FC19AD">
        <w:rPr>
          <w:lang w:val="nl-NL"/>
        </w:rPr>
        <w:t>[1] "en_GB"</w:t>
      </w:r>
    </w:p>
    <w:p w14:paraId="34366AA3" w14:textId="77777777" w:rsidR="00FC19AD" w:rsidRDefault="00FC19AD" w:rsidP="00FC19AD">
      <w:r>
        <w:t xml:space="preserve">&gt; #install packages </w:t>
      </w:r>
    </w:p>
    <w:p w14:paraId="26A5AC82" w14:textId="77777777" w:rsidR="00FC19AD" w:rsidRDefault="00FC19AD" w:rsidP="00FC19AD">
      <w:r>
        <w:t>&gt; library(readxl)</w:t>
      </w:r>
      <w:bookmarkStart w:id="0" w:name="_GoBack"/>
      <w:bookmarkEnd w:id="0"/>
    </w:p>
    <w:p w14:paraId="3CD7CC88" w14:textId="77777777" w:rsidR="00FC19AD" w:rsidRDefault="00FC19AD" w:rsidP="00FC19AD">
      <w:r>
        <w:t xml:space="preserve">&gt; library(dplyr) </w:t>
      </w:r>
    </w:p>
    <w:p w14:paraId="3DCE62AC" w14:textId="77777777" w:rsidR="00FC19AD" w:rsidRDefault="00FC19AD" w:rsidP="00FC19AD">
      <w:r>
        <w:t>&gt; library(tidyverse)</w:t>
      </w:r>
    </w:p>
    <w:p w14:paraId="31AC39CD" w14:textId="77777777" w:rsidR="00FC19AD" w:rsidRDefault="00FC19AD" w:rsidP="00FC19AD">
      <w:r>
        <w:t>&gt; library(ggplot2)</w:t>
      </w:r>
    </w:p>
    <w:p w14:paraId="373234BB" w14:textId="77777777" w:rsidR="00FC19AD" w:rsidRDefault="00FC19AD" w:rsidP="00FC19AD">
      <w:r>
        <w:t>&gt; library(SurvRegCensCov)</w:t>
      </w:r>
    </w:p>
    <w:p w14:paraId="1C1DB9CF" w14:textId="77777777" w:rsidR="00FC19AD" w:rsidRDefault="00FC19AD" w:rsidP="00FC19AD">
      <w:r>
        <w:t>&gt; library(survival)</w:t>
      </w:r>
    </w:p>
    <w:p w14:paraId="3B6E05CD" w14:textId="77777777" w:rsidR="00FC19AD" w:rsidRDefault="00FC19AD" w:rsidP="00FC19AD">
      <w:r>
        <w:t>&gt; library(eha)</w:t>
      </w:r>
    </w:p>
    <w:p w14:paraId="4322D663" w14:textId="77777777" w:rsidR="00FC19AD" w:rsidRDefault="00FC19AD" w:rsidP="00FC19AD">
      <w:r>
        <w:t>&gt; #import dataset</w:t>
      </w:r>
    </w:p>
    <w:p w14:paraId="2A8766D6" w14:textId="1D13248F" w:rsidR="00FC19AD" w:rsidRDefault="00FC19AD" w:rsidP="00FC19AD">
      <w:r>
        <w:t>&gt;coronit_data &lt;- read_excel("~/Desktop/CM for paper/Data/GGD_Amsterdam/Export_coronit_AMS.xlsx")</w:t>
      </w:r>
    </w:p>
    <w:p w14:paraId="2780F589" w14:textId="623ED1ED" w:rsidR="00FC19AD" w:rsidRDefault="00FC19AD" w:rsidP="00FC19AD">
      <w:r>
        <w:t>&gt;coronit &lt;- coronit_data</w:t>
      </w:r>
    </w:p>
    <w:p w14:paraId="195861C9" w14:textId="026E3A00" w:rsidR="00FC19AD" w:rsidRDefault="00FC19AD" w:rsidP="00FC19AD">
      <w:r>
        <w:t>&gt;#postcode &lt;- read.csv("~/Desktop/CM for paper/Data/GGD_Amsterdam/pc6_buurt_wijk_map.csv")</w:t>
      </w:r>
    </w:p>
    <w:p w14:paraId="6EAC2DC4" w14:textId="38367AD6" w:rsidR="00FC19AD" w:rsidRDefault="00FC19AD" w:rsidP="00FC19AD">
      <w:r>
        <w:t>&gt;gem2021 &lt;- read.csv("~/Desktop/CM for paper/Data/GGD_Amsterdam/cbs_buurt_wijk_map/gem2021.csv", sep=";")</w:t>
      </w:r>
    </w:p>
    <w:p w14:paraId="5E64988F" w14:textId="59B3C061" w:rsidR="00FC19AD" w:rsidRDefault="00FC19AD" w:rsidP="00FC19AD">
      <w:r>
        <w:t>&gt;pc6hnr20210801_gwb &lt;- read.csv("~/Desktop/CM for paper/Data/GGD_Amsterdam/cbs_buurt_wijk_map/pc6hnr20210801_gwb.csv", sep=";")</w:t>
      </w:r>
    </w:p>
    <w:p w14:paraId="543D9691" w14:textId="5FE833C9" w:rsidR="00FC19AD" w:rsidRDefault="00FC19AD" w:rsidP="00FC19AD">
      <w:r>
        <w:t xml:space="preserve">&gt;postcode &lt;- left_join(pc6hnr20210801_gwb, gem2021, by = c("Gemeente2021" = "Gemcode2021")) </w:t>
      </w:r>
    </w:p>
    <w:p w14:paraId="46F4AB5D" w14:textId="6A17A219" w:rsidR="008A6826" w:rsidRDefault="00FC19AD" w:rsidP="00FC19AD">
      <w:r>
        <w:t>&gt;print(length(unique(coronit$hash_acht_pc)))</w:t>
      </w:r>
    </w:p>
    <w:p w14:paraId="774E404F" w14:textId="77777777" w:rsidR="00FC19AD" w:rsidRDefault="00FC19AD" w:rsidP="00FC19AD">
      <w:r>
        <w:t>&gt; monitoring &lt;- read_excel("~/Desktop/CM for paper/Data/GGD_Amsterdam/monitoring_contacten.xlsx")</w:t>
      </w:r>
    </w:p>
    <w:p w14:paraId="71E04C23" w14:textId="77777777" w:rsidR="00FC19AD" w:rsidRDefault="00FC19AD" w:rsidP="00FC19AD">
      <w:r>
        <w:t xml:space="preserve">&gt; export_contacts &lt;- read_excel("~/Desktop/CM for paper/Data/GGD_Amsterdam/Export_contacts_core.xlsx")  </w:t>
      </w:r>
    </w:p>
    <w:p w14:paraId="1F58436B" w14:textId="77777777" w:rsidR="00FC19AD" w:rsidRDefault="00FC19AD" w:rsidP="00FC19AD">
      <w:r>
        <w:t>&gt; #make new variable for day of testing</w:t>
      </w:r>
    </w:p>
    <w:p w14:paraId="7F43C050" w14:textId="03CEA6F4" w:rsidR="00FC19AD" w:rsidRDefault="00FC19AD" w:rsidP="00FC19AD">
      <w:r>
        <w:t>&gt; coronit$day_testing&lt;- as.Date(coronit$datum_monsterafname, origin= "1900-01-01")</w:t>
      </w:r>
    </w:p>
    <w:p w14:paraId="6535C548" w14:textId="77777777" w:rsidR="00FC19AD" w:rsidRDefault="00FC19AD" w:rsidP="00FC19AD">
      <w:r>
        <w:t>&gt; #remove duplicate entries</w:t>
      </w:r>
    </w:p>
    <w:p w14:paraId="5ADE3DB0" w14:textId="77777777" w:rsidR="00FC19AD" w:rsidRDefault="00FC19AD" w:rsidP="00FC19AD">
      <w:r>
        <w:t>&gt; coronit&lt;- coronit %&gt;%</w:t>
      </w:r>
    </w:p>
    <w:p w14:paraId="38956768" w14:textId="7B98BB9B" w:rsidR="00FC19AD" w:rsidRDefault="00FC19AD" w:rsidP="00FC19AD">
      <w:r>
        <w:t>+   distinct(hash_acht_pc, day_testing, .keep_all=TRUE)</w:t>
      </w:r>
    </w:p>
    <w:p w14:paraId="56ACD41A" w14:textId="77777777" w:rsidR="00FC19AD" w:rsidRDefault="00FC19AD" w:rsidP="00FC19AD">
      <w:r>
        <w:t>&gt; #improve variables for interpretation</w:t>
      </w:r>
    </w:p>
    <w:p w14:paraId="3F51C2AF" w14:textId="77777777" w:rsidR="00FC19AD" w:rsidRDefault="00FC19AD" w:rsidP="00FC19AD">
      <w:r>
        <w:t>&gt; coronit$symptoms&lt;- ifelse(coronit$aantal_klachten==0, "no", "yes")</w:t>
      </w:r>
    </w:p>
    <w:p w14:paraId="3EA69A3A" w14:textId="77777777" w:rsidR="00FC19AD" w:rsidRDefault="00FC19AD" w:rsidP="00FC19AD">
      <w:r>
        <w:t xml:space="preserve">&gt; coronit$symptoms[coronit$symptoms == "no"] &lt;- "0" </w:t>
      </w:r>
    </w:p>
    <w:p w14:paraId="18777711" w14:textId="77777777" w:rsidR="00FC19AD" w:rsidRDefault="00FC19AD" w:rsidP="00FC19AD">
      <w:r>
        <w:t xml:space="preserve">&gt; coronit$symptoms[coronit$symptoms == "yes"] &lt;- "100" </w:t>
      </w:r>
    </w:p>
    <w:p w14:paraId="3A1F9268" w14:textId="77777777" w:rsidR="00FC19AD" w:rsidRDefault="00FC19AD" w:rsidP="00FC19AD">
      <w:r>
        <w:t>&gt; coronit$symptoms&lt;- as.numeric(coronit$symptoms)</w:t>
      </w:r>
    </w:p>
    <w:p w14:paraId="68406157" w14:textId="77777777" w:rsidR="00FC19AD" w:rsidRDefault="00FC19AD" w:rsidP="00FC19AD">
      <w:r>
        <w:t>&gt; coronit$bco_melding[coronit$bco_melding == "1"] &lt;- "10"</w:t>
      </w:r>
    </w:p>
    <w:p w14:paraId="08E34457" w14:textId="77777777" w:rsidR="00FC19AD" w:rsidRDefault="00FC19AD" w:rsidP="00FC19AD">
      <w:r>
        <w:t>&gt; coronit$bco_melding&lt;- as.numeric(coronit$bco_melding)</w:t>
      </w:r>
    </w:p>
    <w:p w14:paraId="11C16924" w14:textId="77777777" w:rsidR="00FC19AD" w:rsidRPr="00FC19AD" w:rsidRDefault="00FC19AD" w:rsidP="00FC19AD">
      <w:pPr>
        <w:rPr>
          <w:lang w:val="nl-NL"/>
        </w:rPr>
      </w:pPr>
      <w:r w:rsidRPr="00FC19AD">
        <w:rPr>
          <w:lang w:val="nl-NL"/>
        </w:rPr>
        <w:lastRenderedPageBreak/>
        <w:t>&gt; coronit$leeftijd_jaren&lt;- ifelse(coronit$leeftijd_jaren &gt;102, NA,coronit$leeftijd_jaren)</w:t>
      </w:r>
    </w:p>
    <w:p w14:paraId="43EB5202" w14:textId="77777777" w:rsidR="00FC19AD" w:rsidRPr="00FC19AD" w:rsidRDefault="00FC19AD" w:rsidP="00FC19AD">
      <w:pPr>
        <w:rPr>
          <w:lang w:val="nl-NL"/>
        </w:rPr>
      </w:pPr>
      <w:r w:rsidRPr="00FC19AD">
        <w:rPr>
          <w:lang w:val="nl-NL"/>
        </w:rPr>
        <w:t>&gt; coronit$uitslag&lt;- ifelse(coronit$uitslag &gt;10, NA,coronit$uitslag)</w:t>
      </w:r>
    </w:p>
    <w:p w14:paraId="2202A385" w14:textId="31C0DA9D" w:rsidR="00FC19AD" w:rsidRPr="00A32EB1" w:rsidRDefault="00FC19AD" w:rsidP="00FC19AD">
      <w:pPr>
        <w:rPr>
          <w:lang w:val="nl-NL"/>
        </w:rPr>
      </w:pPr>
      <w:r w:rsidRPr="00FC19AD">
        <w:rPr>
          <w:lang w:val="nl-NL"/>
        </w:rPr>
        <w:t>&gt; coronit$geslacht&lt;- ifelse(coronit$geslacht &lt;1, NA,coronit$geslacht)</w:t>
      </w:r>
    </w:p>
    <w:p w14:paraId="5A47E6BA" w14:textId="77777777" w:rsidR="00FC19AD" w:rsidRDefault="00FC19AD" w:rsidP="00FC19AD">
      <w:r>
        <w:t>&gt; #make new variable for reason for testing</w:t>
      </w:r>
    </w:p>
    <w:p w14:paraId="136B5D5E" w14:textId="77777777" w:rsidR="00FC19AD" w:rsidRDefault="00FC19AD" w:rsidP="00FC19AD">
      <w:r>
        <w:t xml:space="preserve">&gt; coronit$reason_testing &lt;- coronit$bco_melding+ coronit$coronamelder_melding + coronit$symptoms </w:t>
      </w:r>
    </w:p>
    <w:p w14:paraId="18E992ED" w14:textId="77777777" w:rsidR="00FC19AD" w:rsidRDefault="00FC19AD" w:rsidP="00FC19AD">
      <w:r>
        <w:t>&gt; coronit$reason_testing[coronit$reason_testing == "0"] &lt;- "Unknown"</w:t>
      </w:r>
    </w:p>
    <w:p w14:paraId="53B65547" w14:textId="77777777" w:rsidR="00FC19AD" w:rsidRDefault="00FC19AD" w:rsidP="00FC19AD">
      <w:r>
        <w:t>&gt; coronit$reason_testing[coronit$reason_testing == "1"] &lt;- "CoronaMelder"</w:t>
      </w:r>
    </w:p>
    <w:p w14:paraId="14F27410" w14:textId="77777777" w:rsidR="00FC19AD" w:rsidRDefault="00FC19AD" w:rsidP="00FC19AD">
      <w:r>
        <w:t>&gt; coronit$reason_testing[coronit$reason_testing == "10"] &lt;- "BCO"</w:t>
      </w:r>
    </w:p>
    <w:p w14:paraId="345B598A" w14:textId="77777777" w:rsidR="00FC19AD" w:rsidRDefault="00FC19AD" w:rsidP="00FC19AD">
      <w:r>
        <w:t>&gt; coronit$reason_testing[coronit$reason_testing == "11"] &lt;- "CoronaMelder &amp; BCO"</w:t>
      </w:r>
    </w:p>
    <w:p w14:paraId="2F86C0CD" w14:textId="77777777" w:rsidR="00FC19AD" w:rsidRDefault="00FC19AD" w:rsidP="00FC19AD">
      <w:r>
        <w:t>&gt; coronit$reason_testing[coronit$reason_testing == "100"] &lt;- "Symptoms"</w:t>
      </w:r>
    </w:p>
    <w:p w14:paraId="5F9F3EC1" w14:textId="77777777" w:rsidR="00FC19AD" w:rsidRDefault="00FC19AD" w:rsidP="00FC19AD">
      <w:r>
        <w:t xml:space="preserve">&gt; coronit$reason_testing[coronit$reason_testing == "101"] &lt;- "CoronaMelder &amp; Symptoms" </w:t>
      </w:r>
    </w:p>
    <w:p w14:paraId="7B375A7C" w14:textId="77777777" w:rsidR="00FC19AD" w:rsidRDefault="00FC19AD" w:rsidP="00FC19AD">
      <w:r>
        <w:t>&gt; coronit$reason_testing[coronit$reason_testing == "110"] &lt;- "BCO &amp; Symptoms"</w:t>
      </w:r>
    </w:p>
    <w:p w14:paraId="7B891EB3" w14:textId="77777777" w:rsidR="00FC19AD" w:rsidRDefault="00FC19AD" w:rsidP="00FC19AD">
      <w:r>
        <w:t>&gt; coronit$reason_testing[coronit$reason_testing == "111"] &lt;- "All reasons"</w:t>
      </w:r>
    </w:p>
    <w:p w14:paraId="7B1AA782" w14:textId="77777777" w:rsidR="00FC19AD" w:rsidRDefault="00FC19AD" w:rsidP="00FC19AD">
      <w:r>
        <w:t>&gt; #group hierarcy reasons for testing</w:t>
      </w:r>
    </w:p>
    <w:p w14:paraId="4899127F" w14:textId="77777777" w:rsidR="00FC19AD" w:rsidRDefault="00FC19AD" w:rsidP="00FC19AD">
      <w:r>
        <w:t xml:space="preserve">&gt; coronit$comb_reason_testing &lt;- coronit$bco_melding+ coronit$coronamelder_melding + coronit$symptoms </w:t>
      </w:r>
    </w:p>
    <w:p w14:paraId="33677E1C" w14:textId="77777777" w:rsidR="00FC19AD" w:rsidRDefault="00FC19AD" w:rsidP="00FC19AD">
      <w:r>
        <w:t>&gt; coronit$comb_reason_testing[coronit$comb_reason_testing == "0"] &lt;- "Unknown"</w:t>
      </w:r>
    </w:p>
    <w:p w14:paraId="245DC833" w14:textId="77777777" w:rsidR="00FC19AD" w:rsidRDefault="00FC19AD" w:rsidP="00FC19AD">
      <w:r>
        <w:t>&gt; coronit$comb_reason_testing[coronit$comb_reason_testing == "1"] &lt;- "DCT"</w:t>
      </w:r>
    </w:p>
    <w:p w14:paraId="3CD5FFB4" w14:textId="77777777" w:rsidR="00FC19AD" w:rsidRDefault="00FC19AD" w:rsidP="00FC19AD">
      <w:r>
        <w:t>&gt; coronit$comb_reason_testing[coronit$comb_reason_testing == "10"] &lt;- "MCT"</w:t>
      </w:r>
    </w:p>
    <w:p w14:paraId="78BF788D" w14:textId="77777777" w:rsidR="00FC19AD" w:rsidRDefault="00FC19AD" w:rsidP="00FC19AD">
      <w:r>
        <w:t>&gt; coronit$comb_reason_testing[coronit$comb_reason_testing == "11"] &lt;- "DCT"</w:t>
      </w:r>
    </w:p>
    <w:p w14:paraId="6480A318" w14:textId="77777777" w:rsidR="00FC19AD" w:rsidRDefault="00FC19AD" w:rsidP="00FC19AD">
      <w:r>
        <w:t>&gt; coronit$comb_reason_testing[coronit$comb_reason_testing == "100"] &lt;- "Symptoms"</w:t>
      </w:r>
    </w:p>
    <w:p w14:paraId="35FDC2E2" w14:textId="77777777" w:rsidR="00FC19AD" w:rsidRDefault="00FC19AD" w:rsidP="00FC19AD">
      <w:r>
        <w:t xml:space="preserve">&gt; coronit$comb_reason_testing[coronit$comb_reason_testing == "101"] &lt;- "DCT" </w:t>
      </w:r>
    </w:p>
    <w:p w14:paraId="632A38E8" w14:textId="77777777" w:rsidR="00FC19AD" w:rsidRDefault="00FC19AD" w:rsidP="00FC19AD">
      <w:r>
        <w:t>&gt; coronit$comb_reason_testing[coronit$comb_reason_testing == "110"] &lt;- "MCT"</w:t>
      </w:r>
    </w:p>
    <w:p w14:paraId="603827ED" w14:textId="6D76AC26" w:rsidR="00FC19AD" w:rsidRDefault="00FC19AD" w:rsidP="00FC19AD">
      <w:r>
        <w:t>&gt; coronit$comb_reason_testing[coronit$comb_reason_testing == "111"] &lt;- "DCT"</w:t>
      </w:r>
    </w:p>
    <w:p w14:paraId="6560A02A" w14:textId="77777777" w:rsidR="00FC19AD" w:rsidRDefault="00FC19AD" w:rsidP="00FC19AD">
      <w:r>
        <w:t>&gt; #graph of reason for testing over time</w:t>
      </w:r>
    </w:p>
    <w:p w14:paraId="180D7B6B" w14:textId="58523E43" w:rsidR="00FC19AD" w:rsidRDefault="00FC19AD" w:rsidP="00FC19AD">
      <w:r>
        <w:t>&gt; coronit$ID&lt;- seq.int(nrow(coronit))</w:t>
      </w:r>
    </w:p>
    <w:p w14:paraId="58448725" w14:textId="77777777" w:rsidR="00FC19AD" w:rsidRDefault="00FC19AD" w:rsidP="00FC19AD">
      <w:r>
        <w:t>&gt; grouped_reason_testing&lt;- coronit %&gt;%</w:t>
      </w:r>
    </w:p>
    <w:p w14:paraId="58017706" w14:textId="77777777" w:rsidR="00FC19AD" w:rsidRDefault="00FC19AD" w:rsidP="00FC19AD">
      <w:r>
        <w:t>+   group_by(comb_reason_testing, day_testing) %&gt;%</w:t>
      </w:r>
    </w:p>
    <w:p w14:paraId="4B400030" w14:textId="77777777" w:rsidR="00FC19AD" w:rsidRDefault="00FC19AD" w:rsidP="00FC19AD">
      <w:r>
        <w:t>+   summarise(uniqueid= n_distinct(ID))</w:t>
      </w:r>
    </w:p>
    <w:p w14:paraId="71541790" w14:textId="77777777" w:rsidR="00FC19AD" w:rsidRDefault="00FC19AD" w:rsidP="00FC19AD">
      <w:r>
        <w:t>`summarise()` has grouped output by 'comb_reason_testing'. You can override using the `.groups` argument.</w:t>
      </w:r>
    </w:p>
    <w:p w14:paraId="4218DF41" w14:textId="77777777" w:rsidR="00FC19AD" w:rsidRDefault="00FC19AD" w:rsidP="00FC19AD">
      <w:r>
        <w:t>&gt; grouped_reason_testing&lt;- transform(grouped_reason_testing, percent= ave(uniqueid, day_testing, FUN= prop.table))</w:t>
      </w:r>
    </w:p>
    <w:p w14:paraId="720F0CFB" w14:textId="4D415B2A" w:rsidR="00FC19AD" w:rsidRDefault="00FC19AD" w:rsidP="00FC19AD">
      <w:r>
        <w:t>&gt; grouped_reason_testing$percent &lt;- grouped_reason_testing$percent * 100</w:t>
      </w:r>
    </w:p>
    <w:p w14:paraId="4671E0F6" w14:textId="77777777" w:rsidR="00FC19AD" w:rsidRDefault="00FC19AD" w:rsidP="00FC19AD">
      <w:r>
        <w:t xml:space="preserve">&gt; ggplot(data = grouped_reason_testing, aes(x= day_testing, y=percent, color=fct_relevel(comb_reason_testing, "DCT", "MCT","Symptoms","Unknown"))) + </w:t>
      </w:r>
    </w:p>
    <w:p w14:paraId="19D006E0" w14:textId="77777777" w:rsidR="00FC19AD" w:rsidRDefault="00FC19AD" w:rsidP="00FC19AD">
      <w:r>
        <w:t>+   geom_line(size=1)+</w:t>
      </w:r>
    </w:p>
    <w:p w14:paraId="5CA47A1E" w14:textId="77777777" w:rsidR="00FC19AD" w:rsidRDefault="00FC19AD" w:rsidP="00FC19AD">
      <w:r>
        <w:t>+   ylim(0,100)+</w:t>
      </w:r>
    </w:p>
    <w:p w14:paraId="2CEDBA53" w14:textId="77777777" w:rsidR="00FC19AD" w:rsidRDefault="00FC19AD" w:rsidP="00FC19AD">
      <w:r>
        <w:t>+   scale_x_date(date_breaks = "2 months", date_labels = "%d %b. %Y") +</w:t>
      </w:r>
    </w:p>
    <w:p w14:paraId="3711CB6F" w14:textId="77777777" w:rsidR="00FC19AD" w:rsidRDefault="00FC19AD" w:rsidP="00FC19AD">
      <w:r>
        <w:t>+   labs(y= "Percentage of total tests", x= "Testing date", color= "Reason for testing")+</w:t>
      </w:r>
    </w:p>
    <w:p w14:paraId="40B62D87" w14:textId="77777777" w:rsidR="00FC19AD" w:rsidRDefault="00FC19AD" w:rsidP="00FC19AD">
      <w:r>
        <w:t>+   scale_color_manual(values = c("deeppink", "darkblue", "orange", "dimgray")) +</w:t>
      </w:r>
    </w:p>
    <w:p w14:paraId="27FD6378" w14:textId="77777777" w:rsidR="00FC19AD" w:rsidRDefault="00FC19AD" w:rsidP="00FC19AD">
      <w:r>
        <w:t>+   geom_vline(xintercept = as.numeric(as.Date("2020-10-10")), size=1, color= "black", linetype= 4) +</w:t>
      </w:r>
    </w:p>
    <w:p w14:paraId="3EDDBAC0" w14:textId="77777777" w:rsidR="00FC19AD" w:rsidRDefault="00FC19AD" w:rsidP="00FC19AD">
      <w:r>
        <w:t>+   geom_vline(xintercept = as.numeric(as.Date("2020-12-01")), size=1, color= "black", linetype= 4) +</w:t>
      </w:r>
    </w:p>
    <w:p w14:paraId="5B522E84" w14:textId="77777777" w:rsidR="00FC19AD" w:rsidRDefault="00FC19AD" w:rsidP="00FC19AD">
      <w:r>
        <w:t>+   theme(panel.background = element_rect(fill = "white"),</w:t>
      </w:r>
    </w:p>
    <w:p w14:paraId="7ACF64D4" w14:textId="77777777" w:rsidR="00FC19AD" w:rsidRDefault="00FC19AD" w:rsidP="00FC19AD">
      <w:r>
        <w:lastRenderedPageBreak/>
        <w:t>+         panel.grid.major = element_line(color = "lightgray", linetype = "dashed"),</w:t>
      </w:r>
    </w:p>
    <w:p w14:paraId="015C01EB" w14:textId="77777777" w:rsidR="00FC19AD" w:rsidRDefault="00FC19AD" w:rsidP="00FC19AD">
      <w:r>
        <w:t>+         axis.line = element_line(color = "white", size = 2),</w:t>
      </w:r>
    </w:p>
    <w:p w14:paraId="41C2533C" w14:textId="77777777" w:rsidR="00FC19AD" w:rsidRDefault="00FC19AD" w:rsidP="00FC19AD">
      <w:r>
        <w:t>+         legend.key = element_rect(fill = "white", size = 10),</w:t>
      </w:r>
    </w:p>
    <w:p w14:paraId="57000DD9" w14:textId="77777777" w:rsidR="00FC19AD" w:rsidRDefault="00FC19AD" w:rsidP="00FC19AD">
      <w:r>
        <w:t>+         legend.background = element_rect(fill = "white"),</w:t>
      </w:r>
    </w:p>
    <w:p w14:paraId="38201619" w14:textId="77777777" w:rsidR="00FC19AD" w:rsidRDefault="00FC19AD" w:rsidP="00FC19AD">
      <w:r>
        <w:t>+         legend.text = element_text(size = 14, color = "black"),</w:t>
      </w:r>
    </w:p>
    <w:p w14:paraId="41FC95DF" w14:textId="77777777" w:rsidR="00FC19AD" w:rsidRDefault="00FC19AD" w:rsidP="00FC19AD">
      <w:r>
        <w:t>+         legend.title = element_text(size = 14, face = "bold"),</w:t>
      </w:r>
    </w:p>
    <w:p w14:paraId="120E6F38" w14:textId="77777777" w:rsidR="00FC19AD" w:rsidRDefault="00FC19AD" w:rsidP="00FC19AD">
      <w:r>
        <w:t xml:space="preserve">+         axis.text.x = element_text(size = 12, color = "black"), </w:t>
      </w:r>
    </w:p>
    <w:p w14:paraId="4ECD7DB3" w14:textId="77777777" w:rsidR="00FC19AD" w:rsidRDefault="00FC19AD" w:rsidP="00FC19AD">
      <w:r>
        <w:t>+         axis.text.y = element_text(size = 12, color = "black"),</w:t>
      </w:r>
    </w:p>
    <w:p w14:paraId="3C5C2B5F" w14:textId="77777777" w:rsidR="00FC19AD" w:rsidRDefault="00FC19AD" w:rsidP="00FC19AD">
      <w:r>
        <w:t>+         axis.title.x = element_text(size = 14, face = "bold"),</w:t>
      </w:r>
    </w:p>
    <w:p w14:paraId="15970322" w14:textId="77777777" w:rsidR="00FC19AD" w:rsidRDefault="00FC19AD" w:rsidP="00FC19AD">
      <w:r>
        <w:t xml:space="preserve">+         axis.title.y = element_text(size = 14, face = "bold")) </w:t>
      </w:r>
    </w:p>
    <w:p w14:paraId="3DE1C62F" w14:textId="77777777" w:rsidR="00FC19AD" w:rsidRDefault="00FC19AD" w:rsidP="00FC19AD">
      <w:r>
        <w:t>&gt; #select subset of data from the period after 1 December until 31 May</w:t>
      </w:r>
    </w:p>
    <w:p w14:paraId="0D9F38BC" w14:textId="77777777" w:rsidR="00FC19AD" w:rsidRDefault="00FC19AD" w:rsidP="00FC19AD">
      <w:r>
        <w:t>&gt; subset&lt;- coronit %&gt;%</w:t>
      </w:r>
    </w:p>
    <w:p w14:paraId="138095B0" w14:textId="7C880B54" w:rsidR="00FC19AD" w:rsidRDefault="00FC19AD" w:rsidP="00FC19AD">
      <w:r>
        <w:t>+   filter(day_testing &gt; as.Date("2020-11-30"))</w:t>
      </w:r>
    </w:p>
    <w:p w14:paraId="46FB33D0" w14:textId="77777777" w:rsidR="00FC19AD" w:rsidRDefault="00FC19AD" w:rsidP="00FC19AD">
      <w:r>
        <w:t>&gt; #add municipality to postcode</w:t>
      </w:r>
    </w:p>
    <w:p w14:paraId="2DFF9937" w14:textId="77777777" w:rsidR="00FC19AD" w:rsidRDefault="00FC19AD" w:rsidP="00FC19AD">
      <w:r>
        <w:t>&gt; postcode$pc4 &lt;- stringi::stri_sub(postcode$PC6, 1, 4)</w:t>
      </w:r>
    </w:p>
    <w:p w14:paraId="41A5A6FA" w14:textId="77777777" w:rsidR="00FC19AD" w:rsidRPr="00FC19AD" w:rsidRDefault="00FC19AD" w:rsidP="00FC19AD">
      <w:pPr>
        <w:rPr>
          <w:lang w:val="nl-NL"/>
        </w:rPr>
      </w:pPr>
      <w:r w:rsidRPr="00FC19AD">
        <w:rPr>
          <w:lang w:val="nl-NL"/>
        </w:rPr>
        <w:t>&gt; postcode$gemeentenaam &lt;- postcode$Gemeentenaam2021</w:t>
      </w:r>
    </w:p>
    <w:p w14:paraId="0B03900D" w14:textId="77777777" w:rsidR="00FC19AD" w:rsidRPr="00FC19AD" w:rsidRDefault="00FC19AD" w:rsidP="00FC19AD">
      <w:pPr>
        <w:rPr>
          <w:lang w:val="nl-NL"/>
        </w:rPr>
      </w:pPr>
      <w:r w:rsidRPr="00FC19AD">
        <w:rPr>
          <w:lang w:val="nl-NL"/>
        </w:rPr>
        <w:t>&gt; postcode &lt;- subset(postcode, select = c(pc4, gemeentenaam))</w:t>
      </w:r>
    </w:p>
    <w:p w14:paraId="55433BE3" w14:textId="77777777" w:rsidR="00FC19AD" w:rsidRPr="00FC19AD" w:rsidRDefault="00FC19AD" w:rsidP="00FC19AD">
      <w:pPr>
        <w:rPr>
          <w:lang w:val="nl-NL"/>
        </w:rPr>
      </w:pPr>
      <w:r w:rsidRPr="00FC19AD">
        <w:rPr>
          <w:lang w:val="nl-NL"/>
        </w:rPr>
        <w:t>&gt; postcode &lt;- postcode %&gt;%</w:t>
      </w:r>
    </w:p>
    <w:p w14:paraId="0F5D455D" w14:textId="77777777" w:rsidR="00FC19AD" w:rsidRPr="00FC19AD" w:rsidRDefault="00FC19AD" w:rsidP="00FC19AD">
      <w:pPr>
        <w:rPr>
          <w:lang w:val="nl-NL"/>
        </w:rPr>
      </w:pPr>
      <w:r w:rsidRPr="00FC19AD">
        <w:rPr>
          <w:lang w:val="nl-NL"/>
        </w:rPr>
        <w:t>+   distinct()</w:t>
      </w:r>
    </w:p>
    <w:p w14:paraId="083AC8B8" w14:textId="77777777" w:rsidR="00FC19AD" w:rsidRPr="00FC19AD" w:rsidRDefault="00FC19AD" w:rsidP="00FC19AD">
      <w:pPr>
        <w:rPr>
          <w:lang w:val="nl-NL"/>
        </w:rPr>
      </w:pPr>
      <w:r w:rsidRPr="00FC19AD">
        <w:rPr>
          <w:lang w:val="nl-NL"/>
        </w:rPr>
        <w:t>&gt; postcode &lt;- postcode %&gt;%</w:t>
      </w:r>
    </w:p>
    <w:p w14:paraId="5232FCB4" w14:textId="77777777" w:rsidR="00FC19AD" w:rsidRPr="00FC19AD" w:rsidRDefault="00FC19AD" w:rsidP="00FC19AD">
      <w:pPr>
        <w:rPr>
          <w:lang w:val="nl-NL"/>
        </w:rPr>
      </w:pPr>
      <w:r w:rsidRPr="00FC19AD">
        <w:rPr>
          <w:lang w:val="nl-NL"/>
        </w:rPr>
        <w:t>+   filter(gemeentenaam == "Amsterdam" | gemeentenaam == "Aalsmeer" | gemeentenaam == "Amstelveen" | gemeentenaam == "Diemen" | gemeentenaam == "Ouder-Amstel" | gemeentenaam == "Uithoorn")</w:t>
      </w:r>
    </w:p>
    <w:p w14:paraId="17C1A044" w14:textId="77777777" w:rsidR="00FC19AD" w:rsidRDefault="00FC19AD" w:rsidP="00FC19AD">
      <w:r>
        <w:t>&gt; subset$pc4 &lt;- as.character(subset$pc4)</w:t>
      </w:r>
    </w:p>
    <w:p w14:paraId="7A2E1A21" w14:textId="77777777" w:rsidR="00FC19AD" w:rsidRDefault="00FC19AD" w:rsidP="00FC19AD">
      <w:r>
        <w:t xml:space="preserve">&gt; subset &lt;- left_join(subset, postcode, by= "pc4") </w:t>
      </w:r>
    </w:p>
    <w:p w14:paraId="77F4FD07" w14:textId="77777777" w:rsidR="00FC19AD" w:rsidRDefault="00FC19AD" w:rsidP="00FC19AD">
      <w:r>
        <w:t>&gt; #number of missings per variable</w:t>
      </w:r>
    </w:p>
    <w:p w14:paraId="0C9BEBC9" w14:textId="77777777" w:rsidR="00FC19AD" w:rsidRDefault="00FC19AD" w:rsidP="00FC19AD">
      <w:r>
        <w:t>&gt; sum(is.na(subset$comb_reason_testing))</w:t>
      </w:r>
    </w:p>
    <w:p w14:paraId="54B12368" w14:textId="77777777" w:rsidR="00FC19AD" w:rsidRDefault="00FC19AD" w:rsidP="00FC19AD">
      <w:r>
        <w:t>[1] 0</w:t>
      </w:r>
    </w:p>
    <w:p w14:paraId="2AA83F20" w14:textId="77777777" w:rsidR="00FC19AD" w:rsidRDefault="00FC19AD" w:rsidP="00FC19AD">
      <w:r>
        <w:t>&gt; sum(is.na(subset$symptoms))</w:t>
      </w:r>
    </w:p>
    <w:p w14:paraId="138A6926" w14:textId="77777777" w:rsidR="00FC19AD" w:rsidRPr="00FC19AD" w:rsidRDefault="00FC19AD" w:rsidP="00FC19AD">
      <w:pPr>
        <w:rPr>
          <w:lang w:val="nl-NL"/>
        </w:rPr>
      </w:pPr>
      <w:r w:rsidRPr="00FC19AD">
        <w:rPr>
          <w:lang w:val="nl-NL"/>
        </w:rPr>
        <w:t>[1] 0</w:t>
      </w:r>
    </w:p>
    <w:p w14:paraId="3FF084F6" w14:textId="77777777" w:rsidR="00FC19AD" w:rsidRPr="00FC19AD" w:rsidRDefault="00FC19AD" w:rsidP="00FC19AD">
      <w:pPr>
        <w:rPr>
          <w:lang w:val="nl-NL"/>
        </w:rPr>
      </w:pPr>
      <w:r w:rsidRPr="00FC19AD">
        <w:rPr>
          <w:lang w:val="nl-NL"/>
        </w:rPr>
        <w:t>&gt; sum(is.na(subset$uitslag))</w:t>
      </w:r>
    </w:p>
    <w:p w14:paraId="0929A704" w14:textId="77777777" w:rsidR="00FC19AD" w:rsidRPr="00FC19AD" w:rsidRDefault="00FC19AD" w:rsidP="00FC19AD">
      <w:pPr>
        <w:rPr>
          <w:lang w:val="nl-NL"/>
        </w:rPr>
      </w:pPr>
      <w:r w:rsidRPr="00FC19AD">
        <w:rPr>
          <w:lang w:val="nl-NL"/>
        </w:rPr>
        <w:t>[1] 3480</w:t>
      </w:r>
    </w:p>
    <w:p w14:paraId="1DF8E92C" w14:textId="77777777" w:rsidR="00FC19AD" w:rsidRPr="00FC19AD" w:rsidRDefault="00FC19AD" w:rsidP="00FC19AD">
      <w:pPr>
        <w:rPr>
          <w:lang w:val="nl-NL"/>
        </w:rPr>
      </w:pPr>
      <w:r w:rsidRPr="00FC19AD">
        <w:rPr>
          <w:lang w:val="nl-NL"/>
        </w:rPr>
        <w:t>&gt; sum(is.na(subset$leeftijd_jaren))</w:t>
      </w:r>
    </w:p>
    <w:p w14:paraId="7115F09B" w14:textId="77777777" w:rsidR="00FC19AD" w:rsidRPr="00FC19AD" w:rsidRDefault="00FC19AD" w:rsidP="00FC19AD">
      <w:pPr>
        <w:rPr>
          <w:lang w:val="nl-NL"/>
        </w:rPr>
      </w:pPr>
      <w:r w:rsidRPr="00FC19AD">
        <w:rPr>
          <w:lang w:val="nl-NL"/>
        </w:rPr>
        <w:t>[1] 196</w:t>
      </w:r>
    </w:p>
    <w:p w14:paraId="71BC7047" w14:textId="77777777" w:rsidR="00FC19AD" w:rsidRPr="00FC19AD" w:rsidRDefault="00FC19AD" w:rsidP="00FC19AD">
      <w:pPr>
        <w:rPr>
          <w:lang w:val="nl-NL"/>
        </w:rPr>
      </w:pPr>
      <w:r w:rsidRPr="00FC19AD">
        <w:rPr>
          <w:lang w:val="nl-NL"/>
        </w:rPr>
        <w:t>&gt; sum(is.na(subset$geslacht))</w:t>
      </w:r>
    </w:p>
    <w:p w14:paraId="652C4B4D" w14:textId="77777777" w:rsidR="00FC19AD" w:rsidRPr="00FC19AD" w:rsidRDefault="00FC19AD" w:rsidP="00FC19AD">
      <w:pPr>
        <w:rPr>
          <w:lang w:val="nl-NL"/>
        </w:rPr>
      </w:pPr>
      <w:r w:rsidRPr="00FC19AD">
        <w:rPr>
          <w:lang w:val="nl-NL"/>
        </w:rPr>
        <w:t>[1] 1130</w:t>
      </w:r>
    </w:p>
    <w:p w14:paraId="6F51BE62" w14:textId="77777777" w:rsidR="00FC19AD" w:rsidRPr="00FC19AD" w:rsidRDefault="00FC19AD" w:rsidP="00FC19AD">
      <w:pPr>
        <w:rPr>
          <w:lang w:val="nl-NL"/>
        </w:rPr>
      </w:pPr>
      <w:r w:rsidRPr="00FC19AD">
        <w:rPr>
          <w:lang w:val="nl-NL"/>
        </w:rPr>
        <w:t>&gt; sum(is.na(subset$gemeentenaam))</w:t>
      </w:r>
    </w:p>
    <w:p w14:paraId="10892A1A" w14:textId="683E2F47" w:rsidR="00FC19AD" w:rsidRPr="00FC19AD" w:rsidRDefault="00FC19AD" w:rsidP="00FC19AD">
      <w:pPr>
        <w:rPr>
          <w:lang w:val="nl-NL"/>
        </w:rPr>
      </w:pPr>
      <w:r w:rsidRPr="00FC19AD">
        <w:rPr>
          <w:lang w:val="nl-NL"/>
        </w:rPr>
        <w:t>[1] 49047</w:t>
      </w:r>
    </w:p>
    <w:p w14:paraId="7920F405" w14:textId="77777777" w:rsidR="00FC19AD" w:rsidRPr="00FC19AD" w:rsidRDefault="00FC19AD" w:rsidP="00FC19AD">
      <w:pPr>
        <w:rPr>
          <w:lang w:val="nl-NL"/>
        </w:rPr>
      </w:pPr>
      <w:r w:rsidRPr="00FC19AD">
        <w:rPr>
          <w:lang w:val="nl-NL"/>
        </w:rPr>
        <w:t>&gt; #Descriptives of reason for testing</w:t>
      </w:r>
    </w:p>
    <w:p w14:paraId="003E5616" w14:textId="77777777" w:rsidR="00FC19AD" w:rsidRPr="00FC19AD" w:rsidRDefault="00FC19AD" w:rsidP="00FC19AD">
      <w:pPr>
        <w:rPr>
          <w:lang w:val="nl-NL"/>
        </w:rPr>
      </w:pPr>
      <w:r w:rsidRPr="00FC19AD">
        <w:rPr>
          <w:lang w:val="nl-NL"/>
        </w:rPr>
        <w:t>&gt; subset$geslacht[subset$geslacht == "1"] &lt;- "Males"</w:t>
      </w:r>
    </w:p>
    <w:p w14:paraId="72793D9D" w14:textId="77777777" w:rsidR="00FC19AD" w:rsidRPr="00FC19AD" w:rsidRDefault="00FC19AD" w:rsidP="00FC19AD">
      <w:pPr>
        <w:rPr>
          <w:lang w:val="nl-NL"/>
        </w:rPr>
      </w:pPr>
      <w:r w:rsidRPr="00FC19AD">
        <w:rPr>
          <w:lang w:val="nl-NL"/>
        </w:rPr>
        <w:t>&gt; subset$geslacht[subset$geslacht == "2"] &lt;- "Females"</w:t>
      </w:r>
    </w:p>
    <w:p w14:paraId="4A7C4A43" w14:textId="14C62F52" w:rsidR="00FC19AD" w:rsidRPr="00FC19AD" w:rsidRDefault="00FC19AD" w:rsidP="00FC19AD">
      <w:pPr>
        <w:rPr>
          <w:lang w:val="nl-NL"/>
        </w:rPr>
      </w:pPr>
      <w:r w:rsidRPr="00FC19AD">
        <w:rPr>
          <w:lang w:val="nl-NL"/>
        </w:rPr>
        <w:t>&gt; subset$geslacht&lt;- as.factor(subset$geslacht)</w:t>
      </w:r>
    </w:p>
    <w:p w14:paraId="1D39B685" w14:textId="77777777" w:rsidR="00FC19AD" w:rsidRPr="00FC19AD" w:rsidRDefault="00FC19AD" w:rsidP="00FC19AD">
      <w:pPr>
        <w:rPr>
          <w:lang w:val="nl-NL"/>
        </w:rPr>
      </w:pPr>
      <w:r w:rsidRPr="00FC19AD">
        <w:rPr>
          <w:lang w:val="nl-NL"/>
        </w:rPr>
        <w:t>&gt; subset$uitslag[subset$uitslag == "0"] &lt;- "Negative"</w:t>
      </w:r>
    </w:p>
    <w:p w14:paraId="4A1BDF69" w14:textId="77777777" w:rsidR="00FC19AD" w:rsidRPr="00FC19AD" w:rsidRDefault="00FC19AD" w:rsidP="00FC19AD">
      <w:pPr>
        <w:rPr>
          <w:lang w:val="nl-NL"/>
        </w:rPr>
      </w:pPr>
      <w:r w:rsidRPr="00FC19AD">
        <w:rPr>
          <w:lang w:val="nl-NL"/>
        </w:rPr>
        <w:t>&gt; subset$uitslag[subset$uitslag == "10"] &lt;- "Positive"</w:t>
      </w:r>
    </w:p>
    <w:p w14:paraId="59BE901F" w14:textId="21A0C648" w:rsidR="00FC19AD" w:rsidRPr="00FC19AD" w:rsidRDefault="00FC19AD" w:rsidP="00FC19AD">
      <w:pPr>
        <w:rPr>
          <w:lang w:val="nl-NL"/>
        </w:rPr>
      </w:pPr>
      <w:r w:rsidRPr="00FC19AD">
        <w:rPr>
          <w:lang w:val="nl-NL"/>
        </w:rPr>
        <w:t>&gt; subset$uitslag&lt;- as.factor(subset$uitslag)</w:t>
      </w:r>
    </w:p>
    <w:p w14:paraId="1F299626" w14:textId="2046941B" w:rsidR="00FC19AD" w:rsidRPr="00A32EB1" w:rsidRDefault="00FC19AD" w:rsidP="00FC19AD">
      <w:pPr>
        <w:rPr>
          <w:lang w:val="nl-NL"/>
        </w:rPr>
      </w:pPr>
      <w:r w:rsidRPr="00FC19AD">
        <w:rPr>
          <w:lang w:val="nl-NL"/>
        </w:rPr>
        <w:t>&gt; subset$leeftijd_jaren&lt;- as.numeric(subset$leeftijd_jaren)</w:t>
      </w:r>
    </w:p>
    <w:p w14:paraId="1971E289" w14:textId="77777777" w:rsidR="00FC19AD" w:rsidRDefault="00FC19AD" w:rsidP="00FC19AD">
      <w:r>
        <w:t xml:space="preserve">&gt; summary_table &lt;- subset %&gt;%                                      </w:t>
      </w:r>
    </w:p>
    <w:p w14:paraId="410C541F" w14:textId="77777777" w:rsidR="00FC19AD" w:rsidRDefault="00FC19AD" w:rsidP="00FC19AD">
      <w:r>
        <w:lastRenderedPageBreak/>
        <w:t xml:space="preserve">+   group_by(comb_reason_testing) %&gt;%                                   </w:t>
      </w:r>
    </w:p>
    <w:p w14:paraId="11040580" w14:textId="77777777" w:rsidR="00FC19AD" w:rsidRDefault="00FC19AD" w:rsidP="00FC19AD">
      <w:r>
        <w:t xml:space="preserve">+   summarise(                                                      </w:t>
      </w:r>
    </w:p>
    <w:p w14:paraId="6253C9FA" w14:textId="77777777" w:rsidR="00FC19AD" w:rsidRDefault="00FC19AD" w:rsidP="00FC19AD">
      <w:r>
        <w:t xml:space="preserve">+     cases       = n(),   </w:t>
      </w:r>
    </w:p>
    <w:p w14:paraId="43786ACA" w14:textId="77777777" w:rsidR="00FC19AD" w:rsidRDefault="00FC19AD" w:rsidP="00FC19AD">
      <w:r>
        <w:t>+     prc_case  = scales::percent(cases/562159, accuracy = 0.01L),</w:t>
      </w:r>
    </w:p>
    <w:p w14:paraId="7DA5A198" w14:textId="77777777" w:rsidR="00FC19AD" w:rsidRDefault="00FC19AD" w:rsidP="00FC19AD">
      <w:r>
        <w:t xml:space="preserve">+     symp    = sum(symptoms &gt;= 10, na.rm = T), </w:t>
      </w:r>
    </w:p>
    <w:p w14:paraId="563538BB" w14:textId="77777777" w:rsidR="00FC19AD" w:rsidRDefault="00FC19AD" w:rsidP="00FC19AD">
      <w:r>
        <w:t>+     tot_symp  =sum(symptoms&gt;= 0, na.rm= T),</w:t>
      </w:r>
    </w:p>
    <w:p w14:paraId="52CE4928" w14:textId="77777777" w:rsidR="00FC19AD" w:rsidRDefault="00FC19AD" w:rsidP="00FC19AD">
      <w:r>
        <w:t xml:space="preserve">+     prc_symp = scales::percent(symp/ tot_symp, accuracy = 0.01L), </w:t>
      </w:r>
    </w:p>
    <w:p w14:paraId="4ED95A99" w14:textId="77777777" w:rsidR="00FC19AD" w:rsidRDefault="00FC19AD" w:rsidP="00FC19AD">
      <w:r>
        <w:t xml:space="preserve">+     pos_test_result    = sum(uitslag == "Positive", na.rm = T), </w:t>
      </w:r>
    </w:p>
    <w:p w14:paraId="03757BF9" w14:textId="77777777" w:rsidR="00FC19AD" w:rsidRDefault="00FC19AD" w:rsidP="00FC19AD">
      <w:r>
        <w:t>+     tot_test_result  =sum(uitslag== "Positive" | uitslag == "Negative", na.rm= T),</w:t>
      </w:r>
    </w:p>
    <w:p w14:paraId="4D21B182" w14:textId="77777777" w:rsidR="00FC19AD" w:rsidRDefault="00FC19AD" w:rsidP="00FC19AD">
      <w:r>
        <w:t xml:space="preserve">+     pos_prc_test_restult = scales::percent(pos_test_result/ tot_test_result, accuracy = 0.01L), </w:t>
      </w:r>
    </w:p>
    <w:p w14:paraId="20A3AEF5" w14:textId="77777777" w:rsidR="00FC19AD" w:rsidRPr="00FC19AD" w:rsidRDefault="00FC19AD" w:rsidP="00FC19AD">
      <w:pPr>
        <w:rPr>
          <w:lang w:val="nl-NL"/>
        </w:rPr>
      </w:pPr>
      <w:r w:rsidRPr="00FC19AD">
        <w:rPr>
          <w:lang w:val="nl-NL"/>
        </w:rPr>
        <w:t xml:space="preserve">+     age_med   = median(leeftijd_jaren, na.rm = T),                  </w:t>
      </w:r>
    </w:p>
    <w:p w14:paraId="427BA19B" w14:textId="77777777" w:rsidR="00FC19AD" w:rsidRPr="00FC19AD" w:rsidRDefault="00FC19AD" w:rsidP="00FC19AD">
      <w:pPr>
        <w:rPr>
          <w:lang w:val="nl-NL"/>
        </w:rPr>
      </w:pPr>
      <w:r w:rsidRPr="00FC19AD">
        <w:rPr>
          <w:lang w:val="nl-NL"/>
        </w:rPr>
        <w:t>+     age_IQR  = round(IQR(leeftijd_jaren, na.rm=T), digits = 2),</w:t>
      </w:r>
    </w:p>
    <w:p w14:paraId="1BF37E6B" w14:textId="77777777" w:rsidR="00FC19AD" w:rsidRPr="00FC19AD" w:rsidRDefault="00FC19AD" w:rsidP="00FC19AD">
      <w:pPr>
        <w:rPr>
          <w:lang w:val="nl-NL"/>
        </w:rPr>
      </w:pPr>
      <w:r w:rsidRPr="00FC19AD">
        <w:rPr>
          <w:lang w:val="nl-NL"/>
        </w:rPr>
        <w:t>+     p25 = quantile(leeftijd_jaren, probs = .25, na.rm = T),</w:t>
      </w:r>
    </w:p>
    <w:p w14:paraId="674590CE" w14:textId="77777777" w:rsidR="00FC19AD" w:rsidRPr="00FC19AD" w:rsidRDefault="00FC19AD" w:rsidP="00FC19AD">
      <w:pPr>
        <w:rPr>
          <w:lang w:val="nl-NL"/>
        </w:rPr>
      </w:pPr>
      <w:r w:rsidRPr="00FC19AD">
        <w:rPr>
          <w:lang w:val="nl-NL"/>
        </w:rPr>
        <w:t>+     p75 = quantile(leeftijd_jaren, probs = .75, na.rm = T),</w:t>
      </w:r>
    </w:p>
    <w:p w14:paraId="72D1290B" w14:textId="77777777" w:rsidR="00FC19AD" w:rsidRPr="00FC19AD" w:rsidRDefault="00FC19AD" w:rsidP="00FC19AD">
      <w:pPr>
        <w:rPr>
          <w:lang w:val="nl-NL"/>
        </w:rPr>
      </w:pPr>
      <w:r w:rsidRPr="00FC19AD">
        <w:rPr>
          <w:lang w:val="nl-NL"/>
        </w:rPr>
        <w:t>+     age_max = max(leeftijd_jaren, na.rm = T),</w:t>
      </w:r>
    </w:p>
    <w:p w14:paraId="5D206EA6" w14:textId="77777777" w:rsidR="00FC19AD" w:rsidRPr="00FC19AD" w:rsidRDefault="00FC19AD" w:rsidP="00FC19AD">
      <w:pPr>
        <w:rPr>
          <w:lang w:val="nl-NL"/>
        </w:rPr>
      </w:pPr>
      <w:r w:rsidRPr="00FC19AD">
        <w:rPr>
          <w:lang w:val="nl-NL"/>
        </w:rPr>
        <w:t>+     age_min = min(leeftijd_jaren, na.rm = T),</w:t>
      </w:r>
    </w:p>
    <w:p w14:paraId="4041C69F" w14:textId="77777777" w:rsidR="00FC19AD" w:rsidRPr="00FC19AD" w:rsidRDefault="00FC19AD" w:rsidP="00FC19AD">
      <w:pPr>
        <w:rPr>
          <w:lang w:val="nl-NL"/>
        </w:rPr>
      </w:pPr>
      <w:r w:rsidRPr="00FC19AD">
        <w:rPr>
          <w:lang w:val="nl-NL"/>
        </w:rPr>
        <w:t xml:space="preserve">+     fgender     = sum(geslacht == "Females", na.rm = T), </w:t>
      </w:r>
    </w:p>
    <w:p w14:paraId="366DA651" w14:textId="77777777" w:rsidR="00FC19AD" w:rsidRPr="00FC19AD" w:rsidRDefault="00FC19AD" w:rsidP="00FC19AD">
      <w:pPr>
        <w:rPr>
          <w:lang w:val="nl-NL"/>
        </w:rPr>
      </w:pPr>
      <w:r w:rsidRPr="00FC19AD">
        <w:rPr>
          <w:lang w:val="nl-NL"/>
        </w:rPr>
        <w:t xml:space="preserve">+     tot_gender = sum(geslacht== "Females" | geslacht == "Males", na.rm =T), </w:t>
      </w:r>
    </w:p>
    <w:p w14:paraId="27924220" w14:textId="77777777" w:rsidR="00FC19AD" w:rsidRPr="00FC19AD" w:rsidRDefault="00FC19AD" w:rsidP="00FC19AD">
      <w:pPr>
        <w:rPr>
          <w:lang w:val="nl-NL"/>
        </w:rPr>
      </w:pPr>
      <w:r w:rsidRPr="00FC19AD">
        <w:rPr>
          <w:lang w:val="nl-NL"/>
        </w:rPr>
        <w:t>+     prc_fgender = scales::percent(fgender/ tot_gender, accuracy = 0.01L),</w:t>
      </w:r>
    </w:p>
    <w:p w14:paraId="30FF9127" w14:textId="77777777" w:rsidR="00FC19AD" w:rsidRPr="00FC19AD" w:rsidRDefault="00FC19AD" w:rsidP="00FC19AD">
      <w:pPr>
        <w:rPr>
          <w:lang w:val="nl-NL"/>
        </w:rPr>
      </w:pPr>
      <w:r w:rsidRPr="00FC19AD">
        <w:rPr>
          <w:lang w:val="nl-NL"/>
        </w:rPr>
        <w:t>+     tot_loca = sum(gemeentenaam == "Amsterdam" | gemeentenaam == "Aalsmeer" | gemeentenaam == "Amstelveen" | gemeentenaam == "Diemen" | gemeentenaam == "Ouder-Amstel" | gemeentenaam == "Uithoorn", na.rm = T ),</w:t>
      </w:r>
    </w:p>
    <w:p w14:paraId="5770629A" w14:textId="77777777" w:rsidR="00FC19AD" w:rsidRPr="00FC19AD" w:rsidRDefault="00FC19AD" w:rsidP="00FC19AD">
      <w:pPr>
        <w:rPr>
          <w:lang w:val="nl-NL"/>
        </w:rPr>
      </w:pPr>
      <w:r w:rsidRPr="00FC19AD">
        <w:rPr>
          <w:lang w:val="nl-NL"/>
        </w:rPr>
        <w:t xml:space="preserve">+     AMS    = sum(gemeentenaam == "Amsterdam" , na.rm = T),  </w:t>
      </w:r>
    </w:p>
    <w:p w14:paraId="0D839B32" w14:textId="77777777" w:rsidR="00FC19AD" w:rsidRDefault="00FC19AD" w:rsidP="00FC19AD">
      <w:r>
        <w:t>+     prc_AMS = scales::percent(AMS/ tot_loca, accuracy = 0.01L),</w:t>
      </w:r>
    </w:p>
    <w:p w14:paraId="0CE57A33" w14:textId="77777777" w:rsidR="00FC19AD" w:rsidRPr="00FC19AD" w:rsidRDefault="00FC19AD" w:rsidP="00FC19AD">
      <w:pPr>
        <w:rPr>
          <w:lang w:val="nl-NL"/>
        </w:rPr>
      </w:pPr>
      <w:r w:rsidRPr="00FC19AD">
        <w:rPr>
          <w:lang w:val="nl-NL"/>
        </w:rPr>
        <w:t xml:space="preserve">+     AAL    = sum(gemeentenaam == "Aalsmeer" , na.rm = T),  </w:t>
      </w:r>
    </w:p>
    <w:p w14:paraId="5A8DB05F" w14:textId="77777777" w:rsidR="00FC19AD" w:rsidRPr="00FC19AD" w:rsidRDefault="00FC19AD" w:rsidP="00FC19AD">
      <w:pPr>
        <w:rPr>
          <w:lang w:val="nl-NL"/>
        </w:rPr>
      </w:pPr>
      <w:r w:rsidRPr="00FC19AD">
        <w:rPr>
          <w:lang w:val="nl-NL"/>
        </w:rPr>
        <w:t>+     prc_AAL = scales::percent(AAL/ tot_loca, accuracy = 0.01L),</w:t>
      </w:r>
    </w:p>
    <w:p w14:paraId="08B40F0C" w14:textId="77777777" w:rsidR="00FC19AD" w:rsidRPr="00FC19AD" w:rsidRDefault="00FC19AD" w:rsidP="00FC19AD">
      <w:pPr>
        <w:rPr>
          <w:lang w:val="nl-NL"/>
        </w:rPr>
      </w:pPr>
      <w:r w:rsidRPr="00FC19AD">
        <w:rPr>
          <w:lang w:val="nl-NL"/>
        </w:rPr>
        <w:t xml:space="preserve">+     AVEEN    = sum(gemeentenaam == "Amstelveen" , na.rm = T),  </w:t>
      </w:r>
    </w:p>
    <w:p w14:paraId="7EB1ED5D" w14:textId="77777777" w:rsidR="00FC19AD" w:rsidRDefault="00FC19AD" w:rsidP="00FC19AD">
      <w:r>
        <w:t>+     prc_AVEEN = scales::percent(AVEEN/ tot_loca, accuracy = 0.01L),</w:t>
      </w:r>
    </w:p>
    <w:p w14:paraId="0AEBF6DC" w14:textId="77777777" w:rsidR="00FC19AD" w:rsidRPr="00FC19AD" w:rsidRDefault="00FC19AD" w:rsidP="00FC19AD">
      <w:pPr>
        <w:rPr>
          <w:lang w:val="nl-NL"/>
        </w:rPr>
      </w:pPr>
      <w:r w:rsidRPr="00FC19AD">
        <w:rPr>
          <w:lang w:val="nl-NL"/>
        </w:rPr>
        <w:t xml:space="preserve">+     DIE   = sum(gemeentenaam == "Diemen" , na.rm = T),  </w:t>
      </w:r>
    </w:p>
    <w:p w14:paraId="196A02F5" w14:textId="77777777" w:rsidR="00FC19AD" w:rsidRPr="00FC19AD" w:rsidRDefault="00FC19AD" w:rsidP="00FC19AD">
      <w:pPr>
        <w:rPr>
          <w:lang w:val="nl-NL"/>
        </w:rPr>
      </w:pPr>
      <w:r w:rsidRPr="00FC19AD">
        <w:rPr>
          <w:lang w:val="nl-NL"/>
        </w:rPr>
        <w:t>+     prc_DIE = scales::percent(DIE/ tot_loca, accuracy = 0.01L),</w:t>
      </w:r>
    </w:p>
    <w:p w14:paraId="13002ADA" w14:textId="77777777" w:rsidR="00FC19AD" w:rsidRPr="00FC19AD" w:rsidRDefault="00FC19AD" w:rsidP="00FC19AD">
      <w:pPr>
        <w:rPr>
          <w:lang w:val="nl-NL"/>
        </w:rPr>
      </w:pPr>
      <w:r w:rsidRPr="00FC19AD">
        <w:rPr>
          <w:lang w:val="nl-NL"/>
        </w:rPr>
        <w:t xml:space="preserve">+     OUD    = sum(gemeentenaam == "Ouder-Amstel" , na.rm = T),  </w:t>
      </w:r>
    </w:p>
    <w:p w14:paraId="0878A95E" w14:textId="77777777" w:rsidR="00FC19AD" w:rsidRPr="00FC19AD" w:rsidRDefault="00FC19AD" w:rsidP="00FC19AD">
      <w:pPr>
        <w:rPr>
          <w:lang w:val="nl-NL"/>
        </w:rPr>
      </w:pPr>
      <w:r w:rsidRPr="00FC19AD">
        <w:rPr>
          <w:lang w:val="nl-NL"/>
        </w:rPr>
        <w:t>+     prc_OUD = scales::percent(OUD/ tot_loca, accuracy = 0.01L),</w:t>
      </w:r>
    </w:p>
    <w:p w14:paraId="18062928" w14:textId="77777777" w:rsidR="00FC19AD" w:rsidRPr="00FC19AD" w:rsidRDefault="00FC19AD" w:rsidP="00FC19AD">
      <w:pPr>
        <w:rPr>
          <w:lang w:val="nl-NL"/>
        </w:rPr>
      </w:pPr>
      <w:r w:rsidRPr="00FC19AD">
        <w:rPr>
          <w:lang w:val="nl-NL"/>
        </w:rPr>
        <w:t xml:space="preserve">+     UIT    = sum(gemeentenaam == "Uithoorn" , na.rm = T),  </w:t>
      </w:r>
    </w:p>
    <w:p w14:paraId="3F65AB3D" w14:textId="77777777" w:rsidR="00FC19AD" w:rsidRDefault="00FC19AD" w:rsidP="00FC19AD">
      <w:r>
        <w:t>+     prc_UIT = scales::percent(UIT/ tot_loca, accuracy = 0.01L), )</w:t>
      </w:r>
    </w:p>
    <w:p w14:paraId="2C75AC13" w14:textId="77777777" w:rsidR="00FC19AD" w:rsidRDefault="00FC19AD" w:rsidP="00FC19AD">
      <w:r>
        <w:t xml:space="preserve">&gt; summary_table &lt;- subset %&gt;%                                      </w:t>
      </w:r>
    </w:p>
    <w:p w14:paraId="39570EF9" w14:textId="77777777" w:rsidR="00FC19AD" w:rsidRDefault="00FC19AD" w:rsidP="00FC19AD">
      <w:r>
        <w:t xml:space="preserve">+   summarise(                                                      </w:t>
      </w:r>
    </w:p>
    <w:p w14:paraId="5BE63787" w14:textId="77777777" w:rsidR="00FC19AD" w:rsidRDefault="00FC19AD" w:rsidP="00FC19AD">
      <w:r>
        <w:t xml:space="preserve">+     cases       = n(),   </w:t>
      </w:r>
    </w:p>
    <w:p w14:paraId="29ED246A" w14:textId="77777777" w:rsidR="00FC19AD" w:rsidRDefault="00FC19AD" w:rsidP="00FC19AD">
      <w:r>
        <w:t>+     prc_case  = scales::percent(cases/562159 , accuracy = 0.01L),</w:t>
      </w:r>
    </w:p>
    <w:p w14:paraId="099ABF57" w14:textId="77777777" w:rsidR="00FC19AD" w:rsidRDefault="00FC19AD" w:rsidP="00FC19AD">
      <w:r>
        <w:t xml:space="preserve">+     symp    = sum(symptoms &gt;= 10, na.rm = T), </w:t>
      </w:r>
    </w:p>
    <w:p w14:paraId="10AB355D" w14:textId="77777777" w:rsidR="00FC19AD" w:rsidRDefault="00FC19AD" w:rsidP="00FC19AD">
      <w:r>
        <w:t>+     tot_symp  =sum(symptoms&gt;= 0, na.rm= T),</w:t>
      </w:r>
    </w:p>
    <w:p w14:paraId="132AF293" w14:textId="77777777" w:rsidR="00FC19AD" w:rsidRDefault="00FC19AD" w:rsidP="00FC19AD">
      <w:r>
        <w:t xml:space="preserve">+     prc_symp = scales::percent(symp/ tot_symp, accuracy = 0.01L), </w:t>
      </w:r>
    </w:p>
    <w:p w14:paraId="71A8B74F" w14:textId="77777777" w:rsidR="00FC19AD" w:rsidRDefault="00FC19AD" w:rsidP="00FC19AD">
      <w:r>
        <w:t xml:space="preserve">+     pos_test_result    = sum(uitslag == "Positive", na.rm = T), </w:t>
      </w:r>
    </w:p>
    <w:p w14:paraId="708D3D98" w14:textId="77777777" w:rsidR="00FC19AD" w:rsidRDefault="00FC19AD" w:rsidP="00FC19AD">
      <w:r>
        <w:t>+     tot_test_result  =sum(uitslag== "Positive" | uitslag == "Negative", na.rm= T),</w:t>
      </w:r>
    </w:p>
    <w:p w14:paraId="7580DFA2" w14:textId="77777777" w:rsidR="00FC19AD" w:rsidRDefault="00FC19AD" w:rsidP="00FC19AD">
      <w:r>
        <w:t xml:space="preserve">+     pos_prc_test_restult = scales::percent(pos_test_result/ tot_test_result, accuracy = 0.01L), </w:t>
      </w:r>
    </w:p>
    <w:p w14:paraId="6C104DF3" w14:textId="77777777" w:rsidR="00FC19AD" w:rsidRPr="00FC19AD" w:rsidRDefault="00FC19AD" w:rsidP="00FC19AD">
      <w:pPr>
        <w:rPr>
          <w:lang w:val="nl-NL"/>
        </w:rPr>
      </w:pPr>
      <w:r w:rsidRPr="00FC19AD">
        <w:rPr>
          <w:lang w:val="nl-NL"/>
        </w:rPr>
        <w:t xml:space="preserve">+     age_med   = median(leeftijd_jaren, na.rm = T),                  </w:t>
      </w:r>
    </w:p>
    <w:p w14:paraId="488B461C" w14:textId="77777777" w:rsidR="00FC19AD" w:rsidRPr="00FC19AD" w:rsidRDefault="00FC19AD" w:rsidP="00FC19AD">
      <w:pPr>
        <w:rPr>
          <w:lang w:val="nl-NL"/>
        </w:rPr>
      </w:pPr>
      <w:r w:rsidRPr="00FC19AD">
        <w:rPr>
          <w:lang w:val="nl-NL"/>
        </w:rPr>
        <w:lastRenderedPageBreak/>
        <w:t xml:space="preserve">+     age_IQR  = round(IQR(leeftijd_jaren, na.rm=T), digits = 2), </w:t>
      </w:r>
    </w:p>
    <w:p w14:paraId="220D6A21" w14:textId="77777777" w:rsidR="00FC19AD" w:rsidRPr="00FC19AD" w:rsidRDefault="00FC19AD" w:rsidP="00FC19AD">
      <w:pPr>
        <w:rPr>
          <w:lang w:val="nl-NL"/>
        </w:rPr>
      </w:pPr>
      <w:r w:rsidRPr="00FC19AD">
        <w:rPr>
          <w:lang w:val="nl-NL"/>
        </w:rPr>
        <w:t>+     p25 = quantile(leeftijd_jaren, probs = .25, na.rm = T),</w:t>
      </w:r>
    </w:p>
    <w:p w14:paraId="77AD322D" w14:textId="77777777" w:rsidR="00FC19AD" w:rsidRPr="00FC19AD" w:rsidRDefault="00FC19AD" w:rsidP="00FC19AD">
      <w:pPr>
        <w:rPr>
          <w:lang w:val="nl-NL"/>
        </w:rPr>
      </w:pPr>
      <w:r w:rsidRPr="00FC19AD">
        <w:rPr>
          <w:lang w:val="nl-NL"/>
        </w:rPr>
        <w:t>+     p75 = quantile(leeftijd_jaren, probs = .75, na.rm = T),</w:t>
      </w:r>
    </w:p>
    <w:p w14:paraId="4A6ADF69" w14:textId="77777777" w:rsidR="00FC19AD" w:rsidRPr="00FC19AD" w:rsidRDefault="00FC19AD" w:rsidP="00FC19AD">
      <w:pPr>
        <w:rPr>
          <w:lang w:val="nl-NL"/>
        </w:rPr>
      </w:pPr>
      <w:r w:rsidRPr="00FC19AD">
        <w:rPr>
          <w:lang w:val="nl-NL"/>
        </w:rPr>
        <w:t xml:space="preserve">+     fgender     = sum(geslacht == "Females", na.rm = T), </w:t>
      </w:r>
    </w:p>
    <w:p w14:paraId="01098AC0" w14:textId="77777777" w:rsidR="00FC19AD" w:rsidRPr="00FC19AD" w:rsidRDefault="00FC19AD" w:rsidP="00FC19AD">
      <w:pPr>
        <w:rPr>
          <w:lang w:val="nl-NL"/>
        </w:rPr>
      </w:pPr>
      <w:r w:rsidRPr="00FC19AD">
        <w:rPr>
          <w:lang w:val="nl-NL"/>
        </w:rPr>
        <w:t xml:space="preserve">+     tot_gender = sum(geslacht== "Females" | geslacht == "Males", na.rm =T), </w:t>
      </w:r>
    </w:p>
    <w:p w14:paraId="661CA5CA" w14:textId="77777777" w:rsidR="00FC19AD" w:rsidRPr="00FC19AD" w:rsidRDefault="00FC19AD" w:rsidP="00FC19AD">
      <w:pPr>
        <w:rPr>
          <w:lang w:val="nl-NL"/>
        </w:rPr>
      </w:pPr>
      <w:r w:rsidRPr="00FC19AD">
        <w:rPr>
          <w:lang w:val="nl-NL"/>
        </w:rPr>
        <w:t>+     prc_fgender = scales::percent(fgender/ tot_gender, accuracy = 0.01L),</w:t>
      </w:r>
    </w:p>
    <w:p w14:paraId="74111F81" w14:textId="77777777" w:rsidR="00FC19AD" w:rsidRPr="00FC19AD" w:rsidRDefault="00FC19AD" w:rsidP="00FC19AD">
      <w:pPr>
        <w:rPr>
          <w:lang w:val="nl-NL"/>
        </w:rPr>
      </w:pPr>
      <w:r w:rsidRPr="00FC19AD">
        <w:rPr>
          <w:lang w:val="nl-NL"/>
        </w:rPr>
        <w:t>+     tot_loca = sum(gemeentenaam == "Amsterdam" | gemeentenaam == "Aalsmeer" | gemeentenaam == "Amstelveen" | gemeentenaam == "Diemen" | gemeentenaam == "Ouder-Amstel" | gemeentenaam == "Uithoorn", na.rm = T ),</w:t>
      </w:r>
    </w:p>
    <w:p w14:paraId="4FF29D76" w14:textId="77777777" w:rsidR="00FC19AD" w:rsidRPr="00FC19AD" w:rsidRDefault="00FC19AD" w:rsidP="00FC19AD">
      <w:pPr>
        <w:rPr>
          <w:lang w:val="nl-NL"/>
        </w:rPr>
      </w:pPr>
      <w:r w:rsidRPr="00FC19AD">
        <w:rPr>
          <w:lang w:val="nl-NL"/>
        </w:rPr>
        <w:t xml:space="preserve">+     AMS    = sum(gemeentenaam == "Amsterdam" , na.rm = T),  </w:t>
      </w:r>
    </w:p>
    <w:p w14:paraId="298F8C9D" w14:textId="77777777" w:rsidR="00FC19AD" w:rsidRDefault="00FC19AD" w:rsidP="00FC19AD">
      <w:r>
        <w:t>+     prc_AMS = scales::percent(AMS/ tot_loca, accuracy = 0.01L),</w:t>
      </w:r>
    </w:p>
    <w:p w14:paraId="03122739" w14:textId="77777777" w:rsidR="00FC19AD" w:rsidRPr="00FC19AD" w:rsidRDefault="00FC19AD" w:rsidP="00FC19AD">
      <w:pPr>
        <w:rPr>
          <w:lang w:val="nl-NL"/>
        </w:rPr>
      </w:pPr>
      <w:r w:rsidRPr="00FC19AD">
        <w:rPr>
          <w:lang w:val="nl-NL"/>
        </w:rPr>
        <w:t xml:space="preserve">+     AAL    = sum(gemeentenaam == "Aalsmeer" , na.rm = T),  </w:t>
      </w:r>
    </w:p>
    <w:p w14:paraId="6A77746B" w14:textId="77777777" w:rsidR="00FC19AD" w:rsidRPr="00FC19AD" w:rsidRDefault="00FC19AD" w:rsidP="00FC19AD">
      <w:pPr>
        <w:rPr>
          <w:lang w:val="nl-NL"/>
        </w:rPr>
      </w:pPr>
      <w:r w:rsidRPr="00FC19AD">
        <w:rPr>
          <w:lang w:val="nl-NL"/>
        </w:rPr>
        <w:t>+     prc_AAL = scales::percent(AAL/ tot_loca, accuracy = 0.01L),</w:t>
      </w:r>
    </w:p>
    <w:p w14:paraId="03BA2E5B" w14:textId="77777777" w:rsidR="00FC19AD" w:rsidRPr="00FC19AD" w:rsidRDefault="00FC19AD" w:rsidP="00FC19AD">
      <w:pPr>
        <w:rPr>
          <w:lang w:val="nl-NL"/>
        </w:rPr>
      </w:pPr>
      <w:r w:rsidRPr="00FC19AD">
        <w:rPr>
          <w:lang w:val="nl-NL"/>
        </w:rPr>
        <w:t xml:space="preserve">+     AVEEN    = sum(gemeentenaam == "Amstelveen" , na.rm = T),  </w:t>
      </w:r>
    </w:p>
    <w:p w14:paraId="1890F862" w14:textId="77777777" w:rsidR="00FC19AD" w:rsidRDefault="00FC19AD" w:rsidP="00FC19AD">
      <w:r>
        <w:t>+     prc_AVEEN = scales::percent(AVEEN/ tot_loca, accuracy = 0.01L),</w:t>
      </w:r>
    </w:p>
    <w:p w14:paraId="0C95783C" w14:textId="77777777" w:rsidR="00FC19AD" w:rsidRPr="00FC19AD" w:rsidRDefault="00FC19AD" w:rsidP="00FC19AD">
      <w:pPr>
        <w:rPr>
          <w:lang w:val="nl-NL"/>
        </w:rPr>
      </w:pPr>
      <w:r w:rsidRPr="00FC19AD">
        <w:rPr>
          <w:lang w:val="nl-NL"/>
        </w:rPr>
        <w:t xml:space="preserve">+     DIE   = sum(gemeentenaam == "Diemen" , na.rm = T),  </w:t>
      </w:r>
    </w:p>
    <w:p w14:paraId="5D3244DA" w14:textId="77777777" w:rsidR="00FC19AD" w:rsidRPr="00FC19AD" w:rsidRDefault="00FC19AD" w:rsidP="00FC19AD">
      <w:pPr>
        <w:rPr>
          <w:lang w:val="nl-NL"/>
        </w:rPr>
      </w:pPr>
      <w:r w:rsidRPr="00FC19AD">
        <w:rPr>
          <w:lang w:val="nl-NL"/>
        </w:rPr>
        <w:t>+     prc_DIE = scales::percent(DIE/ tot_loca, accuracy = 0.01L),</w:t>
      </w:r>
    </w:p>
    <w:p w14:paraId="6C883BBB" w14:textId="77777777" w:rsidR="00FC19AD" w:rsidRPr="00FC19AD" w:rsidRDefault="00FC19AD" w:rsidP="00FC19AD">
      <w:pPr>
        <w:rPr>
          <w:lang w:val="nl-NL"/>
        </w:rPr>
      </w:pPr>
      <w:r w:rsidRPr="00FC19AD">
        <w:rPr>
          <w:lang w:val="nl-NL"/>
        </w:rPr>
        <w:t xml:space="preserve">+     OUD    = sum(gemeentenaam == "Ouder-Amstel" , na.rm = T),  </w:t>
      </w:r>
    </w:p>
    <w:p w14:paraId="41685B49" w14:textId="77777777" w:rsidR="00FC19AD" w:rsidRPr="00FC19AD" w:rsidRDefault="00FC19AD" w:rsidP="00FC19AD">
      <w:pPr>
        <w:rPr>
          <w:lang w:val="nl-NL"/>
        </w:rPr>
      </w:pPr>
      <w:r w:rsidRPr="00FC19AD">
        <w:rPr>
          <w:lang w:val="nl-NL"/>
        </w:rPr>
        <w:t>+     prc_OUD = scales::percent(OUD/ tot_loca, accuracy = 0.01L),</w:t>
      </w:r>
    </w:p>
    <w:p w14:paraId="5B82DE27" w14:textId="77777777" w:rsidR="00FC19AD" w:rsidRPr="00FC19AD" w:rsidRDefault="00FC19AD" w:rsidP="00FC19AD">
      <w:pPr>
        <w:rPr>
          <w:lang w:val="nl-NL"/>
        </w:rPr>
      </w:pPr>
      <w:r w:rsidRPr="00FC19AD">
        <w:rPr>
          <w:lang w:val="nl-NL"/>
        </w:rPr>
        <w:t xml:space="preserve">+     UIT    = sum(gemeentenaam == "Uithoorn" , na.rm = T),  </w:t>
      </w:r>
    </w:p>
    <w:p w14:paraId="469167D1" w14:textId="77777777" w:rsidR="00FC19AD" w:rsidRDefault="00FC19AD" w:rsidP="00FC19AD">
      <w:r>
        <w:t>+     prc_UIT = scales::percent(UIT/ tot_loca, accuracy = 0.01L), )</w:t>
      </w:r>
    </w:p>
    <w:p w14:paraId="4E1CAD48" w14:textId="77777777" w:rsidR="00FC19AD" w:rsidRDefault="00FC19AD" w:rsidP="00FC19AD">
      <w:r>
        <w:t>&gt; #stat analyses</w:t>
      </w:r>
    </w:p>
    <w:p w14:paraId="0B658FB6" w14:textId="4EAC9664" w:rsidR="00FC19AD" w:rsidRDefault="00FC19AD" w:rsidP="00FC19AD">
      <w:r>
        <w:t>&gt; chisq.test(subset$comb_reason_testing, subset$symptoms)</w:t>
      </w:r>
    </w:p>
    <w:p w14:paraId="09508DF8" w14:textId="4E125836" w:rsidR="00FC19AD" w:rsidRDefault="00FC19AD" w:rsidP="00FC19AD">
      <w:r>
        <w:tab/>
        <w:t>Pearson's Chi-squared test</w:t>
      </w:r>
    </w:p>
    <w:p w14:paraId="7263094E" w14:textId="77777777" w:rsidR="00FC19AD" w:rsidRDefault="00FC19AD" w:rsidP="00FC19AD">
      <w:r>
        <w:t>data:  subset$comb_reason_testing and subset$symptoms</w:t>
      </w:r>
    </w:p>
    <w:p w14:paraId="3F89D8EF" w14:textId="30CF0050" w:rsidR="00FC19AD" w:rsidRDefault="00FC19AD" w:rsidP="00FC19AD">
      <w:r>
        <w:t>X-squared = 523241, df = 3, p-value &lt; 2.2e-16</w:t>
      </w:r>
    </w:p>
    <w:p w14:paraId="059FFB7A" w14:textId="104BB7BC" w:rsidR="00FC19AD" w:rsidRDefault="00FC19AD" w:rsidP="00FC19AD">
      <w:r>
        <w:t>&gt; chisq.test(subset$comb_reason_testing, subset$uitslag)</w:t>
      </w:r>
    </w:p>
    <w:p w14:paraId="58F8D888" w14:textId="43D46364" w:rsidR="00FC19AD" w:rsidRDefault="00FC19AD" w:rsidP="00FC19AD">
      <w:r>
        <w:tab/>
        <w:t>Pearson's Chi-squared test</w:t>
      </w:r>
    </w:p>
    <w:p w14:paraId="5D97C8E6" w14:textId="77777777" w:rsidR="00FC19AD" w:rsidRDefault="00FC19AD" w:rsidP="00FC19AD">
      <w:r>
        <w:t>data:  subset$comb_reason_testing and subset$uitslag</w:t>
      </w:r>
    </w:p>
    <w:p w14:paraId="45C456BE" w14:textId="45F5C0BB" w:rsidR="00FC19AD" w:rsidRDefault="00FC19AD" w:rsidP="00FC19AD">
      <w:r>
        <w:t>X-squared = 2844.5, df = 3, p-value &lt; 2.2e-16</w:t>
      </w:r>
    </w:p>
    <w:p w14:paraId="7D3F1FC5" w14:textId="7FEF91C2" w:rsidR="00FC19AD" w:rsidRDefault="00FC19AD" w:rsidP="00FC19AD">
      <w:r>
        <w:t>&gt; kruskal.test(leeftijd_jaren ~ comb_reason_testing, data = subset)</w:t>
      </w:r>
    </w:p>
    <w:p w14:paraId="576EA61C" w14:textId="24B7B8CA" w:rsidR="00FC19AD" w:rsidRDefault="00FC19AD" w:rsidP="00FC19AD">
      <w:r>
        <w:tab/>
        <w:t>Kruskal-Wallis rank sum test</w:t>
      </w:r>
    </w:p>
    <w:p w14:paraId="4AE7694C" w14:textId="77777777" w:rsidR="00FC19AD" w:rsidRDefault="00FC19AD" w:rsidP="00FC19AD">
      <w:r>
        <w:t>data:  leeftijd_jaren by comb_reason_testing</w:t>
      </w:r>
    </w:p>
    <w:p w14:paraId="0A47D1EE" w14:textId="3738D3DB" w:rsidR="00FC19AD" w:rsidRDefault="00FC19AD" w:rsidP="00FC19AD">
      <w:r>
        <w:t>Kruskal-Wallis chi-squared = 3969.5, df = 3, p-value &lt; 2.2e-16</w:t>
      </w:r>
    </w:p>
    <w:p w14:paraId="2E779F6C" w14:textId="1A24546C" w:rsidR="00FC19AD" w:rsidRDefault="00FC19AD" w:rsidP="00FC19AD">
      <w:r>
        <w:t>&gt; chisq.test(subset$comb_reason_testing, subset$geslacht)</w:t>
      </w:r>
    </w:p>
    <w:p w14:paraId="31A5706F" w14:textId="7EC7813B" w:rsidR="00FC19AD" w:rsidRDefault="00FC19AD" w:rsidP="00FC19AD">
      <w:r>
        <w:tab/>
        <w:t>Pearson's Chi-squared test</w:t>
      </w:r>
    </w:p>
    <w:p w14:paraId="32D73023" w14:textId="77777777" w:rsidR="00FC19AD" w:rsidRDefault="00FC19AD" w:rsidP="00FC19AD">
      <w:r>
        <w:t>data:  subset$comb_reason_testing and subset$geslacht</w:t>
      </w:r>
    </w:p>
    <w:p w14:paraId="364B280E" w14:textId="46B5B802" w:rsidR="00FC19AD" w:rsidRDefault="00FC19AD" w:rsidP="00FC19AD">
      <w:r>
        <w:t>X-squared = 415.41, df = 3, p-value &lt; 2.2e-16</w:t>
      </w:r>
    </w:p>
    <w:p w14:paraId="1E50D98C" w14:textId="4460FD11" w:rsidR="00FC19AD" w:rsidRDefault="00FC19AD" w:rsidP="00FC19AD">
      <w:r>
        <w:t>&gt; chisq.test(subset$comb_reason_testing, subset$gemeentenaam)</w:t>
      </w:r>
    </w:p>
    <w:p w14:paraId="5BD64088" w14:textId="57D954EF" w:rsidR="00FC19AD" w:rsidRDefault="00FC19AD" w:rsidP="00FC19AD">
      <w:r>
        <w:tab/>
        <w:t>Pearson's Chi-squared test</w:t>
      </w:r>
    </w:p>
    <w:p w14:paraId="45768FC7" w14:textId="77777777" w:rsidR="00FC19AD" w:rsidRDefault="00FC19AD" w:rsidP="00FC19AD">
      <w:r>
        <w:t>data:  subset$comb_reason_testing and subset$gemeentenaam</w:t>
      </w:r>
    </w:p>
    <w:p w14:paraId="5261B376" w14:textId="27FFA6B3" w:rsidR="00FC19AD" w:rsidRDefault="00FC19AD" w:rsidP="00FC19AD">
      <w:r>
        <w:t>X-squared = 4337.2, df = 15, p-value &lt; 2.2e-16</w:t>
      </w:r>
    </w:p>
    <w:p w14:paraId="092EA91C" w14:textId="77777777" w:rsidR="00FC19AD" w:rsidRDefault="00FC19AD" w:rsidP="00FC19AD">
      <w:r>
        <w:t>&gt; #ad-hoc analyses, perform pairwise comparisons with Bonferroni correction</w:t>
      </w:r>
    </w:p>
    <w:p w14:paraId="33C53BEC" w14:textId="08BA4BD8" w:rsidR="00FC19AD" w:rsidRDefault="00FC19AD" w:rsidP="00FC19AD">
      <w:r>
        <w:t>&gt; sig&lt;- .05</w:t>
      </w:r>
    </w:p>
    <w:p w14:paraId="3098A6E0" w14:textId="77777777" w:rsidR="00FC19AD" w:rsidRDefault="00FC19AD" w:rsidP="00FC19AD">
      <w:r>
        <w:t>&gt; sig_age &lt;- pairwise.t.test(subset$leeftijd_jaren, subset$comb_reason_testing,</w:t>
      </w:r>
    </w:p>
    <w:p w14:paraId="6B46A68E" w14:textId="77777777" w:rsidR="00FC19AD" w:rsidRDefault="00FC19AD" w:rsidP="00FC19AD">
      <w:r>
        <w:t>+                            p.adj = "bonferroni", pool.sd = FALSE)</w:t>
      </w:r>
    </w:p>
    <w:p w14:paraId="107084DC" w14:textId="77777777" w:rsidR="00FC19AD" w:rsidRDefault="00FC19AD" w:rsidP="00FC19AD">
      <w:r>
        <w:t>&gt; print(sig_age$p.value &lt; 0.05)</w:t>
      </w:r>
    </w:p>
    <w:p w14:paraId="47A5955B" w14:textId="77777777" w:rsidR="00FC19AD" w:rsidRPr="00FC19AD" w:rsidRDefault="00FC19AD" w:rsidP="00FC19AD">
      <w:pPr>
        <w:rPr>
          <w:lang w:val="nl-NL"/>
        </w:rPr>
      </w:pPr>
      <w:r>
        <w:lastRenderedPageBreak/>
        <w:t xml:space="preserve">          </w:t>
      </w:r>
      <w:r w:rsidRPr="00FC19AD">
        <w:rPr>
          <w:lang w:val="nl-NL"/>
        </w:rPr>
        <w:t>DCT  MCT Symptoms</w:t>
      </w:r>
    </w:p>
    <w:p w14:paraId="365FAF0F" w14:textId="77777777" w:rsidR="00FC19AD" w:rsidRPr="00FC19AD" w:rsidRDefault="00FC19AD" w:rsidP="00FC19AD">
      <w:pPr>
        <w:rPr>
          <w:lang w:val="nl-NL"/>
        </w:rPr>
      </w:pPr>
      <w:r w:rsidRPr="00FC19AD">
        <w:rPr>
          <w:lang w:val="nl-NL"/>
        </w:rPr>
        <w:t>MCT      TRUE   NA       NA</w:t>
      </w:r>
    </w:p>
    <w:p w14:paraId="0FCB949D" w14:textId="77777777" w:rsidR="00FC19AD" w:rsidRDefault="00FC19AD" w:rsidP="00FC19AD">
      <w:r>
        <w:t>Symptoms TRUE TRUE       NA</w:t>
      </w:r>
    </w:p>
    <w:p w14:paraId="793CBF86" w14:textId="37246356" w:rsidR="00FC19AD" w:rsidRDefault="00FC19AD" w:rsidP="00FC19AD">
      <w:r>
        <w:t>Unknown  TRUE TRUE     TRUE</w:t>
      </w:r>
    </w:p>
    <w:p w14:paraId="2A8C68F9" w14:textId="77777777" w:rsidR="00FC19AD" w:rsidRDefault="00FC19AD" w:rsidP="00FC19AD">
      <w:r>
        <w:t>&gt; sig_gend&lt;- table(subset$comb_reason_testing, subset$geslacht)</w:t>
      </w:r>
    </w:p>
    <w:p w14:paraId="67A3E482" w14:textId="77777777" w:rsidR="00FC19AD" w:rsidRDefault="00FC19AD" w:rsidP="00FC19AD">
      <w:r>
        <w:t>&gt; sigadj&lt;-sig/(nrow(sig_gend)*ncol(sig_gend))</w:t>
      </w:r>
    </w:p>
    <w:p w14:paraId="15823715" w14:textId="77777777" w:rsidR="00FC19AD" w:rsidRDefault="00FC19AD" w:rsidP="00FC19AD">
      <w:r>
        <w:t>&gt; qnorm(sigadj/2)</w:t>
      </w:r>
    </w:p>
    <w:p w14:paraId="3F87CAAA" w14:textId="77777777" w:rsidR="00FC19AD" w:rsidRDefault="00FC19AD" w:rsidP="00FC19AD">
      <w:r>
        <w:t>[1] -2.734369</w:t>
      </w:r>
    </w:p>
    <w:p w14:paraId="5776B1C6" w14:textId="77777777" w:rsidR="00FC19AD" w:rsidRDefault="00FC19AD" w:rsidP="00FC19AD">
      <w:r>
        <w:t>&gt; sig_test&lt;- table(subset$comb_reason_testing, subset$uitslag)</w:t>
      </w:r>
    </w:p>
    <w:p w14:paraId="283AFE95" w14:textId="23597088" w:rsidR="00FC19AD" w:rsidRDefault="00FC19AD" w:rsidP="00FC19AD">
      <w:r>
        <w:t xml:space="preserve">&gt; chisq.test(sig_test, correct= FALSE)$stdres </w:t>
      </w:r>
    </w:p>
    <w:p w14:paraId="7A455565" w14:textId="77777777" w:rsidR="00FC19AD" w:rsidRDefault="00FC19AD" w:rsidP="00FC19AD">
      <w:r>
        <w:t xml:space="preserve">             Negative   Positive</w:t>
      </w:r>
    </w:p>
    <w:p w14:paraId="50E9F788" w14:textId="77777777" w:rsidR="00FC19AD" w:rsidRDefault="00FC19AD" w:rsidP="00FC19AD">
      <w:r>
        <w:t xml:space="preserve">  DCT        9.875205  -9.875205</w:t>
      </w:r>
    </w:p>
    <w:p w14:paraId="3AC9EF5A" w14:textId="77777777" w:rsidR="00FC19AD" w:rsidRDefault="00FC19AD" w:rsidP="00FC19AD">
      <w:r>
        <w:t xml:space="preserve">  MCT      -49.250192  49.250192</w:t>
      </w:r>
    </w:p>
    <w:p w14:paraId="6FF02C74" w14:textId="77777777" w:rsidR="00FC19AD" w:rsidRDefault="00FC19AD" w:rsidP="00FC19AD">
      <w:r>
        <w:t xml:space="preserve">  Symptoms  -1.598319   1.598319</w:t>
      </w:r>
    </w:p>
    <w:p w14:paraId="6BE65965" w14:textId="77777777" w:rsidR="00FC19AD" w:rsidRDefault="00FC19AD" w:rsidP="00FC19AD">
      <w:r>
        <w:t xml:space="preserve">  Unknown   24.000825 -24.000825</w:t>
      </w:r>
    </w:p>
    <w:p w14:paraId="4EDF2B21" w14:textId="77777777" w:rsidR="00FC19AD" w:rsidRDefault="00FC19AD" w:rsidP="00FC19AD">
      <w:r>
        <w:t>&gt; chisq.test(sig_gend, correct= FALSE)$stdres</w:t>
      </w:r>
    </w:p>
    <w:p w14:paraId="5A7AD027" w14:textId="77777777" w:rsidR="00FC19AD" w:rsidRDefault="00FC19AD" w:rsidP="00FC19AD">
      <w:r>
        <w:t xml:space="preserve">               Females       Males</w:t>
      </w:r>
    </w:p>
    <w:p w14:paraId="34903E1D" w14:textId="77777777" w:rsidR="00FC19AD" w:rsidRDefault="00FC19AD" w:rsidP="00FC19AD">
      <w:r>
        <w:t xml:space="preserve">  DCT       -0.6793008   0.6793008</w:t>
      </w:r>
    </w:p>
    <w:p w14:paraId="1CAB9F20" w14:textId="77777777" w:rsidR="00FC19AD" w:rsidRDefault="00FC19AD" w:rsidP="00FC19AD">
      <w:r>
        <w:t xml:space="preserve">  MCT       -4.9670078   4.9670078</w:t>
      </w:r>
    </w:p>
    <w:p w14:paraId="7F045820" w14:textId="77777777" w:rsidR="00FC19AD" w:rsidRDefault="00FC19AD" w:rsidP="00FC19AD">
      <w:r>
        <w:t xml:space="preserve">  Symptoms  19.9919987 -19.9919987</w:t>
      </w:r>
    </w:p>
    <w:p w14:paraId="64B5CB18" w14:textId="77777777" w:rsidR="00FC19AD" w:rsidRDefault="00FC19AD" w:rsidP="00FC19AD">
      <w:r>
        <w:t xml:space="preserve">  Unknown  -18.8616393  18.8616393</w:t>
      </w:r>
    </w:p>
    <w:p w14:paraId="2D3D4125" w14:textId="77777777" w:rsidR="00FC19AD" w:rsidRDefault="00FC19AD" w:rsidP="00FC19AD">
      <w:r>
        <w:t>&gt; sig_loca&lt;- table(subset$comb_reason_testing, subset$gemeentenaam)</w:t>
      </w:r>
    </w:p>
    <w:p w14:paraId="21F8F1B9" w14:textId="77777777" w:rsidR="00FC19AD" w:rsidRDefault="00FC19AD" w:rsidP="00FC19AD">
      <w:r>
        <w:t>&gt; chisq.test(sig_loca, correct= FALSE)$stdres</w:t>
      </w:r>
    </w:p>
    <w:p w14:paraId="41F51592" w14:textId="77777777" w:rsidR="00FC19AD" w:rsidRPr="00FC19AD" w:rsidRDefault="00FC19AD" w:rsidP="00FC19AD">
      <w:pPr>
        <w:rPr>
          <w:lang w:val="nl-NL"/>
        </w:rPr>
      </w:pPr>
      <w:r w:rsidRPr="00A32EB1">
        <w:rPr>
          <w:lang w:val="nl-NL"/>
        </w:rPr>
        <w:t xml:space="preserve">              </w:t>
      </w:r>
      <w:r w:rsidRPr="00FC19AD">
        <w:rPr>
          <w:lang w:val="nl-NL"/>
        </w:rPr>
        <w:t>Aalsmeer  Amstelveen   Amsterdam      Diemen Ouder-Amstel    Uithoorn</w:t>
      </w:r>
    </w:p>
    <w:p w14:paraId="72494A31" w14:textId="77777777" w:rsidR="00FC19AD" w:rsidRDefault="00FC19AD" w:rsidP="00FC19AD">
      <w:r w:rsidRPr="00FC19AD">
        <w:rPr>
          <w:lang w:val="nl-NL"/>
        </w:rPr>
        <w:t xml:space="preserve">  </w:t>
      </w:r>
      <w:r>
        <w:t>DCT       -1.7046495  -2.1255228   2.3905518  -1.2030633    0.7486086   0.3874792</w:t>
      </w:r>
    </w:p>
    <w:p w14:paraId="00B036EF" w14:textId="77777777" w:rsidR="00FC19AD" w:rsidRDefault="00FC19AD" w:rsidP="00FC19AD">
      <w:r>
        <w:t xml:space="preserve">  MCT       17.0839339   5.9165648 -17.1526981  -0.4610914    6.0653072   8.5343076</w:t>
      </w:r>
    </w:p>
    <w:p w14:paraId="03382F7E" w14:textId="77777777" w:rsidR="00FC19AD" w:rsidRDefault="00FC19AD" w:rsidP="00FC19AD">
      <w:r>
        <w:t xml:space="preserve">  Symptoms -35.4359048 -34.0317649  61.6074869 -17.0586802  -12.2609467 -24.8182439</w:t>
      </w:r>
    </w:p>
    <w:p w14:paraId="10060765" w14:textId="1D829EE3" w:rsidR="00FC19AD" w:rsidRDefault="00FC19AD" w:rsidP="00FC19AD">
      <w:r>
        <w:t xml:space="preserve">  Unknown   29.9290866  34.2286511 -58.2706800  18.9431213    9.9014616  22.2669474                              </w:t>
      </w:r>
    </w:p>
    <w:p w14:paraId="520F2897" w14:textId="77777777" w:rsidR="008B6046" w:rsidRDefault="00FC19AD" w:rsidP="008B6046">
      <w:r>
        <w:t xml:space="preserve">  </w:t>
      </w:r>
      <w:r w:rsidR="008B6046">
        <w:t>&gt; #clean monitoring and export_contacts datasets. Create new variable for exposure date. Have one degree of contact per individual</w:t>
      </w:r>
    </w:p>
    <w:p w14:paraId="2A94FDAD" w14:textId="77777777" w:rsidR="008B6046" w:rsidRDefault="008B6046" w:rsidP="008B6046">
      <w:r>
        <w:t>&gt; monitoring&lt;- monitoring%&gt;%</w:t>
      </w:r>
    </w:p>
    <w:p w14:paraId="30D4A101" w14:textId="77777777" w:rsidR="008B6046" w:rsidRDefault="008B6046" w:rsidP="008B6046">
      <w:r>
        <w:t xml:space="preserve">+   rename(exp_start = bls_start_dt, </w:t>
      </w:r>
    </w:p>
    <w:p w14:paraId="68315DF5" w14:textId="77777777" w:rsidR="008B6046" w:rsidRPr="008B6046" w:rsidRDefault="008B6046" w:rsidP="008B6046">
      <w:pPr>
        <w:rPr>
          <w:lang w:val="nl-NL"/>
        </w:rPr>
      </w:pPr>
      <w:r w:rsidRPr="008B6046">
        <w:rPr>
          <w:lang w:val="nl-NL"/>
        </w:rPr>
        <w:t xml:space="preserve">+          exp_end = bls_eind_dt, </w:t>
      </w:r>
    </w:p>
    <w:p w14:paraId="48EE5B7E" w14:textId="77777777" w:rsidR="008B6046" w:rsidRDefault="008B6046" w:rsidP="008B6046">
      <w:r>
        <w:t>+          date_onset_symptoms= "Date of Onset")</w:t>
      </w:r>
    </w:p>
    <w:p w14:paraId="4B82A910" w14:textId="77777777" w:rsidR="008B6046" w:rsidRDefault="008B6046" w:rsidP="008B6046">
      <w:r>
        <w:t>&gt; monitoring &lt;- monitoring %&gt;%</w:t>
      </w:r>
    </w:p>
    <w:p w14:paraId="6E9CA15A" w14:textId="77777777" w:rsidR="008B6046" w:rsidRDefault="008B6046" w:rsidP="008B6046">
      <w:r>
        <w:t>+   mutate(date_onset_symptoms = lubridate::ymd(date_onset_symptoms))</w:t>
      </w:r>
    </w:p>
    <w:p w14:paraId="09E6F209" w14:textId="77777777" w:rsidR="008B6046" w:rsidRDefault="008B6046" w:rsidP="008B6046">
      <w:r>
        <w:t>&gt; monitoring &lt;- monitoring %&gt;%</w:t>
      </w:r>
    </w:p>
    <w:p w14:paraId="7BDFEBF4" w14:textId="77777777" w:rsidR="008B6046" w:rsidRDefault="008B6046" w:rsidP="008B6046">
      <w:r>
        <w:t>+   mutate(exp_start = lubridate:: ymd(exp_start))</w:t>
      </w:r>
    </w:p>
    <w:p w14:paraId="586BE1AE" w14:textId="77777777" w:rsidR="008B6046" w:rsidRDefault="008B6046" w:rsidP="008B6046">
      <w:r>
        <w:t>&gt; monitoring &lt;- monitoring %&gt;%</w:t>
      </w:r>
    </w:p>
    <w:p w14:paraId="3DBDBBBC" w14:textId="77777777" w:rsidR="008B6046" w:rsidRDefault="008B6046" w:rsidP="008B6046">
      <w:r>
        <w:t>+   mutate(exp_end = lubridate:: ymd(exp_end))</w:t>
      </w:r>
    </w:p>
    <w:p w14:paraId="1FE74848" w14:textId="77777777" w:rsidR="008B6046" w:rsidRDefault="008B6046" w:rsidP="008B6046">
      <w:r>
        <w:t>&gt; monitoring$exposure &lt;- with(monitoring, as.Date(ifelse(is.na(exp_start), exp_end, exp_start), origin= "1970-01-01"))</w:t>
      </w:r>
    </w:p>
    <w:p w14:paraId="06CCA5B6" w14:textId="77777777" w:rsidR="008B6046" w:rsidRDefault="008B6046" w:rsidP="008B6046">
      <w:r>
        <w:t>&gt; monitoring&lt;- monitoring %&gt;%</w:t>
      </w:r>
    </w:p>
    <w:p w14:paraId="73FDE964" w14:textId="77777777" w:rsidR="008B6046" w:rsidRDefault="008B6046" w:rsidP="008B6046">
      <w:r>
        <w:t>+   filter(exposure &gt; as.Date("2020-11-16"))</w:t>
      </w:r>
    </w:p>
    <w:p w14:paraId="6EEF9CF5" w14:textId="77777777" w:rsidR="008B6046" w:rsidRDefault="008B6046" w:rsidP="008B6046">
      <w:r>
        <w:t>&gt; monitoring&lt;- monitoring %&gt;%</w:t>
      </w:r>
    </w:p>
    <w:p w14:paraId="7965581D" w14:textId="77777777" w:rsidR="008B6046" w:rsidRDefault="008B6046" w:rsidP="008B6046">
      <w:r>
        <w:t>+   filter(exposure &lt; as.Date("2021-04-01"))</w:t>
      </w:r>
    </w:p>
    <w:p w14:paraId="4D863A9D" w14:textId="77777777" w:rsidR="008B6046" w:rsidRDefault="008B6046" w:rsidP="008B6046">
      <w:r>
        <w:t>&gt; monitoring&lt;- monitoring %&gt;%</w:t>
      </w:r>
    </w:p>
    <w:p w14:paraId="31837F63" w14:textId="77777777" w:rsidR="008B6046" w:rsidRDefault="008B6046" w:rsidP="008B6046">
      <w:r>
        <w:lastRenderedPageBreak/>
        <w:t>+   distinct(hash_acht_pc, exposure, .keep_all=TRUE)</w:t>
      </w:r>
    </w:p>
    <w:p w14:paraId="46E8327D" w14:textId="77777777" w:rsidR="008B6046" w:rsidRDefault="008B6046" w:rsidP="008B6046">
      <w:r>
        <w:t xml:space="preserve">&gt; export_contacts$hash_acht_pc[export_contacts$hash_acht_pc == ""] &lt;- NA </w:t>
      </w:r>
    </w:p>
    <w:p w14:paraId="54E5CBD6" w14:textId="77777777" w:rsidR="008B6046" w:rsidRDefault="008B6046" w:rsidP="008B6046">
      <w:r>
        <w:t>&gt; export_contacts&lt;- export_contacts %&gt;%</w:t>
      </w:r>
    </w:p>
    <w:p w14:paraId="0EC9B633" w14:textId="77777777" w:rsidR="008B6046" w:rsidRDefault="008B6046" w:rsidP="008B6046">
      <w:r>
        <w:t>+   drop_na(hash_acht_pc)</w:t>
      </w:r>
    </w:p>
    <w:p w14:paraId="6B5F73C1" w14:textId="77777777" w:rsidR="008B6046" w:rsidRDefault="008B6046" w:rsidP="008B6046">
      <w:r>
        <w:t>&gt; export_contacts&lt;- export_contacts %&gt;%</w:t>
      </w:r>
    </w:p>
    <w:p w14:paraId="47E899EA" w14:textId="77777777" w:rsidR="008B6046" w:rsidRDefault="008B6046" w:rsidP="008B6046">
      <w:r>
        <w:t>+   group_by(hash_acht_pc) %&gt;%</w:t>
      </w:r>
    </w:p>
    <w:p w14:paraId="416587F0" w14:textId="77777777" w:rsidR="008B6046" w:rsidRDefault="008B6046" w:rsidP="008B6046">
      <w:r>
        <w:t>+   arrange("Degree of Contact") %&gt;%</w:t>
      </w:r>
    </w:p>
    <w:p w14:paraId="6F1CEB89" w14:textId="77777777" w:rsidR="008B6046" w:rsidRDefault="008B6046" w:rsidP="008B6046">
      <w:r>
        <w:t>+   slice(1)</w:t>
      </w:r>
    </w:p>
    <w:p w14:paraId="088464A5" w14:textId="591718D0" w:rsidR="00FC19AD" w:rsidRDefault="008B6046" w:rsidP="008B6046">
      <w:r>
        <w:t>&gt; #make new dataset with degree of contact and exposure date</w:t>
      </w:r>
    </w:p>
    <w:p w14:paraId="0BF05AEB" w14:textId="77777777" w:rsidR="008B6046" w:rsidRDefault="008B6046" w:rsidP="008B6046">
      <w:r>
        <w:t xml:space="preserve">&gt; two_join&lt;- left_join(monitoring, export_contacts, by= "hash_acht_pc") </w:t>
      </w:r>
    </w:p>
    <w:p w14:paraId="0EC5162A" w14:textId="77777777" w:rsidR="008B6046" w:rsidRDefault="008B6046" w:rsidP="008B6046">
      <w:r>
        <w:t>&gt; #select variable to be kept in the dataset</w:t>
      </w:r>
    </w:p>
    <w:p w14:paraId="39F008DF" w14:textId="77777777" w:rsidR="008B6046" w:rsidRDefault="008B6046" w:rsidP="008B6046">
      <w:r>
        <w:t xml:space="preserve">&gt; two_join&lt;- two_join %&gt;% </w:t>
      </w:r>
    </w:p>
    <w:p w14:paraId="48913505" w14:textId="77777777" w:rsidR="008B6046" w:rsidRDefault="008B6046" w:rsidP="008B6046">
      <w:r>
        <w:t>+   select(contact_type, hash_acht_pc, date_onset_symptoms, exp_start, exp_end, exposure, "Degree of Contact", Gender)</w:t>
      </w:r>
    </w:p>
    <w:p w14:paraId="2A8ECC1F" w14:textId="77777777" w:rsidR="008B6046" w:rsidRDefault="008B6046" w:rsidP="008B6046">
      <w:r>
        <w:t>&gt; #merge part of coronIT data with HPZone data</w:t>
      </w:r>
    </w:p>
    <w:p w14:paraId="433991F6" w14:textId="77777777" w:rsidR="008B6046" w:rsidRDefault="008B6046" w:rsidP="008B6046">
      <w:r>
        <w:t>&gt; updata&lt;- subset %&gt;%</w:t>
      </w:r>
    </w:p>
    <w:p w14:paraId="12A155E6" w14:textId="77777777" w:rsidR="008B6046" w:rsidRDefault="008B6046" w:rsidP="008B6046">
      <w:r>
        <w:t>+   filter(day_testing &lt; as.Date("2021-04-01"))</w:t>
      </w:r>
    </w:p>
    <w:p w14:paraId="52690FA0" w14:textId="77777777" w:rsidR="008B6046" w:rsidRDefault="008B6046" w:rsidP="008B6046">
      <w:r>
        <w:t>&gt; combined&lt;- left_join(two_join, updata, by= "hash_acht_pc")</w:t>
      </w:r>
    </w:p>
    <w:p w14:paraId="1FC17BF5" w14:textId="77777777" w:rsidR="008B6046" w:rsidRDefault="008B6046" w:rsidP="008B6046">
      <w:r>
        <w:t>&gt; #remove if test took place before exposure</w:t>
      </w:r>
    </w:p>
    <w:p w14:paraId="5CBD22C5" w14:textId="77777777" w:rsidR="008B6046" w:rsidRDefault="008B6046" w:rsidP="008B6046">
      <w:r>
        <w:t>&gt; combined$int_exp_test&lt;- difftime(combined$day_testing, combined$exp_end, units = "days")</w:t>
      </w:r>
    </w:p>
    <w:p w14:paraId="5EEBC551" w14:textId="77777777" w:rsidR="008B6046" w:rsidRDefault="008B6046" w:rsidP="008B6046">
      <w:r>
        <w:t>&gt; combined$int_exp_test&lt;- as.numeric(combined$int_exp_test)</w:t>
      </w:r>
    </w:p>
    <w:p w14:paraId="15FDA7E5" w14:textId="77777777" w:rsidR="008B6046" w:rsidRDefault="008B6046" w:rsidP="008B6046">
      <w:r>
        <w:t>&gt; combined$int_exp_test&lt;- combined$int_exp_test %&gt;% replace_na(100)</w:t>
      </w:r>
    </w:p>
    <w:p w14:paraId="3F1EAC25" w14:textId="77777777" w:rsidR="008B6046" w:rsidRDefault="008B6046" w:rsidP="008B6046">
      <w:r>
        <w:t>&gt; combined&lt;- combined%&gt;%</w:t>
      </w:r>
    </w:p>
    <w:p w14:paraId="16BEEAE0" w14:textId="77777777" w:rsidR="008B6046" w:rsidRDefault="008B6046" w:rsidP="008B6046">
      <w:r>
        <w:t>+   filter(int_exp_test &gt; -1 | is.na(int_exp_test))</w:t>
      </w:r>
    </w:p>
    <w:p w14:paraId="3DF28869" w14:textId="77777777" w:rsidR="008B6046" w:rsidRDefault="008B6046" w:rsidP="008B6046">
      <w:r>
        <w:t>&gt; #make one test moment per exposure</w:t>
      </w:r>
    </w:p>
    <w:p w14:paraId="1C67FBF7" w14:textId="77777777" w:rsidR="008B6046" w:rsidRDefault="008B6046" w:rsidP="008B6046">
      <w:r>
        <w:t>&gt; combined&lt;- combined %&gt;%</w:t>
      </w:r>
    </w:p>
    <w:p w14:paraId="5C39E1B6" w14:textId="77777777" w:rsidR="008B6046" w:rsidRDefault="008B6046" w:rsidP="008B6046">
      <w:r>
        <w:t>+   group_by(hash_acht_pc, exp_end) %&gt;%</w:t>
      </w:r>
    </w:p>
    <w:p w14:paraId="3394D8B0" w14:textId="77777777" w:rsidR="008B6046" w:rsidRDefault="008B6046" w:rsidP="008B6046">
      <w:r>
        <w:t>+   arrange(int_exp_test) %&gt;%</w:t>
      </w:r>
    </w:p>
    <w:p w14:paraId="70499C0B" w14:textId="77777777" w:rsidR="008B6046" w:rsidRDefault="008B6046" w:rsidP="008B6046">
      <w:r>
        <w:t>+   slice(1)</w:t>
      </w:r>
    </w:p>
    <w:p w14:paraId="69E8B25F" w14:textId="77777777" w:rsidR="008B6046" w:rsidRDefault="008B6046" w:rsidP="008B6046">
      <w:r>
        <w:t>&gt; #if interval between exposure and testing is more than 14 days then the variable for interval is changed to NA</w:t>
      </w:r>
    </w:p>
    <w:p w14:paraId="1F0FD46F" w14:textId="77777777" w:rsidR="008B6046" w:rsidRDefault="008B6046" w:rsidP="008B6046">
      <w:r>
        <w:t>&gt; combined&lt;- combined %&gt;%</w:t>
      </w:r>
    </w:p>
    <w:p w14:paraId="3D556BB5" w14:textId="77777777" w:rsidR="008B6046" w:rsidRDefault="008B6046" w:rsidP="008B6046">
      <w:r>
        <w:t>+   mutate(int_exp_test = replace(int_exp_test, int_exp_test&gt;14, NA))</w:t>
      </w:r>
    </w:p>
    <w:p w14:paraId="1111E03D" w14:textId="77777777" w:rsidR="008B6046" w:rsidRDefault="008B6046" w:rsidP="008B6046">
      <w:r>
        <w:t>&gt; summary(combined$int_exp_test)</w:t>
      </w:r>
    </w:p>
    <w:p w14:paraId="75D443B2" w14:textId="77777777" w:rsidR="008B6046" w:rsidRDefault="008B6046" w:rsidP="008B6046">
      <w:r>
        <w:t xml:space="preserve">   Min. 1st Qu.  Median    Mean 3rd Qu.    Max.    NA's </w:t>
      </w:r>
    </w:p>
    <w:p w14:paraId="6B360510" w14:textId="77777777" w:rsidR="008B6046" w:rsidRDefault="008B6046" w:rsidP="008B6046">
      <w:r>
        <w:t xml:space="preserve">  0.000   2.000   5.000   3.906   5.000  14.000    4398 </w:t>
      </w:r>
    </w:p>
    <w:p w14:paraId="0123FA61" w14:textId="77777777" w:rsidR="008B6046" w:rsidRDefault="008B6046" w:rsidP="008B6046">
      <w:r>
        <w:t>&gt; #remove if missing for interval exposure and testing as then reason for testing is also missing</w:t>
      </w:r>
    </w:p>
    <w:p w14:paraId="5C490BF1" w14:textId="77777777" w:rsidR="008B6046" w:rsidRDefault="008B6046" w:rsidP="008B6046">
      <w:r>
        <w:t>&gt; combined&lt;- combined %&gt;%</w:t>
      </w:r>
    </w:p>
    <w:p w14:paraId="335EE4BB" w14:textId="795BF8EF" w:rsidR="008A6826" w:rsidRDefault="008B6046" w:rsidP="008B6046">
      <w:r>
        <w:t>+   drop_na(int_exp_test)</w:t>
      </w:r>
    </w:p>
    <w:p w14:paraId="6E053658" w14:textId="77777777" w:rsidR="008B6046" w:rsidRDefault="008B6046" w:rsidP="008B6046">
      <w:r>
        <w:t xml:space="preserve">&gt; #number of missings per variable #if interval between exposure and testing is more than 14 days then there is a variable for reason for testing but not for when this test took place. If no test took place then no variable for reason for testing and also not for interval between exposure and testing. </w:t>
      </w:r>
    </w:p>
    <w:p w14:paraId="5902B31F" w14:textId="77777777" w:rsidR="008B6046" w:rsidRDefault="008B6046" w:rsidP="008B6046">
      <w:r>
        <w:t>&gt; sum(is.na(combined$reason_testing))</w:t>
      </w:r>
    </w:p>
    <w:p w14:paraId="579E8E7E" w14:textId="77777777" w:rsidR="008B6046" w:rsidRDefault="008B6046" w:rsidP="008B6046">
      <w:r>
        <w:t>[1] 0</w:t>
      </w:r>
    </w:p>
    <w:p w14:paraId="78CD56A1" w14:textId="77777777" w:rsidR="008B6046" w:rsidRDefault="008B6046" w:rsidP="008B6046">
      <w:r>
        <w:lastRenderedPageBreak/>
        <w:t>&gt; sum(is.na(combined$comb_reason_testing))</w:t>
      </w:r>
    </w:p>
    <w:p w14:paraId="78815D0A" w14:textId="77777777" w:rsidR="008B6046" w:rsidRDefault="008B6046" w:rsidP="008B6046">
      <w:r>
        <w:t>[1] 0</w:t>
      </w:r>
    </w:p>
    <w:p w14:paraId="15DB40E5" w14:textId="77777777" w:rsidR="008B6046" w:rsidRDefault="008B6046" w:rsidP="008B6046">
      <w:r>
        <w:t>&gt; sum(is.na(combined$symptoms))</w:t>
      </w:r>
    </w:p>
    <w:p w14:paraId="17555933" w14:textId="77777777" w:rsidR="008B6046" w:rsidRDefault="008B6046" w:rsidP="008B6046">
      <w:r>
        <w:t>[1] 0</w:t>
      </w:r>
    </w:p>
    <w:p w14:paraId="404BC25C" w14:textId="77777777" w:rsidR="008B6046" w:rsidRDefault="008B6046" w:rsidP="008B6046">
      <w:r>
        <w:t>&gt; sum(is.na(combined$int_exp_test))</w:t>
      </w:r>
    </w:p>
    <w:p w14:paraId="356C0C2E" w14:textId="77777777" w:rsidR="008B6046" w:rsidRPr="008B6046" w:rsidRDefault="008B6046" w:rsidP="008B6046">
      <w:pPr>
        <w:rPr>
          <w:lang w:val="nl-NL"/>
        </w:rPr>
      </w:pPr>
      <w:r w:rsidRPr="008B6046">
        <w:rPr>
          <w:lang w:val="nl-NL"/>
        </w:rPr>
        <w:t>[1] 0</w:t>
      </w:r>
    </w:p>
    <w:p w14:paraId="0D1C0280" w14:textId="77777777" w:rsidR="008B6046" w:rsidRPr="008B6046" w:rsidRDefault="008B6046" w:rsidP="008B6046">
      <w:pPr>
        <w:rPr>
          <w:lang w:val="nl-NL"/>
        </w:rPr>
      </w:pPr>
      <w:r w:rsidRPr="008B6046">
        <w:rPr>
          <w:lang w:val="nl-NL"/>
        </w:rPr>
        <w:t>&gt; sum(is.na(combined$uitslag))</w:t>
      </w:r>
    </w:p>
    <w:p w14:paraId="0698AE69" w14:textId="77777777" w:rsidR="008B6046" w:rsidRPr="008B6046" w:rsidRDefault="008B6046" w:rsidP="008B6046">
      <w:pPr>
        <w:rPr>
          <w:lang w:val="nl-NL"/>
        </w:rPr>
      </w:pPr>
      <w:r w:rsidRPr="008B6046">
        <w:rPr>
          <w:lang w:val="nl-NL"/>
        </w:rPr>
        <w:t>[1] 78</w:t>
      </w:r>
    </w:p>
    <w:p w14:paraId="2A67B7AE" w14:textId="77777777" w:rsidR="008B6046" w:rsidRPr="008B6046" w:rsidRDefault="008B6046" w:rsidP="008B6046">
      <w:pPr>
        <w:rPr>
          <w:lang w:val="nl-NL"/>
        </w:rPr>
      </w:pPr>
      <w:r w:rsidRPr="008B6046">
        <w:rPr>
          <w:lang w:val="nl-NL"/>
        </w:rPr>
        <w:t>&gt; sum(is.na(combined$leeftijd_jaren))</w:t>
      </w:r>
    </w:p>
    <w:p w14:paraId="67FE5744" w14:textId="77777777" w:rsidR="008B6046" w:rsidRDefault="008B6046" w:rsidP="008B6046">
      <w:r>
        <w:t>[1] 0</w:t>
      </w:r>
    </w:p>
    <w:p w14:paraId="2366A95E" w14:textId="77777777" w:rsidR="008B6046" w:rsidRPr="008B6046" w:rsidRDefault="008B6046" w:rsidP="008B6046">
      <w:pPr>
        <w:rPr>
          <w:lang w:val="nl-NL"/>
        </w:rPr>
      </w:pPr>
      <w:r w:rsidRPr="008B6046">
        <w:rPr>
          <w:lang w:val="nl-NL"/>
        </w:rPr>
        <w:t>&gt; sum(is.na(combined$geslacht))</w:t>
      </w:r>
    </w:p>
    <w:p w14:paraId="347C3093" w14:textId="77777777" w:rsidR="008B6046" w:rsidRPr="008B6046" w:rsidRDefault="008B6046" w:rsidP="008B6046">
      <w:pPr>
        <w:rPr>
          <w:lang w:val="nl-NL"/>
        </w:rPr>
      </w:pPr>
      <w:r w:rsidRPr="008B6046">
        <w:rPr>
          <w:lang w:val="nl-NL"/>
        </w:rPr>
        <w:t>[1] 47</w:t>
      </w:r>
    </w:p>
    <w:p w14:paraId="1B603E70" w14:textId="77777777" w:rsidR="008B6046" w:rsidRPr="008B6046" w:rsidRDefault="008B6046" w:rsidP="008B6046">
      <w:pPr>
        <w:rPr>
          <w:lang w:val="nl-NL"/>
        </w:rPr>
      </w:pPr>
      <w:r w:rsidRPr="008B6046">
        <w:rPr>
          <w:lang w:val="nl-NL"/>
        </w:rPr>
        <w:t>&gt; sum(is.na(combined$gemeentenaam))</w:t>
      </w:r>
    </w:p>
    <w:p w14:paraId="564809A8" w14:textId="77777777" w:rsidR="008B6046" w:rsidRDefault="008B6046" w:rsidP="008B6046">
      <w:r>
        <w:t>[1] 1794</w:t>
      </w:r>
    </w:p>
    <w:p w14:paraId="40CE9EEB" w14:textId="77777777" w:rsidR="008B6046" w:rsidRDefault="008B6046" w:rsidP="008B6046">
      <w:r>
        <w:t>&gt; #Descriptives of interval for reason for testing</w:t>
      </w:r>
    </w:p>
    <w:p w14:paraId="51B36AB2" w14:textId="77777777" w:rsidR="008B6046" w:rsidRDefault="008B6046" w:rsidP="008B6046">
      <w:r>
        <w:t>&gt; combined$symptoms[combined$symptoms== "0"]&lt;- "No"</w:t>
      </w:r>
    </w:p>
    <w:p w14:paraId="6B1119E2" w14:textId="77777777" w:rsidR="008B6046" w:rsidRDefault="008B6046" w:rsidP="008B6046">
      <w:r>
        <w:t>&gt; combined$symptoms[combined$symptoms== "100"]&lt;- "Yes"</w:t>
      </w:r>
    </w:p>
    <w:p w14:paraId="0A1AF089" w14:textId="77777777" w:rsidR="008B6046" w:rsidRDefault="008B6046" w:rsidP="008B6046">
      <w:r>
        <w:t>&gt; combined$symptoms&lt;- as.factor(combined$symptoms)</w:t>
      </w:r>
    </w:p>
    <w:p w14:paraId="47A89CE7" w14:textId="77777777" w:rsidR="008B6046" w:rsidRDefault="008B6046" w:rsidP="008B6046">
      <w:r>
        <w:t xml:space="preserve">&gt; combined$agegrp&lt;-cut(combined$leeftijd_jaren, c(-1,14,29,44,59,100), </w:t>
      </w:r>
    </w:p>
    <w:p w14:paraId="2A982867" w14:textId="77777777" w:rsidR="008B6046" w:rsidRDefault="008B6046" w:rsidP="008B6046">
      <w:r>
        <w:t xml:space="preserve">+                      labels=c("0-14", "15-29", "30-44", "45-59", "60+") ) </w:t>
      </w:r>
    </w:p>
    <w:p w14:paraId="739EB1F5" w14:textId="2A52D322" w:rsidR="008B6046" w:rsidRDefault="008B6046" w:rsidP="008B6046">
      <w:r>
        <w:t>&gt; combined$"Degree of Contact"[combined$"Degree of Contact" == "Onbekend"] &lt;- NA</w:t>
      </w:r>
    </w:p>
    <w:p w14:paraId="7BEFBF3D" w14:textId="77777777" w:rsidR="008B6046" w:rsidRDefault="008B6046" w:rsidP="008B6046">
      <w:r>
        <w:t>&gt; levels(combined$"Degree of Contact")</w:t>
      </w:r>
    </w:p>
    <w:p w14:paraId="378878FA" w14:textId="77777777" w:rsidR="008B6046" w:rsidRDefault="008B6046" w:rsidP="008B6046">
      <w:r>
        <w:t>NULL</w:t>
      </w:r>
    </w:p>
    <w:p w14:paraId="568CF2C1" w14:textId="77777777" w:rsidR="008B6046" w:rsidRDefault="008B6046" w:rsidP="008B6046">
      <w:r>
        <w:t>&gt; combined$deg_con&lt;- ifelse(combined$contact_type=="Case","Case", combined$"Degree of Contact")</w:t>
      </w:r>
    </w:p>
    <w:p w14:paraId="7849CB5F" w14:textId="77777777" w:rsidR="008B6046" w:rsidRDefault="008B6046" w:rsidP="008B6046">
      <w:r>
        <w:t>&gt; combined$deg_con&lt;- as.factor(combined$deg_con)</w:t>
      </w:r>
    </w:p>
    <w:p w14:paraId="624E3B6F" w14:textId="77777777" w:rsidR="008B6046" w:rsidRDefault="008B6046" w:rsidP="008B6046">
      <w:r>
        <w:t>&gt; combined$status&lt;- 1</w:t>
      </w:r>
    </w:p>
    <w:p w14:paraId="4CBC09F4" w14:textId="77777777" w:rsidR="008B6046" w:rsidRDefault="008B6046" w:rsidP="008B6046">
      <w:r>
        <w:t xml:space="preserve">&gt; summary_table &lt;- combined %&gt;%  </w:t>
      </w:r>
    </w:p>
    <w:p w14:paraId="64D6B1BA" w14:textId="77777777" w:rsidR="008B6046" w:rsidRDefault="008B6046" w:rsidP="008B6046">
      <w:r>
        <w:t>+   group_by(comb_reason_testing) %&gt;%</w:t>
      </w:r>
    </w:p>
    <w:p w14:paraId="1B6D0F7A" w14:textId="77777777" w:rsidR="008B6046" w:rsidRDefault="008B6046" w:rsidP="008B6046">
      <w:r>
        <w:t xml:space="preserve">+   summarise(                                                      </w:t>
      </w:r>
    </w:p>
    <w:p w14:paraId="41F78C2B" w14:textId="77777777" w:rsidR="008B6046" w:rsidRDefault="008B6046" w:rsidP="008B6046">
      <w:r>
        <w:t xml:space="preserve">+     cases       = n(),   </w:t>
      </w:r>
    </w:p>
    <w:p w14:paraId="50C92716" w14:textId="77777777" w:rsidR="008B6046" w:rsidRDefault="008B6046" w:rsidP="008B6046">
      <w:r>
        <w:t>+     prc_case  = scales::percent(cases/20647, accuracy = 0.01L),</w:t>
      </w:r>
    </w:p>
    <w:p w14:paraId="4FED4C2F" w14:textId="77777777" w:rsidR="008B6046" w:rsidRDefault="008B6046" w:rsidP="008B6046">
      <w:r>
        <w:t>+     all   = round(mean(int_exp_test, na.rm = T), digits=2),</w:t>
      </w:r>
    </w:p>
    <w:p w14:paraId="5D909511" w14:textId="77777777" w:rsidR="008B6046" w:rsidRDefault="008B6046" w:rsidP="008B6046">
      <w:r>
        <w:t xml:space="preserve">+     all_sd = round(sd(int_exp_test, na.rm = T), digits=2), </w:t>
      </w:r>
    </w:p>
    <w:p w14:paraId="0EB39FE5" w14:textId="77777777" w:rsidR="008B6046" w:rsidRDefault="008B6046" w:rsidP="008B6046">
      <w:r>
        <w:t>+     con_case = round(mean(int_exp_test [deg_con== "Case"], na.rm = T), digits = 2),</w:t>
      </w:r>
    </w:p>
    <w:p w14:paraId="1C09CB31" w14:textId="77777777" w:rsidR="008B6046" w:rsidRDefault="008B6046" w:rsidP="008B6046">
      <w:r>
        <w:t>+     con_case_sd = round(sd(int_exp_test [deg_con== "Case"], na.rm = T), digits = 2),</w:t>
      </w:r>
    </w:p>
    <w:p w14:paraId="3EC4D6B7" w14:textId="77777777" w:rsidR="008B6046" w:rsidRDefault="008B6046" w:rsidP="008B6046">
      <w:r>
        <w:t>+     con_huis = round(mean(int_exp_test [deg_con== "1"], na.rm = T), digits = 2),</w:t>
      </w:r>
    </w:p>
    <w:p w14:paraId="206E0200" w14:textId="77777777" w:rsidR="008B6046" w:rsidRDefault="008B6046" w:rsidP="008B6046">
      <w:r>
        <w:t>+     con_huis_sd = round(sd(int_exp_test [deg_con== "1"], na.rm = T), digits = 2),</w:t>
      </w:r>
    </w:p>
    <w:p w14:paraId="374F7379" w14:textId="77777777" w:rsidR="008B6046" w:rsidRDefault="008B6046" w:rsidP="008B6046">
      <w:r>
        <w:t>+     con_cllng = round(mean(int_exp_test [deg_con== "2"], na.rm = T), digits = 2),</w:t>
      </w:r>
    </w:p>
    <w:p w14:paraId="7E0DA8A5" w14:textId="77777777" w:rsidR="008B6046" w:rsidRDefault="008B6046" w:rsidP="008B6046">
      <w:r>
        <w:t>+     con_cllng_sd = round(sd(int_exp_test [deg_con== "2"], na.rm = T), digits = 2),</w:t>
      </w:r>
    </w:p>
    <w:p w14:paraId="6D0BAAEA" w14:textId="77777777" w:rsidR="008B6046" w:rsidRDefault="008B6046" w:rsidP="008B6046">
      <w:r>
        <w:t>+     con_clsh = round(mean(int_exp_test [deg_con== "3"], na.rm = T), digits = 2),</w:t>
      </w:r>
    </w:p>
    <w:p w14:paraId="73A8BF47" w14:textId="77777777" w:rsidR="008B6046" w:rsidRDefault="008B6046" w:rsidP="008B6046">
      <w:r>
        <w:t>+     con_clsh_sd = round(sd(int_exp_test [deg_con== "3"], na.rm = T), digits = 2),</w:t>
      </w:r>
    </w:p>
    <w:p w14:paraId="2BBEF2C4" w14:textId="77777777" w:rsidR="008B6046" w:rsidRDefault="008B6046" w:rsidP="008B6046">
      <w:r>
        <w:t>+     con_oth = round(mean(int_exp_test [deg_con== "4"], na.rm = T), digits = 2),</w:t>
      </w:r>
    </w:p>
    <w:p w14:paraId="5774194D" w14:textId="77777777" w:rsidR="008B6046" w:rsidRDefault="008B6046" w:rsidP="008B6046">
      <w:r>
        <w:t>+     con_oth_sd = round(sd(int_exp_test [deg_con== "4"], na.rm = T), digits = 2),</w:t>
      </w:r>
    </w:p>
    <w:p w14:paraId="1BFB7F7C" w14:textId="77777777" w:rsidR="008B6046" w:rsidRDefault="008B6046" w:rsidP="008B6046">
      <w:r>
        <w:t>+     no_symp= round(mean(int_exp_test [symptoms== "No"], na.rm = T), digits = 2),</w:t>
      </w:r>
    </w:p>
    <w:p w14:paraId="1A5669BA" w14:textId="77777777" w:rsidR="008B6046" w:rsidRDefault="008B6046" w:rsidP="008B6046">
      <w:r>
        <w:t>+     no_sd= round(sd(int_exp_test [symptoms== "No"], na.rm = T), digits = 2),</w:t>
      </w:r>
    </w:p>
    <w:p w14:paraId="0022C876" w14:textId="77777777" w:rsidR="008B6046" w:rsidRDefault="008B6046" w:rsidP="008B6046">
      <w:r>
        <w:t>+     yes_symp= round(mean(int_exp_test [symptoms== "Yes"], na.rm = T), digits = 2),</w:t>
      </w:r>
    </w:p>
    <w:p w14:paraId="5170F9B5" w14:textId="77777777" w:rsidR="008B6046" w:rsidRDefault="008B6046" w:rsidP="008B6046">
      <w:r>
        <w:lastRenderedPageBreak/>
        <w:t>+     yes_sd= round(sd(int_exp_test [symptoms== "Yes"], na.rm = T), digits = 2),</w:t>
      </w:r>
    </w:p>
    <w:p w14:paraId="76288059" w14:textId="77777777" w:rsidR="008B6046" w:rsidRDefault="008B6046" w:rsidP="008B6046">
      <w:r>
        <w:t>+     neg_test= round(mean(int_exp_test [uitslag == "Negative"], na.rm = T), digits = 2),</w:t>
      </w:r>
    </w:p>
    <w:p w14:paraId="0AD0DEA1" w14:textId="77777777" w:rsidR="008B6046" w:rsidRDefault="008B6046" w:rsidP="008B6046">
      <w:r>
        <w:t>+     neg_sd= round(sd(int_exp_test [uitslag == "Negative"], na.rm = T), digits = 2),</w:t>
      </w:r>
    </w:p>
    <w:p w14:paraId="09F9898D" w14:textId="77777777" w:rsidR="008B6046" w:rsidRDefault="008B6046" w:rsidP="008B6046">
      <w:r>
        <w:t>+     pos_test= round(mean(int_exp_test [uitslag== "Positive"], na.rm = T), digits = 2),</w:t>
      </w:r>
    </w:p>
    <w:p w14:paraId="451EAF81" w14:textId="77777777" w:rsidR="008B6046" w:rsidRDefault="008B6046" w:rsidP="008B6046">
      <w:r>
        <w:t>+     pos_sd= round(sd(int_exp_test [uitslag== "Positive"], na.rm = T), digits = 2),</w:t>
      </w:r>
    </w:p>
    <w:p w14:paraId="453FB411" w14:textId="77777777" w:rsidR="008B6046" w:rsidRDefault="008B6046" w:rsidP="008B6046">
      <w:r>
        <w:t>+     age_0 = round(mean(int_exp_test [agegrp == "0-14"], na.rm = T), digits = 2),</w:t>
      </w:r>
    </w:p>
    <w:p w14:paraId="37EBBF9A" w14:textId="77777777" w:rsidR="008B6046" w:rsidRDefault="008B6046" w:rsidP="008B6046">
      <w:r>
        <w:t>+     age_0_sd = round(sd(int_exp_test [agegrp == "0-14"], na.rm = T), digits = 2),</w:t>
      </w:r>
    </w:p>
    <w:p w14:paraId="6A223F19" w14:textId="77777777" w:rsidR="008B6046" w:rsidRDefault="008B6046" w:rsidP="008B6046">
      <w:r>
        <w:t>+     age_1 = round(mean(int_exp_test [agegrp == "15-29"], na.rm = T), digits = 2),</w:t>
      </w:r>
    </w:p>
    <w:p w14:paraId="3EDB9F36" w14:textId="77777777" w:rsidR="008B6046" w:rsidRDefault="008B6046" w:rsidP="008B6046">
      <w:r>
        <w:t>+     age_1_sd = round(sd(int_exp_test [agegrp == "15-29"], na.rm = T), digits = 2),</w:t>
      </w:r>
    </w:p>
    <w:p w14:paraId="0A77C17F" w14:textId="77777777" w:rsidR="008B6046" w:rsidRDefault="008B6046" w:rsidP="008B6046">
      <w:r>
        <w:t>+     age_2 = round(mean(int_exp_test [agegrp == "30-44"], na.rm = T), digits = 2),</w:t>
      </w:r>
    </w:p>
    <w:p w14:paraId="2F46E7AD" w14:textId="77777777" w:rsidR="008B6046" w:rsidRDefault="008B6046" w:rsidP="008B6046">
      <w:r>
        <w:t>+     age_2_sd = round(sd(int_exp_test [agegrp == "30-44"], na.rm = T), digits = 2),</w:t>
      </w:r>
    </w:p>
    <w:p w14:paraId="4E3296B6" w14:textId="77777777" w:rsidR="008B6046" w:rsidRDefault="008B6046" w:rsidP="008B6046">
      <w:r>
        <w:t>+     age_3 = round(mean(int_exp_test [agegrp == "45-59"], na.rm = T), digits = 2),</w:t>
      </w:r>
    </w:p>
    <w:p w14:paraId="05CCAD2C" w14:textId="77777777" w:rsidR="008B6046" w:rsidRDefault="008B6046" w:rsidP="008B6046">
      <w:r>
        <w:t>+     age_3_sd = round(sd(int_exp_test [agegrp == "45-59"], na.rm = T), digits = 2),</w:t>
      </w:r>
    </w:p>
    <w:p w14:paraId="181C176D" w14:textId="77777777" w:rsidR="008B6046" w:rsidRDefault="008B6046" w:rsidP="008B6046">
      <w:r>
        <w:t>+     age_4 = round(mean(int_exp_test [agegrp == "60+"], na.rm = T), digits = 2),</w:t>
      </w:r>
    </w:p>
    <w:p w14:paraId="08BB6B0C" w14:textId="77777777" w:rsidR="008B6046" w:rsidRDefault="008B6046" w:rsidP="008B6046">
      <w:r>
        <w:t>+     age_4_sd = round(sd(int_exp_test [agegrp == "60+"], na.rm = T), digits = 2),</w:t>
      </w:r>
    </w:p>
    <w:p w14:paraId="1906528D" w14:textId="77777777" w:rsidR="008B6046" w:rsidRDefault="008B6046" w:rsidP="008B6046">
      <w:r>
        <w:t>+     female = round(mean(int_exp_test [geslacht== "Females"], na.rm = T), digits = 2),</w:t>
      </w:r>
    </w:p>
    <w:p w14:paraId="22999EA0" w14:textId="77777777" w:rsidR="008B6046" w:rsidRDefault="008B6046" w:rsidP="008B6046">
      <w:r>
        <w:t>+     female_sd= round(sd(int_exp_test [geslacht== "Females"], na.rm = T), digits = 2),</w:t>
      </w:r>
    </w:p>
    <w:p w14:paraId="7A672AD3" w14:textId="77777777" w:rsidR="008B6046" w:rsidRDefault="008B6046" w:rsidP="008B6046">
      <w:r>
        <w:t>+     male= round(mean(int_exp_test [geslacht == "Males"], na.rm = T), digits = 2),</w:t>
      </w:r>
    </w:p>
    <w:p w14:paraId="62E2E486" w14:textId="77777777" w:rsidR="008B6046" w:rsidRDefault="008B6046" w:rsidP="008B6046">
      <w:r>
        <w:t>+     male_sd= round(sd(int_exp_test [geslacht == "Males"], na.rm = T), digits = 2),</w:t>
      </w:r>
    </w:p>
    <w:p w14:paraId="3565DCE5" w14:textId="77777777" w:rsidR="008B6046" w:rsidRDefault="008B6046" w:rsidP="008B6046">
      <w:r>
        <w:t>+     AMS = round(mean(int_exp_test [gemeentenaam== "Amsterdam"], na.rm = T), digits = 2),</w:t>
      </w:r>
    </w:p>
    <w:p w14:paraId="1FD80C78" w14:textId="77777777" w:rsidR="008B6046" w:rsidRDefault="008B6046" w:rsidP="008B6046">
      <w:r>
        <w:t>+     AMS_sd = round(sd(int_exp_test [gemeentenaam== "Amsterdam"], na.rm = T), digits = 2),</w:t>
      </w:r>
    </w:p>
    <w:p w14:paraId="3E6311D0" w14:textId="77777777" w:rsidR="008B6046" w:rsidRPr="008B6046" w:rsidRDefault="008B6046" w:rsidP="008B6046">
      <w:pPr>
        <w:rPr>
          <w:lang w:val="nl-NL"/>
        </w:rPr>
      </w:pPr>
      <w:r w:rsidRPr="008B6046">
        <w:rPr>
          <w:lang w:val="nl-NL"/>
        </w:rPr>
        <w:t>+     AAL = round(mean(int_exp_test [gemeentenaam== "Aalsmeer"], na.rm = T), digits = 2),</w:t>
      </w:r>
    </w:p>
    <w:p w14:paraId="79AF3792" w14:textId="77777777" w:rsidR="008B6046" w:rsidRPr="008B6046" w:rsidRDefault="008B6046" w:rsidP="008B6046">
      <w:pPr>
        <w:rPr>
          <w:lang w:val="nl-NL"/>
        </w:rPr>
      </w:pPr>
      <w:r w:rsidRPr="008B6046">
        <w:rPr>
          <w:lang w:val="nl-NL"/>
        </w:rPr>
        <w:t>+     AAL_sd = round(sd(int_exp_test [gemeentenaam== "Aalsmeer"], na.rm = T), digits = 2),</w:t>
      </w:r>
    </w:p>
    <w:p w14:paraId="51F3C22A" w14:textId="77777777" w:rsidR="008B6046" w:rsidRPr="008B6046" w:rsidRDefault="008B6046" w:rsidP="008B6046">
      <w:pPr>
        <w:rPr>
          <w:lang w:val="nl-NL"/>
        </w:rPr>
      </w:pPr>
      <w:r w:rsidRPr="008B6046">
        <w:rPr>
          <w:lang w:val="nl-NL"/>
        </w:rPr>
        <w:t>+     VEEN = round(mean(int_exp_test [gemeentenaam== "Amstelveen"], na.rm = T), digits = 2),</w:t>
      </w:r>
    </w:p>
    <w:p w14:paraId="0F6CB547" w14:textId="77777777" w:rsidR="008B6046" w:rsidRPr="008B6046" w:rsidRDefault="008B6046" w:rsidP="008B6046">
      <w:pPr>
        <w:rPr>
          <w:lang w:val="nl-NL"/>
        </w:rPr>
      </w:pPr>
      <w:r w:rsidRPr="008B6046">
        <w:rPr>
          <w:lang w:val="nl-NL"/>
        </w:rPr>
        <w:t>+     VEEN_sd = round(sd(int_exp_test [gemeentenaam== "Amstelveen"], na.rm = T), digits = 2),</w:t>
      </w:r>
    </w:p>
    <w:p w14:paraId="58732D79" w14:textId="77777777" w:rsidR="008B6046" w:rsidRPr="008B6046" w:rsidRDefault="008B6046" w:rsidP="008B6046">
      <w:pPr>
        <w:rPr>
          <w:lang w:val="nl-NL"/>
        </w:rPr>
      </w:pPr>
      <w:r w:rsidRPr="008B6046">
        <w:rPr>
          <w:lang w:val="nl-NL"/>
        </w:rPr>
        <w:t>+     DIE = round(mean(int_exp_test [gemeentenaam== "Diemen"], na.rm = T), digits = 2),</w:t>
      </w:r>
    </w:p>
    <w:p w14:paraId="55A45C23" w14:textId="77777777" w:rsidR="008B6046" w:rsidRPr="008B6046" w:rsidRDefault="008B6046" w:rsidP="008B6046">
      <w:pPr>
        <w:rPr>
          <w:lang w:val="nl-NL"/>
        </w:rPr>
      </w:pPr>
      <w:r w:rsidRPr="008B6046">
        <w:rPr>
          <w:lang w:val="nl-NL"/>
        </w:rPr>
        <w:t>+     DIE_sd = round(sd(int_exp_test [gemeentenaam== "Diemen"], na.rm = T), digits = 2),</w:t>
      </w:r>
    </w:p>
    <w:p w14:paraId="1D6F9B1C" w14:textId="77777777" w:rsidR="008B6046" w:rsidRPr="008B6046" w:rsidRDefault="008B6046" w:rsidP="008B6046">
      <w:pPr>
        <w:rPr>
          <w:lang w:val="nl-NL"/>
        </w:rPr>
      </w:pPr>
      <w:r w:rsidRPr="008B6046">
        <w:rPr>
          <w:lang w:val="nl-NL"/>
        </w:rPr>
        <w:t>+     OUD = round(mean(int_exp_test [gemeentenaam== "Ouder-Amstel"], na.rm = T), digits = 2),</w:t>
      </w:r>
    </w:p>
    <w:p w14:paraId="5D9E4654" w14:textId="77777777" w:rsidR="008B6046" w:rsidRPr="008B6046" w:rsidRDefault="008B6046" w:rsidP="008B6046">
      <w:pPr>
        <w:rPr>
          <w:lang w:val="nl-NL"/>
        </w:rPr>
      </w:pPr>
      <w:r w:rsidRPr="008B6046">
        <w:rPr>
          <w:lang w:val="nl-NL"/>
        </w:rPr>
        <w:t>+     OUD_sd = round(sd(int_exp_test [gemeentenaam== "Ouder-Amstel"], na.rm = T), digits = 2),</w:t>
      </w:r>
    </w:p>
    <w:p w14:paraId="1BFCF775" w14:textId="77777777" w:rsidR="008B6046" w:rsidRPr="008B6046" w:rsidRDefault="008B6046" w:rsidP="008B6046">
      <w:pPr>
        <w:rPr>
          <w:lang w:val="nl-NL"/>
        </w:rPr>
      </w:pPr>
      <w:r w:rsidRPr="008B6046">
        <w:rPr>
          <w:lang w:val="nl-NL"/>
        </w:rPr>
        <w:t>+     UIT = round(mean(int_exp_test [gemeentenaam== "Uithoorn"], na.rm = T), digits = 2),</w:t>
      </w:r>
    </w:p>
    <w:p w14:paraId="52AE0F68" w14:textId="77777777" w:rsidR="008B6046" w:rsidRPr="008B6046" w:rsidRDefault="008B6046" w:rsidP="008B6046">
      <w:pPr>
        <w:rPr>
          <w:lang w:val="nl-NL"/>
        </w:rPr>
      </w:pPr>
      <w:r w:rsidRPr="008B6046">
        <w:rPr>
          <w:lang w:val="nl-NL"/>
        </w:rPr>
        <w:t>+     UIT_sd = round(sd(int_exp_test [gemeentenaam== "Uithoorn"], na.rm = T), digits = 2),)</w:t>
      </w:r>
    </w:p>
    <w:p w14:paraId="649648AD" w14:textId="77777777" w:rsidR="008B6046" w:rsidRDefault="008B6046" w:rsidP="008B6046">
      <w:r>
        <w:t xml:space="preserve">&gt; summary_table &lt;- combined %&gt;%                                      </w:t>
      </w:r>
    </w:p>
    <w:p w14:paraId="746F10C7" w14:textId="77777777" w:rsidR="008B6046" w:rsidRDefault="008B6046" w:rsidP="008B6046">
      <w:r>
        <w:t xml:space="preserve">+   group_by(comb_reason_testing) %&gt;%                                  </w:t>
      </w:r>
    </w:p>
    <w:p w14:paraId="63E38CC4" w14:textId="77777777" w:rsidR="008B6046" w:rsidRDefault="008B6046" w:rsidP="008B6046">
      <w:r>
        <w:t xml:space="preserve">+   summarise(                                                      </w:t>
      </w:r>
    </w:p>
    <w:p w14:paraId="2B9C1964" w14:textId="77777777" w:rsidR="008B6046" w:rsidRDefault="008B6046" w:rsidP="008B6046">
      <w:r>
        <w:t xml:space="preserve">+     cases       = n(),   </w:t>
      </w:r>
    </w:p>
    <w:p w14:paraId="1E86D12B" w14:textId="77777777" w:rsidR="008B6046" w:rsidRDefault="008B6046" w:rsidP="008B6046">
      <w:r>
        <w:t>+     prc_case  = scales::percent(cases/20647 , accuracy = 0.01L),</w:t>
      </w:r>
    </w:p>
    <w:p w14:paraId="35132F2C" w14:textId="77777777" w:rsidR="008B6046" w:rsidRDefault="008B6046" w:rsidP="008B6046">
      <w:r>
        <w:t>+     EXP= sum(deg_con== "1"| deg_con== "2"| deg_con== "3"| deg_con== "4"| deg_con== "5" | deg_con== "Case", na.rm = T),</w:t>
      </w:r>
    </w:p>
    <w:p w14:paraId="3C056893" w14:textId="77777777" w:rsidR="008B6046" w:rsidRDefault="008B6046" w:rsidP="008B6046">
      <w:r>
        <w:t>+     con_case = sum(deg_con== "Case", na.rm = T),</w:t>
      </w:r>
    </w:p>
    <w:p w14:paraId="3689B515" w14:textId="77777777" w:rsidR="008B6046" w:rsidRDefault="008B6046" w:rsidP="008B6046">
      <w:r>
        <w:t>+     con_case_pc = scales::percent (con_case/EXP),</w:t>
      </w:r>
    </w:p>
    <w:p w14:paraId="5BF4ACC3" w14:textId="77777777" w:rsidR="008B6046" w:rsidRDefault="008B6046" w:rsidP="008B6046">
      <w:r>
        <w:t>+     con_huis = sum(deg_con== "1", na.rm = T),</w:t>
      </w:r>
    </w:p>
    <w:p w14:paraId="54948F47" w14:textId="77777777" w:rsidR="008B6046" w:rsidRDefault="008B6046" w:rsidP="008B6046">
      <w:r>
        <w:lastRenderedPageBreak/>
        <w:t>+     con_huis_pc = scales::percent (con_huis/EXP),</w:t>
      </w:r>
    </w:p>
    <w:p w14:paraId="624979D9" w14:textId="77777777" w:rsidR="008B6046" w:rsidRDefault="008B6046" w:rsidP="008B6046">
      <w:r>
        <w:t>+     con_cllng = sum(deg_con== "2", na.rm = T),</w:t>
      </w:r>
    </w:p>
    <w:p w14:paraId="37D4589E" w14:textId="77777777" w:rsidR="008B6046" w:rsidRDefault="008B6046" w:rsidP="008B6046">
      <w:r>
        <w:t>+     con_cllng_pc = scales::percent (con_cllng/EXP),</w:t>
      </w:r>
    </w:p>
    <w:p w14:paraId="6858769E" w14:textId="77777777" w:rsidR="008B6046" w:rsidRDefault="008B6046" w:rsidP="008B6046">
      <w:r>
        <w:t>+     con_clsh = sum(deg_con== "3", na.rm = T),</w:t>
      </w:r>
    </w:p>
    <w:p w14:paraId="24CB87B5" w14:textId="77777777" w:rsidR="008B6046" w:rsidRDefault="008B6046" w:rsidP="008B6046">
      <w:r>
        <w:t>+     con_clsh_pc = scales::percent (con_clsh/EXP),</w:t>
      </w:r>
    </w:p>
    <w:p w14:paraId="2F21EB58" w14:textId="77777777" w:rsidR="008B6046" w:rsidRDefault="008B6046" w:rsidP="008B6046">
      <w:r>
        <w:t>+     con_oth = sum(deg_con== "4", na.rm = T),</w:t>
      </w:r>
    </w:p>
    <w:p w14:paraId="434E5879" w14:textId="77777777" w:rsidR="008B6046" w:rsidRDefault="008B6046" w:rsidP="008B6046">
      <w:r>
        <w:t>+     con_oth_pc = scales::percent (con_oth/EXP),</w:t>
      </w:r>
    </w:p>
    <w:p w14:paraId="2FA4FB11" w14:textId="77777777" w:rsidR="008B6046" w:rsidRDefault="008B6046" w:rsidP="008B6046">
      <w:r>
        <w:t>+     tot_symp  =sum(symptoms== "Yes" | symptoms== "No", na.rm= T),</w:t>
      </w:r>
    </w:p>
    <w:p w14:paraId="67407E3C" w14:textId="77777777" w:rsidR="008B6046" w:rsidRDefault="008B6046" w:rsidP="008B6046">
      <w:r>
        <w:t xml:space="preserve">+     no_symp    = sum(symptoms== "No", na.rm = T), </w:t>
      </w:r>
    </w:p>
    <w:p w14:paraId="3037B371" w14:textId="77777777" w:rsidR="008B6046" w:rsidRDefault="008B6046" w:rsidP="008B6046">
      <w:r>
        <w:t xml:space="preserve">+     prc_no = scales::percent(no_symp/ tot_symp), </w:t>
      </w:r>
    </w:p>
    <w:p w14:paraId="63EBC240" w14:textId="77777777" w:rsidR="008B6046" w:rsidRDefault="008B6046" w:rsidP="008B6046">
      <w:r>
        <w:t xml:space="preserve">+     yes_symp    = sum(symptoms== "Yes", na.rm = T), </w:t>
      </w:r>
    </w:p>
    <w:p w14:paraId="66880709" w14:textId="77777777" w:rsidR="008B6046" w:rsidRDefault="008B6046" w:rsidP="008B6046">
      <w:r>
        <w:t xml:space="preserve">+     prc_yes = scales::percent(yes_symp/ tot_symp), </w:t>
      </w:r>
    </w:p>
    <w:p w14:paraId="0B82D2CB" w14:textId="77777777" w:rsidR="008B6046" w:rsidRDefault="008B6046" w:rsidP="008B6046">
      <w:r>
        <w:t>+     tot_test_result  =sum(uitslag== "Positive" | uitslag == "Negative", na.rm= T),</w:t>
      </w:r>
    </w:p>
    <w:p w14:paraId="34DD6627" w14:textId="77777777" w:rsidR="008B6046" w:rsidRDefault="008B6046" w:rsidP="008B6046">
      <w:r>
        <w:t xml:space="preserve">+     neg_test_result    = sum(uitslag == "Negative", na.rm = T), </w:t>
      </w:r>
    </w:p>
    <w:p w14:paraId="2CA4A6AF" w14:textId="77777777" w:rsidR="008B6046" w:rsidRDefault="008B6046" w:rsidP="008B6046">
      <w:r>
        <w:t xml:space="preserve">+     neg_prc_test_restult = scales::percent(neg_test_result/ tot_test_result,), </w:t>
      </w:r>
    </w:p>
    <w:p w14:paraId="439B4A1C" w14:textId="77777777" w:rsidR="008B6046" w:rsidRDefault="008B6046" w:rsidP="008B6046">
      <w:r>
        <w:t xml:space="preserve">+     pos_test_result    = sum(uitslag== "Positive", na.rm = T), </w:t>
      </w:r>
    </w:p>
    <w:p w14:paraId="3776F967" w14:textId="77777777" w:rsidR="008B6046" w:rsidRDefault="008B6046" w:rsidP="008B6046">
      <w:r>
        <w:t xml:space="preserve">+     pos_prc_test_restult = scales::percent(pos_test_result/ tot_test_result,), </w:t>
      </w:r>
    </w:p>
    <w:p w14:paraId="6A4AA71A" w14:textId="77777777" w:rsidR="008B6046" w:rsidRPr="008B6046" w:rsidRDefault="008B6046" w:rsidP="008B6046">
      <w:pPr>
        <w:rPr>
          <w:lang w:val="nl-NL"/>
        </w:rPr>
      </w:pPr>
      <w:r w:rsidRPr="008B6046">
        <w:rPr>
          <w:lang w:val="nl-NL"/>
        </w:rPr>
        <w:t>+     allage= sum(leeftijd_jaren&gt;= 0, na.rm = T),</w:t>
      </w:r>
    </w:p>
    <w:p w14:paraId="4CF9839C" w14:textId="77777777" w:rsidR="008B6046" w:rsidRDefault="008B6046" w:rsidP="008B6046">
      <w:r>
        <w:t>+     age_0 = sum(agegrp == "0-14", na.rm = T),</w:t>
      </w:r>
    </w:p>
    <w:p w14:paraId="1B3AD87B" w14:textId="77777777" w:rsidR="008B6046" w:rsidRDefault="008B6046" w:rsidP="008B6046">
      <w:r>
        <w:t>+     age_0_pc = scales::percent (age_0/allage),</w:t>
      </w:r>
    </w:p>
    <w:p w14:paraId="3B8FB43C" w14:textId="77777777" w:rsidR="008B6046" w:rsidRDefault="008B6046" w:rsidP="008B6046">
      <w:r>
        <w:t>+     age_1 = sum(agegrp == "15-29", na.rm = T),</w:t>
      </w:r>
    </w:p>
    <w:p w14:paraId="13023B90" w14:textId="77777777" w:rsidR="008B6046" w:rsidRDefault="008B6046" w:rsidP="008B6046">
      <w:r>
        <w:t>+     age_1_pc = scales::percent (age_1/allage),</w:t>
      </w:r>
    </w:p>
    <w:p w14:paraId="57B3CE04" w14:textId="77777777" w:rsidR="008B6046" w:rsidRDefault="008B6046" w:rsidP="008B6046">
      <w:r>
        <w:t>+     age_2 = sum(agegrp == "30-44", na.rm = T),</w:t>
      </w:r>
    </w:p>
    <w:p w14:paraId="27F34CF7" w14:textId="77777777" w:rsidR="008B6046" w:rsidRDefault="008B6046" w:rsidP="008B6046">
      <w:r>
        <w:t>+     age_2_pc = scales::percent (age_2/allage),</w:t>
      </w:r>
    </w:p>
    <w:p w14:paraId="3BDC6D95" w14:textId="77777777" w:rsidR="008B6046" w:rsidRDefault="008B6046" w:rsidP="008B6046">
      <w:r>
        <w:t>+     age_3 = sum(agegrp == "45-59", na.rm = T),</w:t>
      </w:r>
    </w:p>
    <w:p w14:paraId="1264BC68" w14:textId="77777777" w:rsidR="008B6046" w:rsidRDefault="008B6046" w:rsidP="008B6046">
      <w:r>
        <w:t>+     age_3_pc = scales::percent (age_3/allage),</w:t>
      </w:r>
    </w:p>
    <w:p w14:paraId="3D9C9C00" w14:textId="77777777" w:rsidR="008B6046" w:rsidRDefault="008B6046" w:rsidP="008B6046">
      <w:r>
        <w:t>+     age_4 = sum(agegrp == "60+", na.rm = T),</w:t>
      </w:r>
    </w:p>
    <w:p w14:paraId="3C198B02" w14:textId="77777777" w:rsidR="008B6046" w:rsidRDefault="008B6046" w:rsidP="008B6046">
      <w:r>
        <w:t>+     age_4_pc = scales::percent (age_4/allage),</w:t>
      </w:r>
    </w:p>
    <w:p w14:paraId="3AF6B1DB" w14:textId="77777777" w:rsidR="008B6046" w:rsidRPr="008B6046" w:rsidRDefault="008B6046" w:rsidP="008B6046">
      <w:pPr>
        <w:rPr>
          <w:lang w:val="nl-NL"/>
        </w:rPr>
      </w:pPr>
      <w:r w:rsidRPr="008B6046">
        <w:rPr>
          <w:lang w:val="nl-NL"/>
        </w:rPr>
        <w:t>+     totgender= sum(geslacht== "Females" | geslacht == "Males", na.rm=T),</w:t>
      </w:r>
    </w:p>
    <w:p w14:paraId="2511E824" w14:textId="77777777" w:rsidR="008B6046" w:rsidRDefault="008B6046" w:rsidP="008B6046">
      <w:r>
        <w:t xml:space="preserve">+     female =sum(geslacht== "Females", na.rm = T), </w:t>
      </w:r>
    </w:p>
    <w:p w14:paraId="3B036ECA" w14:textId="77777777" w:rsidR="008B6046" w:rsidRDefault="008B6046" w:rsidP="008B6046">
      <w:r>
        <w:t>+     female_pc = scales::percent(female/ totgender),</w:t>
      </w:r>
    </w:p>
    <w:p w14:paraId="0DBE20B0" w14:textId="77777777" w:rsidR="008B6046" w:rsidRDefault="008B6046" w:rsidP="008B6046">
      <w:r>
        <w:t>+     male = sum(geslacht == "Males", na.rm=T),</w:t>
      </w:r>
    </w:p>
    <w:p w14:paraId="51F8C997" w14:textId="77777777" w:rsidR="008B6046" w:rsidRDefault="008B6046" w:rsidP="008B6046">
      <w:r>
        <w:t>+     male_pc= scales::percent(male/ totgender),</w:t>
      </w:r>
    </w:p>
    <w:p w14:paraId="505A94E6" w14:textId="77777777" w:rsidR="008B6046" w:rsidRPr="008B6046" w:rsidRDefault="008B6046" w:rsidP="008B6046">
      <w:pPr>
        <w:rPr>
          <w:lang w:val="nl-NL"/>
        </w:rPr>
      </w:pPr>
      <w:r w:rsidRPr="008B6046">
        <w:rPr>
          <w:lang w:val="nl-NL"/>
        </w:rPr>
        <w:t>+     MUN = sum(gemeentenaam== "Amsterdam"| gemeentenaam== "Aalsmeer"| gemeentenaam== "Amstelveen"| gemeentenaam== "Diemen" | gemeentenaam== "Ouder-Amstel"| gemeentenaam== "Uithoorn", na.rm = T),</w:t>
      </w:r>
    </w:p>
    <w:p w14:paraId="3E0F1CBD" w14:textId="77777777" w:rsidR="008B6046" w:rsidRPr="008B6046" w:rsidRDefault="008B6046" w:rsidP="008B6046">
      <w:pPr>
        <w:rPr>
          <w:lang w:val="nl-NL"/>
        </w:rPr>
      </w:pPr>
      <w:r w:rsidRPr="008B6046">
        <w:rPr>
          <w:lang w:val="nl-NL"/>
        </w:rPr>
        <w:t>+     AMS =sum(gemeentenaam== "Amsterdam", na.rm = T),</w:t>
      </w:r>
    </w:p>
    <w:p w14:paraId="64CE48B0" w14:textId="77777777" w:rsidR="008B6046" w:rsidRDefault="008B6046" w:rsidP="008B6046">
      <w:r>
        <w:t>+     AMS_pc = scales::percent (AMS/MUN),</w:t>
      </w:r>
    </w:p>
    <w:p w14:paraId="58C77375" w14:textId="77777777" w:rsidR="008B6046" w:rsidRPr="008B6046" w:rsidRDefault="008B6046" w:rsidP="008B6046">
      <w:pPr>
        <w:rPr>
          <w:lang w:val="nl-NL"/>
        </w:rPr>
      </w:pPr>
      <w:r w:rsidRPr="008B6046">
        <w:rPr>
          <w:lang w:val="nl-NL"/>
        </w:rPr>
        <w:t>+     AAL =sum(gemeentenaam== "Aalsmeer", na.rm = T),</w:t>
      </w:r>
    </w:p>
    <w:p w14:paraId="76A54271" w14:textId="77777777" w:rsidR="008B6046" w:rsidRDefault="008B6046" w:rsidP="008B6046">
      <w:r>
        <w:t>+     AAl_pc = scales::percent (AAL/MUN),</w:t>
      </w:r>
    </w:p>
    <w:p w14:paraId="3CF2DB51" w14:textId="77777777" w:rsidR="008B6046" w:rsidRPr="008B6046" w:rsidRDefault="008B6046" w:rsidP="008B6046">
      <w:pPr>
        <w:rPr>
          <w:lang w:val="nl-NL"/>
        </w:rPr>
      </w:pPr>
      <w:r w:rsidRPr="008B6046">
        <w:rPr>
          <w:lang w:val="nl-NL"/>
        </w:rPr>
        <w:t>+     VEEN =sum(gemeentenaam== "Amstelveen", na.rm = T),</w:t>
      </w:r>
    </w:p>
    <w:p w14:paraId="4BD48C6A" w14:textId="77777777" w:rsidR="008B6046" w:rsidRPr="008B6046" w:rsidRDefault="008B6046" w:rsidP="008B6046">
      <w:pPr>
        <w:rPr>
          <w:lang w:val="nl-NL"/>
        </w:rPr>
      </w:pPr>
      <w:r w:rsidRPr="008B6046">
        <w:rPr>
          <w:lang w:val="nl-NL"/>
        </w:rPr>
        <w:t>+     VEEN_pc = scales::percent (VEEN/MUN),</w:t>
      </w:r>
    </w:p>
    <w:p w14:paraId="341B9E1E" w14:textId="77777777" w:rsidR="008B6046" w:rsidRPr="008B6046" w:rsidRDefault="008B6046" w:rsidP="008B6046">
      <w:pPr>
        <w:rPr>
          <w:lang w:val="nl-NL"/>
        </w:rPr>
      </w:pPr>
      <w:r w:rsidRPr="008B6046">
        <w:rPr>
          <w:lang w:val="nl-NL"/>
        </w:rPr>
        <w:t>+     DIE =sum(gemeentenaam== "Diemen", na.rm = T),</w:t>
      </w:r>
    </w:p>
    <w:p w14:paraId="228DB60C" w14:textId="77777777" w:rsidR="008B6046" w:rsidRPr="008B6046" w:rsidRDefault="008B6046" w:rsidP="008B6046">
      <w:pPr>
        <w:rPr>
          <w:lang w:val="nl-NL"/>
        </w:rPr>
      </w:pPr>
      <w:r w:rsidRPr="008B6046">
        <w:rPr>
          <w:lang w:val="nl-NL"/>
        </w:rPr>
        <w:t>+     DIE_pc = scales::percent (DIE/MUN),</w:t>
      </w:r>
    </w:p>
    <w:p w14:paraId="318DB956" w14:textId="77777777" w:rsidR="008B6046" w:rsidRPr="008B6046" w:rsidRDefault="008B6046" w:rsidP="008B6046">
      <w:pPr>
        <w:rPr>
          <w:lang w:val="nl-NL"/>
        </w:rPr>
      </w:pPr>
      <w:r w:rsidRPr="008B6046">
        <w:rPr>
          <w:lang w:val="nl-NL"/>
        </w:rPr>
        <w:t>+     OUD =sum(gemeentenaam== "Ouder-Amstel", na.rm = T),</w:t>
      </w:r>
    </w:p>
    <w:p w14:paraId="250BDCF4" w14:textId="77777777" w:rsidR="008B6046" w:rsidRPr="008B6046" w:rsidRDefault="008B6046" w:rsidP="008B6046">
      <w:pPr>
        <w:rPr>
          <w:lang w:val="nl-NL"/>
        </w:rPr>
      </w:pPr>
      <w:r w:rsidRPr="008B6046">
        <w:rPr>
          <w:lang w:val="nl-NL"/>
        </w:rPr>
        <w:t>+     OUD_pc = scales::percent (OUD/MUN),</w:t>
      </w:r>
    </w:p>
    <w:p w14:paraId="532845C5" w14:textId="77777777" w:rsidR="008B6046" w:rsidRPr="008B6046" w:rsidRDefault="008B6046" w:rsidP="008B6046">
      <w:pPr>
        <w:rPr>
          <w:lang w:val="nl-NL"/>
        </w:rPr>
      </w:pPr>
      <w:r w:rsidRPr="008B6046">
        <w:rPr>
          <w:lang w:val="nl-NL"/>
        </w:rPr>
        <w:t>+     UIT =sum(gemeentenaam== "Uithoorn", na.rm = T),</w:t>
      </w:r>
    </w:p>
    <w:p w14:paraId="4B097B32" w14:textId="77777777" w:rsidR="008B6046" w:rsidRPr="008B6046" w:rsidRDefault="008B6046" w:rsidP="008B6046">
      <w:pPr>
        <w:rPr>
          <w:lang w:val="nl-NL"/>
        </w:rPr>
      </w:pPr>
      <w:r w:rsidRPr="008B6046">
        <w:rPr>
          <w:lang w:val="nl-NL"/>
        </w:rPr>
        <w:lastRenderedPageBreak/>
        <w:t>+     UIT_pc = scales::percent (UIT/MUN), )</w:t>
      </w:r>
    </w:p>
    <w:p w14:paraId="0DD2CAD5" w14:textId="77777777" w:rsidR="008B6046" w:rsidRDefault="008B6046" w:rsidP="008B6046">
      <w:r>
        <w:t>&gt; #releveling data to set reference group</w:t>
      </w:r>
    </w:p>
    <w:p w14:paraId="6ABC10BD" w14:textId="77777777" w:rsidR="008B6046" w:rsidRDefault="008B6046" w:rsidP="008B6046">
      <w:r>
        <w:t>&gt; combined$AMS_or_subburb&lt;- combined$gemeentenaam</w:t>
      </w:r>
    </w:p>
    <w:p w14:paraId="4BDB07D0" w14:textId="77777777" w:rsidR="008B6046" w:rsidRDefault="008B6046" w:rsidP="008B6046">
      <w:r>
        <w:t>&gt; combined$AMS_or_subburb&lt;- recode(combined$AMS_or_subburb, Aalsmeer= "subburb")</w:t>
      </w:r>
    </w:p>
    <w:p w14:paraId="2CC798A5" w14:textId="77777777" w:rsidR="008B6046" w:rsidRDefault="008B6046" w:rsidP="008B6046">
      <w:r>
        <w:t>&gt; combined$AMS_or_subburb&lt;- recode(combined$AMS_or_subburb, Amstelveen= "subburb")</w:t>
      </w:r>
    </w:p>
    <w:p w14:paraId="0037C2DE" w14:textId="77777777" w:rsidR="008B6046" w:rsidRDefault="008B6046" w:rsidP="008B6046">
      <w:r>
        <w:t>&gt; combined$AMS_or_subburb&lt;- recode(combined$AMS_or_subburb, Diemen= "subburb" )</w:t>
      </w:r>
    </w:p>
    <w:p w14:paraId="763B78B7" w14:textId="77777777" w:rsidR="008B6046" w:rsidRDefault="008B6046" w:rsidP="008B6046">
      <w:r>
        <w:t xml:space="preserve">&gt; combined$AMS_or_subburb&lt;- recode(combined$AMS_or_subburb, 'Ouder-Amstel'= "subburb") </w:t>
      </w:r>
    </w:p>
    <w:p w14:paraId="6476EAF5" w14:textId="6292FBEA" w:rsidR="008B6046" w:rsidRDefault="008B6046" w:rsidP="008B6046">
      <w:r>
        <w:t>&gt; combined$AMS_or_subburb&lt;- recode(combined$AMS_or_subburb, Uithoorn= "subburb")</w:t>
      </w:r>
    </w:p>
    <w:p w14:paraId="7B76DB15" w14:textId="77777777" w:rsidR="008B6046" w:rsidRDefault="008B6046" w:rsidP="008B6046">
      <w:r>
        <w:t>&gt; #combined$AMS_or_subburb &lt;- relevel(combined$AMS_or_subburb, ref = "Amsterdam")</w:t>
      </w:r>
    </w:p>
    <w:p w14:paraId="19BFA7CC" w14:textId="77777777" w:rsidR="008B6046" w:rsidRDefault="008B6046" w:rsidP="008B6046">
      <w:r>
        <w:t>&gt; combined$comb_reason_testing&lt;- as.factor(combined$comb_reason_testing)</w:t>
      </w:r>
    </w:p>
    <w:p w14:paraId="6894F7A0" w14:textId="77777777" w:rsidR="008B6046" w:rsidRDefault="008B6046" w:rsidP="008B6046">
      <w:r>
        <w:t>&gt; combined$comb_reason_testing &lt;- relevel(combined$comb_reason_testing, ref = 2)</w:t>
      </w:r>
    </w:p>
    <w:p w14:paraId="5429125E" w14:textId="77777777" w:rsidR="008B6046" w:rsidRDefault="008B6046" w:rsidP="008B6046">
      <w:r>
        <w:t>&gt; combined$notif_CM&lt;- ifelse(combined$coronamelder_melding==1, "Yes", "No")</w:t>
      </w:r>
    </w:p>
    <w:p w14:paraId="46B29197" w14:textId="77777777" w:rsidR="008B6046" w:rsidRDefault="008B6046" w:rsidP="008B6046">
      <w:r>
        <w:t>&gt; combined$notif_BCO&lt;- ifelse(combined$bco_melding==10, "Yes", "No")</w:t>
      </w:r>
    </w:p>
    <w:p w14:paraId="4B8827D8" w14:textId="77777777" w:rsidR="008B6046" w:rsidRDefault="008B6046" w:rsidP="008B6046">
      <w:r>
        <w:t>&gt; combined$deg_con&lt;- relevel(combined$deg_con, ref= 1)</w:t>
      </w:r>
    </w:p>
    <w:p w14:paraId="416D6914" w14:textId="77777777" w:rsidR="008B6046" w:rsidRDefault="008B6046" w:rsidP="008B6046">
      <w:r>
        <w:t>&gt; combined$symptoms&lt;- relevel(combined$symptoms, ref= "No")</w:t>
      </w:r>
    </w:p>
    <w:p w14:paraId="4527B27B" w14:textId="77777777" w:rsidR="008B6046" w:rsidRPr="008B6046" w:rsidRDefault="008B6046" w:rsidP="008B6046">
      <w:pPr>
        <w:rPr>
          <w:lang w:val="nl-NL"/>
        </w:rPr>
      </w:pPr>
      <w:r w:rsidRPr="008B6046">
        <w:rPr>
          <w:lang w:val="nl-NL"/>
        </w:rPr>
        <w:t>&gt; combined$uitslag &lt;- relevel(combined$uitslag, ref = "Negative")</w:t>
      </w:r>
    </w:p>
    <w:p w14:paraId="1EF703C2" w14:textId="77777777" w:rsidR="008B6046" w:rsidRDefault="008B6046" w:rsidP="008B6046">
      <w:r>
        <w:t>&gt; combined$agegrp &lt;- relevel(combined$agegrp, ref = 2)</w:t>
      </w:r>
    </w:p>
    <w:p w14:paraId="0557F29C" w14:textId="77777777" w:rsidR="008B6046" w:rsidRDefault="008B6046" w:rsidP="008B6046">
      <w:r>
        <w:t>&gt; combined$geslacht &lt;- relevel(combined$geslacht, ref = "Females")</w:t>
      </w:r>
    </w:p>
    <w:p w14:paraId="017AB6DC" w14:textId="77777777" w:rsidR="008B6046" w:rsidRDefault="008B6046" w:rsidP="008B6046">
      <w:r>
        <w:t>&gt; combined$int_exp_test_plus1&lt;- combined$int_exp_test + 1</w:t>
      </w:r>
    </w:p>
    <w:p w14:paraId="5BC5B6F7" w14:textId="77777777" w:rsidR="008B6046" w:rsidRDefault="008B6046" w:rsidP="008B6046">
      <w:r>
        <w:t>&gt; #univariate analysis</w:t>
      </w:r>
    </w:p>
    <w:p w14:paraId="4B08FF8B" w14:textId="77777777" w:rsidR="008B6046" w:rsidRDefault="008B6046" w:rsidP="008B6046">
      <w:r>
        <w:t xml:space="preserve">&gt; occ&lt;-survreg(Surv(int_exp_test_plus1, status)~ deg_con, </w:t>
      </w:r>
    </w:p>
    <w:p w14:paraId="33404652" w14:textId="77777777" w:rsidR="008B6046" w:rsidRDefault="008B6046" w:rsidP="008B6046">
      <w:r>
        <w:t>+              data= combined, dist='weibull')</w:t>
      </w:r>
    </w:p>
    <w:p w14:paraId="1A1C1979" w14:textId="393EC69B" w:rsidR="008B6046" w:rsidRDefault="008B6046" w:rsidP="008B6046">
      <w:r>
        <w:t>&gt; summary(occ)</w:t>
      </w:r>
    </w:p>
    <w:p w14:paraId="4309F479" w14:textId="77777777" w:rsidR="008B6046" w:rsidRDefault="008B6046" w:rsidP="008B6046">
      <w:r>
        <w:t>Call:</w:t>
      </w:r>
    </w:p>
    <w:p w14:paraId="6FF4A4AA" w14:textId="77777777" w:rsidR="008B6046" w:rsidRDefault="008B6046" w:rsidP="008B6046">
      <w:r>
        <w:t xml:space="preserve">survreg(formula = Surv(int_exp_test_plus1, status) ~ deg_con, </w:t>
      </w:r>
    </w:p>
    <w:p w14:paraId="175DFE61" w14:textId="77777777" w:rsidR="008B6046" w:rsidRDefault="008B6046" w:rsidP="008B6046">
      <w:r>
        <w:t xml:space="preserve">    data = combined, dist = "weibull")</w:t>
      </w:r>
    </w:p>
    <w:p w14:paraId="0BF48304" w14:textId="77777777" w:rsidR="008B6046" w:rsidRDefault="008B6046" w:rsidP="008B6046">
      <w:r>
        <w:t xml:space="preserve">                                          Value Std. Error       z       p</w:t>
      </w:r>
    </w:p>
    <w:p w14:paraId="3E52F7A3" w14:textId="77777777" w:rsidR="008B6046" w:rsidRDefault="008B6046" w:rsidP="008B6046">
      <w:r>
        <w:t>(Intercept)                             1.58205    0.00702  225.28 &lt; 2e-16</w:t>
      </w:r>
    </w:p>
    <w:p w14:paraId="0FF2F120" w14:textId="77777777" w:rsidR="008B6046" w:rsidRDefault="008B6046" w:rsidP="008B6046">
      <w:r>
        <w:t>deg_conCategory 1: huishoudcontact      0.13389    0.00891   15.02 &lt; 2e-16</w:t>
      </w:r>
    </w:p>
    <w:p w14:paraId="761901FC" w14:textId="77777777" w:rsidR="008B6046" w:rsidRDefault="008B6046" w:rsidP="008B6046">
      <w:r>
        <w:t>deg_conCategory 2a: nauw contact, lang  0.20179    0.00931   21.68 &lt; 2e-16</w:t>
      </w:r>
    </w:p>
    <w:p w14:paraId="386E0494" w14:textId="77777777" w:rsidR="008B6046" w:rsidRDefault="008B6046" w:rsidP="008B6046">
      <w:r>
        <w:t>deg_conCategory 2b: nauw contact, kort  0.23718    0.03316    7.15 8.5e-13</w:t>
      </w:r>
    </w:p>
    <w:p w14:paraId="6FB2681F" w14:textId="77777777" w:rsidR="008B6046" w:rsidRDefault="008B6046" w:rsidP="008B6046">
      <w:r>
        <w:t>deg_conCategory 3: overig contact       0.12749    0.07729    1.65   0.099</w:t>
      </w:r>
    </w:p>
    <w:p w14:paraId="0E5A7D27" w14:textId="385600CD" w:rsidR="008B6046" w:rsidRDefault="008B6046" w:rsidP="008B6046">
      <w:r>
        <w:t>Log(scale)                             -0.67206    0.00554 -121.23 &lt; 2e-16</w:t>
      </w:r>
    </w:p>
    <w:p w14:paraId="0AD8AD16" w14:textId="56697FCE" w:rsidR="008B6046" w:rsidRDefault="008B6046" w:rsidP="008B6046">
      <w:r>
        <w:t xml:space="preserve">Scale= 0.511 </w:t>
      </w:r>
    </w:p>
    <w:p w14:paraId="3574E43C" w14:textId="77777777" w:rsidR="008B6046" w:rsidRDefault="008B6046" w:rsidP="008B6046">
      <w:r>
        <w:t>Weibull distribution</w:t>
      </w:r>
    </w:p>
    <w:p w14:paraId="606490F6" w14:textId="77777777" w:rsidR="008B6046" w:rsidRDefault="008B6046" w:rsidP="008B6046">
      <w:r>
        <w:t>Loglik(model)= -47746.6   Loglik(intercept only)= -47988.9</w:t>
      </w:r>
    </w:p>
    <w:p w14:paraId="0D1A0BEE" w14:textId="77777777" w:rsidR="008B6046" w:rsidRDefault="008B6046" w:rsidP="008B6046">
      <w:r>
        <w:tab/>
        <w:t xml:space="preserve">Chisq= 484.58 on 4 degrees of freedom, p= 1.4e-103 </w:t>
      </w:r>
    </w:p>
    <w:p w14:paraId="3B4865C7" w14:textId="77777777" w:rsidR="008B6046" w:rsidRDefault="008B6046" w:rsidP="008B6046">
      <w:r>
        <w:t xml:space="preserve">Number of Newton-Raphson Iterations: 7 </w:t>
      </w:r>
    </w:p>
    <w:p w14:paraId="29C78469" w14:textId="2858D8AE" w:rsidR="008B6046" w:rsidRDefault="008B6046" w:rsidP="008B6046">
      <w:r>
        <w:t>n=20578 (69 observations deleted due to missingness)</w:t>
      </w:r>
    </w:p>
    <w:p w14:paraId="662F8436" w14:textId="77777777" w:rsidR="008B6046" w:rsidRDefault="008B6046" w:rsidP="008B6046">
      <w:r>
        <w:t>&gt; ConvertWeibull(occ,conf.level = 0.95)</w:t>
      </w:r>
    </w:p>
    <w:p w14:paraId="47F0042D" w14:textId="77777777" w:rsidR="008B6046" w:rsidRDefault="008B6046" w:rsidP="008B6046">
      <w:r>
        <w:t>$vars</w:t>
      </w:r>
    </w:p>
    <w:p w14:paraId="5DDD1627" w14:textId="77777777" w:rsidR="008B6046" w:rsidRDefault="008B6046" w:rsidP="008B6046">
      <w:r>
        <w:t xml:space="preserve">                                          Estimate          SE</w:t>
      </w:r>
    </w:p>
    <w:p w14:paraId="05A7ADEA" w14:textId="77777777" w:rsidR="008B6046" w:rsidRDefault="008B6046" w:rsidP="008B6046">
      <w:r>
        <w:t>lambda                                  0.04513616 0.001100994</w:t>
      </w:r>
    </w:p>
    <w:p w14:paraId="0CC79206" w14:textId="77777777" w:rsidR="008B6046" w:rsidRDefault="008B6046" w:rsidP="008B6046">
      <w:r>
        <w:t>gamma                                   1.95826079 0.010856228</w:t>
      </w:r>
    </w:p>
    <w:p w14:paraId="5F39A381" w14:textId="77777777" w:rsidR="008B6046" w:rsidRDefault="008B6046" w:rsidP="008B6046">
      <w:r>
        <w:lastRenderedPageBreak/>
        <w:t>deg_conCategory 1: huishoudcontact     -0.26219755 0.017467038</w:t>
      </w:r>
    </w:p>
    <w:p w14:paraId="414275F6" w14:textId="77777777" w:rsidR="008B6046" w:rsidRDefault="008B6046" w:rsidP="008B6046">
      <w:r>
        <w:t>deg_conCategory 2a: nauw contact, lang -0.39515194 0.018092920</w:t>
      </w:r>
    </w:p>
    <w:p w14:paraId="2DB44000" w14:textId="77777777" w:rsidR="008B6046" w:rsidRDefault="008B6046" w:rsidP="008B6046">
      <w:r>
        <w:t>deg_conCategory 2b: nauw contact, kort -0.46445186 0.064892304</w:t>
      </w:r>
    </w:p>
    <w:p w14:paraId="0AF9D41F" w14:textId="737D52B1" w:rsidR="008B6046" w:rsidRDefault="008B6046" w:rsidP="008B6046">
      <w:r>
        <w:t>deg_conCategory 3: overig contact      -0.24965777 0.151348662</w:t>
      </w:r>
    </w:p>
    <w:p w14:paraId="2D4B51CD" w14:textId="77777777" w:rsidR="008B6046" w:rsidRDefault="008B6046" w:rsidP="008B6046">
      <w:r>
        <w:t>$HR</w:t>
      </w:r>
    </w:p>
    <w:p w14:paraId="3D8DE337" w14:textId="77777777" w:rsidR="008B6046" w:rsidRDefault="008B6046" w:rsidP="008B6046">
      <w:r>
        <w:t xml:space="preserve">                                              HR        LB        UB</w:t>
      </w:r>
    </w:p>
    <w:p w14:paraId="0752823C" w14:textId="77777777" w:rsidR="008B6046" w:rsidRDefault="008B6046" w:rsidP="008B6046">
      <w:r>
        <w:t>deg_conCategory 1: huishoudcontact     0.7693590 0.7434660 0.7961539</w:t>
      </w:r>
    </w:p>
    <w:p w14:paraId="035AF5B1" w14:textId="77777777" w:rsidR="008B6046" w:rsidRDefault="008B6046" w:rsidP="008B6046">
      <w:r>
        <w:t>deg_conCategory 2a: nauw contact, lang 0.6735777 0.6501102 0.6978923</w:t>
      </w:r>
    </w:p>
    <w:p w14:paraId="53903C20" w14:textId="77777777" w:rsidR="008B6046" w:rsidRDefault="008B6046" w:rsidP="008B6046">
      <w:r>
        <w:t>deg_conCategory 2b: nauw contact, kort 0.6284795 0.5534198 0.7137195</w:t>
      </w:r>
    </w:p>
    <w:p w14:paraId="6BE41026" w14:textId="29DA3515" w:rsidR="008B6046" w:rsidRDefault="008B6046" w:rsidP="008B6046">
      <w:r>
        <w:t>deg_conCategory 3: overig contact      0.7790674 0.5790910 1.0481012</w:t>
      </w:r>
    </w:p>
    <w:p w14:paraId="274C7D23" w14:textId="77777777" w:rsidR="008B6046" w:rsidRDefault="008B6046" w:rsidP="008B6046">
      <w:r>
        <w:t>$ETR</w:t>
      </w:r>
    </w:p>
    <w:p w14:paraId="3C6980F4" w14:textId="77777777" w:rsidR="008B6046" w:rsidRDefault="008B6046" w:rsidP="008B6046">
      <w:r>
        <w:t xml:space="preserve">                                            ETR        LB       UB</w:t>
      </w:r>
    </w:p>
    <w:p w14:paraId="3684F74B" w14:textId="77777777" w:rsidR="008B6046" w:rsidRDefault="008B6046" w:rsidP="008B6046">
      <w:r>
        <w:t>deg_conCategory 1: huishoudcontact     1.143271 1.1234739 1.163416</w:t>
      </w:r>
    </w:p>
    <w:p w14:paraId="260FCC3E" w14:textId="77777777" w:rsidR="008B6046" w:rsidRDefault="008B6046" w:rsidP="008B6046">
      <w:r>
        <w:t>deg_conCategory 2a: nauw contact, lang 1.223588 1.2014699 1.246112</w:t>
      </w:r>
    </w:p>
    <w:p w14:paraId="471B31C0" w14:textId="77777777" w:rsidR="008B6046" w:rsidRDefault="008B6046" w:rsidP="008B6046">
      <w:r>
        <w:t>deg_conCategory 2b: nauw contact, kort 1.267664 1.1878976 1.352786</w:t>
      </w:r>
    </w:p>
    <w:p w14:paraId="79507AAC" w14:textId="77777777" w:rsidR="008B6046" w:rsidRDefault="008B6046" w:rsidP="008B6046">
      <w:r>
        <w:t>deg_conCategory 3: overig contact      1.135973 0.9762826 1.321784</w:t>
      </w:r>
    </w:p>
    <w:p w14:paraId="0A1AF86A" w14:textId="77777777" w:rsidR="008B6046" w:rsidRDefault="008B6046" w:rsidP="008B6046">
      <w:r>
        <w:t xml:space="preserve">&gt; occ&lt;-survreg(Surv(int_exp_test_plus1, status)~ notif_CM, </w:t>
      </w:r>
    </w:p>
    <w:p w14:paraId="47B8B421" w14:textId="77777777" w:rsidR="008B6046" w:rsidRDefault="008B6046" w:rsidP="008B6046">
      <w:r>
        <w:t>+              data= combined, dist='weibull')</w:t>
      </w:r>
    </w:p>
    <w:p w14:paraId="0BDA1EC5" w14:textId="333325F2" w:rsidR="008B6046" w:rsidRDefault="008B6046" w:rsidP="008B6046">
      <w:r>
        <w:t>&gt; summary(occ)</w:t>
      </w:r>
    </w:p>
    <w:p w14:paraId="49DB3226" w14:textId="77777777" w:rsidR="008B6046" w:rsidRDefault="008B6046" w:rsidP="008B6046">
      <w:r>
        <w:t>Call:</w:t>
      </w:r>
    </w:p>
    <w:p w14:paraId="791FB9B0" w14:textId="77777777" w:rsidR="008B6046" w:rsidRDefault="008B6046" w:rsidP="008B6046">
      <w:r>
        <w:t xml:space="preserve">survreg(formula = Surv(int_exp_test_plus1, status) ~ notif_CM, </w:t>
      </w:r>
    </w:p>
    <w:p w14:paraId="512385A1" w14:textId="77777777" w:rsidR="008B6046" w:rsidRDefault="008B6046" w:rsidP="008B6046">
      <w:r>
        <w:t xml:space="preserve">    data = combined, dist = "weibull")</w:t>
      </w:r>
    </w:p>
    <w:p w14:paraId="5ACA5285" w14:textId="77777777" w:rsidR="008B6046" w:rsidRDefault="008B6046" w:rsidP="008B6046">
      <w:r>
        <w:t xml:space="preserve">               Value Std. Error       z      p</w:t>
      </w:r>
    </w:p>
    <w:p w14:paraId="1ECC9AC6" w14:textId="77777777" w:rsidR="008B6046" w:rsidRDefault="008B6046" w:rsidP="008B6046">
      <w:r>
        <w:t>(Intercept)  1.70799    0.00376  454.55 &lt;2e-16</w:t>
      </w:r>
    </w:p>
    <w:p w14:paraId="2A5A6B55" w14:textId="77777777" w:rsidR="008B6046" w:rsidRDefault="008B6046" w:rsidP="008B6046">
      <w:r>
        <w:t>notif_CMYes  0.05894    0.02987    1.97  0.049</w:t>
      </w:r>
    </w:p>
    <w:p w14:paraId="149B5DB4" w14:textId="4C437B0C" w:rsidR="008B6046" w:rsidRDefault="008B6046" w:rsidP="008B6046">
      <w:r>
        <w:t>Log(scale)  -0.67115    0.00557 -120.46 &lt;2e-16</w:t>
      </w:r>
    </w:p>
    <w:p w14:paraId="2134B247" w14:textId="53D455CC" w:rsidR="008B6046" w:rsidRDefault="008B6046" w:rsidP="008B6046">
      <w:r>
        <w:t xml:space="preserve">Scale= 0.511 </w:t>
      </w:r>
    </w:p>
    <w:p w14:paraId="7DA81FE9" w14:textId="77777777" w:rsidR="008B6046" w:rsidRDefault="008B6046" w:rsidP="008B6046">
      <w:r>
        <w:t>Weibull distribution</w:t>
      </w:r>
    </w:p>
    <w:p w14:paraId="35DD30D8" w14:textId="77777777" w:rsidR="008B6046" w:rsidRDefault="008B6046" w:rsidP="008B6046">
      <w:r>
        <w:t>Loglik(model)= -48153.3   Loglik(intercept only)= -48155.3</w:t>
      </w:r>
    </w:p>
    <w:p w14:paraId="01A7AA69" w14:textId="77777777" w:rsidR="008B6046" w:rsidRDefault="008B6046" w:rsidP="008B6046">
      <w:r>
        <w:tab/>
        <w:t xml:space="preserve">Chisq= 4.04 on 1 degrees of freedom, p= 0.044 </w:t>
      </w:r>
    </w:p>
    <w:p w14:paraId="18412CC1" w14:textId="77777777" w:rsidR="008B6046" w:rsidRDefault="008B6046" w:rsidP="008B6046">
      <w:r>
        <w:t xml:space="preserve">Number of Newton-Raphson Iterations: 7 </w:t>
      </w:r>
    </w:p>
    <w:p w14:paraId="23670E53" w14:textId="13EC562B" w:rsidR="008B6046" w:rsidRDefault="008B6046" w:rsidP="008B6046">
      <w:r>
        <w:t xml:space="preserve">n= 20647 </w:t>
      </w:r>
    </w:p>
    <w:p w14:paraId="439D4AAD" w14:textId="77777777" w:rsidR="008B6046" w:rsidRDefault="008B6046" w:rsidP="008B6046">
      <w:r>
        <w:t>&gt; ConvertWeibull(occ,conf.level = 0.95)</w:t>
      </w:r>
    </w:p>
    <w:p w14:paraId="044699BE" w14:textId="77777777" w:rsidR="008B6046" w:rsidRDefault="008B6046" w:rsidP="008B6046">
      <w:r>
        <w:t>$vars</w:t>
      </w:r>
    </w:p>
    <w:p w14:paraId="2384C360" w14:textId="77777777" w:rsidR="008B6046" w:rsidRDefault="008B6046" w:rsidP="008B6046">
      <w:r>
        <w:t xml:space="preserve">               Estimate           SE</w:t>
      </w:r>
    </w:p>
    <w:p w14:paraId="3747F9F1" w14:textId="77777777" w:rsidR="008B6046" w:rsidRDefault="008B6046" w:rsidP="008B6046">
      <w:r>
        <w:t>lambda       0.03537854 0.0007776773</w:t>
      </w:r>
    </w:p>
    <w:p w14:paraId="5F4C51A4" w14:textId="77777777" w:rsidR="008B6046" w:rsidRDefault="008B6046" w:rsidP="008B6046">
      <w:r>
        <w:t>gamma        1.95647784 0.0109010161</w:t>
      </w:r>
    </w:p>
    <w:p w14:paraId="1F45D06D" w14:textId="6CB2680A" w:rsidR="008B6046" w:rsidRDefault="008B6046" w:rsidP="008B6046">
      <w:r>
        <w:t>notif_CMYes -0.11530525 0.0584513453</w:t>
      </w:r>
    </w:p>
    <w:p w14:paraId="5459A12A" w14:textId="77777777" w:rsidR="008B6046" w:rsidRDefault="008B6046" w:rsidP="008B6046">
      <w:r>
        <w:t>$HR</w:t>
      </w:r>
    </w:p>
    <w:p w14:paraId="0D88B19C" w14:textId="77777777" w:rsidR="008B6046" w:rsidRDefault="008B6046" w:rsidP="008B6046">
      <w:r>
        <w:t xml:space="preserve">                   HR        LB        UB</w:t>
      </w:r>
    </w:p>
    <w:p w14:paraId="6E5EE6DE" w14:textId="134E3F39" w:rsidR="008B6046" w:rsidRDefault="008B6046" w:rsidP="008B6046">
      <w:r>
        <w:t>notif_CMYes 0.8910941 0.7946387 0.9992576</w:t>
      </w:r>
    </w:p>
    <w:p w14:paraId="49CBC810" w14:textId="77777777" w:rsidR="008B6046" w:rsidRDefault="008B6046" w:rsidP="008B6046">
      <w:r>
        <w:t>$ETR</w:t>
      </w:r>
    </w:p>
    <w:p w14:paraId="29C6D991" w14:textId="77777777" w:rsidR="008B6046" w:rsidRDefault="008B6046" w:rsidP="008B6046">
      <w:r>
        <w:t xml:space="preserve">                 ETR       LB       UB</w:t>
      </w:r>
    </w:p>
    <w:p w14:paraId="4C955BA7" w14:textId="77777777" w:rsidR="008B6046" w:rsidRDefault="008B6046" w:rsidP="008B6046">
      <w:r>
        <w:t>notif_CMYes 1.060706 1.000383 1.124667</w:t>
      </w:r>
    </w:p>
    <w:p w14:paraId="552D75AA" w14:textId="77777777" w:rsidR="008B6046" w:rsidRDefault="008B6046" w:rsidP="008B6046">
      <w:r>
        <w:t xml:space="preserve">&gt; occ&lt;-survreg(Surv(int_exp_test_plus1, status)~ notif_BCO, </w:t>
      </w:r>
    </w:p>
    <w:p w14:paraId="4C07EC33" w14:textId="77777777" w:rsidR="008B6046" w:rsidRDefault="008B6046" w:rsidP="008B6046">
      <w:r>
        <w:t>+              data= combined, dist='weibull')</w:t>
      </w:r>
    </w:p>
    <w:p w14:paraId="66FD3A84" w14:textId="77777777" w:rsidR="008B6046" w:rsidRDefault="008B6046" w:rsidP="008B6046">
      <w:r>
        <w:t>&gt; summary(occ)</w:t>
      </w:r>
    </w:p>
    <w:p w14:paraId="1BBAB990" w14:textId="77777777" w:rsidR="008B6046" w:rsidRDefault="008B6046" w:rsidP="008B6046"/>
    <w:p w14:paraId="656D9A75" w14:textId="77777777" w:rsidR="008B6046" w:rsidRDefault="008B6046" w:rsidP="008B6046">
      <w:r>
        <w:t>Call:</w:t>
      </w:r>
    </w:p>
    <w:p w14:paraId="38CB6FD8" w14:textId="77777777" w:rsidR="008B6046" w:rsidRDefault="008B6046" w:rsidP="008B6046">
      <w:r>
        <w:t xml:space="preserve">survreg(formula = Surv(int_exp_test_plus1, status) ~ notif_BCO, </w:t>
      </w:r>
    </w:p>
    <w:p w14:paraId="6F8E762D" w14:textId="77777777" w:rsidR="008B6046" w:rsidRDefault="008B6046" w:rsidP="008B6046">
      <w:r>
        <w:t xml:space="preserve">    data = combined, dist = "weibull")</w:t>
      </w:r>
    </w:p>
    <w:p w14:paraId="47588BD7" w14:textId="77777777" w:rsidR="008B6046" w:rsidRDefault="008B6046" w:rsidP="008B6046">
      <w:r>
        <w:t xml:space="preserve">                Value Std. Error      z      p</w:t>
      </w:r>
    </w:p>
    <w:p w14:paraId="2AF99BBC" w14:textId="77777777" w:rsidR="008B6046" w:rsidRDefault="008B6046" w:rsidP="008B6046">
      <w:r>
        <w:t>(Intercept)   1.66708    0.00452  369.1 &lt;2e-16</w:t>
      </w:r>
    </w:p>
    <w:p w14:paraId="44D852F7" w14:textId="77777777" w:rsidR="008B6046" w:rsidRDefault="008B6046" w:rsidP="008B6046">
      <w:r>
        <w:t>notif_BCOYes  0.11976    0.00760   15.8 &lt;2e-16</w:t>
      </w:r>
    </w:p>
    <w:p w14:paraId="50AD3D86" w14:textId="3BDC1D49" w:rsidR="008B6046" w:rsidRDefault="008B6046" w:rsidP="008B6046">
      <w:r>
        <w:t>Log(scale)   -0.67284    0.00555 -121.3 &lt;2e-16</w:t>
      </w:r>
    </w:p>
    <w:p w14:paraId="1CDA7F93" w14:textId="065C607A" w:rsidR="008B6046" w:rsidRDefault="008B6046" w:rsidP="008B6046">
      <w:r>
        <w:t xml:space="preserve">Scale= 0.51 </w:t>
      </w:r>
    </w:p>
    <w:p w14:paraId="055CE620" w14:textId="77777777" w:rsidR="008B6046" w:rsidRDefault="008B6046" w:rsidP="008B6046">
      <w:r>
        <w:t>Weibull distribution</w:t>
      </w:r>
    </w:p>
    <w:p w14:paraId="57F5042F" w14:textId="77777777" w:rsidR="008B6046" w:rsidRPr="008B6046" w:rsidRDefault="008B6046" w:rsidP="008B6046">
      <w:pPr>
        <w:rPr>
          <w:lang w:val="nl-NL"/>
        </w:rPr>
      </w:pPr>
      <w:r w:rsidRPr="008B6046">
        <w:rPr>
          <w:lang w:val="nl-NL"/>
        </w:rPr>
        <w:t>Loglik(model)= -48027.3   Loglik(intercept only)= -48155.3</w:t>
      </w:r>
    </w:p>
    <w:p w14:paraId="6DAE5F81" w14:textId="77777777" w:rsidR="008B6046" w:rsidRDefault="008B6046" w:rsidP="008B6046">
      <w:r w:rsidRPr="008B6046">
        <w:rPr>
          <w:lang w:val="nl-NL"/>
        </w:rPr>
        <w:tab/>
      </w:r>
      <w:r>
        <w:t xml:space="preserve">Chisq= 256.06 on 1 degrees of freedom, p= 1.2e-57 </w:t>
      </w:r>
    </w:p>
    <w:p w14:paraId="5592CF4C" w14:textId="77777777" w:rsidR="008B6046" w:rsidRDefault="008B6046" w:rsidP="008B6046">
      <w:r>
        <w:t xml:space="preserve">Number of Newton-Raphson Iterations: 7 </w:t>
      </w:r>
    </w:p>
    <w:p w14:paraId="132B19C2" w14:textId="20EDCB77" w:rsidR="008B6046" w:rsidRDefault="008B6046" w:rsidP="008B6046">
      <w:r>
        <w:t xml:space="preserve">n= 20647 </w:t>
      </w:r>
    </w:p>
    <w:p w14:paraId="7787E823" w14:textId="77777777" w:rsidR="008B6046" w:rsidRDefault="008B6046" w:rsidP="008B6046">
      <w:r>
        <w:t>&gt; ConvertWeibull(occ,conf.level = 0.95)</w:t>
      </w:r>
    </w:p>
    <w:p w14:paraId="33E17D8D" w14:textId="77777777" w:rsidR="008B6046" w:rsidRDefault="008B6046" w:rsidP="008B6046">
      <w:r>
        <w:t>$vars</w:t>
      </w:r>
    </w:p>
    <w:p w14:paraId="6C9A675B" w14:textId="77777777" w:rsidR="008B6046" w:rsidRDefault="008B6046" w:rsidP="008B6046">
      <w:r>
        <w:t xml:space="preserve">                Estimate           SE</w:t>
      </w:r>
    </w:p>
    <w:p w14:paraId="7A7C05CA" w14:textId="77777777" w:rsidR="008B6046" w:rsidRDefault="008B6046" w:rsidP="008B6046">
      <w:r>
        <w:t>lambda        0.03811512 0.0008519364</w:t>
      </w:r>
    </w:p>
    <w:p w14:paraId="02F720C8" w14:textId="77777777" w:rsidR="008B6046" w:rsidRDefault="008B6046" w:rsidP="008B6046">
      <w:r>
        <w:t>gamma         1.95980133 0.0108725223</w:t>
      </w:r>
    </w:p>
    <w:p w14:paraId="72D727A6" w14:textId="5DA34EF9" w:rsidR="008B6046" w:rsidRDefault="008B6046" w:rsidP="008B6046">
      <w:r>
        <w:t>notif_BCOYes -0.23471058 0.0148548340</w:t>
      </w:r>
    </w:p>
    <w:p w14:paraId="4318F900" w14:textId="77777777" w:rsidR="008B6046" w:rsidRDefault="008B6046" w:rsidP="008B6046">
      <w:r>
        <w:t>$HR</w:t>
      </w:r>
    </w:p>
    <w:p w14:paraId="30154BD8" w14:textId="77777777" w:rsidR="008B6046" w:rsidRDefault="008B6046" w:rsidP="008B6046">
      <w:r>
        <w:t xml:space="preserve">                    HR        LB        UB</w:t>
      </w:r>
    </w:p>
    <w:p w14:paraId="1C2CA30F" w14:textId="5D198FE1" w:rsidR="008B6046" w:rsidRDefault="008B6046" w:rsidP="008B6046">
      <w:r>
        <w:t>notif_BCOYes 0.7907997 0.7681075 0.8141622</w:t>
      </w:r>
    </w:p>
    <w:p w14:paraId="777835B0" w14:textId="77777777" w:rsidR="008B6046" w:rsidRDefault="008B6046" w:rsidP="008B6046">
      <w:r>
        <w:t>$ETR</w:t>
      </w:r>
    </w:p>
    <w:p w14:paraId="59B08677" w14:textId="77777777" w:rsidR="008B6046" w:rsidRDefault="008B6046" w:rsidP="008B6046">
      <w:r>
        <w:t xml:space="preserve">                  ETR       LB       UB</w:t>
      </w:r>
    </w:p>
    <w:p w14:paraId="642361DD" w14:textId="77777777" w:rsidR="008B6046" w:rsidRDefault="008B6046" w:rsidP="008B6046">
      <w:r>
        <w:t>notif_BCOYes 1.127229 1.110572 1.144136</w:t>
      </w:r>
    </w:p>
    <w:p w14:paraId="4C7E29EE" w14:textId="77777777" w:rsidR="008B6046" w:rsidRDefault="008B6046" w:rsidP="008B6046">
      <w:r>
        <w:t xml:space="preserve">&gt; occ&lt;-survreg(Surv(int_exp_test_plus1, status)~ symptoms, </w:t>
      </w:r>
    </w:p>
    <w:p w14:paraId="1F1B6003" w14:textId="77777777" w:rsidR="008B6046" w:rsidRDefault="008B6046" w:rsidP="008B6046">
      <w:r>
        <w:t>+              data= combined, dist='weibull')</w:t>
      </w:r>
    </w:p>
    <w:p w14:paraId="266FC8E4" w14:textId="38B19A62" w:rsidR="008B6046" w:rsidRDefault="008B6046" w:rsidP="008B6046">
      <w:r>
        <w:t>&gt; summary(occ)</w:t>
      </w:r>
    </w:p>
    <w:p w14:paraId="297A990A" w14:textId="77777777" w:rsidR="008B6046" w:rsidRDefault="008B6046" w:rsidP="008B6046">
      <w:r>
        <w:t>Call:</w:t>
      </w:r>
    </w:p>
    <w:p w14:paraId="5F4DCFAD" w14:textId="77777777" w:rsidR="008B6046" w:rsidRDefault="008B6046" w:rsidP="008B6046">
      <w:r>
        <w:t xml:space="preserve">survreg(formula = Surv(int_exp_test_plus1, status) ~ symptoms, </w:t>
      </w:r>
    </w:p>
    <w:p w14:paraId="4724FEC8" w14:textId="77777777" w:rsidR="008B6046" w:rsidRDefault="008B6046" w:rsidP="008B6046">
      <w:r>
        <w:t xml:space="preserve">    data = combined, dist = "weibull")</w:t>
      </w:r>
    </w:p>
    <w:p w14:paraId="714F1DD0" w14:textId="77777777" w:rsidR="008B6046" w:rsidRDefault="008B6046" w:rsidP="008B6046">
      <w:r>
        <w:t xml:space="preserve">               Value Std. Error      z      p</w:t>
      </w:r>
    </w:p>
    <w:p w14:paraId="0337A8A1" w14:textId="77777777" w:rsidR="008B6046" w:rsidRDefault="008B6046" w:rsidP="008B6046">
      <w:r>
        <w:t>(Intercept)  1.77544    0.00473  375.8 &lt;2e-16</w:t>
      </w:r>
    </w:p>
    <w:p w14:paraId="094CE9E8" w14:textId="77777777" w:rsidR="008B6046" w:rsidRDefault="008B6046" w:rsidP="008B6046">
      <w:r>
        <w:t>symptomsYes -0.17450    0.00724  -24.1 &lt;2e-16</w:t>
      </w:r>
    </w:p>
    <w:p w14:paraId="7104A376" w14:textId="107C6DCF" w:rsidR="008B6046" w:rsidRDefault="008B6046" w:rsidP="008B6046">
      <w:r>
        <w:t>Log(scale)  -0.67361    0.00551 -122.3 &lt;2e-16</w:t>
      </w:r>
    </w:p>
    <w:p w14:paraId="4877DA4E" w14:textId="108D4743" w:rsidR="008B6046" w:rsidRDefault="008B6046" w:rsidP="008B6046">
      <w:r>
        <w:t xml:space="preserve">Scale= 0.51 </w:t>
      </w:r>
    </w:p>
    <w:p w14:paraId="38FEB5A8" w14:textId="77777777" w:rsidR="008B6046" w:rsidRDefault="008B6046" w:rsidP="008B6046">
      <w:r>
        <w:t>Weibull distribution</w:t>
      </w:r>
    </w:p>
    <w:p w14:paraId="1E8BC746" w14:textId="77777777" w:rsidR="008B6046" w:rsidRPr="008B6046" w:rsidRDefault="008B6046" w:rsidP="008B6046">
      <w:pPr>
        <w:rPr>
          <w:lang w:val="nl-NL"/>
        </w:rPr>
      </w:pPr>
      <w:r w:rsidRPr="008B6046">
        <w:rPr>
          <w:lang w:val="nl-NL"/>
        </w:rPr>
        <w:t>Loglik(model)= -47867.7   Loglik(intercept only)= -48155.3</w:t>
      </w:r>
    </w:p>
    <w:p w14:paraId="736888B7" w14:textId="77777777" w:rsidR="008B6046" w:rsidRDefault="008B6046" w:rsidP="008B6046">
      <w:r w:rsidRPr="008B6046">
        <w:rPr>
          <w:lang w:val="nl-NL"/>
        </w:rPr>
        <w:tab/>
      </w:r>
      <w:r>
        <w:t xml:space="preserve">Chisq= 575.27 on 1 degrees of freedom, p= 4e-127 </w:t>
      </w:r>
    </w:p>
    <w:p w14:paraId="0C51CED8" w14:textId="77777777" w:rsidR="008B6046" w:rsidRDefault="008B6046" w:rsidP="008B6046">
      <w:r>
        <w:t xml:space="preserve">Number of Newton-Raphson Iterations: 7 </w:t>
      </w:r>
    </w:p>
    <w:p w14:paraId="6C3959AC" w14:textId="16F39D80" w:rsidR="008B6046" w:rsidRDefault="008B6046" w:rsidP="008B6046">
      <w:r>
        <w:t xml:space="preserve">n= 20647 </w:t>
      </w:r>
    </w:p>
    <w:p w14:paraId="6F321517" w14:textId="77777777" w:rsidR="008B6046" w:rsidRDefault="008B6046" w:rsidP="008B6046">
      <w:r>
        <w:t>&gt; ConvertWeibull(occ,conf.level = 0.95)</w:t>
      </w:r>
    </w:p>
    <w:p w14:paraId="6F600C10" w14:textId="77777777" w:rsidR="008B6046" w:rsidRDefault="008B6046" w:rsidP="008B6046">
      <w:r>
        <w:t>$vars</w:t>
      </w:r>
    </w:p>
    <w:p w14:paraId="52BBB3A1" w14:textId="77777777" w:rsidR="008B6046" w:rsidRDefault="008B6046" w:rsidP="008B6046">
      <w:r>
        <w:t xml:space="preserve">              Estimate           SE</w:t>
      </w:r>
    </w:p>
    <w:p w14:paraId="05E6FE09" w14:textId="77777777" w:rsidR="008B6046" w:rsidRDefault="008B6046" w:rsidP="008B6046">
      <w:r>
        <w:t>lambda      0.03074003 0.0006973109</w:t>
      </w:r>
    </w:p>
    <w:p w14:paraId="09AC4AE2" w14:textId="77777777" w:rsidR="008B6046" w:rsidRDefault="008B6046" w:rsidP="008B6046">
      <w:r>
        <w:t>gamma       1.96131376 0.0108061428</w:t>
      </w:r>
    </w:p>
    <w:p w14:paraId="63D81951" w14:textId="1AEDE7E8" w:rsidR="008B6046" w:rsidRDefault="008B6046" w:rsidP="008B6046">
      <w:r>
        <w:lastRenderedPageBreak/>
        <w:t>symptomsYes 0.34225853 0.0141069713</w:t>
      </w:r>
    </w:p>
    <w:p w14:paraId="74502C0A" w14:textId="77777777" w:rsidR="008B6046" w:rsidRDefault="008B6046" w:rsidP="008B6046">
      <w:r>
        <w:t>$HR</w:t>
      </w:r>
    </w:p>
    <w:p w14:paraId="42B65FE3" w14:textId="77777777" w:rsidR="008B6046" w:rsidRDefault="008B6046" w:rsidP="008B6046">
      <w:r>
        <w:t xml:space="preserve">                  HR       LB       UB</w:t>
      </w:r>
    </w:p>
    <w:p w14:paraId="56A03C6C" w14:textId="33E66FCC" w:rsidR="008B6046" w:rsidRDefault="008B6046" w:rsidP="008B6046">
      <w:r>
        <w:t>symptomsYes 1.408124 1.369724 1.447601</w:t>
      </w:r>
    </w:p>
    <w:p w14:paraId="5C3ACEEE" w14:textId="77777777" w:rsidR="008B6046" w:rsidRDefault="008B6046" w:rsidP="008B6046">
      <w:r>
        <w:t>$ETR</w:t>
      </w:r>
    </w:p>
    <w:p w14:paraId="5721562E" w14:textId="77777777" w:rsidR="008B6046" w:rsidRDefault="008B6046" w:rsidP="008B6046">
      <w:r>
        <w:t xml:space="preserve">                  ETR        LB       UB</w:t>
      </w:r>
    </w:p>
    <w:p w14:paraId="34F3F4C2" w14:textId="77777777" w:rsidR="008B6046" w:rsidRDefault="008B6046" w:rsidP="008B6046">
      <w:r>
        <w:t>symptomsYes 0.8398729 0.8280428 0.851872</w:t>
      </w:r>
    </w:p>
    <w:p w14:paraId="6975BD44" w14:textId="77777777" w:rsidR="008B6046" w:rsidRDefault="008B6046" w:rsidP="008B6046">
      <w:r>
        <w:t xml:space="preserve">&gt; occ&lt;-survreg(Surv(int_exp_test_plus1, status)~ uitslag, </w:t>
      </w:r>
    </w:p>
    <w:p w14:paraId="64EABA6F" w14:textId="77777777" w:rsidR="008B6046" w:rsidRDefault="008B6046" w:rsidP="008B6046">
      <w:r>
        <w:t>+              data= combined, dist='weibull')</w:t>
      </w:r>
    </w:p>
    <w:p w14:paraId="25AC31F4" w14:textId="2A5BA7A6" w:rsidR="008B6046" w:rsidRDefault="008B6046" w:rsidP="008B6046">
      <w:r>
        <w:t>&gt; summary(occ)</w:t>
      </w:r>
    </w:p>
    <w:p w14:paraId="5A0527F8" w14:textId="77777777" w:rsidR="008B6046" w:rsidRDefault="008B6046" w:rsidP="008B6046">
      <w:r>
        <w:t>Call:</w:t>
      </w:r>
    </w:p>
    <w:p w14:paraId="12DB3621" w14:textId="77777777" w:rsidR="008B6046" w:rsidRDefault="008B6046" w:rsidP="008B6046">
      <w:r>
        <w:t xml:space="preserve">survreg(formula = Surv(int_exp_test_plus1, status) ~ uitslag, </w:t>
      </w:r>
    </w:p>
    <w:p w14:paraId="7EB84C14" w14:textId="77777777" w:rsidR="008B6046" w:rsidRDefault="008B6046" w:rsidP="008B6046">
      <w:r>
        <w:t xml:space="preserve">    data = combined, dist = "weibull")</w:t>
      </w:r>
    </w:p>
    <w:p w14:paraId="7F4B8F07" w14:textId="77777777" w:rsidR="008B6046" w:rsidRDefault="008B6046" w:rsidP="008B6046">
      <w:r>
        <w:t xml:space="preserve">                   Value Std. Error      z      p</w:t>
      </w:r>
    </w:p>
    <w:p w14:paraId="10BAF1D0" w14:textId="77777777" w:rsidR="008B6046" w:rsidRPr="008B6046" w:rsidRDefault="008B6046" w:rsidP="008B6046">
      <w:pPr>
        <w:rPr>
          <w:lang w:val="nl-NL"/>
        </w:rPr>
      </w:pPr>
      <w:r w:rsidRPr="008B6046">
        <w:rPr>
          <w:lang w:val="nl-NL"/>
        </w:rPr>
        <w:t>(Intercept)      1.73336    0.00421  412.1 &lt;2e-16</w:t>
      </w:r>
    </w:p>
    <w:p w14:paraId="6EDB6C30" w14:textId="77777777" w:rsidR="008B6046" w:rsidRPr="008B6046" w:rsidRDefault="008B6046" w:rsidP="008B6046">
      <w:pPr>
        <w:rPr>
          <w:lang w:val="nl-NL"/>
        </w:rPr>
      </w:pPr>
      <w:r w:rsidRPr="008B6046">
        <w:rPr>
          <w:lang w:val="nl-NL"/>
        </w:rPr>
        <w:t>uitslagPositive -0.11146    0.00837  -13.3 &lt;2e-16</w:t>
      </w:r>
    </w:p>
    <w:p w14:paraId="08E29683" w14:textId="193B4A2C" w:rsidR="008B6046" w:rsidRPr="008B6046" w:rsidRDefault="008B6046" w:rsidP="008B6046">
      <w:pPr>
        <w:rPr>
          <w:lang w:val="nl-NL"/>
        </w:rPr>
      </w:pPr>
      <w:r w:rsidRPr="008B6046">
        <w:rPr>
          <w:lang w:val="nl-NL"/>
        </w:rPr>
        <w:t>Log(scale)      -0.67217    0.00557 -120.7 &lt;2e-16</w:t>
      </w:r>
    </w:p>
    <w:p w14:paraId="6D741778" w14:textId="12993CAC" w:rsidR="008B6046" w:rsidRDefault="008B6046" w:rsidP="008B6046">
      <w:r>
        <w:t xml:space="preserve">Scale= 0.511 </w:t>
      </w:r>
    </w:p>
    <w:p w14:paraId="19B5421E" w14:textId="77777777" w:rsidR="008B6046" w:rsidRDefault="008B6046" w:rsidP="008B6046">
      <w:r>
        <w:t>Weibull distribution</w:t>
      </w:r>
    </w:p>
    <w:p w14:paraId="59B6458D" w14:textId="77777777" w:rsidR="008B6046" w:rsidRDefault="008B6046" w:rsidP="008B6046">
      <w:r>
        <w:t>Loglik(model)= -47884.9   Loglik(intercept only)= -47970.5</w:t>
      </w:r>
    </w:p>
    <w:p w14:paraId="40970518" w14:textId="77777777" w:rsidR="008B6046" w:rsidRDefault="008B6046" w:rsidP="008B6046">
      <w:r>
        <w:tab/>
        <w:t xml:space="preserve">Chisq= 171.03 on 1 degrees of freedom, p= 4.4e-39 </w:t>
      </w:r>
    </w:p>
    <w:p w14:paraId="7CAB3F82" w14:textId="77777777" w:rsidR="008B6046" w:rsidRDefault="008B6046" w:rsidP="008B6046">
      <w:r>
        <w:t xml:space="preserve">Number of Newton-Raphson Iterations: 7 </w:t>
      </w:r>
    </w:p>
    <w:p w14:paraId="1903D50F" w14:textId="1BB95F4A" w:rsidR="008B6046" w:rsidRDefault="008B6046" w:rsidP="008B6046">
      <w:r>
        <w:t>n=20569 (78 observations deleted due to missingness)</w:t>
      </w:r>
    </w:p>
    <w:p w14:paraId="43115A72" w14:textId="77777777" w:rsidR="008B6046" w:rsidRDefault="008B6046" w:rsidP="008B6046">
      <w:r>
        <w:t>&gt; ConvertWeibull(occ,conf.level = 0.95)</w:t>
      </w:r>
    </w:p>
    <w:p w14:paraId="0BC79186" w14:textId="77777777" w:rsidR="008B6046" w:rsidRDefault="008B6046" w:rsidP="008B6046">
      <w:r>
        <w:t>$vars</w:t>
      </w:r>
    </w:p>
    <w:p w14:paraId="02266773" w14:textId="77777777" w:rsidR="008B6046" w:rsidRDefault="008B6046" w:rsidP="008B6046">
      <w:r>
        <w:t xml:space="preserve">                  Estimate           SE</w:t>
      </w:r>
    </w:p>
    <w:p w14:paraId="165B48DF" w14:textId="77777777" w:rsidR="008B6046" w:rsidRPr="008B6046" w:rsidRDefault="008B6046" w:rsidP="008B6046">
      <w:pPr>
        <w:rPr>
          <w:lang w:val="nl-NL"/>
        </w:rPr>
      </w:pPr>
      <w:r w:rsidRPr="008B6046">
        <w:rPr>
          <w:lang w:val="nl-NL"/>
        </w:rPr>
        <w:t>lambda          0.03354861 0.0007508925</w:t>
      </w:r>
    </w:p>
    <w:p w14:paraId="47075F4A" w14:textId="77777777" w:rsidR="008B6046" w:rsidRPr="008B6046" w:rsidRDefault="008B6046" w:rsidP="008B6046">
      <w:pPr>
        <w:rPr>
          <w:lang w:val="nl-NL"/>
        </w:rPr>
      </w:pPr>
      <w:r w:rsidRPr="008B6046">
        <w:rPr>
          <w:lang w:val="nl-NL"/>
        </w:rPr>
        <w:t>gamma           1.95848397 0.0109047878</w:t>
      </w:r>
    </w:p>
    <w:p w14:paraId="1A559021" w14:textId="31895454" w:rsidR="008B6046" w:rsidRPr="008B6046" w:rsidRDefault="008B6046" w:rsidP="008B6046">
      <w:pPr>
        <w:rPr>
          <w:lang w:val="nl-NL"/>
        </w:rPr>
      </w:pPr>
      <w:r w:rsidRPr="008B6046">
        <w:rPr>
          <w:lang w:val="nl-NL"/>
        </w:rPr>
        <w:t>uitslagPositive 0.21829440 0.0163688654</w:t>
      </w:r>
    </w:p>
    <w:p w14:paraId="5F86F397" w14:textId="77777777" w:rsidR="008B6046" w:rsidRPr="008B6046" w:rsidRDefault="008B6046" w:rsidP="008B6046">
      <w:pPr>
        <w:rPr>
          <w:lang w:val="nl-NL"/>
        </w:rPr>
      </w:pPr>
      <w:r w:rsidRPr="008B6046">
        <w:rPr>
          <w:lang w:val="nl-NL"/>
        </w:rPr>
        <w:t>$HR</w:t>
      </w:r>
    </w:p>
    <w:p w14:paraId="573BD6A3" w14:textId="77777777" w:rsidR="008B6046" w:rsidRPr="008B6046" w:rsidRDefault="008B6046" w:rsidP="008B6046">
      <w:pPr>
        <w:rPr>
          <w:lang w:val="nl-NL"/>
        </w:rPr>
      </w:pPr>
      <w:r w:rsidRPr="008B6046">
        <w:rPr>
          <w:lang w:val="nl-NL"/>
        </w:rPr>
        <w:t xml:space="preserve">                      HR       LB       UB</w:t>
      </w:r>
    </w:p>
    <w:p w14:paraId="55701802" w14:textId="7C74E810" w:rsidR="008B6046" w:rsidRPr="008B6046" w:rsidRDefault="008B6046" w:rsidP="008B6046">
      <w:pPr>
        <w:rPr>
          <w:lang w:val="nl-NL"/>
        </w:rPr>
      </w:pPr>
      <w:r w:rsidRPr="008B6046">
        <w:rPr>
          <w:lang w:val="nl-NL"/>
        </w:rPr>
        <w:t>uitslagPositive 1.243953 1.204678 1.284509</w:t>
      </w:r>
    </w:p>
    <w:p w14:paraId="4855D9B2" w14:textId="77777777" w:rsidR="008B6046" w:rsidRPr="008B6046" w:rsidRDefault="008B6046" w:rsidP="008B6046">
      <w:pPr>
        <w:rPr>
          <w:lang w:val="nl-NL"/>
        </w:rPr>
      </w:pPr>
      <w:r w:rsidRPr="008B6046">
        <w:rPr>
          <w:lang w:val="nl-NL"/>
        </w:rPr>
        <w:t>$ETR</w:t>
      </w:r>
    </w:p>
    <w:p w14:paraId="208D5AC2" w14:textId="77777777" w:rsidR="008B6046" w:rsidRPr="008B6046" w:rsidRDefault="008B6046" w:rsidP="008B6046">
      <w:pPr>
        <w:rPr>
          <w:lang w:val="nl-NL"/>
        </w:rPr>
      </w:pPr>
      <w:r w:rsidRPr="008B6046">
        <w:rPr>
          <w:lang w:val="nl-NL"/>
        </w:rPr>
        <w:t xml:space="preserve">                      ETR        LB       UB</w:t>
      </w:r>
    </w:p>
    <w:p w14:paraId="69DF76D3" w14:textId="77777777" w:rsidR="008B6046" w:rsidRPr="008B6046" w:rsidRDefault="008B6046" w:rsidP="008B6046">
      <w:pPr>
        <w:rPr>
          <w:lang w:val="nl-NL"/>
        </w:rPr>
      </w:pPr>
      <w:r w:rsidRPr="008B6046">
        <w:rPr>
          <w:lang w:val="nl-NL"/>
        </w:rPr>
        <w:t>uitslagPositive 0.8945264 0.8799705 0.909323</w:t>
      </w:r>
    </w:p>
    <w:p w14:paraId="19E48054" w14:textId="77777777" w:rsidR="008B6046" w:rsidRDefault="008B6046" w:rsidP="008B6046">
      <w:r>
        <w:t xml:space="preserve">&gt; occ&lt;-survreg(Surv(int_exp_test_plus1, status)~ agegrp, </w:t>
      </w:r>
    </w:p>
    <w:p w14:paraId="6E1BCA5D" w14:textId="77777777" w:rsidR="008B6046" w:rsidRDefault="008B6046" w:rsidP="008B6046">
      <w:r>
        <w:t>+              data= combined, dist='weibull')</w:t>
      </w:r>
    </w:p>
    <w:p w14:paraId="1FA8BCD6" w14:textId="2BF7ADF1" w:rsidR="008B6046" w:rsidRDefault="008B6046" w:rsidP="008B6046">
      <w:r>
        <w:t>&gt; summary(occ)</w:t>
      </w:r>
    </w:p>
    <w:p w14:paraId="27610E73" w14:textId="77777777" w:rsidR="008B6046" w:rsidRDefault="008B6046" w:rsidP="008B6046">
      <w:r>
        <w:t>Call:</w:t>
      </w:r>
    </w:p>
    <w:p w14:paraId="517407CD" w14:textId="77777777" w:rsidR="008B6046" w:rsidRDefault="008B6046" w:rsidP="008B6046">
      <w:r>
        <w:t xml:space="preserve">survreg(formula = Surv(int_exp_test_plus1, status) ~ agegrp, </w:t>
      </w:r>
    </w:p>
    <w:p w14:paraId="6B5C1BE3" w14:textId="77777777" w:rsidR="008B6046" w:rsidRDefault="008B6046" w:rsidP="008B6046">
      <w:r>
        <w:t xml:space="preserve">    data = combined, dist = "weibull")</w:t>
      </w:r>
    </w:p>
    <w:p w14:paraId="47A6BA31" w14:textId="77777777" w:rsidR="008B6046" w:rsidRDefault="008B6046" w:rsidP="008B6046">
      <w:r>
        <w:t xml:space="preserve">               Value Std. Error       z       p</w:t>
      </w:r>
    </w:p>
    <w:p w14:paraId="6241C4D6" w14:textId="77777777" w:rsidR="008B6046" w:rsidRPr="008B6046" w:rsidRDefault="008B6046" w:rsidP="008B6046">
      <w:pPr>
        <w:rPr>
          <w:lang w:val="nl-NL"/>
        </w:rPr>
      </w:pPr>
      <w:r w:rsidRPr="008B6046">
        <w:rPr>
          <w:lang w:val="nl-NL"/>
        </w:rPr>
        <w:t>(Intercept)  1.67049    0.00655  254.97 &lt; 2e-16</w:t>
      </w:r>
    </w:p>
    <w:p w14:paraId="10293A2F" w14:textId="77777777" w:rsidR="008B6046" w:rsidRPr="008B6046" w:rsidRDefault="008B6046" w:rsidP="008B6046">
      <w:pPr>
        <w:rPr>
          <w:lang w:val="nl-NL"/>
        </w:rPr>
      </w:pPr>
      <w:r w:rsidRPr="008B6046">
        <w:rPr>
          <w:lang w:val="nl-NL"/>
        </w:rPr>
        <w:t>agegrp0-14   0.09806    0.00996    9.85 &lt; 2e-16</w:t>
      </w:r>
    </w:p>
    <w:p w14:paraId="18A9DAE5" w14:textId="77777777" w:rsidR="008B6046" w:rsidRPr="008B6046" w:rsidRDefault="008B6046" w:rsidP="008B6046">
      <w:pPr>
        <w:rPr>
          <w:lang w:val="nl-NL"/>
        </w:rPr>
      </w:pPr>
      <w:r w:rsidRPr="008B6046">
        <w:rPr>
          <w:lang w:val="nl-NL"/>
        </w:rPr>
        <w:t>agegrp30-44  0.02110    0.01043    2.02   0.043</w:t>
      </w:r>
    </w:p>
    <w:p w14:paraId="473F310C" w14:textId="77777777" w:rsidR="008B6046" w:rsidRPr="008B6046" w:rsidRDefault="008B6046" w:rsidP="008B6046">
      <w:pPr>
        <w:rPr>
          <w:lang w:val="nl-NL"/>
        </w:rPr>
      </w:pPr>
      <w:r w:rsidRPr="008B6046">
        <w:rPr>
          <w:lang w:val="nl-NL"/>
        </w:rPr>
        <w:t>agegrp45-59  0.02541    0.01023    2.48   0.013</w:t>
      </w:r>
    </w:p>
    <w:p w14:paraId="5E49797E" w14:textId="77777777" w:rsidR="008B6046" w:rsidRPr="008B6046" w:rsidRDefault="008B6046" w:rsidP="008B6046">
      <w:pPr>
        <w:rPr>
          <w:lang w:val="nl-NL"/>
        </w:rPr>
      </w:pPr>
      <w:r w:rsidRPr="008B6046">
        <w:rPr>
          <w:lang w:val="nl-NL"/>
        </w:rPr>
        <w:t>agegrp60+    0.07570    0.01342    5.64 1.7e-08</w:t>
      </w:r>
    </w:p>
    <w:p w14:paraId="38B465BC" w14:textId="57D8C167" w:rsidR="008B6046" w:rsidRPr="008B6046" w:rsidRDefault="008B6046" w:rsidP="008B6046">
      <w:pPr>
        <w:rPr>
          <w:lang w:val="nl-NL"/>
        </w:rPr>
      </w:pPr>
      <w:r w:rsidRPr="008B6046">
        <w:rPr>
          <w:lang w:val="nl-NL"/>
        </w:rPr>
        <w:lastRenderedPageBreak/>
        <w:t>Log(scale)  -0.67327    0.00557 -120.93 &lt; 2e-16</w:t>
      </w:r>
    </w:p>
    <w:p w14:paraId="1C4B8B55" w14:textId="318077DE" w:rsidR="008B6046" w:rsidRDefault="008B6046" w:rsidP="008B6046">
      <w:r>
        <w:t xml:space="preserve">Scale= 0.51 </w:t>
      </w:r>
    </w:p>
    <w:p w14:paraId="192D0370" w14:textId="77777777" w:rsidR="008B6046" w:rsidRDefault="008B6046" w:rsidP="008B6046">
      <w:r>
        <w:t>Weibull distribution</w:t>
      </w:r>
    </w:p>
    <w:p w14:paraId="6EE9A512" w14:textId="77777777" w:rsidR="008B6046" w:rsidRDefault="008B6046" w:rsidP="008B6046">
      <w:r>
        <w:t>Loglik(model)= -48097.3   Loglik(intercept only)= -48155.3</w:t>
      </w:r>
    </w:p>
    <w:p w14:paraId="146E8506" w14:textId="77777777" w:rsidR="008B6046" w:rsidRDefault="008B6046" w:rsidP="008B6046">
      <w:r>
        <w:tab/>
        <w:t xml:space="preserve">Chisq= 116.07 on 4 degrees of freedom, p= 3.7e-24 </w:t>
      </w:r>
    </w:p>
    <w:p w14:paraId="6EF1F6CB" w14:textId="77777777" w:rsidR="008B6046" w:rsidRDefault="008B6046" w:rsidP="008B6046">
      <w:r>
        <w:t xml:space="preserve">Number of Newton-Raphson Iterations: 7 </w:t>
      </w:r>
    </w:p>
    <w:p w14:paraId="2FEAD512" w14:textId="28834542" w:rsidR="008B6046" w:rsidRDefault="008B6046" w:rsidP="008B6046">
      <w:r>
        <w:t xml:space="preserve">n= 20647 </w:t>
      </w:r>
    </w:p>
    <w:p w14:paraId="5EFCD1BA" w14:textId="77777777" w:rsidR="008B6046" w:rsidRDefault="008B6046" w:rsidP="008B6046">
      <w:r>
        <w:t>&gt; ConvertWeibull(occ,conf.level = 0.95)</w:t>
      </w:r>
    </w:p>
    <w:p w14:paraId="2406C3A2" w14:textId="77777777" w:rsidR="008B6046" w:rsidRDefault="008B6046" w:rsidP="008B6046">
      <w:r>
        <w:t>$vars</w:t>
      </w:r>
    </w:p>
    <w:p w14:paraId="328BE961" w14:textId="77777777" w:rsidR="008B6046" w:rsidRDefault="008B6046" w:rsidP="008B6046">
      <w:r>
        <w:t xml:space="preserve">               Estimate           SE</w:t>
      </w:r>
    </w:p>
    <w:p w14:paraId="3C850BAD" w14:textId="77777777" w:rsidR="008B6046" w:rsidRDefault="008B6046" w:rsidP="008B6046">
      <w:r>
        <w:t>lambda       0.03780816 0.0009095313</w:t>
      </w:r>
    </w:p>
    <w:p w14:paraId="571DB2BB" w14:textId="77777777" w:rsidR="008B6046" w:rsidRDefault="008B6046" w:rsidP="008B6046">
      <w:r>
        <w:t>gamma        1.96064088 0.0109158849</w:t>
      </w:r>
    </w:p>
    <w:p w14:paraId="295E8355" w14:textId="77777777" w:rsidR="008B6046" w:rsidRPr="008B6046" w:rsidRDefault="008B6046" w:rsidP="008B6046">
      <w:pPr>
        <w:rPr>
          <w:lang w:val="nl-NL"/>
        </w:rPr>
      </w:pPr>
      <w:r w:rsidRPr="008B6046">
        <w:rPr>
          <w:lang w:val="nl-NL"/>
        </w:rPr>
        <w:t>agegrp0-14  -0.19226997 0.0195419897</w:t>
      </w:r>
    </w:p>
    <w:p w14:paraId="29E10DBA" w14:textId="77777777" w:rsidR="008B6046" w:rsidRPr="008B6046" w:rsidRDefault="008B6046" w:rsidP="008B6046">
      <w:pPr>
        <w:rPr>
          <w:lang w:val="nl-NL"/>
        </w:rPr>
      </w:pPr>
      <w:r w:rsidRPr="008B6046">
        <w:rPr>
          <w:lang w:val="nl-NL"/>
        </w:rPr>
        <w:t>agegrp30-44 -0.04137655 0.0204567695</w:t>
      </w:r>
    </w:p>
    <w:p w14:paraId="39D854BD" w14:textId="77777777" w:rsidR="008B6046" w:rsidRPr="008B6046" w:rsidRDefault="008B6046" w:rsidP="008B6046">
      <w:pPr>
        <w:rPr>
          <w:lang w:val="nl-NL"/>
        </w:rPr>
      </w:pPr>
      <w:r w:rsidRPr="008B6046">
        <w:rPr>
          <w:lang w:val="nl-NL"/>
        </w:rPr>
        <w:t>agegrp45-59 -0.04981824 0.0200651609</w:t>
      </w:r>
    </w:p>
    <w:p w14:paraId="61A9199C" w14:textId="4F04C500" w:rsidR="008B6046" w:rsidRPr="008B6046" w:rsidRDefault="008B6046" w:rsidP="008B6046">
      <w:pPr>
        <w:rPr>
          <w:lang w:val="nl-NL"/>
        </w:rPr>
      </w:pPr>
      <w:r w:rsidRPr="008B6046">
        <w:rPr>
          <w:lang w:val="nl-NL"/>
        </w:rPr>
        <w:t>agegrp60+   -0.14841888 0.0263116083</w:t>
      </w:r>
    </w:p>
    <w:p w14:paraId="2F486F5B" w14:textId="77777777" w:rsidR="008B6046" w:rsidRPr="008B6046" w:rsidRDefault="008B6046" w:rsidP="008B6046">
      <w:pPr>
        <w:rPr>
          <w:lang w:val="nl-NL"/>
        </w:rPr>
      </w:pPr>
      <w:r w:rsidRPr="008B6046">
        <w:rPr>
          <w:lang w:val="nl-NL"/>
        </w:rPr>
        <w:t>$HR</w:t>
      </w:r>
    </w:p>
    <w:p w14:paraId="08E4CF4D" w14:textId="77777777" w:rsidR="008B6046" w:rsidRPr="008B6046" w:rsidRDefault="008B6046" w:rsidP="008B6046">
      <w:pPr>
        <w:rPr>
          <w:lang w:val="nl-NL"/>
        </w:rPr>
      </w:pPr>
      <w:r w:rsidRPr="008B6046">
        <w:rPr>
          <w:lang w:val="nl-NL"/>
        </w:rPr>
        <w:t xml:space="preserve">                   HR        LB        UB</w:t>
      </w:r>
    </w:p>
    <w:p w14:paraId="4CF17D43" w14:textId="77777777" w:rsidR="008B6046" w:rsidRPr="008B6046" w:rsidRDefault="008B6046" w:rsidP="008B6046">
      <w:pPr>
        <w:rPr>
          <w:lang w:val="nl-NL"/>
        </w:rPr>
      </w:pPr>
      <w:r w:rsidRPr="008B6046">
        <w:rPr>
          <w:lang w:val="nl-NL"/>
        </w:rPr>
        <w:t>agegrp0-14  0.8250841 0.7940796 0.8572991</w:t>
      </w:r>
    </w:p>
    <w:p w14:paraId="675F4755" w14:textId="77777777" w:rsidR="008B6046" w:rsidRPr="008B6046" w:rsidRDefault="008B6046" w:rsidP="008B6046">
      <w:pPr>
        <w:rPr>
          <w:lang w:val="nl-NL"/>
        </w:rPr>
      </w:pPr>
      <w:r w:rsidRPr="008B6046">
        <w:rPr>
          <w:lang w:val="nl-NL"/>
        </w:rPr>
        <w:t>agegrp30-44 0.9594678 0.9217594 0.9987188</w:t>
      </w:r>
    </w:p>
    <w:p w14:paraId="4D407978" w14:textId="77777777" w:rsidR="008B6046" w:rsidRPr="008B6046" w:rsidRDefault="008B6046" w:rsidP="008B6046">
      <w:pPr>
        <w:rPr>
          <w:lang w:val="nl-NL"/>
        </w:rPr>
      </w:pPr>
      <w:r w:rsidRPr="008B6046">
        <w:rPr>
          <w:lang w:val="nl-NL"/>
        </w:rPr>
        <w:t>agegrp45-59 0.9514023 0.9147127 0.9895636</w:t>
      </w:r>
    </w:p>
    <w:p w14:paraId="12FF3DB0" w14:textId="05066A8B" w:rsidR="008B6046" w:rsidRPr="008B6046" w:rsidRDefault="008B6046" w:rsidP="008B6046">
      <w:pPr>
        <w:rPr>
          <w:lang w:val="nl-NL"/>
        </w:rPr>
      </w:pPr>
      <w:r w:rsidRPr="008B6046">
        <w:rPr>
          <w:lang w:val="nl-NL"/>
        </w:rPr>
        <w:t>agegrp60+   0.8620699 0.8187400 0.9076930</w:t>
      </w:r>
    </w:p>
    <w:p w14:paraId="64EE3478" w14:textId="77777777" w:rsidR="008B6046" w:rsidRPr="008B6046" w:rsidRDefault="008B6046" w:rsidP="008B6046">
      <w:pPr>
        <w:rPr>
          <w:lang w:val="nl-NL"/>
        </w:rPr>
      </w:pPr>
      <w:r w:rsidRPr="008B6046">
        <w:rPr>
          <w:lang w:val="nl-NL"/>
        </w:rPr>
        <w:t>$ETR</w:t>
      </w:r>
    </w:p>
    <w:p w14:paraId="215FCDE4" w14:textId="77777777" w:rsidR="008B6046" w:rsidRPr="008B6046" w:rsidRDefault="008B6046" w:rsidP="008B6046">
      <w:pPr>
        <w:rPr>
          <w:lang w:val="nl-NL"/>
        </w:rPr>
      </w:pPr>
      <w:r w:rsidRPr="008B6046">
        <w:rPr>
          <w:lang w:val="nl-NL"/>
        </w:rPr>
        <w:t xml:space="preserve">                 ETR       LB       UB</w:t>
      </w:r>
    </w:p>
    <w:p w14:paraId="736A65B0" w14:textId="77777777" w:rsidR="008B6046" w:rsidRDefault="008B6046" w:rsidP="008B6046">
      <w:r>
        <w:t>agegrp0-14  1.103034 1.081710 1.124780</w:t>
      </w:r>
    </w:p>
    <w:p w14:paraId="53CC042D" w14:textId="77777777" w:rsidR="008B6046" w:rsidRDefault="008B6046" w:rsidP="008B6046">
      <w:r>
        <w:t>agegrp30-44 1.021328 1.000657 1.042425</w:t>
      </w:r>
    </w:p>
    <w:p w14:paraId="54C91A46" w14:textId="77777777" w:rsidR="008B6046" w:rsidRDefault="008B6046" w:rsidP="008B6046">
      <w:r>
        <w:t>agegrp45-59 1.025735 1.005370 1.046512</w:t>
      </w:r>
    </w:p>
    <w:p w14:paraId="4201C6CC" w14:textId="77777777" w:rsidR="008B6046" w:rsidRDefault="008B6046" w:rsidP="008B6046">
      <w:r>
        <w:t>agegrp60+   1.078638 1.050642 1.107380</w:t>
      </w:r>
    </w:p>
    <w:p w14:paraId="387CBB42" w14:textId="77777777" w:rsidR="008B6046" w:rsidRDefault="008B6046" w:rsidP="008B6046">
      <w:r>
        <w:t xml:space="preserve">&gt; occ&lt;-survreg(Surv(int_exp_test_plus1, status)~ geslacht, </w:t>
      </w:r>
    </w:p>
    <w:p w14:paraId="24289FDB" w14:textId="77777777" w:rsidR="008B6046" w:rsidRDefault="008B6046" w:rsidP="008B6046">
      <w:r>
        <w:t>+              data= combined, dist='weibull')</w:t>
      </w:r>
    </w:p>
    <w:p w14:paraId="40B3FAE3" w14:textId="62320C4B" w:rsidR="008B6046" w:rsidRDefault="008B6046" w:rsidP="008B6046">
      <w:r>
        <w:t>&gt; summary(occ)</w:t>
      </w:r>
    </w:p>
    <w:p w14:paraId="53ACB09A" w14:textId="77777777" w:rsidR="008B6046" w:rsidRDefault="008B6046" w:rsidP="008B6046">
      <w:r>
        <w:t>Call:</w:t>
      </w:r>
    </w:p>
    <w:p w14:paraId="22FFF17E" w14:textId="77777777" w:rsidR="008B6046" w:rsidRDefault="008B6046" w:rsidP="008B6046">
      <w:r>
        <w:t xml:space="preserve">survreg(formula = Surv(int_exp_test_plus1, status) ~ geslacht, </w:t>
      </w:r>
    </w:p>
    <w:p w14:paraId="4FE037AE" w14:textId="77777777" w:rsidR="008B6046" w:rsidRDefault="008B6046" w:rsidP="008B6046">
      <w:r>
        <w:t xml:space="preserve">    data = combined, dist = "weibull")</w:t>
      </w:r>
    </w:p>
    <w:p w14:paraId="67C4DDEF" w14:textId="77777777" w:rsidR="008B6046" w:rsidRDefault="008B6046" w:rsidP="008B6046">
      <w:r>
        <w:t xml:space="preserve">                 Value Std. Error       z      p</w:t>
      </w:r>
    </w:p>
    <w:p w14:paraId="0682FDDB" w14:textId="77777777" w:rsidR="008B6046" w:rsidRPr="008B6046" w:rsidRDefault="008B6046" w:rsidP="008B6046">
      <w:pPr>
        <w:rPr>
          <w:lang w:val="nl-NL"/>
        </w:rPr>
      </w:pPr>
      <w:r w:rsidRPr="008B6046">
        <w:rPr>
          <w:lang w:val="nl-NL"/>
        </w:rPr>
        <w:t>(Intercept)    1.69775    0.00502  338.51 &lt;2e-16</w:t>
      </w:r>
    </w:p>
    <w:p w14:paraId="6A5180D7" w14:textId="77777777" w:rsidR="008B6046" w:rsidRPr="008B6046" w:rsidRDefault="008B6046" w:rsidP="008B6046">
      <w:pPr>
        <w:rPr>
          <w:lang w:val="nl-NL"/>
        </w:rPr>
      </w:pPr>
      <w:r w:rsidRPr="008B6046">
        <w:rPr>
          <w:lang w:val="nl-NL"/>
        </w:rPr>
        <w:t>geslachtMales  0.02330    0.00713    3.27 0.0011</w:t>
      </w:r>
    </w:p>
    <w:p w14:paraId="52C1697F" w14:textId="350E831F" w:rsidR="008B6046" w:rsidRPr="008B6046" w:rsidRDefault="008B6046" w:rsidP="008B6046">
      <w:pPr>
        <w:rPr>
          <w:lang w:val="nl-NL"/>
        </w:rPr>
      </w:pPr>
      <w:r w:rsidRPr="008B6046">
        <w:rPr>
          <w:lang w:val="nl-NL"/>
        </w:rPr>
        <w:t>Log(scale)    -0.67130    0.00558 -120.34 &lt;2e-16</w:t>
      </w:r>
    </w:p>
    <w:p w14:paraId="4D67ECAA" w14:textId="08C908FE" w:rsidR="008B6046" w:rsidRDefault="008B6046" w:rsidP="008B6046">
      <w:r>
        <w:t xml:space="preserve">Scale= 0.511 </w:t>
      </w:r>
    </w:p>
    <w:p w14:paraId="26EF08DB" w14:textId="77777777" w:rsidR="008B6046" w:rsidRDefault="008B6046" w:rsidP="008B6046">
      <w:r>
        <w:t>Weibull distribution</w:t>
      </w:r>
    </w:p>
    <w:p w14:paraId="3B337DE5" w14:textId="77777777" w:rsidR="008B6046" w:rsidRDefault="008B6046" w:rsidP="008B6046">
      <w:r>
        <w:t>Loglik(model)= -48038.4   Loglik(intercept only)= -48043.7</w:t>
      </w:r>
    </w:p>
    <w:p w14:paraId="417186D8" w14:textId="77777777" w:rsidR="008B6046" w:rsidRDefault="008B6046" w:rsidP="008B6046">
      <w:r>
        <w:tab/>
        <w:t xml:space="preserve">Chisq= 10.67 on 1 degrees of freedom, p= 0.0011 </w:t>
      </w:r>
    </w:p>
    <w:p w14:paraId="3B4EDF57" w14:textId="77777777" w:rsidR="008B6046" w:rsidRDefault="008B6046" w:rsidP="008B6046">
      <w:r>
        <w:t xml:space="preserve">Number of Newton-Raphson Iterations: 7 </w:t>
      </w:r>
    </w:p>
    <w:p w14:paraId="772C3C11" w14:textId="236AABC0" w:rsidR="008B6046" w:rsidRDefault="008B6046" w:rsidP="008B6046">
      <w:r>
        <w:t>n=20600 (47 observations deleted due to missingness)</w:t>
      </w:r>
    </w:p>
    <w:p w14:paraId="77095048" w14:textId="77777777" w:rsidR="008B6046" w:rsidRDefault="008B6046" w:rsidP="008B6046">
      <w:r>
        <w:t>&gt; ConvertWeibull(occ,conf.level = 0.95)</w:t>
      </w:r>
    </w:p>
    <w:p w14:paraId="3B59E0F4" w14:textId="77777777" w:rsidR="008B6046" w:rsidRDefault="008B6046" w:rsidP="008B6046">
      <w:r>
        <w:t>$vars</w:t>
      </w:r>
    </w:p>
    <w:p w14:paraId="0217C1CB" w14:textId="77777777" w:rsidR="008B6046" w:rsidRDefault="008B6046" w:rsidP="008B6046">
      <w:r>
        <w:t xml:space="preserve">                 Estimate           SE</w:t>
      </w:r>
    </w:p>
    <w:p w14:paraId="6472315B" w14:textId="77777777" w:rsidR="008B6046" w:rsidRPr="008B6046" w:rsidRDefault="008B6046" w:rsidP="008B6046">
      <w:pPr>
        <w:rPr>
          <w:lang w:val="nl-NL"/>
        </w:rPr>
      </w:pPr>
      <w:r w:rsidRPr="008B6046">
        <w:rPr>
          <w:lang w:val="nl-NL"/>
        </w:rPr>
        <w:lastRenderedPageBreak/>
        <w:t>lambda         0.03607636 0.0008235593</w:t>
      </w:r>
    </w:p>
    <w:p w14:paraId="0BDC5B23" w14:textId="77777777" w:rsidR="008B6046" w:rsidRPr="008B6046" w:rsidRDefault="008B6046" w:rsidP="008B6046">
      <w:pPr>
        <w:rPr>
          <w:lang w:val="nl-NL"/>
        </w:rPr>
      </w:pPr>
      <w:r w:rsidRPr="008B6046">
        <w:rPr>
          <w:lang w:val="nl-NL"/>
        </w:rPr>
        <w:t>gamma          1.95677104 0.0109150767</w:t>
      </w:r>
    </w:p>
    <w:p w14:paraId="7FA8FB9B" w14:textId="4E4BB66C" w:rsidR="008B6046" w:rsidRPr="008B6046" w:rsidRDefault="008B6046" w:rsidP="008B6046">
      <w:pPr>
        <w:rPr>
          <w:lang w:val="nl-NL"/>
        </w:rPr>
      </w:pPr>
      <w:r w:rsidRPr="008B6046">
        <w:rPr>
          <w:lang w:val="nl-NL"/>
        </w:rPr>
        <w:t>geslachtMales -0.04559608 0.0139640068</w:t>
      </w:r>
    </w:p>
    <w:p w14:paraId="10C9682A" w14:textId="77777777" w:rsidR="008B6046" w:rsidRPr="008B6046" w:rsidRDefault="008B6046" w:rsidP="008B6046">
      <w:pPr>
        <w:rPr>
          <w:lang w:val="nl-NL"/>
        </w:rPr>
      </w:pPr>
      <w:r w:rsidRPr="008B6046">
        <w:rPr>
          <w:lang w:val="nl-NL"/>
        </w:rPr>
        <w:t>$HR</w:t>
      </w:r>
    </w:p>
    <w:p w14:paraId="19ADDAAB" w14:textId="77777777" w:rsidR="008B6046" w:rsidRPr="008B6046" w:rsidRDefault="008B6046" w:rsidP="008B6046">
      <w:pPr>
        <w:rPr>
          <w:lang w:val="nl-NL"/>
        </w:rPr>
      </w:pPr>
      <w:r w:rsidRPr="008B6046">
        <w:rPr>
          <w:lang w:val="nl-NL"/>
        </w:rPr>
        <w:t xml:space="preserve">                     HR        LB       UB</w:t>
      </w:r>
    </w:p>
    <w:p w14:paraId="526C6966" w14:textId="49A226A0" w:rsidR="008B6046" w:rsidRPr="008B6046" w:rsidRDefault="008B6046" w:rsidP="008B6046">
      <w:pPr>
        <w:rPr>
          <w:lang w:val="nl-NL"/>
        </w:rPr>
      </w:pPr>
      <w:r w:rsidRPr="008B6046">
        <w:rPr>
          <w:lang w:val="nl-NL"/>
        </w:rPr>
        <w:t>geslachtMales 0.9554278 0.9296333 0.981938</w:t>
      </w:r>
    </w:p>
    <w:p w14:paraId="24145336" w14:textId="77777777" w:rsidR="008B6046" w:rsidRPr="008B6046" w:rsidRDefault="008B6046" w:rsidP="008B6046">
      <w:pPr>
        <w:rPr>
          <w:lang w:val="nl-NL"/>
        </w:rPr>
      </w:pPr>
      <w:r w:rsidRPr="008B6046">
        <w:rPr>
          <w:lang w:val="nl-NL"/>
        </w:rPr>
        <w:t>$ETR</w:t>
      </w:r>
    </w:p>
    <w:p w14:paraId="3AC8FA56" w14:textId="77777777" w:rsidR="008B6046" w:rsidRPr="008B6046" w:rsidRDefault="008B6046" w:rsidP="008B6046">
      <w:pPr>
        <w:rPr>
          <w:lang w:val="nl-NL"/>
        </w:rPr>
      </w:pPr>
      <w:r w:rsidRPr="008B6046">
        <w:rPr>
          <w:lang w:val="nl-NL"/>
        </w:rPr>
        <w:t xml:space="preserve">                   ETR       LB       UB</w:t>
      </w:r>
    </w:p>
    <w:p w14:paraId="4B38862A" w14:textId="77777777" w:rsidR="008B6046" w:rsidRPr="008B6046" w:rsidRDefault="008B6046" w:rsidP="008B6046">
      <w:pPr>
        <w:rPr>
          <w:lang w:val="nl-NL"/>
        </w:rPr>
      </w:pPr>
      <w:r w:rsidRPr="008B6046">
        <w:rPr>
          <w:lang w:val="nl-NL"/>
        </w:rPr>
        <w:t>geslachtMales 1.023575 1.009362 1.037989</w:t>
      </w:r>
    </w:p>
    <w:p w14:paraId="5FE626E1" w14:textId="77777777" w:rsidR="008B6046" w:rsidRDefault="008B6046" w:rsidP="008B6046">
      <w:r>
        <w:t xml:space="preserve">&gt; occ&lt;-survreg(Surv(int_exp_test_plus1, status)~ AMS_or_subburb, </w:t>
      </w:r>
    </w:p>
    <w:p w14:paraId="1B6E74EF" w14:textId="77777777" w:rsidR="008B6046" w:rsidRDefault="008B6046" w:rsidP="008B6046">
      <w:r>
        <w:t>+              data= combined, dist='weibull')</w:t>
      </w:r>
    </w:p>
    <w:p w14:paraId="53DDBEEA" w14:textId="6CB09659" w:rsidR="008B6046" w:rsidRDefault="008B6046" w:rsidP="008B6046">
      <w:r>
        <w:t>&gt; summary(occ)</w:t>
      </w:r>
    </w:p>
    <w:p w14:paraId="7CF2036D" w14:textId="77777777" w:rsidR="008B6046" w:rsidRDefault="008B6046" w:rsidP="008B6046">
      <w:r>
        <w:t>Call:</w:t>
      </w:r>
    </w:p>
    <w:p w14:paraId="6B7A666E" w14:textId="77777777" w:rsidR="008B6046" w:rsidRDefault="008B6046" w:rsidP="008B6046">
      <w:r>
        <w:t xml:space="preserve">survreg(formula = Surv(int_exp_test_plus1, status) ~ AMS_or_subburb, </w:t>
      </w:r>
    </w:p>
    <w:p w14:paraId="51B87149" w14:textId="77777777" w:rsidR="008B6046" w:rsidRDefault="008B6046" w:rsidP="008B6046">
      <w:r>
        <w:t xml:space="preserve">    data = combined, dist = "weibull")</w:t>
      </w:r>
    </w:p>
    <w:p w14:paraId="2BDEE9F1" w14:textId="77777777" w:rsidR="008B6046" w:rsidRDefault="008B6046" w:rsidP="008B6046">
      <w:r>
        <w:t xml:space="preserve">                         Value Std. Error       z      p</w:t>
      </w:r>
    </w:p>
    <w:p w14:paraId="21C19606" w14:textId="77777777" w:rsidR="008B6046" w:rsidRDefault="008B6046" w:rsidP="008B6046">
      <w:r>
        <w:t>(Intercept)            1.71310    0.00434  394.30 &lt;2e-16</w:t>
      </w:r>
    </w:p>
    <w:p w14:paraId="1AA524FF" w14:textId="77777777" w:rsidR="008B6046" w:rsidRDefault="008B6046" w:rsidP="008B6046">
      <w:r>
        <w:t>AMS_or_subburbsubburb -0.01132    0.00907   -1.25   0.21</w:t>
      </w:r>
    </w:p>
    <w:p w14:paraId="3F38C852" w14:textId="4D84C673" w:rsidR="008B6046" w:rsidRDefault="008B6046" w:rsidP="008B6046">
      <w:r>
        <w:t>Log(scale)            -0.67419    0.00584 -115.54 &lt;2e-16</w:t>
      </w:r>
    </w:p>
    <w:p w14:paraId="7276F688" w14:textId="79BDF5D4" w:rsidR="008B6046" w:rsidRDefault="008B6046" w:rsidP="008B6046">
      <w:r>
        <w:t xml:space="preserve">Scale= 0.51 </w:t>
      </w:r>
    </w:p>
    <w:p w14:paraId="58DCC0E2" w14:textId="77777777" w:rsidR="008B6046" w:rsidRDefault="008B6046" w:rsidP="008B6046">
      <w:r>
        <w:t>Weibull distribution</w:t>
      </w:r>
    </w:p>
    <w:p w14:paraId="27E08188" w14:textId="77777777" w:rsidR="008B6046" w:rsidRPr="008B6046" w:rsidRDefault="008B6046" w:rsidP="008B6046">
      <w:pPr>
        <w:rPr>
          <w:lang w:val="nl-NL"/>
        </w:rPr>
      </w:pPr>
      <w:r w:rsidRPr="008B6046">
        <w:rPr>
          <w:lang w:val="nl-NL"/>
        </w:rPr>
        <w:t>Loglik(model)= -43972.5   Loglik(intercept only)= -43973.2</w:t>
      </w:r>
    </w:p>
    <w:p w14:paraId="6AD619AB" w14:textId="77777777" w:rsidR="008B6046" w:rsidRDefault="008B6046" w:rsidP="008B6046">
      <w:r w:rsidRPr="008B6046">
        <w:rPr>
          <w:lang w:val="nl-NL"/>
        </w:rPr>
        <w:tab/>
      </w:r>
      <w:r>
        <w:t xml:space="preserve">Chisq= 1.55 on 1 degrees of freedom, p= 0.21 </w:t>
      </w:r>
    </w:p>
    <w:p w14:paraId="32A3981A" w14:textId="77777777" w:rsidR="008B6046" w:rsidRDefault="008B6046" w:rsidP="008B6046">
      <w:r>
        <w:t xml:space="preserve">Number of Newton-Raphson Iterations: 7 </w:t>
      </w:r>
    </w:p>
    <w:p w14:paraId="5DE6C08D" w14:textId="078CADDF" w:rsidR="008B6046" w:rsidRDefault="008B6046" w:rsidP="008B6046">
      <w:r>
        <w:t>n=18853 (1794 observations deleted due to missingness)</w:t>
      </w:r>
    </w:p>
    <w:p w14:paraId="7875D908" w14:textId="77777777" w:rsidR="008B6046" w:rsidRDefault="008B6046" w:rsidP="008B6046">
      <w:r>
        <w:t>&gt; ConvertWeibull(occ,conf.level = 0.95)</w:t>
      </w:r>
    </w:p>
    <w:p w14:paraId="5C13F2C1" w14:textId="77777777" w:rsidR="008B6046" w:rsidRDefault="008B6046" w:rsidP="008B6046">
      <w:r>
        <w:t>$vars</w:t>
      </w:r>
    </w:p>
    <w:p w14:paraId="0454B0DB" w14:textId="77777777" w:rsidR="008B6046" w:rsidRDefault="008B6046" w:rsidP="008B6046">
      <w:r>
        <w:t xml:space="preserve">                        Estimate           SE</w:t>
      </w:r>
    </w:p>
    <w:p w14:paraId="401173C3" w14:textId="77777777" w:rsidR="008B6046" w:rsidRDefault="008B6046" w:rsidP="008B6046">
      <w:r>
        <w:t>lambda                0.03467107 0.0008118411</w:t>
      </w:r>
    </w:p>
    <w:p w14:paraId="7892CE23" w14:textId="77777777" w:rsidR="008B6046" w:rsidRDefault="008B6046" w:rsidP="008B6046">
      <w:r>
        <w:t>gamma                 1.96243608 0.0114511797</w:t>
      </w:r>
    </w:p>
    <w:p w14:paraId="644D3954" w14:textId="3AF6EE32" w:rsidR="008B6046" w:rsidRDefault="008B6046" w:rsidP="008B6046">
      <w:r>
        <w:t>AMS_or_subburbsubburb 0.02220843 0.0178075803</w:t>
      </w:r>
    </w:p>
    <w:p w14:paraId="019D2CC7" w14:textId="77777777" w:rsidR="008B6046" w:rsidRDefault="008B6046" w:rsidP="008B6046">
      <w:r>
        <w:t>$HR</w:t>
      </w:r>
    </w:p>
    <w:p w14:paraId="05CB78EE" w14:textId="77777777" w:rsidR="008B6046" w:rsidRDefault="008B6046" w:rsidP="008B6046">
      <w:r>
        <w:t xml:space="preserve">                            HR        LB       UB</w:t>
      </w:r>
    </w:p>
    <w:p w14:paraId="77F21DF2" w14:textId="2E1CD81F" w:rsidR="008B6046" w:rsidRDefault="008B6046" w:rsidP="008B6046">
      <w:r>
        <w:t>AMS_or_subburbsubburb 1.022457 0.9873864 1.058773</w:t>
      </w:r>
    </w:p>
    <w:p w14:paraId="1E73C2B4" w14:textId="77777777" w:rsidR="008B6046" w:rsidRDefault="008B6046" w:rsidP="008B6046">
      <w:r>
        <w:t>$ETR</w:t>
      </w:r>
    </w:p>
    <w:p w14:paraId="5A013B8C" w14:textId="77777777" w:rsidR="008B6046" w:rsidRDefault="008B6046" w:rsidP="008B6046">
      <w:r>
        <w:t xml:space="preserve">                           ETR        LB       UB</w:t>
      </w:r>
    </w:p>
    <w:p w14:paraId="7C56409F" w14:textId="77777777" w:rsidR="008B6046" w:rsidRDefault="008B6046" w:rsidP="008B6046">
      <w:r>
        <w:t>AMS_or_subburbsubburb 0.988747 0.9713179 1.006489</w:t>
      </w:r>
    </w:p>
    <w:p w14:paraId="52136DA7" w14:textId="77777777" w:rsidR="008B6046" w:rsidRDefault="008B6046" w:rsidP="008B6046">
      <w:r>
        <w:t>&gt; #multivariate analysis with Weibull distribution</w:t>
      </w:r>
    </w:p>
    <w:p w14:paraId="4E628499" w14:textId="77777777" w:rsidR="008B6046" w:rsidRDefault="008B6046" w:rsidP="008B6046">
      <w:r>
        <w:t xml:space="preserve">&gt; occ&lt;-survreg(Surv(int_exp_test_plus1, status)~ deg_con + notif_CM  + symptoms + agegrp + geslacht + AMS_or_subburb , </w:t>
      </w:r>
    </w:p>
    <w:p w14:paraId="3485AEC2" w14:textId="77777777" w:rsidR="008B6046" w:rsidRDefault="008B6046" w:rsidP="008B6046">
      <w:r>
        <w:t>+              data= combined, dist='weibull')</w:t>
      </w:r>
    </w:p>
    <w:p w14:paraId="734B8925" w14:textId="239BDC94" w:rsidR="008B6046" w:rsidRDefault="008B6046" w:rsidP="008B6046">
      <w:r>
        <w:t>&gt; summary(occ)</w:t>
      </w:r>
    </w:p>
    <w:p w14:paraId="33D95271" w14:textId="77777777" w:rsidR="008B6046" w:rsidRDefault="008B6046" w:rsidP="008B6046">
      <w:r>
        <w:t>Call:</w:t>
      </w:r>
    </w:p>
    <w:p w14:paraId="333C9896" w14:textId="77777777" w:rsidR="008B6046" w:rsidRDefault="008B6046" w:rsidP="008B6046">
      <w:r>
        <w:t xml:space="preserve">survreg(formula = Surv(int_exp_test_plus1, status) ~ deg_con + </w:t>
      </w:r>
    </w:p>
    <w:p w14:paraId="36B67CAC" w14:textId="77777777" w:rsidR="008B6046" w:rsidRDefault="008B6046" w:rsidP="008B6046">
      <w:r>
        <w:t xml:space="preserve">    notif_CM + symptoms + agegrp + geslacht + AMS_or_subburb, </w:t>
      </w:r>
    </w:p>
    <w:p w14:paraId="11D9A595" w14:textId="77777777" w:rsidR="008B6046" w:rsidRDefault="008B6046" w:rsidP="008B6046">
      <w:r>
        <w:t xml:space="preserve">    data = combined, dist = "weibull")</w:t>
      </w:r>
    </w:p>
    <w:p w14:paraId="65B20976" w14:textId="77777777" w:rsidR="008B6046" w:rsidRDefault="008B6046" w:rsidP="008B6046">
      <w:r>
        <w:t xml:space="preserve">                                          Value Std. Error       z       p</w:t>
      </w:r>
    </w:p>
    <w:p w14:paraId="7A21E6E1" w14:textId="77777777" w:rsidR="008B6046" w:rsidRDefault="008B6046" w:rsidP="008B6046">
      <w:r>
        <w:lastRenderedPageBreak/>
        <w:t>(Intercept)                             1.63295    0.01128  144.73 &lt; 2e-16</w:t>
      </w:r>
    </w:p>
    <w:p w14:paraId="01A33EFA" w14:textId="77777777" w:rsidR="008B6046" w:rsidRDefault="008B6046" w:rsidP="008B6046">
      <w:r>
        <w:t>deg_conCategory 1: huishoudcontact      0.09238    0.00960    9.63 &lt; 2e-16</w:t>
      </w:r>
    </w:p>
    <w:p w14:paraId="6EB3AC66" w14:textId="77777777" w:rsidR="008B6046" w:rsidRDefault="008B6046" w:rsidP="008B6046">
      <w:r>
        <w:t>deg_conCategory 2a: nauw contact, lang  0.16567    0.00989   16.75 &lt; 2e-16</w:t>
      </w:r>
    </w:p>
    <w:p w14:paraId="7DE9AC01" w14:textId="77777777" w:rsidR="008B6046" w:rsidRDefault="008B6046" w:rsidP="008B6046">
      <w:r>
        <w:t>deg_conCategory 2b: nauw contact, kort  0.21298    0.03471    6.14 8.4e-10</w:t>
      </w:r>
    </w:p>
    <w:p w14:paraId="08789DC6" w14:textId="77777777" w:rsidR="008B6046" w:rsidRDefault="008B6046" w:rsidP="008B6046">
      <w:r>
        <w:t>deg_conCategory 3: overig contact       0.09001    0.08056    1.12  0.2638</w:t>
      </w:r>
    </w:p>
    <w:p w14:paraId="16496EB4" w14:textId="77777777" w:rsidR="008B6046" w:rsidRDefault="008B6046" w:rsidP="008B6046">
      <w:r>
        <w:t>notif_CMYes                             0.08311    0.03179    2.61  0.0089</w:t>
      </w:r>
    </w:p>
    <w:p w14:paraId="1A28A498" w14:textId="77777777" w:rsidR="008B6046" w:rsidRDefault="008B6046" w:rsidP="008B6046">
      <w:r>
        <w:t>symptomsYes                            -0.14756    0.00791  -18.65 &lt; 2e-16</w:t>
      </w:r>
    </w:p>
    <w:p w14:paraId="243F0D59" w14:textId="77777777" w:rsidR="008B6046" w:rsidRDefault="008B6046" w:rsidP="008B6046">
      <w:r>
        <w:t>agegrp0-14                              0.06439    0.01050    6.13 8.7e-10</w:t>
      </w:r>
    </w:p>
    <w:p w14:paraId="21EFD6AA" w14:textId="77777777" w:rsidR="008B6046" w:rsidRPr="008B6046" w:rsidRDefault="008B6046" w:rsidP="008B6046">
      <w:pPr>
        <w:rPr>
          <w:lang w:val="nl-NL"/>
        </w:rPr>
      </w:pPr>
      <w:r w:rsidRPr="008B6046">
        <w:rPr>
          <w:lang w:val="nl-NL"/>
        </w:rPr>
        <w:t>agegrp30-44                             0.01481    0.01095    1.35  0.1761</w:t>
      </w:r>
    </w:p>
    <w:p w14:paraId="090B0E9A" w14:textId="77777777" w:rsidR="008B6046" w:rsidRPr="008B6046" w:rsidRDefault="008B6046" w:rsidP="008B6046">
      <w:pPr>
        <w:rPr>
          <w:lang w:val="nl-NL"/>
        </w:rPr>
      </w:pPr>
      <w:r w:rsidRPr="008B6046">
        <w:rPr>
          <w:lang w:val="nl-NL"/>
        </w:rPr>
        <w:t>agegrp45-59                             0.03168    0.01079    2.94  0.0033</w:t>
      </w:r>
    </w:p>
    <w:p w14:paraId="083BF16E" w14:textId="77777777" w:rsidR="008B6046" w:rsidRPr="008B6046" w:rsidRDefault="008B6046" w:rsidP="008B6046">
      <w:pPr>
        <w:rPr>
          <w:lang w:val="nl-NL"/>
        </w:rPr>
      </w:pPr>
      <w:r w:rsidRPr="008B6046">
        <w:rPr>
          <w:lang w:val="nl-NL"/>
        </w:rPr>
        <w:t>agegrp60+                               0.06380    0.01400    4.56 5.2e-06</w:t>
      </w:r>
    </w:p>
    <w:p w14:paraId="7EA9C75F" w14:textId="77777777" w:rsidR="008B6046" w:rsidRPr="008B6046" w:rsidRDefault="008B6046" w:rsidP="008B6046">
      <w:pPr>
        <w:rPr>
          <w:lang w:val="nl-NL"/>
        </w:rPr>
      </w:pPr>
      <w:r w:rsidRPr="008B6046">
        <w:rPr>
          <w:lang w:val="nl-NL"/>
        </w:rPr>
        <w:t>geslachtMales                           0.01613    0.00745    2.17  0.0303</w:t>
      </w:r>
    </w:p>
    <w:p w14:paraId="5252937A" w14:textId="77777777" w:rsidR="008B6046" w:rsidRDefault="008B6046" w:rsidP="008B6046">
      <w:r>
        <w:t>AMS_or_subburbsubburb                  -0.02196    0.00910   -2.41  0.0159</w:t>
      </w:r>
    </w:p>
    <w:p w14:paraId="5C8B2764" w14:textId="2D69DFE6" w:rsidR="008B6046" w:rsidRDefault="008B6046" w:rsidP="008B6046">
      <w:r>
        <w:t>Log(scale)                             -0.67895    0.00576 -117.83 &lt; 2e-16</w:t>
      </w:r>
    </w:p>
    <w:p w14:paraId="1553D109" w14:textId="51BF54FE" w:rsidR="008B6046" w:rsidRDefault="008B6046" w:rsidP="008B6046">
      <w:r>
        <w:t xml:space="preserve">Scale= 0.507 </w:t>
      </w:r>
    </w:p>
    <w:p w14:paraId="4B8705BC" w14:textId="77777777" w:rsidR="008B6046" w:rsidRDefault="008B6046" w:rsidP="008B6046">
      <w:r>
        <w:t>Weibull distribution</w:t>
      </w:r>
    </w:p>
    <w:p w14:paraId="15F3D15F" w14:textId="77777777" w:rsidR="008B6046" w:rsidRDefault="008B6046" w:rsidP="008B6046">
      <w:r>
        <w:t>Loglik(model)= -43269.7   Loglik(intercept only)= -43720.4</w:t>
      </w:r>
    </w:p>
    <w:p w14:paraId="45B3D558" w14:textId="77777777" w:rsidR="008B6046" w:rsidRDefault="008B6046" w:rsidP="008B6046">
      <w:r>
        <w:tab/>
        <w:t xml:space="preserve">Chisq= 901.35 on 12 degrees of freedom, p= 3e-185 </w:t>
      </w:r>
    </w:p>
    <w:p w14:paraId="1F0C74C7" w14:textId="77777777" w:rsidR="008B6046" w:rsidRDefault="008B6046" w:rsidP="008B6046">
      <w:r>
        <w:t xml:space="preserve">Number of Newton-Raphson Iterations: 7 </w:t>
      </w:r>
    </w:p>
    <w:p w14:paraId="67753FDB" w14:textId="342C7754" w:rsidR="008B6046" w:rsidRDefault="008B6046" w:rsidP="008B6046">
      <w:r>
        <w:t>n=18749 (1898 observations deleted due to missingness)</w:t>
      </w:r>
    </w:p>
    <w:p w14:paraId="181FB49D" w14:textId="77777777" w:rsidR="008B6046" w:rsidRDefault="008B6046" w:rsidP="008B6046">
      <w:r>
        <w:t>&gt; ConvertWeibull(occ,conf.level = 0.95)</w:t>
      </w:r>
    </w:p>
    <w:p w14:paraId="1360AEC6" w14:textId="77777777" w:rsidR="008B6046" w:rsidRDefault="008B6046" w:rsidP="008B6046">
      <w:r>
        <w:t>$vars</w:t>
      </w:r>
    </w:p>
    <w:p w14:paraId="7F1D9D32" w14:textId="77777777" w:rsidR="008B6046" w:rsidRDefault="008B6046" w:rsidP="008B6046">
      <w:r>
        <w:t xml:space="preserve">                                          Estimate          SE</w:t>
      </w:r>
    </w:p>
    <w:p w14:paraId="2E247B01" w14:textId="77777777" w:rsidR="008B6046" w:rsidRDefault="008B6046" w:rsidP="008B6046">
      <w:r>
        <w:t>lambda                                  0.03996044 0.001218753</w:t>
      </w:r>
    </w:p>
    <w:p w14:paraId="488FA84F" w14:textId="77777777" w:rsidR="008B6046" w:rsidRDefault="008B6046" w:rsidP="008B6046">
      <w:r>
        <w:t>gamma                                   1.97180462 0.011361853</w:t>
      </w:r>
    </w:p>
    <w:p w14:paraId="4A38BB76" w14:textId="77777777" w:rsidR="008B6046" w:rsidRDefault="008B6046" w:rsidP="008B6046">
      <w:r>
        <w:t>deg_conCategory 1: huishoudcontact     -0.18214969 0.018938636</w:t>
      </w:r>
    </w:p>
    <w:p w14:paraId="7D7C72C2" w14:textId="77777777" w:rsidR="008B6046" w:rsidRDefault="008B6046" w:rsidP="008B6046">
      <w:r>
        <w:t>deg_conCategory 2a: nauw contact, lang -0.32666925 0.019406067</w:t>
      </w:r>
    </w:p>
    <w:p w14:paraId="2A4B74F7" w14:textId="77777777" w:rsidR="008B6046" w:rsidRDefault="008B6046" w:rsidP="008B6046">
      <w:r>
        <w:t>deg_conCategory 2b: nauw contact, kort -0.41996171 0.068403245</w:t>
      </w:r>
    </w:p>
    <w:p w14:paraId="2BD2DE34" w14:textId="77777777" w:rsidR="008B6046" w:rsidRDefault="008B6046" w:rsidP="008B6046">
      <w:r>
        <w:t>deg_conCategory 3: overig contact      -0.17749115 0.158836030</w:t>
      </w:r>
    </w:p>
    <w:p w14:paraId="53A34CC0" w14:textId="77777777" w:rsidR="008B6046" w:rsidRDefault="008B6046" w:rsidP="008B6046">
      <w:r>
        <w:t>notif_CMYes                            -0.16388639 0.062683729</w:t>
      </w:r>
    </w:p>
    <w:p w14:paraId="3AC4561D" w14:textId="77777777" w:rsidR="008B6046" w:rsidRDefault="008B6046" w:rsidP="008B6046">
      <w:r>
        <w:t>symptomsYes                             0.29096426 0.015530410</w:t>
      </w:r>
    </w:p>
    <w:p w14:paraId="192873C0" w14:textId="77777777" w:rsidR="008B6046" w:rsidRDefault="008B6046" w:rsidP="008B6046">
      <w:r>
        <w:t>agegrp0-14                             -0.12696919 0.020720090</w:t>
      </w:r>
    </w:p>
    <w:p w14:paraId="3FED3EBA" w14:textId="77777777" w:rsidR="008B6046" w:rsidRDefault="008B6046" w:rsidP="008B6046">
      <w:r>
        <w:t>agegrp30-44                            -0.02919853 0.021586212</w:t>
      </w:r>
    </w:p>
    <w:p w14:paraId="0B8C4555" w14:textId="77777777" w:rsidR="008B6046" w:rsidRDefault="008B6046" w:rsidP="008B6046">
      <w:r>
        <w:t>agegrp45-59                            -0.06245938 0.021279470</w:t>
      </w:r>
    </w:p>
    <w:p w14:paraId="1F4C869A" w14:textId="77777777" w:rsidR="008B6046" w:rsidRDefault="008B6046" w:rsidP="008B6046">
      <w:r>
        <w:t>agegrp60+                              -0.12580126 0.027615633</w:t>
      </w:r>
    </w:p>
    <w:p w14:paraId="55D488AD" w14:textId="77777777" w:rsidR="008B6046" w:rsidRDefault="008B6046" w:rsidP="008B6046">
      <w:r>
        <w:t>geslachtMales                          -0.03181482 0.014686927</w:t>
      </w:r>
    </w:p>
    <w:p w14:paraId="0099C893" w14:textId="28EAB04D" w:rsidR="008B6046" w:rsidRDefault="008B6046" w:rsidP="008B6046">
      <w:r>
        <w:t>AMS_or_subburbsubburb                   0.04329554 0.017950368</w:t>
      </w:r>
    </w:p>
    <w:p w14:paraId="26B06AD3" w14:textId="77777777" w:rsidR="008B6046" w:rsidRDefault="008B6046" w:rsidP="008B6046">
      <w:r>
        <w:t>$HR</w:t>
      </w:r>
    </w:p>
    <w:p w14:paraId="58FED5B4" w14:textId="77777777" w:rsidR="008B6046" w:rsidRDefault="008B6046" w:rsidP="008B6046">
      <w:r>
        <w:t xml:space="preserve">                                              HR        LB        UB</w:t>
      </w:r>
    </w:p>
    <w:p w14:paraId="43593072" w14:textId="77777777" w:rsidR="008B6046" w:rsidRDefault="008B6046" w:rsidP="008B6046">
      <w:r>
        <w:t>deg_conCategory 1: huishoudcontact     0.8334766 0.8031059 0.8649958</w:t>
      </w:r>
    </w:p>
    <w:p w14:paraId="4FA463AC" w14:textId="77777777" w:rsidR="008B6046" w:rsidRDefault="008B6046" w:rsidP="008B6046">
      <w:r>
        <w:t>deg_conCategory 2a: nauw contact, lang 0.7213223 0.6944019 0.7492863</w:t>
      </w:r>
    </w:p>
    <w:p w14:paraId="7090AAA7" w14:textId="77777777" w:rsidR="008B6046" w:rsidRDefault="008B6046" w:rsidP="008B6046">
      <w:r>
        <w:t>deg_conCategory 2b: nauw contact, kort 0.6570720 0.5746296 0.7513424</w:t>
      </w:r>
    </w:p>
    <w:p w14:paraId="78EFBB74" w14:textId="77777777" w:rsidR="008B6046" w:rsidRDefault="008B6046" w:rsidP="008B6046">
      <w:r>
        <w:t>deg_conCategory 3: overig contact      0.8373684 0.6133595 1.1431890</w:t>
      </w:r>
    </w:p>
    <w:p w14:paraId="1FF75BD6" w14:textId="77777777" w:rsidR="008B6046" w:rsidRDefault="008B6046" w:rsidP="008B6046">
      <w:r>
        <w:t>notif_CMYes                            0.8488385 0.7507037 0.9598017</w:t>
      </w:r>
    </w:p>
    <w:p w14:paraId="6F8ADC9B" w14:textId="77777777" w:rsidR="008B6046" w:rsidRPr="008B6046" w:rsidRDefault="008B6046" w:rsidP="008B6046">
      <w:pPr>
        <w:rPr>
          <w:lang w:val="nl-NL"/>
        </w:rPr>
      </w:pPr>
      <w:r w:rsidRPr="008B6046">
        <w:rPr>
          <w:lang w:val="nl-NL"/>
        </w:rPr>
        <w:t>symptomsYes                            1.3377168 1.2976114 1.3790616</w:t>
      </w:r>
    </w:p>
    <w:p w14:paraId="3D3E2B88" w14:textId="77777777" w:rsidR="008B6046" w:rsidRPr="008B6046" w:rsidRDefault="008B6046" w:rsidP="008B6046">
      <w:pPr>
        <w:rPr>
          <w:lang w:val="nl-NL"/>
        </w:rPr>
      </w:pPr>
      <w:r w:rsidRPr="008B6046">
        <w:rPr>
          <w:lang w:val="nl-NL"/>
        </w:rPr>
        <w:t>agegrp0-14                             0.8807608 0.8457091 0.9172653</w:t>
      </w:r>
    </w:p>
    <w:p w14:paraId="1518D8C0" w14:textId="77777777" w:rsidR="008B6046" w:rsidRPr="008B6046" w:rsidRDefault="008B6046" w:rsidP="008B6046">
      <w:pPr>
        <w:rPr>
          <w:lang w:val="nl-NL"/>
        </w:rPr>
      </w:pPr>
      <w:r w:rsidRPr="008B6046">
        <w:rPr>
          <w:lang w:val="nl-NL"/>
        </w:rPr>
        <w:t>agegrp30-44                            0.9712236 0.9309900 1.0131960</w:t>
      </w:r>
    </w:p>
    <w:p w14:paraId="753FF724" w14:textId="77777777" w:rsidR="008B6046" w:rsidRPr="008B6046" w:rsidRDefault="008B6046" w:rsidP="008B6046">
      <w:pPr>
        <w:rPr>
          <w:lang w:val="nl-NL"/>
        </w:rPr>
      </w:pPr>
      <w:r w:rsidRPr="008B6046">
        <w:rPr>
          <w:lang w:val="nl-NL"/>
        </w:rPr>
        <w:lastRenderedPageBreak/>
        <w:t>agegrp45-59                            0.9394512 0.9010754 0.9794615</w:t>
      </w:r>
    </w:p>
    <w:p w14:paraId="31F92587" w14:textId="77777777" w:rsidR="008B6046" w:rsidRPr="008B6046" w:rsidRDefault="008B6046" w:rsidP="008B6046">
      <w:pPr>
        <w:rPr>
          <w:lang w:val="nl-NL"/>
        </w:rPr>
      </w:pPr>
      <w:r w:rsidRPr="008B6046">
        <w:rPr>
          <w:lang w:val="nl-NL"/>
        </w:rPr>
        <w:t>agegrp60+                              0.8817901 0.8353313 0.9308328</w:t>
      </w:r>
    </w:p>
    <w:p w14:paraId="3E2172DA" w14:textId="77777777" w:rsidR="008B6046" w:rsidRPr="008B6046" w:rsidRDefault="008B6046" w:rsidP="008B6046">
      <w:pPr>
        <w:rPr>
          <w:lang w:val="nl-NL"/>
        </w:rPr>
      </w:pPr>
      <w:r w:rsidRPr="008B6046">
        <w:rPr>
          <w:lang w:val="nl-NL"/>
        </w:rPr>
        <w:t>geslachtMales                          0.9686860 0.9411990 0.9969756</w:t>
      </w:r>
    </w:p>
    <w:p w14:paraId="41BF7517" w14:textId="4E7A4B32" w:rsidR="008B6046" w:rsidRDefault="008B6046" w:rsidP="008B6046">
      <w:r>
        <w:t>AMS_or_subburbsubburb                  1.0442465 1.0081465 1.0816391</w:t>
      </w:r>
    </w:p>
    <w:p w14:paraId="68FBD582" w14:textId="77777777" w:rsidR="008B6046" w:rsidRDefault="008B6046" w:rsidP="008B6046">
      <w:r>
        <w:t>$ETR</w:t>
      </w:r>
    </w:p>
    <w:p w14:paraId="203ADA7C" w14:textId="77777777" w:rsidR="008B6046" w:rsidRDefault="008B6046" w:rsidP="008B6046">
      <w:r>
        <w:t xml:space="preserve">                                             ETR        LB        UB</w:t>
      </w:r>
    </w:p>
    <w:p w14:paraId="0CDC7D00" w14:textId="77777777" w:rsidR="008B6046" w:rsidRDefault="008B6046" w:rsidP="008B6046">
      <w:r>
        <w:t>deg_conCategory 1: huishoudcontact     1.0967784 1.0763426 1.1176022</w:t>
      </w:r>
    </w:p>
    <w:p w14:paraId="01B41417" w14:textId="77777777" w:rsidR="008B6046" w:rsidRDefault="008B6046" w:rsidP="008B6046">
      <w:r>
        <w:t>deg_conCategory 2a: nauw contact, lang 1.1801838 1.1575214 1.2032899</w:t>
      </w:r>
    </w:p>
    <w:p w14:paraId="74735479" w14:textId="77777777" w:rsidR="008B6046" w:rsidRDefault="008B6046" w:rsidP="008B6046">
      <w:r>
        <w:t>deg_conCategory 2b: nauw contact, kort 1.2373641 1.1559924 1.3244638</w:t>
      </w:r>
    </w:p>
    <w:p w14:paraId="077CA6EA" w14:textId="77777777" w:rsidR="008B6046" w:rsidRDefault="008B6046" w:rsidP="008B6046">
      <w:r>
        <w:t>deg_conCategory 3: overig contact      1.0941902 0.9343756 1.2813394</w:t>
      </w:r>
    </w:p>
    <w:p w14:paraId="541C1A46" w14:textId="77777777" w:rsidR="008B6046" w:rsidRDefault="008B6046" w:rsidP="008B6046">
      <w:r>
        <w:t>notif_CMYes                            1.0866667 1.0210311 1.1565215</w:t>
      </w:r>
    </w:p>
    <w:p w14:paraId="5528E345" w14:textId="77777777" w:rsidR="008B6046" w:rsidRPr="008B6046" w:rsidRDefault="008B6046" w:rsidP="008B6046">
      <w:pPr>
        <w:rPr>
          <w:lang w:val="nl-NL"/>
        </w:rPr>
      </w:pPr>
      <w:r w:rsidRPr="008B6046">
        <w:rPr>
          <w:lang w:val="nl-NL"/>
        </w:rPr>
        <w:t>symptomsYes                            0.8628086 0.8495284 0.8762964</w:t>
      </w:r>
    </w:p>
    <w:p w14:paraId="1CA3A0DD" w14:textId="77777777" w:rsidR="008B6046" w:rsidRPr="008B6046" w:rsidRDefault="008B6046" w:rsidP="008B6046">
      <w:pPr>
        <w:rPr>
          <w:lang w:val="nl-NL"/>
        </w:rPr>
      </w:pPr>
      <w:r w:rsidRPr="008B6046">
        <w:rPr>
          <w:lang w:val="nl-NL"/>
        </w:rPr>
        <w:t>agegrp0-14                             1.0665108 1.0447856 1.0886877</w:t>
      </w:r>
    </w:p>
    <w:p w14:paraId="4C5F0D1C" w14:textId="77777777" w:rsidR="008B6046" w:rsidRPr="008B6046" w:rsidRDefault="008B6046" w:rsidP="008B6046">
      <w:pPr>
        <w:rPr>
          <w:lang w:val="nl-NL"/>
        </w:rPr>
      </w:pPr>
      <w:r w:rsidRPr="008B6046">
        <w:rPr>
          <w:lang w:val="nl-NL"/>
        </w:rPr>
        <w:t>agegrp30-44                            1.0149182 0.9933756 1.0369279</w:t>
      </w:r>
    </w:p>
    <w:p w14:paraId="7586C84E" w14:textId="77777777" w:rsidR="008B6046" w:rsidRPr="008B6046" w:rsidRDefault="008B6046" w:rsidP="008B6046">
      <w:pPr>
        <w:rPr>
          <w:lang w:val="nl-NL"/>
        </w:rPr>
      </w:pPr>
      <w:r w:rsidRPr="008B6046">
        <w:rPr>
          <w:lang w:val="nl-NL"/>
        </w:rPr>
        <w:t>agegrp45-59                            1.0321833 1.0105850 1.0542432</w:t>
      </w:r>
    </w:p>
    <w:p w14:paraId="4EBF5012" w14:textId="77777777" w:rsidR="008B6046" w:rsidRPr="008B6046" w:rsidRDefault="008B6046" w:rsidP="008B6046">
      <w:pPr>
        <w:rPr>
          <w:lang w:val="nl-NL"/>
        </w:rPr>
      </w:pPr>
      <w:r w:rsidRPr="008B6046">
        <w:rPr>
          <w:lang w:val="nl-NL"/>
        </w:rPr>
        <w:t>agegrp60+                              1.0658793 1.0370271 1.0955342</w:t>
      </w:r>
    </w:p>
    <w:p w14:paraId="1C6FA692" w14:textId="77777777" w:rsidR="008B6046" w:rsidRPr="008B6046" w:rsidRDefault="008B6046" w:rsidP="008B6046">
      <w:pPr>
        <w:rPr>
          <w:lang w:val="nl-NL"/>
        </w:rPr>
      </w:pPr>
      <w:r w:rsidRPr="008B6046">
        <w:rPr>
          <w:lang w:val="nl-NL"/>
        </w:rPr>
        <w:t>geslachtMales                          1.0162657 1.0015388 1.0312092</w:t>
      </w:r>
    </w:p>
    <w:p w14:paraId="5B49A5CC" w14:textId="0255F553" w:rsidR="008B6046" w:rsidRDefault="008B6046" w:rsidP="008B6046">
      <w:r>
        <w:t>AMS_or_subburbsubburb                  0.9782820 0.9609828 0.9958926</w:t>
      </w:r>
    </w:p>
    <w:p w14:paraId="2EF0742C" w14:textId="77777777" w:rsidR="00A32EB1" w:rsidRDefault="00A32EB1" w:rsidP="00A32EB1">
      <w:r>
        <w:t>&gt; #Weibull analysis among contacts</w:t>
      </w:r>
    </w:p>
    <w:p w14:paraId="59A582F1" w14:textId="77777777" w:rsidR="00A32EB1" w:rsidRDefault="00A32EB1" w:rsidP="00A32EB1">
      <w:r>
        <w:t>&gt; contacts &lt;- combined %&gt;%</w:t>
      </w:r>
    </w:p>
    <w:p w14:paraId="5290BA18" w14:textId="524F59C2" w:rsidR="00A32EB1" w:rsidRDefault="00A32EB1" w:rsidP="00A32EB1">
      <w:r>
        <w:t xml:space="preserve">+   dplyr::filter(contact_type== "Contact") </w:t>
      </w:r>
    </w:p>
    <w:p w14:paraId="15400DA1" w14:textId="77777777" w:rsidR="00A32EB1" w:rsidRDefault="00A32EB1" w:rsidP="00A32EB1">
      <w:r>
        <w:t xml:space="preserve">&gt; occ&lt;-survreg(Surv(int_exp_test_plus1, status)~ deg_con + notif_CM  + symptoms  + agegrp + geslacht + AMS_or_subburb, </w:t>
      </w:r>
    </w:p>
    <w:p w14:paraId="555783F9" w14:textId="77777777" w:rsidR="00A32EB1" w:rsidRDefault="00A32EB1" w:rsidP="00A32EB1">
      <w:r>
        <w:t>+              data= contacts, dist='weibull')</w:t>
      </w:r>
    </w:p>
    <w:p w14:paraId="48EBF2ED" w14:textId="49335758" w:rsidR="00A32EB1" w:rsidRDefault="00A32EB1" w:rsidP="00A32EB1">
      <w:r>
        <w:t>&gt; summary(occ)</w:t>
      </w:r>
    </w:p>
    <w:p w14:paraId="1ED35C18" w14:textId="77777777" w:rsidR="00A32EB1" w:rsidRDefault="00A32EB1" w:rsidP="00A32EB1">
      <w:r>
        <w:t>Call:</w:t>
      </w:r>
    </w:p>
    <w:p w14:paraId="2D80D112" w14:textId="77777777" w:rsidR="00A32EB1" w:rsidRDefault="00A32EB1" w:rsidP="00A32EB1">
      <w:r>
        <w:t xml:space="preserve">survreg(formula = Surv(int_exp_test_plus1, status) ~ deg_con + </w:t>
      </w:r>
    </w:p>
    <w:p w14:paraId="41E17CE6" w14:textId="77777777" w:rsidR="00A32EB1" w:rsidRDefault="00A32EB1" w:rsidP="00A32EB1">
      <w:r>
        <w:t xml:space="preserve">    notif_CM + symptoms + agegrp + geslacht + AMS_or_subburb, </w:t>
      </w:r>
    </w:p>
    <w:p w14:paraId="028169D6" w14:textId="77777777" w:rsidR="00A32EB1" w:rsidRDefault="00A32EB1" w:rsidP="00A32EB1">
      <w:r>
        <w:t xml:space="preserve">    data = contacts, dist = "weibull")</w:t>
      </w:r>
    </w:p>
    <w:p w14:paraId="39C5E7E5" w14:textId="77777777" w:rsidR="00A32EB1" w:rsidRDefault="00A32EB1" w:rsidP="00A32EB1">
      <w:r>
        <w:t xml:space="preserve">                                          Value Std. Error       z       p</w:t>
      </w:r>
    </w:p>
    <w:p w14:paraId="785E1C06" w14:textId="77777777" w:rsidR="00A32EB1" w:rsidRDefault="00A32EB1" w:rsidP="00A32EB1">
      <w:r>
        <w:t>(Intercept)                             1.03552    0.07261   14.26 &lt; 2e-16</w:t>
      </w:r>
    </w:p>
    <w:p w14:paraId="4D660F3C" w14:textId="77777777" w:rsidR="00A32EB1" w:rsidRDefault="00A32EB1" w:rsidP="00A32EB1">
      <w:r>
        <w:t>deg_conCategory 1: huishoudcontact      0.69837    0.07231    9.66 &lt; 2e-16</w:t>
      </w:r>
    </w:p>
    <w:p w14:paraId="5F6350C7" w14:textId="77777777" w:rsidR="00A32EB1" w:rsidRDefault="00A32EB1" w:rsidP="00A32EB1">
      <w:r>
        <w:t>deg_conCategory 2a: nauw contact, lang  0.75706    0.07233   10.47 &lt; 2e-16</w:t>
      </w:r>
    </w:p>
    <w:p w14:paraId="001ED649" w14:textId="77777777" w:rsidR="00A32EB1" w:rsidRDefault="00A32EB1" w:rsidP="00A32EB1">
      <w:r>
        <w:t>deg_conCategory 2b: nauw contact, kort  0.80229    0.07826   10.25 &lt; 2e-16</w:t>
      </w:r>
    </w:p>
    <w:p w14:paraId="3A0F68E4" w14:textId="77777777" w:rsidR="00A32EB1" w:rsidRDefault="00A32EB1" w:rsidP="00A32EB1">
      <w:r>
        <w:t>deg_conCategory 3: overig contact       0.67674    0.00000     Inf &lt; 2e-16</w:t>
      </w:r>
    </w:p>
    <w:p w14:paraId="7C37B969" w14:textId="77777777" w:rsidR="00A32EB1" w:rsidRDefault="00A32EB1" w:rsidP="00A32EB1">
      <w:r>
        <w:t>notif_CMYes                             0.10042    0.03382    2.97  0.0030</w:t>
      </w:r>
    </w:p>
    <w:p w14:paraId="00D0DD6C" w14:textId="77777777" w:rsidR="00A32EB1" w:rsidRDefault="00A32EB1" w:rsidP="00A32EB1">
      <w:r>
        <w:t>symptomsYes                            -0.14495    0.00839  -17.28 &lt; 2e-16</w:t>
      </w:r>
    </w:p>
    <w:p w14:paraId="67CB177A" w14:textId="77777777" w:rsidR="00A32EB1" w:rsidRDefault="00A32EB1" w:rsidP="00A32EB1">
      <w:r>
        <w:t>agegrp0-14                              0.08356    0.01080    7.73 1.0e-14</w:t>
      </w:r>
    </w:p>
    <w:p w14:paraId="755099B5" w14:textId="77777777" w:rsidR="00A32EB1" w:rsidRPr="00A32EB1" w:rsidRDefault="00A32EB1" w:rsidP="00A32EB1">
      <w:pPr>
        <w:rPr>
          <w:lang w:val="nl-NL"/>
        </w:rPr>
      </w:pPr>
      <w:r w:rsidRPr="00A32EB1">
        <w:rPr>
          <w:lang w:val="nl-NL"/>
        </w:rPr>
        <w:t>agegrp30-44                             0.05014    0.01148    4.37 1.3e-05</w:t>
      </w:r>
    </w:p>
    <w:p w14:paraId="302599C2" w14:textId="77777777" w:rsidR="00A32EB1" w:rsidRPr="00A32EB1" w:rsidRDefault="00A32EB1" w:rsidP="00A32EB1">
      <w:pPr>
        <w:rPr>
          <w:lang w:val="nl-NL"/>
        </w:rPr>
      </w:pPr>
      <w:r w:rsidRPr="00A32EB1">
        <w:rPr>
          <w:lang w:val="nl-NL"/>
        </w:rPr>
        <w:t>agegrp45-59                             0.04524    0.01149    3.94 8.2e-05</w:t>
      </w:r>
    </w:p>
    <w:p w14:paraId="2D887B9F" w14:textId="77777777" w:rsidR="00A32EB1" w:rsidRPr="00A32EB1" w:rsidRDefault="00A32EB1" w:rsidP="00A32EB1">
      <w:pPr>
        <w:rPr>
          <w:lang w:val="nl-NL"/>
        </w:rPr>
      </w:pPr>
      <w:r w:rsidRPr="00A32EB1">
        <w:rPr>
          <w:lang w:val="nl-NL"/>
        </w:rPr>
        <w:t>agegrp60+                               0.07010    0.01539    4.56 5.2e-06</w:t>
      </w:r>
    </w:p>
    <w:p w14:paraId="67FB5BED" w14:textId="77777777" w:rsidR="00A32EB1" w:rsidRDefault="00A32EB1" w:rsidP="00A32EB1">
      <w:r>
        <w:t>geslachtMales                           0.02128    0.00784    2.71  0.0067</w:t>
      </w:r>
    </w:p>
    <w:p w14:paraId="310272C8" w14:textId="77777777" w:rsidR="00A32EB1" w:rsidRDefault="00A32EB1" w:rsidP="00A32EB1">
      <w:r>
        <w:t>AMS_or_subburbsubburb                  -0.02301    0.00959   -2.40  0.0165</w:t>
      </w:r>
    </w:p>
    <w:p w14:paraId="45FA3AC6" w14:textId="77777777" w:rsidR="00A32EB1" w:rsidRDefault="00A32EB1" w:rsidP="00A32EB1">
      <w:r>
        <w:t>Log(scale)                             -0.78568    0.00673 -116.74 &lt; 2e-16</w:t>
      </w:r>
    </w:p>
    <w:p w14:paraId="2BAD88C9" w14:textId="77777777" w:rsidR="00A32EB1" w:rsidRDefault="00A32EB1" w:rsidP="00A32EB1"/>
    <w:p w14:paraId="3B654C1B" w14:textId="77777777" w:rsidR="00A32EB1" w:rsidRDefault="00A32EB1" w:rsidP="00A32EB1">
      <w:r>
        <w:t xml:space="preserve">Scale= 0.456 </w:t>
      </w:r>
    </w:p>
    <w:p w14:paraId="38256D6B" w14:textId="77777777" w:rsidR="00A32EB1" w:rsidRDefault="00A32EB1" w:rsidP="00A32EB1"/>
    <w:p w14:paraId="0EE371E6" w14:textId="77777777" w:rsidR="00A32EB1" w:rsidRDefault="00A32EB1" w:rsidP="00A32EB1">
      <w:r>
        <w:lastRenderedPageBreak/>
        <w:t>Weibull distribution</w:t>
      </w:r>
    </w:p>
    <w:p w14:paraId="469537BB" w14:textId="77777777" w:rsidR="00A32EB1" w:rsidRDefault="00A32EB1" w:rsidP="00A32EB1">
      <w:r>
        <w:t>Loglik(model)= -31412.3   Loglik(intercept only)= -31643.7</w:t>
      </w:r>
    </w:p>
    <w:p w14:paraId="6587DD18" w14:textId="77777777" w:rsidR="00A32EB1" w:rsidRDefault="00A32EB1" w:rsidP="00A32EB1">
      <w:r>
        <w:tab/>
        <w:t xml:space="preserve">Chisq= 462.73 on 12 degrees of freedom, p= 1.9e-91 </w:t>
      </w:r>
    </w:p>
    <w:p w14:paraId="2839CB98" w14:textId="77777777" w:rsidR="00A32EB1" w:rsidRDefault="00A32EB1" w:rsidP="00A32EB1">
      <w:r>
        <w:t xml:space="preserve">Number of Newton-Raphson Iterations: 8 </w:t>
      </w:r>
    </w:p>
    <w:p w14:paraId="742EE7C0" w14:textId="51AAAC13" w:rsidR="00A32EB1" w:rsidRDefault="00A32EB1" w:rsidP="00A32EB1">
      <w:r>
        <w:t>n=13672 (1379 observations deleted due to missingness)</w:t>
      </w:r>
    </w:p>
    <w:p w14:paraId="467DA8C9" w14:textId="77777777" w:rsidR="00A32EB1" w:rsidRDefault="00A32EB1" w:rsidP="00A32EB1">
      <w:r>
        <w:t>&gt; ConvertWeibull(occ,conf.level = 0.95)</w:t>
      </w:r>
    </w:p>
    <w:p w14:paraId="5DC1008F" w14:textId="77777777" w:rsidR="00A32EB1" w:rsidRDefault="00A32EB1" w:rsidP="00A32EB1">
      <w:r>
        <w:t>$vars</w:t>
      </w:r>
    </w:p>
    <w:p w14:paraId="503F4A1C" w14:textId="77777777" w:rsidR="00A32EB1" w:rsidRDefault="00A32EB1" w:rsidP="00A32EB1">
      <w:r>
        <w:t xml:space="preserve">                                          Estimate         SE</w:t>
      </w:r>
    </w:p>
    <w:p w14:paraId="270AFE0C" w14:textId="77777777" w:rsidR="00A32EB1" w:rsidRDefault="00A32EB1" w:rsidP="00A32EB1">
      <w:r>
        <w:t>lambda                                  0.10312189 0.01651165</w:t>
      </w:r>
    </w:p>
    <w:p w14:paraId="6BC0DF15" w14:textId="77777777" w:rsidR="00A32EB1" w:rsidRDefault="00A32EB1" w:rsidP="00A32EB1">
      <w:r>
        <w:t>gamma                                   2.19390763 0.01476547</w:t>
      </w:r>
    </w:p>
    <w:p w14:paraId="613B28D4" w14:textId="77777777" w:rsidR="00A32EB1" w:rsidRDefault="00A32EB1" w:rsidP="00A32EB1">
      <w:r>
        <w:t>deg_conCategory 1: huishoudcontact     -1.53216758 0.15912423</w:t>
      </w:r>
    </w:p>
    <w:p w14:paraId="359A4520" w14:textId="77777777" w:rsidR="00A32EB1" w:rsidRDefault="00A32EB1" w:rsidP="00A32EB1">
      <w:r>
        <w:t>deg_conCategory 2a: nauw contact, lang -1.66091333 0.15907413</w:t>
      </w:r>
    </w:p>
    <w:p w14:paraId="7A5ABCFB" w14:textId="77777777" w:rsidR="00A32EB1" w:rsidRDefault="00A32EB1" w:rsidP="00A32EB1">
      <w:r>
        <w:t>deg_conCategory 2b: nauw contact, kort -1.76014204 0.17209349</w:t>
      </w:r>
    </w:p>
    <w:p w14:paraId="0610D9A8" w14:textId="77777777" w:rsidR="00A32EB1" w:rsidRDefault="00A32EB1" w:rsidP="00A32EB1">
      <w:r>
        <w:t>deg_conCategory 3: overig contact      -1.48471453 0.00999245</w:t>
      </w:r>
    </w:p>
    <w:p w14:paraId="4F7AA7DF" w14:textId="77777777" w:rsidR="00A32EB1" w:rsidRDefault="00A32EB1" w:rsidP="00A32EB1">
      <w:r>
        <w:t>notif_CMYes                            -0.22030452 0.07420524</w:t>
      </w:r>
    </w:p>
    <w:p w14:paraId="2F86E570" w14:textId="77777777" w:rsidR="00A32EB1" w:rsidRDefault="00A32EB1" w:rsidP="00A32EB1">
      <w:r>
        <w:t>symptomsYes                             0.31800064 0.01826994</w:t>
      </w:r>
    </w:p>
    <w:p w14:paraId="651CC1D7" w14:textId="77777777" w:rsidR="00A32EB1" w:rsidRDefault="00A32EB1" w:rsidP="00A32EB1">
      <w:r>
        <w:t>agegrp0-14                             -0.18332358 0.02373352</w:t>
      </w:r>
    </w:p>
    <w:p w14:paraId="1B45523D" w14:textId="77777777" w:rsidR="00A32EB1" w:rsidRDefault="00A32EB1" w:rsidP="00A32EB1">
      <w:r>
        <w:t>agegrp30-44                            -0.11000987 0.02520214</w:t>
      </w:r>
    </w:p>
    <w:p w14:paraId="4D70AEAC" w14:textId="77777777" w:rsidR="00A32EB1" w:rsidRDefault="00A32EB1" w:rsidP="00A32EB1">
      <w:r>
        <w:t>agegrp45-59                            -0.09924323 0.02520566</w:t>
      </w:r>
    </w:p>
    <w:p w14:paraId="76E9E562" w14:textId="77777777" w:rsidR="00A32EB1" w:rsidRDefault="00A32EB1" w:rsidP="00A32EB1">
      <w:r>
        <w:t>agegrp60+                              -0.15380026 0.03378113</w:t>
      </w:r>
    </w:p>
    <w:p w14:paraId="0611C5D5" w14:textId="77777777" w:rsidR="00A32EB1" w:rsidRDefault="00A32EB1" w:rsidP="00A32EB1">
      <w:r>
        <w:t>geslachtMales                          -0.04667926 0.01721032</w:t>
      </w:r>
    </w:p>
    <w:p w14:paraId="79861BD8" w14:textId="1B983E54" w:rsidR="00A32EB1" w:rsidRDefault="00A32EB1" w:rsidP="00A32EB1">
      <w:r>
        <w:t>AMS_or_subburbsubburb                   0.05047212 0.02104891</w:t>
      </w:r>
    </w:p>
    <w:p w14:paraId="28E730AC" w14:textId="77777777" w:rsidR="00A32EB1" w:rsidRDefault="00A32EB1" w:rsidP="00A32EB1">
      <w:r>
        <w:t>$HR</w:t>
      </w:r>
    </w:p>
    <w:p w14:paraId="4842EC0F" w14:textId="77777777" w:rsidR="00A32EB1" w:rsidRDefault="00A32EB1" w:rsidP="00A32EB1">
      <w:r>
        <w:t xml:space="preserve">                                              HR        LB        UB</w:t>
      </w:r>
    </w:p>
    <w:p w14:paraId="4A66D06B" w14:textId="77777777" w:rsidR="00A32EB1" w:rsidRDefault="00A32EB1" w:rsidP="00A32EB1">
      <w:r>
        <w:t>deg_conCategory 1: huishoudcontact     0.2160668 0.1581763 0.2951446</w:t>
      </w:r>
    </w:p>
    <w:p w14:paraId="655671F5" w14:textId="77777777" w:rsidR="00A32EB1" w:rsidRDefault="00A32EB1" w:rsidP="00A32EB1">
      <w:r>
        <w:t>deg_conCategory 2a: nauw contact, lang 0.1899654 0.1390818 0.2594649</w:t>
      </w:r>
    </w:p>
    <w:p w14:paraId="405EC315" w14:textId="77777777" w:rsidR="00A32EB1" w:rsidRDefault="00A32EB1" w:rsidP="00A32EB1">
      <w:r>
        <w:t>deg_conCategory 2b: nauw contact, kort 0.1720204 0.1227704 0.2410273</w:t>
      </w:r>
    </w:p>
    <w:p w14:paraId="0E6ED8DE" w14:textId="77777777" w:rsidR="00A32EB1" w:rsidRDefault="00A32EB1" w:rsidP="00A32EB1">
      <w:r>
        <w:t>deg_conCategory 3: overig contact      0.2265670 0.2221729 0.2310480</w:t>
      </w:r>
    </w:p>
    <w:p w14:paraId="4D828720" w14:textId="77777777" w:rsidR="00A32EB1" w:rsidRDefault="00A32EB1" w:rsidP="00A32EB1">
      <w:r>
        <w:t>notif_CMYes                            0.8022745 0.6936803 0.9278688</w:t>
      </w:r>
    </w:p>
    <w:p w14:paraId="2386C599" w14:textId="77777777" w:rsidR="00A32EB1" w:rsidRPr="00A32EB1" w:rsidRDefault="00A32EB1" w:rsidP="00A32EB1">
      <w:pPr>
        <w:rPr>
          <w:lang w:val="nl-NL"/>
        </w:rPr>
      </w:pPr>
      <w:r w:rsidRPr="00A32EB1">
        <w:rPr>
          <w:lang w:val="nl-NL"/>
        </w:rPr>
        <w:t>symptomsYes                            1.3743771 1.3260336 1.4244832</w:t>
      </w:r>
    </w:p>
    <w:p w14:paraId="04573270" w14:textId="77777777" w:rsidR="00A32EB1" w:rsidRPr="00A32EB1" w:rsidRDefault="00A32EB1" w:rsidP="00A32EB1">
      <w:pPr>
        <w:rPr>
          <w:lang w:val="nl-NL"/>
        </w:rPr>
      </w:pPr>
      <w:r w:rsidRPr="00A32EB1">
        <w:rPr>
          <w:lang w:val="nl-NL"/>
        </w:rPr>
        <w:t>agegrp0-14                             0.8324987 0.7946604 0.8721388</w:t>
      </w:r>
    </w:p>
    <w:p w14:paraId="20369A7A" w14:textId="77777777" w:rsidR="00A32EB1" w:rsidRPr="00A32EB1" w:rsidRDefault="00A32EB1" w:rsidP="00A32EB1">
      <w:pPr>
        <w:rPr>
          <w:lang w:val="nl-NL"/>
        </w:rPr>
      </w:pPr>
      <w:r w:rsidRPr="00A32EB1">
        <w:rPr>
          <w:lang w:val="nl-NL"/>
        </w:rPr>
        <w:t>agegrp30-44                            0.8958253 0.8526508 0.9411859</w:t>
      </w:r>
    </w:p>
    <w:p w14:paraId="69D0FF1A" w14:textId="77777777" w:rsidR="00A32EB1" w:rsidRPr="00A32EB1" w:rsidRDefault="00A32EB1" w:rsidP="00A32EB1">
      <w:pPr>
        <w:rPr>
          <w:lang w:val="nl-NL"/>
        </w:rPr>
      </w:pPr>
      <w:r w:rsidRPr="00A32EB1">
        <w:rPr>
          <w:lang w:val="nl-NL"/>
        </w:rPr>
        <w:t>agegrp45-59                            0.9055224 0.8618747 0.9513806</w:t>
      </w:r>
    </w:p>
    <w:p w14:paraId="11D77EE9" w14:textId="77777777" w:rsidR="00A32EB1" w:rsidRPr="00A32EB1" w:rsidRDefault="00A32EB1" w:rsidP="00A32EB1">
      <w:pPr>
        <w:rPr>
          <w:lang w:val="nl-NL"/>
        </w:rPr>
      </w:pPr>
      <w:r w:rsidRPr="00A32EB1">
        <w:rPr>
          <w:lang w:val="nl-NL"/>
        </w:rPr>
        <w:t>agegrp60+                              0.8574433 0.8025107 0.9161360</w:t>
      </w:r>
    </w:p>
    <w:p w14:paraId="132C6ACB" w14:textId="77777777" w:rsidR="00A32EB1" w:rsidRPr="00A32EB1" w:rsidRDefault="00A32EB1" w:rsidP="00A32EB1">
      <w:pPr>
        <w:rPr>
          <w:lang w:val="nl-NL"/>
        </w:rPr>
      </w:pPr>
      <w:r w:rsidRPr="00A32EB1">
        <w:rPr>
          <w:lang w:val="nl-NL"/>
        </w:rPr>
        <w:t>geslachtMales                          0.9543935 0.9227371 0.9871358</w:t>
      </w:r>
    </w:p>
    <w:p w14:paraId="4E35DC7B" w14:textId="3A9BE5CC" w:rsidR="00A32EB1" w:rsidRDefault="00A32EB1" w:rsidP="00A32EB1">
      <w:r>
        <w:t>AMS_or_subburbsubburb                  1.0517675 1.0092596 1.0960658</w:t>
      </w:r>
    </w:p>
    <w:p w14:paraId="03584A41" w14:textId="77777777" w:rsidR="00A32EB1" w:rsidRDefault="00A32EB1" w:rsidP="00A32EB1">
      <w:r>
        <w:t>$ETR</w:t>
      </w:r>
    </w:p>
    <w:p w14:paraId="6D2564D8" w14:textId="77777777" w:rsidR="00A32EB1" w:rsidRDefault="00A32EB1" w:rsidP="00A32EB1">
      <w:r>
        <w:t xml:space="preserve">                                            ETR       LB        UB</w:t>
      </w:r>
    </w:p>
    <w:p w14:paraId="4E9AAC60" w14:textId="77777777" w:rsidR="00A32EB1" w:rsidRDefault="00A32EB1" w:rsidP="00A32EB1">
      <w:r>
        <w:t>deg_conCategory 1: huishoudcontact     2.010481 1.744818 2.3165923</w:t>
      </w:r>
    </w:p>
    <w:p w14:paraId="1ED3CD19" w14:textId="77777777" w:rsidR="00A32EB1" w:rsidRDefault="00A32EB1" w:rsidP="00A32EB1">
      <w:r>
        <w:t>deg_conCategory 2a: nauw contact, lang 2.131993 1.850201 2.4567027</w:t>
      </w:r>
    </w:p>
    <w:p w14:paraId="3E6FF2FA" w14:textId="77777777" w:rsidR="00A32EB1" w:rsidRDefault="00A32EB1" w:rsidP="00A32EB1">
      <w:r>
        <w:t>deg_conCategory 2b: nauw contact, kort 2.230635 1.913425 2.6004321</w:t>
      </w:r>
    </w:p>
    <w:p w14:paraId="67C931D1" w14:textId="77777777" w:rsidR="00A32EB1" w:rsidRDefault="00A32EB1" w:rsidP="00A32EB1">
      <w:r>
        <w:t>deg_conCategory 3: overig contact      1.967462 1.967462 1.9674619</w:t>
      </w:r>
    </w:p>
    <w:p w14:paraId="2C890654" w14:textId="77777777" w:rsidR="00A32EB1" w:rsidRDefault="00A32EB1" w:rsidP="00A32EB1">
      <w:r>
        <w:t>notif_CMYes                            1.105631 1.034727 1.1813945</w:t>
      </w:r>
    </w:p>
    <w:p w14:paraId="1FC49178" w14:textId="77777777" w:rsidR="00A32EB1" w:rsidRPr="00A32EB1" w:rsidRDefault="00A32EB1" w:rsidP="00A32EB1">
      <w:pPr>
        <w:rPr>
          <w:lang w:val="nl-NL"/>
        </w:rPr>
      </w:pPr>
      <w:r w:rsidRPr="00A32EB1">
        <w:rPr>
          <w:lang w:val="nl-NL"/>
        </w:rPr>
        <w:t>symptomsYes                            0.865068 0.850966 0.8794037</w:t>
      </w:r>
    </w:p>
    <w:p w14:paraId="530D70F9" w14:textId="77777777" w:rsidR="00A32EB1" w:rsidRPr="00A32EB1" w:rsidRDefault="00A32EB1" w:rsidP="00A32EB1">
      <w:pPr>
        <w:rPr>
          <w:lang w:val="nl-NL"/>
        </w:rPr>
      </w:pPr>
      <w:r w:rsidRPr="00A32EB1">
        <w:rPr>
          <w:lang w:val="nl-NL"/>
        </w:rPr>
        <w:t>agegrp0-14                             1.087151 1.064370 1.1104187</w:t>
      </w:r>
    </w:p>
    <w:p w14:paraId="45B3EC21" w14:textId="77777777" w:rsidR="00A32EB1" w:rsidRPr="00A32EB1" w:rsidRDefault="00A32EB1" w:rsidP="00A32EB1">
      <w:pPr>
        <w:rPr>
          <w:lang w:val="nl-NL"/>
        </w:rPr>
      </w:pPr>
      <w:r w:rsidRPr="00A32EB1">
        <w:rPr>
          <w:lang w:val="nl-NL"/>
        </w:rPr>
        <w:t>agegrp30-44                            1.051422 1.028026 1.0753502</w:t>
      </w:r>
    </w:p>
    <w:p w14:paraId="22768881" w14:textId="77777777" w:rsidR="00A32EB1" w:rsidRPr="00A32EB1" w:rsidRDefault="00A32EB1" w:rsidP="00A32EB1">
      <w:pPr>
        <w:rPr>
          <w:lang w:val="nl-NL"/>
        </w:rPr>
      </w:pPr>
      <w:r w:rsidRPr="00A32EB1">
        <w:rPr>
          <w:lang w:val="nl-NL"/>
        </w:rPr>
        <w:t>agegrp45-59                            1.046275 1.022983 1.0700964</w:t>
      </w:r>
    </w:p>
    <w:p w14:paraId="385F8086" w14:textId="77777777" w:rsidR="00A32EB1" w:rsidRPr="00A32EB1" w:rsidRDefault="00A32EB1" w:rsidP="00A32EB1">
      <w:pPr>
        <w:rPr>
          <w:lang w:val="nl-NL"/>
        </w:rPr>
      </w:pPr>
      <w:r w:rsidRPr="00A32EB1">
        <w:rPr>
          <w:lang w:val="nl-NL"/>
        </w:rPr>
        <w:lastRenderedPageBreak/>
        <w:t>agegrp60+                              1.072619 1.040748 1.1054661</w:t>
      </w:r>
    </w:p>
    <w:p w14:paraId="42D26F58" w14:textId="77777777" w:rsidR="00A32EB1" w:rsidRPr="00A32EB1" w:rsidRDefault="00A32EB1" w:rsidP="00A32EB1">
      <w:pPr>
        <w:rPr>
          <w:lang w:val="nl-NL"/>
        </w:rPr>
      </w:pPr>
      <w:r w:rsidRPr="00A32EB1">
        <w:rPr>
          <w:lang w:val="nl-NL"/>
        </w:rPr>
        <w:t>geslachtMales                          1.021505 1.005923 1.0373277</w:t>
      </w:r>
    </w:p>
    <w:p w14:paraId="1E065491" w14:textId="77777777" w:rsidR="00A32EB1" w:rsidRDefault="00A32EB1" w:rsidP="00A32EB1">
      <w:r>
        <w:t>AMS_or_subburbsubburb                  0.977257 0.959055 0.9958045</w:t>
      </w:r>
    </w:p>
    <w:p w14:paraId="2CA14D6A" w14:textId="77777777" w:rsidR="00A32EB1" w:rsidRDefault="00A32EB1" w:rsidP="00A32EB1">
      <w:r>
        <w:t>&gt; #Weibull analysis among asymptomatic</w:t>
      </w:r>
    </w:p>
    <w:p w14:paraId="4323B1FA" w14:textId="77777777" w:rsidR="00A32EB1" w:rsidRDefault="00A32EB1" w:rsidP="00A32EB1">
      <w:r>
        <w:t>&gt; day_2 &lt;- combined %&gt;%</w:t>
      </w:r>
    </w:p>
    <w:p w14:paraId="4B6FA5D3" w14:textId="77777777" w:rsidR="00A32EB1" w:rsidRDefault="00A32EB1" w:rsidP="00A32EB1">
      <w:r>
        <w:t>+   dplyr::filter(symptoms== "No")</w:t>
      </w:r>
    </w:p>
    <w:p w14:paraId="59EF31A5" w14:textId="4BCFE691" w:rsidR="00A32EB1" w:rsidRDefault="00A32EB1" w:rsidP="00A32EB1">
      <w:r>
        <w:t>&gt; day_2$deg_con &lt;- droplevels(day_2$deg_con)</w:t>
      </w:r>
    </w:p>
    <w:p w14:paraId="48507E01" w14:textId="77777777" w:rsidR="00A32EB1" w:rsidRDefault="00A32EB1" w:rsidP="00A32EB1">
      <w:r>
        <w:t xml:space="preserve">&gt; occ&lt;-survreg(Surv(int_exp_test_plus1, status)~ deg_con + notif_CM   + agegrp + geslacht + AMS_or_subburb, </w:t>
      </w:r>
    </w:p>
    <w:p w14:paraId="52FEB7E4" w14:textId="77777777" w:rsidR="00A32EB1" w:rsidRDefault="00A32EB1" w:rsidP="00A32EB1">
      <w:r>
        <w:t>+              data= day_2, dist='weibull')</w:t>
      </w:r>
    </w:p>
    <w:p w14:paraId="36758E96" w14:textId="01CD1F72" w:rsidR="00A32EB1" w:rsidRDefault="00A32EB1" w:rsidP="00A32EB1">
      <w:r>
        <w:t>&gt; summary(occ)</w:t>
      </w:r>
    </w:p>
    <w:p w14:paraId="56EBE3E3" w14:textId="77777777" w:rsidR="00A32EB1" w:rsidRDefault="00A32EB1" w:rsidP="00A32EB1">
      <w:r>
        <w:t>Call:</w:t>
      </w:r>
    </w:p>
    <w:p w14:paraId="32925BAD" w14:textId="77777777" w:rsidR="00A32EB1" w:rsidRDefault="00A32EB1" w:rsidP="00A32EB1">
      <w:r>
        <w:t xml:space="preserve">survreg(formula = Surv(int_exp_test_plus1, status) ~ deg_con + </w:t>
      </w:r>
    </w:p>
    <w:p w14:paraId="33D3B804" w14:textId="77777777" w:rsidR="00A32EB1" w:rsidRDefault="00A32EB1" w:rsidP="00A32EB1">
      <w:r>
        <w:t xml:space="preserve">    notif_CM + agegrp + geslacht + AMS_or_subburb, data = day_2, </w:t>
      </w:r>
    </w:p>
    <w:p w14:paraId="5C4745D2" w14:textId="77777777" w:rsidR="00A32EB1" w:rsidRDefault="00A32EB1" w:rsidP="00A32EB1">
      <w:r>
        <w:t xml:space="preserve">    dist = "weibull")</w:t>
      </w:r>
    </w:p>
    <w:p w14:paraId="354E775C" w14:textId="77777777" w:rsidR="00A32EB1" w:rsidRDefault="00A32EB1" w:rsidP="00A32EB1">
      <w:r>
        <w:t xml:space="preserve">                                          Value Std. Error       z       p</w:t>
      </w:r>
    </w:p>
    <w:p w14:paraId="1E45D7BF" w14:textId="77777777" w:rsidR="00A32EB1" w:rsidRDefault="00A32EB1" w:rsidP="00A32EB1">
      <w:r>
        <w:t>(Intercept)                             1.66066    0.01218  136.39 &lt; 2e-16</w:t>
      </w:r>
    </w:p>
    <w:p w14:paraId="78726D43" w14:textId="77777777" w:rsidR="00A32EB1" w:rsidRDefault="00A32EB1" w:rsidP="00A32EB1">
      <w:r>
        <w:t>deg_conCategory 1: huishoudcontact      0.12537    0.01103   11.37 &lt; 2e-16</w:t>
      </w:r>
    </w:p>
    <w:p w14:paraId="58D689FE" w14:textId="77777777" w:rsidR="00A32EB1" w:rsidRDefault="00A32EB1" w:rsidP="00A32EB1">
      <w:r>
        <w:t>deg_conCategory 2a: nauw contact, lang  0.13783    0.01130   12.19 &lt; 2e-16</w:t>
      </w:r>
    </w:p>
    <w:p w14:paraId="3978A96B" w14:textId="77777777" w:rsidR="00A32EB1" w:rsidRDefault="00A32EB1" w:rsidP="00A32EB1">
      <w:r>
        <w:t>deg_conCategory 2b: nauw contact, kort  0.17593    0.03565    4.94 8.0e-07</w:t>
      </w:r>
    </w:p>
    <w:p w14:paraId="65084709" w14:textId="77777777" w:rsidR="00A32EB1" w:rsidRDefault="00A32EB1" w:rsidP="00A32EB1">
      <w:r>
        <w:t>deg_conCategory 3: overig contact       0.14071    0.08781    1.60  0.1091</w:t>
      </w:r>
    </w:p>
    <w:p w14:paraId="099A03F5" w14:textId="77777777" w:rsidR="00A32EB1" w:rsidRDefault="00A32EB1" w:rsidP="00A32EB1">
      <w:r>
        <w:t>notif_CMYes                             0.11136    0.03555    3.13  0.0017</w:t>
      </w:r>
    </w:p>
    <w:p w14:paraId="74967FC1" w14:textId="77777777" w:rsidR="00A32EB1" w:rsidRPr="00A32EB1" w:rsidRDefault="00A32EB1" w:rsidP="00A32EB1">
      <w:pPr>
        <w:rPr>
          <w:lang w:val="nl-NL"/>
        </w:rPr>
      </w:pPr>
      <w:r w:rsidRPr="00A32EB1">
        <w:rPr>
          <w:lang w:val="nl-NL"/>
        </w:rPr>
        <w:t>agegrp0-14                              0.05977    0.01088    5.49 4.0e-08</w:t>
      </w:r>
    </w:p>
    <w:p w14:paraId="4CB00054" w14:textId="77777777" w:rsidR="00A32EB1" w:rsidRPr="00A32EB1" w:rsidRDefault="00A32EB1" w:rsidP="00A32EB1">
      <w:pPr>
        <w:rPr>
          <w:lang w:val="nl-NL"/>
        </w:rPr>
      </w:pPr>
      <w:r w:rsidRPr="00A32EB1">
        <w:rPr>
          <w:lang w:val="nl-NL"/>
        </w:rPr>
        <w:t>agegrp30-44                             0.02935    0.01235    2.38  0.0175</w:t>
      </w:r>
    </w:p>
    <w:p w14:paraId="1709820A" w14:textId="77777777" w:rsidR="00A32EB1" w:rsidRPr="00A32EB1" w:rsidRDefault="00A32EB1" w:rsidP="00A32EB1">
      <w:pPr>
        <w:rPr>
          <w:lang w:val="nl-NL"/>
        </w:rPr>
      </w:pPr>
      <w:r w:rsidRPr="00A32EB1">
        <w:rPr>
          <w:lang w:val="nl-NL"/>
        </w:rPr>
        <w:t>agegrp45-59                             0.01301    0.01192    1.09  0.2749</w:t>
      </w:r>
    </w:p>
    <w:p w14:paraId="62CE8635" w14:textId="77777777" w:rsidR="00A32EB1" w:rsidRPr="00A32EB1" w:rsidRDefault="00A32EB1" w:rsidP="00A32EB1">
      <w:pPr>
        <w:rPr>
          <w:lang w:val="nl-NL"/>
        </w:rPr>
      </w:pPr>
      <w:r w:rsidRPr="00A32EB1">
        <w:rPr>
          <w:lang w:val="nl-NL"/>
        </w:rPr>
        <w:t>agegrp60+                               0.06317    0.01496    4.22 2.4e-05</w:t>
      </w:r>
    </w:p>
    <w:p w14:paraId="27FF9185" w14:textId="77777777" w:rsidR="00A32EB1" w:rsidRDefault="00A32EB1" w:rsidP="00A32EB1">
      <w:r>
        <w:t>geslachtMales                           0.01307    0.00796    1.64  0.1007</w:t>
      </w:r>
    </w:p>
    <w:p w14:paraId="127E753C" w14:textId="77777777" w:rsidR="00A32EB1" w:rsidRDefault="00A32EB1" w:rsidP="00A32EB1">
      <w:r>
        <w:t>AMS_or_subburbsubburb                  -0.01413    0.00946   -1.49  0.1354</w:t>
      </w:r>
    </w:p>
    <w:p w14:paraId="56BB7B2B" w14:textId="353C18EE" w:rsidR="00A32EB1" w:rsidRDefault="00A32EB1" w:rsidP="00A32EB1">
      <w:r>
        <w:t>Log(scale)                             -0.87094    0.00751 -115.92 &lt; 2e-16</w:t>
      </w:r>
    </w:p>
    <w:p w14:paraId="1A55E3BA" w14:textId="5D952500" w:rsidR="00A32EB1" w:rsidRDefault="00A32EB1" w:rsidP="00A32EB1">
      <w:r>
        <w:t xml:space="preserve">Scale= 0.419 </w:t>
      </w:r>
    </w:p>
    <w:p w14:paraId="6C0E0DF1" w14:textId="77777777" w:rsidR="00A32EB1" w:rsidRDefault="00A32EB1" w:rsidP="00A32EB1">
      <w:r>
        <w:t>Weibull distribution</w:t>
      </w:r>
    </w:p>
    <w:p w14:paraId="7239B94E" w14:textId="77777777" w:rsidR="00A32EB1" w:rsidRDefault="00A32EB1" w:rsidP="00A32EB1">
      <w:r>
        <w:t>Loglik(model)= -25444.3   Loglik(intercept only)= -25550.4</w:t>
      </w:r>
    </w:p>
    <w:p w14:paraId="2B86CEC3" w14:textId="77777777" w:rsidR="00A32EB1" w:rsidRDefault="00A32EB1" w:rsidP="00A32EB1">
      <w:r>
        <w:tab/>
        <w:t xml:space="preserve">Chisq= 212.16 on 11 degrees of freedom, p= 2.2e-39 </w:t>
      </w:r>
    </w:p>
    <w:p w14:paraId="6DB6D831" w14:textId="77777777" w:rsidR="00A32EB1" w:rsidRDefault="00A32EB1" w:rsidP="00A32EB1">
      <w:r>
        <w:t xml:space="preserve">Number of Newton-Raphson Iterations: 7 </w:t>
      </w:r>
    </w:p>
    <w:p w14:paraId="3F88B3B2" w14:textId="3DB946DE" w:rsidR="00A32EB1" w:rsidRDefault="00A32EB1" w:rsidP="00A32EB1">
      <w:r>
        <w:t>n=11134 (858 observations deleted due to missingness)</w:t>
      </w:r>
    </w:p>
    <w:p w14:paraId="7A628A21" w14:textId="77777777" w:rsidR="00A32EB1" w:rsidRDefault="00A32EB1" w:rsidP="00A32EB1">
      <w:r>
        <w:t>&gt; ConvertWeibull(occ,conf.level = 0.95)</w:t>
      </w:r>
    </w:p>
    <w:p w14:paraId="315A055B" w14:textId="77777777" w:rsidR="00A32EB1" w:rsidRDefault="00A32EB1" w:rsidP="00A32EB1">
      <w:r>
        <w:t>$vars</w:t>
      </w:r>
    </w:p>
    <w:p w14:paraId="658C4727" w14:textId="77777777" w:rsidR="00A32EB1" w:rsidRDefault="00A32EB1" w:rsidP="00A32EB1">
      <w:r>
        <w:t xml:space="preserve">                                          Estimate           SE</w:t>
      </w:r>
    </w:p>
    <w:p w14:paraId="51928DDD" w14:textId="77777777" w:rsidR="00A32EB1" w:rsidRDefault="00A32EB1" w:rsidP="00A32EB1">
      <w:r>
        <w:t>lambda                                  0.01891920 0.0008463003</w:t>
      </w:r>
    </w:p>
    <w:p w14:paraId="7E594A4C" w14:textId="77777777" w:rsidR="00A32EB1" w:rsidRDefault="00A32EB1" w:rsidP="00A32EB1">
      <w:r>
        <w:t>gamma                                   2.38916159 0.0179501006</w:t>
      </w:r>
    </w:p>
    <w:p w14:paraId="42843ED8" w14:textId="77777777" w:rsidR="00A32EB1" w:rsidRDefault="00A32EB1" w:rsidP="00A32EB1">
      <w:r>
        <w:t>deg_conCategory 1: huishoudcontact     -0.29953625 0.0263877206</w:t>
      </w:r>
    </w:p>
    <w:p w14:paraId="666BBA69" w14:textId="77777777" w:rsidR="00A32EB1" w:rsidRDefault="00A32EB1" w:rsidP="00A32EB1">
      <w:r>
        <w:t>deg_conCategory 2a: nauw contact, lang -0.32930850 0.0268310879</w:t>
      </w:r>
    </w:p>
    <w:p w14:paraId="4DDB3518" w14:textId="77777777" w:rsidR="00A32EB1" w:rsidRDefault="00A32EB1" w:rsidP="00A32EB1">
      <w:r>
        <w:t>deg_conCategory 2b: nauw contact, kort -0.42032620 0.0850963211</w:t>
      </w:r>
    </w:p>
    <w:p w14:paraId="6D90C996" w14:textId="77777777" w:rsidR="00A32EB1" w:rsidRDefault="00A32EB1" w:rsidP="00A32EB1">
      <w:r>
        <w:t>deg_conCategory 3: overig contact      -0.33618262 0.2097691747</w:t>
      </w:r>
    </w:p>
    <w:p w14:paraId="66926099" w14:textId="77777777" w:rsidR="00A32EB1" w:rsidRDefault="00A32EB1" w:rsidP="00A32EB1">
      <w:r>
        <w:t>notif_CMYes                            -0.26605271 0.0849661803</w:t>
      </w:r>
    </w:p>
    <w:p w14:paraId="1890B702" w14:textId="77777777" w:rsidR="00A32EB1" w:rsidRDefault="00A32EB1" w:rsidP="00A32EB1">
      <w:r>
        <w:t>agegrp0-14                             -0.14279240 0.0260195086</w:t>
      </w:r>
    </w:p>
    <w:p w14:paraId="02C99103" w14:textId="77777777" w:rsidR="00A32EB1" w:rsidRDefault="00A32EB1" w:rsidP="00A32EB1">
      <w:r>
        <w:t>agegrp30-44                            -0.07012263 0.0295117996</w:t>
      </w:r>
    </w:p>
    <w:p w14:paraId="09CCC5EF" w14:textId="77777777" w:rsidR="00A32EB1" w:rsidRDefault="00A32EB1" w:rsidP="00A32EB1">
      <w:r>
        <w:lastRenderedPageBreak/>
        <w:t>agegrp45-59                            -0.03108024 0.0284679029</w:t>
      </w:r>
    </w:p>
    <w:p w14:paraId="0FD20AE4" w14:textId="77777777" w:rsidR="00A32EB1" w:rsidRDefault="00A32EB1" w:rsidP="00A32EB1">
      <w:r>
        <w:t>agegrp60+                              -0.15092484 0.0357682697</w:t>
      </w:r>
    </w:p>
    <w:p w14:paraId="07F8859E" w14:textId="77777777" w:rsidR="00A32EB1" w:rsidRDefault="00A32EB1" w:rsidP="00A32EB1">
      <w:r>
        <w:t>geslachtMales                          -0.03121917 0.0190238805</w:t>
      </w:r>
    </w:p>
    <w:p w14:paraId="569BCD19" w14:textId="07E092A3" w:rsidR="00A32EB1" w:rsidRDefault="00A32EB1" w:rsidP="00A32EB1">
      <w:r>
        <w:t>AMS_or_subburbsubburb                   0.03375802 0.0226090458</w:t>
      </w:r>
    </w:p>
    <w:p w14:paraId="32182EC5" w14:textId="77777777" w:rsidR="00A32EB1" w:rsidRDefault="00A32EB1" w:rsidP="00A32EB1">
      <w:r>
        <w:t>$HR</w:t>
      </w:r>
    </w:p>
    <w:p w14:paraId="64C70A9D" w14:textId="77777777" w:rsidR="00A32EB1" w:rsidRDefault="00A32EB1" w:rsidP="00A32EB1">
      <w:r>
        <w:t xml:space="preserve">                                              HR        LB        UB</w:t>
      </w:r>
    </w:p>
    <w:p w14:paraId="42EF1B13" w14:textId="77777777" w:rsidR="00A32EB1" w:rsidRDefault="00A32EB1" w:rsidP="00A32EB1">
      <w:r>
        <w:t>deg_conCategory 1: huishoudcontact     0.7411619 0.7038041 0.7805026</w:t>
      </w:r>
    </w:p>
    <w:p w14:paraId="69EE9346" w14:textId="77777777" w:rsidR="00A32EB1" w:rsidRDefault="00A32EB1" w:rsidP="00A32EB1">
      <w:r>
        <w:t>deg_conCategory 2a: nauw contact, lang 0.7194210 0.6825657 0.7582664</w:t>
      </w:r>
    </w:p>
    <w:p w14:paraId="0094C970" w14:textId="77777777" w:rsidR="00A32EB1" w:rsidRDefault="00A32EB1" w:rsidP="00A32EB1">
      <w:r>
        <w:t>deg_conCategory 2b: nauw contact, kort 0.6568325 0.5559305 0.7760483</w:t>
      </w:r>
    </w:p>
    <w:p w14:paraId="67007B77" w14:textId="77777777" w:rsidR="00A32EB1" w:rsidRDefault="00A32EB1" w:rsidP="00A32EB1">
      <w:r>
        <w:t>deg_conCategory 3: overig contact      0.7144926 0.4736329 1.0778382</w:t>
      </w:r>
    </w:p>
    <w:p w14:paraId="188D83C3" w14:textId="77777777" w:rsidR="00A32EB1" w:rsidRDefault="00A32EB1" w:rsidP="00A32EB1">
      <w:r>
        <w:t>notif_CMYes                            0.7663987 0.6488308 0.9052700</w:t>
      </w:r>
    </w:p>
    <w:p w14:paraId="080494A1" w14:textId="77777777" w:rsidR="00A32EB1" w:rsidRPr="00A32EB1" w:rsidRDefault="00A32EB1" w:rsidP="00A32EB1">
      <w:pPr>
        <w:rPr>
          <w:lang w:val="nl-NL"/>
        </w:rPr>
      </w:pPr>
      <w:r w:rsidRPr="00A32EB1">
        <w:rPr>
          <w:lang w:val="nl-NL"/>
        </w:rPr>
        <w:t>agegrp0-14                             0.8669340 0.8238311 0.9122921</w:t>
      </w:r>
    </w:p>
    <w:p w14:paraId="32C68E39" w14:textId="77777777" w:rsidR="00A32EB1" w:rsidRPr="00A32EB1" w:rsidRDefault="00A32EB1" w:rsidP="00A32EB1">
      <w:pPr>
        <w:rPr>
          <w:lang w:val="nl-NL"/>
        </w:rPr>
      </w:pPr>
      <w:r w:rsidRPr="00A32EB1">
        <w:rPr>
          <w:lang w:val="nl-NL"/>
        </w:rPr>
        <w:t>agegrp30-44                            0.9322795 0.8798844 0.9877945</w:t>
      </w:r>
    </w:p>
    <w:p w14:paraId="064B0138" w14:textId="77777777" w:rsidR="00A32EB1" w:rsidRPr="00A32EB1" w:rsidRDefault="00A32EB1" w:rsidP="00A32EB1">
      <w:pPr>
        <w:rPr>
          <w:lang w:val="nl-NL"/>
        </w:rPr>
      </w:pPr>
      <w:r w:rsidRPr="00A32EB1">
        <w:rPr>
          <w:lang w:val="nl-NL"/>
        </w:rPr>
        <w:t>agegrp45-59                            0.9693978 0.9167905 1.0250238</w:t>
      </w:r>
    </w:p>
    <w:p w14:paraId="067A7306" w14:textId="77777777" w:rsidR="00A32EB1" w:rsidRPr="00A32EB1" w:rsidRDefault="00A32EB1" w:rsidP="00A32EB1">
      <w:pPr>
        <w:rPr>
          <w:lang w:val="nl-NL"/>
        </w:rPr>
      </w:pPr>
      <w:r w:rsidRPr="00A32EB1">
        <w:rPr>
          <w:lang w:val="nl-NL"/>
        </w:rPr>
        <w:t>agegrp60+                              0.8599123 0.8016931 0.9223594</w:t>
      </w:r>
    </w:p>
    <w:p w14:paraId="229B7111" w14:textId="77777777" w:rsidR="00A32EB1" w:rsidRPr="00A32EB1" w:rsidRDefault="00A32EB1" w:rsidP="00A32EB1">
      <w:pPr>
        <w:rPr>
          <w:lang w:val="nl-NL"/>
        </w:rPr>
      </w:pPr>
      <w:r w:rsidRPr="00A32EB1">
        <w:rPr>
          <w:lang w:val="nl-NL"/>
        </w:rPr>
        <w:t>geslachtMales                          0.9692631 0.9337885 1.0060854</w:t>
      </w:r>
    </w:p>
    <w:p w14:paraId="73C40ED5" w14:textId="4D661E7A" w:rsidR="00A32EB1" w:rsidRDefault="00A32EB1" w:rsidP="00A32EB1">
      <w:r>
        <w:t>AMS_or_subburbsubburb                  1.0343343 0.9895006 1.0811993</w:t>
      </w:r>
    </w:p>
    <w:p w14:paraId="4379FB4A" w14:textId="77777777" w:rsidR="00A32EB1" w:rsidRDefault="00A32EB1" w:rsidP="00A32EB1">
      <w:r>
        <w:t>$ETR</w:t>
      </w:r>
    </w:p>
    <w:p w14:paraId="39AA0DBD" w14:textId="77777777" w:rsidR="00A32EB1" w:rsidRDefault="00A32EB1" w:rsidP="00A32EB1">
      <w:r>
        <w:t xml:space="preserve">                                             ETR        LB       UB</w:t>
      </w:r>
    </w:p>
    <w:p w14:paraId="4BDDECEB" w14:textId="77777777" w:rsidR="00A32EB1" w:rsidRDefault="00A32EB1" w:rsidP="00A32EB1">
      <w:r>
        <w:t>deg_conCategory 1: huishoudcontact     1.1335711 1.1093287 1.158343</w:t>
      </w:r>
    </w:p>
    <w:p w14:paraId="1BD6C45F" w14:textId="77777777" w:rsidR="00A32EB1" w:rsidRDefault="00A32EB1" w:rsidP="00A32EB1">
      <w:r>
        <w:t>deg_conCategory 2a: nauw contact, lang 1.1477854 1.1226352 1.173499</w:t>
      </w:r>
    </w:p>
    <w:p w14:paraId="1938318D" w14:textId="77777777" w:rsidR="00A32EB1" w:rsidRDefault="00A32EB1" w:rsidP="00A32EB1">
      <w:r>
        <w:t>deg_conCategory 2b: nauw contact, kort 1.1923551 1.1118899 1.278643</w:t>
      </w:r>
    </w:p>
    <w:p w14:paraId="1BD1BB2D" w14:textId="77777777" w:rsidR="00A32EB1" w:rsidRDefault="00A32EB1" w:rsidP="00A32EB1">
      <w:r>
        <w:t>deg_conCategory 3: overig contact      1.1510926 0.9690912 1.367275</w:t>
      </w:r>
    </w:p>
    <w:p w14:paraId="580675BA" w14:textId="77777777" w:rsidR="00A32EB1" w:rsidRDefault="00A32EB1" w:rsidP="00A32EB1">
      <w:r>
        <w:t>notif_CMYes                            1.1177952 1.0425526 1.198468</w:t>
      </w:r>
    </w:p>
    <w:p w14:paraId="0ADF4C3F" w14:textId="77777777" w:rsidR="00A32EB1" w:rsidRPr="00A32EB1" w:rsidRDefault="00A32EB1" w:rsidP="00A32EB1">
      <w:pPr>
        <w:rPr>
          <w:lang w:val="nl-NL"/>
        </w:rPr>
      </w:pPr>
      <w:r w:rsidRPr="00A32EB1">
        <w:rPr>
          <w:lang w:val="nl-NL"/>
        </w:rPr>
        <w:t>agegrp0-14                             1.0615889 1.0391866 1.084474</w:t>
      </w:r>
    </w:p>
    <w:p w14:paraId="337CC10A" w14:textId="77777777" w:rsidR="00A32EB1" w:rsidRPr="00A32EB1" w:rsidRDefault="00A32EB1" w:rsidP="00A32EB1">
      <w:pPr>
        <w:rPr>
          <w:lang w:val="nl-NL"/>
        </w:rPr>
      </w:pPr>
      <w:r w:rsidRPr="00A32EB1">
        <w:rPr>
          <w:lang w:val="nl-NL"/>
        </w:rPr>
        <w:t>agegrp30-44                            1.0297853 1.0051582 1.055016</w:t>
      </w:r>
    </w:p>
    <w:p w14:paraId="5406604B" w14:textId="77777777" w:rsidR="00A32EB1" w:rsidRPr="00A32EB1" w:rsidRDefault="00A32EB1" w:rsidP="00A32EB1">
      <w:pPr>
        <w:rPr>
          <w:lang w:val="nl-NL"/>
        </w:rPr>
      </w:pPr>
      <w:r w:rsidRPr="00A32EB1">
        <w:rPr>
          <w:lang w:val="nl-NL"/>
        </w:rPr>
        <w:t>agegrp45-59                            1.0130938 0.9897084 1.037032</w:t>
      </w:r>
    </w:p>
    <w:p w14:paraId="13A8F7EA" w14:textId="77777777" w:rsidR="00A32EB1" w:rsidRPr="00A32EB1" w:rsidRDefault="00A32EB1" w:rsidP="00A32EB1">
      <w:pPr>
        <w:rPr>
          <w:lang w:val="nl-NL"/>
        </w:rPr>
      </w:pPr>
      <w:r w:rsidRPr="00A32EB1">
        <w:rPr>
          <w:lang w:val="nl-NL"/>
        </w:rPr>
        <w:t>agegrp60+                              1.0652086 1.0344197 1.096914</w:t>
      </w:r>
    </w:p>
    <w:p w14:paraId="543B773E" w14:textId="77777777" w:rsidR="00A32EB1" w:rsidRPr="00A32EB1" w:rsidRDefault="00A32EB1" w:rsidP="00A32EB1">
      <w:pPr>
        <w:rPr>
          <w:lang w:val="nl-NL"/>
        </w:rPr>
      </w:pPr>
      <w:r w:rsidRPr="00A32EB1">
        <w:rPr>
          <w:lang w:val="nl-NL"/>
        </w:rPr>
        <w:t>geslachtMales                          1.0131527 0.9974658 1.029086</w:t>
      </w:r>
    </w:p>
    <w:p w14:paraId="085A57F3" w14:textId="77777777" w:rsidR="00A32EB1" w:rsidRDefault="00A32EB1" w:rsidP="00A32EB1">
      <w:r>
        <w:t>AMS_or_subburbsubburb                  0.9859697 0.9678533 1.004425</w:t>
      </w:r>
    </w:p>
    <w:p w14:paraId="4995BC58" w14:textId="77777777" w:rsidR="00A32EB1" w:rsidRPr="00A32EB1" w:rsidRDefault="00A32EB1" w:rsidP="00A32EB1">
      <w:pPr>
        <w:rPr>
          <w:lang w:val="nl-NL"/>
        </w:rPr>
      </w:pPr>
      <w:r w:rsidRPr="00A32EB1">
        <w:rPr>
          <w:lang w:val="nl-NL"/>
        </w:rPr>
        <w:t>&gt; sum(is.na(day_2$uitslag))</w:t>
      </w:r>
    </w:p>
    <w:p w14:paraId="10674B2C" w14:textId="77777777" w:rsidR="00A32EB1" w:rsidRPr="00A32EB1" w:rsidRDefault="00A32EB1" w:rsidP="00A32EB1">
      <w:pPr>
        <w:rPr>
          <w:lang w:val="nl-NL"/>
        </w:rPr>
      </w:pPr>
      <w:r w:rsidRPr="00A32EB1">
        <w:rPr>
          <w:lang w:val="nl-NL"/>
        </w:rPr>
        <w:t>[1] 47</w:t>
      </w:r>
    </w:p>
    <w:p w14:paraId="65BB8A3C" w14:textId="77777777" w:rsidR="00A32EB1" w:rsidRPr="00A32EB1" w:rsidRDefault="00A32EB1" w:rsidP="00A32EB1">
      <w:pPr>
        <w:rPr>
          <w:lang w:val="nl-NL"/>
        </w:rPr>
      </w:pPr>
      <w:r w:rsidRPr="00A32EB1">
        <w:rPr>
          <w:lang w:val="nl-NL"/>
        </w:rPr>
        <w:t>&gt; sum(is.na(day_2$geslacht))</w:t>
      </w:r>
    </w:p>
    <w:p w14:paraId="7C8423D9" w14:textId="0CD24802" w:rsidR="00A32EB1" w:rsidRDefault="00A32EB1" w:rsidP="00A32EB1">
      <w:r>
        <w:t>[1] 28</w:t>
      </w:r>
    </w:p>
    <w:p w14:paraId="74602F4B" w14:textId="77777777" w:rsidR="00A32EB1" w:rsidRDefault="00A32EB1" w:rsidP="00A32EB1">
      <w:r>
        <w:t xml:space="preserve">&gt; #Linear model with tobit </w:t>
      </w:r>
    </w:p>
    <w:p w14:paraId="29034D01" w14:textId="77777777" w:rsidR="00A32EB1" w:rsidRDefault="00A32EB1" w:rsidP="00A32EB1">
      <w:r>
        <w:t>&gt; occ &lt;- vglm(int_exp_test ~ deg_con,</w:t>
      </w:r>
    </w:p>
    <w:p w14:paraId="7EADE378" w14:textId="77777777" w:rsidR="00A32EB1" w:rsidRDefault="00A32EB1" w:rsidP="00A32EB1">
      <w:r>
        <w:t>+             family= tobit(Lower = 0, Upper = 14), data = combined)</w:t>
      </w:r>
    </w:p>
    <w:p w14:paraId="4370A669" w14:textId="7A213F0D" w:rsidR="00A32EB1" w:rsidRDefault="00A32EB1" w:rsidP="00A32EB1">
      <w:r>
        <w:t>&gt; summary(occ)</w:t>
      </w:r>
    </w:p>
    <w:p w14:paraId="53ACDEE3" w14:textId="77777777" w:rsidR="00A32EB1" w:rsidRDefault="00A32EB1" w:rsidP="00A32EB1">
      <w:r>
        <w:t>Call:</w:t>
      </w:r>
    </w:p>
    <w:p w14:paraId="29EF9504" w14:textId="77777777" w:rsidR="00A32EB1" w:rsidRDefault="00A32EB1" w:rsidP="00A32EB1">
      <w:r>
        <w:t xml:space="preserve">vglm(formula = int_exp_test ~ deg_con, family = tobit(Lower = 0, </w:t>
      </w:r>
    </w:p>
    <w:p w14:paraId="631941BB" w14:textId="687CDD1E" w:rsidR="00A32EB1" w:rsidRDefault="00A32EB1" w:rsidP="00A32EB1">
      <w:r>
        <w:t xml:space="preserve">    Upper = 14), data = combined)</w:t>
      </w:r>
    </w:p>
    <w:p w14:paraId="5AFB9E57" w14:textId="77777777" w:rsidR="00A32EB1" w:rsidRDefault="00A32EB1" w:rsidP="00A32EB1">
      <w:r>
        <w:t xml:space="preserve">Coefficients: </w:t>
      </w:r>
    </w:p>
    <w:p w14:paraId="01F64FAB" w14:textId="77777777" w:rsidR="00A32EB1" w:rsidRDefault="00A32EB1" w:rsidP="00A32EB1">
      <w:r>
        <w:t xml:space="preserve">                                       Estimate Std. Error z value Pr(&gt;|z|)    </w:t>
      </w:r>
    </w:p>
    <w:p w14:paraId="615B015A" w14:textId="77777777" w:rsidR="00A32EB1" w:rsidRDefault="00A32EB1" w:rsidP="00A32EB1">
      <w:r>
        <w:t>(Intercept):1                          2.780349   0.038530  72.160  &lt; 2e-16 ***</w:t>
      </w:r>
    </w:p>
    <w:p w14:paraId="7B4FB64E" w14:textId="77777777" w:rsidR="00A32EB1" w:rsidRDefault="00A32EB1" w:rsidP="00A32EB1">
      <w:r>
        <w:t>(Intercept):2                          1.040754   0.005336 195.029  &lt; 2e-16 ***</w:t>
      </w:r>
    </w:p>
    <w:p w14:paraId="3C11D2A9" w14:textId="77777777" w:rsidR="00A32EB1" w:rsidRDefault="00A32EB1" w:rsidP="00A32EB1">
      <w:r>
        <w:t>deg_conCategory 1: huishoudcontact     0.826430   0.050062  16.508  &lt; 2e-16 ***</w:t>
      </w:r>
    </w:p>
    <w:p w14:paraId="12CB6ED8" w14:textId="77777777" w:rsidR="00A32EB1" w:rsidRDefault="00A32EB1" w:rsidP="00A32EB1">
      <w:r>
        <w:t>deg_conCategory 2a: nauw contact, lang 1.838932   0.051802  35.499  &lt; 2e-16 ***</w:t>
      </w:r>
    </w:p>
    <w:p w14:paraId="216818F5" w14:textId="77777777" w:rsidR="00A32EB1" w:rsidRDefault="00A32EB1" w:rsidP="00A32EB1">
      <w:r>
        <w:lastRenderedPageBreak/>
        <w:t>deg_conCategory 2b: nauw contact, kort 2.120702   0.184362  11.503  &lt; 2e-16 ***</w:t>
      </w:r>
    </w:p>
    <w:p w14:paraId="3192233B" w14:textId="77777777" w:rsidR="00A32EB1" w:rsidRDefault="00A32EB1" w:rsidP="00A32EB1">
      <w:r>
        <w:t xml:space="preserve">deg_conCategory 3: overig contact      1.344170   0.430968   3.119  0.00181 ** </w:t>
      </w:r>
    </w:p>
    <w:p w14:paraId="4E5E5910" w14:textId="77777777" w:rsidR="00A32EB1" w:rsidRDefault="00A32EB1" w:rsidP="00A32EB1">
      <w:r>
        <w:t>---</w:t>
      </w:r>
    </w:p>
    <w:p w14:paraId="49542208" w14:textId="140E63D1" w:rsidR="00A32EB1" w:rsidRDefault="00A32EB1" w:rsidP="00A32EB1">
      <w:r>
        <w:t>Signif. codes:  0 ‘***’ 0.001 ‘**’ 0.01 ‘*’ 0.05 ‘.’ 0.1 ‘ ’ 1</w:t>
      </w:r>
    </w:p>
    <w:p w14:paraId="1190D1F1" w14:textId="0717FBCF" w:rsidR="00A32EB1" w:rsidRDefault="00A32EB1" w:rsidP="00A32EB1">
      <w:r>
        <w:t>Names of linear predictors: mu, loglink(sd)</w:t>
      </w:r>
    </w:p>
    <w:p w14:paraId="62ADB7BA" w14:textId="3E23D9A0" w:rsidR="00A32EB1" w:rsidRDefault="00A32EB1" w:rsidP="00A32EB1">
      <w:r>
        <w:t>Log-likelihood: -47117.17 on 41150 degrees of freedom</w:t>
      </w:r>
    </w:p>
    <w:p w14:paraId="4816EF3B" w14:textId="0060B1C6" w:rsidR="00A32EB1" w:rsidRDefault="00A32EB1" w:rsidP="00A32EB1">
      <w:r>
        <w:t xml:space="preserve">Number of Fisher scoring iterations: 5 </w:t>
      </w:r>
    </w:p>
    <w:p w14:paraId="02C78DB6" w14:textId="18909E3F" w:rsidR="00A32EB1" w:rsidRDefault="00A32EB1" w:rsidP="00A32EB1">
      <w:r>
        <w:t>No Hauck-Donner effect found in any of the estimates</w:t>
      </w:r>
    </w:p>
    <w:p w14:paraId="3C942ACD" w14:textId="77777777" w:rsidR="00A32EB1" w:rsidRDefault="00A32EB1" w:rsidP="00A32EB1">
      <w:r>
        <w:t>&gt; b &lt;- coef(occ)</w:t>
      </w:r>
    </w:p>
    <w:p w14:paraId="1B3AD058" w14:textId="77777777" w:rsidR="00A32EB1" w:rsidRDefault="00A32EB1" w:rsidP="00A32EB1">
      <w:r>
        <w:t>&gt; se &lt;- sqrt(diag(vcov(occ)))</w:t>
      </w:r>
    </w:p>
    <w:p w14:paraId="3A579098" w14:textId="77777777" w:rsidR="00A32EB1" w:rsidRDefault="00A32EB1" w:rsidP="00A32EB1">
      <w:r>
        <w:t>&gt; cbind(LL = b - qnorm(0.975) * se, UL = b + qnorm(0.975) * se)</w:t>
      </w:r>
    </w:p>
    <w:p w14:paraId="4C52DBC7" w14:textId="77777777" w:rsidR="00A32EB1" w:rsidRDefault="00A32EB1" w:rsidP="00A32EB1">
      <w:r>
        <w:t xml:space="preserve">                                              LL        UL</w:t>
      </w:r>
    </w:p>
    <w:p w14:paraId="21C642DA" w14:textId="77777777" w:rsidR="00A32EB1" w:rsidRDefault="00A32EB1" w:rsidP="00A32EB1">
      <w:r>
        <w:t>(Intercept):1                          2.7048308 2.8558676</w:t>
      </w:r>
    </w:p>
    <w:p w14:paraId="4DFF6BB4" w14:textId="77777777" w:rsidR="00A32EB1" w:rsidRDefault="00A32EB1" w:rsidP="00A32EB1">
      <w:r>
        <w:t>(Intercept):2                          1.0302945 1.0512128</w:t>
      </w:r>
    </w:p>
    <w:p w14:paraId="5AD3AF4E" w14:textId="77777777" w:rsidR="00A32EB1" w:rsidRDefault="00A32EB1" w:rsidP="00A32EB1">
      <w:r>
        <w:t>deg_conCategory 1: huishoudcontact     0.7283102 0.9245497</w:t>
      </w:r>
    </w:p>
    <w:p w14:paraId="05F93827" w14:textId="77777777" w:rsidR="00A32EB1" w:rsidRDefault="00A32EB1" w:rsidP="00A32EB1">
      <w:r>
        <w:t>deg_conCategory 2a: nauw contact, lang 1.7374020 1.9404627</w:t>
      </w:r>
    </w:p>
    <w:p w14:paraId="44EBEA76" w14:textId="77777777" w:rsidR="00A32EB1" w:rsidRDefault="00A32EB1" w:rsidP="00A32EB1">
      <w:r>
        <w:t>deg_conCategory 2b: nauw contact, kort 1.7593590 2.4820442</w:t>
      </w:r>
    </w:p>
    <w:p w14:paraId="298E96D9" w14:textId="77777777" w:rsidR="00A32EB1" w:rsidRDefault="00A32EB1" w:rsidP="00A32EB1">
      <w:r>
        <w:t>deg_conCategory 3: overig contact      0.4994874 2.1888526</w:t>
      </w:r>
    </w:p>
    <w:p w14:paraId="01C11847" w14:textId="77777777" w:rsidR="00A32EB1" w:rsidRDefault="00A32EB1" w:rsidP="00A32EB1">
      <w:r>
        <w:t>&gt; occ &lt;- vglm(int_exp_test ~ notif_CM,</w:t>
      </w:r>
    </w:p>
    <w:p w14:paraId="67CD19FB" w14:textId="77777777" w:rsidR="00A32EB1" w:rsidRDefault="00A32EB1" w:rsidP="00A32EB1">
      <w:r>
        <w:t>+             family= tobit(Lower = 0, Upper = 14), data = combined)</w:t>
      </w:r>
    </w:p>
    <w:p w14:paraId="10EBB86C" w14:textId="7F139BE5" w:rsidR="00A32EB1" w:rsidRDefault="00A32EB1" w:rsidP="00A32EB1">
      <w:r>
        <w:t>&gt; summary(occ)</w:t>
      </w:r>
    </w:p>
    <w:p w14:paraId="3E0EB53E" w14:textId="77777777" w:rsidR="00A32EB1" w:rsidRDefault="00A32EB1" w:rsidP="00A32EB1">
      <w:r>
        <w:t>Call:</w:t>
      </w:r>
    </w:p>
    <w:p w14:paraId="554BD33B" w14:textId="77777777" w:rsidR="00A32EB1" w:rsidRDefault="00A32EB1" w:rsidP="00A32EB1">
      <w:r>
        <w:t xml:space="preserve">vglm(formula = int_exp_test ~ notif_CM, family = tobit(Lower = 0, </w:t>
      </w:r>
    </w:p>
    <w:p w14:paraId="0994325B" w14:textId="2E509390" w:rsidR="00A32EB1" w:rsidRDefault="00A32EB1" w:rsidP="00A32EB1">
      <w:r>
        <w:t xml:space="preserve">    Upper = 14), data = combined)</w:t>
      </w:r>
    </w:p>
    <w:p w14:paraId="155C8D5A" w14:textId="77777777" w:rsidR="00A32EB1" w:rsidRDefault="00A32EB1" w:rsidP="00A32EB1">
      <w:r>
        <w:t xml:space="preserve">Coefficients: </w:t>
      </w:r>
    </w:p>
    <w:p w14:paraId="1AA76354" w14:textId="77777777" w:rsidR="00A32EB1" w:rsidRDefault="00A32EB1" w:rsidP="00A32EB1">
      <w:r>
        <w:t xml:space="preserve">              Estimate Std. Error z value Pr(&gt;|z|)    </w:t>
      </w:r>
    </w:p>
    <w:p w14:paraId="229A58BF" w14:textId="77777777" w:rsidR="00A32EB1" w:rsidRDefault="00A32EB1" w:rsidP="00A32EB1">
      <w:r>
        <w:t>(Intercept):1 3.726834   0.020673 180.273   &lt;2e-16 ***</w:t>
      </w:r>
    </w:p>
    <w:p w14:paraId="164B58F4" w14:textId="77777777" w:rsidR="00A32EB1" w:rsidRDefault="00A32EB1" w:rsidP="00A32EB1">
      <w:r>
        <w:t>(Intercept):2 1.071492   0.005331 201.009   &lt;2e-16 ***</w:t>
      </w:r>
    </w:p>
    <w:p w14:paraId="63A039A4" w14:textId="77777777" w:rsidR="00A32EB1" w:rsidRDefault="00A32EB1" w:rsidP="00A32EB1">
      <w:r>
        <w:t xml:space="preserve">notif_CMYes   0.362601   0.171760   2.111   0.0348 *  </w:t>
      </w:r>
    </w:p>
    <w:p w14:paraId="14D040D7" w14:textId="77777777" w:rsidR="00A32EB1" w:rsidRDefault="00A32EB1" w:rsidP="00A32EB1">
      <w:r>
        <w:t>---</w:t>
      </w:r>
    </w:p>
    <w:p w14:paraId="7F29817E" w14:textId="6439D29A" w:rsidR="00A32EB1" w:rsidRDefault="00A32EB1" w:rsidP="00A32EB1">
      <w:r>
        <w:t>Signif. codes:  0 ‘***’ 0.001 ‘**’ 0.01 ‘*’ 0.05 ‘.’ 0.1 ‘ ’ 1</w:t>
      </w:r>
    </w:p>
    <w:p w14:paraId="6A0F0503" w14:textId="19514F3D" w:rsidR="00A32EB1" w:rsidRDefault="00A32EB1" w:rsidP="00A32EB1">
      <w:r>
        <w:t>Names of linear predictors: mu, loglink(sd)</w:t>
      </w:r>
    </w:p>
    <w:p w14:paraId="052CC70F" w14:textId="5F59A336" w:rsidR="00A32EB1" w:rsidRDefault="00A32EB1" w:rsidP="00A32EB1">
      <w:r>
        <w:t>Log-likelihood: -47927.72 on 41291 degrees of freedom</w:t>
      </w:r>
    </w:p>
    <w:p w14:paraId="42102294" w14:textId="0CD73679" w:rsidR="00A32EB1" w:rsidRDefault="00A32EB1" w:rsidP="00A32EB1">
      <w:r>
        <w:t xml:space="preserve">Number of Fisher scoring iterations: 5 </w:t>
      </w:r>
    </w:p>
    <w:p w14:paraId="4D33E56F" w14:textId="375169FE" w:rsidR="00A32EB1" w:rsidRDefault="00A32EB1" w:rsidP="00A32EB1">
      <w:r>
        <w:t>No Hauck-Donner effect found in any of the estimates</w:t>
      </w:r>
    </w:p>
    <w:p w14:paraId="5AF59EA1" w14:textId="77777777" w:rsidR="00A32EB1" w:rsidRDefault="00A32EB1" w:rsidP="00A32EB1">
      <w:r>
        <w:t>&gt; b &lt;- coef(occ)</w:t>
      </w:r>
    </w:p>
    <w:p w14:paraId="1BD35CA9" w14:textId="77777777" w:rsidR="00A32EB1" w:rsidRDefault="00A32EB1" w:rsidP="00A32EB1">
      <w:r>
        <w:t>&gt; se &lt;- sqrt(diag(vcov(occ)))</w:t>
      </w:r>
    </w:p>
    <w:p w14:paraId="16966E87" w14:textId="77777777" w:rsidR="00A32EB1" w:rsidRDefault="00A32EB1" w:rsidP="00A32EB1">
      <w:r>
        <w:t>&gt; cbind(LL = b - qnorm(0.975) * se, UL = b + qnorm(0.975) * se)</w:t>
      </w:r>
    </w:p>
    <w:p w14:paraId="241AEE30" w14:textId="77777777" w:rsidR="00A32EB1" w:rsidRDefault="00A32EB1" w:rsidP="00A32EB1">
      <w:r>
        <w:t xml:space="preserve">                      LL        UL</w:t>
      </w:r>
    </w:p>
    <w:p w14:paraId="3830634E" w14:textId="77777777" w:rsidR="00A32EB1" w:rsidRDefault="00A32EB1" w:rsidP="00A32EB1">
      <w:r>
        <w:t>(Intercept):1 3.68631461 3.7673525</w:t>
      </w:r>
    </w:p>
    <w:p w14:paraId="335E8632" w14:textId="77777777" w:rsidR="00A32EB1" w:rsidRDefault="00A32EB1" w:rsidP="00A32EB1">
      <w:r>
        <w:t>(Intercept):2 1.06104429 1.0819397</w:t>
      </w:r>
    </w:p>
    <w:p w14:paraId="4C4F045B" w14:textId="77777777" w:rsidR="00A32EB1" w:rsidRDefault="00A32EB1" w:rsidP="00A32EB1">
      <w:r>
        <w:t>notif_CMYes   0.02595826 0.6992442</w:t>
      </w:r>
    </w:p>
    <w:p w14:paraId="1D00E711" w14:textId="77777777" w:rsidR="00A32EB1" w:rsidRDefault="00A32EB1" w:rsidP="00A32EB1">
      <w:r>
        <w:t>&gt; occ &lt;- vglm(int_exp_test ~ symptoms,</w:t>
      </w:r>
    </w:p>
    <w:p w14:paraId="46AD3D29" w14:textId="77777777" w:rsidR="00A32EB1" w:rsidRDefault="00A32EB1" w:rsidP="00A32EB1">
      <w:r>
        <w:t>+             family= tobit(Lower = 0, Upper = 14), data = combined)</w:t>
      </w:r>
    </w:p>
    <w:p w14:paraId="27D17FFE" w14:textId="495C0B4A" w:rsidR="00A32EB1" w:rsidRDefault="00A32EB1" w:rsidP="00A32EB1">
      <w:r>
        <w:t>&gt; summary(occ)</w:t>
      </w:r>
    </w:p>
    <w:p w14:paraId="2B27EAF2" w14:textId="77777777" w:rsidR="00A32EB1" w:rsidRDefault="00A32EB1" w:rsidP="00A32EB1">
      <w:r>
        <w:t>Call:</w:t>
      </w:r>
    </w:p>
    <w:p w14:paraId="356D1E2E" w14:textId="77777777" w:rsidR="00A32EB1" w:rsidRDefault="00A32EB1" w:rsidP="00A32EB1">
      <w:r>
        <w:t xml:space="preserve">vglm(formula = int_exp_test ~ symptoms, family = tobit(Lower = 0, </w:t>
      </w:r>
    </w:p>
    <w:p w14:paraId="432C48B5" w14:textId="6B2A03CD" w:rsidR="00A32EB1" w:rsidRDefault="00A32EB1" w:rsidP="00A32EB1">
      <w:r>
        <w:lastRenderedPageBreak/>
        <w:t xml:space="preserve">    Upper = 14), data = combined)</w:t>
      </w:r>
    </w:p>
    <w:p w14:paraId="14EE0E1D" w14:textId="77777777" w:rsidR="00A32EB1" w:rsidRDefault="00A32EB1" w:rsidP="00A32EB1">
      <w:r>
        <w:t xml:space="preserve">Coefficients: </w:t>
      </w:r>
    </w:p>
    <w:p w14:paraId="0BA03785" w14:textId="77777777" w:rsidR="00A32EB1" w:rsidRDefault="00A32EB1" w:rsidP="00A32EB1">
      <w:r>
        <w:t xml:space="preserve">               Estimate Std. Error z value Pr(&gt;|z|)    </w:t>
      </w:r>
    </w:p>
    <w:p w14:paraId="1C7E99A6" w14:textId="77777777" w:rsidR="00A32EB1" w:rsidRDefault="00A32EB1" w:rsidP="00A32EB1">
      <w:r>
        <w:t>(Intercept):1  4.315479   0.026029  165.79   &lt;2e-16 ***</w:t>
      </w:r>
    </w:p>
    <w:p w14:paraId="3FD92EDA" w14:textId="77777777" w:rsidR="00A32EB1" w:rsidRDefault="00A32EB1" w:rsidP="00A32EB1">
      <w:r>
        <w:t>(Intercept):2  1.042420   0.005326  195.74   &lt;2e-16 ***</w:t>
      </w:r>
    </w:p>
    <w:p w14:paraId="09E727DB" w14:textId="77777777" w:rsidR="00A32EB1" w:rsidRDefault="00A32EB1" w:rsidP="00A32EB1">
      <w:r>
        <w:t>symptomsYes   -1.390079   0.040447  -34.37   &lt;2e-16 ***</w:t>
      </w:r>
    </w:p>
    <w:p w14:paraId="03F0BB0E" w14:textId="77777777" w:rsidR="00A32EB1" w:rsidRDefault="00A32EB1" w:rsidP="00A32EB1">
      <w:r>
        <w:t>---</w:t>
      </w:r>
    </w:p>
    <w:p w14:paraId="75EB36DD" w14:textId="45E0BB38" w:rsidR="00A32EB1" w:rsidRDefault="00A32EB1" w:rsidP="00A32EB1">
      <w:r>
        <w:t>Signif. codes:  0 ‘***’ 0.001 ‘**’ 0.01 ‘*’ 0.05 ‘.’ 0.1 ‘ ’ 1</w:t>
      </w:r>
    </w:p>
    <w:p w14:paraId="5AA3505D" w14:textId="597B34F9" w:rsidR="00A32EB1" w:rsidRDefault="00A32EB1" w:rsidP="00A32EB1">
      <w:r>
        <w:t>Names of linear predictors: mu, loglink(sd)</w:t>
      </w:r>
    </w:p>
    <w:p w14:paraId="593949B8" w14:textId="66AC284B" w:rsidR="00A32EB1" w:rsidRDefault="00A32EB1" w:rsidP="00A32EB1">
      <w:r>
        <w:t>Log-likelihood: -47355.99 on 41291 degrees of freedom</w:t>
      </w:r>
    </w:p>
    <w:p w14:paraId="4B0ADDBC" w14:textId="7592BE67" w:rsidR="00A32EB1" w:rsidRDefault="00A32EB1" w:rsidP="00A32EB1">
      <w:r>
        <w:t xml:space="preserve">Number of Fisher scoring iterations: 5 </w:t>
      </w:r>
    </w:p>
    <w:p w14:paraId="635CE595" w14:textId="199F6A9C" w:rsidR="00A32EB1" w:rsidRDefault="00A32EB1" w:rsidP="00A32EB1">
      <w:r>
        <w:t>No Hauck-Donner effect found in any of the estimates</w:t>
      </w:r>
    </w:p>
    <w:p w14:paraId="7DE07E49" w14:textId="77777777" w:rsidR="00A32EB1" w:rsidRDefault="00A32EB1" w:rsidP="00A32EB1">
      <w:r>
        <w:t>&gt; b &lt;- coef(occ)</w:t>
      </w:r>
    </w:p>
    <w:p w14:paraId="2859ABB6" w14:textId="77777777" w:rsidR="00A32EB1" w:rsidRDefault="00A32EB1" w:rsidP="00A32EB1">
      <w:r>
        <w:t>&gt; se &lt;- sqrt(diag(vcov(occ)))</w:t>
      </w:r>
    </w:p>
    <w:p w14:paraId="131D1BE5" w14:textId="77777777" w:rsidR="00A32EB1" w:rsidRDefault="00A32EB1" w:rsidP="00A32EB1">
      <w:r>
        <w:t>&gt; cbind(LL = b - qnorm(0.975) * se, UL = b + qnorm(0.975) * se)</w:t>
      </w:r>
    </w:p>
    <w:p w14:paraId="5EC3CB33" w14:textId="77777777" w:rsidR="00A32EB1" w:rsidRDefault="00A32EB1" w:rsidP="00A32EB1">
      <w:r>
        <w:t xml:space="preserve">                     LL        UL</w:t>
      </w:r>
    </w:p>
    <w:p w14:paraId="18574769" w14:textId="77777777" w:rsidR="00A32EB1" w:rsidRDefault="00A32EB1" w:rsidP="00A32EB1">
      <w:r>
        <w:t>(Intercept):1  4.264463  4.366496</w:t>
      </w:r>
    </w:p>
    <w:p w14:paraId="675B3F7D" w14:textId="77777777" w:rsidR="00A32EB1" w:rsidRDefault="00A32EB1" w:rsidP="00A32EB1">
      <w:r>
        <w:t>(Intercept):2  1.031982  1.052859</w:t>
      </w:r>
    </w:p>
    <w:p w14:paraId="329F8F07" w14:textId="77777777" w:rsidR="00A32EB1" w:rsidRDefault="00A32EB1" w:rsidP="00A32EB1">
      <w:r>
        <w:t>symptomsYes   -1.469354 -1.310804</w:t>
      </w:r>
    </w:p>
    <w:p w14:paraId="3C2EF5E3" w14:textId="77777777" w:rsidR="00A32EB1" w:rsidRPr="00A32EB1" w:rsidRDefault="00A32EB1" w:rsidP="00A32EB1">
      <w:pPr>
        <w:rPr>
          <w:lang w:val="nl-NL"/>
        </w:rPr>
      </w:pPr>
      <w:r w:rsidRPr="00A32EB1">
        <w:rPr>
          <w:lang w:val="nl-NL"/>
        </w:rPr>
        <w:t>&gt; occ &lt;- vglm(int_exp_test ~ uitslag,</w:t>
      </w:r>
    </w:p>
    <w:p w14:paraId="709BD27D" w14:textId="77777777" w:rsidR="00A32EB1" w:rsidRDefault="00A32EB1" w:rsidP="00A32EB1">
      <w:r>
        <w:t>+             family= tobit(Lower = 0, Upper = 14), data = combined)</w:t>
      </w:r>
    </w:p>
    <w:p w14:paraId="4C3CBBE3" w14:textId="13C99973" w:rsidR="00A32EB1" w:rsidRDefault="00A32EB1" w:rsidP="00A32EB1">
      <w:r>
        <w:t>&gt; summary(occ)</w:t>
      </w:r>
    </w:p>
    <w:p w14:paraId="5100D552" w14:textId="77777777" w:rsidR="00A32EB1" w:rsidRDefault="00A32EB1" w:rsidP="00A32EB1">
      <w:r>
        <w:t>Call:</w:t>
      </w:r>
    </w:p>
    <w:p w14:paraId="28048D2C" w14:textId="77777777" w:rsidR="00A32EB1" w:rsidRDefault="00A32EB1" w:rsidP="00A32EB1">
      <w:r>
        <w:t xml:space="preserve">vglm(formula = int_exp_test ~ uitslag, family = tobit(Lower = 0, </w:t>
      </w:r>
    </w:p>
    <w:p w14:paraId="4BC5B3D2" w14:textId="38107BC9" w:rsidR="00A32EB1" w:rsidRDefault="00A32EB1" w:rsidP="00A32EB1">
      <w:r>
        <w:t xml:space="preserve">    Upper = 14), data = combined)</w:t>
      </w:r>
    </w:p>
    <w:p w14:paraId="7A9051DB" w14:textId="77777777" w:rsidR="00A32EB1" w:rsidRDefault="00A32EB1" w:rsidP="00A32EB1">
      <w:r>
        <w:t xml:space="preserve">Coefficients: </w:t>
      </w:r>
    </w:p>
    <w:p w14:paraId="0DA14535" w14:textId="77777777" w:rsidR="00A32EB1" w:rsidRDefault="00A32EB1" w:rsidP="00A32EB1">
      <w:r>
        <w:t xml:space="preserve">                Estimate Std. Error z value Pr(&gt;|z|)    </w:t>
      </w:r>
    </w:p>
    <w:p w14:paraId="7EE8C576" w14:textId="77777777" w:rsidR="00A32EB1" w:rsidRPr="00A32EB1" w:rsidRDefault="00A32EB1" w:rsidP="00A32EB1">
      <w:pPr>
        <w:rPr>
          <w:lang w:val="nl-NL"/>
        </w:rPr>
      </w:pPr>
      <w:r w:rsidRPr="00A32EB1">
        <w:rPr>
          <w:lang w:val="nl-NL"/>
        </w:rPr>
        <w:t>(Intercept):1    3.94325    0.02331  169.15   &lt;2e-16 ***</w:t>
      </w:r>
    </w:p>
    <w:p w14:paraId="42EC3D72" w14:textId="77777777" w:rsidR="00A32EB1" w:rsidRPr="00A32EB1" w:rsidRDefault="00A32EB1" w:rsidP="00A32EB1">
      <w:pPr>
        <w:rPr>
          <w:lang w:val="nl-NL"/>
        </w:rPr>
      </w:pPr>
      <w:r w:rsidRPr="00A32EB1">
        <w:rPr>
          <w:lang w:val="nl-NL"/>
        </w:rPr>
        <w:t>(Intercept):2    1.06312    0.00534  199.10   &lt;2e-16 ***</w:t>
      </w:r>
    </w:p>
    <w:p w14:paraId="7BFE28BC" w14:textId="77777777" w:rsidR="00A32EB1" w:rsidRPr="00A32EB1" w:rsidRDefault="00A32EB1" w:rsidP="00A32EB1">
      <w:pPr>
        <w:rPr>
          <w:lang w:val="nl-NL"/>
        </w:rPr>
      </w:pPr>
      <w:r w:rsidRPr="00A32EB1">
        <w:rPr>
          <w:lang w:val="nl-NL"/>
        </w:rPr>
        <w:t>uitslagPositive -0.89160    0.04799  -18.58   &lt;2e-16 ***</w:t>
      </w:r>
    </w:p>
    <w:p w14:paraId="606DAAD5" w14:textId="77777777" w:rsidR="00A32EB1" w:rsidRDefault="00A32EB1" w:rsidP="00A32EB1">
      <w:r>
        <w:t>---</w:t>
      </w:r>
    </w:p>
    <w:p w14:paraId="24442939" w14:textId="6B69B1E6" w:rsidR="00A32EB1" w:rsidRDefault="00A32EB1" w:rsidP="00A32EB1">
      <w:r>
        <w:t>Signif. codes:  0 ‘***’ 0.001 ‘**’ 0.01 ‘*’ 0.05 ‘.’ 0.1 ‘ ’ 1</w:t>
      </w:r>
    </w:p>
    <w:p w14:paraId="7D104500" w14:textId="50DAA343" w:rsidR="00A32EB1" w:rsidRDefault="00A32EB1" w:rsidP="00A32EB1">
      <w:r>
        <w:t>Names of linear predictors: mu, loglink(sd)</w:t>
      </w:r>
    </w:p>
    <w:p w14:paraId="0B095AB6" w14:textId="6EB631F4" w:rsidR="00A32EB1" w:rsidRDefault="00A32EB1" w:rsidP="00A32EB1">
      <w:r>
        <w:t>Log-likelihood: -47575.59 on 41135 degrees of freedom</w:t>
      </w:r>
    </w:p>
    <w:p w14:paraId="216E209D" w14:textId="5EA75E11" w:rsidR="00A32EB1" w:rsidRDefault="00A32EB1" w:rsidP="00A32EB1">
      <w:r>
        <w:t xml:space="preserve">Number of Fisher scoring iterations: 5 </w:t>
      </w:r>
    </w:p>
    <w:p w14:paraId="48BCC591" w14:textId="55D098E7" w:rsidR="00A32EB1" w:rsidRDefault="00A32EB1" w:rsidP="00A32EB1">
      <w:r>
        <w:t>No Hauck-Donner effect found in any of the estimates</w:t>
      </w:r>
    </w:p>
    <w:p w14:paraId="0CF4385D" w14:textId="77777777" w:rsidR="00A32EB1" w:rsidRDefault="00A32EB1" w:rsidP="00A32EB1">
      <w:r>
        <w:t>&gt; b &lt;- coef(occ)</w:t>
      </w:r>
    </w:p>
    <w:p w14:paraId="1022FA24" w14:textId="77777777" w:rsidR="00A32EB1" w:rsidRDefault="00A32EB1" w:rsidP="00A32EB1">
      <w:r>
        <w:t>&gt; se &lt;- sqrt(diag(vcov(occ)))</w:t>
      </w:r>
    </w:p>
    <w:p w14:paraId="28E2ECF4" w14:textId="77777777" w:rsidR="00A32EB1" w:rsidRDefault="00A32EB1" w:rsidP="00A32EB1">
      <w:r>
        <w:t>&gt; cbind(LL = b - qnorm(0.975) * se, UL = b + qnorm(0.975) * se)</w:t>
      </w:r>
    </w:p>
    <w:p w14:paraId="24A9171F" w14:textId="77777777" w:rsidR="00A32EB1" w:rsidRPr="00A32EB1" w:rsidRDefault="00A32EB1" w:rsidP="00A32EB1">
      <w:pPr>
        <w:rPr>
          <w:lang w:val="nl-NL"/>
        </w:rPr>
      </w:pPr>
      <w:r>
        <w:t xml:space="preserve">                        </w:t>
      </w:r>
      <w:r w:rsidRPr="00A32EB1">
        <w:rPr>
          <w:lang w:val="nl-NL"/>
        </w:rPr>
        <w:t>LL         UL</w:t>
      </w:r>
    </w:p>
    <w:p w14:paraId="05E8C8DF" w14:textId="77777777" w:rsidR="00A32EB1" w:rsidRPr="00A32EB1" w:rsidRDefault="00A32EB1" w:rsidP="00A32EB1">
      <w:pPr>
        <w:rPr>
          <w:lang w:val="nl-NL"/>
        </w:rPr>
      </w:pPr>
      <w:r w:rsidRPr="00A32EB1">
        <w:rPr>
          <w:lang w:val="nl-NL"/>
        </w:rPr>
        <w:t>(Intercept):1    3.8975547  3.9889377</w:t>
      </w:r>
    </w:p>
    <w:p w14:paraId="4E6EC6DD" w14:textId="77777777" w:rsidR="00A32EB1" w:rsidRPr="00A32EB1" w:rsidRDefault="00A32EB1" w:rsidP="00A32EB1">
      <w:pPr>
        <w:rPr>
          <w:lang w:val="nl-NL"/>
        </w:rPr>
      </w:pPr>
      <w:r w:rsidRPr="00A32EB1">
        <w:rPr>
          <w:lang w:val="nl-NL"/>
        </w:rPr>
        <w:t>(Intercept):2    1.0526498  1.0735810</w:t>
      </w:r>
    </w:p>
    <w:p w14:paraId="0ACFDA70" w14:textId="77777777" w:rsidR="00A32EB1" w:rsidRPr="00A32EB1" w:rsidRDefault="00A32EB1" w:rsidP="00A32EB1">
      <w:pPr>
        <w:rPr>
          <w:lang w:val="nl-NL"/>
        </w:rPr>
      </w:pPr>
      <w:r w:rsidRPr="00A32EB1">
        <w:rPr>
          <w:lang w:val="nl-NL"/>
        </w:rPr>
        <w:t>uitslagPositive -0.9856599 -0.7975296</w:t>
      </w:r>
    </w:p>
    <w:p w14:paraId="6EED550E" w14:textId="77777777" w:rsidR="00A32EB1" w:rsidRDefault="00A32EB1" w:rsidP="00A32EB1">
      <w:r>
        <w:t>&gt; occ &lt;- vglm(int_exp_test ~ agegrp,</w:t>
      </w:r>
    </w:p>
    <w:p w14:paraId="21E4DA99" w14:textId="77777777" w:rsidR="00A32EB1" w:rsidRDefault="00A32EB1" w:rsidP="00A32EB1">
      <w:r>
        <w:t>+             family= tobit(Lower = 0, Upper = 14), data = combined)</w:t>
      </w:r>
    </w:p>
    <w:p w14:paraId="63A2D142" w14:textId="77777777" w:rsidR="00A32EB1" w:rsidRDefault="00A32EB1" w:rsidP="00A32EB1">
      <w:r>
        <w:t>&gt; summary(occ)</w:t>
      </w:r>
    </w:p>
    <w:p w14:paraId="7842BB39" w14:textId="77777777" w:rsidR="00A32EB1" w:rsidRDefault="00A32EB1" w:rsidP="00A32EB1"/>
    <w:p w14:paraId="33156947" w14:textId="77777777" w:rsidR="00A32EB1" w:rsidRDefault="00A32EB1" w:rsidP="00A32EB1">
      <w:r>
        <w:lastRenderedPageBreak/>
        <w:t>Call:</w:t>
      </w:r>
    </w:p>
    <w:p w14:paraId="57748E1A" w14:textId="77777777" w:rsidR="00A32EB1" w:rsidRDefault="00A32EB1" w:rsidP="00A32EB1">
      <w:r>
        <w:t xml:space="preserve">vglm(formula = int_exp_test ~ agegrp, family = tobit(Lower = 0, </w:t>
      </w:r>
    </w:p>
    <w:p w14:paraId="15FA8208" w14:textId="3E86B0E2" w:rsidR="00A32EB1" w:rsidRDefault="00A32EB1" w:rsidP="00A32EB1">
      <w:r>
        <w:t xml:space="preserve">    Upper = 14), data = combined)</w:t>
      </w:r>
    </w:p>
    <w:p w14:paraId="465B2135" w14:textId="77777777" w:rsidR="00A32EB1" w:rsidRDefault="00A32EB1" w:rsidP="00A32EB1">
      <w:r>
        <w:t xml:space="preserve">Coefficients: </w:t>
      </w:r>
    </w:p>
    <w:p w14:paraId="3115BFDA" w14:textId="77777777" w:rsidR="00A32EB1" w:rsidRDefault="00A32EB1" w:rsidP="00A32EB1">
      <w:r>
        <w:t xml:space="preserve">              Estimate Std. Error z value Pr(&gt;|z|)    </w:t>
      </w:r>
    </w:p>
    <w:p w14:paraId="2A6DE09E" w14:textId="77777777" w:rsidR="00A32EB1" w:rsidRPr="00A32EB1" w:rsidRDefault="00A32EB1" w:rsidP="00A32EB1">
      <w:pPr>
        <w:rPr>
          <w:lang w:val="nl-NL"/>
        </w:rPr>
      </w:pPr>
      <w:r w:rsidRPr="00A32EB1">
        <w:rPr>
          <w:lang w:val="nl-NL"/>
        </w:rPr>
        <w:t>(Intercept):1 3.553161   0.037173  95.585  &lt; 2e-16 ***</w:t>
      </w:r>
    </w:p>
    <w:p w14:paraId="544EDFBE" w14:textId="77777777" w:rsidR="00A32EB1" w:rsidRPr="00A32EB1" w:rsidRDefault="00A32EB1" w:rsidP="00A32EB1">
      <w:pPr>
        <w:rPr>
          <w:lang w:val="nl-NL"/>
        </w:rPr>
      </w:pPr>
      <w:r w:rsidRPr="00A32EB1">
        <w:rPr>
          <w:lang w:val="nl-NL"/>
        </w:rPr>
        <w:t>(Intercept):2 1.067487   0.005330 200.293  &lt; 2e-16 ***</w:t>
      </w:r>
    </w:p>
    <w:p w14:paraId="70EA6DC3" w14:textId="77777777" w:rsidR="00A32EB1" w:rsidRPr="00A32EB1" w:rsidRDefault="00A32EB1" w:rsidP="00A32EB1">
      <w:pPr>
        <w:rPr>
          <w:lang w:val="nl-NL"/>
        </w:rPr>
      </w:pPr>
      <w:r w:rsidRPr="00A32EB1">
        <w:rPr>
          <w:lang w:val="nl-NL"/>
        </w:rPr>
        <w:t>agegrp0-14    0.597439   0.057221  10.441  &lt; 2e-16 ***</w:t>
      </w:r>
    </w:p>
    <w:p w14:paraId="6C81C7B3" w14:textId="77777777" w:rsidR="00A32EB1" w:rsidRDefault="00A32EB1" w:rsidP="00A32EB1">
      <w:r>
        <w:t xml:space="preserve">agegrp30-44   0.005693   0.060063   0.095    0.924    </w:t>
      </w:r>
    </w:p>
    <w:p w14:paraId="49D71397" w14:textId="77777777" w:rsidR="00A32EB1" w:rsidRDefault="00A32EB1" w:rsidP="00A32EB1">
      <w:r>
        <w:t xml:space="preserve">agegrp45-59   0.030334   0.058899   0.515    0.607    </w:t>
      </w:r>
    </w:p>
    <w:p w14:paraId="5B17618B" w14:textId="77777777" w:rsidR="00A32EB1" w:rsidRDefault="00A32EB1" w:rsidP="00A32EB1">
      <w:r>
        <w:t>agegrp60+     0.453947   0.077074   5.890 3.87e-09 ***</w:t>
      </w:r>
    </w:p>
    <w:p w14:paraId="2B05FB99" w14:textId="77777777" w:rsidR="00A32EB1" w:rsidRDefault="00A32EB1" w:rsidP="00A32EB1">
      <w:r>
        <w:t>---</w:t>
      </w:r>
    </w:p>
    <w:p w14:paraId="391293AC" w14:textId="503C9535" w:rsidR="00A32EB1" w:rsidRDefault="00A32EB1" w:rsidP="00A32EB1">
      <w:r>
        <w:t>Signif. codes:  0 ‘***’ 0.001 ‘**’ 0.01 ‘*’ 0.05 ‘.’ 0.1 ‘ ’ 1</w:t>
      </w:r>
    </w:p>
    <w:p w14:paraId="65EF98FB" w14:textId="3F34FA8E" w:rsidR="00A32EB1" w:rsidRDefault="00A32EB1" w:rsidP="00A32EB1">
      <w:r>
        <w:t>Names of linear predictors: mu, loglink(sd)</w:t>
      </w:r>
    </w:p>
    <w:p w14:paraId="4EE1C529" w14:textId="6E7CED6E" w:rsidR="00A32EB1" w:rsidRDefault="00A32EB1" w:rsidP="00A32EB1">
      <w:r>
        <w:t>Log-likelihood: -47852.45 on 41288 degrees of freedom</w:t>
      </w:r>
    </w:p>
    <w:p w14:paraId="5CF91FA3" w14:textId="49AD789E" w:rsidR="00A32EB1" w:rsidRDefault="00A32EB1" w:rsidP="00A32EB1">
      <w:r>
        <w:t xml:space="preserve">Number of Fisher scoring iterations: 5 </w:t>
      </w:r>
    </w:p>
    <w:p w14:paraId="1009E572" w14:textId="1EF90F5B" w:rsidR="00A32EB1" w:rsidRDefault="00A32EB1" w:rsidP="00A32EB1">
      <w:r>
        <w:t>No Hauck-Donner effect found in any of the estimates</w:t>
      </w:r>
    </w:p>
    <w:p w14:paraId="66B406A0" w14:textId="77777777" w:rsidR="00A32EB1" w:rsidRDefault="00A32EB1" w:rsidP="00A32EB1">
      <w:r>
        <w:t>&gt; b &lt;- coef(occ)</w:t>
      </w:r>
    </w:p>
    <w:p w14:paraId="236F1B84" w14:textId="77777777" w:rsidR="00A32EB1" w:rsidRDefault="00A32EB1" w:rsidP="00A32EB1">
      <w:r>
        <w:t>&gt; se &lt;- sqrt(diag(vcov(occ)))</w:t>
      </w:r>
    </w:p>
    <w:p w14:paraId="787F664D" w14:textId="77777777" w:rsidR="00A32EB1" w:rsidRDefault="00A32EB1" w:rsidP="00A32EB1">
      <w:r>
        <w:t>&gt; cbind(LL = b - qnorm(0.975) * se, UL = b + qnorm(0.975) * se)</w:t>
      </w:r>
    </w:p>
    <w:p w14:paraId="4A847F86" w14:textId="77777777" w:rsidR="00A32EB1" w:rsidRDefault="00A32EB1" w:rsidP="00A32EB1">
      <w:r>
        <w:t xml:space="preserve">                       LL        UL</w:t>
      </w:r>
    </w:p>
    <w:p w14:paraId="581D12B7" w14:textId="77777777" w:rsidR="00A32EB1" w:rsidRDefault="00A32EB1" w:rsidP="00A32EB1">
      <w:r>
        <w:t>(Intercept):1  3.48030370 3.6260177</w:t>
      </w:r>
    </w:p>
    <w:p w14:paraId="6E63EAEB" w14:textId="77777777" w:rsidR="00A32EB1" w:rsidRDefault="00A32EB1" w:rsidP="00A32EB1">
      <w:r>
        <w:t>(Intercept):2  1.05704081 1.0779325</w:t>
      </w:r>
    </w:p>
    <w:p w14:paraId="0A381D8E" w14:textId="77777777" w:rsidR="00A32EB1" w:rsidRDefault="00A32EB1" w:rsidP="00A32EB1">
      <w:r>
        <w:t>agegrp0-14     0.48528784 0.7095898</w:t>
      </w:r>
    </w:p>
    <w:p w14:paraId="25D27E85" w14:textId="77777777" w:rsidR="00A32EB1" w:rsidRDefault="00A32EB1" w:rsidP="00A32EB1">
      <w:r>
        <w:t>agegrp30-44   -0.11202835 0.1234138</w:t>
      </w:r>
    </w:p>
    <w:p w14:paraId="174C750F" w14:textId="77777777" w:rsidR="00A32EB1" w:rsidRDefault="00A32EB1" w:rsidP="00A32EB1">
      <w:r>
        <w:t>agegrp45-59   -0.08510722 0.1457745</w:t>
      </w:r>
    </w:p>
    <w:p w14:paraId="6B337186" w14:textId="77777777" w:rsidR="00A32EB1" w:rsidRDefault="00A32EB1" w:rsidP="00A32EB1">
      <w:r>
        <w:t>agegrp60+      0.30288466 0.6050085</w:t>
      </w:r>
    </w:p>
    <w:p w14:paraId="53D64E9B" w14:textId="77777777" w:rsidR="00A32EB1" w:rsidRPr="00A32EB1" w:rsidRDefault="00A32EB1" w:rsidP="00A32EB1">
      <w:pPr>
        <w:rPr>
          <w:lang w:val="nl-NL"/>
        </w:rPr>
      </w:pPr>
      <w:r w:rsidRPr="00A32EB1">
        <w:rPr>
          <w:lang w:val="nl-NL"/>
        </w:rPr>
        <w:t>&gt; occ &lt;- vglm(int_exp_test ~ geslacht,</w:t>
      </w:r>
    </w:p>
    <w:p w14:paraId="5F92607B" w14:textId="77777777" w:rsidR="00A32EB1" w:rsidRDefault="00A32EB1" w:rsidP="00A32EB1">
      <w:r>
        <w:t>+             family= tobit(Lower = 0, Upper = 14), data = combined)</w:t>
      </w:r>
    </w:p>
    <w:p w14:paraId="570696D0" w14:textId="53CED440" w:rsidR="00A32EB1" w:rsidRDefault="00A32EB1" w:rsidP="00A32EB1">
      <w:r>
        <w:t>&gt; summary(occ)</w:t>
      </w:r>
    </w:p>
    <w:p w14:paraId="32D49430" w14:textId="77777777" w:rsidR="00A32EB1" w:rsidRDefault="00A32EB1" w:rsidP="00A32EB1">
      <w:r>
        <w:t>Call:</w:t>
      </w:r>
    </w:p>
    <w:p w14:paraId="2045BB20" w14:textId="77777777" w:rsidR="00A32EB1" w:rsidRDefault="00A32EB1" w:rsidP="00A32EB1">
      <w:r>
        <w:t xml:space="preserve">vglm(formula = int_exp_test ~ geslacht, family = tobit(Lower = 0, </w:t>
      </w:r>
    </w:p>
    <w:p w14:paraId="5FA77208" w14:textId="40B16BF3" w:rsidR="00A32EB1" w:rsidRDefault="00A32EB1" w:rsidP="00A32EB1">
      <w:r>
        <w:t xml:space="preserve">    Upper = 14), data = combined)</w:t>
      </w:r>
    </w:p>
    <w:p w14:paraId="35CE7972" w14:textId="77777777" w:rsidR="00A32EB1" w:rsidRDefault="00A32EB1" w:rsidP="00A32EB1">
      <w:r>
        <w:t xml:space="preserve">Coefficients: </w:t>
      </w:r>
    </w:p>
    <w:p w14:paraId="4D15CA67" w14:textId="77777777" w:rsidR="00A32EB1" w:rsidRDefault="00A32EB1" w:rsidP="00A32EB1">
      <w:r>
        <w:t xml:space="preserve">              Estimate Std. Error z value Pr(&gt;|z|)    </w:t>
      </w:r>
    </w:p>
    <w:p w14:paraId="5802AFE7" w14:textId="77777777" w:rsidR="00A32EB1" w:rsidRPr="00A32EB1" w:rsidRDefault="00A32EB1" w:rsidP="00A32EB1">
      <w:pPr>
        <w:rPr>
          <w:lang w:val="nl-NL"/>
        </w:rPr>
      </w:pPr>
      <w:r w:rsidRPr="00A32EB1">
        <w:rPr>
          <w:lang w:val="nl-NL"/>
        </w:rPr>
        <w:t>(Intercept):1 3.680625   0.028198  130.53  &lt; 2e-16 ***</w:t>
      </w:r>
    </w:p>
    <w:p w14:paraId="7A230CA1" w14:textId="77777777" w:rsidR="00A32EB1" w:rsidRPr="00A32EB1" w:rsidRDefault="00A32EB1" w:rsidP="00A32EB1">
      <w:pPr>
        <w:rPr>
          <w:lang w:val="nl-NL"/>
        </w:rPr>
      </w:pPr>
      <w:r w:rsidRPr="00A32EB1">
        <w:rPr>
          <w:lang w:val="nl-NL"/>
        </w:rPr>
        <w:t>(Intercept):2 1.071363   0.005337  200.75  &lt; 2e-16 ***</w:t>
      </w:r>
    </w:p>
    <w:p w14:paraId="2DA862EB" w14:textId="77777777" w:rsidR="00A32EB1" w:rsidRPr="00A32EB1" w:rsidRDefault="00A32EB1" w:rsidP="00A32EB1">
      <w:pPr>
        <w:rPr>
          <w:lang w:val="nl-NL"/>
        </w:rPr>
      </w:pPr>
      <w:r w:rsidRPr="00A32EB1">
        <w:rPr>
          <w:lang w:val="nl-NL"/>
        </w:rPr>
        <w:t xml:space="preserve">geslachtMales 0.108521   0.041108    2.64  0.00829 ** </w:t>
      </w:r>
    </w:p>
    <w:p w14:paraId="2FE79089" w14:textId="77777777" w:rsidR="00A32EB1" w:rsidRDefault="00A32EB1" w:rsidP="00A32EB1">
      <w:r>
        <w:t>---</w:t>
      </w:r>
    </w:p>
    <w:p w14:paraId="6D7F9732" w14:textId="718714CD" w:rsidR="00A32EB1" w:rsidRDefault="00A32EB1" w:rsidP="00A32EB1">
      <w:r>
        <w:t>Signif. codes:  0 ‘***’ 0.001 ‘**’ 0.01 ‘*’ 0.05 ‘.’ 0.1 ‘ ’ 1</w:t>
      </w:r>
    </w:p>
    <w:p w14:paraId="4C6E506C" w14:textId="66360045" w:rsidR="00A32EB1" w:rsidRDefault="00A32EB1" w:rsidP="00A32EB1">
      <w:r>
        <w:t>Names of linear predictors: mu, loglink(sd)</w:t>
      </w:r>
    </w:p>
    <w:p w14:paraId="66C16988" w14:textId="40B54463" w:rsidR="00A32EB1" w:rsidRDefault="00A32EB1" w:rsidP="00A32EB1">
      <w:r>
        <w:t>Log-likelihood: -47817.87 on 41197 degrees of freedom</w:t>
      </w:r>
    </w:p>
    <w:p w14:paraId="35C9715C" w14:textId="050D6455" w:rsidR="00A32EB1" w:rsidRDefault="00A32EB1" w:rsidP="00A32EB1">
      <w:r>
        <w:t xml:space="preserve">Number of Fisher scoring iterations: 5 </w:t>
      </w:r>
    </w:p>
    <w:p w14:paraId="28D4FFCD" w14:textId="02908F77" w:rsidR="00A32EB1" w:rsidRDefault="00A32EB1" w:rsidP="00A32EB1">
      <w:r>
        <w:t>No Hauck-Donner effect found in any of the estimates</w:t>
      </w:r>
    </w:p>
    <w:p w14:paraId="0E661F36" w14:textId="77777777" w:rsidR="00A32EB1" w:rsidRDefault="00A32EB1" w:rsidP="00A32EB1">
      <w:r>
        <w:t>&gt; b &lt;- coef(occ)</w:t>
      </w:r>
    </w:p>
    <w:p w14:paraId="7EC815E2" w14:textId="77777777" w:rsidR="00A32EB1" w:rsidRDefault="00A32EB1" w:rsidP="00A32EB1">
      <w:r>
        <w:t>&gt; se &lt;- sqrt(diag(vcov(occ)))</w:t>
      </w:r>
    </w:p>
    <w:p w14:paraId="5CFC72F0" w14:textId="77777777" w:rsidR="00A32EB1" w:rsidRDefault="00A32EB1" w:rsidP="00A32EB1">
      <w:r>
        <w:t>&gt; cbind(LL = b - qnorm(0.975) * se, UL = b + qnorm(0.975) * se)</w:t>
      </w:r>
    </w:p>
    <w:p w14:paraId="5BD25A7F" w14:textId="77777777" w:rsidR="00A32EB1" w:rsidRPr="00A32EB1" w:rsidRDefault="00A32EB1" w:rsidP="00A32EB1">
      <w:pPr>
        <w:rPr>
          <w:lang w:val="nl-NL"/>
        </w:rPr>
      </w:pPr>
      <w:r>
        <w:lastRenderedPageBreak/>
        <w:t xml:space="preserve">                      </w:t>
      </w:r>
      <w:r w:rsidRPr="00A32EB1">
        <w:rPr>
          <w:lang w:val="nl-NL"/>
        </w:rPr>
        <w:t>LL        UL</w:t>
      </w:r>
    </w:p>
    <w:p w14:paraId="2FE696E6" w14:textId="77777777" w:rsidR="00A32EB1" w:rsidRPr="00A32EB1" w:rsidRDefault="00A32EB1" w:rsidP="00A32EB1">
      <w:pPr>
        <w:rPr>
          <w:lang w:val="nl-NL"/>
        </w:rPr>
      </w:pPr>
      <w:r w:rsidRPr="00A32EB1">
        <w:rPr>
          <w:lang w:val="nl-NL"/>
        </w:rPr>
        <w:t>(Intercept):1 3.62535809 3.7358910</w:t>
      </w:r>
    </w:p>
    <w:p w14:paraId="3C37CA73" w14:textId="77777777" w:rsidR="00A32EB1" w:rsidRPr="00A32EB1" w:rsidRDefault="00A32EB1" w:rsidP="00A32EB1">
      <w:pPr>
        <w:rPr>
          <w:lang w:val="nl-NL"/>
        </w:rPr>
      </w:pPr>
      <w:r w:rsidRPr="00A32EB1">
        <w:rPr>
          <w:lang w:val="nl-NL"/>
        </w:rPr>
        <w:t>(Intercept):2 1.06090342 1.0818229</w:t>
      </w:r>
    </w:p>
    <w:p w14:paraId="435E6FE6" w14:textId="77777777" w:rsidR="00A32EB1" w:rsidRPr="00A32EB1" w:rsidRDefault="00A32EB1" w:rsidP="00A32EB1">
      <w:pPr>
        <w:rPr>
          <w:lang w:val="nl-NL"/>
        </w:rPr>
      </w:pPr>
      <w:r w:rsidRPr="00A32EB1">
        <w:rPr>
          <w:lang w:val="nl-NL"/>
        </w:rPr>
        <w:t>geslachtMales 0.02795126 0.1890901</w:t>
      </w:r>
    </w:p>
    <w:p w14:paraId="6FDD8330" w14:textId="77777777" w:rsidR="00A32EB1" w:rsidRDefault="00A32EB1" w:rsidP="00A32EB1">
      <w:r>
        <w:t>&gt; occ &lt;- vglm(int_exp_test ~ AMS_or_subburb,</w:t>
      </w:r>
    </w:p>
    <w:p w14:paraId="1FFEBCCE" w14:textId="77777777" w:rsidR="00A32EB1" w:rsidRDefault="00A32EB1" w:rsidP="00A32EB1">
      <w:r>
        <w:t>+             family= tobit(Lower = 0, Upper = 14), data = combined)</w:t>
      </w:r>
    </w:p>
    <w:p w14:paraId="65EAAEC9" w14:textId="7EDC770F" w:rsidR="00A32EB1" w:rsidRDefault="00A32EB1" w:rsidP="00A32EB1">
      <w:r>
        <w:t>&gt; summary(occ)</w:t>
      </w:r>
    </w:p>
    <w:p w14:paraId="774030A7" w14:textId="77777777" w:rsidR="00A32EB1" w:rsidRDefault="00A32EB1" w:rsidP="00A32EB1">
      <w:r>
        <w:t>Call:</w:t>
      </w:r>
    </w:p>
    <w:p w14:paraId="74977C7D" w14:textId="77777777" w:rsidR="00A32EB1" w:rsidRDefault="00A32EB1" w:rsidP="00A32EB1">
      <w:r>
        <w:t xml:space="preserve">vglm(formula = int_exp_test ~ AMS_or_subburb, family = tobit(Lower = 0, </w:t>
      </w:r>
    </w:p>
    <w:p w14:paraId="0D8B4A95" w14:textId="6AD06872" w:rsidR="00A32EB1" w:rsidRDefault="00A32EB1" w:rsidP="00A32EB1">
      <w:r>
        <w:t xml:space="preserve">    Upper = 14), data = combined)</w:t>
      </w:r>
    </w:p>
    <w:p w14:paraId="33B8F8E4" w14:textId="77777777" w:rsidR="00A32EB1" w:rsidRDefault="00A32EB1" w:rsidP="00A32EB1">
      <w:r>
        <w:t xml:space="preserve">Coefficients: </w:t>
      </w:r>
    </w:p>
    <w:p w14:paraId="5A311699" w14:textId="77777777" w:rsidR="00A32EB1" w:rsidRDefault="00A32EB1" w:rsidP="00A32EB1">
      <w:r>
        <w:t xml:space="preserve">                       Estimate Std. Error z value Pr(&gt;|z|)    </w:t>
      </w:r>
    </w:p>
    <w:p w14:paraId="283CC845" w14:textId="77777777" w:rsidR="00A32EB1" w:rsidRDefault="00A32EB1" w:rsidP="00A32EB1">
      <w:r>
        <w:t>(Intercept):1          3.759425   0.024147 155.686   &lt;2e-16 ***</w:t>
      </w:r>
    </w:p>
    <w:p w14:paraId="3EDBCCFE" w14:textId="77777777" w:rsidR="00A32EB1" w:rsidRDefault="00A32EB1" w:rsidP="00A32EB1">
      <w:r>
        <w:t>(Intercept):2          1.069850   0.005574 191.934   &lt;2e-16 ***</w:t>
      </w:r>
    </w:p>
    <w:p w14:paraId="11540285" w14:textId="77777777" w:rsidR="00A32EB1" w:rsidRDefault="00A32EB1" w:rsidP="00A32EB1">
      <w:r>
        <w:t xml:space="preserve">AMS_or_subburbsubburb -0.080476   0.052367  -1.537    0.124    </w:t>
      </w:r>
    </w:p>
    <w:p w14:paraId="5EF15E6A" w14:textId="77777777" w:rsidR="00A32EB1" w:rsidRDefault="00A32EB1" w:rsidP="00A32EB1">
      <w:r>
        <w:t>---</w:t>
      </w:r>
    </w:p>
    <w:p w14:paraId="192FF870" w14:textId="5843C0D8" w:rsidR="00A32EB1" w:rsidRDefault="00A32EB1" w:rsidP="00A32EB1">
      <w:r>
        <w:t>Signif. codes:  0 ‘***’ 0.001 ‘**’ 0.01 ‘*’ 0.05 ‘.’ 0.1 ‘ ’ 1</w:t>
      </w:r>
    </w:p>
    <w:p w14:paraId="0E2C5E59" w14:textId="3A49F9CF" w:rsidR="00A32EB1" w:rsidRDefault="00A32EB1" w:rsidP="00A32EB1">
      <w:r>
        <w:t>Names of linear predictors: mu, loglink(sd)</w:t>
      </w:r>
    </w:p>
    <w:p w14:paraId="5447347A" w14:textId="43013DC9" w:rsidR="00A32EB1" w:rsidRDefault="00A32EB1" w:rsidP="00A32EB1">
      <w:r>
        <w:t>Log-likelihood: -43752.45 on 37703 degrees of freedom</w:t>
      </w:r>
    </w:p>
    <w:p w14:paraId="1C8F3205" w14:textId="21AC1BB7" w:rsidR="00A32EB1" w:rsidRDefault="00A32EB1" w:rsidP="00A32EB1">
      <w:r>
        <w:t xml:space="preserve">Number of Fisher scoring iterations: 5 </w:t>
      </w:r>
    </w:p>
    <w:p w14:paraId="6150CD50" w14:textId="62B01132" w:rsidR="00A32EB1" w:rsidRDefault="00A32EB1" w:rsidP="00A32EB1">
      <w:r>
        <w:t>No Hauck-Donner effect found in any of the estimates</w:t>
      </w:r>
    </w:p>
    <w:p w14:paraId="73E156CB" w14:textId="77777777" w:rsidR="00A32EB1" w:rsidRDefault="00A32EB1" w:rsidP="00A32EB1">
      <w:r>
        <w:t>&gt; b &lt;- coef(occ)</w:t>
      </w:r>
    </w:p>
    <w:p w14:paraId="26CB96B2" w14:textId="77777777" w:rsidR="00A32EB1" w:rsidRDefault="00A32EB1" w:rsidP="00A32EB1">
      <w:r>
        <w:t>&gt; se &lt;- sqrt(diag(vcov(occ)))</w:t>
      </w:r>
    </w:p>
    <w:p w14:paraId="6B60E255" w14:textId="77777777" w:rsidR="00A32EB1" w:rsidRDefault="00A32EB1" w:rsidP="00A32EB1">
      <w:r>
        <w:t>&gt; cbind(LL = b - qnorm(0.975) * se, UL = b + qnorm(0.975) * se)</w:t>
      </w:r>
    </w:p>
    <w:p w14:paraId="7ED7D581" w14:textId="77777777" w:rsidR="00A32EB1" w:rsidRDefault="00A32EB1" w:rsidP="00A32EB1">
      <w:r>
        <w:t xml:space="preserve">                              LL         UL</w:t>
      </w:r>
    </w:p>
    <w:p w14:paraId="3926B52B" w14:textId="77777777" w:rsidR="00A32EB1" w:rsidRDefault="00A32EB1" w:rsidP="00A32EB1">
      <w:r>
        <w:t>(Intercept):1          3.7120965 3.80675270</w:t>
      </w:r>
    </w:p>
    <w:p w14:paraId="1D00FD7A" w14:textId="77777777" w:rsidR="00A32EB1" w:rsidRDefault="00A32EB1" w:rsidP="00A32EB1">
      <w:r>
        <w:t>(Intercept):2          1.0589251 1.08077491</w:t>
      </w:r>
    </w:p>
    <w:p w14:paraId="4A08F667" w14:textId="77777777" w:rsidR="00A32EB1" w:rsidRDefault="00A32EB1" w:rsidP="00A32EB1">
      <w:r>
        <w:t>AMS_or_subburbsubburb -0.1831136 0.02216101</w:t>
      </w:r>
    </w:p>
    <w:p w14:paraId="664AB33C" w14:textId="77777777" w:rsidR="00A32EB1" w:rsidRDefault="00A32EB1" w:rsidP="00A32EB1">
      <w:r>
        <w:t>&gt; occ &lt;- vglm(int_exp_test ~ deg_con + notif_CM  + symptoms + agegrp + geslacht + AMS_or_subburb,</w:t>
      </w:r>
    </w:p>
    <w:p w14:paraId="3427E0C0" w14:textId="09767B0E" w:rsidR="00A32EB1" w:rsidRDefault="00A32EB1" w:rsidP="00A32EB1">
      <w:r>
        <w:t>+             family= tobit(Lower = 0, Upper = 14), data = combined)</w:t>
      </w:r>
    </w:p>
    <w:p w14:paraId="27F5F346" w14:textId="215B6F5A" w:rsidR="00A32EB1" w:rsidRDefault="00A32EB1" w:rsidP="00A32EB1">
      <w:r>
        <w:t>&gt; summary(occ)</w:t>
      </w:r>
    </w:p>
    <w:p w14:paraId="21829295" w14:textId="77777777" w:rsidR="00A32EB1" w:rsidRDefault="00A32EB1" w:rsidP="00A32EB1">
      <w:r>
        <w:t>Call:</w:t>
      </w:r>
    </w:p>
    <w:p w14:paraId="293E22EA" w14:textId="77777777" w:rsidR="00A32EB1" w:rsidRDefault="00A32EB1" w:rsidP="00A32EB1">
      <w:r>
        <w:t xml:space="preserve">vglm(formula = int_exp_test ~ deg_con + notif_CM + symptoms + </w:t>
      </w:r>
    </w:p>
    <w:p w14:paraId="4FCE3B1B" w14:textId="77777777" w:rsidR="00A32EB1" w:rsidRDefault="00A32EB1" w:rsidP="00A32EB1">
      <w:r>
        <w:t xml:space="preserve">    agegrp + geslacht + AMS_or_subburb, family = tobit(Lower = 0, </w:t>
      </w:r>
    </w:p>
    <w:p w14:paraId="62C20A77" w14:textId="4BCB8A10" w:rsidR="00A32EB1" w:rsidRDefault="00A32EB1" w:rsidP="00A32EB1">
      <w:r>
        <w:t xml:space="preserve">    Upper = 14), data = combined)</w:t>
      </w:r>
    </w:p>
    <w:p w14:paraId="4918617B" w14:textId="77777777" w:rsidR="00A32EB1" w:rsidRDefault="00A32EB1" w:rsidP="00A32EB1">
      <w:r>
        <w:t xml:space="preserve">Coefficients: </w:t>
      </w:r>
    </w:p>
    <w:p w14:paraId="476074E3" w14:textId="77777777" w:rsidR="00A32EB1" w:rsidRDefault="00A32EB1" w:rsidP="00A32EB1">
      <w:r>
        <w:t xml:space="preserve">                                        Estimate Std. Error z value Pr(&gt;|z|)    </w:t>
      </w:r>
    </w:p>
    <w:p w14:paraId="5A711410" w14:textId="77777777" w:rsidR="00A32EB1" w:rsidRDefault="00A32EB1" w:rsidP="00A32EB1">
      <w:r>
        <w:t>(Intercept):1                           3.322928   0.061818  53.753  &lt; 2e-16 ***</w:t>
      </w:r>
    </w:p>
    <w:p w14:paraId="3F1B7D5C" w14:textId="77777777" w:rsidR="00A32EB1" w:rsidRDefault="00A32EB1" w:rsidP="00A32EB1">
      <w:r>
        <w:t>(Intercept):2                           1.013780   0.005581 181.651  &lt; 2e-16 ***</w:t>
      </w:r>
    </w:p>
    <w:p w14:paraId="1CA4FA35" w14:textId="77777777" w:rsidR="00A32EB1" w:rsidRDefault="00A32EB1" w:rsidP="00A32EB1">
      <w:r>
        <w:t>deg_conCategory 1: huishoudcontact      0.550950   0.052340  10.526  &lt; 2e-16 ***</w:t>
      </w:r>
    </w:p>
    <w:p w14:paraId="001F772F" w14:textId="77777777" w:rsidR="00A32EB1" w:rsidRDefault="00A32EB1" w:rsidP="00A32EB1">
      <w:r>
        <w:t>deg_conCategory 2a: nauw contact, lang  1.557300   0.054068  28.803  &lt; 2e-16 ***</w:t>
      </w:r>
    </w:p>
    <w:p w14:paraId="522BF4D4" w14:textId="77777777" w:rsidR="00A32EB1" w:rsidRDefault="00A32EB1" w:rsidP="00A32EB1">
      <w:r>
        <w:t>deg_conCategory 2b: nauw contact, kort  1.900519   0.189126  10.049  &lt; 2e-16 ***</w:t>
      </w:r>
    </w:p>
    <w:p w14:paraId="7B5C500A" w14:textId="77777777" w:rsidR="00A32EB1" w:rsidRDefault="00A32EB1" w:rsidP="00A32EB1">
      <w:r>
        <w:t xml:space="preserve">deg_conCategory 3: overig contact       1.201141   0.440122   2.729  0.00635 ** </w:t>
      </w:r>
    </w:p>
    <w:p w14:paraId="1F7794DC" w14:textId="77777777" w:rsidR="00A32EB1" w:rsidRDefault="00A32EB1" w:rsidP="00A32EB1">
      <w:r>
        <w:t xml:space="preserve">notif_CMYes                             0.499779   0.173971   2.873  0.00407 ** </w:t>
      </w:r>
    </w:p>
    <w:p w14:paraId="49966DE6" w14:textId="77777777" w:rsidR="00A32EB1" w:rsidRPr="00A32EB1" w:rsidRDefault="00A32EB1" w:rsidP="00A32EB1">
      <w:pPr>
        <w:rPr>
          <w:lang w:val="nl-NL"/>
        </w:rPr>
      </w:pPr>
      <w:r w:rsidRPr="00A32EB1">
        <w:rPr>
          <w:lang w:val="nl-NL"/>
        </w:rPr>
        <w:t>symptomsYes                            -1.167111   0.043063 -27.103  &lt; 2e-16 ***</w:t>
      </w:r>
    </w:p>
    <w:p w14:paraId="2B02F051" w14:textId="77777777" w:rsidR="00A32EB1" w:rsidRPr="00A32EB1" w:rsidRDefault="00A32EB1" w:rsidP="00A32EB1">
      <w:pPr>
        <w:rPr>
          <w:lang w:val="nl-NL"/>
        </w:rPr>
      </w:pPr>
      <w:r w:rsidRPr="00A32EB1">
        <w:rPr>
          <w:lang w:val="nl-NL"/>
        </w:rPr>
        <w:t>agegrp0-14                              0.319117   0.057590   5.541 3.01e-08 ***</w:t>
      </w:r>
    </w:p>
    <w:p w14:paraId="2ACA0C26" w14:textId="77777777" w:rsidR="00A32EB1" w:rsidRPr="00A32EB1" w:rsidRDefault="00A32EB1" w:rsidP="00A32EB1">
      <w:pPr>
        <w:rPr>
          <w:lang w:val="nl-NL"/>
        </w:rPr>
      </w:pPr>
      <w:r w:rsidRPr="00A32EB1">
        <w:rPr>
          <w:lang w:val="nl-NL"/>
        </w:rPr>
        <w:lastRenderedPageBreak/>
        <w:t xml:space="preserve">agegrp30-44                             0.016243   0.060058   0.270  0.78682    </w:t>
      </w:r>
    </w:p>
    <w:p w14:paraId="2440D48A" w14:textId="77777777" w:rsidR="00A32EB1" w:rsidRPr="00A32EB1" w:rsidRDefault="00A32EB1" w:rsidP="00A32EB1">
      <w:pPr>
        <w:rPr>
          <w:lang w:val="nl-NL"/>
        </w:rPr>
      </w:pPr>
      <w:r w:rsidRPr="00A32EB1">
        <w:rPr>
          <w:lang w:val="nl-NL"/>
        </w:rPr>
        <w:t xml:space="preserve">agegrp45-59                             0.136626   0.059330   2.303  0.02129 *  </w:t>
      </w:r>
    </w:p>
    <w:p w14:paraId="66267797" w14:textId="77777777" w:rsidR="00A32EB1" w:rsidRPr="00A32EB1" w:rsidRDefault="00A32EB1" w:rsidP="00A32EB1">
      <w:pPr>
        <w:rPr>
          <w:lang w:val="nl-NL"/>
        </w:rPr>
      </w:pPr>
      <w:r w:rsidRPr="00A32EB1">
        <w:rPr>
          <w:lang w:val="nl-NL"/>
        </w:rPr>
        <w:t>agegrp60+                               0.339410   0.076830   4.418 9.98e-06 ***</w:t>
      </w:r>
    </w:p>
    <w:p w14:paraId="6CC6C44E" w14:textId="77777777" w:rsidR="00A32EB1" w:rsidRDefault="00A32EB1" w:rsidP="00A32EB1">
      <w:r>
        <w:t xml:space="preserve">geslachtMales                           0.066578   0.040818   1.631  0.10287    </w:t>
      </w:r>
    </w:p>
    <w:p w14:paraId="2065C61F" w14:textId="77777777" w:rsidR="00A32EB1" w:rsidRDefault="00A32EB1" w:rsidP="00A32EB1">
      <w:r>
        <w:t xml:space="preserve">AMS_or_subburbsubburb                  -0.130700   0.049954  -2.616  0.00889 ** </w:t>
      </w:r>
    </w:p>
    <w:p w14:paraId="7B6E4862" w14:textId="77777777" w:rsidR="00A32EB1" w:rsidRDefault="00A32EB1" w:rsidP="00A32EB1">
      <w:r>
        <w:t>---</w:t>
      </w:r>
    </w:p>
    <w:p w14:paraId="1BB3B9DE" w14:textId="5A7C74C2" w:rsidR="00A32EB1" w:rsidRDefault="00A32EB1" w:rsidP="00A32EB1">
      <w:r>
        <w:t>Signif. codes:  0 ‘***’ 0.001 ‘**’ 0.01 ‘*’ 0.05 ‘.’ 0.1 ‘ ’ 1</w:t>
      </w:r>
    </w:p>
    <w:p w14:paraId="43C49C1E" w14:textId="7398145C" w:rsidR="00A32EB1" w:rsidRDefault="00A32EB1" w:rsidP="00A32EB1">
      <w:r>
        <w:t>Names of linear predictors: mu, loglink(sd)</w:t>
      </w:r>
    </w:p>
    <w:p w14:paraId="430B041A" w14:textId="2C51FE1E" w:rsidR="00A32EB1" w:rsidRDefault="00A32EB1" w:rsidP="00A32EB1">
      <w:r>
        <w:t>Log-likelihood: -42478.7 on 37484 degrees of freedom</w:t>
      </w:r>
    </w:p>
    <w:p w14:paraId="2CC578D7" w14:textId="608E7F91" w:rsidR="00A32EB1" w:rsidRDefault="00A32EB1" w:rsidP="00A32EB1">
      <w:r>
        <w:t xml:space="preserve">Number of Fisher scoring iterations: 5 </w:t>
      </w:r>
    </w:p>
    <w:p w14:paraId="23A55B7E" w14:textId="55C0C021" w:rsidR="00A32EB1" w:rsidRDefault="00A32EB1" w:rsidP="00A32EB1">
      <w:r>
        <w:t>No Hauck-Donner effect found in any of the estimates</w:t>
      </w:r>
    </w:p>
    <w:p w14:paraId="19B3C0A6" w14:textId="77777777" w:rsidR="00A32EB1" w:rsidRDefault="00A32EB1" w:rsidP="00A32EB1">
      <w:r>
        <w:t>&gt; b &lt;- coef(occ)</w:t>
      </w:r>
    </w:p>
    <w:p w14:paraId="1FF26BE9" w14:textId="77777777" w:rsidR="00A32EB1" w:rsidRDefault="00A32EB1" w:rsidP="00A32EB1">
      <w:r>
        <w:t>&gt; se &lt;- sqrt(diag(vcov(occ)))</w:t>
      </w:r>
    </w:p>
    <w:p w14:paraId="322287B0" w14:textId="77777777" w:rsidR="00A32EB1" w:rsidRDefault="00A32EB1" w:rsidP="00A32EB1">
      <w:r>
        <w:t>&gt; cbind(LL = b - qnorm(0.975) * se, UL = b + qnorm(0.975) * se)</w:t>
      </w:r>
    </w:p>
    <w:p w14:paraId="71BC2DB2" w14:textId="77777777" w:rsidR="00A32EB1" w:rsidRDefault="00A32EB1" w:rsidP="00A32EB1">
      <w:r>
        <w:t xml:space="preserve">                                                LL         UL</w:t>
      </w:r>
    </w:p>
    <w:p w14:paraId="5B31FFCC" w14:textId="77777777" w:rsidR="00A32EB1" w:rsidRDefault="00A32EB1" w:rsidP="00A32EB1">
      <w:r>
        <w:t>(Intercept):1                           3.20176730  3.4440894</w:t>
      </w:r>
    </w:p>
    <w:p w14:paraId="282F11F3" w14:textId="77777777" w:rsidR="00A32EB1" w:rsidRDefault="00A32EB1" w:rsidP="00A32EB1">
      <w:r>
        <w:t>(Intercept):2                           1.00284185  1.0247186</w:t>
      </w:r>
    </w:p>
    <w:p w14:paraId="30D04CC7" w14:textId="77777777" w:rsidR="00A32EB1" w:rsidRDefault="00A32EB1" w:rsidP="00A32EB1">
      <w:r>
        <w:t>deg_conCategory 1: huishoudcontact      0.44836550  0.6535353</w:t>
      </w:r>
    </w:p>
    <w:p w14:paraId="421E3C4B" w14:textId="77777777" w:rsidR="00A32EB1" w:rsidRDefault="00A32EB1" w:rsidP="00A32EB1">
      <w:r>
        <w:t>deg_conCategory 2a: nauw contact, lang  1.45132848  1.6632720</w:t>
      </w:r>
    </w:p>
    <w:p w14:paraId="1CFBE676" w14:textId="77777777" w:rsidR="00A32EB1" w:rsidRDefault="00A32EB1" w:rsidP="00A32EB1">
      <w:r>
        <w:t>deg_conCategory 2b: nauw contact, kort  1.52983912  2.2711982</w:t>
      </w:r>
    </w:p>
    <w:p w14:paraId="06C4EED9" w14:textId="77777777" w:rsidR="00A32EB1" w:rsidRDefault="00A32EB1" w:rsidP="00A32EB1">
      <w:r>
        <w:t>deg_conCategory 3: overig contact       0.33851724  2.0637653</w:t>
      </w:r>
    </w:p>
    <w:p w14:paraId="4C0BB43A" w14:textId="77777777" w:rsidR="00A32EB1" w:rsidRDefault="00A32EB1" w:rsidP="00A32EB1">
      <w:r>
        <w:t>notif_CMYes                             0.15880130  0.8407565</w:t>
      </w:r>
    </w:p>
    <w:p w14:paraId="780DF427" w14:textId="77777777" w:rsidR="00A32EB1" w:rsidRDefault="00A32EB1" w:rsidP="00A32EB1">
      <w:r>
        <w:t>symptomsYes                            -1.25151260 -1.0827094</w:t>
      </w:r>
    </w:p>
    <w:p w14:paraId="4A5C6943" w14:textId="77777777" w:rsidR="00A32EB1" w:rsidRDefault="00A32EB1" w:rsidP="00A32EB1">
      <w:r>
        <w:t>agegrp0-14                              0.20624149  0.4319916</w:t>
      </w:r>
    </w:p>
    <w:p w14:paraId="563F1B29" w14:textId="77777777" w:rsidR="00A32EB1" w:rsidRDefault="00A32EB1" w:rsidP="00A32EB1">
      <w:r>
        <w:t>agegrp30-44                            -0.10146880  0.1339538</w:t>
      </w:r>
    </w:p>
    <w:p w14:paraId="4E01DC58" w14:textId="77777777" w:rsidR="00A32EB1" w:rsidRDefault="00A32EB1" w:rsidP="00A32EB1">
      <w:r>
        <w:t>agegrp45-59                             0.02034215  0.2529098</w:t>
      </w:r>
    </w:p>
    <w:p w14:paraId="386EFDC0" w14:textId="77777777" w:rsidR="00A32EB1" w:rsidRDefault="00A32EB1" w:rsidP="00A32EB1">
      <w:r>
        <w:t>agegrp60+                               0.18882682  0.4899941</w:t>
      </w:r>
    </w:p>
    <w:p w14:paraId="15098A2A" w14:textId="77777777" w:rsidR="00A32EB1" w:rsidRDefault="00A32EB1" w:rsidP="00A32EB1">
      <w:r>
        <w:t>geslachtMales                          -0.01342468  0.1465808</w:t>
      </w:r>
    </w:p>
    <w:p w14:paraId="4EC924F9" w14:textId="2A0637D0" w:rsidR="00A32EB1" w:rsidRDefault="00A32EB1" w:rsidP="00A32EB1">
      <w:r>
        <w:t>AMS_or_subburbsubburb                  -0.22860881 -0.0327919</w:t>
      </w:r>
    </w:p>
    <w:p w14:paraId="1FCA72CF" w14:textId="77777777" w:rsidR="00A32EB1" w:rsidRDefault="00A32EB1" w:rsidP="00A32EB1"/>
    <w:p w14:paraId="7ABEA8F0" w14:textId="77777777" w:rsidR="00A32EB1" w:rsidRDefault="00A32EB1" w:rsidP="00A32EB1"/>
    <w:p w14:paraId="5A799A85" w14:textId="77777777" w:rsidR="008A6826" w:rsidRDefault="008A6826" w:rsidP="008A6826">
      <w:pPr>
        <w:pStyle w:val="Heading2"/>
      </w:pPr>
      <w:r>
        <w:t>First rapid diagnostic test accuracy study</w:t>
      </w:r>
    </w:p>
    <w:p w14:paraId="4080E2D7" w14:textId="77777777" w:rsidR="00842856" w:rsidRDefault="00842856" w:rsidP="00842856">
      <w:r>
        <w:t>&gt; #First RDT evaluation study data</w:t>
      </w:r>
    </w:p>
    <w:p w14:paraId="2B8B214E" w14:textId="77777777" w:rsidR="00842856" w:rsidRDefault="00842856" w:rsidP="00842856">
      <w:r>
        <w:t>&gt; Sys.setlocale("LC_TIME", "en_GB")</w:t>
      </w:r>
    </w:p>
    <w:p w14:paraId="3559602E" w14:textId="5FD04A69" w:rsidR="00675B4E" w:rsidRDefault="00842856" w:rsidP="00842856">
      <w:r>
        <w:t>[1] "en_GB"</w:t>
      </w:r>
    </w:p>
    <w:p w14:paraId="265BAA89" w14:textId="5DE1AA91" w:rsidR="00842856" w:rsidRDefault="00842856" w:rsidP="00842856">
      <w:r>
        <w:t>&gt; #install packages</w:t>
      </w:r>
    </w:p>
    <w:p w14:paraId="25AA16DF" w14:textId="77777777" w:rsidR="00842856" w:rsidRDefault="00842856" w:rsidP="00842856">
      <w:r>
        <w:t>&gt; library(readxl)</w:t>
      </w:r>
    </w:p>
    <w:p w14:paraId="5CD543B4" w14:textId="2054522F" w:rsidR="00842856" w:rsidRDefault="00842856" w:rsidP="00842856">
      <w:r>
        <w:t xml:space="preserve">&gt; library(dplyr) </w:t>
      </w:r>
    </w:p>
    <w:p w14:paraId="7C932FC5" w14:textId="77777777" w:rsidR="00842856" w:rsidRDefault="00842856" w:rsidP="00842856">
      <w:r>
        <w:t>&gt; library(survival)</w:t>
      </w:r>
    </w:p>
    <w:p w14:paraId="359CA189" w14:textId="77777777" w:rsidR="00842856" w:rsidRDefault="00842856" w:rsidP="00842856">
      <w:r>
        <w:t>&gt; library(SurvRegCensCov)</w:t>
      </w:r>
    </w:p>
    <w:p w14:paraId="3F12D58E" w14:textId="77777777" w:rsidR="00842856" w:rsidRDefault="00842856" w:rsidP="00842856">
      <w:r>
        <w:t>&gt; library(eha)</w:t>
      </w:r>
    </w:p>
    <w:p w14:paraId="00B0003E" w14:textId="40CBA6F1" w:rsidR="00842856" w:rsidRDefault="00842856" w:rsidP="00842856">
      <w:r>
        <w:t>&gt; library(VGAM)</w:t>
      </w:r>
    </w:p>
    <w:p w14:paraId="3AE7B4A7" w14:textId="77777777" w:rsidR="00842856" w:rsidRDefault="00842856" w:rsidP="00842856">
      <w:r>
        <w:t>&gt; #import the datasets and make that that all the dates are in datatype 'date' and age is 'numeric'</w:t>
      </w:r>
    </w:p>
    <w:p w14:paraId="660A3BD0" w14:textId="77777777" w:rsidR="00842856" w:rsidRDefault="00842856" w:rsidP="00842856">
      <w:r>
        <w:t>&gt; Roche &lt;- read_excel("~/Desktop/CM for paper/Data/First_antigentestround/export Roche_BMJ.xlsx")</w:t>
      </w:r>
    </w:p>
    <w:p w14:paraId="6A77CA9E" w14:textId="77777777" w:rsidR="00842856" w:rsidRDefault="00842856" w:rsidP="00842856">
      <w:r>
        <w:lastRenderedPageBreak/>
        <w:t>&gt; Veritor &lt;- read_excel("~/Desktop/CM for paper/Data/First_antigentestround/export BD-veritor_BMJ.xlsx")</w:t>
      </w:r>
    </w:p>
    <w:p w14:paraId="73D18EFD" w14:textId="77777777" w:rsidR="00842856" w:rsidRDefault="00842856" w:rsidP="00842856">
      <w:r>
        <w:t>&gt; #create a subset of the variables used</w:t>
      </w:r>
    </w:p>
    <w:p w14:paraId="496769A2" w14:textId="77777777" w:rsidR="00842856" w:rsidRPr="00842856" w:rsidRDefault="00842856" w:rsidP="00842856">
      <w:pPr>
        <w:rPr>
          <w:lang w:val="nl-NL"/>
        </w:rPr>
      </w:pPr>
      <w:r w:rsidRPr="00842856">
        <w:rPr>
          <w:lang w:val="nl-NL"/>
        </w:rPr>
        <w:t>&gt; Roche&lt;- Roche %&gt;%</w:t>
      </w:r>
    </w:p>
    <w:p w14:paraId="1F4C5115" w14:textId="77777777" w:rsidR="00842856" w:rsidRPr="00842856" w:rsidRDefault="00842856" w:rsidP="00842856">
      <w:pPr>
        <w:rPr>
          <w:lang w:val="nl-NL"/>
        </w:rPr>
      </w:pPr>
      <w:r w:rsidRPr="00842856">
        <w:rPr>
          <w:lang w:val="nl-NL"/>
        </w:rPr>
        <w:t xml:space="preserve">+   select(Antigeen_sneltest, date_afname, last_contact, Uitslag_PCR, Ct, W_GGD, W_app, W_pers, W_ini, Klachten_Nee, Klachten_Ja, </w:t>
      </w:r>
    </w:p>
    <w:p w14:paraId="4DCF5551" w14:textId="77777777" w:rsidR="00842856" w:rsidRPr="00842856" w:rsidRDefault="00842856" w:rsidP="00842856">
      <w:pPr>
        <w:rPr>
          <w:lang w:val="nl-NL"/>
        </w:rPr>
      </w:pPr>
      <w:r w:rsidRPr="00842856">
        <w:rPr>
          <w:lang w:val="nl-NL"/>
        </w:rPr>
        <w:t>+          Klachten, Afnamelocatie, Geslacht, Leeftijd)</w:t>
      </w:r>
    </w:p>
    <w:p w14:paraId="3B4F7EE1" w14:textId="77777777" w:rsidR="00842856" w:rsidRPr="00842856" w:rsidRDefault="00842856" w:rsidP="00842856">
      <w:pPr>
        <w:rPr>
          <w:lang w:val="nl-NL"/>
        </w:rPr>
      </w:pPr>
      <w:r w:rsidRPr="00842856">
        <w:rPr>
          <w:lang w:val="nl-NL"/>
        </w:rPr>
        <w:t>&gt; Veritor &lt;- Veritor %&gt;%</w:t>
      </w:r>
    </w:p>
    <w:p w14:paraId="73C34B49" w14:textId="77777777" w:rsidR="00842856" w:rsidRPr="00842856" w:rsidRDefault="00842856" w:rsidP="00842856">
      <w:pPr>
        <w:rPr>
          <w:lang w:val="nl-NL"/>
        </w:rPr>
      </w:pPr>
      <w:r w:rsidRPr="00842856">
        <w:rPr>
          <w:lang w:val="nl-NL"/>
        </w:rPr>
        <w:t xml:space="preserve">+   select(Antigeen_sneltest, date_afname, last_contact, Uitslag_PCR, Ct, W_GGD, W_app, W_pers, W_ini, Klachten_Nee, Klachten_Ja, </w:t>
      </w:r>
    </w:p>
    <w:p w14:paraId="082CBE29" w14:textId="29D9B424" w:rsidR="00842856" w:rsidRPr="00842856" w:rsidRDefault="00842856" w:rsidP="00842856">
      <w:pPr>
        <w:rPr>
          <w:lang w:val="nl-NL"/>
        </w:rPr>
      </w:pPr>
      <w:r w:rsidRPr="00842856">
        <w:rPr>
          <w:lang w:val="nl-NL"/>
        </w:rPr>
        <w:t>+          Klachten, Afnamelocatie, Geslacht, Leeftijd)</w:t>
      </w:r>
    </w:p>
    <w:p w14:paraId="3787EFFB" w14:textId="77777777" w:rsidR="00842856" w:rsidRDefault="00842856" w:rsidP="00842856">
      <w:r w:rsidRPr="00FC19AD">
        <w:t xml:space="preserve">&gt; #bind both datasets into one. </w:t>
      </w:r>
      <w:r>
        <w:t>For new variable "origns" 1=Veritor, 2= Roche</w:t>
      </w:r>
    </w:p>
    <w:p w14:paraId="3D327CC5" w14:textId="32ED595C" w:rsidR="00842856" w:rsidRPr="00675B4E" w:rsidRDefault="00842856" w:rsidP="00842856">
      <w:r>
        <w:t>&gt; new&lt;- bind_rows(Roche, Veritor, .id= "origins")</w:t>
      </w:r>
    </w:p>
    <w:p w14:paraId="54E96B1B" w14:textId="77777777" w:rsidR="00842856" w:rsidRPr="00842856" w:rsidRDefault="00842856" w:rsidP="00842856">
      <w:pPr>
        <w:rPr>
          <w:lang w:val="nl-NL"/>
        </w:rPr>
      </w:pPr>
      <w:r w:rsidRPr="00842856">
        <w:rPr>
          <w:lang w:val="nl-NL"/>
        </w:rPr>
        <w:t>&gt; #change datatypes of some variables</w:t>
      </w:r>
    </w:p>
    <w:p w14:paraId="19BEC6F9" w14:textId="77777777" w:rsidR="00842856" w:rsidRPr="00842856" w:rsidRDefault="00842856" w:rsidP="00842856">
      <w:pPr>
        <w:rPr>
          <w:lang w:val="nl-NL"/>
        </w:rPr>
      </w:pPr>
      <w:r w:rsidRPr="00842856">
        <w:rPr>
          <w:lang w:val="nl-NL"/>
        </w:rPr>
        <w:t>&gt; numeric_cols &lt;- c("date_afname", "last_contact", "Leeftijd", "Klachten_Nee", "Klachten_Ja", "Klachten")</w:t>
      </w:r>
    </w:p>
    <w:p w14:paraId="46E401F8" w14:textId="77777777" w:rsidR="00842856" w:rsidRDefault="00842856" w:rsidP="00842856">
      <w:r>
        <w:t>&gt; new &lt;- new %&gt;%</w:t>
      </w:r>
    </w:p>
    <w:p w14:paraId="2C534C30" w14:textId="045BBF71" w:rsidR="00842856" w:rsidRDefault="00842856" w:rsidP="00842856">
      <w:r>
        <w:t>+   mutate(across(all_of(numeric_cols), as.numeric))</w:t>
      </w:r>
    </w:p>
    <w:p w14:paraId="129EAA0D" w14:textId="77777777" w:rsidR="00842856" w:rsidRDefault="00842856" w:rsidP="00842856">
      <w:r>
        <w:t>&gt; #convert variables to correct classification</w:t>
      </w:r>
    </w:p>
    <w:p w14:paraId="1E7F1356" w14:textId="77777777" w:rsidR="00842856" w:rsidRPr="00722E88" w:rsidRDefault="00842856" w:rsidP="00842856">
      <w:r w:rsidRPr="00722E88">
        <w:t>&gt; new&lt;- new%&gt;%</w:t>
      </w:r>
    </w:p>
    <w:p w14:paraId="0C158B5C" w14:textId="77777777" w:rsidR="00842856" w:rsidRDefault="00842856" w:rsidP="00842856">
      <w:r>
        <w:t>+   mutate(date_afname= as.Date(date_afname, origin= "1970-01-01"))</w:t>
      </w:r>
    </w:p>
    <w:p w14:paraId="318FF5FB" w14:textId="77777777" w:rsidR="00842856" w:rsidRDefault="00842856" w:rsidP="00842856">
      <w:r>
        <w:t>&gt; new&lt;- new%&gt;%</w:t>
      </w:r>
    </w:p>
    <w:p w14:paraId="73B97518" w14:textId="21F8B379" w:rsidR="00842856" w:rsidRDefault="00842856" w:rsidP="00842856">
      <w:r>
        <w:t xml:space="preserve">+   mutate(last_contact= as.Date(last_contact, origin= "1970-01-01")) </w:t>
      </w:r>
    </w:p>
    <w:p w14:paraId="2CCE173A" w14:textId="77777777" w:rsidR="00842856" w:rsidRDefault="00842856" w:rsidP="00842856">
      <w:r>
        <w:t>&gt; #recode variables for improved interpretation (0,1 are Rotterdam and 2,3 are Brabant)</w:t>
      </w:r>
    </w:p>
    <w:p w14:paraId="795DC922" w14:textId="77777777" w:rsidR="00842856" w:rsidRDefault="00842856" w:rsidP="00842856">
      <w:r>
        <w:t xml:space="preserve">&gt; new$agegrp&lt;-cut(new$Leeftijd, c(14,29,44,59,101), </w:t>
      </w:r>
    </w:p>
    <w:p w14:paraId="1F833FF4" w14:textId="0AEFE6C9" w:rsidR="00842856" w:rsidRPr="00842856" w:rsidRDefault="00842856" w:rsidP="00842856">
      <w:pPr>
        <w:rPr>
          <w:lang w:val="nl-NL"/>
        </w:rPr>
      </w:pPr>
      <w:r w:rsidRPr="00842856">
        <w:rPr>
          <w:lang w:val="nl-NL"/>
        </w:rPr>
        <w:t>+                 labels=c("16-29", "30-44", "45-59", "60+") )</w:t>
      </w:r>
    </w:p>
    <w:p w14:paraId="09393309" w14:textId="77777777" w:rsidR="00842856" w:rsidRPr="00842856" w:rsidRDefault="00842856" w:rsidP="00842856">
      <w:pPr>
        <w:rPr>
          <w:lang w:val="nl-NL"/>
        </w:rPr>
      </w:pPr>
      <w:r w:rsidRPr="00842856">
        <w:rPr>
          <w:lang w:val="nl-NL"/>
        </w:rPr>
        <w:t xml:space="preserve">&gt; new$Afnamelocatie[new$Afnamelocatie == "ZH D X L Rotterdam - Airportplein P3"] &lt;- "0" </w:t>
      </w:r>
    </w:p>
    <w:p w14:paraId="72678701" w14:textId="77777777" w:rsidR="00842856" w:rsidRPr="00842856" w:rsidRDefault="00842856" w:rsidP="00842856">
      <w:pPr>
        <w:rPr>
          <w:lang w:val="nl-NL"/>
        </w:rPr>
      </w:pPr>
      <w:r w:rsidRPr="00842856">
        <w:rPr>
          <w:lang w:val="nl-NL"/>
        </w:rPr>
        <w:t>&gt; new$Afnamelocatie[new$Afnamelocatie == "ZH D X Rotterdam - Airportplein P3"] &lt;- "0"</w:t>
      </w:r>
    </w:p>
    <w:p w14:paraId="08B32E0C" w14:textId="77777777" w:rsidR="00842856" w:rsidRPr="00842856" w:rsidRDefault="00842856" w:rsidP="00842856">
      <w:pPr>
        <w:rPr>
          <w:lang w:val="nl-NL"/>
        </w:rPr>
      </w:pPr>
      <w:r w:rsidRPr="00842856">
        <w:rPr>
          <w:lang w:val="nl-NL"/>
        </w:rPr>
        <w:t>&gt; new$Afnamelocatie[new$Afnamelocatie == "ZH D Rotterdam - Koperstraat 23"] &lt;- "0"</w:t>
      </w:r>
    </w:p>
    <w:p w14:paraId="5CFA3F6D" w14:textId="77777777" w:rsidR="00842856" w:rsidRPr="00842856" w:rsidRDefault="00842856" w:rsidP="00842856">
      <w:pPr>
        <w:rPr>
          <w:lang w:val="nl-NL"/>
        </w:rPr>
      </w:pPr>
      <w:r w:rsidRPr="00842856">
        <w:rPr>
          <w:lang w:val="nl-NL"/>
        </w:rPr>
        <w:t xml:space="preserve">&gt; new$Afnamelocatie[new$Afnamelocatie == "ZH D L Rotterdam - van Zandvlietplein 20"] &lt;- "0" </w:t>
      </w:r>
    </w:p>
    <w:p w14:paraId="076013DD" w14:textId="77777777" w:rsidR="00842856" w:rsidRPr="00842856" w:rsidRDefault="00842856" w:rsidP="00842856">
      <w:pPr>
        <w:rPr>
          <w:lang w:val="nl-NL"/>
        </w:rPr>
      </w:pPr>
      <w:r w:rsidRPr="00842856">
        <w:rPr>
          <w:lang w:val="nl-NL"/>
        </w:rPr>
        <w:t>&gt; new$Afnamelocatie[new$Afnamelocatie == "ZH D Delft - Bieslandsekade 68"] &lt;- "0"</w:t>
      </w:r>
    </w:p>
    <w:p w14:paraId="0BE6C1E8" w14:textId="77777777" w:rsidR="00842856" w:rsidRPr="00842856" w:rsidRDefault="00842856" w:rsidP="00842856">
      <w:pPr>
        <w:rPr>
          <w:lang w:val="nl-NL"/>
        </w:rPr>
      </w:pPr>
      <w:r w:rsidRPr="00842856">
        <w:rPr>
          <w:lang w:val="nl-NL"/>
        </w:rPr>
        <w:t xml:space="preserve">&gt; new$Afnamelocatie[new$Afnamelocatie == "ZH D X Rotterdam - Ahoy Rotterdam P1"] &lt;- "1" </w:t>
      </w:r>
    </w:p>
    <w:p w14:paraId="2EA992BC" w14:textId="77777777" w:rsidR="00842856" w:rsidRPr="00842856" w:rsidRDefault="00842856" w:rsidP="00842856">
      <w:pPr>
        <w:rPr>
          <w:lang w:val="nl-NL"/>
        </w:rPr>
      </w:pPr>
      <w:r w:rsidRPr="00842856">
        <w:rPr>
          <w:lang w:val="nl-NL"/>
        </w:rPr>
        <w:t xml:space="preserve">&gt; new$Afnamelocatie[new$Afnamelocatie == "424"] &lt;- "2" </w:t>
      </w:r>
    </w:p>
    <w:p w14:paraId="3A6F0BA4" w14:textId="77777777" w:rsidR="00842856" w:rsidRDefault="00842856" w:rsidP="00842856">
      <w:r>
        <w:t xml:space="preserve">&gt; new$Afnamelocatie[new$Afnamelocatie == "423"] &lt;- "2" </w:t>
      </w:r>
    </w:p>
    <w:p w14:paraId="511E6825" w14:textId="77777777" w:rsidR="00842856" w:rsidRDefault="00842856" w:rsidP="00842856">
      <w:r>
        <w:t xml:space="preserve">&gt; new$Afnamelocatie[new$Afnamelocatie == "422"] &lt;- "2" </w:t>
      </w:r>
    </w:p>
    <w:p w14:paraId="168E3DEB" w14:textId="77777777" w:rsidR="00842856" w:rsidRDefault="00842856" w:rsidP="00842856">
      <w:r>
        <w:t>&gt; new$Afnamelocatie[new$Afnamelocatie == "137"] &lt;- "3"</w:t>
      </w:r>
    </w:p>
    <w:p w14:paraId="69EA181E" w14:textId="77777777" w:rsidR="00842856" w:rsidRDefault="00842856" w:rsidP="00842856">
      <w:r>
        <w:t>&gt; new$Afnamelocatie[new$Afnamelocatie == "NA"] &lt;- NA</w:t>
      </w:r>
    </w:p>
    <w:p w14:paraId="68D9EB05" w14:textId="06ACE459" w:rsidR="00842856" w:rsidRDefault="00842856" w:rsidP="00842856">
      <w:r>
        <w:t>&gt; new$Afnamelocatie&lt;- as.numeric(new$Afnamelocatie)</w:t>
      </w:r>
    </w:p>
    <w:p w14:paraId="0B1A0266" w14:textId="77777777" w:rsidR="00842856" w:rsidRDefault="00842856" w:rsidP="00842856">
      <w:r>
        <w:t>&gt; new$locationRB&lt;- new$Afnamelocatie</w:t>
      </w:r>
    </w:p>
    <w:p w14:paraId="7FDAC5E3" w14:textId="77777777" w:rsidR="00842856" w:rsidRDefault="00842856" w:rsidP="00842856">
      <w:r>
        <w:t xml:space="preserve">&gt; new$locationRB[new$locationRB == "0"] &lt;- "Rotterdam" </w:t>
      </w:r>
    </w:p>
    <w:p w14:paraId="06E69692" w14:textId="77777777" w:rsidR="00842856" w:rsidRDefault="00842856" w:rsidP="00842856">
      <w:r>
        <w:t xml:space="preserve">&gt; new$locationRB[new$locationRB == "1"] &lt;- "Rotterdam" </w:t>
      </w:r>
    </w:p>
    <w:p w14:paraId="572B1151" w14:textId="77777777" w:rsidR="00842856" w:rsidRDefault="00842856" w:rsidP="00842856">
      <w:r>
        <w:t xml:space="preserve">&gt; new$locationRB[new$locationRB == "2"] &lt;- "Brabant" </w:t>
      </w:r>
    </w:p>
    <w:p w14:paraId="1366EC44" w14:textId="11A1327B" w:rsidR="00842856" w:rsidRPr="00946C28" w:rsidRDefault="00842856" w:rsidP="00842856">
      <w:r>
        <w:t xml:space="preserve">&gt; new$locationRB[new$locationRB == "3"] &lt;- "Brabant" </w:t>
      </w:r>
    </w:p>
    <w:p w14:paraId="6E82B4EE" w14:textId="77777777" w:rsidR="00842856" w:rsidRPr="00842856" w:rsidRDefault="00842856" w:rsidP="00842856">
      <w:pPr>
        <w:rPr>
          <w:lang w:val="nl-NL"/>
        </w:rPr>
      </w:pPr>
      <w:r w:rsidRPr="00842856">
        <w:rPr>
          <w:lang w:val="nl-NL"/>
        </w:rPr>
        <w:t xml:space="preserve">&gt; new$Uitslag_PCR[new$Uitslag_PCR == "0"] &lt;- "Negative" </w:t>
      </w:r>
    </w:p>
    <w:p w14:paraId="27641290" w14:textId="77777777" w:rsidR="00842856" w:rsidRDefault="00842856" w:rsidP="00842856">
      <w:r>
        <w:t>&gt; new$Uitslag_PCR[new$Uitslag_PCR == "1"] &lt;- "Positive"</w:t>
      </w:r>
    </w:p>
    <w:p w14:paraId="4B5DF489" w14:textId="701A47D0" w:rsidR="00842856" w:rsidRDefault="00842856" w:rsidP="00842856">
      <w:r>
        <w:lastRenderedPageBreak/>
        <w:t>&gt; print(table(new$Uitslag_PCR))</w:t>
      </w:r>
    </w:p>
    <w:p w14:paraId="6E7B095A" w14:textId="77777777" w:rsidR="00842856" w:rsidRDefault="00842856" w:rsidP="00842856">
      <w:r>
        <w:t xml:space="preserve">Negative Positive </w:t>
      </w:r>
    </w:p>
    <w:p w14:paraId="2CB4CEE5" w14:textId="6C8DD149" w:rsidR="00842856" w:rsidRPr="00842856" w:rsidRDefault="00842856" w:rsidP="00842856">
      <w:pPr>
        <w:rPr>
          <w:lang w:val="nl-NL"/>
        </w:rPr>
      </w:pPr>
      <w:r>
        <w:t xml:space="preserve">    </w:t>
      </w:r>
      <w:r w:rsidRPr="00842856">
        <w:rPr>
          <w:lang w:val="nl-NL"/>
        </w:rPr>
        <w:t xml:space="preserve">3909      365 </w:t>
      </w:r>
    </w:p>
    <w:p w14:paraId="2F71E1CA" w14:textId="77777777" w:rsidR="00842856" w:rsidRPr="00842856" w:rsidRDefault="00842856" w:rsidP="00842856">
      <w:pPr>
        <w:rPr>
          <w:lang w:val="nl-NL"/>
        </w:rPr>
      </w:pPr>
      <w:r w:rsidRPr="00842856">
        <w:rPr>
          <w:lang w:val="nl-NL"/>
        </w:rPr>
        <w:t>&gt; new$Geslacht[new$Geslacht == "NA"] &lt;- NA</w:t>
      </w:r>
    </w:p>
    <w:p w14:paraId="0F1903E6" w14:textId="17A2D063" w:rsidR="00842856" w:rsidRDefault="00842856" w:rsidP="00842856">
      <w:r>
        <w:t>&gt; print(table(new$Geslacht))</w:t>
      </w:r>
    </w:p>
    <w:p w14:paraId="4DB75A62" w14:textId="77777777" w:rsidR="00842856" w:rsidRDefault="00842856" w:rsidP="00842856">
      <w:r>
        <w:t xml:space="preserve">Female   Male </w:t>
      </w:r>
    </w:p>
    <w:p w14:paraId="11D3BBA0" w14:textId="1845BE04" w:rsidR="00842856" w:rsidRDefault="00842856" w:rsidP="00842856">
      <w:r>
        <w:t xml:space="preserve">  2121   2137 </w:t>
      </w:r>
    </w:p>
    <w:p w14:paraId="02D197A9" w14:textId="77777777" w:rsidR="00842856" w:rsidRDefault="00842856" w:rsidP="00842856">
      <w:r>
        <w:t>&gt; #make variable for symptoms based on questionnaire</w:t>
      </w:r>
    </w:p>
    <w:p w14:paraId="3DB3DA27" w14:textId="77777777" w:rsidR="00842856" w:rsidRPr="00842856" w:rsidRDefault="00842856" w:rsidP="00842856">
      <w:pPr>
        <w:rPr>
          <w:lang w:val="nl-NL"/>
        </w:rPr>
      </w:pPr>
      <w:r w:rsidRPr="00842856">
        <w:rPr>
          <w:lang w:val="nl-NL"/>
        </w:rPr>
        <w:t>&gt; new$Klachten_Nee[is.na(new$Klachten_Nee)] &lt;- 0</w:t>
      </w:r>
    </w:p>
    <w:p w14:paraId="17DF043B" w14:textId="0E3D109E" w:rsidR="00842856" w:rsidRPr="00842856" w:rsidRDefault="00842856" w:rsidP="00842856">
      <w:pPr>
        <w:rPr>
          <w:lang w:val="nl-NL"/>
        </w:rPr>
      </w:pPr>
      <w:r w:rsidRPr="00842856">
        <w:rPr>
          <w:lang w:val="nl-NL"/>
        </w:rPr>
        <w:t>&gt; new$Klachten_Ja[is.na(new$Klachten_Ja)] &lt;- 0</w:t>
      </w:r>
    </w:p>
    <w:p w14:paraId="61B2105E" w14:textId="77777777" w:rsidR="00842856" w:rsidRPr="00842856" w:rsidRDefault="00842856" w:rsidP="00842856">
      <w:pPr>
        <w:rPr>
          <w:lang w:val="nl-NL"/>
        </w:rPr>
      </w:pPr>
      <w:r w:rsidRPr="00842856">
        <w:rPr>
          <w:lang w:val="nl-NL"/>
        </w:rPr>
        <w:t xml:space="preserve">&gt; new$symptoms_quest &lt;- ifelse((new$Klachten_Nee == "1" &amp; new$Klachten_Ja == "0"), 0, + </w:t>
      </w:r>
    </w:p>
    <w:p w14:paraId="0EB51758" w14:textId="60EC6C16" w:rsidR="00842856" w:rsidRPr="00675B4E" w:rsidRDefault="00842856" w:rsidP="00842856">
      <w:pPr>
        <w:rPr>
          <w:lang w:val="nl-NL"/>
        </w:rPr>
      </w:pPr>
      <w:r w:rsidRPr="00842856">
        <w:rPr>
          <w:lang w:val="nl-NL"/>
        </w:rPr>
        <w:t>+                                ifelse((new$Klachten_Nee == "0" &amp; new$Klachten_Ja == "1"), 1, 3))</w:t>
      </w:r>
    </w:p>
    <w:p w14:paraId="544D3D65" w14:textId="77777777" w:rsidR="00842856" w:rsidRDefault="00842856" w:rsidP="00842856">
      <w:r>
        <w:t>&gt; new$symptoms_quest&lt;- as.character(new$symptoms_quest)</w:t>
      </w:r>
    </w:p>
    <w:p w14:paraId="32392EE6" w14:textId="77777777" w:rsidR="00842856" w:rsidRDefault="00842856" w:rsidP="00842856">
      <w:r>
        <w:t xml:space="preserve">&gt; new$symptoms_quest[new$symptoms_quest == "0"] &lt;- "No" </w:t>
      </w:r>
    </w:p>
    <w:p w14:paraId="56C8F3E9" w14:textId="77777777" w:rsidR="00842856" w:rsidRDefault="00842856" w:rsidP="00842856">
      <w:r>
        <w:t>&gt; new$symptoms_quest[new$symptoms_quest == "1"] &lt;- "Yes"</w:t>
      </w:r>
    </w:p>
    <w:p w14:paraId="764220FC" w14:textId="77777777" w:rsidR="00842856" w:rsidRDefault="00842856" w:rsidP="00842856">
      <w:r>
        <w:t xml:space="preserve">&gt; new&lt;- new %&gt;% </w:t>
      </w:r>
    </w:p>
    <w:p w14:paraId="61F8609A" w14:textId="77777777" w:rsidR="00842856" w:rsidRDefault="00842856" w:rsidP="00842856">
      <w:r>
        <w:t>+   mutate(symptoms_quest = na_if(symptoms_quest, "3"))</w:t>
      </w:r>
    </w:p>
    <w:p w14:paraId="38351F16" w14:textId="68FB8040" w:rsidR="00842856" w:rsidRDefault="00842856" w:rsidP="00842856">
      <w:r>
        <w:t>&gt; print(table(new$symptoms_quest))</w:t>
      </w:r>
    </w:p>
    <w:p w14:paraId="68F66FB9" w14:textId="77777777" w:rsidR="00842856" w:rsidRDefault="00842856" w:rsidP="00842856">
      <w:r>
        <w:t xml:space="preserve">  No  Yes </w:t>
      </w:r>
    </w:p>
    <w:p w14:paraId="2BEB2B0E" w14:textId="04B194A5" w:rsidR="00842856" w:rsidRDefault="00842856" w:rsidP="00842856">
      <w:r>
        <w:t xml:space="preserve">3729  377 </w:t>
      </w:r>
    </w:p>
    <w:p w14:paraId="77DF8269" w14:textId="77777777" w:rsidR="00842856" w:rsidRDefault="00842856" w:rsidP="00842856">
      <w:r>
        <w:t>&gt; #make new variable for the interval between exposure and getting tested</w:t>
      </w:r>
    </w:p>
    <w:p w14:paraId="549AFD8A" w14:textId="77777777" w:rsidR="00842856" w:rsidRDefault="00842856" w:rsidP="00842856">
      <w:r>
        <w:t>&gt; new$int_exp_test&lt;- difftime(new$date_afname, new$last_contact, units = "days")</w:t>
      </w:r>
    </w:p>
    <w:p w14:paraId="0F314321" w14:textId="211ABF16" w:rsidR="00842856" w:rsidRDefault="00842856" w:rsidP="00842856">
      <w:r>
        <w:t>&gt; new$int_exp_test&lt;- as.numeric(new$int_exp_test)</w:t>
      </w:r>
    </w:p>
    <w:p w14:paraId="6FE910B1" w14:textId="77777777" w:rsidR="00842856" w:rsidRDefault="00842856" w:rsidP="00842856">
      <w:r>
        <w:t>&gt; #Make new variable for method exposure notification</w:t>
      </w:r>
    </w:p>
    <w:p w14:paraId="5B324FFC" w14:textId="77777777" w:rsidR="00842856" w:rsidRDefault="00842856" w:rsidP="00842856">
      <w:r>
        <w:t>&gt; new$W_GGD &lt;- ifelse((new$W_GGD == "1"), 1, 0)</w:t>
      </w:r>
    </w:p>
    <w:p w14:paraId="34334FCA" w14:textId="77777777" w:rsidR="00842856" w:rsidRDefault="00842856" w:rsidP="00842856">
      <w:r>
        <w:t>&gt; new$W_app &lt;- ifelse((new$W_app == "1"), 10, 0)</w:t>
      </w:r>
    </w:p>
    <w:p w14:paraId="2F88B8AC" w14:textId="77777777" w:rsidR="00842856" w:rsidRDefault="00842856" w:rsidP="00842856">
      <w:r>
        <w:t>&gt; new$W_pers &lt;- ifelse((new$W_pers == "1"), 100, 0)</w:t>
      </w:r>
    </w:p>
    <w:p w14:paraId="3D31A3E9" w14:textId="6E6E64C1" w:rsidR="00842856" w:rsidRDefault="00842856" w:rsidP="00842856">
      <w:r>
        <w:t>&gt; new$W_ini &lt;- ifelse((new$W_ini == "1"), 1000, 0)</w:t>
      </w:r>
    </w:p>
    <w:p w14:paraId="346A0992" w14:textId="77777777" w:rsidR="00842856" w:rsidRDefault="00842856" w:rsidP="00842856">
      <w:r>
        <w:t>&gt; new$method_notification&lt;- new$W_GGD + new$W_app + new$W_pers + new$W_ini</w:t>
      </w:r>
    </w:p>
    <w:p w14:paraId="44EF50AE" w14:textId="12769A71" w:rsidR="00842856" w:rsidRDefault="00842856" w:rsidP="00842856">
      <w:r>
        <w:t>&gt; new$method_notification&lt;- as.character(new$method_notification)</w:t>
      </w:r>
    </w:p>
    <w:p w14:paraId="3AA7AC4E" w14:textId="6B0F9679" w:rsidR="00842856" w:rsidRDefault="00842856" w:rsidP="00842856">
      <w:r>
        <w:t>&gt; print(table(new$method_notification))</w:t>
      </w:r>
    </w:p>
    <w:p w14:paraId="4D89F936" w14:textId="77777777" w:rsidR="00842856" w:rsidRDefault="00842856" w:rsidP="00842856">
      <w:r>
        <w:t xml:space="preserve">   0    1   10  100 1000 1001  101 1010   11  110 1100 1101  111 1111 </w:t>
      </w:r>
    </w:p>
    <w:p w14:paraId="14C01020" w14:textId="302CC9FD" w:rsidR="00842856" w:rsidRDefault="00842856" w:rsidP="00842856">
      <w:r>
        <w:t xml:space="preserve"> 586  307  228 2388  479    7  189    3    4   38   21    4   19    1 </w:t>
      </w:r>
    </w:p>
    <w:p w14:paraId="27374F67" w14:textId="77777777" w:rsidR="00842856" w:rsidRDefault="00842856" w:rsidP="00842856">
      <w:r>
        <w:t>&gt; new$method_notification[new$method_notification == "0"] &lt;- "Unknown"</w:t>
      </w:r>
    </w:p>
    <w:p w14:paraId="0FEDE99A" w14:textId="77777777" w:rsidR="00842856" w:rsidRDefault="00842856" w:rsidP="00842856">
      <w:r>
        <w:t xml:space="preserve">&gt; new$method_notification[new$method_notification == "1"] &lt;- "BCO" </w:t>
      </w:r>
    </w:p>
    <w:p w14:paraId="352781DA" w14:textId="77777777" w:rsidR="00842856" w:rsidRDefault="00842856" w:rsidP="00842856">
      <w:r>
        <w:t>&gt; new$method_notification[new$method_notification == "10"] &lt;- "CM"</w:t>
      </w:r>
    </w:p>
    <w:p w14:paraId="47AD57EB" w14:textId="77777777" w:rsidR="00842856" w:rsidRDefault="00842856" w:rsidP="00842856">
      <w:r>
        <w:t>&gt; new$method_notification[new$method_notification == "11"] &lt;- "BCO &amp; CM"</w:t>
      </w:r>
    </w:p>
    <w:p w14:paraId="6012B666" w14:textId="77777777" w:rsidR="00842856" w:rsidRDefault="00842856" w:rsidP="00842856">
      <w:r>
        <w:t>&gt; new$method_notification[new$method_notification == "100"] &lt;- "Index"</w:t>
      </w:r>
    </w:p>
    <w:p w14:paraId="48EC53B3" w14:textId="77777777" w:rsidR="00842856" w:rsidRDefault="00842856" w:rsidP="00842856">
      <w:r>
        <w:t xml:space="preserve">&gt; new$method_notification[new$method_notification == "101"] &lt;- "BCO &amp; Index" </w:t>
      </w:r>
    </w:p>
    <w:p w14:paraId="2D53E267" w14:textId="77777777" w:rsidR="00842856" w:rsidRDefault="00842856" w:rsidP="00842856">
      <w:r>
        <w:t>&gt; new$method_notification[new$method_notification == "110"] &lt;- "CM &amp; Index"</w:t>
      </w:r>
    </w:p>
    <w:p w14:paraId="0621643C" w14:textId="77777777" w:rsidR="00842856" w:rsidRDefault="00842856" w:rsidP="00842856">
      <w:r>
        <w:t xml:space="preserve">&gt; new$method_notification[new$method_notification == "111"] &lt;- "BCO &amp; CM &amp; Index" </w:t>
      </w:r>
    </w:p>
    <w:p w14:paraId="4A0F0AF8" w14:textId="77777777" w:rsidR="00842856" w:rsidRDefault="00842856" w:rsidP="00842856">
      <w:r>
        <w:t>&gt; new$method_notification[new$method_notification == "1000"] &lt;- "Self"</w:t>
      </w:r>
    </w:p>
    <w:p w14:paraId="3E249646" w14:textId="77777777" w:rsidR="00842856" w:rsidRDefault="00842856" w:rsidP="00842856">
      <w:r>
        <w:t>&gt; new$method_notification[new$method_notification == "1001"] &lt;- "BCO &amp; Self"</w:t>
      </w:r>
    </w:p>
    <w:p w14:paraId="1CA5CE87" w14:textId="77777777" w:rsidR="00842856" w:rsidRDefault="00842856" w:rsidP="00842856">
      <w:r>
        <w:t>&gt; new$method_notification[new$method_notification == "1010"] &lt;- "CM &amp; Self"</w:t>
      </w:r>
    </w:p>
    <w:p w14:paraId="1FF0D561" w14:textId="77777777" w:rsidR="00842856" w:rsidRDefault="00842856" w:rsidP="00842856">
      <w:r>
        <w:t>&gt; new$method_notification[new$method_notification == "1011"] &lt;- "BCO &amp; CM &amp; Self"</w:t>
      </w:r>
    </w:p>
    <w:p w14:paraId="7536B6E3" w14:textId="77777777" w:rsidR="00842856" w:rsidRDefault="00842856" w:rsidP="00842856">
      <w:r>
        <w:t>&gt; new$method_notification[new$method_notification == "1100"] &lt;- "Index &amp; Self"</w:t>
      </w:r>
    </w:p>
    <w:p w14:paraId="4F131BB3" w14:textId="77777777" w:rsidR="00842856" w:rsidRDefault="00842856" w:rsidP="00842856">
      <w:r>
        <w:lastRenderedPageBreak/>
        <w:t>&gt; new$method_notification[new$method_notification == "1101"] &lt;- "BCO &amp; Index &amp; Self"</w:t>
      </w:r>
    </w:p>
    <w:p w14:paraId="2B1A77F9" w14:textId="77777777" w:rsidR="00842856" w:rsidRDefault="00842856" w:rsidP="00842856">
      <w:r>
        <w:t>&gt; new$method_notification[new$method_notification == "1110"] &lt;- "CM &amp; Index &amp; Self"</w:t>
      </w:r>
    </w:p>
    <w:p w14:paraId="156731DE" w14:textId="170A80AC" w:rsidR="00842856" w:rsidRDefault="00842856" w:rsidP="00842856">
      <w:r>
        <w:t>&gt; new$method_notification[new$method_notification == "1111"] &lt;- "All methods"</w:t>
      </w:r>
    </w:p>
    <w:p w14:paraId="32F0CC65" w14:textId="77777777" w:rsidR="00842856" w:rsidRDefault="00842856" w:rsidP="00842856">
      <w:r>
        <w:t>&gt; #combine the multiple ways of getting tested</w:t>
      </w:r>
    </w:p>
    <w:p w14:paraId="5ADE01C0" w14:textId="77777777" w:rsidR="00842856" w:rsidRDefault="00842856" w:rsidP="00842856">
      <w:r>
        <w:t>&gt; new$method_notification_multi&lt;- new$W_GGD + new$W_app + new$W_pers + new$W_ini</w:t>
      </w:r>
    </w:p>
    <w:p w14:paraId="11F61265" w14:textId="77777777" w:rsidR="00842856" w:rsidRDefault="00842856" w:rsidP="00842856">
      <w:r>
        <w:t>&gt; new$method_notification_multi&lt;- as.character(new$method_notification_multi)</w:t>
      </w:r>
    </w:p>
    <w:p w14:paraId="4D26B89D" w14:textId="1FB8214E" w:rsidR="00842856" w:rsidRDefault="00842856" w:rsidP="00842856">
      <w:r>
        <w:t>&gt; new$method_notification_multi[new$method_notification_multi == "0"] &lt;- NA</w:t>
      </w:r>
    </w:p>
    <w:p w14:paraId="61854D8D" w14:textId="77777777" w:rsidR="00842856" w:rsidRDefault="00842856" w:rsidP="00842856">
      <w:r>
        <w:t>&gt; #remove participants with blank questionnaire</w:t>
      </w:r>
    </w:p>
    <w:p w14:paraId="7575BE92" w14:textId="76963077" w:rsidR="00842856" w:rsidRDefault="00842856" w:rsidP="00842856">
      <w:r>
        <w:t>&gt; new &lt;- new[!(is.na(new$symptoms_quest)) | !(is.na(new$last_contact)) | !(is.na(new$method_notification_multi)),]</w:t>
      </w:r>
    </w:p>
    <w:p w14:paraId="411CCFF0" w14:textId="77777777" w:rsidR="00842856" w:rsidRDefault="00842856" w:rsidP="00842856">
      <w:r>
        <w:t>&gt; #if interval less than 0 or more than 14 then set to NA</w:t>
      </w:r>
    </w:p>
    <w:p w14:paraId="09620F6B" w14:textId="77777777" w:rsidR="00842856" w:rsidRDefault="00842856" w:rsidP="00842856">
      <w:r>
        <w:t>&gt; new&lt;- new %&gt;%</w:t>
      </w:r>
    </w:p>
    <w:p w14:paraId="2ECAC0C1" w14:textId="7A02F833" w:rsidR="00842856" w:rsidRDefault="00842856" w:rsidP="00842856">
      <w:r>
        <w:t>+   mutate(int_exp_test = replace(int_exp_test, int_exp_test&lt; -1, NA))</w:t>
      </w:r>
    </w:p>
    <w:p w14:paraId="3351668F" w14:textId="77777777" w:rsidR="00842856" w:rsidRDefault="00842856" w:rsidP="00842856">
      <w:r>
        <w:t>&gt; new&lt;- new %&gt;%</w:t>
      </w:r>
    </w:p>
    <w:p w14:paraId="08888D45" w14:textId="38536B0C" w:rsidR="00842856" w:rsidRDefault="00842856" w:rsidP="00842856">
      <w:r>
        <w:t>+   mutate(int_exp_test = replace(int_exp_test, int_exp_test&gt;14, NA))</w:t>
      </w:r>
    </w:p>
    <w:p w14:paraId="79A03467" w14:textId="77777777" w:rsidR="00842856" w:rsidRDefault="00842856" w:rsidP="00842856">
      <w:r>
        <w:t>&gt; #combine the multiple ways of getting tested</w:t>
      </w:r>
    </w:p>
    <w:p w14:paraId="1207574B" w14:textId="77777777" w:rsidR="00842856" w:rsidRDefault="00842856" w:rsidP="00842856">
      <w:r>
        <w:t>&gt; new$method_notification_multi&lt;- new$W_GGD + new$W_app + new$W_pers + new$W_ini</w:t>
      </w:r>
    </w:p>
    <w:p w14:paraId="3EACA619" w14:textId="77777777" w:rsidR="00842856" w:rsidRDefault="00842856" w:rsidP="00842856">
      <w:r>
        <w:t>&gt; new$method_notification_multi&lt;- as.character(new$method_notification_multi)</w:t>
      </w:r>
    </w:p>
    <w:p w14:paraId="006CDC5C" w14:textId="77777777" w:rsidR="00842856" w:rsidRDefault="00842856" w:rsidP="00842856">
      <w:r>
        <w:t>&gt; new$method_notification_multi[new$method_notification_multi == "0"] &lt;- "Unknown"</w:t>
      </w:r>
    </w:p>
    <w:p w14:paraId="6B4E6FA4" w14:textId="77777777" w:rsidR="00842856" w:rsidRDefault="00842856" w:rsidP="00842856">
      <w:r>
        <w:t xml:space="preserve">&gt; new$method_notification_multi[new$method_notification_multi == "1"] &lt;- "MCT" </w:t>
      </w:r>
    </w:p>
    <w:p w14:paraId="3B1DC597" w14:textId="77777777" w:rsidR="00842856" w:rsidRDefault="00842856" w:rsidP="00842856">
      <w:r>
        <w:t>&gt; new$method_notification_multi[new$method_notification_multi == "10"] &lt;- "DCT"</w:t>
      </w:r>
    </w:p>
    <w:p w14:paraId="0031FD2A" w14:textId="77777777" w:rsidR="00842856" w:rsidRDefault="00842856" w:rsidP="00842856">
      <w:r>
        <w:t>&gt; new$method_notification_multi[new$method_notification_multi == "11"] &lt;- "DCT"</w:t>
      </w:r>
    </w:p>
    <w:p w14:paraId="18C9D66E" w14:textId="77777777" w:rsidR="00842856" w:rsidRDefault="00842856" w:rsidP="00842856">
      <w:r>
        <w:t>&gt; new$method_notification_multi[new$method_notification_multi == "100"] &lt;- "Index"</w:t>
      </w:r>
    </w:p>
    <w:p w14:paraId="1233E6D9" w14:textId="77777777" w:rsidR="00842856" w:rsidRDefault="00842856" w:rsidP="00842856">
      <w:r>
        <w:t xml:space="preserve">&gt; new$method_notification_multi[new$method_notification_multi == "101"] &lt;- "MCT" </w:t>
      </w:r>
    </w:p>
    <w:p w14:paraId="6C2BCD1B" w14:textId="77777777" w:rsidR="00842856" w:rsidRDefault="00842856" w:rsidP="00842856">
      <w:r>
        <w:t>&gt; new$method_notification_multi[new$method_notification_multi == "110"] &lt;- "DCT"</w:t>
      </w:r>
    </w:p>
    <w:p w14:paraId="676872A2" w14:textId="77777777" w:rsidR="00842856" w:rsidRDefault="00842856" w:rsidP="00842856">
      <w:r>
        <w:t xml:space="preserve">&gt; new$method_notification_multi[new$method_notification_multi == "111"] &lt;- "DCT" </w:t>
      </w:r>
    </w:p>
    <w:p w14:paraId="2D029D93" w14:textId="77777777" w:rsidR="00842856" w:rsidRDefault="00842856" w:rsidP="00842856">
      <w:r>
        <w:t>&gt; new$method_notification_multi[new$method_notification_multi == "1000"] &lt;- "Self"</w:t>
      </w:r>
    </w:p>
    <w:p w14:paraId="5863D962" w14:textId="77777777" w:rsidR="00842856" w:rsidRDefault="00842856" w:rsidP="00842856">
      <w:r>
        <w:t>&gt; new$method_notification_multi[new$method_notification_multi == "1001"] &lt;- "MCT"</w:t>
      </w:r>
    </w:p>
    <w:p w14:paraId="09975B4C" w14:textId="77777777" w:rsidR="00842856" w:rsidRDefault="00842856" w:rsidP="00842856">
      <w:r>
        <w:t>&gt; new$method_notification_multi[new$method_notification_multi == "1010"] &lt;- "DCT"</w:t>
      </w:r>
    </w:p>
    <w:p w14:paraId="0E962C28" w14:textId="77777777" w:rsidR="00842856" w:rsidRDefault="00842856" w:rsidP="00842856">
      <w:r>
        <w:t>&gt; new$method_notification_multi[new$method_notification_multi == "1011"] &lt;- "DCT"</w:t>
      </w:r>
    </w:p>
    <w:p w14:paraId="3228C131" w14:textId="77777777" w:rsidR="00842856" w:rsidRDefault="00842856" w:rsidP="00842856">
      <w:r>
        <w:t>&gt; new$method_notification_multi[new$method_notification_multi == "1100"] &lt;- "Index"</w:t>
      </w:r>
    </w:p>
    <w:p w14:paraId="6088334A" w14:textId="77777777" w:rsidR="00842856" w:rsidRDefault="00842856" w:rsidP="00842856">
      <w:r>
        <w:t>&gt; new$method_notification_multi[new$method_notification_multi == "1101"] &lt;- "MCT"</w:t>
      </w:r>
    </w:p>
    <w:p w14:paraId="64248A74" w14:textId="77777777" w:rsidR="00842856" w:rsidRDefault="00842856" w:rsidP="00842856">
      <w:r>
        <w:t>&gt; new$method_notification_multi[new$method_notification_multi == "1110"] &lt;- "DCT"</w:t>
      </w:r>
    </w:p>
    <w:p w14:paraId="03A48ACC" w14:textId="54D856F0" w:rsidR="00842856" w:rsidRDefault="00842856" w:rsidP="00842856">
      <w:r>
        <w:t>&gt; new$method_notification_multi[new$method_notification_multi == "1111"] &lt;- "DCT"</w:t>
      </w:r>
    </w:p>
    <w:p w14:paraId="5A6D6CE7" w14:textId="77777777" w:rsidR="00842856" w:rsidRDefault="00842856" w:rsidP="00842856">
      <w:r>
        <w:t>&gt; #reason for testing over time</w:t>
      </w:r>
    </w:p>
    <w:p w14:paraId="6609AFED" w14:textId="235BD578" w:rsidR="00842856" w:rsidRDefault="00842856" w:rsidP="00842856">
      <w:r>
        <w:t>&gt; new$ID&lt;- seq.int(nrow(new)</w:t>
      </w:r>
    </w:p>
    <w:p w14:paraId="1CAEF55C" w14:textId="77777777" w:rsidR="00842856" w:rsidRDefault="00842856" w:rsidP="00842856">
      <w:r>
        <w:t>&gt; grouped_reason_testing&lt;- new %&gt;%</w:t>
      </w:r>
    </w:p>
    <w:p w14:paraId="7F07913A" w14:textId="77777777" w:rsidR="00842856" w:rsidRDefault="00842856" w:rsidP="00842856">
      <w:r>
        <w:t>+   group_by(method_notification_multi, date_afname) %&gt;%</w:t>
      </w:r>
    </w:p>
    <w:p w14:paraId="605B50DC" w14:textId="77777777" w:rsidR="00842856" w:rsidRDefault="00842856" w:rsidP="00842856">
      <w:r>
        <w:t>+   summarise(uniqueid= n_distinct(ID))</w:t>
      </w:r>
    </w:p>
    <w:p w14:paraId="2A39EC41" w14:textId="77777777" w:rsidR="00842856" w:rsidRDefault="00842856" w:rsidP="00842856">
      <w:r>
        <w:t>`summarise()` has grouped output by 'method_notification_multi'. You can override using the</w:t>
      </w:r>
    </w:p>
    <w:p w14:paraId="0B293569" w14:textId="77777777" w:rsidR="00842856" w:rsidRDefault="00842856" w:rsidP="00842856">
      <w:r>
        <w:t>`.groups` argument.</w:t>
      </w:r>
    </w:p>
    <w:p w14:paraId="46F2AEAC" w14:textId="77777777" w:rsidR="00842856" w:rsidRDefault="00842856" w:rsidP="00842856">
      <w:r>
        <w:t>&gt; grouped_reason_testing&lt;- transform(grouped_reason_testing, percent= ave(uniqueid, date_afname, FUN= prop.table))</w:t>
      </w:r>
    </w:p>
    <w:p w14:paraId="6540DB8E" w14:textId="7C8C9335" w:rsidR="00842856" w:rsidRDefault="00842856" w:rsidP="00842856">
      <w:r>
        <w:t>&gt; grouped_reason_testing$percent &lt;- grouped_reason_testing$percent * 100</w:t>
      </w:r>
    </w:p>
    <w:p w14:paraId="0433C170" w14:textId="77777777" w:rsidR="00842856" w:rsidRDefault="00842856" w:rsidP="00842856">
      <w:r>
        <w:lastRenderedPageBreak/>
        <w:t>&gt; ggplot(data = grouped_reason_testing, aes(x = date_afname, y = percent, color = fct_relevel(method_notification_multi, "DCT", "MCT", "Index", "Self", "Unknown"))) +</w:t>
      </w:r>
    </w:p>
    <w:p w14:paraId="509099E9" w14:textId="77777777" w:rsidR="00842856" w:rsidRDefault="00842856" w:rsidP="00842856">
      <w:r>
        <w:t>+   geom_line(size=1) +</w:t>
      </w:r>
    </w:p>
    <w:p w14:paraId="566D70A3" w14:textId="77777777" w:rsidR="00842856" w:rsidRDefault="00842856" w:rsidP="00842856">
      <w:r>
        <w:t>+   ylim(0,100)+</w:t>
      </w:r>
    </w:p>
    <w:p w14:paraId="3F86F3C2" w14:textId="77777777" w:rsidR="00842856" w:rsidRDefault="00842856" w:rsidP="00842856">
      <w:r>
        <w:t>+   scale_x_date(date_breaks= "2 weeks", date_labels = "%d %b. %Y") +</w:t>
      </w:r>
    </w:p>
    <w:p w14:paraId="37422B73" w14:textId="77777777" w:rsidR="00842856" w:rsidRDefault="00842856" w:rsidP="00842856">
      <w:r>
        <w:t>+   scale_color_manual(values = c("deeppink3", "darkblue", "darkgreen", "yellow", "dimgrey")) +</w:t>
      </w:r>
    </w:p>
    <w:p w14:paraId="0089A9AE" w14:textId="77777777" w:rsidR="00842856" w:rsidRDefault="00842856" w:rsidP="00842856">
      <w:r>
        <w:t>+   labs(y="Percentage of total tests", x= "Testing date", color="Reason for testing") +</w:t>
      </w:r>
    </w:p>
    <w:p w14:paraId="3C3F35F4" w14:textId="77777777" w:rsidR="00842856" w:rsidRDefault="00842856" w:rsidP="00842856">
      <w:r>
        <w:t>+   theme(panel.background = element_rect(fill = "white"),</w:t>
      </w:r>
    </w:p>
    <w:p w14:paraId="60059EE4" w14:textId="77777777" w:rsidR="00842856" w:rsidRDefault="00842856" w:rsidP="00842856">
      <w:r>
        <w:t>+         panel.grid.major = element_line(color = "lightgray", linetype = "dashed"),</w:t>
      </w:r>
    </w:p>
    <w:p w14:paraId="52AD808C" w14:textId="77777777" w:rsidR="00842856" w:rsidRDefault="00842856" w:rsidP="00842856">
      <w:r>
        <w:t>+         axis.line = element_line(color = "white", size = 2),</w:t>
      </w:r>
    </w:p>
    <w:p w14:paraId="65294E07" w14:textId="77777777" w:rsidR="00842856" w:rsidRDefault="00842856" w:rsidP="00842856">
      <w:r>
        <w:t>+         legend.key = element_rect(fill = "white", size = 10),</w:t>
      </w:r>
    </w:p>
    <w:p w14:paraId="7CA35435" w14:textId="77777777" w:rsidR="00842856" w:rsidRDefault="00842856" w:rsidP="00842856">
      <w:r>
        <w:t>+         legend.background = element_rect(fill = "white"),</w:t>
      </w:r>
    </w:p>
    <w:p w14:paraId="20E26426" w14:textId="77777777" w:rsidR="00842856" w:rsidRDefault="00842856" w:rsidP="00842856">
      <w:r>
        <w:t>+         legend.text = element_text(size = 14, color = "black"),</w:t>
      </w:r>
    </w:p>
    <w:p w14:paraId="2828D90D" w14:textId="77777777" w:rsidR="00842856" w:rsidRDefault="00842856" w:rsidP="00842856">
      <w:r>
        <w:t>+         legend.title = element_text(size = 14, face = "bold"),</w:t>
      </w:r>
    </w:p>
    <w:p w14:paraId="421B99FE" w14:textId="77777777" w:rsidR="00842856" w:rsidRDefault="00842856" w:rsidP="00842856">
      <w:r>
        <w:t xml:space="preserve">+         axis.text.x = element_text(size = 12, color = "black"), </w:t>
      </w:r>
    </w:p>
    <w:p w14:paraId="37EF900C" w14:textId="77777777" w:rsidR="00842856" w:rsidRDefault="00842856" w:rsidP="00842856">
      <w:r>
        <w:t>+         axis.text.y = element_text(size = 12, color = "black"),</w:t>
      </w:r>
    </w:p>
    <w:p w14:paraId="7C75EFFA" w14:textId="77777777" w:rsidR="00842856" w:rsidRDefault="00842856" w:rsidP="00842856">
      <w:r>
        <w:t>+         axis.title.x = element_text(size = 14, face = "bold"),</w:t>
      </w:r>
    </w:p>
    <w:p w14:paraId="53843EEF" w14:textId="77777777" w:rsidR="00842856" w:rsidRDefault="00842856" w:rsidP="00842856">
      <w:r>
        <w:t>+         axis.title.y = element_text(size = 14, face = "bold"))</w:t>
      </w:r>
    </w:p>
    <w:p w14:paraId="0019AD16" w14:textId="77777777" w:rsidR="00842856" w:rsidRDefault="00842856" w:rsidP="00842856">
      <w:r>
        <w:t>&gt; #for descriptive stats table in report</w:t>
      </w:r>
    </w:p>
    <w:p w14:paraId="7411C8F4" w14:textId="77777777" w:rsidR="00842856" w:rsidRDefault="00842856" w:rsidP="00842856">
      <w:r>
        <w:t xml:space="preserve">&gt; summary_table &lt;- new %&gt;%                                      </w:t>
      </w:r>
    </w:p>
    <w:p w14:paraId="69574009" w14:textId="77777777" w:rsidR="00842856" w:rsidRDefault="00842856" w:rsidP="00842856">
      <w:r>
        <w:t xml:space="preserve">+   group_by(method_notification_multi) %&gt;%                                   </w:t>
      </w:r>
    </w:p>
    <w:p w14:paraId="53408970" w14:textId="77777777" w:rsidR="00842856" w:rsidRDefault="00842856" w:rsidP="00842856">
      <w:r>
        <w:t xml:space="preserve">+   summarise(                                                      </w:t>
      </w:r>
    </w:p>
    <w:p w14:paraId="6DE5644D" w14:textId="77777777" w:rsidR="00842856" w:rsidRDefault="00842856" w:rsidP="00842856">
      <w:r>
        <w:t xml:space="preserve">+     cases       = n(),   </w:t>
      </w:r>
    </w:p>
    <w:p w14:paraId="1445DD47" w14:textId="77777777" w:rsidR="00842856" w:rsidRDefault="00842856" w:rsidP="00842856">
      <w:r>
        <w:t>+     prc_case  = scales::percent(cases/ 4131, accuracy = 0.01L),</w:t>
      </w:r>
    </w:p>
    <w:p w14:paraId="5746B7A5" w14:textId="77777777" w:rsidR="00842856" w:rsidRDefault="00842856" w:rsidP="00842856">
      <w:r>
        <w:t>+     tot_symp    = sum(symptoms_quest == "No" | symptoms_quest == "Yes", na.rm = T),</w:t>
      </w:r>
    </w:p>
    <w:p w14:paraId="4F002063" w14:textId="77777777" w:rsidR="00842856" w:rsidRDefault="00842856" w:rsidP="00842856">
      <w:r>
        <w:t xml:space="preserve">+     symptoms_yes     = sum(symptoms_quest == "Yes", na.rm = T),   </w:t>
      </w:r>
    </w:p>
    <w:p w14:paraId="52E761F0" w14:textId="77777777" w:rsidR="00842856" w:rsidRDefault="00842856" w:rsidP="00842856">
      <w:r>
        <w:t xml:space="preserve">+     prc_symptoms = scales::percent(symptoms_yes/ tot_symp, accuracy = 0.01L), </w:t>
      </w:r>
    </w:p>
    <w:p w14:paraId="11A50437" w14:textId="77777777" w:rsidR="00842856" w:rsidRDefault="00842856" w:rsidP="00842856">
      <w:r>
        <w:t>+     tot_test_result  =sum(Uitslag_PCR== "Positive" | Uitslag_PCR== "Negative" , na.rm= T),</w:t>
      </w:r>
    </w:p>
    <w:p w14:paraId="029F6529" w14:textId="77777777" w:rsidR="00842856" w:rsidRDefault="00842856" w:rsidP="00842856">
      <w:r>
        <w:t xml:space="preserve">+     pos_test_result    = sum(Uitslag_PCR == "Positive", na.rm = T), </w:t>
      </w:r>
    </w:p>
    <w:p w14:paraId="37F88BB2" w14:textId="77777777" w:rsidR="00842856" w:rsidRDefault="00842856" w:rsidP="00842856">
      <w:r>
        <w:t xml:space="preserve">+     pos_prc_test_result = scales::percent(pos_test_result/ tot_test_result, accuracy = 0.01L), </w:t>
      </w:r>
    </w:p>
    <w:p w14:paraId="5513EF2D" w14:textId="77777777" w:rsidR="00842856" w:rsidRDefault="00842856" w:rsidP="00842856">
      <w:r>
        <w:t xml:space="preserve">+     age_med   = median(Leeftijd, na.rm = T),   </w:t>
      </w:r>
    </w:p>
    <w:p w14:paraId="78CB7513" w14:textId="77777777" w:rsidR="00842856" w:rsidRDefault="00842856" w:rsidP="00842856">
      <w:r>
        <w:t xml:space="preserve">+     age_IQR1 = quantile(Leeftijd, probs = c(.25), na.rm = T), </w:t>
      </w:r>
    </w:p>
    <w:p w14:paraId="3057510A" w14:textId="77777777" w:rsidR="00842856" w:rsidRDefault="00842856" w:rsidP="00842856">
      <w:r>
        <w:t>+     age_IQR2 = quantile(Leeftijd, probs = c(.75), na.rm = T),</w:t>
      </w:r>
    </w:p>
    <w:p w14:paraId="20CCBF48" w14:textId="77777777" w:rsidR="00842856" w:rsidRPr="00842856" w:rsidRDefault="00842856" w:rsidP="00842856">
      <w:pPr>
        <w:rPr>
          <w:lang w:val="nl-NL"/>
        </w:rPr>
      </w:pPr>
      <w:r w:rsidRPr="00842856">
        <w:rPr>
          <w:lang w:val="nl-NL"/>
        </w:rPr>
        <w:t>+     age_min = min(Leeftijd, na.rm = T),</w:t>
      </w:r>
    </w:p>
    <w:p w14:paraId="69D2EE0B" w14:textId="77777777" w:rsidR="00842856" w:rsidRPr="00842856" w:rsidRDefault="00842856" w:rsidP="00842856">
      <w:pPr>
        <w:rPr>
          <w:lang w:val="nl-NL"/>
        </w:rPr>
      </w:pPr>
      <w:r w:rsidRPr="00842856">
        <w:rPr>
          <w:lang w:val="nl-NL"/>
        </w:rPr>
        <w:t xml:space="preserve">+     age_max = max (Leeftijd, na.rm= T), </w:t>
      </w:r>
    </w:p>
    <w:p w14:paraId="5C03015F" w14:textId="77777777" w:rsidR="00842856" w:rsidRPr="00842856" w:rsidRDefault="00842856" w:rsidP="00842856">
      <w:pPr>
        <w:rPr>
          <w:lang w:val="nl-NL"/>
        </w:rPr>
      </w:pPr>
      <w:r w:rsidRPr="00842856">
        <w:rPr>
          <w:lang w:val="nl-NL"/>
        </w:rPr>
        <w:t>+     tot_gender = sum(Geslacht == "Female" | Geslacht == "Male", na.rm =T),</w:t>
      </w:r>
    </w:p>
    <w:p w14:paraId="7A58907F" w14:textId="77777777" w:rsidR="00842856" w:rsidRPr="00842856" w:rsidRDefault="00842856" w:rsidP="00842856">
      <w:pPr>
        <w:rPr>
          <w:lang w:val="nl-NL"/>
        </w:rPr>
      </w:pPr>
      <w:r w:rsidRPr="00842856">
        <w:rPr>
          <w:lang w:val="nl-NL"/>
        </w:rPr>
        <w:t xml:space="preserve">+     fgender     = sum(Geslacht == "Female", na.rm = T), </w:t>
      </w:r>
    </w:p>
    <w:p w14:paraId="32AC430F" w14:textId="77777777" w:rsidR="00842856" w:rsidRDefault="00842856" w:rsidP="00842856">
      <w:r>
        <w:t xml:space="preserve">+     prc_fgender = scales::percent(fgender/ tot_gender, accuracy = 0.01L), </w:t>
      </w:r>
    </w:p>
    <w:p w14:paraId="15957815" w14:textId="77777777" w:rsidR="00842856" w:rsidRDefault="00842856" w:rsidP="00842856">
      <w:r>
        <w:t>+     tot_loca =sum(locationRB== "Brabant" | locationRB== "Rotterdam", na.rm = T),</w:t>
      </w:r>
    </w:p>
    <w:p w14:paraId="222C8B1B" w14:textId="77777777" w:rsidR="00842856" w:rsidRDefault="00842856" w:rsidP="00842856">
      <w:r>
        <w:t xml:space="preserve">+     R_loca    = sum(locationRB== "Brabant", na.rm = T),  </w:t>
      </w:r>
    </w:p>
    <w:p w14:paraId="21E15D9B" w14:textId="77777777" w:rsidR="00842856" w:rsidRDefault="00842856" w:rsidP="00842856">
      <w:r>
        <w:t xml:space="preserve">+     prc_R_loca = scales::percent(R_loca/ tot_loca, accuracy = 0.01L), </w:t>
      </w:r>
    </w:p>
    <w:p w14:paraId="5DD0D222" w14:textId="77777777" w:rsidR="00842856" w:rsidRDefault="00842856" w:rsidP="00842856">
      <w:r>
        <w:t xml:space="preserve">+     B_loca  = sum(locationRB== "Rotterdam" , na.rm = T),               </w:t>
      </w:r>
    </w:p>
    <w:p w14:paraId="2F1A3F7D" w14:textId="77777777" w:rsidR="00842856" w:rsidRDefault="00842856" w:rsidP="00842856">
      <w:r>
        <w:t>+     prc_B1_loca = scales::percent(B_loca/ tot_loca, accuracy = 0.01L), )</w:t>
      </w:r>
    </w:p>
    <w:p w14:paraId="5C999CAF" w14:textId="77777777" w:rsidR="00842856" w:rsidRDefault="00842856" w:rsidP="00842856">
      <w:r>
        <w:t>&gt; subset_new&lt;- new %&gt;%</w:t>
      </w:r>
    </w:p>
    <w:p w14:paraId="0C1CBEAB" w14:textId="77777777" w:rsidR="00842856" w:rsidRDefault="00842856" w:rsidP="00842856">
      <w:r>
        <w:t>+   filter(Uitslag_PCR =="Positive")</w:t>
      </w:r>
    </w:p>
    <w:p w14:paraId="250DF632" w14:textId="77777777" w:rsidR="00842856" w:rsidRDefault="00842856" w:rsidP="00842856">
      <w:r>
        <w:lastRenderedPageBreak/>
        <w:t xml:space="preserve">&gt; summary_table &lt;- subset_new %&gt;%    </w:t>
      </w:r>
    </w:p>
    <w:p w14:paraId="23AAA6A5" w14:textId="77777777" w:rsidR="00842856" w:rsidRDefault="00842856" w:rsidP="00842856">
      <w:r>
        <w:t>+   group_by(method_notification_multi) %&gt;%</w:t>
      </w:r>
    </w:p>
    <w:p w14:paraId="64C7D08C" w14:textId="77777777" w:rsidR="00842856" w:rsidRDefault="00842856" w:rsidP="00842856">
      <w:r>
        <w:t xml:space="preserve">+   summarise(                                                      </w:t>
      </w:r>
    </w:p>
    <w:p w14:paraId="60986512" w14:textId="77777777" w:rsidR="00842856" w:rsidRDefault="00842856" w:rsidP="00842856">
      <w:r>
        <w:t xml:space="preserve">+     cases       = n(), </w:t>
      </w:r>
    </w:p>
    <w:p w14:paraId="516A580D" w14:textId="77777777" w:rsidR="00842856" w:rsidRDefault="00842856" w:rsidP="00842856">
      <w:r>
        <w:t xml:space="preserve">+     Ct_med   = median(Ct, na.rm = T),                  </w:t>
      </w:r>
    </w:p>
    <w:p w14:paraId="77C0D5DE" w14:textId="77777777" w:rsidR="00842856" w:rsidRDefault="00842856" w:rsidP="00842856">
      <w:r>
        <w:t>+     Ct_IQR1  = quantile(Ct, probs = c(.25), na.rm = T),</w:t>
      </w:r>
    </w:p>
    <w:p w14:paraId="3BD99C1C" w14:textId="77777777" w:rsidR="00842856" w:rsidRDefault="00842856" w:rsidP="00842856">
      <w:r>
        <w:t>+     Ct_IQR2  = quantile(Ct, probs = c(.75), na.rm = T),</w:t>
      </w:r>
    </w:p>
    <w:p w14:paraId="2646BEC2" w14:textId="77777777" w:rsidR="00842856" w:rsidRDefault="00842856" w:rsidP="00842856">
      <w:r>
        <w:t>+     all = sum(Ct&gt;0),</w:t>
      </w:r>
    </w:p>
    <w:p w14:paraId="0310D120" w14:textId="77777777" w:rsidR="00842856" w:rsidRDefault="00842856" w:rsidP="00842856">
      <w:r>
        <w:t>+     low     = sum(Ct&lt;= 30),</w:t>
      </w:r>
    </w:p>
    <w:p w14:paraId="37337864" w14:textId="77777777" w:rsidR="00842856" w:rsidRDefault="00842856" w:rsidP="00842856">
      <w:r>
        <w:t>+     low_pc  = scales::percent(low/all, accuracy = 0.01L),</w:t>
      </w:r>
    </w:p>
    <w:p w14:paraId="4C9E5DE9" w14:textId="77777777" w:rsidR="00842856" w:rsidRDefault="00842856" w:rsidP="00842856">
      <w:r>
        <w:t>+     high    =sum(Ct&gt; 30),</w:t>
      </w:r>
    </w:p>
    <w:p w14:paraId="72858C5B" w14:textId="77777777" w:rsidR="00842856" w:rsidRDefault="00842856" w:rsidP="00842856">
      <w:r>
        <w:t>+     high_pc = scales:: percent(high/all, accuracy = 0.01L))</w:t>
      </w:r>
    </w:p>
    <w:p w14:paraId="59D82638" w14:textId="3A92B936" w:rsidR="00842856" w:rsidRDefault="00842856" w:rsidP="00842856">
      <w:r>
        <w:t>&gt;</w:t>
      </w:r>
      <w:r w:rsidRPr="00842856">
        <w:t xml:space="preserve"> </w:t>
      </w:r>
      <w:r>
        <w:t>#Checking number of missing values</w:t>
      </w:r>
    </w:p>
    <w:p w14:paraId="543F0CC8" w14:textId="77777777" w:rsidR="00842856" w:rsidRDefault="00842856" w:rsidP="00842856">
      <w:r>
        <w:t>&gt; sum(is.na(new$symptoms_quest))</w:t>
      </w:r>
    </w:p>
    <w:p w14:paraId="11DA37B7" w14:textId="77777777" w:rsidR="00842856" w:rsidRPr="00842856" w:rsidRDefault="00842856" w:rsidP="00842856">
      <w:pPr>
        <w:rPr>
          <w:lang w:val="nl-NL"/>
        </w:rPr>
      </w:pPr>
      <w:r w:rsidRPr="00842856">
        <w:rPr>
          <w:lang w:val="nl-NL"/>
        </w:rPr>
        <w:t>[1] 25</w:t>
      </w:r>
    </w:p>
    <w:p w14:paraId="7B981FE6" w14:textId="77777777" w:rsidR="00842856" w:rsidRPr="00842856" w:rsidRDefault="00842856" w:rsidP="00842856">
      <w:pPr>
        <w:rPr>
          <w:lang w:val="nl-NL"/>
        </w:rPr>
      </w:pPr>
      <w:r w:rsidRPr="00842856">
        <w:rPr>
          <w:lang w:val="nl-NL"/>
        </w:rPr>
        <w:t>&gt; sum(is.na(new$Leeftijd))</w:t>
      </w:r>
    </w:p>
    <w:p w14:paraId="160CB225" w14:textId="77777777" w:rsidR="00842856" w:rsidRPr="00842856" w:rsidRDefault="00842856" w:rsidP="00842856">
      <w:pPr>
        <w:rPr>
          <w:lang w:val="nl-NL"/>
        </w:rPr>
      </w:pPr>
      <w:r w:rsidRPr="00842856">
        <w:rPr>
          <w:lang w:val="nl-NL"/>
        </w:rPr>
        <w:t>[1] 10</w:t>
      </w:r>
    </w:p>
    <w:p w14:paraId="001AE506" w14:textId="77777777" w:rsidR="00842856" w:rsidRPr="00842856" w:rsidRDefault="00842856" w:rsidP="00842856">
      <w:pPr>
        <w:rPr>
          <w:lang w:val="nl-NL"/>
        </w:rPr>
      </w:pPr>
      <w:r w:rsidRPr="00842856">
        <w:rPr>
          <w:lang w:val="nl-NL"/>
        </w:rPr>
        <w:t>&gt; sum(is.na(new$Geslacht))</w:t>
      </w:r>
    </w:p>
    <w:p w14:paraId="22D0D7C5" w14:textId="77777777" w:rsidR="00842856" w:rsidRDefault="00842856" w:rsidP="00842856">
      <w:r>
        <w:t>[1] 16</w:t>
      </w:r>
    </w:p>
    <w:p w14:paraId="40F26A13" w14:textId="77777777" w:rsidR="00842856" w:rsidRDefault="00842856" w:rsidP="00842856">
      <w:r>
        <w:t>&gt; sum(is.na(new$locationRB))</w:t>
      </w:r>
    </w:p>
    <w:p w14:paraId="4E5F2B89" w14:textId="0CB78AE8" w:rsidR="00842856" w:rsidRDefault="00842856" w:rsidP="00842856">
      <w:r>
        <w:t>[1] 10</w:t>
      </w:r>
    </w:p>
    <w:p w14:paraId="3415FE70" w14:textId="77777777" w:rsidR="00842856" w:rsidRDefault="00842856" w:rsidP="00842856">
      <w:r>
        <w:t>&gt; #calculate p-values</w:t>
      </w:r>
    </w:p>
    <w:p w14:paraId="4ACED618" w14:textId="77777777" w:rsidR="00842856" w:rsidRDefault="00842856" w:rsidP="00842856">
      <w:r>
        <w:t>&gt; age_krus &lt;- kruskal.test(Leeftijd ~ method_notification_multi, data = new)</w:t>
      </w:r>
    </w:p>
    <w:p w14:paraId="7BF83487" w14:textId="77777777" w:rsidR="00842856" w:rsidRDefault="00842856" w:rsidP="00842856">
      <w:r>
        <w:t>&gt; age.aov &lt;- aov(Leeftijd ~ method_notification_multi, data = new)</w:t>
      </w:r>
    </w:p>
    <w:p w14:paraId="7C0408C3" w14:textId="77777777" w:rsidR="00842856" w:rsidRDefault="00842856" w:rsidP="00842856">
      <w:r>
        <w:t>&gt; summary(age.aov)</w:t>
      </w:r>
    </w:p>
    <w:p w14:paraId="41D12C6E" w14:textId="77777777" w:rsidR="00842856" w:rsidRDefault="00842856" w:rsidP="00842856">
      <w:r>
        <w:t xml:space="preserve">                            Df  Sum Sq Mean Sq F value  Pr(&gt;F)    </w:t>
      </w:r>
    </w:p>
    <w:p w14:paraId="10A26117" w14:textId="77777777" w:rsidR="00842856" w:rsidRDefault="00842856" w:rsidP="00842856">
      <w:r>
        <w:t>method_notification_multi    4   12213  3053.2   10.41 2.2e-08 ***</w:t>
      </w:r>
    </w:p>
    <w:p w14:paraId="40735CC3" w14:textId="77777777" w:rsidR="00842856" w:rsidRDefault="00842856" w:rsidP="00842856">
      <w:r>
        <w:t xml:space="preserve">Residuals                 4116 1207702   293.4                    </w:t>
      </w:r>
    </w:p>
    <w:p w14:paraId="24BA8187" w14:textId="77777777" w:rsidR="00842856" w:rsidRDefault="00842856" w:rsidP="00842856">
      <w:r>
        <w:t>---</w:t>
      </w:r>
    </w:p>
    <w:p w14:paraId="2207E5F8" w14:textId="77777777" w:rsidR="00842856" w:rsidRDefault="00842856" w:rsidP="00842856">
      <w:r>
        <w:t>Signif. codes:  0 ‘***’ 0.001 ‘**’ 0.01 ‘*’ 0.05 ‘.’ 0.1 ‘ ’ 1</w:t>
      </w:r>
    </w:p>
    <w:p w14:paraId="4F878CB4" w14:textId="6052E587" w:rsidR="00842856" w:rsidRDefault="00842856" w:rsidP="00842856">
      <w:r>
        <w:t>10 observations deleted due to missingness</w:t>
      </w:r>
    </w:p>
    <w:p w14:paraId="5A7CF289" w14:textId="673C6773" w:rsidR="00842856" w:rsidRDefault="00842856" w:rsidP="00842856">
      <w:r>
        <w:t>&gt; chisq.test(new$method_notification_multi, new$Geslacht)</w:t>
      </w:r>
    </w:p>
    <w:p w14:paraId="43A7EEC2" w14:textId="135986D7" w:rsidR="00842856" w:rsidRDefault="00842856" w:rsidP="00842856">
      <w:r>
        <w:tab/>
        <w:t>Pearson's Chi-squared test</w:t>
      </w:r>
    </w:p>
    <w:p w14:paraId="1C7F5C2D" w14:textId="77777777" w:rsidR="00842856" w:rsidRDefault="00842856" w:rsidP="00842856">
      <w:r>
        <w:t>data:  new$method_notification_multi and new$Geslacht</w:t>
      </w:r>
    </w:p>
    <w:p w14:paraId="5E4FA070" w14:textId="6C969455" w:rsidR="00842856" w:rsidRDefault="00842856" w:rsidP="00842856">
      <w:r>
        <w:t>X-squared = 6.1805, df = 4, p-value = 0.1861</w:t>
      </w:r>
    </w:p>
    <w:p w14:paraId="0FFD2D93" w14:textId="67C583DA" w:rsidR="00842856" w:rsidRDefault="00842856" w:rsidP="00842856">
      <w:r>
        <w:t>&gt; chisq.test(new$method_notification_multi, new$locationRB)</w:t>
      </w:r>
    </w:p>
    <w:p w14:paraId="2794E57E" w14:textId="1F602F85" w:rsidR="00842856" w:rsidRDefault="00842856" w:rsidP="00842856">
      <w:r>
        <w:tab/>
        <w:t>Pearson's Chi-squared test</w:t>
      </w:r>
    </w:p>
    <w:p w14:paraId="1634D96F" w14:textId="77777777" w:rsidR="00842856" w:rsidRDefault="00842856" w:rsidP="00842856">
      <w:r>
        <w:t>data:  new$method_notification_multi and new$locationRB</w:t>
      </w:r>
    </w:p>
    <w:p w14:paraId="2BCB5923" w14:textId="480BB551" w:rsidR="00842856" w:rsidRDefault="00842856" w:rsidP="00842856">
      <w:r>
        <w:t>X-squared = 165.59, df = 4, p-value &lt; 2.2e-16</w:t>
      </w:r>
    </w:p>
    <w:p w14:paraId="0605476A" w14:textId="0437C084" w:rsidR="00842856" w:rsidRDefault="00842856" w:rsidP="00842856">
      <w:r>
        <w:t>&gt; chisq.test(new$method_notification_multi, new$symptoms_quest)</w:t>
      </w:r>
    </w:p>
    <w:p w14:paraId="4C0E8C09" w14:textId="69E1447E" w:rsidR="00842856" w:rsidRDefault="00842856" w:rsidP="00842856">
      <w:r>
        <w:tab/>
        <w:t>Pearson's Chi-squared test</w:t>
      </w:r>
    </w:p>
    <w:p w14:paraId="651F1CF8" w14:textId="77777777" w:rsidR="00842856" w:rsidRDefault="00842856" w:rsidP="00842856">
      <w:r>
        <w:t>data:  new$method_notification_multi and new$symptoms_quest</w:t>
      </w:r>
    </w:p>
    <w:p w14:paraId="2C259BA2" w14:textId="020D8CFD" w:rsidR="00842856" w:rsidRDefault="00842856" w:rsidP="00842856">
      <w:r>
        <w:t>X-squared = 54.305, df = 4, p-value = 4.543e-11</w:t>
      </w:r>
    </w:p>
    <w:p w14:paraId="09854B91" w14:textId="5CE67903" w:rsidR="00842856" w:rsidRDefault="00842856" w:rsidP="00842856">
      <w:r>
        <w:t>&gt; chisq.test(new$method_notification_multi, new$Uitslag_PCR)</w:t>
      </w:r>
    </w:p>
    <w:p w14:paraId="6A45BEF5" w14:textId="10BD3D4A" w:rsidR="00842856" w:rsidRDefault="00842856" w:rsidP="00842856">
      <w:r>
        <w:tab/>
        <w:t>Pearson's Chi-squared test</w:t>
      </w:r>
    </w:p>
    <w:p w14:paraId="10BBB438" w14:textId="77777777" w:rsidR="00842856" w:rsidRDefault="00842856" w:rsidP="00842856">
      <w:r>
        <w:t>data:  new$method_notification_multi and new$Uitslag_PCR</w:t>
      </w:r>
    </w:p>
    <w:p w14:paraId="3892BD4E" w14:textId="7681051C" w:rsidR="00842856" w:rsidRDefault="00842856" w:rsidP="00842856">
      <w:r>
        <w:t>X-squared = 15.651, df = 4, p-value = 0.003525</w:t>
      </w:r>
    </w:p>
    <w:p w14:paraId="707525AF" w14:textId="77777777" w:rsidR="00842856" w:rsidRDefault="00842856" w:rsidP="00842856">
      <w:r>
        <w:lastRenderedPageBreak/>
        <w:t>&gt; ct.aov &lt;- aov(Ct ~ method_notification_multi, data = subset_new)</w:t>
      </w:r>
    </w:p>
    <w:p w14:paraId="2EB2800A" w14:textId="4EADE960" w:rsidR="00842856" w:rsidRDefault="00842856" w:rsidP="00842856">
      <w:r>
        <w:t>&gt; kruskal.test(Ct~ method_notification_multi, data =new)</w:t>
      </w:r>
    </w:p>
    <w:p w14:paraId="7F2F96CB" w14:textId="00DED86D" w:rsidR="00842856" w:rsidRDefault="00842856" w:rsidP="00842856">
      <w:r>
        <w:tab/>
        <w:t>Kruskal-Wallis rank sum test</w:t>
      </w:r>
    </w:p>
    <w:p w14:paraId="5FB8F6E9" w14:textId="77777777" w:rsidR="00842856" w:rsidRDefault="00842856" w:rsidP="00842856">
      <w:r>
        <w:t>data:  Ct by method_notification_multi</w:t>
      </w:r>
    </w:p>
    <w:p w14:paraId="539F32C0" w14:textId="00218B31" w:rsidR="00842856" w:rsidRDefault="00842856" w:rsidP="00842856">
      <w:r>
        <w:t>Kruskal-Wallis chi-squared = 21.751, df = 4, p-value = 0.0002247</w:t>
      </w:r>
    </w:p>
    <w:p w14:paraId="1D6AD86D" w14:textId="77777777" w:rsidR="00842856" w:rsidRDefault="00842856" w:rsidP="00842856">
      <w:r>
        <w:t>&gt; summary(ct.aov)</w:t>
      </w:r>
    </w:p>
    <w:p w14:paraId="26FD9DEC" w14:textId="77777777" w:rsidR="00842856" w:rsidRDefault="00842856" w:rsidP="00842856">
      <w:r>
        <w:t xml:space="preserve">                           Df Sum Sq Mean Sq F value Pr(&gt;F)</w:t>
      </w:r>
    </w:p>
    <w:p w14:paraId="6AA035C8" w14:textId="77777777" w:rsidR="00842856" w:rsidRDefault="00842856" w:rsidP="00842856">
      <w:r>
        <w:t>method_notification_multi   4    130   32.58   0.918  0.454</w:t>
      </w:r>
    </w:p>
    <w:p w14:paraId="62653709" w14:textId="094C0C61" w:rsidR="00842856" w:rsidRDefault="00842856" w:rsidP="00842856">
      <w:r>
        <w:t xml:space="preserve">Residuals                 344  12215   35.51               </w:t>
      </w:r>
    </w:p>
    <w:p w14:paraId="5FFD3945" w14:textId="77777777" w:rsidR="00842856" w:rsidRDefault="00842856" w:rsidP="00842856">
      <w:r>
        <w:t>&gt; #checking assumptions of one-way ANNOVA</w:t>
      </w:r>
    </w:p>
    <w:p w14:paraId="108B0694" w14:textId="77777777" w:rsidR="00842856" w:rsidRDefault="00842856" w:rsidP="00842856">
      <w:r>
        <w:t>&gt; TukeyHSD(ct.aov)</w:t>
      </w:r>
    </w:p>
    <w:p w14:paraId="40880E91" w14:textId="77777777" w:rsidR="00842856" w:rsidRDefault="00842856" w:rsidP="00842856">
      <w:r>
        <w:t xml:space="preserve">  Tukey multiple comparisons of means</w:t>
      </w:r>
    </w:p>
    <w:p w14:paraId="28B1918A" w14:textId="4583981D" w:rsidR="00842856" w:rsidRDefault="00842856" w:rsidP="00842856">
      <w:r>
        <w:t xml:space="preserve">    95% family-wise confidence level</w:t>
      </w:r>
    </w:p>
    <w:p w14:paraId="28A31FFF" w14:textId="646F772F" w:rsidR="00842856" w:rsidRDefault="00842856" w:rsidP="00842856">
      <w:r>
        <w:t>Fit: aov(formula = Ct ~ method_notification_multi, data = subset_new)</w:t>
      </w:r>
    </w:p>
    <w:p w14:paraId="150F3F40" w14:textId="77777777" w:rsidR="00842856" w:rsidRDefault="00842856" w:rsidP="00842856">
      <w:r>
        <w:t>$method_notification_multi</w:t>
      </w:r>
    </w:p>
    <w:p w14:paraId="04FA23EA" w14:textId="77777777" w:rsidR="00842856" w:rsidRDefault="00842856" w:rsidP="00842856">
      <w:r>
        <w:t xml:space="preserve">                    diff       lwr      upr     p adj</w:t>
      </w:r>
    </w:p>
    <w:p w14:paraId="0B407B30" w14:textId="77777777" w:rsidR="00842856" w:rsidRDefault="00842856" w:rsidP="00842856">
      <w:r>
        <w:t>Index-DCT      1.0930000 -4.204626 6.390626 0.9798860</w:t>
      </w:r>
    </w:p>
    <w:p w14:paraId="43C2963C" w14:textId="77777777" w:rsidR="00842856" w:rsidRDefault="00842856" w:rsidP="00842856">
      <w:r>
        <w:t>MCT-DCT        0.7796000 -4.881050 6.440250 0.9956639</w:t>
      </w:r>
    </w:p>
    <w:p w14:paraId="1B0A65AC" w14:textId="77777777" w:rsidR="00842856" w:rsidRDefault="00842856" w:rsidP="00842856">
      <w:r>
        <w:t>Self-DCT       0.4247925 -5.209094 6.058678 0.9995918</w:t>
      </w:r>
    </w:p>
    <w:p w14:paraId="78EB4435" w14:textId="77777777" w:rsidR="00842856" w:rsidRDefault="00842856" w:rsidP="00842856">
      <w:r>
        <w:t>Unknown-DCT    2.5915000 -3.185877 8.368877 0.7338004</w:t>
      </w:r>
    </w:p>
    <w:p w14:paraId="74A4A574" w14:textId="77777777" w:rsidR="00842856" w:rsidRDefault="00842856" w:rsidP="00842856">
      <w:r>
        <w:t>MCT-Index     -0.3134000 -2.902389 2.275589 0.9973725</w:t>
      </w:r>
    </w:p>
    <w:p w14:paraId="6B6C4B40" w14:textId="77777777" w:rsidR="00842856" w:rsidRDefault="00842856" w:rsidP="00842856">
      <w:r>
        <w:t>Self-Index    -0.6682075 -3.198143 1.861728 0.9507973</w:t>
      </w:r>
    </w:p>
    <w:p w14:paraId="348FB6AF" w14:textId="77777777" w:rsidR="00842856" w:rsidRDefault="00842856" w:rsidP="00842856">
      <w:r>
        <w:t>Unknown-Index  1.4985000 -1.336635 4.333635 0.5960871</w:t>
      </w:r>
    </w:p>
    <w:p w14:paraId="086028BA" w14:textId="77777777" w:rsidR="00842856" w:rsidRDefault="00842856" w:rsidP="00842856">
      <w:r>
        <w:t>Self-MCT      -0.3548075 -3.576406 2.866791 0.9981836</w:t>
      </w:r>
    </w:p>
    <w:p w14:paraId="6C07102E" w14:textId="77777777" w:rsidR="00842856" w:rsidRDefault="00842856" w:rsidP="00842856">
      <w:r>
        <w:t>Unknown-MCT    1.8119000 -1.654526 5.278326 0.6064940</w:t>
      </w:r>
    </w:p>
    <w:p w14:paraId="5A72AB39" w14:textId="233C406F" w:rsidR="00842856" w:rsidRDefault="00842856" w:rsidP="00842856">
      <w:r>
        <w:t>Unknown-Self   2.1667075 -1.255838 5.589253 0.4132070</w:t>
      </w:r>
    </w:p>
    <w:p w14:paraId="7C1F954D" w14:textId="77777777" w:rsidR="00842856" w:rsidRDefault="00842856" w:rsidP="00842856">
      <w:r>
        <w:t>&gt; TukeyHSD(age.aov)</w:t>
      </w:r>
    </w:p>
    <w:p w14:paraId="62AFA4E1" w14:textId="77777777" w:rsidR="00842856" w:rsidRDefault="00842856" w:rsidP="00842856">
      <w:r>
        <w:t xml:space="preserve">  Tukey multiple comparisons of means</w:t>
      </w:r>
    </w:p>
    <w:p w14:paraId="6B9D4D42" w14:textId="5980AD8D" w:rsidR="00842856" w:rsidRDefault="00842856" w:rsidP="00842856">
      <w:r>
        <w:t xml:space="preserve">    95% family-wise confidence level</w:t>
      </w:r>
    </w:p>
    <w:p w14:paraId="6A43CEB7" w14:textId="388EE226" w:rsidR="00842856" w:rsidRDefault="00842856" w:rsidP="00842856">
      <w:r>
        <w:t>Fit: aov(formula = Leeftijd ~ method_notification_multi, data = new)</w:t>
      </w:r>
    </w:p>
    <w:p w14:paraId="465E3CC3" w14:textId="77777777" w:rsidR="00842856" w:rsidRDefault="00842856" w:rsidP="00842856">
      <w:r>
        <w:t>$method_notification_multi</w:t>
      </w:r>
    </w:p>
    <w:p w14:paraId="284DEF77" w14:textId="77777777" w:rsidR="00842856" w:rsidRDefault="00842856" w:rsidP="00842856">
      <w:r>
        <w:t xml:space="preserve">                    diff        lwr        upr     p adj</w:t>
      </w:r>
    </w:p>
    <w:p w14:paraId="50E86DEA" w14:textId="77777777" w:rsidR="00842856" w:rsidRDefault="00842856" w:rsidP="00842856">
      <w:r>
        <w:t>Index-DCT     -5.8956720 -8.7927765 -2.9985674 0.0000003</w:t>
      </w:r>
    </w:p>
    <w:p w14:paraId="7FCD80FF" w14:textId="77777777" w:rsidR="00842856" w:rsidRDefault="00842856" w:rsidP="00842856">
      <w:r>
        <w:t>MCT-DCT       -4.7064994 -8.1406654 -1.2723334 0.0017457</w:t>
      </w:r>
    </w:p>
    <w:p w14:paraId="09DAB26C" w14:textId="77777777" w:rsidR="00842856" w:rsidRDefault="00842856" w:rsidP="00842856">
      <w:r>
        <w:t>Self-DCT      -2.8790026 -6.3524110  0.5944058 0.1575922</w:t>
      </w:r>
    </w:p>
    <w:p w14:paraId="25FB8F69" w14:textId="77777777" w:rsidR="00842856" w:rsidRDefault="00842856" w:rsidP="00842856">
      <w:r>
        <w:t>Unknown-DCT   -6.3438341 -9.8674915 -2.8201766 0.0000092</w:t>
      </w:r>
    </w:p>
    <w:p w14:paraId="3EB96F22" w14:textId="77777777" w:rsidR="00842856" w:rsidRDefault="00842856" w:rsidP="00842856">
      <w:r>
        <w:t>MCT-Index      1.1891726 -1.0955037  3.4738489 0.6144498</w:t>
      </w:r>
    </w:p>
    <w:p w14:paraId="6AE949D5" w14:textId="77777777" w:rsidR="00842856" w:rsidRDefault="00842856" w:rsidP="00842856">
      <w:r>
        <w:t>Self-Index     3.0166694  0.6734204  5.3599184 0.0040867</w:t>
      </w:r>
    </w:p>
    <w:p w14:paraId="12C27275" w14:textId="77777777" w:rsidR="00842856" w:rsidRDefault="00842856" w:rsidP="00842856">
      <w:r>
        <w:t>Unknown-Index -0.4481621 -2.8652702  1.9689460 0.9868020</w:t>
      </w:r>
    </w:p>
    <w:p w14:paraId="48ADB291" w14:textId="77777777" w:rsidR="00842856" w:rsidRDefault="00842856" w:rsidP="00842856">
      <w:r>
        <w:t>Self-MCT       1.8274968 -1.1542975  4.8092911 0.4511516</w:t>
      </w:r>
    </w:p>
    <w:p w14:paraId="4AA84A21" w14:textId="77777777" w:rsidR="00842856" w:rsidRDefault="00842856" w:rsidP="00842856">
      <w:r>
        <w:t>Unknown-MCT   -1.6373347 -4.6775144  1.4028451 0.5823058</w:t>
      </w:r>
    </w:p>
    <w:p w14:paraId="27333392" w14:textId="5C86A32B" w:rsidR="00842856" w:rsidRDefault="00842856" w:rsidP="00842856">
      <w:r>
        <w:t>Unknown-Self  -3.4648315 -6.5492703 -0.3803926 0.0185913</w:t>
      </w:r>
    </w:p>
    <w:p w14:paraId="724E239B" w14:textId="77777777" w:rsidR="00842856" w:rsidRDefault="00842856" w:rsidP="00842856">
      <w:r>
        <w:t>&gt; plot(age.aov, 1)</w:t>
      </w:r>
    </w:p>
    <w:p w14:paraId="60A947DB" w14:textId="2C600922" w:rsidR="00842856" w:rsidRDefault="00842856" w:rsidP="00842856">
      <w:r>
        <w:t>&gt; plot(age.aov, 2)</w:t>
      </w:r>
    </w:p>
    <w:p w14:paraId="59367AD1" w14:textId="77777777" w:rsidR="00842856" w:rsidRDefault="00842856" w:rsidP="00842856">
      <w:r>
        <w:t>&gt; leveneTest(Leeftijd ~ method_notification_multi, data = new)</w:t>
      </w:r>
    </w:p>
    <w:p w14:paraId="1A129119" w14:textId="77777777" w:rsidR="00842856" w:rsidRDefault="00842856" w:rsidP="00842856">
      <w:r>
        <w:t>Levene's Test for Homogeneity of Variance (center = median)</w:t>
      </w:r>
    </w:p>
    <w:p w14:paraId="55553882" w14:textId="77777777" w:rsidR="00842856" w:rsidRDefault="00842856" w:rsidP="00842856">
      <w:r>
        <w:t xml:space="preserve">        Df F value  Pr(&gt;F)  </w:t>
      </w:r>
    </w:p>
    <w:p w14:paraId="4165B78E" w14:textId="77777777" w:rsidR="00842856" w:rsidRDefault="00842856" w:rsidP="00842856">
      <w:r>
        <w:lastRenderedPageBreak/>
        <w:t>group    4  2.0769 0.08115 .</w:t>
      </w:r>
    </w:p>
    <w:p w14:paraId="763FA4BD" w14:textId="77777777" w:rsidR="00842856" w:rsidRDefault="00842856" w:rsidP="00842856">
      <w:r>
        <w:t xml:space="preserve">      4116                  </w:t>
      </w:r>
    </w:p>
    <w:p w14:paraId="029FE4EB" w14:textId="77777777" w:rsidR="00842856" w:rsidRDefault="00842856" w:rsidP="00842856">
      <w:r>
        <w:t>---</w:t>
      </w:r>
    </w:p>
    <w:p w14:paraId="4B1DC165" w14:textId="77777777" w:rsidR="00842856" w:rsidRDefault="00842856" w:rsidP="00842856">
      <w:r>
        <w:t>Signif. codes:  0 ‘***’ 0.001 ‘**’ 0.01 ‘*’ 0.05 ‘.’ 0.1 ‘ ’ 1</w:t>
      </w:r>
    </w:p>
    <w:p w14:paraId="2AD403D7" w14:textId="77777777" w:rsidR="00842856" w:rsidRDefault="00842856" w:rsidP="00842856">
      <w:r>
        <w:t>&gt; #ad-hoc analyses, perform pairwise comparisons with Bonferroni correction</w:t>
      </w:r>
    </w:p>
    <w:p w14:paraId="0B2BC6F9" w14:textId="36E1EA4E" w:rsidR="00842856" w:rsidRDefault="00842856" w:rsidP="00842856">
      <w:r>
        <w:t>&gt; sig&lt;- .05</w:t>
      </w:r>
    </w:p>
    <w:p w14:paraId="297CFFDF" w14:textId="77777777" w:rsidR="00842856" w:rsidRDefault="00842856" w:rsidP="00842856">
      <w:r>
        <w:t>&gt; sig_age &lt;- pairwise.t.test(new$Leeftijd, new$method_notification_multi,</w:t>
      </w:r>
    </w:p>
    <w:p w14:paraId="3B70D771" w14:textId="77777777" w:rsidR="00842856" w:rsidRDefault="00842856" w:rsidP="00842856">
      <w:r>
        <w:t>+                                    p.adj = "bonferroni", pool.sd = FALSE)</w:t>
      </w:r>
    </w:p>
    <w:p w14:paraId="7305E430" w14:textId="77777777" w:rsidR="00842856" w:rsidRDefault="00842856" w:rsidP="00842856">
      <w:r>
        <w:t>&gt; print(sig_age$p.value &lt; 0.05)</w:t>
      </w:r>
    </w:p>
    <w:p w14:paraId="440FF2FC" w14:textId="77777777" w:rsidR="00842856" w:rsidRDefault="00842856" w:rsidP="00842856">
      <w:r>
        <w:t xml:space="preserve">          DCT Index   MCT Self</w:t>
      </w:r>
    </w:p>
    <w:p w14:paraId="32E9769A" w14:textId="77777777" w:rsidR="00842856" w:rsidRDefault="00842856" w:rsidP="00842856">
      <w:r>
        <w:t>Index    TRUE    NA    NA   NA</w:t>
      </w:r>
    </w:p>
    <w:p w14:paraId="4177CF9B" w14:textId="77777777" w:rsidR="00842856" w:rsidRDefault="00842856" w:rsidP="00842856">
      <w:r>
        <w:t>MCT      TRUE FALSE    NA   NA</w:t>
      </w:r>
    </w:p>
    <w:p w14:paraId="2C644919" w14:textId="77777777" w:rsidR="00842856" w:rsidRDefault="00842856" w:rsidP="00842856">
      <w:r>
        <w:t>Self    FALSE  TRUE FALSE   NA</w:t>
      </w:r>
    </w:p>
    <w:p w14:paraId="3F9838DE" w14:textId="14B7B5DE" w:rsidR="00842856" w:rsidRDefault="00842856" w:rsidP="00842856">
      <w:r>
        <w:t>Unknown  TRUE FALSE FALSE TRUE</w:t>
      </w:r>
    </w:p>
    <w:p w14:paraId="4DCA749D" w14:textId="77777777" w:rsidR="00842856" w:rsidRDefault="00842856" w:rsidP="00842856">
      <w:r>
        <w:t>&gt; sig_location&lt;- table(new$method_notification_multi, new$locationRB)</w:t>
      </w:r>
    </w:p>
    <w:p w14:paraId="6AE88E50" w14:textId="77777777" w:rsidR="00842856" w:rsidRDefault="00842856" w:rsidP="00842856">
      <w:r>
        <w:t>&gt; sigadj_loca&lt;-sig/(nrow(sig_location)*ncol(sig_location))</w:t>
      </w:r>
    </w:p>
    <w:p w14:paraId="76A886C0" w14:textId="77777777" w:rsidR="00842856" w:rsidRDefault="00842856" w:rsidP="00842856">
      <w:r>
        <w:t>&gt; qnorm(sigadj_loca/2)</w:t>
      </w:r>
    </w:p>
    <w:p w14:paraId="3A465EF9" w14:textId="77777777" w:rsidR="00842856" w:rsidRDefault="00842856" w:rsidP="00842856">
      <w:r>
        <w:t>[1] -2.807034</w:t>
      </w:r>
    </w:p>
    <w:p w14:paraId="44CBC9F0" w14:textId="11BCC607" w:rsidR="00842856" w:rsidRDefault="00842856" w:rsidP="00842856">
      <w:r>
        <w:t>&gt; chisq.test(sig_location, correct= FALSE)$stdres</w:t>
      </w:r>
    </w:p>
    <w:p w14:paraId="590ED07B" w14:textId="77777777" w:rsidR="00842856" w:rsidRDefault="00842856" w:rsidP="00842856">
      <w:r>
        <w:t xml:space="preserve">             Brabant  Rotterdam</w:t>
      </w:r>
    </w:p>
    <w:p w14:paraId="2860E5C9" w14:textId="77777777" w:rsidR="00842856" w:rsidRDefault="00842856" w:rsidP="00842856">
      <w:r>
        <w:t xml:space="preserve">  DCT       3.223738  -3.223738</w:t>
      </w:r>
    </w:p>
    <w:p w14:paraId="285C2776" w14:textId="77777777" w:rsidR="00842856" w:rsidRDefault="00842856" w:rsidP="00842856">
      <w:r>
        <w:t xml:space="preserve">  Index   -12.753427  12.753427</w:t>
      </w:r>
    </w:p>
    <w:p w14:paraId="7262B2BB" w14:textId="77777777" w:rsidR="00842856" w:rsidRDefault="00842856" w:rsidP="00842856">
      <w:r>
        <w:t xml:space="preserve">  MCT       4.794063  -4.794063</w:t>
      </w:r>
    </w:p>
    <w:p w14:paraId="4F6F9A1B" w14:textId="77777777" w:rsidR="00842856" w:rsidRDefault="00842856" w:rsidP="00842856">
      <w:r>
        <w:t xml:space="preserve">  Self      6.676325  -6.676325</w:t>
      </w:r>
    </w:p>
    <w:p w14:paraId="1DD1F35F" w14:textId="51ABA220" w:rsidR="00842856" w:rsidRDefault="00842856" w:rsidP="00842856">
      <w:r>
        <w:t xml:space="preserve">  Unknown   5.652201  -5.652201</w:t>
      </w:r>
    </w:p>
    <w:p w14:paraId="1A725290" w14:textId="77777777" w:rsidR="00842856" w:rsidRDefault="00842856" w:rsidP="00842856">
      <w:r>
        <w:t>&gt; sig_symp&lt;- table(new$method_notification_multi, new$symptoms_quest)</w:t>
      </w:r>
    </w:p>
    <w:p w14:paraId="2ED629FE" w14:textId="77777777" w:rsidR="00842856" w:rsidRDefault="00842856" w:rsidP="00842856">
      <w:r>
        <w:t>&gt; sigadj_sym&lt;-sig/(nrow(sig_symp)*ncol(sig_symp))</w:t>
      </w:r>
    </w:p>
    <w:p w14:paraId="6915BA48" w14:textId="77777777" w:rsidR="00842856" w:rsidRDefault="00842856" w:rsidP="00842856">
      <w:r>
        <w:t>&gt; qnorm(sigadj_sym/2)</w:t>
      </w:r>
    </w:p>
    <w:p w14:paraId="0198412A" w14:textId="77777777" w:rsidR="00842856" w:rsidRDefault="00842856" w:rsidP="00842856">
      <w:r>
        <w:t>[1] -2.807034</w:t>
      </w:r>
    </w:p>
    <w:p w14:paraId="6970D6CC" w14:textId="2F711046" w:rsidR="00842856" w:rsidRDefault="00842856" w:rsidP="00842856">
      <w:r>
        <w:t xml:space="preserve">&gt; chisq.test(sig_symp, correct= FALSE)$stdres </w:t>
      </w:r>
    </w:p>
    <w:p w14:paraId="28ED3B42" w14:textId="77777777" w:rsidR="00842856" w:rsidRDefault="00842856" w:rsidP="00842856">
      <w:r>
        <w:t xml:space="preserve">                 No       Yes</w:t>
      </w:r>
    </w:p>
    <w:p w14:paraId="30072314" w14:textId="77777777" w:rsidR="00842856" w:rsidRDefault="00842856" w:rsidP="00842856">
      <w:r>
        <w:t xml:space="preserve">  DCT      2.889222 -2.889222</w:t>
      </w:r>
    </w:p>
    <w:p w14:paraId="1CD9706A" w14:textId="77777777" w:rsidR="00842856" w:rsidRDefault="00842856" w:rsidP="00842856">
      <w:r>
        <w:t xml:space="preserve">  Index    1.602871 -1.602871</w:t>
      </w:r>
    </w:p>
    <w:p w14:paraId="5CBA442F" w14:textId="77777777" w:rsidR="00842856" w:rsidRDefault="00842856" w:rsidP="00842856">
      <w:r>
        <w:t xml:space="preserve">  MCT      3.680628 -3.680628</w:t>
      </w:r>
    </w:p>
    <w:p w14:paraId="70D6A952" w14:textId="77777777" w:rsidR="00842856" w:rsidRDefault="00842856" w:rsidP="00842856">
      <w:r>
        <w:t xml:space="preserve">  Self    -4.438956  4.438956</w:t>
      </w:r>
    </w:p>
    <w:p w14:paraId="5C09F4BB" w14:textId="33E68769" w:rsidR="00842856" w:rsidRDefault="00842856" w:rsidP="00842856">
      <w:r>
        <w:t xml:space="preserve">  Unknown -4.257593  4.257593</w:t>
      </w:r>
    </w:p>
    <w:p w14:paraId="04FE8487" w14:textId="77777777" w:rsidR="00842856" w:rsidRDefault="00842856" w:rsidP="00842856">
      <w:r>
        <w:t>&gt; sig_test&lt;- table(new$method_notification_multi, new$Uitslag_PCR)</w:t>
      </w:r>
    </w:p>
    <w:p w14:paraId="332ED34F" w14:textId="77777777" w:rsidR="00842856" w:rsidRDefault="00842856" w:rsidP="00842856">
      <w:r>
        <w:t>&gt; sigadj_test&lt;-sig/(nrow(sig_test)*ncol(sig_test))</w:t>
      </w:r>
    </w:p>
    <w:p w14:paraId="266D543E" w14:textId="77777777" w:rsidR="00842856" w:rsidRDefault="00842856" w:rsidP="00842856">
      <w:r>
        <w:t>&gt; qnorm(sigadj_test/2)</w:t>
      </w:r>
    </w:p>
    <w:p w14:paraId="4B45A07F" w14:textId="77777777" w:rsidR="00842856" w:rsidRDefault="00842856" w:rsidP="00842856">
      <w:r>
        <w:t>[1] -2.807034</w:t>
      </w:r>
    </w:p>
    <w:p w14:paraId="1053F861" w14:textId="1949304E" w:rsidR="00842856" w:rsidRDefault="00842856" w:rsidP="00842856">
      <w:r>
        <w:t xml:space="preserve">&gt; chisq.test(sig_test, correct= FALSE)$stdres      </w:t>
      </w:r>
    </w:p>
    <w:p w14:paraId="006C4821" w14:textId="77777777" w:rsidR="00842856" w:rsidRDefault="00842856" w:rsidP="00842856">
      <w:r>
        <w:t xml:space="preserve">            Negative   Positive</w:t>
      </w:r>
    </w:p>
    <w:p w14:paraId="5517D7E1" w14:textId="77777777" w:rsidR="00842856" w:rsidRDefault="00842856" w:rsidP="00842856">
      <w:r>
        <w:t xml:space="preserve">  DCT      3.2152901 -3.2152901</w:t>
      </w:r>
    </w:p>
    <w:p w14:paraId="0EC1ADEE" w14:textId="77777777" w:rsidR="00842856" w:rsidRDefault="00842856" w:rsidP="00842856">
      <w:r>
        <w:t xml:space="preserve">  Index    0.8532779 -0.8532779</w:t>
      </w:r>
    </w:p>
    <w:p w14:paraId="373A4493" w14:textId="77777777" w:rsidR="00842856" w:rsidRDefault="00842856" w:rsidP="00842856">
      <w:r>
        <w:t xml:space="preserve">  MCT     -1.2219416  1.2219416</w:t>
      </w:r>
    </w:p>
    <w:p w14:paraId="51658F52" w14:textId="77777777" w:rsidR="00842856" w:rsidRDefault="00842856" w:rsidP="00842856">
      <w:r>
        <w:t xml:space="preserve">  Self    -2.1898578  2.1898578</w:t>
      </w:r>
    </w:p>
    <w:p w14:paraId="454CD331" w14:textId="367C7480" w:rsidR="00842856" w:rsidRDefault="00842856" w:rsidP="00842856">
      <w:r>
        <w:t xml:space="preserve">  Unknown -0.4653853  0.4653853</w:t>
      </w:r>
    </w:p>
    <w:p w14:paraId="2F4ED5CB" w14:textId="77777777" w:rsidR="00842856" w:rsidRDefault="00842856" w:rsidP="00842856">
      <w:r>
        <w:lastRenderedPageBreak/>
        <w:t xml:space="preserve">&gt; #calculations interval exposure to testing in dataset with those with exp date! </w:t>
      </w:r>
    </w:p>
    <w:p w14:paraId="7E6CA229" w14:textId="77777777" w:rsidR="00842856" w:rsidRDefault="00842856" w:rsidP="00842856">
      <w:r>
        <w:t>&gt; new_compint&lt;- new %&gt;%</w:t>
      </w:r>
    </w:p>
    <w:p w14:paraId="1DCFAF2D" w14:textId="7DF7A9B0" w:rsidR="00842856" w:rsidRDefault="00842856" w:rsidP="00842856">
      <w:r>
        <w:t>+   filter(int_exp_test &gt;= 0)</w:t>
      </w:r>
    </w:p>
    <w:p w14:paraId="43801070" w14:textId="77777777" w:rsidR="00842856" w:rsidRDefault="00842856" w:rsidP="00842856">
      <w:r>
        <w:t xml:space="preserve">&gt; summary_table &lt;- new_compint %&gt;%  </w:t>
      </w:r>
    </w:p>
    <w:p w14:paraId="23037048" w14:textId="77777777" w:rsidR="00842856" w:rsidRDefault="00842856" w:rsidP="00842856">
      <w:r>
        <w:t xml:space="preserve">+   group_by(method_notification_multi) %&gt;% </w:t>
      </w:r>
    </w:p>
    <w:p w14:paraId="55F73A98" w14:textId="77777777" w:rsidR="00842856" w:rsidRDefault="00842856" w:rsidP="00842856">
      <w:r>
        <w:t xml:space="preserve">+   summarise(                                                      </w:t>
      </w:r>
    </w:p>
    <w:p w14:paraId="088FBB27" w14:textId="77777777" w:rsidR="00842856" w:rsidRDefault="00842856" w:rsidP="00842856">
      <w:r>
        <w:t xml:space="preserve">+     cases       = n(),   </w:t>
      </w:r>
    </w:p>
    <w:p w14:paraId="0D0B8A28" w14:textId="77777777" w:rsidR="00842856" w:rsidRDefault="00842856" w:rsidP="00842856">
      <w:r>
        <w:t>+     prc_case  = scales::percent(cases/3646 , accuracy = 0.01L),</w:t>
      </w:r>
    </w:p>
    <w:p w14:paraId="0EBFE2D9" w14:textId="77777777" w:rsidR="00842856" w:rsidRDefault="00842856" w:rsidP="00842856">
      <w:r>
        <w:t>+     all   = round(mean(int_exp_test, na.rm = T), digits=2),</w:t>
      </w:r>
    </w:p>
    <w:p w14:paraId="726E48CA" w14:textId="77777777" w:rsidR="00842856" w:rsidRDefault="00842856" w:rsidP="00842856">
      <w:r>
        <w:t xml:space="preserve">+     all_sd = round(sd(int_exp_test, na.rm = T), digits=2), </w:t>
      </w:r>
    </w:p>
    <w:p w14:paraId="0BEB62CD" w14:textId="77777777" w:rsidR="00842856" w:rsidRDefault="00842856" w:rsidP="00842856">
      <w:r>
        <w:t>+     symp_no = round(mean(int_exp_test [symptoms_quest== "No"], na.rm = T), digits = 2),</w:t>
      </w:r>
    </w:p>
    <w:p w14:paraId="6039F7DC" w14:textId="77777777" w:rsidR="00842856" w:rsidRDefault="00842856" w:rsidP="00842856">
      <w:r>
        <w:t>+     symp_no_sd = round(sd(int_exp_test [symptoms_quest== "No"], na.rm = T), digits = 2),</w:t>
      </w:r>
    </w:p>
    <w:p w14:paraId="2AE6A544" w14:textId="77777777" w:rsidR="00842856" w:rsidRDefault="00842856" w:rsidP="00842856">
      <w:r>
        <w:t>+     symp_yes = round(mean(int_exp_test [symptoms_quest== "Yes"], na.rm = T), digits = 2),</w:t>
      </w:r>
    </w:p>
    <w:p w14:paraId="6D5EDC38" w14:textId="77777777" w:rsidR="00842856" w:rsidRDefault="00842856" w:rsidP="00842856">
      <w:r>
        <w:t>+     symp_yes_sd = round(sd(int_exp_test [symptoms_quest== "Yes"], na.rm = T), digits = 2),</w:t>
      </w:r>
    </w:p>
    <w:p w14:paraId="6B334B39" w14:textId="77777777" w:rsidR="00842856" w:rsidRDefault="00842856" w:rsidP="00842856">
      <w:r>
        <w:t>+     neg_test= round(mean(int_exp_test [Uitslag_PCR == "Negative"], na.rm = T), digits = 2),</w:t>
      </w:r>
    </w:p>
    <w:p w14:paraId="29D9C5B7" w14:textId="77777777" w:rsidR="00842856" w:rsidRDefault="00842856" w:rsidP="00842856">
      <w:r>
        <w:t>+     neg_sd= round(sd(int_exp_test [Uitslag_PCR == "Negative"], na.rm = T), digits = 2),</w:t>
      </w:r>
    </w:p>
    <w:p w14:paraId="2282C8A3" w14:textId="77777777" w:rsidR="00842856" w:rsidRDefault="00842856" w:rsidP="00842856">
      <w:r>
        <w:t>+     pos_test= round(mean(int_exp_test [Uitslag_PCR == "Positive"], na.rm = T), digits = 2),</w:t>
      </w:r>
    </w:p>
    <w:p w14:paraId="0E57CFD0" w14:textId="77777777" w:rsidR="00842856" w:rsidRDefault="00842856" w:rsidP="00842856">
      <w:r>
        <w:t>+     pos_sd= round(sd(int_exp_test [Uitslag_PCR == "Positive"], na.rm = T), digits = 2),</w:t>
      </w:r>
    </w:p>
    <w:p w14:paraId="59CC13AF" w14:textId="77777777" w:rsidR="00842856" w:rsidRDefault="00842856" w:rsidP="00842856">
      <w:r>
        <w:t>+     age_1 = round(mean(int_exp_test [agegrp == "16-29"], na.rm = T), digits = 2),</w:t>
      </w:r>
    </w:p>
    <w:p w14:paraId="051C1877" w14:textId="77777777" w:rsidR="00842856" w:rsidRDefault="00842856" w:rsidP="00842856">
      <w:r>
        <w:t>+     age_1_sd = round(sd(int_exp_test [agegrp == "16-29"], na.rm = T), digits = 2),</w:t>
      </w:r>
    </w:p>
    <w:p w14:paraId="21E33252" w14:textId="77777777" w:rsidR="00842856" w:rsidRDefault="00842856" w:rsidP="00842856">
      <w:r>
        <w:t>+     age_2 = round(mean(int_exp_test [agegrp == "30-44"], na.rm = T), digits = 2),</w:t>
      </w:r>
    </w:p>
    <w:p w14:paraId="240E4A42" w14:textId="77777777" w:rsidR="00842856" w:rsidRDefault="00842856" w:rsidP="00842856">
      <w:r>
        <w:t>+     age_2_sd = round(sd(int_exp_test [agegrp == "30-44"], na.rm = T), digits = 2),</w:t>
      </w:r>
    </w:p>
    <w:p w14:paraId="534390FB" w14:textId="77777777" w:rsidR="00842856" w:rsidRDefault="00842856" w:rsidP="00842856">
      <w:r>
        <w:t>+     age_3 = round(mean(int_exp_test [agegrp == "45-59"], na.rm = T), digits = 2),</w:t>
      </w:r>
    </w:p>
    <w:p w14:paraId="621DC034" w14:textId="77777777" w:rsidR="00842856" w:rsidRDefault="00842856" w:rsidP="00842856">
      <w:r>
        <w:t>+     age_3_sd = round(sd(int_exp_test [agegrp == "45-59"], na.rm = T), digits = 2),</w:t>
      </w:r>
    </w:p>
    <w:p w14:paraId="2A636E9F" w14:textId="77777777" w:rsidR="00842856" w:rsidRDefault="00842856" w:rsidP="00842856">
      <w:r>
        <w:t>+     age_4 = round(mean(int_exp_test [agegrp == "60+"], na.rm = T), digits = 2),</w:t>
      </w:r>
    </w:p>
    <w:p w14:paraId="43979A89" w14:textId="77777777" w:rsidR="00842856" w:rsidRDefault="00842856" w:rsidP="00842856">
      <w:r>
        <w:t>+     age_4_sd = round(sd(int_exp_test [agegrp == "60+"], na.rm = T), digits = 2),</w:t>
      </w:r>
    </w:p>
    <w:p w14:paraId="2A104C44" w14:textId="77777777" w:rsidR="00842856" w:rsidRDefault="00842856" w:rsidP="00842856">
      <w:r>
        <w:t>+     female = round(mean(int_exp_test [Geslacht == "Female"], na.rm = T), digits = 2),</w:t>
      </w:r>
    </w:p>
    <w:p w14:paraId="4E4AA604" w14:textId="77777777" w:rsidR="00842856" w:rsidRDefault="00842856" w:rsidP="00842856">
      <w:r>
        <w:t>+     female_sd= round(sd(int_exp_test [Geslacht == "Female"], na.rm = T), digits = 2),</w:t>
      </w:r>
    </w:p>
    <w:p w14:paraId="20CFD513" w14:textId="77777777" w:rsidR="00842856" w:rsidRDefault="00842856" w:rsidP="00842856">
      <w:r>
        <w:t>+     male= round(mean(int_exp_test [Geslacht == "Male"], na.rm = T), digits = 2),</w:t>
      </w:r>
    </w:p>
    <w:p w14:paraId="602E09C6" w14:textId="77777777" w:rsidR="00842856" w:rsidRDefault="00842856" w:rsidP="00842856">
      <w:r>
        <w:t>+     male_sd= round(sd(int_exp_test [Geslacht == "Male"], na.rm = T), digits = 2),</w:t>
      </w:r>
    </w:p>
    <w:p w14:paraId="6139E2E5" w14:textId="77777777" w:rsidR="00842856" w:rsidRDefault="00842856" w:rsidP="00842856">
      <w:r>
        <w:t>+     BRA = round(mean(int_exp_test [locationRB == "Brabant"], na.rm = T), digits = 2),</w:t>
      </w:r>
    </w:p>
    <w:p w14:paraId="04C24F99" w14:textId="77777777" w:rsidR="00842856" w:rsidRDefault="00842856" w:rsidP="00842856">
      <w:r>
        <w:t>+     BRA_sd = round(sd(int_exp_test [locationRB == "Brabant"], na.rm = T), digits = 2),</w:t>
      </w:r>
    </w:p>
    <w:p w14:paraId="2D746358" w14:textId="77777777" w:rsidR="00842856" w:rsidRDefault="00842856" w:rsidP="00842856">
      <w:r>
        <w:t>+     ROT = round(mean(int_exp_test [locationRB == "Rotterdam"], na.rm = T), digits = 2),</w:t>
      </w:r>
    </w:p>
    <w:p w14:paraId="6513FABD" w14:textId="77777777" w:rsidR="00842856" w:rsidRDefault="00842856" w:rsidP="00842856">
      <w:r>
        <w:t>+     ROT_sd = round(sd(int_exp_test [locationRB == "Rotterdam"], na.rm = T), digits = 2), )</w:t>
      </w:r>
    </w:p>
    <w:p w14:paraId="02781BCF" w14:textId="77777777" w:rsidR="00842856" w:rsidRDefault="00842856" w:rsidP="00842856">
      <w:r>
        <w:t xml:space="preserve">&gt; summary_table &lt;- new_compint %&gt;%     </w:t>
      </w:r>
    </w:p>
    <w:p w14:paraId="54CF8D38" w14:textId="77777777" w:rsidR="00842856" w:rsidRDefault="00842856" w:rsidP="00842856">
      <w:r>
        <w:t>+   group_by() %&gt;%</w:t>
      </w:r>
    </w:p>
    <w:p w14:paraId="39697FF4" w14:textId="77777777" w:rsidR="00842856" w:rsidRDefault="00842856" w:rsidP="00842856">
      <w:r>
        <w:t xml:space="preserve">+   summarise(                                                      </w:t>
      </w:r>
    </w:p>
    <w:p w14:paraId="1F5E7F9F" w14:textId="77777777" w:rsidR="00842856" w:rsidRDefault="00842856" w:rsidP="00842856">
      <w:r>
        <w:t xml:space="preserve">+     cases       = n(),   </w:t>
      </w:r>
    </w:p>
    <w:p w14:paraId="0752B149" w14:textId="77777777" w:rsidR="00842856" w:rsidRDefault="00842856" w:rsidP="00842856">
      <w:r>
        <w:t>+     prc_case  = scales::percent(cases/3646 , accuracy = 0.01L),</w:t>
      </w:r>
    </w:p>
    <w:p w14:paraId="0A67EBAE" w14:textId="77777777" w:rsidR="00842856" w:rsidRDefault="00842856" w:rsidP="00842856">
      <w:r>
        <w:t>+     tot_symp  =sum(symptoms_quest== "Yes" | symptoms_quest== "No", na.rm= T),</w:t>
      </w:r>
    </w:p>
    <w:p w14:paraId="4FC9217D" w14:textId="77777777" w:rsidR="00842856" w:rsidRDefault="00842856" w:rsidP="00842856">
      <w:r>
        <w:t xml:space="preserve">+     no_symp    = sum(symptoms_quest== "No", na.rm = T), </w:t>
      </w:r>
    </w:p>
    <w:p w14:paraId="7216A9D9" w14:textId="77777777" w:rsidR="00842856" w:rsidRDefault="00842856" w:rsidP="00842856">
      <w:r>
        <w:t xml:space="preserve">+     prc_no = scales::percent(no_symp/ tot_symp), </w:t>
      </w:r>
    </w:p>
    <w:p w14:paraId="6A7EEA2F" w14:textId="77777777" w:rsidR="00842856" w:rsidRDefault="00842856" w:rsidP="00842856">
      <w:r>
        <w:t xml:space="preserve">+     yes_symp    = sum(symptoms_quest== "Yes", na.rm = T), </w:t>
      </w:r>
    </w:p>
    <w:p w14:paraId="21EAECC3" w14:textId="77777777" w:rsidR="00842856" w:rsidRDefault="00842856" w:rsidP="00842856">
      <w:r>
        <w:t xml:space="preserve">+     prc_yes = scales::percent(yes_symp/ tot_symp), </w:t>
      </w:r>
    </w:p>
    <w:p w14:paraId="4C89A697" w14:textId="77777777" w:rsidR="00842856" w:rsidRDefault="00842856" w:rsidP="00842856">
      <w:r>
        <w:t>+     tot_test_result  =sum(Uitslag_PCR== "Positive" | Uitslag_PCR == "Negative", na.rm= T),</w:t>
      </w:r>
    </w:p>
    <w:p w14:paraId="57C8E012" w14:textId="77777777" w:rsidR="00842856" w:rsidRDefault="00842856" w:rsidP="00842856">
      <w:r>
        <w:t xml:space="preserve">+     neg_test_result    = sum(Uitslag_PCR == "Negative", na.rm = T), </w:t>
      </w:r>
    </w:p>
    <w:p w14:paraId="5048FDFC" w14:textId="77777777" w:rsidR="00842856" w:rsidRDefault="00842856" w:rsidP="00842856">
      <w:r>
        <w:t xml:space="preserve">+     neg_prc_test_restult = scales::percent(neg_test_result/ tot_test_result,), </w:t>
      </w:r>
    </w:p>
    <w:p w14:paraId="1B449885" w14:textId="77777777" w:rsidR="00842856" w:rsidRDefault="00842856" w:rsidP="00842856">
      <w:r>
        <w:lastRenderedPageBreak/>
        <w:t xml:space="preserve">+     pos_test_result    = sum(Uitslag_PCR== "Positive", na.rm = T), </w:t>
      </w:r>
    </w:p>
    <w:p w14:paraId="319BF657" w14:textId="77777777" w:rsidR="00842856" w:rsidRDefault="00842856" w:rsidP="00842856">
      <w:r>
        <w:t xml:space="preserve">+     pos_prc_test_restult = scales::percent(pos_test_result/ tot_test_result,), </w:t>
      </w:r>
    </w:p>
    <w:p w14:paraId="47464125" w14:textId="77777777" w:rsidR="00842856" w:rsidRPr="00842856" w:rsidRDefault="00842856" w:rsidP="00842856">
      <w:pPr>
        <w:rPr>
          <w:lang w:val="nl-NL"/>
        </w:rPr>
      </w:pPr>
      <w:r w:rsidRPr="00842856">
        <w:rPr>
          <w:lang w:val="nl-NL"/>
        </w:rPr>
        <w:t>+     allage= sum(Leeftijd&gt;= 0, na.rm = T),</w:t>
      </w:r>
    </w:p>
    <w:p w14:paraId="6D3E049A" w14:textId="77777777" w:rsidR="00842856" w:rsidRDefault="00842856" w:rsidP="00842856">
      <w:r>
        <w:t>+     age_0 = sum(agegrp == "16-29", na.rm = T),</w:t>
      </w:r>
    </w:p>
    <w:p w14:paraId="7F4371D1" w14:textId="77777777" w:rsidR="00842856" w:rsidRDefault="00842856" w:rsidP="00842856">
      <w:r>
        <w:t>+     age_0_pc = scales::percent (age_0/allage),</w:t>
      </w:r>
    </w:p>
    <w:p w14:paraId="59725217" w14:textId="77777777" w:rsidR="00842856" w:rsidRDefault="00842856" w:rsidP="00842856">
      <w:r>
        <w:t>+     age_1 = sum(agegrp == "30-44", na.rm = T),</w:t>
      </w:r>
    </w:p>
    <w:p w14:paraId="11C41D3E" w14:textId="77777777" w:rsidR="00842856" w:rsidRDefault="00842856" w:rsidP="00842856">
      <w:r>
        <w:t>+     age_1_pc = scales::percent (age_1/allage),</w:t>
      </w:r>
    </w:p>
    <w:p w14:paraId="2BA281AE" w14:textId="77777777" w:rsidR="00842856" w:rsidRDefault="00842856" w:rsidP="00842856">
      <w:r>
        <w:t>+     age_3 = sum(agegrp == "45-59", na.rm = T),</w:t>
      </w:r>
    </w:p>
    <w:p w14:paraId="1455C5DB" w14:textId="77777777" w:rsidR="00842856" w:rsidRDefault="00842856" w:rsidP="00842856">
      <w:r>
        <w:t>+     age_3_pc = scales::percent (age_3/allage),</w:t>
      </w:r>
    </w:p>
    <w:p w14:paraId="39942DA3" w14:textId="77777777" w:rsidR="00842856" w:rsidRDefault="00842856" w:rsidP="00842856">
      <w:r>
        <w:t>+     age_4 = sum(agegrp == "60+", na.rm = T),</w:t>
      </w:r>
    </w:p>
    <w:p w14:paraId="04A7A035" w14:textId="77777777" w:rsidR="00842856" w:rsidRDefault="00842856" w:rsidP="00842856">
      <w:r>
        <w:t>+     age_4_pc = scales::percent (age_4/allage),</w:t>
      </w:r>
    </w:p>
    <w:p w14:paraId="2DB9CA80" w14:textId="77777777" w:rsidR="00842856" w:rsidRPr="00842856" w:rsidRDefault="00842856" w:rsidP="00842856">
      <w:pPr>
        <w:rPr>
          <w:lang w:val="nl-NL"/>
        </w:rPr>
      </w:pPr>
      <w:r w:rsidRPr="00842856">
        <w:rPr>
          <w:lang w:val="nl-NL"/>
        </w:rPr>
        <w:t>+     totgender= sum(Geslacht== "Female" | Geslacht == "Male", na.rm=T),</w:t>
      </w:r>
    </w:p>
    <w:p w14:paraId="4B9A61A6" w14:textId="77777777" w:rsidR="00842856" w:rsidRDefault="00842856" w:rsidP="00842856">
      <w:r>
        <w:t xml:space="preserve">+     female =sum(Geslacht== "Female", na.rm = T), </w:t>
      </w:r>
    </w:p>
    <w:p w14:paraId="7CA0EC47" w14:textId="77777777" w:rsidR="00842856" w:rsidRDefault="00842856" w:rsidP="00842856">
      <w:r>
        <w:t>+     female_pc = scales::percent(female/ totgender),</w:t>
      </w:r>
    </w:p>
    <w:p w14:paraId="44954ADE" w14:textId="77777777" w:rsidR="00842856" w:rsidRDefault="00842856" w:rsidP="00842856">
      <w:r>
        <w:t>+     male = sum(Geslacht == "Male", na.rm=T),</w:t>
      </w:r>
    </w:p>
    <w:p w14:paraId="2E65EFDB" w14:textId="77777777" w:rsidR="00842856" w:rsidRDefault="00842856" w:rsidP="00842856">
      <w:r>
        <w:t>+     male_pc= scales::percent(male/ totgender),</w:t>
      </w:r>
    </w:p>
    <w:p w14:paraId="17AF69CC" w14:textId="77777777" w:rsidR="00842856" w:rsidRDefault="00842856" w:rsidP="00842856">
      <w:r>
        <w:t>+     MUN = sum(locationRB == "Brabant" | locationRB == "Rotterdam", na.rm = T),</w:t>
      </w:r>
    </w:p>
    <w:p w14:paraId="3F7A644B" w14:textId="77777777" w:rsidR="00842856" w:rsidRDefault="00842856" w:rsidP="00842856">
      <w:r>
        <w:t>+     BRA =sum(locationRB == "Brabant" , na.rm = T),</w:t>
      </w:r>
    </w:p>
    <w:p w14:paraId="55665907" w14:textId="77777777" w:rsidR="00842856" w:rsidRDefault="00842856" w:rsidP="00842856">
      <w:r>
        <w:t>+     BRA_pc = scales::percent (BRA/MUN),</w:t>
      </w:r>
    </w:p>
    <w:p w14:paraId="52723BD5" w14:textId="77777777" w:rsidR="00842856" w:rsidRDefault="00842856" w:rsidP="00842856">
      <w:r>
        <w:t>+     ROT =sum(locationRB == "Rotterdam", na.rm = T),</w:t>
      </w:r>
    </w:p>
    <w:p w14:paraId="036E2F80" w14:textId="77777777" w:rsidR="00842856" w:rsidRDefault="00842856" w:rsidP="00842856">
      <w:r>
        <w:t>+     ROT_pc = scales::percent (ROT/MUN), )</w:t>
      </w:r>
    </w:p>
    <w:p w14:paraId="05BA782C" w14:textId="77777777" w:rsidR="00842856" w:rsidRDefault="00842856" w:rsidP="00842856">
      <w:r>
        <w:t>&gt; #releveling data to set reference group</w:t>
      </w:r>
    </w:p>
    <w:p w14:paraId="5DA0F5BE" w14:textId="77777777" w:rsidR="00842856" w:rsidRDefault="00842856" w:rsidP="00842856">
      <w:r>
        <w:t>&gt; new_compint$W_app[new_compint$W_app == "0"] &lt;- "No"</w:t>
      </w:r>
    </w:p>
    <w:p w14:paraId="3F3C2FD8" w14:textId="28CD9489" w:rsidR="00842856" w:rsidRDefault="00842856" w:rsidP="00842856">
      <w:r>
        <w:t>&gt; new_compint$W_app[new_compint$W_app == "10"] &lt;- "Yes"</w:t>
      </w:r>
    </w:p>
    <w:p w14:paraId="03044E63" w14:textId="77777777" w:rsidR="00842856" w:rsidRDefault="00842856" w:rsidP="00842856">
      <w:r>
        <w:t>&gt; new_compint$W_GGD[new_compint$W_GGD == "0"] &lt;- "No"</w:t>
      </w:r>
    </w:p>
    <w:p w14:paraId="47776EB8" w14:textId="7FB8E81F" w:rsidR="00842856" w:rsidRDefault="00842856" w:rsidP="00842856">
      <w:r>
        <w:t>&gt; new_compint$W_GGD[new_compint$W_GGD == "1"] &lt;- "Yes"</w:t>
      </w:r>
    </w:p>
    <w:p w14:paraId="4BDF57E5" w14:textId="77777777" w:rsidR="00842856" w:rsidRDefault="00842856" w:rsidP="00842856">
      <w:r>
        <w:t>&gt; new_compint$W_pers[new_compint$W_pers == "0"] &lt;- "No"</w:t>
      </w:r>
    </w:p>
    <w:p w14:paraId="5809AB05" w14:textId="4BA342DB" w:rsidR="00842856" w:rsidRDefault="00842856" w:rsidP="00842856">
      <w:r>
        <w:t>&gt; new_compint$W_pers[new_compint$W_pers == "100"] &lt;- "Yes"</w:t>
      </w:r>
    </w:p>
    <w:p w14:paraId="05F2C3D3" w14:textId="77777777" w:rsidR="00842856" w:rsidRDefault="00842856" w:rsidP="00842856">
      <w:r>
        <w:t>&gt; new_compint$W_ini [new_compint$W_ini == "0"] &lt;- "No"</w:t>
      </w:r>
    </w:p>
    <w:p w14:paraId="700F327C" w14:textId="3A7E1058" w:rsidR="00842856" w:rsidRDefault="00842856" w:rsidP="00842856">
      <w:r>
        <w:t>&gt; new_compint$W_ini[new_compint$W_ini == "1000"] &lt;- "Yes"</w:t>
      </w:r>
    </w:p>
    <w:p w14:paraId="286601E9" w14:textId="4CF6DA1E" w:rsidR="00842856" w:rsidRDefault="00842856" w:rsidP="00842856">
      <w:r>
        <w:t>&gt; new_compint$W_unknown&lt;- ifelse(new_compint$method_notification=="Unknown", "Yes", "No")</w:t>
      </w:r>
    </w:p>
    <w:p w14:paraId="5731D18E" w14:textId="098700D0" w:rsidR="00842856" w:rsidRDefault="00842856" w:rsidP="00842856">
      <w:r>
        <w:t>&gt; new_compint$locationRB &lt;- as.factor(new_compint$locationRB)</w:t>
      </w:r>
    </w:p>
    <w:p w14:paraId="2D412102" w14:textId="77777777" w:rsidR="00842856" w:rsidRDefault="00842856" w:rsidP="00842856">
      <w:r>
        <w:t>&gt; new_compint$int_exp_test_plus1&lt;- new_compint$int_exp_test + 1</w:t>
      </w:r>
    </w:p>
    <w:p w14:paraId="369C1D33" w14:textId="77777777" w:rsidR="00842856" w:rsidRDefault="00842856" w:rsidP="00842856">
      <w:r>
        <w:t>&gt; new_compint$status&lt;- 1</w:t>
      </w:r>
    </w:p>
    <w:p w14:paraId="672F9432" w14:textId="77777777" w:rsidR="00842856" w:rsidRDefault="00842856" w:rsidP="00842856">
      <w:r>
        <w:t>&gt; #Univariate Weibull regression model</w:t>
      </w:r>
    </w:p>
    <w:p w14:paraId="27552CB7" w14:textId="77777777" w:rsidR="00842856" w:rsidRDefault="00842856" w:rsidP="00842856">
      <w:r>
        <w:t xml:space="preserve">&gt; occ&lt;-survreg(Surv(int_exp_test_plus1, status)~  W_app, </w:t>
      </w:r>
    </w:p>
    <w:p w14:paraId="09A12733" w14:textId="77777777" w:rsidR="00842856" w:rsidRDefault="00842856" w:rsidP="00842856">
      <w:r>
        <w:t>+              data= new_compint, dist='weibull')</w:t>
      </w:r>
    </w:p>
    <w:p w14:paraId="19046CD7" w14:textId="1B36EE54" w:rsidR="00842856" w:rsidRDefault="00842856" w:rsidP="00842856">
      <w:r>
        <w:t>&gt; summary(occ)</w:t>
      </w:r>
    </w:p>
    <w:p w14:paraId="59D02DCD" w14:textId="77777777" w:rsidR="00842856" w:rsidRDefault="00842856" w:rsidP="00842856">
      <w:r>
        <w:t>Call:</w:t>
      </w:r>
    </w:p>
    <w:p w14:paraId="2279E612" w14:textId="77777777" w:rsidR="00842856" w:rsidRDefault="00842856" w:rsidP="00842856">
      <w:r>
        <w:t xml:space="preserve">survreg(formula = Surv(int_exp_test_plus1, status) ~ W_app, data = new_compint, </w:t>
      </w:r>
    </w:p>
    <w:p w14:paraId="397BF6CA" w14:textId="77777777" w:rsidR="00842856" w:rsidRDefault="00842856" w:rsidP="00842856">
      <w:r>
        <w:t xml:space="preserve">    dist = "weibull")</w:t>
      </w:r>
    </w:p>
    <w:p w14:paraId="63B76A57" w14:textId="77777777" w:rsidR="00842856" w:rsidRDefault="00842856" w:rsidP="00842856">
      <w:r>
        <w:t xml:space="preserve">              Value Std. Error      z      p</w:t>
      </w:r>
    </w:p>
    <w:p w14:paraId="0E7765F9" w14:textId="77777777" w:rsidR="00842856" w:rsidRDefault="00842856" w:rsidP="00842856">
      <w:r>
        <w:t>(Intercept)  1.8593     0.0043  432.1 &lt;2e-16</w:t>
      </w:r>
    </w:p>
    <w:p w14:paraId="158FB72F" w14:textId="77777777" w:rsidR="00842856" w:rsidRDefault="00842856" w:rsidP="00842856">
      <w:r>
        <w:t>W_appYes     0.0415     0.0148    2.8 0.0051</w:t>
      </w:r>
    </w:p>
    <w:p w14:paraId="71CF783E" w14:textId="2561B9ED" w:rsidR="00842856" w:rsidRDefault="00842856" w:rsidP="00842856">
      <w:r>
        <w:t>Log(scale)  -1.4252     0.0116 -122.8 &lt;2e-16</w:t>
      </w:r>
    </w:p>
    <w:p w14:paraId="50AC6C0A" w14:textId="31266F6C" w:rsidR="00842856" w:rsidRDefault="00842856" w:rsidP="00842856">
      <w:r>
        <w:t xml:space="preserve">Scale= 0.24 </w:t>
      </w:r>
    </w:p>
    <w:p w14:paraId="01B99134" w14:textId="77777777" w:rsidR="00842856" w:rsidRDefault="00842856" w:rsidP="00842856">
      <w:r>
        <w:lastRenderedPageBreak/>
        <w:t>Weibull distribution</w:t>
      </w:r>
    </w:p>
    <w:p w14:paraId="47043C00" w14:textId="77777777" w:rsidR="00842856" w:rsidRPr="00FC19AD" w:rsidRDefault="00842856" w:rsidP="00842856">
      <w:pPr>
        <w:rPr>
          <w:lang w:val="nl-NL"/>
        </w:rPr>
      </w:pPr>
      <w:r w:rsidRPr="00FC19AD">
        <w:rPr>
          <w:lang w:val="nl-NL"/>
        </w:rPr>
        <w:t>Loglik(model)= -6842.5   Loglik(intercept only)= -6846.6</w:t>
      </w:r>
    </w:p>
    <w:p w14:paraId="087EAA1E" w14:textId="77777777" w:rsidR="00842856" w:rsidRDefault="00842856" w:rsidP="00842856">
      <w:r w:rsidRPr="00FC19AD">
        <w:rPr>
          <w:lang w:val="nl-NL"/>
        </w:rPr>
        <w:tab/>
      </w:r>
      <w:r>
        <w:t xml:space="preserve">Chisq= 8.19 on 1 degrees of freedom, p= 0.0042 </w:t>
      </w:r>
    </w:p>
    <w:p w14:paraId="7E50EA68" w14:textId="77777777" w:rsidR="00842856" w:rsidRDefault="00842856" w:rsidP="00842856">
      <w:r>
        <w:t xml:space="preserve">Number of Newton-Raphson Iterations: 5 </w:t>
      </w:r>
    </w:p>
    <w:p w14:paraId="30DA48DE" w14:textId="2A8D5029" w:rsidR="00842856" w:rsidRDefault="00842856" w:rsidP="00842856">
      <w:r>
        <w:t xml:space="preserve">n= 3646 </w:t>
      </w:r>
    </w:p>
    <w:p w14:paraId="412A3661" w14:textId="77777777" w:rsidR="00842856" w:rsidRDefault="00842856" w:rsidP="00842856">
      <w:r>
        <w:t xml:space="preserve">&gt; ConvertWeibull(occ, conf.level = 0.95) </w:t>
      </w:r>
    </w:p>
    <w:p w14:paraId="0B750264" w14:textId="77777777" w:rsidR="00842856" w:rsidRDefault="00842856" w:rsidP="00842856">
      <w:r>
        <w:t>$vars</w:t>
      </w:r>
    </w:p>
    <w:p w14:paraId="22E97BB7" w14:textId="77777777" w:rsidR="00842856" w:rsidRDefault="00842856" w:rsidP="00842856">
      <w:r>
        <w:t xml:space="preserve">              Estimate           SE</w:t>
      </w:r>
    </w:p>
    <w:p w14:paraId="723BD699" w14:textId="77777777" w:rsidR="00842856" w:rsidRDefault="00842856" w:rsidP="00842856">
      <w:r>
        <w:t>lambda    0.0004384068 4.211433e-05</w:t>
      </w:r>
    </w:p>
    <w:p w14:paraId="7CA4917B" w14:textId="77777777" w:rsidR="00842856" w:rsidRDefault="00842856" w:rsidP="00842856">
      <w:r>
        <w:t>gamma     4.1588064578 4.826028e-02</w:t>
      </w:r>
    </w:p>
    <w:p w14:paraId="2B5EA325" w14:textId="0A490B24" w:rsidR="00842856" w:rsidRDefault="00842856" w:rsidP="00842856">
      <w:r>
        <w:t>W_appYes -0.1726584143 6.179588e-02</w:t>
      </w:r>
    </w:p>
    <w:p w14:paraId="68A58739" w14:textId="77777777" w:rsidR="00842856" w:rsidRDefault="00842856" w:rsidP="00842856">
      <w:r>
        <w:t>$HR</w:t>
      </w:r>
    </w:p>
    <w:p w14:paraId="31418C2B" w14:textId="77777777" w:rsidR="00842856" w:rsidRDefault="00842856" w:rsidP="00842856">
      <w:r>
        <w:t xml:space="preserve">               HR        LB       UB</w:t>
      </w:r>
    </w:p>
    <w:p w14:paraId="54158007" w14:textId="2F3D1A2D" w:rsidR="00842856" w:rsidRDefault="00842856" w:rsidP="00842856">
      <w:r>
        <w:t>W_appYes 0.841425 0.7454434 0.949765</w:t>
      </w:r>
    </w:p>
    <w:p w14:paraId="57DD76CA" w14:textId="77777777" w:rsidR="00842856" w:rsidRDefault="00842856" w:rsidP="00842856">
      <w:r>
        <w:t>$ETR</w:t>
      </w:r>
    </w:p>
    <w:p w14:paraId="662312F3" w14:textId="77777777" w:rsidR="00842856" w:rsidRDefault="00842856" w:rsidP="00842856">
      <w:r>
        <w:t xml:space="preserve">             ETR       LB       UB</w:t>
      </w:r>
    </w:p>
    <w:p w14:paraId="491E9084" w14:textId="73C25B89" w:rsidR="00842856" w:rsidRDefault="00842856" w:rsidP="00842856">
      <w:r>
        <w:t xml:space="preserve">W_appYes 1.04239 1.012509 1.073153 </w:t>
      </w:r>
    </w:p>
    <w:p w14:paraId="349AF23E" w14:textId="77777777" w:rsidR="00842856" w:rsidRDefault="00842856" w:rsidP="00842856">
      <w:r>
        <w:t xml:space="preserve">&gt; occ&lt;-survreg(Surv(int_exp_test_plus1, status)~  W_GGD, </w:t>
      </w:r>
    </w:p>
    <w:p w14:paraId="374C09A5" w14:textId="77777777" w:rsidR="00842856" w:rsidRDefault="00842856" w:rsidP="00842856">
      <w:r>
        <w:t xml:space="preserve">+              data= new_compint, dist='weibull') </w:t>
      </w:r>
    </w:p>
    <w:p w14:paraId="7B1ABF9A" w14:textId="77777777" w:rsidR="00842856" w:rsidRDefault="00842856" w:rsidP="00842856">
      <w:r>
        <w:t>&gt; summary(occ)</w:t>
      </w:r>
    </w:p>
    <w:p w14:paraId="4C356DC8" w14:textId="77777777" w:rsidR="00842856" w:rsidRDefault="00842856" w:rsidP="00842856"/>
    <w:p w14:paraId="38C16ECB" w14:textId="77777777" w:rsidR="00842856" w:rsidRDefault="00842856" w:rsidP="00842856">
      <w:r>
        <w:t>Call:</w:t>
      </w:r>
    </w:p>
    <w:p w14:paraId="6FC4331E" w14:textId="77777777" w:rsidR="00842856" w:rsidRDefault="00842856" w:rsidP="00842856">
      <w:r>
        <w:t xml:space="preserve">survreg(formula = Surv(int_exp_test_plus1, status) ~ W_GGD, data = new_compint, </w:t>
      </w:r>
    </w:p>
    <w:p w14:paraId="54E9E9C7" w14:textId="77777777" w:rsidR="00842856" w:rsidRDefault="00842856" w:rsidP="00842856">
      <w:r>
        <w:t xml:space="preserve">    dist = "weibull")</w:t>
      </w:r>
    </w:p>
    <w:p w14:paraId="2CBA5614" w14:textId="77777777" w:rsidR="00842856" w:rsidRDefault="00842856" w:rsidP="00842856">
      <w:r>
        <w:t xml:space="preserve">               Value Std. Error       z      p</w:t>
      </w:r>
    </w:p>
    <w:p w14:paraId="03850E7E" w14:textId="77777777" w:rsidR="00842856" w:rsidRDefault="00842856" w:rsidP="00842856">
      <w:r>
        <w:t>(Intercept)  1.85922    0.00447  416.09 &lt;2e-16</w:t>
      </w:r>
    </w:p>
    <w:p w14:paraId="2289A75B" w14:textId="77777777" w:rsidR="00842856" w:rsidRDefault="00842856" w:rsidP="00842856">
      <w:r>
        <w:t>W_GGDYes     0.02276    0.01134    2.01  0.045</w:t>
      </w:r>
    </w:p>
    <w:p w14:paraId="35CCBFCF" w14:textId="023E9879" w:rsidR="00842856" w:rsidRDefault="00842856" w:rsidP="00842856">
      <w:r>
        <w:t>Log(scale)  -1.42386    0.01158 -122.97 &lt;2e-16</w:t>
      </w:r>
    </w:p>
    <w:p w14:paraId="65F41EC2" w14:textId="366C1D9E" w:rsidR="00842856" w:rsidRDefault="00842856" w:rsidP="00842856">
      <w:r>
        <w:t xml:space="preserve">Scale= 0.241 </w:t>
      </w:r>
    </w:p>
    <w:p w14:paraId="614CE81E" w14:textId="77777777" w:rsidR="00842856" w:rsidRDefault="00842856" w:rsidP="00842856">
      <w:r>
        <w:t>Weibull distribution</w:t>
      </w:r>
    </w:p>
    <w:p w14:paraId="5E71B976" w14:textId="77777777" w:rsidR="00842856" w:rsidRPr="00FC19AD" w:rsidRDefault="00842856" w:rsidP="00842856">
      <w:pPr>
        <w:rPr>
          <w:lang w:val="nl-NL"/>
        </w:rPr>
      </w:pPr>
      <w:r w:rsidRPr="00FC19AD">
        <w:rPr>
          <w:lang w:val="nl-NL"/>
        </w:rPr>
        <w:t>Loglik(model)= -6844.6   Loglik(intercept only)= -6846.6</w:t>
      </w:r>
    </w:p>
    <w:p w14:paraId="4BE4D9A7" w14:textId="77777777" w:rsidR="00842856" w:rsidRDefault="00842856" w:rsidP="00842856">
      <w:r w:rsidRPr="00FC19AD">
        <w:rPr>
          <w:lang w:val="nl-NL"/>
        </w:rPr>
        <w:tab/>
      </w:r>
      <w:r>
        <w:t xml:space="preserve">Chisq= 4.12 on 1 degrees of freedom, p= 0.042 </w:t>
      </w:r>
    </w:p>
    <w:p w14:paraId="257ECA30" w14:textId="77777777" w:rsidR="00842856" w:rsidRDefault="00842856" w:rsidP="00842856">
      <w:r>
        <w:t xml:space="preserve">Number of Newton-Raphson Iterations: 5 </w:t>
      </w:r>
    </w:p>
    <w:p w14:paraId="2C3A33C5" w14:textId="6CB91110" w:rsidR="00842856" w:rsidRDefault="00842856" w:rsidP="00842856">
      <w:r>
        <w:t xml:space="preserve">n= 3646 </w:t>
      </w:r>
    </w:p>
    <w:p w14:paraId="4FE0CF1A" w14:textId="77777777" w:rsidR="00842856" w:rsidRDefault="00842856" w:rsidP="00842856">
      <w:r>
        <w:t xml:space="preserve">&gt; ConvertWeibull(occ, conf.level = 0.95) </w:t>
      </w:r>
    </w:p>
    <w:p w14:paraId="7E75FDAC" w14:textId="77777777" w:rsidR="00842856" w:rsidRDefault="00842856" w:rsidP="00842856">
      <w:r>
        <w:t>$vars</w:t>
      </w:r>
    </w:p>
    <w:p w14:paraId="0F91988A" w14:textId="77777777" w:rsidR="00842856" w:rsidRDefault="00842856" w:rsidP="00842856">
      <w:r>
        <w:t xml:space="preserve">              Estimate           SE</w:t>
      </w:r>
    </w:p>
    <w:p w14:paraId="5F958CB8" w14:textId="77777777" w:rsidR="00842856" w:rsidRDefault="00842856" w:rsidP="00842856">
      <w:r>
        <w:t>lambda    0.0004431684 4.253095e-05</w:t>
      </w:r>
    </w:p>
    <w:p w14:paraId="07445D97" w14:textId="77777777" w:rsidR="00842856" w:rsidRPr="00FC19AD" w:rsidRDefault="00842856" w:rsidP="00842856">
      <w:r w:rsidRPr="00FC19AD">
        <w:t>gamma     4.1531072692 4.809012e-02</w:t>
      </w:r>
    </w:p>
    <w:p w14:paraId="486938C5" w14:textId="2B79A375" w:rsidR="00842856" w:rsidRPr="00FC19AD" w:rsidRDefault="00842856" w:rsidP="00842856">
      <w:r w:rsidRPr="00FC19AD">
        <w:t>W_GGDYes -0.0945378655 4.711246e-02</w:t>
      </w:r>
    </w:p>
    <w:p w14:paraId="07B3C798" w14:textId="631B5ADC" w:rsidR="00842856" w:rsidRDefault="00842856" w:rsidP="00842856">
      <w:r>
        <w:t>$</w:t>
      </w:r>
      <w:r w:rsidR="00675B4E">
        <w:t>Ω</w:t>
      </w:r>
      <w:r>
        <w:t>R</w:t>
      </w:r>
    </w:p>
    <w:p w14:paraId="16FCC686" w14:textId="77777777" w:rsidR="00842856" w:rsidRDefault="00842856" w:rsidP="00842856">
      <w:r>
        <w:t xml:space="preserve">                HR        LB        UB</w:t>
      </w:r>
    </w:p>
    <w:p w14:paraId="3714BC6E" w14:textId="74808ACE" w:rsidR="00842856" w:rsidRDefault="00842856" w:rsidP="00842856">
      <w:r>
        <w:t>W_GGDYes 0.9097933 0.8295461 0.9978033</w:t>
      </w:r>
    </w:p>
    <w:p w14:paraId="318D9A4F" w14:textId="77777777" w:rsidR="00842856" w:rsidRDefault="00842856" w:rsidP="00842856">
      <w:r>
        <w:t>$ETR</w:t>
      </w:r>
    </w:p>
    <w:p w14:paraId="20659414" w14:textId="77777777" w:rsidR="00842856" w:rsidRDefault="00842856" w:rsidP="00842856">
      <w:r>
        <w:t xml:space="preserve">              ETR       LB       UB</w:t>
      </w:r>
    </w:p>
    <w:p w14:paraId="525AC129" w14:textId="183032FD" w:rsidR="00842856" w:rsidRDefault="00842856" w:rsidP="00842856">
      <w:r>
        <w:t>W_GGDYes 1.023024 1.000537 1.046017</w:t>
      </w:r>
    </w:p>
    <w:p w14:paraId="7EB12924" w14:textId="77777777" w:rsidR="00842856" w:rsidRDefault="00842856" w:rsidP="00842856">
      <w:r>
        <w:t xml:space="preserve">&gt; occ&lt;-survreg(Surv(int_exp_test_plus1, status)~  W_pers, </w:t>
      </w:r>
    </w:p>
    <w:p w14:paraId="6D8455D1" w14:textId="77777777" w:rsidR="00842856" w:rsidRDefault="00842856" w:rsidP="00842856">
      <w:r>
        <w:lastRenderedPageBreak/>
        <w:t xml:space="preserve">+              data= new_compint, dist='weibull') </w:t>
      </w:r>
    </w:p>
    <w:p w14:paraId="27A09A84" w14:textId="0C20C8F6" w:rsidR="00842856" w:rsidRDefault="00842856" w:rsidP="00842856">
      <w:r>
        <w:t>&gt; summary(occ)</w:t>
      </w:r>
    </w:p>
    <w:p w14:paraId="575477FE" w14:textId="77777777" w:rsidR="00842856" w:rsidRDefault="00842856" w:rsidP="00842856">
      <w:r>
        <w:t>Call:</w:t>
      </w:r>
    </w:p>
    <w:p w14:paraId="5E8C3465" w14:textId="77777777" w:rsidR="00842856" w:rsidRDefault="00842856" w:rsidP="00842856">
      <w:r>
        <w:t xml:space="preserve">survreg(formula = Surv(int_exp_test_plus1, status) ~ W_pers, </w:t>
      </w:r>
    </w:p>
    <w:p w14:paraId="43C300D3" w14:textId="77777777" w:rsidR="00842856" w:rsidRDefault="00842856" w:rsidP="00842856">
      <w:r>
        <w:t xml:space="preserve">    data = new_compint, dist = "weibull")</w:t>
      </w:r>
    </w:p>
    <w:p w14:paraId="2B037B57" w14:textId="77777777" w:rsidR="00842856" w:rsidRDefault="00842856" w:rsidP="00842856">
      <w:r>
        <w:t xml:space="preserve">               Value Std. Error      z      p</w:t>
      </w:r>
    </w:p>
    <w:p w14:paraId="3F9F8688" w14:textId="77777777" w:rsidR="00842856" w:rsidRDefault="00842856" w:rsidP="00842856">
      <w:r>
        <w:t>(Intercept)  1.89628    0.00775  244.6 &lt;2e-16</w:t>
      </w:r>
    </w:p>
    <w:p w14:paraId="65F8E5A6" w14:textId="77777777" w:rsidR="00842856" w:rsidRDefault="00842856" w:rsidP="00842856">
      <w:r>
        <w:t>W_persYes   -0.04626    0.00889   -5.2  2e-07</w:t>
      </w:r>
    </w:p>
    <w:p w14:paraId="3E445796" w14:textId="60CA4FEB" w:rsidR="00842856" w:rsidRDefault="00842856" w:rsidP="00842856">
      <w:r>
        <w:t>Log(scale)  -1.43415    0.01177 -121.8 &lt;2e-16</w:t>
      </w:r>
    </w:p>
    <w:p w14:paraId="779AB26B" w14:textId="4C68E04F" w:rsidR="00842856" w:rsidRDefault="00842856" w:rsidP="00842856">
      <w:r>
        <w:t xml:space="preserve">Scale= 0.238 </w:t>
      </w:r>
    </w:p>
    <w:p w14:paraId="04BB9CD3" w14:textId="77777777" w:rsidR="00842856" w:rsidRDefault="00842856" w:rsidP="00842856">
      <w:r>
        <w:t>Weibull distribution</w:t>
      </w:r>
    </w:p>
    <w:p w14:paraId="2C7BF823" w14:textId="77777777" w:rsidR="00842856" w:rsidRPr="00946C28" w:rsidRDefault="00842856" w:rsidP="00842856">
      <w:pPr>
        <w:rPr>
          <w:lang w:val="nl-NL"/>
        </w:rPr>
      </w:pPr>
      <w:r w:rsidRPr="00946C28">
        <w:rPr>
          <w:lang w:val="nl-NL"/>
        </w:rPr>
        <w:t>Loglik(model)= -6833   Loglik(intercept only)= -6846.6</w:t>
      </w:r>
    </w:p>
    <w:p w14:paraId="2AEB1402" w14:textId="77777777" w:rsidR="00842856" w:rsidRDefault="00842856" w:rsidP="00842856">
      <w:r w:rsidRPr="00946C28">
        <w:rPr>
          <w:lang w:val="nl-NL"/>
        </w:rPr>
        <w:tab/>
      </w:r>
      <w:r>
        <w:t xml:space="preserve">Chisq= 27.32 on 1 degrees of freedom, p= 1.7e-07 </w:t>
      </w:r>
    </w:p>
    <w:p w14:paraId="176B5A89" w14:textId="77777777" w:rsidR="00842856" w:rsidRDefault="00842856" w:rsidP="00842856">
      <w:r>
        <w:t xml:space="preserve">Number of Newton-Raphson Iterations: 6 </w:t>
      </w:r>
    </w:p>
    <w:p w14:paraId="2F2AC11F" w14:textId="6E720CCA" w:rsidR="00842856" w:rsidRDefault="00842856" w:rsidP="00842856">
      <w:r>
        <w:t xml:space="preserve">n= 3646 </w:t>
      </w:r>
    </w:p>
    <w:p w14:paraId="163F8D0B" w14:textId="77777777" w:rsidR="00842856" w:rsidRDefault="00842856" w:rsidP="00842856">
      <w:r>
        <w:t xml:space="preserve">&gt; ConvertWeibull(occ, conf.level = 0.95) </w:t>
      </w:r>
    </w:p>
    <w:p w14:paraId="1F129D1D" w14:textId="77777777" w:rsidR="00842856" w:rsidRDefault="00842856" w:rsidP="00842856">
      <w:r>
        <w:t>$vars</w:t>
      </w:r>
    </w:p>
    <w:p w14:paraId="28222B44" w14:textId="77777777" w:rsidR="00842856" w:rsidRDefault="00842856" w:rsidP="00842856">
      <w:r>
        <w:t xml:space="preserve">              Estimate           SE</w:t>
      </w:r>
    </w:p>
    <w:p w14:paraId="41E29F5A" w14:textId="77777777" w:rsidR="00842856" w:rsidRDefault="00842856" w:rsidP="00842856">
      <w:r>
        <w:t>lambda    0.0003502284 3.728595e-05</w:t>
      </w:r>
    </w:p>
    <w:p w14:paraId="2E081CC2" w14:textId="77777777" w:rsidR="00842856" w:rsidRDefault="00842856" w:rsidP="00842856">
      <w:r>
        <w:t>gamma     4.1960717293 4.940189e-02</w:t>
      </w:r>
    </w:p>
    <w:p w14:paraId="351587BD" w14:textId="28619646" w:rsidR="00842856" w:rsidRDefault="00842856" w:rsidP="00842856">
      <w:r>
        <w:t>W_persYes 0.1941010997 3.763350e-02</w:t>
      </w:r>
    </w:p>
    <w:p w14:paraId="16053BFF" w14:textId="77777777" w:rsidR="00842856" w:rsidRDefault="00842856" w:rsidP="00842856">
      <w:r>
        <w:t>$HR</w:t>
      </w:r>
    </w:p>
    <w:p w14:paraId="61DB7369" w14:textId="77777777" w:rsidR="00842856" w:rsidRDefault="00842856" w:rsidP="00842856">
      <w:r>
        <w:t xml:space="preserve">                HR       LB       UB</w:t>
      </w:r>
    </w:p>
    <w:p w14:paraId="5C061D44" w14:textId="42CEBCB1" w:rsidR="00842856" w:rsidRDefault="00842856" w:rsidP="00842856">
      <w:r>
        <w:t>W_persYes 1.214219 1.127881 1.307166</w:t>
      </w:r>
    </w:p>
    <w:p w14:paraId="719D9856" w14:textId="77777777" w:rsidR="00842856" w:rsidRDefault="00842856" w:rsidP="00842856">
      <w:r>
        <w:t>$ETR</w:t>
      </w:r>
    </w:p>
    <w:p w14:paraId="45EA04E4" w14:textId="77777777" w:rsidR="00842856" w:rsidRDefault="00842856" w:rsidP="00842856">
      <w:r>
        <w:t xml:space="preserve">                ETR        LB        UB</w:t>
      </w:r>
    </w:p>
    <w:p w14:paraId="3DCA7D2A" w14:textId="77777777" w:rsidR="00842856" w:rsidRDefault="00842856" w:rsidP="00842856">
      <w:r>
        <w:t>W_persYes 0.9547958 0.9383043 0.9715771</w:t>
      </w:r>
    </w:p>
    <w:p w14:paraId="783AFB1A" w14:textId="77777777" w:rsidR="00842856" w:rsidRDefault="00842856" w:rsidP="00842856">
      <w:r>
        <w:t xml:space="preserve">&gt; occ&lt;-survreg(Surv(int_exp_test_plus1, status)~  W_ini, </w:t>
      </w:r>
    </w:p>
    <w:p w14:paraId="09C01972" w14:textId="77777777" w:rsidR="00842856" w:rsidRDefault="00842856" w:rsidP="00842856">
      <w:r>
        <w:t xml:space="preserve">+              data= new_compint, dist='weibull') </w:t>
      </w:r>
    </w:p>
    <w:p w14:paraId="045AAA16" w14:textId="1029B429" w:rsidR="00842856" w:rsidRDefault="00842856" w:rsidP="00842856">
      <w:r>
        <w:t>&gt; summary(occ)</w:t>
      </w:r>
    </w:p>
    <w:p w14:paraId="253BC9B6" w14:textId="77777777" w:rsidR="00842856" w:rsidRDefault="00842856" w:rsidP="00842856">
      <w:r>
        <w:t>Call:</w:t>
      </w:r>
    </w:p>
    <w:p w14:paraId="01B61C0B" w14:textId="77777777" w:rsidR="00842856" w:rsidRDefault="00842856" w:rsidP="00842856">
      <w:r>
        <w:t xml:space="preserve">survreg(formula = Surv(int_exp_test_plus1, status) ~ W_ini, data = new_compint, </w:t>
      </w:r>
    </w:p>
    <w:p w14:paraId="425E8C11" w14:textId="77777777" w:rsidR="00842856" w:rsidRDefault="00842856" w:rsidP="00842856">
      <w:r>
        <w:t xml:space="preserve">    dist = "weibull")</w:t>
      </w:r>
    </w:p>
    <w:p w14:paraId="40303940" w14:textId="77777777" w:rsidR="00842856" w:rsidRDefault="00842856" w:rsidP="00842856">
      <w:r>
        <w:t xml:space="preserve">              Value Std. Error       z      p</w:t>
      </w:r>
    </w:p>
    <w:p w14:paraId="15112B43" w14:textId="77777777" w:rsidR="00842856" w:rsidRDefault="00842856" w:rsidP="00842856">
      <w:r>
        <w:t>(Intercept)  1.8603     0.0044  423.25 &lt;2e-16</w:t>
      </w:r>
    </w:p>
    <w:p w14:paraId="4EB5691A" w14:textId="77777777" w:rsidR="00842856" w:rsidRDefault="00842856" w:rsidP="00842856">
      <w:r>
        <w:t>W_iniYes     0.0183     0.0118    1.54   0.12</w:t>
      </w:r>
    </w:p>
    <w:p w14:paraId="01CB900B" w14:textId="2AF144EA" w:rsidR="00842856" w:rsidRDefault="00842856" w:rsidP="00842856">
      <w:r>
        <w:t>Log(scale)  -1.4253     0.0117 -122.31 &lt;2e-16</w:t>
      </w:r>
    </w:p>
    <w:p w14:paraId="346724D8" w14:textId="04ED8B72" w:rsidR="00842856" w:rsidRDefault="00842856" w:rsidP="00842856">
      <w:r>
        <w:t xml:space="preserve">Scale= 0.24 </w:t>
      </w:r>
    </w:p>
    <w:p w14:paraId="73FD5226" w14:textId="77777777" w:rsidR="00842856" w:rsidRDefault="00842856" w:rsidP="00842856">
      <w:r>
        <w:t>Weibull distribution</w:t>
      </w:r>
    </w:p>
    <w:p w14:paraId="58457A48" w14:textId="77777777" w:rsidR="00842856" w:rsidRPr="00FC19AD" w:rsidRDefault="00842856" w:rsidP="00842856">
      <w:pPr>
        <w:rPr>
          <w:lang w:val="nl-NL"/>
        </w:rPr>
      </w:pPr>
      <w:r w:rsidRPr="00FC19AD">
        <w:rPr>
          <w:lang w:val="nl-NL"/>
        </w:rPr>
        <w:t>Loglik(model)= -6845.4   Loglik(intercept only)= -6846.6</w:t>
      </w:r>
    </w:p>
    <w:p w14:paraId="7C710D5F" w14:textId="77777777" w:rsidR="00842856" w:rsidRDefault="00842856" w:rsidP="00842856">
      <w:r w:rsidRPr="00FC19AD">
        <w:rPr>
          <w:lang w:val="nl-NL"/>
        </w:rPr>
        <w:tab/>
      </w:r>
      <w:r>
        <w:t xml:space="preserve">Chisq= 2.42 on 1 degrees of freedom, p= 0.12 </w:t>
      </w:r>
    </w:p>
    <w:p w14:paraId="181AE0F6" w14:textId="77777777" w:rsidR="00842856" w:rsidRDefault="00842856" w:rsidP="00842856">
      <w:r>
        <w:t xml:space="preserve">Number of Newton-Raphson Iterations: 6 </w:t>
      </w:r>
    </w:p>
    <w:p w14:paraId="3EC5C096" w14:textId="280B3E00" w:rsidR="00842856" w:rsidRDefault="00842856" w:rsidP="00842856">
      <w:r>
        <w:t xml:space="preserve">n= 3646 </w:t>
      </w:r>
    </w:p>
    <w:p w14:paraId="437A0BCA" w14:textId="77777777" w:rsidR="00842856" w:rsidRDefault="00842856" w:rsidP="00842856">
      <w:r>
        <w:t xml:space="preserve">&gt; ConvertWeibull(occ, conf.level = 0.95) </w:t>
      </w:r>
    </w:p>
    <w:p w14:paraId="3C23214B" w14:textId="77777777" w:rsidR="00842856" w:rsidRDefault="00842856" w:rsidP="00842856">
      <w:r>
        <w:t>$vars</w:t>
      </w:r>
    </w:p>
    <w:p w14:paraId="2AC11D14" w14:textId="77777777" w:rsidR="00842856" w:rsidRDefault="00842856" w:rsidP="00842856">
      <w:r>
        <w:t xml:space="preserve">              Estimate           SE</w:t>
      </w:r>
    </w:p>
    <w:p w14:paraId="4D855225" w14:textId="77777777" w:rsidR="00842856" w:rsidRDefault="00842856" w:rsidP="00842856">
      <w:r>
        <w:t>lambda    0.0004362431 0.0000419289</w:t>
      </w:r>
    </w:p>
    <w:p w14:paraId="0EAD3308" w14:textId="77777777" w:rsidR="00842856" w:rsidRDefault="00842856" w:rsidP="00842856">
      <w:r>
        <w:lastRenderedPageBreak/>
        <w:t>gamma     4.1591392858 0.0484673290</w:t>
      </w:r>
    </w:p>
    <w:p w14:paraId="702F82F0" w14:textId="52565892" w:rsidR="00842856" w:rsidRDefault="00842856" w:rsidP="00842856">
      <w:r>
        <w:t>W_iniYes -0.0760726910 0.0493348780</w:t>
      </w:r>
    </w:p>
    <w:p w14:paraId="69BF1224" w14:textId="77777777" w:rsidR="00842856" w:rsidRDefault="00842856" w:rsidP="00842856">
      <w:r>
        <w:t>$HR</w:t>
      </w:r>
    </w:p>
    <w:p w14:paraId="6227F114" w14:textId="77777777" w:rsidR="00842856" w:rsidRDefault="00842856" w:rsidP="00842856">
      <w:r>
        <w:t xml:space="preserve">                HR        LB       UB</w:t>
      </w:r>
    </w:p>
    <w:p w14:paraId="282981C8" w14:textId="5590B952" w:rsidR="00842856" w:rsidRDefault="00842856" w:rsidP="00842856">
      <w:r>
        <w:t>W_iniYes 0.9267488 0.8413334 1.020836</w:t>
      </w:r>
    </w:p>
    <w:p w14:paraId="5B64ACDF" w14:textId="77777777" w:rsidR="00842856" w:rsidRDefault="00842856" w:rsidP="00842856">
      <w:r>
        <w:t>$ETR</w:t>
      </w:r>
    </w:p>
    <w:p w14:paraId="4048D156" w14:textId="77777777" w:rsidR="00842856" w:rsidRDefault="00842856" w:rsidP="00842856">
      <w:r>
        <w:t xml:space="preserve">              ETR        LB       UB</w:t>
      </w:r>
    </w:p>
    <w:p w14:paraId="4493A06A" w14:textId="77777777" w:rsidR="00842856" w:rsidRDefault="00842856" w:rsidP="00842856">
      <w:r>
        <w:t>W_iniYes 1.018459 0.9950969 1.042369</w:t>
      </w:r>
    </w:p>
    <w:p w14:paraId="0BCA8BDB" w14:textId="77777777" w:rsidR="00842856" w:rsidRDefault="00842856" w:rsidP="00842856">
      <w:r>
        <w:t xml:space="preserve">&gt; occ&lt;-survreg(Surv(int_exp_test_plus1, status)~  W_unknown, </w:t>
      </w:r>
    </w:p>
    <w:p w14:paraId="74641650" w14:textId="77777777" w:rsidR="00842856" w:rsidRDefault="00842856" w:rsidP="00842856">
      <w:r>
        <w:t xml:space="preserve">+              data= new_compint, dist='weibull') </w:t>
      </w:r>
    </w:p>
    <w:p w14:paraId="5A2A4A69" w14:textId="2C22684A" w:rsidR="00842856" w:rsidRDefault="00842856" w:rsidP="00842856">
      <w:r>
        <w:t>&gt; summary(occ)</w:t>
      </w:r>
    </w:p>
    <w:p w14:paraId="237588FF" w14:textId="77777777" w:rsidR="00842856" w:rsidRDefault="00842856" w:rsidP="00842856">
      <w:r>
        <w:t>Call:</w:t>
      </w:r>
    </w:p>
    <w:p w14:paraId="6F1552DC" w14:textId="77777777" w:rsidR="00842856" w:rsidRDefault="00842856" w:rsidP="00842856">
      <w:r>
        <w:t xml:space="preserve">survreg(formula = Surv(int_exp_test_plus1, status) ~ W_unknown, </w:t>
      </w:r>
    </w:p>
    <w:p w14:paraId="2018B2EA" w14:textId="77777777" w:rsidR="00842856" w:rsidRDefault="00842856" w:rsidP="00842856">
      <w:r>
        <w:t xml:space="preserve">    data = new_compint, dist = "weibull")</w:t>
      </w:r>
    </w:p>
    <w:p w14:paraId="6E94918C" w14:textId="77777777" w:rsidR="00842856" w:rsidRDefault="00842856" w:rsidP="00842856">
      <w:r>
        <w:t xml:space="preserve">                Value Std. Error       z      p</w:t>
      </w:r>
    </w:p>
    <w:p w14:paraId="54A0A031" w14:textId="77777777" w:rsidR="00842856" w:rsidRDefault="00842856" w:rsidP="00842856">
      <w:r>
        <w:t>(Intercept)   1.86253    0.00417  446.42 &lt;2e-16</w:t>
      </w:r>
    </w:p>
    <w:p w14:paraId="312E6D37" w14:textId="77777777" w:rsidR="00842856" w:rsidRDefault="00842856" w:rsidP="00842856">
      <w:r>
        <w:t>W_unknownYes  0.00841    0.04836    0.17   0.86</w:t>
      </w:r>
    </w:p>
    <w:p w14:paraId="480CF267" w14:textId="3F07AF22" w:rsidR="00842856" w:rsidRDefault="00842856" w:rsidP="00842856">
      <w:r>
        <w:t>Log(scale)   -1.42328    0.01158 -122.91 &lt;2e-16</w:t>
      </w:r>
    </w:p>
    <w:p w14:paraId="57B38961" w14:textId="24D6736F" w:rsidR="00842856" w:rsidRDefault="00842856" w:rsidP="00842856">
      <w:r>
        <w:t xml:space="preserve">Scale= 0.241 </w:t>
      </w:r>
    </w:p>
    <w:p w14:paraId="1DAA2768" w14:textId="77777777" w:rsidR="00842856" w:rsidRDefault="00842856" w:rsidP="00842856">
      <w:r>
        <w:t>Weibull distribution</w:t>
      </w:r>
    </w:p>
    <w:p w14:paraId="23B67A1A" w14:textId="77777777" w:rsidR="00842856" w:rsidRPr="00FC19AD" w:rsidRDefault="00842856" w:rsidP="00842856">
      <w:pPr>
        <w:rPr>
          <w:lang w:val="nl-NL"/>
        </w:rPr>
      </w:pPr>
      <w:r w:rsidRPr="00FC19AD">
        <w:rPr>
          <w:lang w:val="nl-NL"/>
        </w:rPr>
        <w:t>Loglik(model)= -6846.6   Loglik(intercept only)= -6846.6</w:t>
      </w:r>
    </w:p>
    <w:p w14:paraId="2A770F90" w14:textId="77777777" w:rsidR="00842856" w:rsidRDefault="00842856" w:rsidP="00842856">
      <w:r w:rsidRPr="00FC19AD">
        <w:rPr>
          <w:lang w:val="nl-NL"/>
        </w:rPr>
        <w:tab/>
      </w:r>
      <w:r>
        <w:t xml:space="preserve">Chisq= 0.03 on 1 degrees of freedom, p= 0.86 </w:t>
      </w:r>
    </w:p>
    <w:p w14:paraId="349CD22B" w14:textId="77777777" w:rsidR="00842856" w:rsidRDefault="00842856" w:rsidP="00842856">
      <w:r>
        <w:t xml:space="preserve">Number of Newton-Raphson Iterations: 6 </w:t>
      </w:r>
    </w:p>
    <w:p w14:paraId="0F51655E" w14:textId="5217391F" w:rsidR="00842856" w:rsidRDefault="00842856" w:rsidP="00842856">
      <w:r>
        <w:t xml:space="preserve">n= 3646 </w:t>
      </w:r>
    </w:p>
    <w:p w14:paraId="40AA70E2" w14:textId="77777777" w:rsidR="00842856" w:rsidRDefault="00842856" w:rsidP="00842856">
      <w:r>
        <w:t xml:space="preserve">&gt; ConvertWeibull(occ, conf.level = 0.95) </w:t>
      </w:r>
    </w:p>
    <w:p w14:paraId="65B96E9B" w14:textId="77777777" w:rsidR="00842856" w:rsidRDefault="00842856" w:rsidP="00842856">
      <w:r>
        <w:t>$vars</w:t>
      </w:r>
    </w:p>
    <w:p w14:paraId="15D52EB7" w14:textId="77777777" w:rsidR="00842856" w:rsidRDefault="00842856" w:rsidP="00842856">
      <w:r>
        <w:t xml:space="preserve">                 Estimate           SE</w:t>
      </w:r>
    </w:p>
    <w:p w14:paraId="2E6DE65E" w14:textId="77777777" w:rsidR="00842856" w:rsidRDefault="00842856" w:rsidP="00842856">
      <w:r>
        <w:t>lambda        0.000439078 4.208262e-05</w:t>
      </w:r>
    </w:p>
    <w:p w14:paraId="492B6D5A" w14:textId="77777777" w:rsidR="00842856" w:rsidRDefault="00842856" w:rsidP="00842856">
      <w:r>
        <w:t>gamma         4.150707871 4.806399e-02</w:t>
      </w:r>
    </w:p>
    <w:p w14:paraId="34B16DCB" w14:textId="5FF74542" w:rsidR="00842856" w:rsidRDefault="00842856" w:rsidP="00842856">
      <w:r>
        <w:t>W_unknownYes -0.034905912 2.007151e-01</w:t>
      </w:r>
    </w:p>
    <w:p w14:paraId="15CDCC88" w14:textId="77777777" w:rsidR="00842856" w:rsidRDefault="00842856" w:rsidP="00842856">
      <w:r>
        <w:t>$HR</w:t>
      </w:r>
    </w:p>
    <w:p w14:paraId="132C3156" w14:textId="77777777" w:rsidR="00842856" w:rsidRDefault="00842856" w:rsidP="00842856">
      <w:r>
        <w:t xml:space="preserve">                    HR        LB       UB</w:t>
      </w:r>
    </w:p>
    <w:p w14:paraId="7BE243A9" w14:textId="2C28DD81" w:rsidR="00842856" w:rsidRDefault="00842856" w:rsidP="00842856">
      <w:r>
        <w:t>W_unknownYes 0.9656963 0.6516157 1.431164</w:t>
      </w:r>
    </w:p>
    <w:p w14:paraId="324AA13B" w14:textId="77777777" w:rsidR="00842856" w:rsidRDefault="00842856" w:rsidP="00842856">
      <w:r>
        <w:t>$ETR</w:t>
      </w:r>
    </w:p>
    <w:p w14:paraId="74183191" w14:textId="77777777" w:rsidR="00842856" w:rsidRDefault="00842856" w:rsidP="00842856">
      <w:r>
        <w:t xml:space="preserve">                  ETR        LB       UB</w:t>
      </w:r>
    </w:p>
    <w:p w14:paraId="5F327F69" w14:textId="77777777" w:rsidR="00842856" w:rsidRDefault="00842856" w:rsidP="00842856">
      <w:r>
        <w:t>W_unknownYes 1.008445 0.9172592 1.108696</w:t>
      </w:r>
    </w:p>
    <w:p w14:paraId="1EA217DE" w14:textId="77777777" w:rsidR="00842856" w:rsidRDefault="00842856" w:rsidP="00842856">
      <w:r>
        <w:t xml:space="preserve">&gt; occ&lt;-survreg(Surv(int_exp_test_plus1, status)~  symptoms_quest, </w:t>
      </w:r>
    </w:p>
    <w:p w14:paraId="4B7A542C" w14:textId="77777777" w:rsidR="00842856" w:rsidRDefault="00842856" w:rsidP="00842856">
      <w:r>
        <w:t>+              data= new_compint, dist='weibull')</w:t>
      </w:r>
    </w:p>
    <w:p w14:paraId="14F83B79" w14:textId="36C66040" w:rsidR="00842856" w:rsidRDefault="00842856" w:rsidP="00842856">
      <w:r>
        <w:t>&gt; summary(occ)</w:t>
      </w:r>
    </w:p>
    <w:p w14:paraId="120E3E11" w14:textId="77777777" w:rsidR="00842856" w:rsidRDefault="00842856" w:rsidP="00842856">
      <w:r>
        <w:t>Call:</w:t>
      </w:r>
    </w:p>
    <w:p w14:paraId="476FD2FD" w14:textId="77777777" w:rsidR="00842856" w:rsidRDefault="00842856" w:rsidP="00842856">
      <w:r>
        <w:t xml:space="preserve">survreg(formula = Surv(int_exp_test_plus1, status) ~ symptoms_quest, </w:t>
      </w:r>
    </w:p>
    <w:p w14:paraId="27FE1252" w14:textId="77777777" w:rsidR="00842856" w:rsidRDefault="00842856" w:rsidP="00842856">
      <w:r>
        <w:t xml:space="preserve">    data = new_compint, dist = "weibull")</w:t>
      </w:r>
    </w:p>
    <w:p w14:paraId="5911A888" w14:textId="77777777" w:rsidR="00842856" w:rsidRDefault="00842856" w:rsidP="00842856">
      <w:r>
        <w:t xml:space="preserve">                    Value Std. Error       z      p</w:t>
      </w:r>
    </w:p>
    <w:p w14:paraId="157B53F5" w14:textId="77777777" w:rsidR="00842856" w:rsidRDefault="00842856" w:rsidP="00842856">
      <w:r>
        <w:t>(Intercept)        1.8614     0.0043  432.42 &lt;2e-16</w:t>
      </w:r>
    </w:p>
    <w:p w14:paraId="37509CB8" w14:textId="77777777" w:rsidR="00842856" w:rsidRDefault="00842856" w:rsidP="00842856">
      <w:r>
        <w:t>symptoms_questYes  0.0216     0.0147    1.47   0.14</w:t>
      </w:r>
    </w:p>
    <w:p w14:paraId="4E85A10C" w14:textId="73674E8A" w:rsidR="00842856" w:rsidRDefault="00842856" w:rsidP="00842856">
      <w:r>
        <w:t>Log(scale)        -1.4255     0.0117 -122.29 &lt;2e-16</w:t>
      </w:r>
    </w:p>
    <w:p w14:paraId="0AC1C278" w14:textId="5D3CF56C" w:rsidR="00842856" w:rsidRDefault="00842856" w:rsidP="00842856">
      <w:r>
        <w:t xml:space="preserve">Scale= 0.24 </w:t>
      </w:r>
    </w:p>
    <w:p w14:paraId="464E2BEB" w14:textId="77777777" w:rsidR="00842856" w:rsidRDefault="00842856" w:rsidP="00842856">
      <w:r>
        <w:lastRenderedPageBreak/>
        <w:t>Weibull distribution</w:t>
      </w:r>
    </w:p>
    <w:p w14:paraId="3FF7A44C" w14:textId="77777777" w:rsidR="00842856" w:rsidRPr="00FC19AD" w:rsidRDefault="00842856" w:rsidP="00842856">
      <w:pPr>
        <w:rPr>
          <w:lang w:val="nl-NL"/>
        </w:rPr>
      </w:pPr>
      <w:r w:rsidRPr="00FC19AD">
        <w:rPr>
          <w:lang w:val="nl-NL"/>
        </w:rPr>
        <w:t>Loglik(model)= -6802.7   Loglik(intercept only)= -6803.8</w:t>
      </w:r>
    </w:p>
    <w:p w14:paraId="1A66CDDB" w14:textId="77777777" w:rsidR="00842856" w:rsidRDefault="00842856" w:rsidP="00842856">
      <w:r w:rsidRPr="00FC19AD">
        <w:rPr>
          <w:lang w:val="nl-NL"/>
        </w:rPr>
        <w:tab/>
      </w:r>
      <w:r>
        <w:t xml:space="preserve">Chisq= 2.21 on 1 degrees of freedom, p= 0.14 </w:t>
      </w:r>
    </w:p>
    <w:p w14:paraId="74F400A7" w14:textId="77777777" w:rsidR="00842856" w:rsidRDefault="00842856" w:rsidP="00842856">
      <w:r>
        <w:t xml:space="preserve">Number of Newton-Raphson Iterations: 6 </w:t>
      </w:r>
    </w:p>
    <w:p w14:paraId="154B2131" w14:textId="06A022A7" w:rsidR="00842856" w:rsidRDefault="00842856" w:rsidP="00842856">
      <w:r>
        <w:t>n=3625 (21 observations deleted due to missingness)</w:t>
      </w:r>
    </w:p>
    <w:p w14:paraId="7E4510BD" w14:textId="77777777" w:rsidR="00842856" w:rsidRDefault="00842856" w:rsidP="00842856">
      <w:r>
        <w:t xml:space="preserve">&gt; ConvertWeibull(occ, conf.level = 0.95) </w:t>
      </w:r>
    </w:p>
    <w:p w14:paraId="3AA02EDA" w14:textId="77777777" w:rsidR="00842856" w:rsidRDefault="00842856" w:rsidP="00842856">
      <w:r>
        <w:t>$vars</w:t>
      </w:r>
    </w:p>
    <w:p w14:paraId="2E323557" w14:textId="77777777" w:rsidR="00842856" w:rsidRDefault="00842856" w:rsidP="00842856">
      <w:r>
        <w:t xml:space="preserve">                       Estimate           SE</w:t>
      </w:r>
    </w:p>
    <w:p w14:paraId="573523C5" w14:textId="77777777" w:rsidR="00842856" w:rsidRDefault="00842856" w:rsidP="00842856">
      <w:r>
        <w:t>lambda             0.0004337074 4.178994e-05</w:t>
      </w:r>
    </w:p>
    <w:p w14:paraId="2CAA1C40" w14:textId="77777777" w:rsidR="00842856" w:rsidRDefault="00842856" w:rsidP="00842856">
      <w:r>
        <w:t>gamma              4.1598622625 4.848790e-02</w:t>
      </w:r>
    </w:p>
    <w:p w14:paraId="52F73000" w14:textId="485E2228" w:rsidR="00842856" w:rsidRDefault="00842856" w:rsidP="00842856">
      <w:r>
        <w:t>symptoms_questYes -0.0898704750 6.121810e-02</w:t>
      </w:r>
    </w:p>
    <w:p w14:paraId="6FF95B72" w14:textId="77777777" w:rsidR="00842856" w:rsidRDefault="00842856" w:rsidP="00842856">
      <w:r>
        <w:t>$HR</w:t>
      </w:r>
    </w:p>
    <w:p w14:paraId="4C361063" w14:textId="77777777" w:rsidR="00842856" w:rsidRDefault="00842856" w:rsidP="00842856">
      <w:r>
        <w:t xml:space="preserve">                         HR        LB       UB</w:t>
      </w:r>
    </w:p>
    <w:p w14:paraId="3F012452" w14:textId="5E5128EE" w:rsidR="00842856" w:rsidRDefault="00842856" w:rsidP="00842856">
      <w:r>
        <w:t>symptoms_questYes 0.9140496 0.8107012 1.030573</w:t>
      </w:r>
    </w:p>
    <w:p w14:paraId="29DB35D5" w14:textId="77777777" w:rsidR="00842856" w:rsidRDefault="00842856" w:rsidP="00842856">
      <w:r>
        <w:t>$ETR</w:t>
      </w:r>
    </w:p>
    <w:p w14:paraId="59ACF043" w14:textId="77777777" w:rsidR="00842856" w:rsidRDefault="00842856" w:rsidP="00842856">
      <w:r>
        <w:t xml:space="preserve">                       ETR        LB       UB</w:t>
      </w:r>
    </w:p>
    <w:p w14:paraId="5A8A29E8" w14:textId="77777777" w:rsidR="00842856" w:rsidRDefault="00842856" w:rsidP="00842856">
      <w:r>
        <w:t>symptoms_questYes 1.021839 0.9928297 1.051696</w:t>
      </w:r>
    </w:p>
    <w:p w14:paraId="01006B4E" w14:textId="77777777" w:rsidR="00842856" w:rsidRDefault="00842856" w:rsidP="00842856">
      <w:r>
        <w:t xml:space="preserve">&gt; occ&lt;-survreg(Surv(int_exp_test_plus1, status)~  Uitslag_PCR, </w:t>
      </w:r>
    </w:p>
    <w:p w14:paraId="08214EBB" w14:textId="77777777" w:rsidR="00842856" w:rsidRDefault="00842856" w:rsidP="00842856">
      <w:r>
        <w:t>+              data= new_compint, dist='weibull')</w:t>
      </w:r>
    </w:p>
    <w:p w14:paraId="00D602AD" w14:textId="77777777" w:rsidR="00842856" w:rsidRDefault="00842856" w:rsidP="00842856">
      <w:r>
        <w:t>&gt; summary(occ)</w:t>
      </w:r>
    </w:p>
    <w:p w14:paraId="2D31624E" w14:textId="77777777" w:rsidR="00842856" w:rsidRDefault="00842856" w:rsidP="00842856"/>
    <w:p w14:paraId="5A95160D" w14:textId="77777777" w:rsidR="00842856" w:rsidRDefault="00842856" w:rsidP="00842856">
      <w:r>
        <w:t>Call:</w:t>
      </w:r>
    </w:p>
    <w:p w14:paraId="247BD7E7" w14:textId="77777777" w:rsidR="00842856" w:rsidRDefault="00842856" w:rsidP="00842856">
      <w:r>
        <w:t xml:space="preserve">survreg(formula = Surv(int_exp_test_plus1, status) ~ Uitslag_PCR, </w:t>
      </w:r>
    </w:p>
    <w:p w14:paraId="3E1670F7" w14:textId="77777777" w:rsidR="00842856" w:rsidRDefault="00842856" w:rsidP="00842856">
      <w:r>
        <w:t xml:space="preserve">    data = new_compint, dist = "weibull")</w:t>
      </w:r>
    </w:p>
    <w:p w14:paraId="7DF88879" w14:textId="77777777" w:rsidR="00842856" w:rsidRDefault="00842856" w:rsidP="00842856">
      <w:r>
        <w:t xml:space="preserve">                       Value Std. Error       z      p</w:t>
      </w:r>
    </w:p>
    <w:p w14:paraId="42987481" w14:textId="77777777" w:rsidR="00842856" w:rsidRPr="00FC19AD" w:rsidRDefault="00842856" w:rsidP="00842856">
      <w:r w:rsidRPr="00FC19AD">
        <w:t>(Intercept)          1.86394    0.00433  430.86 &lt;2e-16</w:t>
      </w:r>
    </w:p>
    <w:p w14:paraId="6DBA5E17" w14:textId="77777777" w:rsidR="00842856" w:rsidRPr="00FC19AD" w:rsidRDefault="00842856" w:rsidP="00842856">
      <w:r w:rsidRPr="00FC19AD">
        <w:t>Uitslag_PCRPositive -0.01670    0.01442   -1.16   0.25</w:t>
      </w:r>
    </w:p>
    <w:p w14:paraId="3E493FBC" w14:textId="6A9C087A" w:rsidR="00842856" w:rsidRPr="00FC19AD" w:rsidRDefault="00842856" w:rsidP="00842856">
      <w:r w:rsidRPr="00FC19AD">
        <w:t>Log(scale)          -1.42318    0.01158 -122.89 &lt;2e-16</w:t>
      </w:r>
    </w:p>
    <w:p w14:paraId="0944F386" w14:textId="08C82C90" w:rsidR="00842856" w:rsidRDefault="00842856" w:rsidP="00842856">
      <w:r>
        <w:t xml:space="preserve">Scale= 0.241 </w:t>
      </w:r>
    </w:p>
    <w:p w14:paraId="353F0FD5" w14:textId="77777777" w:rsidR="00842856" w:rsidRDefault="00842856" w:rsidP="00842856">
      <w:r>
        <w:t>Weibull distribution</w:t>
      </w:r>
    </w:p>
    <w:p w14:paraId="4F4F220A" w14:textId="77777777" w:rsidR="00842856" w:rsidRPr="00FC19AD" w:rsidRDefault="00842856" w:rsidP="00842856">
      <w:pPr>
        <w:rPr>
          <w:lang w:val="nl-NL"/>
        </w:rPr>
      </w:pPr>
      <w:r w:rsidRPr="00FC19AD">
        <w:rPr>
          <w:lang w:val="nl-NL"/>
        </w:rPr>
        <w:t>Loglik(model)= -6846   Loglik(intercept only)= -6846.6</w:t>
      </w:r>
    </w:p>
    <w:p w14:paraId="29D9B44C" w14:textId="77777777" w:rsidR="00842856" w:rsidRDefault="00842856" w:rsidP="00842856">
      <w:r w:rsidRPr="00FC19AD">
        <w:rPr>
          <w:lang w:val="nl-NL"/>
        </w:rPr>
        <w:tab/>
      </w:r>
      <w:r>
        <w:t xml:space="preserve">Chisq= 1.32 on 1 degrees of freedom, p= 0.25 </w:t>
      </w:r>
    </w:p>
    <w:p w14:paraId="1FE69935" w14:textId="77777777" w:rsidR="00842856" w:rsidRDefault="00842856" w:rsidP="00842856">
      <w:r>
        <w:t xml:space="preserve">Number of Newton-Raphson Iterations: 6 </w:t>
      </w:r>
    </w:p>
    <w:p w14:paraId="78A6B731" w14:textId="026243CB" w:rsidR="00842856" w:rsidRDefault="00842856" w:rsidP="00842856">
      <w:r>
        <w:t xml:space="preserve">n= 3646 </w:t>
      </w:r>
    </w:p>
    <w:p w14:paraId="2ECEC49E" w14:textId="77777777" w:rsidR="00842856" w:rsidRDefault="00842856" w:rsidP="00842856">
      <w:r>
        <w:t xml:space="preserve">&gt; ConvertWeibull(occ, conf.level = 0.95) </w:t>
      </w:r>
    </w:p>
    <w:p w14:paraId="4D59B7F1" w14:textId="77777777" w:rsidR="00842856" w:rsidRDefault="00842856" w:rsidP="00842856">
      <w:r>
        <w:t>$vars</w:t>
      </w:r>
    </w:p>
    <w:p w14:paraId="05F26A87" w14:textId="77777777" w:rsidR="00842856" w:rsidRDefault="00842856" w:rsidP="00842856">
      <w:r>
        <w:t xml:space="preserve">                       Estimate           SE</w:t>
      </w:r>
    </w:p>
    <w:p w14:paraId="3FED6594" w14:textId="77777777" w:rsidR="00842856" w:rsidRDefault="00842856" w:rsidP="00842856">
      <w:r>
        <w:t>lambda              0.000436865 4.192336e-05</w:t>
      </w:r>
    </w:p>
    <w:p w14:paraId="115EC2DF" w14:textId="77777777" w:rsidR="00842856" w:rsidRPr="00FC19AD" w:rsidRDefault="00842856" w:rsidP="00842856">
      <w:r w:rsidRPr="00FC19AD">
        <w:t>gamma               4.150296521 4.806525e-02</w:t>
      </w:r>
    </w:p>
    <w:p w14:paraId="2DD19898" w14:textId="0ECF6E0F" w:rsidR="00842856" w:rsidRPr="00FC19AD" w:rsidRDefault="00842856" w:rsidP="00842856">
      <w:r w:rsidRPr="00FC19AD">
        <w:t>Uitslag_PCRPositive 0.069308003 5.981716e-02</w:t>
      </w:r>
    </w:p>
    <w:p w14:paraId="5CD7DA8E" w14:textId="77777777" w:rsidR="00842856" w:rsidRPr="00FC19AD" w:rsidRDefault="00842856" w:rsidP="00842856">
      <w:r w:rsidRPr="00FC19AD">
        <w:t>$HR</w:t>
      </w:r>
    </w:p>
    <w:p w14:paraId="5FE86388" w14:textId="77777777" w:rsidR="00842856" w:rsidRPr="00FC19AD" w:rsidRDefault="00842856" w:rsidP="00842856">
      <w:r w:rsidRPr="00FC19AD">
        <w:t xml:space="preserve">                          HR        LB       UB</w:t>
      </w:r>
    </w:p>
    <w:p w14:paraId="254B74F3" w14:textId="46BDE87A" w:rsidR="00842856" w:rsidRPr="00FC19AD" w:rsidRDefault="00842856" w:rsidP="00842856">
      <w:r w:rsidRPr="00FC19AD">
        <w:t>Uitslag_PCRPositive 1.071766 0.9531991 1.205082</w:t>
      </w:r>
    </w:p>
    <w:p w14:paraId="5AD26053" w14:textId="77777777" w:rsidR="00842856" w:rsidRPr="00FC19AD" w:rsidRDefault="00842856" w:rsidP="00842856">
      <w:r w:rsidRPr="00FC19AD">
        <w:t>$ETR</w:t>
      </w:r>
    </w:p>
    <w:p w14:paraId="53C62605" w14:textId="77777777" w:rsidR="00842856" w:rsidRPr="00FC19AD" w:rsidRDefault="00842856" w:rsidP="00842856">
      <w:r w:rsidRPr="00FC19AD">
        <w:t xml:space="preserve">                          ETR        LB      UB</w:t>
      </w:r>
    </w:p>
    <w:p w14:paraId="73AD6DCC" w14:textId="77777777" w:rsidR="00842856" w:rsidRPr="00842856" w:rsidRDefault="00842856" w:rsidP="00842856">
      <w:pPr>
        <w:rPr>
          <w:lang w:val="nl-NL"/>
        </w:rPr>
      </w:pPr>
      <w:r w:rsidRPr="00842856">
        <w:rPr>
          <w:lang w:val="nl-NL"/>
        </w:rPr>
        <w:t>Uitslag_PCRPositive 0.9834391 0.9560429 1.01162</w:t>
      </w:r>
    </w:p>
    <w:p w14:paraId="6F753281" w14:textId="77777777" w:rsidR="00842856" w:rsidRDefault="00842856" w:rsidP="00842856">
      <w:r>
        <w:t xml:space="preserve">&gt; occ&lt;-survreg(Surv(int_exp_test_plus1, status)~  agegrp, </w:t>
      </w:r>
    </w:p>
    <w:p w14:paraId="7E1F831C" w14:textId="77777777" w:rsidR="00842856" w:rsidRDefault="00842856" w:rsidP="00842856">
      <w:r>
        <w:lastRenderedPageBreak/>
        <w:t>+              data= new_compint, dist='weibull')</w:t>
      </w:r>
    </w:p>
    <w:p w14:paraId="02EB1444" w14:textId="7E8C758C" w:rsidR="00842856" w:rsidRDefault="00842856" w:rsidP="00842856">
      <w:r>
        <w:t>&gt; summary(occ)</w:t>
      </w:r>
    </w:p>
    <w:p w14:paraId="0F7533A5" w14:textId="77777777" w:rsidR="00842856" w:rsidRDefault="00842856" w:rsidP="00842856">
      <w:r>
        <w:t>Call:</w:t>
      </w:r>
    </w:p>
    <w:p w14:paraId="1E4B0A9A" w14:textId="77777777" w:rsidR="00842856" w:rsidRDefault="00842856" w:rsidP="00842856">
      <w:r>
        <w:t xml:space="preserve">survreg(formula = Surv(int_exp_test_plus1, status) ~ agegrp, </w:t>
      </w:r>
    </w:p>
    <w:p w14:paraId="3FE26F44" w14:textId="77777777" w:rsidR="00842856" w:rsidRDefault="00842856" w:rsidP="00842856">
      <w:r>
        <w:t xml:space="preserve">    data = new_compint, dist = "weibull")</w:t>
      </w:r>
    </w:p>
    <w:p w14:paraId="6CD35BD1" w14:textId="77777777" w:rsidR="00842856" w:rsidRDefault="00842856" w:rsidP="00842856">
      <w:r>
        <w:t xml:space="preserve">                Value Std. Error       z      p</w:t>
      </w:r>
    </w:p>
    <w:p w14:paraId="03765225" w14:textId="77777777" w:rsidR="00842856" w:rsidRPr="00FC19AD" w:rsidRDefault="00842856" w:rsidP="00842856">
      <w:pPr>
        <w:rPr>
          <w:lang w:val="nl-NL"/>
        </w:rPr>
      </w:pPr>
      <w:r w:rsidRPr="00FC19AD">
        <w:rPr>
          <w:lang w:val="nl-NL"/>
        </w:rPr>
        <w:t>(Intercept)  1.851529   0.007723  239.75 &lt;2e-16</w:t>
      </w:r>
    </w:p>
    <w:p w14:paraId="6D3A1A99" w14:textId="77777777" w:rsidR="00842856" w:rsidRPr="00842856" w:rsidRDefault="00842856" w:rsidP="00842856">
      <w:pPr>
        <w:rPr>
          <w:lang w:val="nl-NL"/>
        </w:rPr>
      </w:pPr>
      <w:r w:rsidRPr="00842856">
        <w:rPr>
          <w:lang w:val="nl-NL"/>
        </w:rPr>
        <w:t>agegrp30-44  0.017159   0.011275    1.52 0.1280</w:t>
      </w:r>
    </w:p>
    <w:p w14:paraId="691B5285" w14:textId="77777777" w:rsidR="00842856" w:rsidRPr="00842856" w:rsidRDefault="00842856" w:rsidP="00842856">
      <w:pPr>
        <w:rPr>
          <w:lang w:val="nl-NL"/>
        </w:rPr>
      </w:pPr>
      <w:r w:rsidRPr="00842856">
        <w:rPr>
          <w:lang w:val="nl-NL"/>
        </w:rPr>
        <w:t>agegrp45-59  0.000647   0.010584    0.06 0.9513</w:t>
      </w:r>
    </w:p>
    <w:p w14:paraId="5839AABB" w14:textId="77777777" w:rsidR="00842856" w:rsidRPr="00842856" w:rsidRDefault="00842856" w:rsidP="00842856">
      <w:pPr>
        <w:rPr>
          <w:lang w:val="nl-NL"/>
        </w:rPr>
      </w:pPr>
      <w:r w:rsidRPr="00842856">
        <w:rPr>
          <w:lang w:val="nl-NL"/>
        </w:rPr>
        <w:t>agegrp60+    0.034301   0.011775    2.91 0.0036</w:t>
      </w:r>
    </w:p>
    <w:p w14:paraId="39FF826B" w14:textId="6D8664E8" w:rsidR="00842856" w:rsidRPr="00FC19AD" w:rsidRDefault="00842856" w:rsidP="00842856">
      <w:r w:rsidRPr="00FC19AD">
        <w:t>Log(scale)  -1.425358   0.011621 -122.65 &lt;2e-16</w:t>
      </w:r>
    </w:p>
    <w:p w14:paraId="6836AA62" w14:textId="57DA0B98" w:rsidR="00842856" w:rsidRDefault="00842856" w:rsidP="00842856">
      <w:r>
        <w:t xml:space="preserve">Scale= 0.24 </w:t>
      </w:r>
    </w:p>
    <w:p w14:paraId="14335D5A" w14:textId="77777777" w:rsidR="00842856" w:rsidRDefault="00842856" w:rsidP="00842856">
      <w:r>
        <w:t>Weibull distribution</w:t>
      </w:r>
    </w:p>
    <w:p w14:paraId="119100D1" w14:textId="77777777" w:rsidR="00842856" w:rsidRPr="00FC19AD" w:rsidRDefault="00842856" w:rsidP="00842856">
      <w:pPr>
        <w:rPr>
          <w:lang w:val="nl-NL"/>
        </w:rPr>
      </w:pPr>
      <w:r w:rsidRPr="00FC19AD">
        <w:rPr>
          <w:lang w:val="nl-NL"/>
        </w:rPr>
        <w:t>Loglik(model)= -6826.3   Loglik(intercept only)= -6832.1</w:t>
      </w:r>
    </w:p>
    <w:p w14:paraId="02D91178" w14:textId="77777777" w:rsidR="00842856" w:rsidRDefault="00842856" w:rsidP="00842856">
      <w:r w:rsidRPr="00FC19AD">
        <w:rPr>
          <w:lang w:val="nl-NL"/>
        </w:rPr>
        <w:tab/>
      </w:r>
      <w:r>
        <w:t xml:space="preserve">Chisq= 11.53 on 3 degrees of freedom, p= 0.0092 </w:t>
      </w:r>
    </w:p>
    <w:p w14:paraId="5C7FDD44" w14:textId="77777777" w:rsidR="00842856" w:rsidRDefault="00842856" w:rsidP="00842856">
      <w:r>
        <w:t xml:space="preserve">Number of Newton-Raphson Iterations: 5 </w:t>
      </w:r>
    </w:p>
    <w:p w14:paraId="4B865643" w14:textId="62FBB509" w:rsidR="00842856" w:rsidRDefault="00842856" w:rsidP="00842856">
      <w:r>
        <w:t>n=3637 (9 observations deleted due to missingness)</w:t>
      </w:r>
    </w:p>
    <w:p w14:paraId="7BA8137D" w14:textId="77777777" w:rsidR="00842856" w:rsidRDefault="00842856" w:rsidP="00842856">
      <w:r>
        <w:t xml:space="preserve">&gt; ConvertWeibull(occ, conf.level = 0.95) </w:t>
      </w:r>
    </w:p>
    <w:p w14:paraId="7A00A9BA" w14:textId="77777777" w:rsidR="00842856" w:rsidRDefault="00842856" w:rsidP="00842856">
      <w:r>
        <w:t>$vars</w:t>
      </w:r>
    </w:p>
    <w:p w14:paraId="067C4693" w14:textId="77777777" w:rsidR="00842856" w:rsidRDefault="00842856" w:rsidP="00842856">
      <w:r>
        <w:t xml:space="preserve">                 Estimate           SE</w:t>
      </w:r>
    </w:p>
    <w:p w14:paraId="68AC2E92" w14:textId="77777777" w:rsidR="00842856" w:rsidRPr="00842856" w:rsidRDefault="00842856" w:rsidP="00842856">
      <w:pPr>
        <w:rPr>
          <w:lang w:val="nl-NL"/>
        </w:rPr>
      </w:pPr>
      <w:r w:rsidRPr="00842856">
        <w:rPr>
          <w:lang w:val="nl-NL"/>
        </w:rPr>
        <w:t>lambda       0.0004523055 4.475752e-05</w:t>
      </w:r>
    </w:p>
    <w:p w14:paraId="30838795" w14:textId="77777777" w:rsidR="00842856" w:rsidRPr="00842856" w:rsidRDefault="00842856" w:rsidP="00842856">
      <w:pPr>
        <w:rPr>
          <w:lang w:val="nl-NL"/>
        </w:rPr>
      </w:pPr>
      <w:r w:rsidRPr="00842856">
        <w:rPr>
          <w:lang w:val="nl-NL"/>
        </w:rPr>
        <w:t>gamma        4.1593476809 4.833549e-02</w:t>
      </w:r>
    </w:p>
    <w:p w14:paraId="40F5323A" w14:textId="77777777" w:rsidR="00842856" w:rsidRPr="00842856" w:rsidRDefault="00842856" w:rsidP="00842856">
      <w:pPr>
        <w:rPr>
          <w:lang w:val="nl-NL"/>
        </w:rPr>
      </w:pPr>
      <w:r w:rsidRPr="00842856">
        <w:rPr>
          <w:lang w:val="nl-NL"/>
        </w:rPr>
        <w:t>agegrp30-44 -0.0713690375 4.691296e-02</w:t>
      </w:r>
    </w:p>
    <w:p w14:paraId="19949F68" w14:textId="77777777" w:rsidR="00842856" w:rsidRPr="00842856" w:rsidRDefault="00842856" w:rsidP="00842856">
      <w:pPr>
        <w:rPr>
          <w:lang w:val="nl-NL"/>
        </w:rPr>
      </w:pPr>
      <w:r w:rsidRPr="00842856">
        <w:rPr>
          <w:lang w:val="nl-NL"/>
        </w:rPr>
        <w:t>agegrp45-59 -0.0026903254 4.402515e-02</w:t>
      </w:r>
    </w:p>
    <w:p w14:paraId="1B0CE633" w14:textId="6D5D0CE8" w:rsidR="00842856" w:rsidRPr="00842856" w:rsidRDefault="00842856" w:rsidP="00842856">
      <w:pPr>
        <w:rPr>
          <w:lang w:val="nl-NL"/>
        </w:rPr>
      </w:pPr>
      <w:r w:rsidRPr="00842856">
        <w:rPr>
          <w:lang w:val="nl-NL"/>
        </w:rPr>
        <w:t>agegrp60+   -0.1426695156 4.906148e-02</w:t>
      </w:r>
    </w:p>
    <w:p w14:paraId="58E7E21B" w14:textId="77777777" w:rsidR="00842856" w:rsidRPr="00842856" w:rsidRDefault="00842856" w:rsidP="00842856">
      <w:pPr>
        <w:rPr>
          <w:lang w:val="nl-NL"/>
        </w:rPr>
      </w:pPr>
      <w:r w:rsidRPr="00842856">
        <w:rPr>
          <w:lang w:val="nl-NL"/>
        </w:rPr>
        <w:t>$HR</w:t>
      </w:r>
    </w:p>
    <w:p w14:paraId="52DA0CC2" w14:textId="77777777" w:rsidR="00842856" w:rsidRPr="00842856" w:rsidRDefault="00842856" w:rsidP="00842856">
      <w:pPr>
        <w:rPr>
          <w:lang w:val="nl-NL"/>
        </w:rPr>
      </w:pPr>
      <w:r w:rsidRPr="00842856">
        <w:rPr>
          <w:lang w:val="nl-NL"/>
        </w:rPr>
        <w:t xml:space="preserve">                   HR        LB        UB</w:t>
      </w:r>
    </w:p>
    <w:p w14:paraId="12285E59" w14:textId="77777777" w:rsidR="00842856" w:rsidRPr="00842856" w:rsidRDefault="00842856" w:rsidP="00842856">
      <w:pPr>
        <w:rPr>
          <w:lang w:val="nl-NL"/>
        </w:rPr>
      </w:pPr>
      <w:r w:rsidRPr="00842856">
        <w:rPr>
          <w:lang w:val="nl-NL"/>
        </w:rPr>
        <w:t>agegrp30-44 0.9311182 0.8493221 1.0207919</w:t>
      </w:r>
    </w:p>
    <w:p w14:paraId="31B83714" w14:textId="77777777" w:rsidR="00842856" w:rsidRPr="00842856" w:rsidRDefault="00842856" w:rsidP="00842856">
      <w:pPr>
        <w:rPr>
          <w:lang w:val="nl-NL"/>
        </w:rPr>
      </w:pPr>
      <w:r w:rsidRPr="00842856">
        <w:rPr>
          <w:lang w:val="nl-NL"/>
        </w:rPr>
        <w:t>agegrp45-59 0.9973133 0.9148657 1.0871911</w:t>
      </w:r>
    </w:p>
    <w:p w14:paraId="59DD08CB" w14:textId="25C51D0A" w:rsidR="00842856" w:rsidRPr="00842856" w:rsidRDefault="00842856" w:rsidP="00842856">
      <w:pPr>
        <w:rPr>
          <w:lang w:val="nl-NL"/>
        </w:rPr>
      </w:pPr>
      <w:r w:rsidRPr="00842856">
        <w:rPr>
          <w:lang w:val="nl-NL"/>
        </w:rPr>
        <w:t>agegrp60+   0.8670406 0.7875501 0.9545543</w:t>
      </w:r>
    </w:p>
    <w:p w14:paraId="0FA74651" w14:textId="77777777" w:rsidR="00842856" w:rsidRPr="00842856" w:rsidRDefault="00842856" w:rsidP="00842856">
      <w:pPr>
        <w:rPr>
          <w:lang w:val="nl-NL"/>
        </w:rPr>
      </w:pPr>
      <w:r w:rsidRPr="00842856">
        <w:rPr>
          <w:lang w:val="nl-NL"/>
        </w:rPr>
        <w:t>$ETR</w:t>
      </w:r>
    </w:p>
    <w:p w14:paraId="1F41517E" w14:textId="77777777" w:rsidR="00842856" w:rsidRPr="00842856" w:rsidRDefault="00842856" w:rsidP="00842856">
      <w:pPr>
        <w:rPr>
          <w:lang w:val="nl-NL"/>
        </w:rPr>
      </w:pPr>
      <w:r w:rsidRPr="00842856">
        <w:rPr>
          <w:lang w:val="nl-NL"/>
        </w:rPr>
        <w:t xml:space="preserve">                 ETR        LB       UB</w:t>
      </w:r>
    </w:p>
    <w:p w14:paraId="27E00DDD" w14:textId="77777777" w:rsidR="00842856" w:rsidRDefault="00842856" w:rsidP="00842856">
      <w:r>
        <w:t>agegrp30-44 1.017307 0.9950723 1.040038</w:t>
      </w:r>
    </w:p>
    <w:p w14:paraId="5980AEE0" w14:textId="77777777" w:rsidR="00842856" w:rsidRDefault="00842856" w:rsidP="00842856">
      <w:r>
        <w:t>agegrp45-59 1.000647 0.9801022 1.021622</w:t>
      </w:r>
    </w:p>
    <w:p w14:paraId="38C1AE2D" w14:textId="77777777" w:rsidR="00842856" w:rsidRDefault="00842856" w:rsidP="00842856">
      <w:r>
        <w:t>agegrp60+   1.034896 1.0112866 1.059057</w:t>
      </w:r>
    </w:p>
    <w:p w14:paraId="66CF8CE7" w14:textId="77777777" w:rsidR="00842856" w:rsidRDefault="00842856" w:rsidP="00842856">
      <w:r>
        <w:t xml:space="preserve">&gt; occ&lt;-survreg(Surv(int_exp_test_plus1, status)~  Geslacht, </w:t>
      </w:r>
    </w:p>
    <w:p w14:paraId="435D582E" w14:textId="77777777" w:rsidR="00842856" w:rsidRDefault="00842856" w:rsidP="00842856">
      <w:r>
        <w:t>+              data= new_compint, dist='weibull')</w:t>
      </w:r>
    </w:p>
    <w:p w14:paraId="52E9F1BE" w14:textId="15F7CCBF" w:rsidR="00842856" w:rsidRDefault="00842856" w:rsidP="00842856">
      <w:r>
        <w:t>&gt; summary(occ)</w:t>
      </w:r>
    </w:p>
    <w:p w14:paraId="73EBEA59" w14:textId="77777777" w:rsidR="00842856" w:rsidRDefault="00842856" w:rsidP="00842856">
      <w:r>
        <w:t>Call:</w:t>
      </w:r>
    </w:p>
    <w:p w14:paraId="3C8A60DA" w14:textId="77777777" w:rsidR="00842856" w:rsidRDefault="00842856" w:rsidP="00842856">
      <w:r>
        <w:t xml:space="preserve">survreg(formula = Surv(int_exp_test_plus1, status) ~ Geslacht, </w:t>
      </w:r>
    </w:p>
    <w:p w14:paraId="23B2633D" w14:textId="77777777" w:rsidR="00842856" w:rsidRDefault="00842856" w:rsidP="00842856">
      <w:r>
        <w:t xml:space="preserve">    data = new_compint, dist = "weibull")</w:t>
      </w:r>
    </w:p>
    <w:p w14:paraId="0D95DF0C" w14:textId="77777777" w:rsidR="00842856" w:rsidRDefault="00842856" w:rsidP="00842856">
      <w:r>
        <w:t xml:space="preserve">                 Value Std. Error       z      p</w:t>
      </w:r>
    </w:p>
    <w:p w14:paraId="499A9890" w14:textId="77777777" w:rsidR="00842856" w:rsidRPr="00FC19AD" w:rsidRDefault="00842856" w:rsidP="00842856">
      <w:pPr>
        <w:rPr>
          <w:lang w:val="nl-NL"/>
        </w:rPr>
      </w:pPr>
      <w:r w:rsidRPr="00FC19AD">
        <w:rPr>
          <w:lang w:val="nl-NL"/>
        </w:rPr>
        <w:t>(Intercept)   1.862492   0.005820  320.03 &lt;2e-16</w:t>
      </w:r>
    </w:p>
    <w:p w14:paraId="4ADBB7E9" w14:textId="77777777" w:rsidR="00842856" w:rsidRPr="00842856" w:rsidRDefault="00842856" w:rsidP="00842856">
      <w:pPr>
        <w:rPr>
          <w:lang w:val="nl-NL"/>
        </w:rPr>
      </w:pPr>
      <w:r w:rsidRPr="00842856">
        <w:rPr>
          <w:lang w:val="nl-NL"/>
        </w:rPr>
        <w:t>GeslachtMale  0.000343   0.008006    0.04   0.97</w:t>
      </w:r>
    </w:p>
    <w:p w14:paraId="173DD496" w14:textId="5E767322" w:rsidR="00842856" w:rsidRPr="00842856" w:rsidRDefault="00842856" w:rsidP="00842856">
      <w:pPr>
        <w:rPr>
          <w:lang w:val="nl-NL"/>
        </w:rPr>
      </w:pPr>
      <w:r w:rsidRPr="00842856">
        <w:rPr>
          <w:lang w:val="nl-NL"/>
        </w:rPr>
        <w:t>Log(scale)   -1.422091   0.011607 -122.52 &lt;2e-16</w:t>
      </w:r>
    </w:p>
    <w:p w14:paraId="40C807FD" w14:textId="012BBE97" w:rsidR="00842856" w:rsidRPr="00842856" w:rsidRDefault="00842856" w:rsidP="00842856">
      <w:pPr>
        <w:rPr>
          <w:lang w:val="nl-NL"/>
        </w:rPr>
      </w:pPr>
      <w:r w:rsidRPr="00842856">
        <w:rPr>
          <w:lang w:val="nl-NL"/>
        </w:rPr>
        <w:t xml:space="preserve">Scale= 0.241 </w:t>
      </w:r>
    </w:p>
    <w:p w14:paraId="54E75BF0" w14:textId="77777777" w:rsidR="00842856" w:rsidRDefault="00842856" w:rsidP="00842856">
      <w:r>
        <w:t>Weibull distribution</w:t>
      </w:r>
    </w:p>
    <w:p w14:paraId="4ABED6A9" w14:textId="77777777" w:rsidR="00842856" w:rsidRPr="00FC19AD" w:rsidRDefault="00842856" w:rsidP="00842856">
      <w:pPr>
        <w:rPr>
          <w:lang w:val="nl-NL"/>
        </w:rPr>
      </w:pPr>
      <w:r w:rsidRPr="00FC19AD">
        <w:rPr>
          <w:lang w:val="nl-NL"/>
        </w:rPr>
        <w:lastRenderedPageBreak/>
        <w:t>Loglik(model)= -6825.1   Loglik(intercept only)= -6825.1</w:t>
      </w:r>
    </w:p>
    <w:p w14:paraId="163DEE62" w14:textId="77777777" w:rsidR="00842856" w:rsidRDefault="00842856" w:rsidP="00842856">
      <w:r w:rsidRPr="00FC19AD">
        <w:rPr>
          <w:lang w:val="nl-NL"/>
        </w:rPr>
        <w:tab/>
      </w:r>
      <w:r>
        <w:t xml:space="preserve">Chisq= 0 on 1 degrees of freedom, p= 0.97 </w:t>
      </w:r>
    </w:p>
    <w:p w14:paraId="60EEE909" w14:textId="77777777" w:rsidR="00842856" w:rsidRDefault="00842856" w:rsidP="00842856">
      <w:r>
        <w:t xml:space="preserve">Number of Newton-Raphson Iterations: 5 </w:t>
      </w:r>
    </w:p>
    <w:p w14:paraId="6222DC49" w14:textId="063B552A" w:rsidR="00842856" w:rsidRDefault="00842856" w:rsidP="00842856">
      <w:r>
        <w:t>n=3632 (14 observations deleted due to missingness)</w:t>
      </w:r>
    </w:p>
    <w:p w14:paraId="6E69D42D" w14:textId="77777777" w:rsidR="00842856" w:rsidRDefault="00842856" w:rsidP="00842856">
      <w:r>
        <w:t xml:space="preserve">&gt; ConvertWeibull(occ, conf.level = 0.95) </w:t>
      </w:r>
    </w:p>
    <w:p w14:paraId="6CFDC59F" w14:textId="77777777" w:rsidR="00842856" w:rsidRDefault="00842856" w:rsidP="00842856">
      <w:r>
        <w:t>$vars</w:t>
      </w:r>
    </w:p>
    <w:p w14:paraId="5E934797" w14:textId="77777777" w:rsidR="00842856" w:rsidRDefault="00842856" w:rsidP="00842856">
      <w:r>
        <w:t xml:space="preserve">                  Estimate           SE</w:t>
      </w:r>
    </w:p>
    <w:p w14:paraId="532E5C2C" w14:textId="77777777" w:rsidR="00842856" w:rsidRPr="00842856" w:rsidRDefault="00842856" w:rsidP="00842856">
      <w:pPr>
        <w:rPr>
          <w:lang w:val="nl-NL"/>
        </w:rPr>
      </w:pPr>
      <w:r w:rsidRPr="00842856">
        <w:rPr>
          <w:lang w:val="nl-NL"/>
        </w:rPr>
        <w:t>lambda        0.0004432037 4.314403e-05</w:t>
      </w:r>
    </w:p>
    <w:p w14:paraId="3492E88A" w14:textId="77777777" w:rsidR="00842856" w:rsidRPr="00842856" w:rsidRDefault="00842856" w:rsidP="00842856">
      <w:pPr>
        <w:rPr>
          <w:lang w:val="nl-NL"/>
        </w:rPr>
      </w:pPr>
      <w:r w:rsidRPr="00842856">
        <w:rPr>
          <w:lang w:val="nl-NL"/>
        </w:rPr>
        <w:t>gamma         4.1457797170 4.811832e-02</w:t>
      </w:r>
    </w:p>
    <w:p w14:paraId="43ABA4E8" w14:textId="2D3EE97A" w:rsidR="00842856" w:rsidRPr="00842856" w:rsidRDefault="00842856" w:rsidP="00842856">
      <w:pPr>
        <w:rPr>
          <w:lang w:val="nl-NL"/>
        </w:rPr>
      </w:pPr>
      <w:r w:rsidRPr="00842856">
        <w:rPr>
          <w:lang w:val="nl-NL"/>
        </w:rPr>
        <w:t>GeslachtMale -0.0014213728 3.319037e-02</w:t>
      </w:r>
    </w:p>
    <w:p w14:paraId="2AE235B9" w14:textId="77777777" w:rsidR="00842856" w:rsidRPr="00842856" w:rsidRDefault="00842856" w:rsidP="00842856">
      <w:pPr>
        <w:rPr>
          <w:lang w:val="nl-NL"/>
        </w:rPr>
      </w:pPr>
      <w:r w:rsidRPr="00842856">
        <w:rPr>
          <w:lang w:val="nl-NL"/>
        </w:rPr>
        <w:t>$HR</w:t>
      </w:r>
    </w:p>
    <w:p w14:paraId="4333B1BB" w14:textId="77777777" w:rsidR="00842856" w:rsidRPr="00842856" w:rsidRDefault="00842856" w:rsidP="00842856">
      <w:pPr>
        <w:rPr>
          <w:lang w:val="nl-NL"/>
        </w:rPr>
      </w:pPr>
      <w:r w:rsidRPr="00842856">
        <w:rPr>
          <w:lang w:val="nl-NL"/>
        </w:rPr>
        <w:t xml:space="preserve">                    HR        LB       UB</w:t>
      </w:r>
    </w:p>
    <w:p w14:paraId="040D7460" w14:textId="618FBBA7" w:rsidR="00842856" w:rsidRPr="00842856" w:rsidRDefault="00842856" w:rsidP="00842856">
      <w:pPr>
        <w:rPr>
          <w:lang w:val="nl-NL"/>
        </w:rPr>
      </w:pPr>
      <w:r w:rsidRPr="00842856">
        <w:rPr>
          <w:lang w:val="nl-NL"/>
        </w:rPr>
        <w:t>GeslachtMale 0.9985796 0.9356879 1.065699</w:t>
      </w:r>
    </w:p>
    <w:p w14:paraId="133642F8" w14:textId="77777777" w:rsidR="00842856" w:rsidRPr="00842856" w:rsidRDefault="00842856" w:rsidP="00842856">
      <w:pPr>
        <w:rPr>
          <w:lang w:val="nl-NL"/>
        </w:rPr>
      </w:pPr>
      <w:r w:rsidRPr="00842856">
        <w:rPr>
          <w:lang w:val="nl-NL"/>
        </w:rPr>
        <w:t>$ETR</w:t>
      </w:r>
    </w:p>
    <w:p w14:paraId="23B3F17F" w14:textId="77777777" w:rsidR="00842856" w:rsidRPr="00842856" w:rsidRDefault="00842856" w:rsidP="00842856">
      <w:pPr>
        <w:rPr>
          <w:lang w:val="nl-NL"/>
        </w:rPr>
      </w:pPr>
      <w:r w:rsidRPr="00842856">
        <w:rPr>
          <w:lang w:val="nl-NL"/>
        </w:rPr>
        <w:t xml:space="preserve">                  ETR       LB       UB</w:t>
      </w:r>
    </w:p>
    <w:p w14:paraId="494460F7" w14:textId="77777777" w:rsidR="00842856" w:rsidRPr="00842856" w:rsidRDefault="00842856" w:rsidP="00842856">
      <w:pPr>
        <w:rPr>
          <w:lang w:val="nl-NL"/>
        </w:rPr>
      </w:pPr>
      <w:r w:rsidRPr="00842856">
        <w:rPr>
          <w:lang w:val="nl-NL"/>
        </w:rPr>
        <w:t>GeslachtMale 1.000343 0.984769 1.016163</w:t>
      </w:r>
    </w:p>
    <w:p w14:paraId="02862092" w14:textId="77777777" w:rsidR="00842856" w:rsidRDefault="00842856" w:rsidP="00842856">
      <w:r>
        <w:t xml:space="preserve">&gt; occ&lt;-survreg(Surv(int_exp_test_plus1, status)~  locationRB, </w:t>
      </w:r>
    </w:p>
    <w:p w14:paraId="6E9C2CCB" w14:textId="77777777" w:rsidR="00842856" w:rsidRDefault="00842856" w:rsidP="00842856">
      <w:r>
        <w:t>+              data= new_compint, dist='weibull')</w:t>
      </w:r>
    </w:p>
    <w:p w14:paraId="6566B8C7" w14:textId="621ED769" w:rsidR="00842856" w:rsidRDefault="00842856" w:rsidP="00842856">
      <w:r>
        <w:t>&gt; summary(occ)</w:t>
      </w:r>
    </w:p>
    <w:p w14:paraId="30CB95AB" w14:textId="77777777" w:rsidR="00842856" w:rsidRDefault="00842856" w:rsidP="00842856">
      <w:r>
        <w:t>Call:</w:t>
      </w:r>
    </w:p>
    <w:p w14:paraId="0D397FC4" w14:textId="77777777" w:rsidR="00842856" w:rsidRDefault="00842856" w:rsidP="00842856">
      <w:r>
        <w:t xml:space="preserve">survreg(formula = Surv(int_exp_test_plus1, status) ~ locationRB, </w:t>
      </w:r>
    </w:p>
    <w:p w14:paraId="71E72FFB" w14:textId="77777777" w:rsidR="00842856" w:rsidRDefault="00842856" w:rsidP="00842856">
      <w:r>
        <w:t xml:space="preserve">    data = new_compint, dist = "weibull")</w:t>
      </w:r>
    </w:p>
    <w:p w14:paraId="4D28AFB6" w14:textId="77777777" w:rsidR="00842856" w:rsidRDefault="00842856" w:rsidP="00842856">
      <w:r>
        <w:t xml:space="preserve">                       Value Std. Error       z       p</w:t>
      </w:r>
    </w:p>
    <w:p w14:paraId="2CE9B8F4" w14:textId="77777777" w:rsidR="00842856" w:rsidRPr="00FC19AD" w:rsidRDefault="00842856" w:rsidP="00842856">
      <w:pPr>
        <w:rPr>
          <w:lang w:val="nl-NL"/>
        </w:rPr>
      </w:pPr>
      <w:r w:rsidRPr="00FC19AD">
        <w:rPr>
          <w:lang w:val="nl-NL"/>
        </w:rPr>
        <w:t>(Intercept)          1.87924    0.00532  353.55 &lt; 2e-16</w:t>
      </w:r>
    </w:p>
    <w:p w14:paraId="1D692855" w14:textId="77777777" w:rsidR="00842856" w:rsidRPr="00842856" w:rsidRDefault="00842856" w:rsidP="00842856">
      <w:pPr>
        <w:rPr>
          <w:lang w:val="nl-NL"/>
        </w:rPr>
      </w:pPr>
      <w:r w:rsidRPr="00842856">
        <w:rPr>
          <w:lang w:val="nl-NL"/>
        </w:rPr>
        <w:t>locationRBRotterdam -0.04158    0.00813   -5.12 3.1e-07</w:t>
      </w:r>
    </w:p>
    <w:p w14:paraId="4E55329B" w14:textId="543AC24B" w:rsidR="00842856" w:rsidRPr="00842856" w:rsidRDefault="00842856" w:rsidP="00842856">
      <w:pPr>
        <w:rPr>
          <w:lang w:val="nl-NL"/>
        </w:rPr>
      </w:pPr>
      <w:r w:rsidRPr="00842856">
        <w:rPr>
          <w:lang w:val="nl-NL"/>
        </w:rPr>
        <w:t>Log(scale)          -1.43126    0.01171 -122.18 &lt; 2e-16</w:t>
      </w:r>
    </w:p>
    <w:p w14:paraId="089D7657" w14:textId="6D3C8758" w:rsidR="00842856" w:rsidRDefault="00842856" w:rsidP="00842856">
      <w:r>
        <w:t xml:space="preserve">Scale= 0.239 </w:t>
      </w:r>
    </w:p>
    <w:p w14:paraId="1BD19E88" w14:textId="77777777" w:rsidR="00842856" w:rsidRDefault="00842856" w:rsidP="00842856">
      <w:r>
        <w:t>Weibull distribution</w:t>
      </w:r>
    </w:p>
    <w:p w14:paraId="53BB805A" w14:textId="77777777" w:rsidR="00842856" w:rsidRPr="00FC19AD" w:rsidRDefault="00842856" w:rsidP="00842856">
      <w:pPr>
        <w:rPr>
          <w:lang w:val="nl-NL"/>
        </w:rPr>
      </w:pPr>
      <w:r w:rsidRPr="00FC19AD">
        <w:rPr>
          <w:lang w:val="nl-NL"/>
        </w:rPr>
        <w:t>Loglik(model)= -6819.4   Loglik(intercept only)= -6832.1</w:t>
      </w:r>
    </w:p>
    <w:p w14:paraId="5B37D855" w14:textId="77777777" w:rsidR="00842856" w:rsidRDefault="00842856" w:rsidP="00842856">
      <w:r w:rsidRPr="00FC19AD">
        <w:rPr>
          <w:lang w:val="nl-NL"/>
        </w:rPr>
        <w:tab/>
      </w:r>
      <w:r>
        <w:t xml:space="preserve">Chisq= 25.49 on 1 degrees of freedom, p= 4.4e-07 </w:t>
      </w:r>
    </w:p>
    <w:p w14:paraId="08731457" w14:textId="77777777" w:rsidR="00842856" w:rsidRDefault="00842856" w:rsidP="00842856">
      <w:r>
        <w:t xml:space="preserve">Number of Newton-Raphson Iterations: 6 </w:t>
      </w:r>
    </w:p>
    <w:p w14:paraId="4BF1F924" w14:textId="46211B7A" w:rsidR="00842856" w:rsidRDefault="00842856" w:rsidP="00842856">
      <w:r>
        <w:t>n=3637 (9 observations deleted due to missingness)</w:t>
      </w:r>
    </w:p>
    <w:p w14:paraId="1CEFC467" w14:textId="77777777" w:rsidR="00842856" w:rsidRDefault="00842856" w:rsidP="00842856">
      <w:r>
        <w:t xml:space="preserve">&gt; ConvertWeibull(occ, conf.level = 0.95) </w:t>
      </w:r>
    </w:p>
    <w:p w14:paraId="354E7398" w14:textId="77777777" w:rsidR="00842856" w:rsidRDefault="00842856" w:rsidP="00842856">
      <w:r>
        <w:t>$vars</w:t>
      </w:r>
    </w:p>
    <w:p w14:paraId="1DB54F55" w14:textId="77777777" w:rsidR="00842856" w:rsidRDefault="00842856" w:rsidP="00842856">
      <w:r>
        <w:t xml:space="preserve">                        Estimate           SE</w:t>
      </w:r>
    </w:p>
    <w:p w14:paraId="4FB143CC" w14:textId="77777777" w:rsidR="00842856" w:rsidRPr="00842856" w:rsidRDefault="00842856" w:rsidP="00842856">
      <w:pPr>
        <w:rPr>
          <w:lang w:val="nl-NL"/>
        </w:rPr>
      </w:pPr>
      <w:r w:rsidRPr="00842856">
        <w:rPr>
          <w:lang w:val="nl-NL"/>
        </w:rPr>
        <w:t>lambda              0.0003848523 3.868447e-05</w:t>
      </w:r>
    </w:p>
    <w:p w14:paraId="5E82D3BB" w14:textId="77777777" w:rsidR="00842856" w:rsidRPr="00842856" w:rsidRDefault="00842856" w:rsidP="00842856">
      <w:pPr>
        <w:rPr>
          <w:lang w:val="nl-NL"/>
        </w:rPr>
      </w:pPr>
      <w:r w:rsidRPr="00842856">
        <w:rPr>
          <w:lang w:val="nl-NL"/>
        </w:rPr>
        <w:t>gamma               4.1839502705 4.901296e-02</w:t>
      </w:r>
    </w:p>
    <w:p w14:paraId="4456AC2D" w14:textId="7F27EF5C" w:rsidR="00842856" w:rsidRPr="00842856" w:rsidRDefault="00842856" w:rsidP="00842856">
      <w:pPr>
        <w:rPr>
          <w:lang w:val="nl-NL"/>
        </w:rPr>
      </w:pPr>
      <w:r w:rsidRPr="00842856">
        <w:rPr>
          <w:lang w:val="nl-NL"/>
        </w:rPr>
        <w:t>locationRBRotterdam 0.1739685450 3.424891e-02</w:t>
      </w:r>
    </w:p>
    <w:p w14:paraId="4C180FC4" w14:textId="77777777" w:rsidR="00842856" w:rsidRPr="00842856" w:rsidRDefault="00842856" w:rsidP="00842856">
      <w:pPr>
        <w:rPr>
          <w:lang w:val="nl-NL"/>
        </w:rPr>
      </w:pPr>
      <w:r w:rsidRPr="00842856">
        <w:rPr>
          <w:lang w:val="nl-NL"/>
        </w:rPr>
        <w:t>$HR</w:t>
      </w:r>
    </w:p>
    <w:p w14:paraId="5221AEBD" w14:textId="77777777" w:rsidR="00842856" w:rsidRPr="00842856" w:rsidRDefault="00842856" w:rsidP="00842856">
      <w:pPr>
        <w:rPr>
          <w:lang w:val="nl-NL"/>
        </w:rPr>
      </w:pPr>
      <w:r w:rsidRPr="00842856">
        <w:rPr>
          <w:lang w:val="nl-NL"/>
        </w:rPr>
        <w:t xml:space="preserve">                          HR       LB       UB</w:t>
      </w:r>
    </w:p>
    <w:p w14:paraId="4364A493" w14:textId="3A1686AC" w:rsidR="00842856" w:rsidRPr="00842856" w:rsidRDefault="00842856" w:rsidP="00842856">
      <w:pPr>
        <w:rPr>
          <w:lang w:val="nl-NL"/>
        </w:rPr>
      </w:pPr>
      <w:r w:rsidRPr="00842856">
        <w:rPr>
          <w:lang w:val="nl-NL"/>
        </w:rPr>
        <w:t>locationRBRotterdam 1.190018 1.112758 1.272642</w:t>
      </w:r>
    </w:p>
    <w:p w14:paraId="070A7731" w14:textId="77777777" w:rsidR="00842856" w:rsidRPr="00842856" w:rsidRDefault="00842856" w:rsidP="00842856">
      <w:pPr>
        <w:rPr>
          <w:lang w:val="nl-NL"/>
        </w:rPr>
      </w:pPr>
      <w:r w:rsidRPr="00842856">
        <w:rPr>
          <w:lang w:val="nl-NL"/>
        </w:rPr>
        <w:t>$ETR</w:t>
      </w:r>
    </w:p>
    <w:p w14:paraId="378B59D5" w14:textId="77777777" w:rsidR="00842856" w:rsidRPr="00946C28" w:rsidRDefault="00842856" w:rsidP="00842856">
      <w:r w:rsidRPr="00842856">
        <w:rPr>
          <w:lang w:val="nl-NL"/>
        </w:rPr>
        <w:t xml:space="preserve">                          </w:t>
      </w:r>
      <w:r w:rsidRPr="00946C28">
        <w:t>ETR       LB        UB</w:t>
      </w:r>
    </w:p>
    <w:p w14:paraId="780221B5" w14:textId="77777777" w:rsidR="00842856" w:rsidRPr="00946C28" w:rsidRDefault="00842856" w:rsidP="00842856">
      <w:r w:rsidRPr="00946C28">
        <w:t>locationRBRotterdam 0.9592726 0.944113 0.9746757</w:t>
      </w:r>
    </w:p>
    <w:p w14:paraId="04D41B16" w14:textId="77777777" w:rsidR="00842856" w:rsidRPr="00946C28" w:rsidRDefault="00842856" w:rsidP="00842856"/>
    <w:p w14:paraId="08F9331A" w14:textId="77777777" w:rsidR="00842856" w:rsidRDefault="00842856" w:rsidP="00842856">
      <w:r>
        <w:t>&gt; #Multivariable Weibull regression model</w:t>
      </w:r>
    </w:p>
    <w:p w14:paraId="5B2A1DE6" w14:textId="77777777" w:rsidR="00842856" w:rsidRDefault="00842856" w:rsidP="00842856">
      <w:r>
        <w:lastRenderedPageBreak/>
        <w:t xml:space="preserve">&gt; occ&lt;-survreg(Surv(int_exp_test_plus1, status)~  W_app + W_GGD + W_pers + W_ini  + W_unknown + symptoms_quest + Uitslag_PCR + agegrp + Geslacht + locationRB, </w:t>
      </w:r>
    </w:p>
    <w:p w14:paraId="79C9D5E5" w14:textId="77777777" w:rsidR="00842856" w:rsidRDefault="00842856" w:rsidP="00842856">
      <w:r>
        <w:t>+              data= new_compint, dist='weibull')</w:t>
      </w:r>
    </w:p>
    <w:p w14:paraId="0D67C5E3" w14:textId="0D393DD8" w:rsidR="00842856" w:rsidRDefault="00842856" w:rsidP="00842856">
      <w:r>
        <w:t>&gt; summary(occ)</w:t>
      </w:r>
    </w:p>
    <w:p w14:paraId="611F5B25" w14:textId="77777777" w:rsidR="00842856" w:rsidRDefault="00842856" w:rsidP="00842856">
      <w:r>
        <w:t>Call:</w:t>
      </w:r>
    </w:p>
    <w:p w14:paraId="0AF897CD" w14:textId="77777777" w:rsidR="00842856" w:rsidRDefault="00842856" w:rsidP="00842856">
      <w:r>
        <w:t xml:space="preserve">survreg(formula = Surv(int_exp_test_plus1, status) ~ W_app + </w:t>
      </w:r>
    </w:p>
    <w:p w14:paraId="7DE44286" w14:textId="77777777" w:rsidR="00842856" w:rsidRDefault="00842856" w:rsidP="00842856">
      <w:r>
        <w:t xml:space="preserve">    W_GGD + W_pers + W_ini + W_unknown + symptoms_quest + Uitslag_PCR + </w:t>
      </w:r>
    </w:p>
    <w:p w14:paraId="38D91195" w14:textId="77777777" w:rsidR="00842856" w:rsidRDefault="00842856" w:rsidP="00842856">
      <w:r>
        <w:t xml:space="preserve">    agegrp + Geslacht + locationRB, data = new_compint, dist = "weibull")</w:t>
      </w:r>
    </w:p>
    <w:p w14:paraId="7A844130" w14:textId="77777777" w:rsidR="00842856" w:rsidRDefault="00842856" w:rsidP="00842856">
      <w:r>
        <w:t xml:space="preserve">                        Value Std. Error       z      p</w:t>
      </w:r>
    </w:p>
    <w:p w14:paraId="3EC5DA41" w14:textId="77777777" w:rsidR="00842856" w:rsidRDefault="00842856" w:rsidP="00842856">
      <w:r>
        <w:t>(Intercept)          1.911056   0.019218   99.44 &lt;2e-16</w:t>
      </w:r>
    </w:p>
    <w:p w14:paraId="4752C75B" w14:textId="77777777" w:rsidR="00842856" w:rsidRDefault="00842856" w:rsidP="00842856">
      <w:r>
        <w:t>W_appYes             0.000980   0.019009    0.05 0.9589</w:t>
      </w:r>
    </w:p>
    <w:p w14:paraId="4DB6BC6F" w14:textId="77777777" w:rsidR="00842856" w:rsidRDefault="00842856" w:rsidP="00842856">
      <w:r>
        <w:t>W_GGDYes            -0.004291   0.014234   -0.30 0.7631</w:t>
      </w:r>
    </w:p>
    <w:p w14:paraId="7667C803" w14:textId="77777777" w:rsidR="00842856" w:rsidRDefault="00842856" w:rsidP="00842856">
      <w:r>
        <w:t>W_persYes           -0.052747   0.016325   -3.23 0.0012</w:t>
      </w:r>
    </w:p>
    <w:p w14:paraId="06710531" w14:textId="77777777" w:rsidR="00842856" w:rsidRDefault="00842856" w:rsidP="00842856">
      <w:r>
        <w:t>W_iniYes            -0.027024   0.019225   -1.41 0.1598</w:t>
      </w:r>
    </w:p>
    <w:p w14:paraId="38E0E412" w14:textId="77777777" w:rsidR="00842856" w:rsidRDefault="00842856" w:rsidP="00842856">
      <w:r>
        <w:t>W_unknownYes        -0.033385   0.051147   -0.65 0.5139</w:t>
      </w:r>
    </w:p>
    <w:p w14:paraId="269A5404" w14:textId="77777777" w:rsidR="00842856" w:rsidRDefault="00842856" w:rsidP="00842856">
      <w:r>
        <w:t>symptoms_questYes    0.032496   0.014704    2.21 0.0271</w:t>
      </w:r>
    </w:p>
    <w:p w14:paraId="0995F041" w14:textId="77777777" w:rsidR="00842856" w:rsidRPr="00FC19AD" w:rsidRDefault="00842856" w:rsidP="00842856">
      <w:r w:rsidRPr="00FC19AD">
        <w:t>Uitslag_PCRPositive -0.016268   0.014254   -1.14 0.2538</w:t>
      </w:r>
    </w:p>
    <w:p w14:paraId="582E9613" w14:textId="77777777" w:rsidR="00842856" w:rsidRPr="00842856" w:rsidRDefault="00842856" w:rsidP="00842856">
      <w:pPr>
        <w:rPr>
          <w:lang w:val="nl-NL"/>
        </w:rPr>
      </w:pPr>
      <w:r w:rsidRPr="00842856">
        <w:rPr>
          <w:lang w:val="nl-NL"/>
        </w:rPr>
        <w:t>agegrp30-44          0.017993   0.011157    1.61 0.1068</w:t>
      </w:r>
    </w:p>
    <w:p w14:paraId="0E40340B" w14:textId="77777777" w:rsidR="00842856" w:rsidRPr="00842856" w:rsidRDefault="00842856" w:rsidP="00842856">
      <w:pPr>
        <w:rPr>
          <w:lang w:val="nl-NL"/>
        </w:rPr>
      </w:pPr>
      <w:r w:rsidRPr="00842856">
        <w:rPr>
          <w:lang w:val="nl-NL"/>
        </w:rPr>
        <w:t>agegrp45-59         -0.005809   0.010528   -0.55 0.5811</w:t>
      </w:r>
    </w:p>
    <w:p w14:paraId="50193501" w14:textId="77777777" w:rsidR="00842856" w:rsidRPr="00842856" w:rsidRDefault="00842856" w:rsidP="00842856">
      <w:pPr>
        <w:rPr>
          <w:lang w:val="nl-NL"/>
        </w:rPr>
      </w:pPr>
      <w:r w:rsidRPr="00842856">
        <w:rPr>
          <w:lang w:val="nl-NL"/>
        </w:rPr>
        <w:t>agegrp60+            0.024351   0.011908    2.04 0.0409</w:t>
      </w:r>
    </w:p>
    <w:p w14:paraId="72134B3D" w14:textId="77777777" w:rsidR="00842856" w:rsidRPr="00842856" w:rsidRDefault="00842856" w:rsidP="00842856">
      <w:pPr>
        <w:rPr>
          <w:lang w:val="nl-NL"/>
        </w:rPr>
      </w:pPr>
      <w:r w:rsidRPr="00842856">
        <w:rPr>
          <w:lang w:val="nl-NL"/>
        </w:rPr>
        <w:t>GeslachtMale        -0.000829   0.007918   -0.10 0.9166</w:t>
      </w:r>
    </w:p>
    <w:p w14:paraId="693A683B" w14:textId="77777777" w:rsidR="00842856" w:rsidRPr="00842856" w:rsidRDefault="00842856" w:rsidP="00842856">
      <w:pPr>
        <w:rPr>
          <w:lang w:val="nl-NL"/>
        </w:rPr>
      </w:pPr>
      <w:r w:rsidRPr="00842856">
        <w:rPr>
          <w:lang w:val="nl-NL"/>
        </w:rPr>
        <w:t>locationRBRotterdam -0.034083   0.008403   -4.06  5e-05</w:t>
      </w:r>
    </w:p>
    <w:p w14:paraId="034C1CCA" w14:textId="68063446" w:rsidR="00842856" w:rsidRPr="00842856" w:rsidRDefault="00842856" w:rsidP="00842856">
      <w:pPr>
        <w:rPr>
          <w:lang w:val="nl-NL"/>
        </w:rPr>
      </w:pPr>
      <w:r w:rsidRPr="00842856">
        <w:rPr>
          <w:lang w:val="nl-NL"/>
        </w:rPr>
        <w:t>Log(scale)          -1.443627   0.011999 -120.31 &lt;2e-16</w:t>
      </w:r>
    </w:p>
    <w:p w14:paraId="07F0931C" w14:textId="51105318" w:rsidR="00842856" w:rsidRDefault="00842856" w:rsidP="00842856">
      <w:r>
        <w:t xml:space="preserve">Scale= 0.236 </w:t>
      </w:r>
    </w:p>
    <w:p w14:paraId="3348602B" w14:textId="77777777" w:rsidR="00842856" w:rsidRDefault="00842856" w:rsidP="00842856">
      <w:r>
        <w:t>Weibull distribution</w:t>
      </w:r>
    </w:p>
    <w:p w14:paraId="7A9E1C49" w14:textId="77777777" w:rsidR="00842856" w:rsidRPr="00FC19AD" w:rsidRDefault="00842856" w:rsidP="00842856">
      <w:pPr>
        <w:rPr>
          <w:lang w:val="nl-NL"/>
        </w:rPr>
      </w:pPr>
      <w:r w:rsidRPr="00FC19AD">
        <w:rPr>
          <w:lang w:val="nl-NL"/>
        </w:rPr>
        <w:t>Loglik(model)= -6750.9   Loglik(intercept only)= -6782.2</w:t>
      </w:r>
    </w:p>
    <w:p w14:paraId="1EB009BB" w14:textId="77777777" w:rsidR="00842856" w:rsidRDefault="00842856" w:rsidP="00842856">
      <w:r w:rsidRPr="00FC19AD">
        <w:rPr>
          <w:lang w:val="nl-NL"/>
        </w:rPr>
        <w:tab/>
      </w:r>
      <w:r>
        <w:t xml:space="preserve">Chisq= 62.6 on 12 degrees of freedom, p= 7.6e-09 </w:t>
      </w:r>
    </w:p>
    <w:p w14:paraId="627207B3" w14:textId="77777777" w:rsidR="00842856" w:rsidRDefault="00842856" w:rsidP="00842856">
      <w:r>
        <w:t xml:space="preserve">Number of Newton-Raphson Iterations: 7 </w:t>
      </w:r>
    </w:p>
    <w:p w14:paraId="119B1CC3" w14:textId="7A50AE9C" w:rsidR="00842856" w:rsidRDefault="00842856" w:rsidP="00842856">
      <w:r>
        <w:t>n=3611 (35 observations deleted due to missingness)</w:t>
      </w:r>
    </w:p>
    <w:p w14:paraId="06AB14CC" w14:textId="77777777" w:rsidR="00842856" w:rsidRDefault="00842856" w:rsidP="00842856">
      <w:r>
        <w:t xml:space="preserve">&gt; ConvertWeibull(occ, conf.level = 0.95) </w:t>
      </w:r>
    </w:p>
    <w:p w14:paraId="6C49932C" w14:textId="77777777" w:rsidR="00842856" w:rsidRDefault="00842856" w:rsidP="00842856">
      <w:r>
        <w:t>$vars</w:t>
      </w:r>
    </w:p>
    <w:p w14:paraId="5DA0009C" w14:textId="77777777" w:rsidR="00842856" w:rsidRDefault="00842856" w:rsidP="00842856">
      <w:r>
        <w:t xml:space="preserve">                        Estimate           SE</w:t>
      </w:r>
    </w:p>
    <w:p w14:paraId="5E4443CD" w14:textId="77777777" w:rsidR="00842856" w:rsidRDefault="00842856" w:rsidP="00842856">
      <w:r>
        <w:t>lambda               0.000304971 4.034555e-05</w:t>
      </w:r>
    </w:p>
    <w:p w14:paraId="7BE9F539" w14:textId="77777777" w:rsidR="00842856" w:rsidRDefault="00842856" w:rsidP="00842856">
      <w:r>
        <w:t>gamma                4.236031947 5.082815e-02</w:t>
      </w:r>
    </w:p>
    <w:p w14:paraId="59717F2C" w14:textId="77777777" w:rsidR="00842856" w:rsidRDefault="00842856" w:rsidP="00842856">
      <w:r>
        <w:t>W_appYes            -0.004152766 8.052265e-02</w:t>
      </w:r>
    </w:p>
    <w:p w14:paraId="72289160" w14:textId="77777777" w:rsidR="00842856" w:rsidRDefault="00842856" w:rsidP="00842856">
      <w:r>
        <w:t>W_GGDYes             0.018177050 6.029882e-02</w:t>
      </w:r>
    </w:p>
    <w:p w14:paraId="195DFA47" w14:textId="77777777" w:rsidR="00842856" w:rsidRDefault="00842856" w:rsidP="00842856">
      <w:r>
        <w:t>W_persYes            0.223436417 6.935274e-02</w:t>
      </w:r>
    </w:p>
    <w:p w14:paraId="45572692" w14:textId="77777777" w:rsidR="00842856" w:rsidRDefault="00842856" w:rsidP="00842856">
      <w:r>
        <w:t>W_iniYes             0.114474538 8.142928e-02</w:t>
      </w:r>
    </w:p>
    <w:p w14:paraId="3B6F9265" w14:textId="77777777" w:rsidR="00842856" w:rsidRDefault="00842856" w:rsidP="00842856">
      <w:r>
        <w:t>W_unknownYes         0.141420001 2.166705e-01</w:t>
      </w:r>
    </w:p>
    <w:p w14:paraId="425000FC" w14:textId="77777777" w:rsidR="00842856" w:rsidRDefault="00842856" w:rsidP="00842856">
      <w:r>
        <w:t>symptoms_questYes   -0.137654780 6.244492e-02</w:t>
      </w:r>
    </w:p>
    <w:p w14:paraId="1242AAA7" w14:textId="77777777" w:rsidR="00842856" w:rsidRPr="00FC19AD" w:rsidRDefault="00842856" w:rsidP="00842856">
      <w:pPr>
        <w:rPr>
          <w:lang w:val="nl-NL"/>
        </w:rPr>
      </w:pPr>
      <w:r w:rsidRPr="00FC19AD">
        <w:rPr>
          <w:lang w:val="nl-NL"/>
        </w:rPr>
        <w:t>Uitslag_PCRPositive  0.068910798 6.037040e-02</w:t>
      </w:r>
    </w:p>
    <w:p w14:paraId="229979C0" w14:textId="77777777" w:rsidR="00842856" w:rsidRPr="00842856" w:rsidRDefault="00842856" w:rsidP="00842856">
      <w:pPr>
        <w:rPr>
          <w:lang w:val="nl-NL"/>
        </w:rPr>
      </w:pPr>
      <w:r w:rsidRPr="00842856">
        <w:rPr>
          <w:lang w:val="nl-NL"/>
        </w:rPr>
        <w:t>agegrp30-44         -0.076217516 4.729473e-02</w:t>
      </w:r>
    </w:p>
    <w:p w14:paraId="74E06D40" w14:textId="77777777" w:rsidR="00842856" w:rsidRPr="00842856" w:rsidRDefault="00842856" w:rsidP="00842856">
      <w:pPr>
        <w:rPr>
          <w:lang w:val="nl-NL"/>
        </w:rPr>
      </w:pPr>
      <w:r w:rsidRPr="00842856">
        <w:rPr>
          <w:lang w:val="nl-NL"/>
        </w:rPr>
        <w:t>agegrp45-59          0.024607437 4.459584e-02</w:t>
      </w:r>
    </w:p>
    <w:p w14:paraId="60CC1A6C" w14:textId="77777777" w:rsidR="00842856" w:rsidRPr="00842856" w:rsidRDefault="00842856" w:rsidP="00842856">
      <w:pPr>
        <w:rPr>
          <w:lang w:val="nl-NL"/>
        </w:rPr>
      </w:pPr>
      <w:r w:rsidRPr="00842856">
        <w:rPr>
          <w:lang w:val="nl-NL"/>
        </w:rPr>
        <w:t>agegrp60+           -0.103151360 5.049402e-02</w:t>
      </w:r>
    </w:p>
    <w:p w14:paraId="111E89EA" w14:textId="77777777" w:rsidR="00842856" w:rsidRPr="00842856" w:rsidRDefault="00842856" w:rsidP="00842856">
      <w:pPr>
        <w:rPr>
          <w:lang w:val="nl-NL"/>
        </w:rPr>
      </w:pPr>
      <w:r w:rsidRPr="00842856">
        <w:rPr>
          <w:lang w:val="nl-NL"/>
        </w:rPr>
        <w:t>GeslachtMale         0.003511860 3.353981e-02</w:t>
      </w:r>
    </w:p>
    <w:p w14:paraId="44431C25" w14:textId="04479049" w:rsidR="00842856" w:rsidRPr="00842856" w:rsidRDefault="00842856" w:rsidP="00842856">
      <w:pPr>
        <w:rPr>
          <w:lang w:val="nl-NL"/>
        </w:rPr>
      </w:pPr>
      <w:r w:rsidRPr="00842856">
        <w:rPr>
          <w:lang w:val="nl-NL"/>
        </w:rPr>
        <w:t>locationRBRotterdam  0.144378442 3.574673e-02</w:t>
      </w:r>
    </w:p>
    <w:p w14:paraId="5D9B831E" w14:textId="77777777" w:rsidR="00842856" w:rsidRPr="00842856" w:rsidRDefault="00842856" w:rsidP="00842856">
      <w:pPr>
        <w:rPr>
          <w:lang w:val="nl-NL"/>
        </w:rPr>
      </w:pPr>
      <w:r w:rsidRPr="00842856">
        <w:rPr>
          <w:lang w:val="nl-NL"/>
        </w:rPr>
        <w:t>$HR</w:t>
      </w:r>
    </w:p>
    <w:p w14:paraId="32020146" w14:textId="77777777" w:rsidR="00842856" w:rsidRPr="00842856" w:rsidRDefault="00842856" w:rsidP="00842856">
      <w:pPr>
        <w:rPr>
          <w:lang w:val="nl-NL"/>
        </w:rPr>
      </w:pPr>
      <w:r w:rsidRPr="00842856">
        <w:rPr>
          <w:lang w:val="nl-NL"/>
        </w:rPr>
        <w:lastRenderedPageBreak/>
        <w:t xml:space="preserve">                           HR        LB        UB</w:t>
      </w:r>
    </w:p>
    <w:p w14:paraId="11F79913" w14:textId="77777777" w:rsidR="00842856" w:rsidRDefault="00842856" w:rsidP="00842856">
      <w:r>
        <w:t>W_appYes            0.9958558 0.8504631 1.1661045</w:t>
      </w:r>
    </w:p>
    <w:p w14:paraId="62B81BAF" w14:textId="77777777" w:rsidR="00842856" w:rsidRDefault="00842856" w:rsidP="00842856">
      <w:r>
        <w:t>W_GGDYes            1.0183433 0.9048316 1.1460951</w:t>
      </w:r>
    </w:p>
    <w:p w14:paraId="4C0AE1BD" w14:textId="77777777" w:rsidR="00842856" w:rsidRDefault="00842856" w:rsidP="00842856">
      <w:r>
        <w:t>W_persYes           1.2503661 1.0914505 1.4324200</w:t>
      </w:r>
    </w:p>
    <w:p w14:paraId="5882EF58" w14:textId="77777777" w:rsidR="00842856" w:rsidRDefault="00842856" w:rsidP="00842856">
      <w:r>
        <w:t>W_iniYes            1.1212841 0.9558790 1.3153108</w:t>
      </w:r>
    </w:p>
    <w:p w14:paraId="3224DB16" w14:textId="77777777" w:rsidR="00842856" w:rsidRDefault="00842856" w:rsidP="00842856">
      <w:r>
        <w:t>W_unknownYes        1.1519083 0.7533341 1.7613603</w:t>
      </w:r>
    </w:p>
    <w:p w14:paraId="4AF5A5D8" w14:textId="77777777" w:rsidR="00842856" w:rsidRDefault="00842856" w:rsidP="00842856">
      <w:r>
        <w:t>symptoms_questYes   0.8713995 0.7710172 0.9848509</w:t>
      </w:r>
    </w:p>
    <w:p w14:paraId="4CE83AEA" w14:textId="77777777" w:rsidR="00842856" w:rsidRPr="00842856" w:rsidRDefault="00842856" w:rsidP="00842856">
      <w:pPr>
        <w:rPr>
          <w:lang w:val="nl-NL"/>
        </w:rPr>
      </w:pPr>
      <w:r w:rsidRPr="00842856">
        <w:rPr>
          <w:lang w:val="nl-NL"/>
        </w:rPr>
        <w:t>Uitslag_PCRPositive 1.0713406 0.9517880 1.2059102</w:t>
      </w:r>
    </w:p>
    <w:p w14:paraId="04290EFC" w14:textId="77777777" w:rsidR="00842856" w:rsidRPr="00842856" w:rsidRDefault="00842856" w:rsidP="00842856">
      <w:pPr>
        <w:rPr>
          <w:lang w:val="nl-NL"/>
        </w:rPr>
      </w:pPr>
      <w:r w:rsidRPr="00842856">
        <w:rPr>
          <w:lang w:val="nl-NL"/>
        </w:rPr>
        <w:t>agegrp30-44         0.9266146 0.8445820 1.0166150</w:t>
      </w:r>
    </w:p>
    <w:p w14:paraId="36308335" w14:textId="77777777" w:rsidR="00842856" w:rsidRPr="00842856" w:rsidRDefault="00842856" w:rsidP="00842856">
      <w:pPr>
        <w:rPr>
          <w:lang w:val="nl-NL"/>
        </w:rPr>
      </w:pPr>
      <w:r w:rsidRPr="00842856">
        <w:rPr>
          <w:lang w:val="nl-NL"/>
        </w:rPr>
        <w:t>agegrp45-59         1.0249127 0.9391324 1.1185281</w:t>
      </w:r>
    </w:p>
    <w:p w14:paraId="7E2661CA" w14:textId="77777777" w:rsidR="00842856" w:rsidRPr="00842856" w:rsidRDefault="00842856" w:rsidP="00842856">
      <w:pPr>
        <w:rPr>
          <w:lang w:val="nl-NL"/>
        </w:rPr>
      </w:pPr>
      <w:r w:rsidRPr="00842856">
        <w:rPr>
          <w:lang w:val="nl-NL"/>
        </w:rPr>
        <w:t>agegrp60+           0.9019904 0.8169987 0.9958238</w:t>
      </w:r>
    </w:p>
    <w:p w14:paraId="218284E9" w14:textId="77777777" w:rsidR="00842856" w:rsidRPr="00842856" w:rsidRDefault="00842856" w:rsidP="00842856">
      <w:pPr>
        <w:rPr>
          <w:lang w:val="nl-NL"/>
        </w:rPr>
      </w:pPr>
      <w:r w:rsidRPr="00842856">
        <w:rPr>
          <w:lang w:val="nl-NL"/>
        </w:rPr>
        <w:t>GeslachtMale        1.0035180 0.9396715 1.0717027</w:t>
      </w:r>
    </w:p>
    <w:p w14:paraId="362C6500" w14:textId="4876EC81" w:rsidR="00842856" w:rsidRPr="00FC19AD" w:rsidRDefault="00842856" w:rsidP="00842856">
      <w:r w:rsidRPr="00FC19AD">
        <w:t>locationRBRotterdam 1.1553212 1.0771473 1.2391687</w:t>
      </w:r>
    </w:p>
    <w:p w14:paraId="602B8298" w14:textId="77777777" w:rsidR="00842856" w:rsidRPr="00FC19AD" w:rsidRDefault="00842856" w:rsidP="00842856">
      <w:r w:rsidRPr="00FC19AD">
        <w:t>$ETR</w:t>
      </w:r>
    </w:p>
    <w:p w14:paraId="003DFA02" w14:textId="77777777" w:rsidR="00842856" w:rsidRPr="00FC19AD" w:rsidRDefault="00842856" w:rsidP="00842856">
      <w:r w:rsidRPr="00FC19AD">
        <w:t xml:space="preserve">                          ETR        LB        UB</w:t>
      </w:r>
    </w:p>
    <w:p w14:paraId="64ACCAB5" w14:textId="77777777" w:rsidR="00842856" w:rsidRDefault="00842856" w:rsidP="00842856">
      <w:r>
        <w:t>W_appYes            1.0009808 0.9643733 1.0389780</w:t>
      </w:r>
    </w:p>
    <w:p w14:paraId="53E9737F" w14:textId="77777777" w:rsidR="00842856" w:rsidRDefault="00842856" w:rsidP="00842856">
      <w:r>
        <w:t>W_GGDYes            0.9957181 0.9683243 1.0238870</w:t>
      </w:r>
    </w:p>
    <w:p w14:paraId="3E00AD06" w14:textId="77777777" w:rsidR="00842856" w:rsidRDefault="00842856" w:rsidP="00842856">
      <w:r>
        <w:t>W_persYes           0.9486203 0.9187478 0.9794642</w:t>
      </w:r>
    </w:p>
    <w:p w14:paraId="3AFA8982" w14:textId="77777777" w:rsidR="00842856" w:rsidRDefault="00842856" w:rsidP="00842856">
      <w:r>
        <w:t>W_iniYes            0.9733379 0.9373452 1.0107126</w:t>
      </w:r>
    </w:p>
    <w:p w14:paraId="387A2142" w14:textId="77777777" w:rsidR="00842856" w:rsidRDefault="00842856" w:rsidP="00842856">
      <w:r>
        <w:t>W_unknownYes        0.9671661 0.8749121 1.0691477</w:t>
      </w:r>
    </w:p>
    <w:p w14:paraId="405AC36F" w14:textId="77777777" w:rsidR="00842856" w:rsidRDefault="00842856" w:rsidP="00842856">
      <w:r>
        <w:t>symptoms_questYes   1.0330299 1.0036829 1.0632350</w:t>
      </w:r>
    </w:p>
    <w:p w14:paraId="750846B9" w14:textId="77777777" w:rsidR="00842856" w:rsidRPr="00842856" w:rsidRDefault="00842856" w:rsidP="00842856">
      <w:pPr>
        <w:rPr>
          <w:lang w:val="nl-NL"/>
        </w:rPr>
      </w:pPr>
      <w:r w:rsidRPr="00842856">
        <w:rPr>
          <w:lang w:val="nl-NL"/>
        </w:rPr>
        <w:t>Uitslag_PCRPositive 0.9838638 0.9567574 1.0117383</w:t>
      </w:r>
    </w:p>
    <w:p w14:paraId="598E1966" w14:textId="77777777" w:rsidR="00842856" w:rsidRPr="00842856" w:rsidRDefault="00842856" w:rsidP="00842856">
      <w:pPr>
        <w:rPr>
          <w:lang w:val="nl-NL"/>
        </w:rPr>
      </w:pPr>
      <w:r w:rsidRPr="00842856">
        <w:rPr>
          <w:lang w:val="nl-NL"/>
        </w:rPr>
        <w:t>agegrp30-44         1.0181555 0.9961335 1.0406643</w:t>
      </w:r>
    </w:p>
    <w:p w14:paraId="3B713100" w14:textId="77777777" w:rsidR="00842856" w:rsidRPr="00842856" w:rsidRDefault="00842856" w:rsidP="00842856">
      <w:pPr>
        <w:rPr>
          <w:lang w:val="nl-NL"/>
        </w:rPr>
      </w:pPr>
      <w:r w:rsidRPr="00842856">
        <w:rPr>
          <w:lang w:val="nl-NL"/>
        </w:rPr>
        <w:t>agegrp45-59         0.9942078 0.9739027 1.0149362</w:t>
      </w:r>
    </w:p>
    <w:p w14:paraId="0071A9C4" w14:textId="77777777" w:rsidR="00842856" w:rsidRPr="00842856" w:rsidRDefault="00842856" w:rsidP="00842856">
      <w:pPr>
        <w:rPr>
          <w:lang w:val="nl-NL"/>
        </w:rPr>
      </w:pPr>
      <w:r w:rsidRPr="00842856">
        <w:rPr>
          <w:lang w:val="nl-NL"/>
        </w:rPr>
        <w:t>agegrp60+           1.0246498 1.0010118 1.0488461</w:t>
      </w:r>
    </w:p>
    <w:p w14:paraId="238A72BC" w14:textId="77777777" w:rsidR="00842856" w:rsidRPr="00FC19AD" w:rsidRDefault="00842856" w:rsidP="00842856">
      <w:pPr>
        <w:rPr>
          <w:lang w:val="nl-NL"/>
        </w:rPr>
      </w:pPr>
      <w:r w:rsidRPr="00FC19AD">
        <w:rPr>
          <w:lang w:val="nl-NL"/>
        </w:rPr>
        <w:t>GeslachtMale        0.9991713 0.9837853 1.0147979</w:t>
      </w:r>
    </w:p>
    <w:p w14:paraId="6107FD94" w14:textId="155BDC3E" w:rsidR="00842856" w:rsidRDefault="00842856" w:rsidP="00842856">
      <w:r>
        <w:t>locationRBRotterdam 0.9664909 0.9507034 0.9825405</w:t>
      </w:r>
    </w:p>
    <w:p w14:paraId="1348793D" w14:textId="77777777" w:rsidR="00842856" w:rsidRDefault="00842856" w:rsidP="00842856">
      <w:r>
        <w:t>&gt; #Linear model with tobit</w:t>
      </w:r>
    </w:p>
    <w:p w14:paraId="5E5FE1D7" w14:textId="77777777" w:rsidR="00842856" w:rsidRDefault="00842856" w:rsidP="00842856">
      <w:r>
        <w:t>&gt; occ &lt;- vglm(int_exp_test ~ W_app,</w:t>
      </w:r>
    </w:p>
    <w:p w14:paraId="1F67D64A" w14:textId="77777777" w:rsidR="00842856" w:rsidRDefault="00842856" w:rsidP="00842856">
      <w:r>
        <w:t>+             family= tobit(Lower = 0, Upper = 14), data = new_compint)</w:t>
      </w:r>
    </w:p>
    <w:p w14:paraId="79A13C2A" w14:textId="001D0607" w:rsidR="00842856" w:rsidRDefault="00842856" w:rsidP="00842856">
      <w:r>
        <w:t>&gt; summary(occ)</w:t>
      </w:r>
    </w:p>
    <w:p w14:paraId="398E0A46" w14:textId="77777777" w:rsidR="00842856" w:rsidRDefault="00842856" w:rsidP="00842856">
      <w:r>
        <w:t>Call:</w:t>
      </w:r>
    </w:p>
    <w:p w14:paraId="192CF261" w14:textId="77777777" w:rsidR="00842856" w:rsidRDefault="00842856" w:rsidP="00842856">
      <w:r>
        <w:t xml:space="preserve">vglm(formula = int_exp_test ~ W_app, family = tobit(Lower = 0, </w:t>
      </w:r>
    </w:p>
    <w:p w14:paraId="0059271D" w14:textId="747CE34D" w:rsidR="00842856" w:rsidRDefault="00842856" w:rsidP="00842856">
      <w:r>
        <w:t xml:space="preserve">    Upper = 14), data = new_compint)</w:t>
      </w:r>
    </w:p>
    <w:p w14:paraId="773E2F5D" w14:textId="77777777" w:rsidR="00842856" w:rsidRDefault="00842856" w:rsidP="00842856">
      <w:r>
        <w:t xml:space="preserve">Coefficients: </w:t>
      </w:r>
    </w:p>
    <w:p w14:paraId="27AC0CF5" w14:textId="77777777" w:rsidR="00842856" w:rsidRDefault="00842856" w:rsidP="00842856">
      <w:r>
        <w:t xml:space="preserve">              Estimate Std. Error z value Pr(&gt;|z|)    </w:t>
      </w:r>
    </w:p>
    <w:p w14:paraId="0E79D2C5" w14:textId="77777777" w:rsidR="00842856" w:rsidRDefault="00842856" w:rsidP="00842856">
      <w:r>
        <w:t>(Intercept):1  4.89319    0.02700 181.219  &lt; 2e-16 ***</w:t>
      </w:r>
    </w:p>
    <w:p w14:paraId="72979925" w14:textId="77777777" w:rsidR="00842856" w:rsidRDefault="00842856" w:rsidP="00842856">
      <w:r>
        <w:t>(Intercept):2  0.44809    0.01172  38.236  &lt; 2e-16 ***</w:t>
      </w:r>
    </w:p>
    <w:p w14:paraId="3CDB0884" w14:textId="77777777" w:rsidR="00842856" w:rsidRDefault="00842856" w:rsidP="00842856">
      <w:r>
        <w:t xml:space="preserve">W_appYes       0.27151    0.09658   2.811  0.00493 ** </w:t>
      </w:r>
    </w:p>
    <w:p w14:paraId="39E29555" w14:textId="77777777" w:rsidR="00842856" w:rsidRDefault="00842856" w:rsidP="00842856">
      <w:r>
        <w:t>---</w:t>
      </w:r>
    </w:p>
    <w:p w14:paraId="243E4F6D" w14:textId="7628F9FB" w:rsidR="00842856" w:rsidRDefault="00842856" w:rsidP="00842856">
      <w:r>
        <w:t>Signif. codes:  0 ‘***’ 0.001 ‘**’ 0.01 ‘*’ 0.05 ‘.’ 0.1 ‘ ’ 1</w:t>
      </w:r>
    </w:p>
    <w:p w14:paraId="2B590941" w14:textId="1D0B07E6" w:rsidR="00842856" w:rsidRDefault="00842856" w:rsidP="00842856">
      <w:r>
        <w:t>Names of linear predictors: mu, loglink(sd)</w:t>
      </w:r>
    </w:p>
    <w:p w14:paraId="47DA04DB" w14:textId="4B3AC3D1" w:rsidR="00842856" w:rsidRDefault="00842856" w:rsidP="00842856">
      <w:r>
        <w:t>Log-likelihood: -6787.037 on 7289 degrees of freedom</w:t>
      </w:r>
    </w:p>
    <w:p w14:paraId="1E3BF1F6" w14:textId="28770AC9" w:rsidR="00842856" w:rsidRDefault="00842856" w:rsidP="00842856">
      <w:r>
        <w:t xml:space="preserve">Number of Fisher scoring iterations: 5 </w:t>
      </w:r>
    </w:p>
    <w:p w14:paraId="25C50B0C" w14:textId="79E57D09" w:rsidR="00842856" w:rsidRDefault="00842856" w:rsidP="00842856">
      <w:r>
        <w:t>No Hauck-Donner effect found in any of the estimates</w:t>
      </w:r>
    </w:p>
    <w:p w14:paraId="134589A1" w14:textId="77777777" w:rsidR="00842856" w:rsidRDefault="00842856" w:rsidP="00842856">
      <w:r>
        <w:t>&gt; b &lt;- coef(occ)</w:t>
      </w:r>
    </w:p>
    <w:p w14:paraId="6DBD96CA" w14:textId="77777777" w:rsidR="00842856" w:rsidRDefault="00842856" w:rsidP="00842856">
      <w:r>
        <w:t>&gt; se &lt;- sqrt(diag(vcov(occ)))</w:t>
      </w:r>
    </w:p>
    <w:p w14:paraId="1D4EB128" w14:textId="77777777" w:rsidR="00842856" w:rsidRDefault="00842856" w:rsidP="00842856">
      <w:r>
        <w:lastRenderedPageBreak/>
        <w:t>&gt; cbind(LL = b - qnorm(0.975) * se, UL = b + qnorm(0.975) * se)</w:t>
      </w:r>
    </w:p>
    <w:p w14:paraId="6EEF030D" w14:textId="77777777" w:rsidR="00842856" w:rsidRDefault="00842856" w:rsidP="00842856">
      <w:r>
        <w:t xml:space="preserve">                     LL        UL</w:t>
      </w:r>
    </w:p>
    <w:p w14:paraId="6254FA6A" w14:textId="77777777" w:rsidR="00842856" w:rsidRDefault="00842856" w:rsidP="00842856">
      <w:r>
        <w:t>(Intercept):1 4.8402672 4.9461113</w:t>
      </w:r>
    </w:p>
    <w:p w14:paraId="7117958A" w14:textId="77777777" w:rsidR="00842856" w:rsidRDefault="00842856" w:rsidP="00842856">
      <w:r>
        <w:t>(Intercept):2 0.4251254 0.4710643</w:t>
      </w:r>
    </w:p>
    <w:p w14:paraId="5139BB68" w14:textId="6B547145" w:rsidR="00842856" w:rsidRDefault="00842856" w:rsidP="00842856">
      <w:r>
        <w:t>W_appYes      0.0822246 0.4607948</w:t>
      </w:r>
    </w:p>
    <w:p w14:paraId="2ED75E8C" w14:textId="77777777" w:rsidR="00842856" w:rsidRDefault="00842856" w:rsidP="00842856">
      <w:r>
        <w:t>&gt; occ &lt;- vglm(int_exp_test ~ W_GGD,</w:t>
      </w:r>
    </w:p>
    <w:p w14:paraId="1752EB91" w14:textId="77777777" w:rsidR="00842856" w:rsidRDefault="00842856" w:rsidP="00842856">
      <w:r>
        <w:t>+             family= tobit(Lower = 0, Upper = 14), data = new_compint)</w:t>
      </w:r>
    </w:p>
    <w:p w14:paraId="700EFC80" w14:textId="218A4B65" w:rsidR="00842856" w:rsidRDefault="00842856" w:rsidP="00842856">
      <w:r>
        <w:t>&gt; summary(occ)</w:t>
      </w:r>
    </w:p>
    <w:p w14:paraId="09F9B024" w14:textId="77777777" w:rsidR="00842856" w:rsidRDefault="00842856" w:rsidP="00842856">
      <w:r>
        <w:t>Call:</w:t>
      </w:r>
    </w:p>
    <w:p w14:paraId="4AE70F72" w14:textId="77777777" w:rsidR="00842856" w:rsidRDefault="00842856" w:rsidP="00842856">
      <w:r>
        <w:t xml:space="preserve">vglm(formula = int_exp_test ~ W_GGD, family = tobit(Lower = 0, </w:t>
      </w:r>
    </w:p>
    <w:p w14:paraId="7FCB284E" w14:textId="3E7CEFCD" w:rsidR="00842856" w:rsidRDefault="00842856" w:rsidP="00842856">
      <w:r>
        <w:t xml:space="preserve">    Upper = 14), data = new_compint)</w:t>
      </w:r>
    </w:p>
    <w:p w14:paraId="2FD62908" w14:textId="77777777" w:rsidR="00842856" w:rsidRDefault="00842856" w:rsidP="00842856">
      <w:r>
        <w:t xml:space="preserve">Coefficients: </w:t>
      </w:r>
    </w:p>
    <w:p w14:paraId="45F0D293" w14:textId="77777777" w:rsidR="00842856" w:rsidRDefault="00842856" w:rsidP="00842856">
      <w:r>
        <w:t xml:space="preserve">              Estimate Std. Error z value Pr(&gt;|z|)    </w:t>
      </w:r>
    </w:p>
    <w:p w14:paraId="42CB33DC" w14:textId="77777777" w:rsidR="00842856" w:rsidRDefault="00842856" w:rsidP="00842856">
      <w:r>
        <w:t>(Intercept):1  4.88809    0.02804 174.346   &lt;2e-16 ***</w:t>
      </w:r>
    </w:p>
    <w:p w14:paraId="08914C54" w14:textId="77777777" w:rsidR="00842856" w:rsidRDefault="00842856" w:rsidP="00842856">
      <w:r>
        <w:t>(Intercept):2  0.44835    0.01172  38.257   &lt;2e-16 ***</w:t>
      </w:r>
    </w:p>
    <w:p w14:paraId="4929D7FB" w14:textId="77777777" w:rsidR="00842856" w:rsidRDefault="00842856" w:rsidP="00842856">
      <w:r>
        <w:t xml:space="preserve">W_GGDYes       0.18208    0.07374   2.469   0.0135 *  </w:t>
      </w:r>
    </w:p>
    <w:p w14:paraId="654F8B21" w14:textId="77777777" w:rsidR="00842856" w:rsidRDefault="00842856" w:rsidP="00842856">
      <w:r>
        <w:t>---</w:t>
      </w:r>
    </w:p>
    <w:p w14:paraId="0F4893A6" w14:textId="5A08672F" w:rsidR="00842856" w:rsidRDefault="00842856" w:rsidP="00842856">
      <w:r>
        <w:t>Signif. codes:  0 ‘***’ 0.001 ‘**’ 0.01 ‘*’ 0.05 ‘.’ 0.1 ‘ ’ 1</w:t>
      </w:r>
    </w:p>
    <w:p w14:paraId="4BFD89A6" w14:textId="0F6B5C81" w:rsidR="00842856" w:rsidRDefault="00842856" w:rsidP="00842856">
      <w:r>
        <w:t>Names of linear predictors: mu, loglink(sd)</w:t>
      </w:r>
    </w:p>
    <w:p w14:paraId="20E8FC7F" w14:textId="24C87FF4" w:rsidR="00842856" w:rsidRDefault="00842856" w:rsidP="00842856">
      <w:r>
        <w:t>Log-likelihood: -6787.939 on 7289 degrees of freedom</w:t>
      </w:r>
    </w:p>
    <w:p w14:paraId="084A6501" w14:textId="2BA02FC5" w:rsidR="00842856" w:rsidRDefault="00842856" w:rsidP="00842856">
      <w:r>
        <w:t xml:space="preserve">Number of Fisher scoring iterations: 5 </w:t>
      </w:r>
    </w:p>
    <w:p w14:paraId="216427A4" w14:textId="3AE18B3C" w:rsidR="00842856" w:rsidRDefault="00842856" w:rsidP="00842856">
      <w:r>
        <w:t>No Hauck-Donner effect found in any of the estimates</w:t>
      </w:r>
    </w:p>
    <w:p w14:paraId="1A518730" w14:textId="77777777" w:rsidR="00842856" w:rsidRDefault="00842856" w:rsidP="00842856">
      <w:r>
        <w:t>&gt; b &lt;- coef(occ)</w:t>
      </w:r>
    </w:p>
    <w:p w14:paraId="44BBF04A" w14:textId="77777777" w:rsidR="00842856" w:rsidRDefault="00842856" w:rsidP="00842856">
      <w:r>
        <w:t>&gt; se &lt;- sqrt(diag(vcov(occ)))</w:t>
      </w:r>
    </w:p>
    <w:p w14:paraId="78FE1508" w14:textId="77777777" w:rsidR="00842856" w:rsidRDefault="00842856" w:rsidP="00842856">
      <w:r>
        <w:t>&gt; cbind(LL = b - qnorm(0.975) * se, UL = b + qnorm(0.975) * se)</w:t>
      </w:r>
    </w:p>
    <w:p w14:paraId="4679BF0E" w14:textId="77777777" w:rsidR="00842856" w:rsidRDefault="00842856" w:rsidP="00842856">
      <w:r>
        <w:t xml:space="preserve">                      LL        UL</w:t>
      </w:r>
    </w:p>
    <w:p w14:paraId="47A34C56" w14:textId="77777777" w:rsidR="00842856" w:rsidRDefault="00842856" w:rsidP="00842856">
      <w:r>
        <w:t>(Intercept):1 4.83313871 4.9430406</w:t>
      </w:r>
    </w:p>
    <w:p w14:paraId="5EB44752" w14:textId="77777777" w:rsidR="00842856" w:rsidRDefault="00842856" w:rsidP="00842856">
      <w:r>
        <w:t>(Intercept):2 0.42538298 0.4713219</w:t>
      </w:r>
    </w:p>
    <w:p w14:paraId="45210AF3" w14:textId="77777777" w:rsidR="00842856" w:rsidRDefault="00842856" w:rsidP="00842856">
      <w:r>
        <w:t>W_GGDYes      0.03754702 0.3266177</w:t>
      </w:r>
    </w:p>
    <w:p w14:paraId="6FF420F4" w14:textId="77777777" w:rsidR="00842856" w:rsidRDefault="00842856" w:rsidP="00842856">
      <w:r>
        <w:t>&gt; occ &lt;- vglm(int_exp_test ~ W_pers,</w:t>
      </w:r>
    </w:p>
    <w:p w14:paraId="03A11965" w14:textId="77777777" w:rsidR="00842856" w:rsidRDefault="00842856" w:rsidP="00842856">
      <w:r>
        <w:t>+             family= tobit(Lower = 0, Upper = 14), data = new_compint)</w:t>
      </w:r>
    </w:p>
    <w:p w14:paraId="0589A66F" w14:textId="79A73D3B" w:rsidR="00842856" w:rsidRDefault="00842856" w:rsidP="00842856">
      <w:r>
        <w:t>&gt; summary(occ)</w:t>
      </w:r>
    </w:p>
    <w:p w14:paraId="0CC2B423" w14:textId="77777777" w:rsidR="00842856" w:rsidRDefault="00842856" w:rsidP="00842856">
      <w:r>
        <w:t>Call:</w:t>
      </w:r>
    </w:p>
    <w:p w14:paraId="248564F4" w14:textId="77777777" w:rsidR="00842856" w:rsidRDefault="00842856" w:rsidP="00842856">
      <w:r>
        <w:t xml:space="preserve">vglm(formula = int_exp_test ~ W_pers, family = tobit(Lower = 0, </w:t>
      </w:r>
    </w:p>
    <w:p w14:paraId="12E5E2CF" w14:textId="1FE508BB" w:rsidR="00842856" w:rsidRDefault="00842856" w:rsidP="00842856">
      <w:r>
        <w:t xml:space="preserve">    Upper = 14), data = new_compint)</w:t>
      </w:r>
    </w:p>
    <w:p w14:paraId="183AEA81" w14:textId="77777777" w:rsidR="00842856" w:rsidRDefault="00842856" w:rsidP="00842856">
      <w:r>
        <w:t xml:space="preserve">Coefficients: </w:t>
      </w:r>
    </w:p>
    <w:p w14:paraId="27431F65" w14:textId="77777777" w:rsidR="00842856" w:rsidRDefault="00842856" w:rsidP="00842856">
      <w:r>
        <w:t xml:space="preserve">              Estimate Std. Error z value Pr(&gt;|z|)    </w:t>
      </w:r>
    </w:p>
    <w:p w14:paraId="551838F0" w14:textId="77777777" w:rsidR="00842856" w:rsidRDefault="00842856" w:rsidP="00842856">
      <w:r>
        <w:t>(Intercept):1  4.80459    0.04937  97.323  &lt; 2e-16 ***</w:t>
      </w:r>
    </w:p>
    <w:p w14:paraId="1D4D2176" w14:textId="77777777" w:rsidR="00842856" w:rsidRDefault="00842856" w:rsidP="00842856">
      <w:r>
        <w:t>(Intercept):2  0.44836    0.01172  38.258  &lt; 2e-16 ***</w:t>
      </w:r>
    </w:p>
    <w:p w14:paraId="33097047" w14:textId="77777777" w:rsidR="00842856" w:rsidRDefault="00842856" w:rsidP="00842856">
      <w:r>
        <w:t xml:space="preserve">W_persYes      0.15161    0.05802   2.613  0.00897 ** </w:t>
      </w:r>
    </w:p>
    <w:p w14:paraId="0C25276B" w14:textId="77777777" w:rsidR="00842856" w:rsidRDefault="00842856" w:rsidP="00842856">
      <w:r>
        <w:t>---</w:t>
      </w:r>
    </w:p>
    <w:p w14:paraId="46BFA625" w14:textId="308CB0FF" w:rsidR="00842856" w:rsidRDefault="00842856" w:rsidP="00842856">
      <w:r>
        <w:t>Signif. codes:  0 ‘***’ 0.001 ‘**’ 0.01 ‘*’ 0.05 ‘.’ 0.1 ‘ ’ 1</w:t>
      </w:r>
    </w:p>
    <w:p w14:paraId="0F24EA55" w14:textId="206EEFEB" w:rsidR="00842856" w:rsidRDefault="00842856" w:rsidP="00842856">
      <w:r>
        <w:t>Names of linear predictors: mu, loglink(sd)</w:t>
      </w:r>
    </w:p>
    <w:p w14:paraId="75F7D03E" w14:textId="478ADBC0" w:rsidR="00842856" w:rsidRDefault="00842856" w:rsidP="00842856">
      <w:r>
        <w:t>Log-likelihood: -6787.58 on 7289 degrees of freedom</w:t>
      </w:r>
    </w:p>
    <w:p w14:paraId="0520A62B" w14:textId="351D3BC7" w:rsidR="00842856" w:rsidRDefault="00842856" w:rsidP="00842856">
      <w:r>
        <w:t xml:space="preserve">Number of Fisher scoring iterations: 5 </w:t>
      </w:r>
    </w:p>
    <w:p w14:paraId="410456AA" w14:textId="3D8B11C4" w:rsidR="00842856" w:rsidRDefault="00842856" w:rsidP="00842856">
      <w:r>
        <w:t>No Hauck-Donner effect found in any of the estimates</w:t>
      </w:r>
    </w:p>
    <w:p w14:paraId="5E7D84A2" w14:textId="77777777" w:rsidR="00842856" w:rsidRDefault="00842856" w:rsidP="00842856">
      <w:r>
        <w:t>&gt; b &lt;- coef(occ)</w:t>
      </w:r>
    </w:p>
    <w:p w14:paraId="105622A1" w14:textId="77777777" w:rsidR="00842856" w:rsidRDefault="00842856" w:rsidP="00842856">
      <w:r>
        <w:lastRenderedPageBreak/>
        <w:t>&gt; se &lt;- sqrt(diag(vcov(occ)))</w:t>
      </w:r>
    </w:p>
    <w:p w14:paraId="537B43EB" w14:textId="77777777" w:rsidR="00842856" w:rsidRDefault="00842856" w:rsidP="00842856">
      <w:r>
        <w:t>&gt; cbind(LL = b - qnorm(0.975) * se, UL = b + qnorm(0.975) * se)</w:t>
      </w:r>
    </w:p>
    <w:p w14:paraId="3AE96883" w14:textId="77777777" w:rsidR="00842856" w:rsidRDefault="00842856" w:rsidP="00842856">
      <w:r>
        <w:t xml:space="preserve">                      LL        UL</w:t>
      </w:r>
    </w:p>
    <w:p w14:paraId="275B30C6" w14:textId="77777777" w:rsidR="00842856" w:rsidRDefault="00842856" w:rsidP="00842856">
      <w:r>
        <w:t>(Intercept):1 4.70783011 4.9013467</w:t>
      </w:r>
    </w:p>
    <w:p w14:paraId="706AE4D5" w14:textId="77777777" w:rsidR="00842856" w:rsidRDefault="00842856" w:rsidP="00842856">
      <w:r>
        <w:t>(Intercept):2 0.42538613 0.4713252</w:t>
      </w:r>
    </w:p>
    <w:p w14:paraId="4FD9B577" w14:textId="77777777" w:rsidR="00842856" w:rsidRDefault="00842856" w:rsidP="00842856">
      <w:r>
        <w:t>W_persYes     0.03789754 0.2653147</w:t>
      </w:r>
    </w:p>
    <w:p w14:paraId="7C46229F" w14:textId="77777777" w:rsidR="00842856" w:rsidRDefault="00842856" w:rsidP="00842856">
      <w:r>
        <w:t>&gt; occ &lt;- vglm(int_exp_test ~ W_ini,</w:t>
      </w:r>
    </w:p>
    <w:p w14:paraId="29AB164A" w14:textId="77777777" w:rsidR="00842856" w:rsidRDefault="00842856" w:rsidP="00842856">
      <w:r>
        <w:t>+             family= tobit(Lower = 0, Upper = 14), data = new_compint)</w:t>
      </w:r>
    </w:p>
    <w:p w14:paraId="6D8C293A" w14:textId="1B356931" w:rsidR="00842856" w:rsidRDefault="00842856" w:rsidP="00842856">
      <w:r>
        <w:t>&gt; summary(occ)</w:t>
      </w:r>
    </w:p>
    <w:p w14:paraId="3516833E" w14:textId="77777777" w:rsidR="00842856" w:rsidRDefault="00842856" w:rsidP="00842856">
      <w:r>
        <w:t>Call:</w:t>
      </w:r>
    </w:p>
    <w:p w14:paraId="3BB5AE07" w14:textId="77777777" w:rsidR="00842856" w:rsidRDefault="00842856" w:rsidP="00842856">
      <w:r>
        <w:t xml:space="preserve">vglm(formula = int_exp_test ~ W_ini, family = tobit(Lower = 0, </w:t>
      </w:r>
    </w:p>
    <w:p w14:paraId="5145B15B" w14:textId="6B11403C" w:rsidR="00842856" w:rsidRDefault="00842856" w:rsidP="00842856">
      <w:r>
        <w:t xml:space="preserve">    Upper = 14), data = new_compint)</w:t>
      </w:r>
    </w:p>
    <w:p w14:paraId="79B1C852" w14:textId="77777777" w:rsidR="00842856" w:rsidRDefault="00842856" w:rsidP="00842856">
      <w:r>
        <w:t xml:space="preserve">Coefficients: </w:t>
      </w:r>
    </w:p>
    <w:p w14:paraId="345EF0F2" w14:textId="77777777" w:rsidR="00842856" w:rsidRDefault="00842856" w:rsidP="00842856">
      <w:r>
        <w:t xml:space="preserve">              Estimate Std. Error z value Pr(&gt;|z|)    </w:t>
      </w:r>
    </w:p>
    <w:p w14:paraId="394E30D5" w14:textId="77777777" w:rsidR="00842856" w:rsidRDefault="00842856" w:rsidP="00842856">
      <w:r>
        <w:t>(Intercept):1  4.98775    0.02765 180.361  &lt; 2e-16 ***</w:t>
      </w:r>
    </w:p>
    <w:p w14:paraId="07B428B5" w14:textId="77777777" w:rsidR="00842856" w:rsidRDefault="00842856" w:rsidP="00842856">
      <w:r>
        <w:t>(Intercept):2  0.44226    0.01172  37.737  &lt; 2e-16 ***</w:t>
      </w:r>
    </w:p>
    <w:p w14:paraId="258A6C9D" w14:textId="77777777" w:rsidR="00842856" w:rsidRDefault="00842856" w:rsidP="00842856">
      <w:r>
        <w:t>W_iniYes      -0.55959    0.07630  -7.334 2.23e-13 ***</w:t>
      </w:r>
    </w:p>
    <w:p w14:paraId="4A759A1A" w14:textId="77777777" w:rsidR="00842856" w:rsidRDefault="00842856" w:rsidP="00842856">
      <w:r>
        <w:t>---</w:t>
      </w:r>
    </w:p>
    <w:p w14:paraId="1BF0CACC" w14:textId="3B556A64" w:rsidR="00842856" w:rsidRDefault="00842856" w:rsidP="00842856">
      <w:r>
        <w:t>Signif. codes:  0 ‘***’ 0.001 ‘**’ 0.01 ‘*’ 0.05 ‘.’ 0.1 ‘ ’ 1</w:t>
      </w:r>
    </w:p>
    <w:p w14:paraId="533860EB" w14:textId="0FDA29EC" w:rsidR="00842856" w:rsidRDefault="00842856" w:rsidP="00842856">
      <w:r>
        <w:t>Names of linear predictors: mu, loglink(sd)</w:t>
      </w:r>
    </w:p>
    <w:p w14:paraId="372B5426" w14:textId="3F86FA68" w:rsidR="00842856" w:rsidRDefault="00842856" w:rsidP="00842856">
      <w:r>
        <w:t>Log-likelihood: -6764.428 on 7289 degrees of freedom</w:t>
      </w:r>
    </w:p>
    <w:p w14:paraId="296AD730" w14:textId="3841400C" w:rsidR="00842856" w:rsidRDefault="00842856" w:rsidP="00842856">
      <w:r>
        <w:t xml:space="preserve">Number of Fisher scoring iterations: 5 </w:t>
      </w:r>
    </w:p>
    <w:p w14:paraId="3629EB4C" w14:textId="3A42E526" w:rsidR="00842856" w:rsidRDefault="00842856" w:rsidP="00842856">
      <w:r>
        <w:t>No Hauck-Donner effect found in any of the estimates</w:t>
      </w:r>
    </w:p>
    <w:p w14:paraId="01349F4D" w14:textId="77777777" w:rsidR="00842856" w:rsidRDefault="00842856" w:rsidP="00842856">
      <w:r>
        <w:t>&gt; b &lt;- coef(occ)</w:t>
      </w:r>
    </w:p>
    <w:p w14:paraId="5AD00B89" w14:textId="77777777" w:rsidR="00842856" w:rsidRDefault="00842856" w:rsidP="00842856">
      <w:r>
        <w:t>&gt; se &lt;- sqrt(diag(vcov(occ)))</w:t>
      </w:r>
    </w:p>
    <w:p w14:paraId="7A577A4F" w14:textId="77777777" w:rsidR="00842856" w:rsidRDefault="00842856" w:rsidP="00842856">
      <w:r>
        <w:t>&gt; cbind(LL = b - qnorm(0.975) * se, UL = b + qnorm(0.975) * se)</w:t>
      </w:r>
    </w:p>
    <w:p w14:paraId="08FC1174" w14:textId="77777777" w:rsidR="00842856" w:rsidRDefault="00842856" w:rsidP="00842856">
      <w:r>
        <w:t xml:space="preserve">                      LL         UL</w:t>
      </w:r>
    </w:p>
    <w:p w14:paraId="49364038" w14:textId="77777777" w:rsidR="00842856" w:rsidRDefault="00842856" w:rsidP="00842856">
      <w:r>
        <w:t>(Intercept):1  4.9335533  5.0419561</w:t>
      </w:r>
    </w:p>
    <w:p w14:paraId="414A7D35" w14:textId="77777777" w:rsidR="00842856" w:rsidRDefault="00842856" w:rsidP="00842856">
      <w:r>
        <w:t>(Intercept):2  0.4192909  0.4652306</w:t>
      </w:r>
    </w:p>
    <w:p w14:paraId="61B2446D" w14:textId="77777777" w:rsidR="00842856" w:rsidRDefault="00842856" w:rsidP="00842856">
      <w:r>
        <w:t>W_iniYes      -0.7091324 -0.4100405</w:t>
      </w:r>
    </w:p>
    <w:p w14:paraId="591357E2" w14:textId="77777777" w:rsidR="00842856" w:rsidRDefault="00842856" w:rsidP="00842856">
      <w:r>
        <w:t>&gt; occ &lt;- vglm(int_exp_test ~ W_unknown,</w:t>
      </w:r>
    </w:p>
    <w:p w14:paraId="561F4C45" w14:textId="77777777" w:rsidR="00842856" w:rsidRDefault="00842856" w:rsidP="00842856">
      <w:r>
        <w:t>+             family= tobit(Lower = 0, Upper = 14), data = new_compint)</w:t>
      </w:r>
    </w:p>
    <w:p w14:paraId="54FCC8D4" w14:textId="335DC603" w:rsidR="00842856" w:rsidRDefault="00842856" w:rsidP="00842856">
      <w:r>
        <w:t>&gt; summary(occ)</w:t>
      </w:r>
    </w:p>
    <w:p w14:paraId="00B14044" w14:textId="77777777" w:rsidR="00842856" w:rsidRDefault="00842856" w:rsidP="00842856">
      <w:r>
        <w:t>Call:</w:t>
      </w:r>
    </w:p>
    <w:p w14:paraId="2AFB1C9D" w14:textId="77777777" w:rsidR="00842856" w:rsidRDefault="00842856" w:rsidP="00842856">
      <w:r>
        <w:t xml:space="preserve">vglm(formula = int_exp_test ~ W_unknown, family = tobit(Lower = 0, </w:t>
      </w:r>
    </w:p>
    <w:p w14:paraId="61442F89" w14:textId="2F822773" w:rsidR="00842856" w:rsidRDefault="00842856" w:rsidP="00842856">
      <w:r>
        <w:t xml:space="preserve">    Upper = 14), data = new_compint)</w:t>
      </w:r>
    </w:p>
    <w:p w14:paraId="0FE07835" w14:textId="77777777" w:rsidR="00842856" w:rsidRDefault="00842856" w:rsidP="00842856">
      <w:r>
        <w:t xml:space="preserve">Coefficients: </w:t>
      </w:r>
    </w:p>
    <w:p w14:paraId="31705023" w14:textId="77777777" w:rsidR="00842856" w:rsidRDefault="00842856" w:rsidP="00842856">
      <w:r>
        <w:t xml:space="preserve">              Estimate Std. Error z value Pr(&gt;|z|)    </w:t>
      </w:r>
    </w:p>
    <w:p w14:paraId="3CBF221C" w14:textId="77777777" w:rsidR="00842856" w:rsidRDefault="00842856" w:rsidP="00842856">
      <w:r>
        <w:t>(Intercept):1  4.92037    0.02602 189.109  &lt; 2e-16 ***</w:t>
      </w:r>
    </w:p>
    <w:p w14:paraId="0B8C6C62" w14:textId="77777777" w:rsidR="00842856" w:rsidRDefault="00842856" w:rsidP="00842856">
      <w:r>
        <w:t>(Intercept):2  0.44827    0.01172  38.251  &lt; 2e-16 ***</w:t>
      </w:r>
    </w:p>
    <w:p w14:paraId="2526A7C5" w14:textId="77777777" w:rsidR="00842856" w:rsidRDefault="00842856" w:rsidP="00842856">
      <w:r>
        <w:t xml:space="preserve">W_unknownYes  -0.87897    0.31427  -2.797  0.00516 ** </w:t>
      </w:r>
    </w:p>
    <w:p w14:paraId="56FF04EF" w14:textId="77777777" w:rsidR="00842856" w:rsidRDefault="00842856" w:rsidP="00842856">
      <w:r>
        <w:t>---</w:t>
      </w:r>
    </w:p>
    <w:p w14:paraId="48464E83" w14:textId="2F302FC2" w:rsidR="00842856" w:rsidRDefault="00842856" w:rsidP="00842856">
      <w:r>
        <w:t>Signif. codes:  0 ‘***’ 0.001 ‘**’ 0.01 ‘*’ 0.05 ‘.’ 0.1 ‘ ’ 1</w:t>
      </w:r>
    </w:p>
    <w:p w14:paraId="20DE3BAB" w14:textId="66A4FC2B" w:rsidR="00842856" w:rsidRDefault="00842856" w:rsidP="00842856">
      <w:r>
        <w:t>Names of linear predictors: mu, loglink(sd)</w:t>
      </w:r>
    </w:p>
    <w:p w14:paraId="124CC121" w14:textId="626ADD87" w:rsidR="00842856" w:rsidRDefault="00842856" w:rsidP="00842856">
      <w:r>
        <w:t>Log-likelihood: -6787.144 on 7289 degrees of freedom</w:t>
      </w:r>
    </w:p>
    <w:p w14:paraId="18E28897" w14:textId="38C17110" w:rsidR="00842856" w:rsidRDefault="00842856" w:rsidP="00842856">
      <w:r>
        <w:t xml:space="preserve">Number of Fisher scoring iterations: 5 </w:t>
      </w:r>
    </w:p>
    <w:p w14:paraId="7A3AE60B" w14:textId="701B57AA" w:rsidR="00842856" w:rsidRDefault="00842856" w:rsidP="00842856">
      <w:r>
        <w:t>No Hauck-Donner effect found in any of the estimates</w:t>
      </w:r>
    </w:p>
    <w:p w14:paraId="40981C39" w14:textId="77777777" w:rsidR="00842856" w:rsidRDefault="00842856" w:rsidP="00842856">
      <w:r>
        <w:lastRenderedPageBreak/>
        <w:t>&gt; b &lt;- coef(occ)</w:t>
      </w:r>
    </w:p>
    <w:p w14:paraId="267F83A9" w14:textId="77777777" w:rsidR="00842856" w:rsidRDefault="00842856" w:rsidP="00842856">
      <w:r>
        <w:t>&gt; se &lt;- sqrt(diag(vcov(occ)))</w:t>
      </w:r>
    </w:p>
    <w:p w14:paraId="04EAB2C7" w14:textId="77777777" w:rsidR="00842856" w:rsidRDefault="00842856" w:rsidP="00842856">
      <w:r>
        <w:t>&gt; cbind(LL = b - qnorm(0.975) * se, UL = b + qnorm(0.975) * se)</w:t>
      </w:r>
    </w:p>
    <w:p w14:paraId="3AD9419A" w14:textId="77777777" w:rsidR="00842856" w:rsidRDefault="00842856" w:rsidP="00842856">
      <w:r>
        <w:t xml:space="preserve">                      LL         UL</w:t>
      </w:r>
    </w:p>
    <w:p w14:paraId="3BB68B76" w14:textId="77777777" w:rsidR="00842856" w:rsidRDefault="00842856" w:rsidP="00842856">
      <w:r>
        <w:t>(Intercept):1  4.8693718  4.9713633</w:t>
      </w:r>
    </w:p>
    <w:p w14:paraId="6510F187" w14:textId="77777777" w:rsidR="00842856" w:rsidRDefault="00842856" w:rsidP="00842856">
      <w:r>
        <w:t>(Intercept):2  0.4253046  0.4712439</w:t>
      </w:r>
    </w:p>
    <w:p w14:paraId="560EA2B5" w14:textId="77777777" w:rsidR="00842856" w:rsidRDefault="00842856" w:rsidP="00842856">
      <w:r>
        <w:t>W_unknownYes  -1.4949312 -0.2630154</w:t>
      </w:r>
    </w:p>
    <w:p w14:paraId="237A0E1E" w14:textId="77777777" w:rsidR="00842856" w:rsidRDefault="00842856" w:rsidP="00842856">
      <w:r>
        <w:t>&gt; occ &lt;- vglm(int_exp_test ~ symptoms_quest,</w:t>
      </w:r>
    </w:p>
    <w:p w14:paraId="1C7C673F" w14:textId="77777777" w:rsidR="00842856" w:rsidRDefault="00842856" w:rsidP="00842856">
      <w:r>
        <w:t>+             family= tobit(Lower = 0, Upper = 14), data = new_compint)</w:t>
      </w:r>
    </w:p>
    <w:p w14:paraId="4DCAAB34" w14:textId="63FF0154" w:rsidR="00842856" w:rsidRDefault="00842856" w:rsidP="00842856">
      <w:r>
        <w:t>&gt; summary(occ)</w:t>
      </w:r>
    </w:p>
    <w:p w14:paraId="7316B916" w14:textId="77777777" w:rsidR="00842856" w:rsidRDefault="00842856" w:rsidP="00842856">
      <w:r>
        <w:t>Call:</w:t>
      </w:r>
    </w:p>
    <w:p w14:paraId="49C780F8" w14:textId="77777777" w:rsidR="00842856" w:rsidRDefault="00842856" w:rsidP="00842856">
      <w:r>
        <w:t xml:space="preserve">vglm(formula = int_exp_test ~ symptoms_quest, family = tobit(Lower = 0, </w:t>
      </w:r>
    </w:p>
    <w:p w14:paraId="2155A976" w14:textId="48E2D4FF" w:rsidR="00842856" w:rsidRDefault="00842856" w:rsidP="00842856">
      <w:r>
        <w:t xml:space="preserve">    Upper = 14), data = new_compint)</w:t>
      </w:r>
    </w:p>
    <w:p w14:paraId="6E52E0F7" w14:textId="77777777" w:rsidR="00842856" w:rsidRDefault="00842856" w:rsidP="00842856">
      <w:r>
        <w:t xml:space="preserve">Coefficients: </w:t>
      </w:r>
    </w:p>
    <w:p w14:paraId="7C8D6068" w14:textId="77777777" w:rsidR="00842856" w:rsidRDefault="00842856" w:rsidP="00842856">
      <w:r>
        <w:t xml:space="preserve">                  Estimate Std. Error z value Pr(&gt;|z|)    </w:t>
      </w:r>
    </w:p>
    <w:p w14:paraId="56B87F93" w14:textId="77777777" w:rsidR="00842856" w:rsidRDefault="00842856" w:rsidP="00842856">
      <w:r>
        <w:t>(Intercept):1      4.95357    0.02703 183.292  &lt; 2e-16 ***</w:t>
      </w:r>
    </w:p>
    <w:p w14:paraId="7F0305BD" w14:textId="77777777" w:rsidR="00842856" w:rsidRDefault="00842856" w:rsidP="00842856">
      <w:r>
        <w:t>(Intercept):2      0.44466    0.01175  37.833  &lt; 2e-16 ***</w:t>
      </w:r>
    </w:p>
    <w:p w14:paraId="32000D9C" w14:textId="77777777" w:rsidR="00842856" w:rsidRDefault="00842856" w:rsidP="00842856">
      <w:r>
        <w:t>symptoms_questYes -0.44656    0.09506  -4.697 2.63e-06 ***</w:t>
      </w:r>
    </w:p>
    <w:p w14:paraId="4716ED84" w14:textId="77777777" w:rsidR="00842856" w:rsidRDefault="00842856" w:rsidP="00842856">
      <w:r>
        <w:t>---</w:t>
      </w:r>
    </w:p>
    <w:p w14:paraId="605D5E79" w14:textId="4112208A" w:rsidR="00842856" w:rsidRDefault="00842856" w:rsidP="00842856">
      <w:r>
        <w:t>Signif. codes:  0 ‘***’ 0.001 ‘**’ 0.01 ‘*’ 0.05 ‘.’ 0.1 ‘ ’ 1</w:t>
      </w:r>
    </w:p>
    <w:p w14:paraId="4DA78420" w14:textId="6F77292B" w:rsidR="00842856" w:rsidRDefault="00842856" w:rsidP="00842856">
      <w:r>
        <w:t>Names of linear predictors: mu, loglink(sd)</w:t>
      </w:r>
    </w:p>
    <w:p w14:paraId="3381138E" w14:textId="49734B0F" w:rsidR="00842856" w:rsidRDefault="00842856" w:rsidP="00842856">
      <w:r>
        <w:t>Log-likelihood: -6735.867 on 7247 degrees of freedom</w:t>
      </w:r>
    </w:p>
    <w:p w14:paraId="6CBFF22F" w14:textId="671362C7" w:rsidR="00842856" w:rsidRDefault="00842856" w:rsidP="00842856">
      <w:r>
        <w:t xml:space="preserve">Number of Fisher scoring iterations: 5 </w:t>
      </w:r>
    </w:p>
    <w:p w14:paraId="1154F70F" w14:textId="6DC14E72" w:rsidR="00842856" w:rsidRDefault="00842856" w:rsidP="00842856">
      <w:r>
        <w:t>No Hauck-Donner effect found in any of the estimates</w:t>
      </w:r>
    </w:p>
    <w:p w14:paraId="0396C4EF" w14:textId="77777777" w:rsidR="00842856" w:rsidRDefault="00842856" w:rsidP="00842856">
      <w:r>
        <w:t>&gt; b &lt;- coef(occ)</w:t>
      </w:r>
    </w:p>
    <w:p w14:paraId="4A0DA711" w14:textId="77777777" w:rsidR="00842856" w:rsidRDefault="00842856" w:rsidP="00842856">
      <w:r>
        <w:t>&gt; se &lt;- sqrt(diag(vcov(occ)))</w:t>
      </w:r>
    </w:p>
    <w:p w14:paraId="08CF1165" w14:textId="77777777" w:rsidR="00842856" w:rsidRDefault="00842856" w:rsidP="00842856">
      <w:r>
        <w:t>&gt; cbind(LL = b - qnorm(0.975) * se, UL = b + qnorm(0.975) * se)</w:t>
      </w:r>
    </w:p>
    <w:p w14:paraId="0ADAF77B" w14:textId="77777777" w:rsidR="00842856" w:rsidRDefault="00842856" w:rsidP="00842856">
      <w:r>
        <w:t xml:space="preserve">                          LL         UL</w:t>
      </w:r>
    </w:p>
    <w:p w14:paraId="0D54EE79" w14:textId="77777777" w:rsidR="00842856" w:rsidRDefault="00842856" w:rsidP="00842856">
      <w:r>
        <w:t>(Intercept):1      4.9006053  5.0065440</w:t>
      </w:r>
    </w:p>
    <w:p w14:paraId="0E4D41B2" w14:textId="77777777" w:rsidR="00842856" w:rsidRDefault="00842856" w:rsidP="00842856">
      <w:r>
        <w:t>(Intercept):2      0.4216243  0.4676956</w:t>
      </w:r>
    </w:p>
    <w:p w14:paraId="44DE03CF" w14:textId="77777777" w:rsidR="00842856" w:rsidRDefault="00842856" w:rsidP="00842856">
      <w:r>
        <w:t>symptoms_questYes -0.6328832 -0.2602399</w:t>
      </w:r>
    </w:p>
    <w:p w14:paraId="345AB269" w14:textId="77777777" w:rsidR="00842856" w:rsidRPr="00842856" w:rsidRDefault="00842856" w:rsidP="00842856">
      <w:pPr>
        <w:rPr>
          <w:lang w:val="nl-NL"/>
        </w:rPr>
      </w:pPr>
      <w:r w:rsidRPr="00842856">
        <w:rPr>
          <w:lang w:val="nl-NL"/>
        </w:rPr>
        <w:t>&gt; occ &lt;- vglm(int_exp_test ~ Uitslag_PCR,</w:t>
      </w:r>
    </w:p>
    <w:p w14:paraId="167B2F5A" w14:textId="77777777" w:rsidR="00842856" w:rsidRDefault="00842856" w:rsidP="00842856">
      <w:r>
        <w:t>+             family= tobit(Lower = 0, Upper = 14), data = new_compint)</w:t>
      </w:r>
    </w:p>
    <w:p w14:paraId="02CB0203" w14:textId="2BEB69AB" w:rsidR="00842856" w:rsidRDefault="00842856" w:rsidP="00842856">
      <w:r>
        <w:t>&gt; summary(occ)</w:t>
      </w:r>
    </w:p>
    <w:p w14:paraId="4118CE82" w14:textId="77777777" w:rsidR="00842856" w:rsidRDefault="00842856" w:rsidP="00842856">
      <w:r>
        <w:t>Call:</w:t>
      </w:r>
    </w:p>
    <w:p w14:paraId="6FB72B84" w14:textId="77777777" w:rsidR="00842856" w:rsidRDefault="00842856" w:rsidP="00842856">
      <w:r>
        <w:t xml:space="preserve">vglm(formula = int_exp_test ~ Uitslag_PCR, family = tobit(Lower = 0, </w:t>
      </w:r>
    </w:p>
    <w:p w14:paraId="5738DDF0" w14:textId="0141A183" w:rsidR="00842856" w:rsidRDefault="00842856" w:rsidP="00842856">
      <w:r>
        <w:t xml:space="preserve">    Upper = 14), data = new_compint)</w:t>
      </w:r>
    </w:p>
    <w:p w14:paraId="3BA71874" w14:textId="77777777" w:rsidR="00842856" w:rsidRDefault="00842856" w:rsidP="00842856">
      <w:r>
        <w:t xml:space="preserve">Coefficients: </w:t>
      </w:r>
    </w:p>
    <w:p w14:paraId="1461F2EF" w14:textId="77777777" w:rsidR="00842856" w:rsidRDefault="00842856" w:rsidP="00842856">
      <w:r>
        <w:t xml:space="preserve">                    Estimate Std. Error z value Pr(&gt;|z|)    </w:t>
      </w:r>
    </w:p>
    <w:p w14:paraId="0CB177AB" w14:textId="77777777" w:rsidR="00842856" w:rsidRPr="00842856" w:rsidRDefault="00842856" w:rsidP="00842856">
      <w:pPr>
        <w:rPr>
          <w:lang w:val="nl-NL"/>
        </w:rPr>
      </w:pPr>
      <w:r w:rsidRPr="00842856">
        <w:rPr>
          <w:lang w:val="nl-NL"/>
        </w:rPr>
        <w:t>(Intercept):1        4.94980    0.02704 183.073  &lt; 2e-16 ***</w:t>
      </w:r>
    </w:p>
    <w:p w14:paraId="0F48A17B" w14:textId="77777777" w:rsidR="00842856" w:rsidRPr="00842856" w:rsidRDefault="00842856" w:rsidP="00842856">
      <w:pPr>
        <w:rPr>
          <w:lang w:val="nl-NL"/>
        </w:rPr>
      </w:pPr>
      <w:r w:rsidRPr="00842856">
        <w:rPr>
          <w:lang w:val="nl-NL"/>
        </w:rPr>
        <w:t>(Intercept):2        0.44644    0.01172  38.094  &lt; 2e-16 ***</w:t>
      </w:r>
    </w:p>
    <w:p w14:paraId="7067B4A9" w14:textId="77777777" w:rsidR="00842856" w:rsidRPr="00842856" w:rsidRDefault="00842856" w:rsidP="00842856">
      <w:pPr>
        <w:rPr>
          <w:lang w:val="nl-NL"/>
        </w:rPr>
      </w:pPr>
      <w:r w:rsidRPr="00842856">
        <w:rPr>
          <w:lang w:val="nl-NL"/>
        </w:rPr>
        <w:t>Uitslag_PCRPositive -0.42339    0.09348  -4.529 5.93e-06 ***</w:t>
      </w:r>
    </w:p>
    <w:p w14:paraId="558AB473" w14:textId="77777777" w:rsidR="00842856" w:rsidRDefault="00842856" w:rsidP="00842856">
      <w:r>
        <w:t>---</w:t>
      </w:r>
    </w:p>
    <w:p w14:paraId="49E72977" w14:textId="4DDDD0A4" w:rsidR="00842856" w:rsidRDefault="00842856" w:rsidP="00842856">
      <w:r>
        <w:t>Signif. codes:  0 ‘***’ 0.001 ‘**’ 0.01 ‘*’ 0.05 ‘.’ 0.1 ‘ ’ 1</w:t>
      </w:r>
    </w:p>
    <w:p w14:paraId="4AFBBC50" w14:textId="519A0A4E" w:rsidR="00842856" w:rsidRDefault="00842856" w:rsidP="00842856">
      <w:r>
        <w:t>Names of linear predictors: mu, loglink(sd)</w:t>
      </w:r>
    </w:p>
    <w:p w14:paraId="2107029C" w14:textId="1D8A38C4" w:rsidR="00842856" w:rsidRDefault="00842856" w:rsidP="00842856">
      <w:r>
        <w:t>Log-likelihood: -6780.801 on 7289 degrees of freedom</w:t>
      </w:r>
    </w:p>
    <w:p w14:paraId="6C344D0F" w14:textId="5AB0764B" w:rsidR="00842856" w:rsidRDefault="00842856" w:rsidP="00842856">
      <w:r>
        <w:t xml:space="preserve">Number of Fisher scoring iterations: 5 </w:t>
      </w:r>
    </w:p>
    <w:p w14:paraId="361605E2" w14:textId="3EB6F2D6" w:rsidR="00842856" w:rsidRDefault="00842856" w:rsidP="00842856">
      <w:r>
        <w:lastRenderedPageBreak/>
        <w:t>No Hauck-Donner effect found in any of the estimates</w:t>
      </w:r>
    </w:p>
    <w:p w14:paraId="05EC8905" w14:textId="77777777" w:rsidR="00842856" w:rsidRDefault="00842856" w:rsidP="00842856">
      <w:r>
        <w:t>&gt; b &lt;- coef(occ)</w:t>
      </w:r>
    </w:p>
    <w:p w14:paraId="5E513717" w14:textId="77777777" w:rsidR="00842856" w:rsidRDefault="00842856" w:rsidP="00842856">
      <w:r>
        <w:t>&gt; se &lt;- sqrt(diag(vcov(occ)))</w:t>
      </w:r>
    </w:p>
    <w:p w14:paraId="6CBB68FC" w14:textId="77777777" w:rsidR="00842856" w:rsidRDefault="00842856" w:rsidP="00842856">
      <w:r>
        <w:t>&gt; cbind(LL = b - qnorm(0.975) * se, UL = b + qnorm(0.975) * se)</w:t>
      </w:r>
    </w:p>
    <w:p w14:paraId="6CB78082" w14:textId="77777777" w:rsidR="00842856" w:rsidRDefault="00842856" w:rsidP="00842856">
      <w:r>
        <w:t xml:space="preserve">                            LL        UL</w:t>
      </w:r>
    </w:p>
    <w:p w14:paraId="56C9E9E5" w14:textId="77777777" w:rsidR="00842856" w:rsidRDefault="00842856" w:rsidP="00842856">
      <w:r>
        <w:t>(Intercept):1        4.8968108  5.002795</w:t>
      </w:r>
    </w:p>
    <w:p w14:paraId="1B1EDAF9" w14:textId="77777777" w:rsidR="00842856" w:rsidRDefault="00842856" w:rsidP="00842856">
      <w:r>
        <w:t>(Intercept):2        0.4234678  0.469407</w:t>
      </w:r>
    </w:p>
    <w:p w14:paraId="22BC2F32" w14:textId="2569CEF3" w:rsidR="00842856" w:rsidRDefault="00842856" w:rsidP="00842856">
      <w:r>
        <w:t>Uitslag_PCRPositive -0.6066168 -0.240165</w:t>
      </w:r>
    </w:p>
    <w:p w14:paraId="286B495D" w14:textId="77777777" w:rsidR="00842856" w:rsidRDefault="00842856" w:rsidP="00842856">
      <w:r>
        <w:t>&gt; occ &lt;- vglm(int_exp_test ~ agegrp,</w:t>
      </w:r>
    </w:p>
    <w:p w14:paraId="36EA311A" w14:textId="77777777" w:rsidR="00842856" w:rsidRDefault="00842856" w:rsidP="00842856">
      <w:r>
        <w:t>+             family= tobit(Lower = 0, Upper = 14), data = new_compint)</w:t>
      </w:r>
    </w:p>
    <w:p w14:paraId="00D96F95" w14:textId="67350296" w:rsidR="00842856" w:rsidRDefault="00842856" w:rsidP="00842856">
      <w:r>
        <w:t>&gt; summary(occ)</w:t>
      </w:r>
    </w:p>
    <w:p w14:paraId="309A54D6" w14:textId="77777777" w:rsidR="00842856" w:rsidRDefault="00842856" w:rsidP="00842856">
      <w:r>
        <w:t>Call:</w:t>
      </w:r>
    </w:p>
    <w:p w14:paraId="2BB567F1" w14:textId="77777777" w:rsidR="00842856" w:rsidRDefault="00842856" w:rsidP="00842856">
      <w:r>
        <w:t xml:space="preserve">vglm(formula = int_exp_test ~ agegrp, family = tobit(Lower = 0, </w:t>
      </w:r>
    </w:p>
    <w:p w14:paraId="55803529" w14:textId="77B12B2D" w:rsidR="00842856" w:rsidRDefault="00842856" w:rsidP="00842856">
      <w:r>
        <w:t xml:space="preserve">    Upper = 14), data = new_compint)</w:t>
      </w:r>
    </w:p>
    <w:p w14:paraId="32845B15" w14:textId="77777777" w:rsidR="00842856" w:rsidRDefault="00842856" w:rsidP="00842856">
      <w:r>
        <w:t xml:space="preserve">Coefficients: </w:t>
      </w:r>
    </w:p>
    <w:p w14:paraId="1AA711C4" w14:textId="77777777" w:rsidR="00842856" w:rsidRDefault="00842856" w:rsidP="00842856">
      <w:r>
        <w:t xml:space="preserve">              Estimate Std. Error z value Pr(&gt;|z|)    </w:t>
      </w:r>
    </w:p>
    <w:p w14:paraId="16615D94" w14:textId="77777777" w:rsidR="00842856" w:rsidRPr="00842856" w:rsidRDefault="00842856" w:rsidP="00842856">
      <w:pPr>
        <w:rPr>
          <w:lang w:val="nl-NL"/>
        </w:rPr>
      </w:pPr>
      <w:r w:rsidRPr="00842856">
        <w:rPr>
          <w:lang w:val="nl-NL"/>
        </w:rPr>
        <w:t>(Intercept):1  4.92410    0.04989  98.708   &lt;2e-16 ***</w:t>
      </w:r>
    </w:p>
    <w:p w14:paraId="304FB448" w14:textId="77777777" w:rsidR="00842856" w:rsidRPr="00842856" w:rsidRDefault="00842856" w:rsidP="00842856">
      <w:pPr>
        <w:rPr>
          <w:lang w:val="nl-NL"/>
        </w:rPr>
      </w:pPr>
      <w:r w:rsidRPr="00842856">
        <w:rPr>
          <w:lang w:val="nl-NL"/>
        </w:rPr>
        <w:t>(Intercept):2  0.44877    0.01173  38.246   &lt;2e-16 ***</w:t>
      </w:r>
    </w:p>
    <w:p w14:paraId="7CC40CDD" w14:textId="77777777" w:rsidR="00842856" w:rsidRPr="00842856" w:rsidRDefault="00842856" w:rsidP="00842856">
      <w:pPr>
        <w:rPr>
          <w:lang w:val="nl-NL"/>
        </w:rPr>
      </w:pPr>
      <w:r w:rsidRPr="00842856">
        <w:rPr>
          <w:lang w:val="nl-NL"/>
        </w:rPr>
        <w:t xml:space="preserve">agegrp30-44    0.06133    0.07346   0.835    0.404    </w:t>
      </w:r>
    </w:p>
    <w:p w14:paraId="082E6AE8" w14:textId="77777777" w:rsidR="00842856" w:rsidRDefault="00842856" w:rsidP="00842856">
      <w:r>
        <w:t xml:space="preserve">agegrp45-59   -0.11193    0.06895  -1.623    0.105    </w:t>
      </w:r>
    </w:p>
    <w:p w14:paraId="77C7FA0E" w14:textId="77777777" w:rsidR="00842856" w:rsidRDefault="00842856" w:rsidP="00842856">
      <w:r>
        <w:t xml:space="preserve">agegrp60+      0.04766    0.07667   0.622    0.534    </w:t>
      </w:r>
    </w:p>
    <w:p w14:paraId="4DD0D8A1" w14:textId="77777777" w:rsidR="00842856" w:rsidRDefault="00842856" w:rsidP="00842856">
      <w:r>
        <w:t>---</w:t>
      </w:r>
    </w:p>
    <w:p w14:paraId="6851ACF1" w14:textId="67EF840B" w:rsidR="00842856" w:rsidRDefault="00842856" w:rsidP="00842856">
      <w:r>
        <w:t>Signif. codes:  0 ‘***’ 0.001 ‘**’ 0.01 ‘*’ 0.05 ‘.’ 0.1 ‘ ’ 1</w:t>
      </w:r>
    </w:p>
    <w:p w14:paraId="48F651A3" w14:textId="6AA994E0" w:rsidR="00842856" w:rsidRDefault="00842856" w:rsidP="00842856">
      <w:r>
        <w:t>Names of linear predictors: mu, loglink(sd)</w:t>
      </w:r>
    </w:p>
    <w:p w14:paraId="1375C1D4" w14:textId="06C15163" w:rsidR="00842856" w:rsidRDefault="00842856" w:rsidP="00842856">
      <w:r>
        <w:t>Log-likelihood: -6772.782 on 7269 degrees of freedom</w:t>
      </w:r>
    </w:p>
    <w:p w14:paraId="4B730426" w14:textId="415BE7AE" w:rsidR="00842856" w:rsidRDefault="00842856" w:rsidP="00842856">
      <w:r>
        <w:t xml:space="preserve">Number of Fisher scoring iterations: 5 </w:t>
      </w:r>
    </w:p>
    <w:p w14:paraId="5761109C" w14:textId="7DD3D832" w:rsidR="00842856" w:rsidRDefault="00842856" w:rsidP="00842856">
      <w:r>
        <w:t>No Hauck-Donner effect found in any of the estimates</w:t>
      </w:r>
    </w:p>
    <w:p w14:paraId="41C70D0F" w14:textId="77777777" w:rsidR="00842856" w:rsidRDefault="00842856" w:rsidP="00842856">
      <w:r>
        <w:t>&gt; b &lt;- coef(occ)</w:t>
      </w:r>
    </w:p>
    <w:p w14:paraId="0C4CD0DE" w14:textId="77777777" w:rsidR="00842856" w:rsidRDefault="00842856" w:rsidP="00842856">
      <w:r>
        <w:t>&gt; se &lt;- sqrt(diag(vcov(occ)))</w:t>
      </w:r>
    </w:p>
    <w:p w14:paraId="79F59502" w14:textId="77777777" w:rsidR="00842856" w:rsidRDefault="00842856" w:rsidP="00842856">
      <w:r>
        <w:t>&gt; cbind(LL = b - qnorm(0.975) * se, UL = b + qnorm(0.975) * se)</w:t>
      </w:r>
    </w:p>
    <w:p w14:paraId="5D626F0D" w14:textId="77777777" w:rsidR="00842856" w:rsidRDefault="00842856" w:rsidP="00842856">
      <w:r>
        <w:t xml:space="preserve">                       LL         UL</w:t>
      </w:r>
    </w:p>
    <w:p w14:paraId="244B3358" w14:textId="77777777" w:rsidR="00842856" w:rsidRPr="00FC19AD" w:rsidRDefault="00842856" w:rsidP="00842856">
      <w:pPr>
        <w:rPr>
          <w:lang w:val="nl-NL"/>
        </w:rPr>
      </w:pPr>
      <w:r w:rsidRPr="00FC19AD">
        <w:rPr>
          <w:lang w:val="nl-NL"/>
        </w:rPr>
        <w:t>(Intercept):1  4.82632111 5.02186932</w:t>
      </w:r>
    </w:p>
    <w:p w14:paraId="73FD86D7" w14:textId="77777777" w:rsidR="00842856" w:rsidRPr="00FC19AD" w:rsidRDefault="00842856" w:rsidP="00842856">
      <w:pPr>
        <w:rPr>
          <w:lang w:val="nl-NL"/>
        </w:rPr>
      </w:pPr>
      <w:r w:rsidRPr="00FC19AD">
        <w:rPr>
          <w:lang w:val="nl-NL"/>
        </w:rPr>
        <w:t>(Intercept):2  0.42577060 0.47176661</w:t>
      </w:r>
    </w:p>
    <w:p w14:paraId="602AD812" w14:textId="77777777" w:rsidR="00842856" w:rsidRPr="00946C28" w:rsidRDefault="00842856" w:rsidP="00842856">
      <w:pPr>
        <w:rPr>
          <w:lang w:val="nl-NL"/>
        </w:rPr>
      </w:pPr>
      <w:r w:rsidRPr="00946C28">
        <w:rPr>
          <w:lang w:val="nl-NL"/>
        </w:rPr>
        <w:t>agegrp30-44   -0.08263716 0.20530634</w:t>
      </w:r>
    </w:p>
    <w:p w14:paraId="66B00F04" w14:textId="77777777" w:rsidR="00842856" w:rsidRPr="00946C28" w:rsidRDefault="00842856" w:rsidP="00842856">
      <w:pPr>
        <w:rPr>
          <w:lang w:val="nl-NL"/>
        </w:rPr>
      </w:pPr>
      <w:r w:rsidRPr="00946C28">
        <w:rPr>
          <w:lang w:val="nl-NL"/>
        </w:rPr>
        <w:t>agegrp45-59   -0.24707145 0.02321337</w:t>
      </w:r>
    </w:p>
    <w:p w14:paraId="3DB15682" w14:textId="016A3C44" w:rsidR="00842856" w:rsidRPr="00946C28" w:rsidRDefault="00842856" w:rsidP="00842856">
      <w:pPr>
        <w:rPr>
          <w:lang w:val="nl-NL"/>
        </w:rPr>
      </w:pPr>
      <w:r w:rsidRPr="00946C28">
        <w:rPr>
          <w:lang w:val="nl-NL"/>
        </w:rPr>
        <w:t>agegrp60+     -0.10260095 0.19792492</w:t>
      </w:r>
    </w:p>
    <w:p w14:paraId="57509649" w14:textId="77777777" w:rsidR="00842856" w:rsidRPr="00946C28" w:rsidRDefault="00842856" w:rsidP="00842856">
      <w:pPr>
        <w:rPr>
          <w:lang w:val="nl-NL"/>
        </w:rPr>
      </w:pPr>
      <w:r w:rsidRPr="00946C28">
        <w:rPr>
          <w:lang w:val="nl-NL"/>
        </w:rPr>
        <w:t>&gt; occ &lt;- vglm(int_exp_test ~ Geslacht,</w:t>
      </w:r>
    </w:p>
    <w:p w14:paraId="49A25F49" w14:textId="77777777" w:rsidR="00842856" w:rsidRDefault="00842856" w:rsidP="00842856">
      <w:r>
        <w:t>+             family= tobit(Lower = 0, Upper = 14), data = new_compint)</w:t>
      </w:r>
    </w:p>
    <w:p w14:paraId="0E79DBA8" w14:textId="63969B0C" w:rsidR="00842856" w:rsidRDefault="00842856" w:rsidP="00842856">
      <w:r>
        <w:t>&gt; summary(occ)</w:t>
      </w:r>
    </w:p>
    <w:p w14:paraId="73EC6384" w14:textId="77777777" w:rsidR="00842856" w:rsidRDefault="00842856" w:rsidP="00842856">
      <w:r>
        <w:t>Call:</w:t>
      </w:r>
    </w:p>
    <w:p w14:paraId="4EB2B497" w14:textId="77777777" w:rsidR="00842856" w:rsidRDefault="00842856" w:rsidP="00842856">
      <w:r>
        <w:t xml:space="preserve">vglm(formula = int_exp_test ~ Geslacht, family = tobit(Lower = 0, </w:t>
      </w:r>
    </w:p>
    <w:p w14:paraId="41629870" w14:textId="23C70ADB" w:rsidR="00842856" w:rsidRDefault="00842856" w:rsidP="00842856">
      <w:r>
        <w:t xml:space="preserve">    Upper = 14), data = new_compint)</w:t>
      </w:r>
    </w:p>
    <w:p w14:paraId="7E7EDE92" w14:textId="77777777" w:rsidR="00842856" w:rsidRDefault="00842856" w:rsidP="00842856">
      <w:r>
        <w:t xml:space="preserve">Coefficients: </w:t>
      </w:r>
    </w:p>
    <w:p w14:paraId="642D77BB" w14:textId="77777777" w:rsidR="00842856" w:rsidRDefault="00842856" w:rsidP="00842856">
      <w:r>
        <w:t xml:space="preserve">              Estimate Std. Error z value Pr(&gt;|z|)    </w:t>
      </w:r>
    </w:p>
    <w:p w14:paraId="3F5721F7" w14:textId="77777777" w:rsidR="00842856" w:rsidRPr="00842856" w:rsidRDefault="00842856" w:rsidP="00842856">
      <w:pPr>
        <w:rPr>
          <w:lang w:val="nl-NL"/>
        </w:rPr>
      </w:pPr>
      <w:r w:rsidRPr="00842856">
        <w:rPr>
          <w:lang w:val="nl-NL"/>
        </w:rPr>
        <w:t>(Intercept):1  4.94284    0.03710  133.24   &lt;2e-16 ***</w:t>
      </w:r>
    </w:p>
    <w:p w14:paraId="0CBEE331" w14:textId="77777777" w:rsidR="00842856" w:rsidRPr="00842856" w:rsidRDefault="00842856" w:rsidP="00842856">
      <w:pPr>
        <w:rPr>
          <w:lang w:val="nl-NL"/>
        </w:rPr>
      </w:pPr>
      <w:r w:rsidRPr="00842856">
        <w:rPr>
          <w:lang w:val="nl-NL"/>
        </w:rPr>
        <w:t>(Intercept):2  0.45043    0.01174   38.36   &lt;2e-16 ***</w:t>
      </w:r>
    </w:p>
    <w:p w14:paraId="121E75D7" w14:textId="77777777" w:rsidR="00842856" w:rsidRPr="00842856" w:rsidRDefault="00842856" w:rsidP="00842856">
      <w:pPr>
        <w:rPr>
          <w:lang w:val="nl-NL"/>
        </w:rPr>
      </w:pPr>
      <w:r w:rsidRPr="00842856">
        <w:rPr>
          <w:lang w:val="nl-NL"/>
        </w:rPr>
        <w:t xml:space="preserve">GeslachtMale  -0.05622    0.05208   -1.08     0.28    </w:t>
      </w:r>
    </w:p>
    <w:p w14:paraId="359B84EF" w14:textId="77777777" w:rsidR="00842856" w:rsidRDefault="00842856" w:rsidP="00842856">
      <w:r>
        <w:lastRenderedPageBreak/>
        <w:t>---</w:t>
      </w:r>
    </w:p>
    <w:p w14:paraId="17963D55" w14:textId="25F83D4A" w:rsidR="00842856" w:rsidRDefault="00842856" w:rsidP="00842856">
      <w:r>
        <w:t>Signif. codes:  0 ‘***’ 0.001 ‘**’ 0.01 ‘*’ 0.05 ‘.’ 0.1 ‘ ’ 1</w:t>
      </w:r>
    </w:p>
    <w:p w14:paraId="2C395244" w14:textId="3F540F88" w:rsidR="00842856" w:rsidRDefault="00842856" w:rsidP="00842856">
      <w:r>
        <w:t>Names of linear predictors: mu, loglink(sd)</w:t>
      </w:r>
    </w:p>
    <w:p w14:paraId="16FAA4FF" w14:textId="16E4B178" w:rsidR="00842856" w:rsidRDefault="00842856" w:rsidP="00842856">
      <w:r>
        <w:t>Log-likelihood: -6769.013 on 7261 degrees of freedom</w:t>
      </w:r>
    </w:p>
    <w:p w14:paraId="0124826E" w14:textId="5E7912FF" w:rsidR="00842856" w:rsidRDefault="00842856" w:rsidP="00842856">
      <w:r>
        <w:t xml:space="preserve">Number of Fisher scoring iterations: 5 </w:t>
      </w:r>
    </w:p>
    <w:p w14:paraId="211C41F3" w14:textId="65DAA8A3" w:rsidR="00842856" w:rsidRDefault="00842856" w:rsidP="00842856">
      <w:r>
        <w:t>No Hauck-Donner effect found in any of the estimates</w:t>
      </w:r>
    </w:p>
    <w:p w14:paraId="541ACB89" w14:textId="77777777" w:rsidR="00842856" w:rsidRDefault="00842856" w:rsidP="00842856">
      <w:r>
        <w:t>&gt; b &lt;- coef(occ)</w:t>
      </w:r>
    </w:p>
    <w:p w14:paraId="22FF32D1" w14:textId="77777777" w:rsidR="00842856" w:rsidRDefault="00842856" w:rsidP="00842856">
      <w:r>
        <w:t>&gt; se &lt;- sqrt(diag(vcov(occ)))</w:t>
      </w:r>
    </w:p>
    <w:p w14:paraId="334D52EB" w14:textId="77777777" w:rsidR="00842856" w:rsidRDefault="00842856" w:rsidP="00842856">
      <w:r>
        <w:t>&gt; cbind(LL = b - qnorm(0.975) * se, UL = b + qnorm(0.975) * se)</w:t>
      </w:r>
    </w:p>
    <w:p w14:paraId="3872D6CA" w14:textId="77777777" w:rsidR="00842856" w:rsidRPr="00842856" w:rsidRDefault="00842856" w:rsidP="00842856">
      <w:pPr>
        <w:rPr>
          <w:lang w:val="nl-NL"/>
        </w:rPr>
      </w:pPr>
      <w:r>
        <w:t xml:space="preserve">                      </w:t>
      </w:r>
      <w:r w:rsidRPr="00842856">
        <w:rPr>
          <w:lang w:val="nl-NL"/>
        </w:rPr>
        <w:t>LL         UL</w:t>
      </w:r>
    </w:p>
    <w:p w14:paraId="28A6DFEC" w14:textId="77777777" w:rsidR="00842856" w:rsidRPr="00FC19AD" w:rsidRDefault="00842856" w:rsidP="00842856">
      <w:r w:rsidRPr="00FC19AD">
        <w:t>(Intercept):1  4.8701337 5.01554876</w:t>
      </w:r>
    </w:p>
    <w:p w14:paraId="24E920BA" w14:textId="77777777" w:rsidR="00842856" w:rsidRPr="00FC19AD" w:rsidRDefault="00842856" w:rsidP="00842856">
      <w:r w:rsidRPr="00FC19AD">
        <w:t>(Intercept):2  0.4274186 0.47344652</w:t>
      </w:r>
    </w:p>
    <w:p w14:paraId="76FA5D03" w14:textId="1606C64F" w:rsidR="00842856" w:rsidRPr="00FC19AD" w:rsidRDefault="00842856" w:rsidP="00842856">
      <w:r w:rsidRPr="00FC19AD">
        <w:t>GeslachtMale  -0.1582872 0.04584925</w:t>
      </w:r>
    </w:p>
    <w:p w14:paraId="7DCF2283" w14:textId="77777777" w:rsidR="00842856" w:rsidRDefault="00842856" w:rsidP="00842856">
      <w:r>
        <w:t>&gt; occ &lt;- vglm(int_exp_test ~ locationRB,</w:t>
      </w:r>
    </w:p>
    <w:p w14:paraId="0E6C077C" w14:textId="77777777" w:rsidR="00842856" w:rsidRDefault="00842856" w:rsidP="00842856">
      <w:r>
        <w:t>+             family= tobit(Lower = 0, Upper = 14), data = new_compint)</w:t>
      </w:r>
    </w:p>
    <w:p w14:paraId="67E28513" w14:textId="1CF2830B" w:rsidR="00842856" w:rsidRDefault="00842856" w:rsidP="00842856">
      <w:r>
        <w:t>&gt; summary(occ)</w:t>
      </w:r>
    </w:p>
    <w:p w14:paraId="78180816" w14:textId="77777777" w:rsidR="00842856" w:rsidRDefault="00842856" w:rsidP="00842856">
      <w:r>
        <w:t>Call:</w:t>
      </w:r>
    </w:p>
    <w:p w14:paraId="4CFB1A32" w14:textId="77777777" w:rsidR="00842856" w:rsidRDefault="00842856" w:rsidP="00842856">
      <w:r>
        <w:t xml:space="preserve">vglm(formula = int_exp_test ~ locationRB, family = tobit(Lower = 0, </w:t>
      </w:r>
    </w:p>
    <w:p w14:paraId="5828C0B6" w14:textId="77777777" w:rsidR="00842856" w:rsidRDefault="00842856" w:rsidP="00842856">
      <w:r>
        <w:t xml:space="preserve">    Upper = 14), data = new_compint)</w:t>
      </w:r>
    </w:p>
    <w:p w14:paraId="2E75EA13" w14:textId="77777777" w:rsidR="00842856" w:rsidRDefault="00842856" w:rsidP="00842856"/>
    <w:p w14:paraId="7CA19A37" w14:textId="77777777" w:rsidR="00842856" w:rsidRDefault="00842856" w:rsidP="00842856">
      <w:r>
        <w:t xml:space="preserve">Coefficients: </w:t>
      </w:r>
    </w:p>
    <w:p w14:paraId="5EA61C7A" w14:textId="77777777" w:rsidR="00842856" w:rsidRDefault="00842856" w:rsidP="00842856">
      <w:r>
        <w:t xml:space="preserve">                    Estimate Std. Error z value Pr(&gt;|z|)    </w:t>
      </w:r>
    </w:p>
    <w:p w14:paraId="259F4EC3" w14:textId="77777777" w:rsidR="00842856" w:rsidRPr="00842856" w:rsidRDefault="00842856" w:rsidP="00842856">
      <w:pPr>
        <w:rPr>
          <w:lang w:val="nl-NL"/>
        </w:rPr>
      </w:pPr>
      <w:r w:rsidRPr="00842856">
        <w:rPr>
          <w:lang w:val="nl-NL"/>
        </w:rPr>
        <w:t>(Intercept):1        4.88182    0.03352  145.62   &lt;2e-16 ***</w:t>
      </w:r>
    </w:p>
    <w:p w14:paraId="6B9D4B88" w14:textId="77777777" w:rsidR="00842856" w:rsidRPr="00842856" w:rsidRDefault="00842856" w:rsidP="00842856">
      <w:pPr>
        <w:rPr>
          <w:lang w:val="nl-NL"/>
        </w:rPr>
      </w:pPr>
      <w:r w:rsidRPr="00842856">
        <w:rPr>
          <w:lang w:val="nl-NL"/>
        </w:rPr>
        <w:t>(Intercept):2        0.44962    0.01173   38.32   &lt;2e-16 ***</w:t>
      </w:r>
    </w:p>
    <w:p w14:paraId="0C677F32" w14:textId="77777777" w:rsidR="00842856" w:rsidRPr="00842856" w:rsidRDefault="00842856" w:rsidP="00842856">
      <w:pPr>
        <w:rPr>
          <w:lang w:val="nl-NL"/>
        </w:rPr>
      </w:pPr>
      <w:r w:rsidRPr="00842856">
        <w:rPr>
          <w:lang w:val="nl-NL"/>
        </w:rPr>
        <w:t xml:space="preserve">locationRBRotterdam  0.08177    0.05309    1.54    0.124    </w:t>
      </w:r>
    </w:p>
    <w:p w14:paraId="79874C18" w14:textId="77777777" w:rsidR="00842856" w:rsidRPr="00FC19AD" w:rsidRDefault="00842856" w:rsidP="00842856">
      <w:pPr>
        <w:rPr>
          <w:lang w:val="nl-NL"/>
        </w:rPr>
      </w:pPr>
      <w:r w:rsidRPr="00FC19AD">
        <w:rPr>
          <w:lang w:val="nl-NL"/>
        </w:rPr>
        <w:t>---</w:t>
      </w:r>
    </w:p>
    <w:p w14:paraId="6993EE1A" w14:textId="1E99F545" w:rsidR="00842856" w:rsidRDefault="00842856" w:rsidP="00842856">
      <w:r>
        <w:t>Signif. codes:  0 ‘***’ 0.001 ‘**’ 0.01 ‘*’ 0.05 ‘.’ 0.1 ‘ ’ 1</w:t>
      </w:r>
    </w:p>
    <w:p w14:paraId="1DBE7C86" w14:textId="13631B5B" w:rsidR="00842856" w:rsidRDefault="00842856" w:rsidP="00842856">
      <w:r>
        <w:t>Names of linear predictors: mu, loglink(sd)</w:t>
      </w:r>
    </w:p>
    <w:p w14:paraId="58C8DA86" w14:textId="5C1D29E1" w:rsidR="00842856" w:rsidRDefault="00842856" w:rsidP="00842856">
      <w:r>
        <w:t>Log-likelihood: -6775.264 on 7271 degrees of freedom</w:t>
      </w:r>
    </w:p>
    <w:p w14:paraId="7E835AD0" w14:textId="65DC82F0" w:rsidR="00842856" w:rsidRDefault="00842856" w:rsidP="00842856">
      <w:r>
        <w:t xml:space="preserve">Number of Fisher scoring iterations: 5 </w:t>
      </w:r>
    </w:p>
    <w:p w14:paraId="7B654E61" w14:textId="57982819" w:rsidR="00842856" w:rsidRDefault="00842856" w:rsidP="00842856">
      <w:r>
        <w:t>No Hauck-Donner effect found in any of the estimates</w:t>
      </w:r>
    </w:p>
    <w:p w14:paraId="787CE4E8" w14:textId="77777777" w:rsidR="00842856" w:rsidRDefault="00842856" w:rsidP="00842856">
      <w:r>
        <w:t>&gt; b &lt;- coef(occ)</w:t>
      </w:r>
    </w:p>
    <w:p w14:paraId="6A669A48" w14:textId="77777777" w:rsidR="00842856" w:rsidRDefault="00842856" w:rsidP="00842856">
      <w:r>
        <w:t>&gt; se &lt;- sqrt(diag(vcov(occ)))</w:t>
      </w:r>
    </w:p>
    <w:p w14:paraId="7D399BB0" w14:textId="77777777" w:rsidR="00842856" w:rsidRDefault="00842856" w:rsidP="00842856">
      <w:r>
        <w:t>&gt; cbind(LL = b - qnorm(0.975) * se, UL = b + qnorm(0.975) * se)</w:t>
      </w:r>
    </w:p>
    <w:p w14:paraId="26169F7B" w14:textId="77777777" w:rsidR="00842856" w:rsidRDefault="00842856" w:rsidP="00842856">
      <w:r>
        <w:t xml:space="preserve">                             LL        UL</w:t>
      </w:r>
    </w:p>
    <w:p w14:paraId="4CF104EE" w14:textId="77777777" w:rsidR="00842856" w:rsidRDefault="00842856" w:rsidP="00842856">
      <w:r>
        <w:t>(Intercept):1        4.81610951 4.9475224</w:t>
      </w:r>
    </w:p>
    <w:p w14:paraId="5556F0BB" w14:textId="77777777" w:rsidR="00842856" w:rsidRDefault="00842856" w:rsidP="00842856">
      <w:r>
        <w:t>(Intercept):2        0.42661892 0.4726150</w:t>
      </w:r>
    </w:p>
    <w:p w14:paraId="035E20B6" w14:textId="77777777" w:rsidR="00842856" w:rsidRDefault="00842856" w:rsidP="00842856">
      <w:r>
        <w:t>locationRBRotterdam -0.02229259 0.1858324</w:t>
      </w:r>
    </w:p>
    <w:p w14:paraId="14E7084C" w14:textId="77777777" w:rsidR="00842856" w:rsidRDefault="00842856" w:rsidP="00842856">
      <w:r>
        <w:t>&gt; occ &lt;- vglm(int_exp_test ~ W_app + W_GGD + W_pers + W_ini  + W_unknown + symptoms_quest + Uitslag_PCR + agegrp + Geslacht + locationRB,</w:t>
      </w:r>
    </w:p>
    <w:p w14:paraId="7E35FABC" w14:textId="77777777" w:rsidR="00842856" w:rsidRDefault="00842856" w:rsidP="00842856">
      <w:r>
        <w:t>+             family= tobit(Lower = 0, Upper = 14), data = new_compint)</w:t>
      </w:r>
    </w:p>
    <w:p w14:paraId="045C3B59" w14:textId="03472B0A" w:rsidR="00842856" w:rsidRDefault="00842856" w:rsidP="00842856">
      <w:r>
        <w:t>&gt; summary(occ)</w:t>
      </w:r>
    </w:p>
    <w:p w14:paraId="615D7E20" w14:textId="77777777" w:rsidR="00842856" w:rsidRDefault="00842856" w:rsidP="00842856">
      <w:r>
        <w:t>Call:</w:t>
      </w:r>
    </w:p>
    <w:p w14:paraId="5ABC85B0" w14:textId="77777777" w:rsidR="00842856" w:rsidRDefault="00842856" w:rsidP="00842856">
      <w:r>
        <w:t xml:space="preserve">vglm(formula = int_exp_test ~ W_app + W_GGD + W_pers + W_ini + </w:t>
      </w:r>
    </w:p>
    <w:p w14:paraId="0D6198A4" w14:textId="77777777" w:rsidR="00842856" w:rsidRPr="00842856" w:rsidRDefault="00842856" w:rsidP="00842856">
      <w:pPr>
        <w:rPr>
          <w:lang w:val="nl-NL"/>
        </w:rPr>
      </w:pPr>
      <w:r>
        <w:t xml:space="preserve">    </w:t>
      </w:r>
      <w:r w:rsidRPr="00842856">
        <w:rPr>
          <w:lang w:val="nl-NL"/>
        </w:rPr>
        <w:t xml:space="preserve">W_unknown + symptoms_quest + Uitslag_PCR + agegrp + Geslacht + </w:t>
      </w:r>
    </w:p>
    <w:p w14:paraId="793AF3E4" w14:textId="5C4ADDF2" w:rsidR="00842856" w:rsidRDefault="00842856" w:rsidP="00842856">
      <w:r w:rsidRPr="00842856">
        <w:rPr>
          <w:lang w:val="nl-NL"/>
        </w:rPr>
        <w:t xml:space="preserve">    </w:t>
      </w:r>
      <w:r>
        <w:t>locationRB, family = tobit(Lower = 0, Upper = 14), data = new_compint)</w:t>
      </w:r>
    </w:p>
    <w:p w14:paraId="65AB5F26" w14:textId="77777777" w:rsidR="00842856" w:rsidRDefault="00842856" w:rsidP="00842856">
      <w:r>
        <w:t xml:space="preserve">Coefficients: </w:t>
      </w:r>
    </w:p>
    <w:p w14:paraId="7A6E0F3D" w14:textId="77777777" w:rsidR="00842856" w:rsidRDefault="00842856" w:rsidP="00842856">
      <w:r>
        <w:lastRenderedPageBreak/>
        <w:t xml:space="preserve">                    Estimate Std. Error z value Pr(&gt;|z|)    </w:t>
      </w:r>
    </w:p>
    <w:p w14:paraId="6B4BA094" w14:textId="77777777" w:rsidR="00842856" w:rsidRDefault="00842856" w:rsidP="00842856">
      <w:r>
        <w:t>(Intercept):1        5.16712    0.12453  41.493  &lt; 2e-16 ***</w:t>
      </w:r>
    </w:p>
    <w:p w14:paraId="4F5C2CB3" w14:textId="77777777" w:rsidR="00842856" w:rsidRDefault="00842856" w:rsidP="00842856">
      <w:r>
        <w:t>(Intercept):2        0.43448    0.01178  36.894  &lt; 2e-16 ***</w:t>
      </w:r>
    </w:p>
    <w:p w14:paraId="1E2BAE43" w14:textId="77777777" w:rsidR="00842856" w:rsidRDefault="00842856" w:rsidP="00842856">
      <w:r>
        <w:t xml:space="preserve">W_appYes             0.08068    0.12334   0.654 0.513042    </w:t>
      </w:r>
    </w:p>
    <w:p w14:paraId="0CC91503" w14:textId="77777777" w:rsidR="00842856" w:rsidRDefault="00842856" w:rsidP="00842856">
      <w:r>
        <w:t xml:space="preserve">W_GGDYes             0.04309    0.09226   0.467 0.640482    </w:t>
      </w:r>
    </w:p>
    <w:p w14:paraId="1937D14F" w14:textId="77777777" w:rsidR="00842856" w:rsidRDefault="00842856" w:rsidP="00842856">
      <w:r>
        <w:t xml:space="preserve">W_persYes           -0.13743    0.10462  -1.314 0.188965    </w:t>
      </w:r>
    </w:p>
    <w:p w14:paraId="0D65868A" w14:textId="77777777" w:rsidR="00842856" w:rsidRDefault="00842856" w:rsidP="00842856">
      <w:r>
        <w:t>W_iniYes            -0.62708    0.12302  -5.097 3.44e-07 ***</w:t>
      </w:r>
    </w:p>
    <w:p w14:paraId="0AE71083" w14:textId="77777777" w:rsidR="00842856" w:rsidRDefault="00842856" w:rsidP="00842856">
      <w:r>
        <w:t xml:space="preserve">W_unknownYes        -0.83427    0.33369  -2.500 0.012414 *  </w:t>
      </w:r>
    </w:p>
    <w:p w14:paraId="5D7123CA" w14:textId="77777777" w:rsidR="00842856" w:rsidRDefault="00842856" w:rsidP="00842856">
      <w:r>
        <w:t>symptoms_questYes   -0.36001    0.09550  -3.770 0.000164 ***</w:t>
      </w:r>
    </w:p>
    <w:p w14:paraId="5876F10C" w14:textId="77777777" w:rsidR="00842856" w:rsidRDefault="00842856" w:rsidP="00842856">
      <w:r>
        <w:t>Uitslag_PCRPositive -0.36131    0.09358  -3.861 0.000113 ***</w:t>
      </w:r>
    </w:p>
    <w:p w14:paraId="660A2C14" w14:textId="77777777" w:rsidR="00842856" w:rsidRPr="00842856" w:rsidRDefault="00842856" w:rsidP="00842856">
      <w:pPr>
        <w:rPr>
          <w:lang w:val="nl-NL"/>
        </w:rPr>
      </w:pPr>
      <w:r w:rsidRPr="00842856">
        <w:rPr>
          <w:lang w:val="nl-NL"/>
        </w:rPr>
        <w:t xml:space="preserve">agegrp30-44          0.04418    0.07293   0.606 0.544611    </w:t>
      </w:r>
    </w:p>
    <w:p w14:paraId="2F49E97D" w14:textId="77777777" w:rsidR="00842856" w:rsidRPr="00842856" w:rsidRDefault="00842856" w:rsidP="00842856">
      <w:pPr>
        <w:rPr>
          <w:lang w:val="nl-NL"/>
        </w:rPr>
      </w:pPr>
      <w:r w:rsidRPr="00842856">
        <w:rPr>
          <w:lang w:val="nl-NL"/>
        </w:rPr>
        <w:t xml:space="preserve">agegrp45-59         -0.10166    0.06880  -1.478 0.139527    </w:t>
      </w:r>
    </w:p>
    <w:p w14:paraId="418F1B4E" w14:textId="77777777" w:rsidR="00842856" w:rsidRPr="00842856" w:rsidRDefault="00842856" w:rsidP="00842856">
      <w:pPr>
        <w:rPr>
          <w:lang w:val="nl-NL"/>
        </w:rPr>
      </w:pPr>
      <w:r w:rsidRPr="00842856">
        <w:rPr>
          <w:lang w:val="nl-NL"/>
        </w:rPr>
        <w:t xml:space="preserve">agegrp60+            0.05666    0.07710   0.735 0.462454    </w:t>
      </w:r>
    </w:p>
    <w:p w14:paraId="2A175056" w14:textId="77777777" w:rsidR="00842856" w:rsidRPr="00842856" w:rsidRDefault="00842856" w:rsidP="00842856">
      <w:pPr>
        <w:rPr>
          <w:lang w:val="nl-NL"/>
        </w:rPr>
      </w:pPr>
      <w:r w:rsidRPr="00842856">
        <w:rPr>
          <w:lang w:val="nl-NL"/>
        </w:rPr>
        <w:t xml:space="preserve">GeslachtMale        -0.05145    0.05163  -0.997 0.318988    </w:t>
      </w:r>
    </w:p>
    <w:p w14:paraId="5B71B447" w14:textId="77777777" w:rsidR="00842856" w:rsidRPr="00842856" w:rsidRDefault="00842856" w:rsidP="00842856">
      <w:pPr>
        <w:rPr>
          <w:lang w:val="nl-NL"/>
        </w:rPr>
      </w:pPr>
      <w:r w:rsidRPr="00842856">
        <w:rPr>
          <w:lang w:val="nl-NL"/>
        </w:rPr>
        <w:t xml:space="preserve">locationRBRotterdam  0.04852    0.05410   0.897 0.369855    </w:t>
      </w:r>
    </w:p>
    <w:p w14:paraId="341DFB1C" w14:textId="77777777" w:rsidR="00842856" w:rsidRDefault="00842856" w:rsidP="00842856">
      <w:r>
        <w:t>---</w:t>
      </w:r>
    </w:p>
    <w:p w14:paraId="4841F1E5" w14:textId="3F31796A" w:rsidR="00842856" w:rsidRDefault="00842856" w:rsidP="00842856">
      <w:r>
        <w:t>Signif. codes:  0 ‘***’ 0.001 ‘**’ 0.01 ‘*’ 0.05 ‘.’ 0.1 ‘ ’ 1</w:t>
      </w:r>
    </w:p>
    <w:p w14:paraId="35629B49" w14:textId="680BA295" w:rsidR="00842856" w:rsidRDefault="00842856" w:rsidP="00842856">
      <w:r>
        <w:t>Names of linear predictors: mu, loglink(sd)</w:t>
      </w:r>
    </w:p>
    <w:p w14:paraId="22EC1610" w14:textId="77777777" w:rsidR="00842856" w:rsidRDefault="00842856" w:rsidP="00842856">
      <w:r>
        <w:t>Log-likelihood: -6671.086 on 7208 degrees of freedom</w:t>
      </w:r>
    </w:p>
    <w:p w14:paraId="53772EEB" w14:textId="77777777" w:rsidR="00842856" w:rsidRDefault="00842856" w:rsidP="00842856">
      <w:r>
        <w:t xml:space="preserve">Number of Fisher scoring iterations: 5 </w:t>
      </w:r>
    </w:p>
    <w:p w14:paraId="3B837F4B" w14:textId="21692E7C" w:rsidR="00842856" w:rsidRDefault="00842856" w:rsidP="00842856">
      <w:r>
        <w:t>No Hauck-Donner effect found in any of the estimates</w:t>
      </w:r>
    </w:p>
    <w:p w14:paraId="3EB73B96" w14:textId="77777777" w:rsidR="00842856" w:rsidRDefault="00842856" w:rsidP="00842856">
      <w:r>
        <w:t>&gt; b &lt;- coef(occ)</w:t>
      </w:r>
    </w:p>
    <w:p w14:paraId="1675AD15" w14:textId="77777777" w:rsidR="00842856" w:rsidRDefault="00842856" w:rsidP="00842856">
      <w:r>
        <w:t>&gt; se &lt;- sqrt(diag(vcov(occ)))</w:t>
      </w:r>
    </w:p>
    <w:p w14:paraId="3B7DABF6" w14:textId="77777777" w:rsidR="00842856" w:rsidRDefault="00842856" w:rsidP="00842856">
      <w:r>
        <w:t>&gt; cbind(LL = b - qnorm(0.975) * se, UL = b + qnorm(0.975) * se)</w:t>
      </w:r>
    </w:p>
    <w:p w14:paraId="5F3AD215" w14:textId="77777777" w:rsidR="00842856" w:rsidRDefault="00842856" w:rsidP="00842856">
      <w:r>
        <w:t xml:space="preserve">                             LL          UL</w:t>
      </w:r>
    </w:p>
    <w:p w14:paraId="6E9A6809" w14:textId="77777777" w:rsidR="00842856" w:rsidRDefault="00842856" w:rsidP="00842856">
      <w:r>
        <w:t>(Intercept):1        4.92304709  5.41119129</w:t>
      </w:r>
    </w:p>
    <w:p w14:paraId="34961D80" w14:textId="77777777" w:rsidR="00842856" w:rsidRDefault="00842856" w:rsidP="00842856">
      <w:r>
        <w:t>(Intercept):2        0.41139484  0.45755693</w:t>
      </w:r>
    </w:p>
    <w:p w14:paraId="7DF697A1" w14:textId="77777777" w:rsidR="00842856" w:rsidRDefault="00842856" w:rsidP="00842856">
      <w:r>
        <w:t>W_appYes            -0.16106876  0.32242897</w:t>
      </w:r>
    </w:p>
    <w:p w14:paraId="7823FD69" w14:textId="77777777" w:rsidR="00842856" w:rsidRDefault="00842856" w:rsidP="00842856">
      <w:r>
        <w:t>W_GGDYes            -0.13774221  0.22391999</w:t>
      </w:r>
    </w:p>
    <w:p w14:paraId="17BDA427" w14:textId="77777777" w:rsidR="00842856" w:rsidRDefault="00842856" w:rsidP="00842856">
      <w:r>
        <w:t>W_persYes           -0.34247482  0.06761562</w:t>
      </w:r>
    </w:p>
    <w:p w14:paraId="614F1B25" w14:textId="77777777" w:rsidR="00842856" w:rsidRDefault="00842856" w:rsidP="00842856">
      <w:r>
        <w:t>W_iniYes            -0.86819681 -0.38597243</w:t>
      </w:r>
    </w:p>
    <w:p w14:paraId="32D15660" w14:textId="77777777" w:rsidR="00842856" w:rsidRDefault="00842856" w:rsidP="00842856">
      <w:r>
        <w:t>W_unknownYes        -1.48828904 -0.18025174</w:t>
      </w:r>
    </w:p>
    <w:p w14:paraId="23EB64FD" w14:textId="77777777" w:rsidR="00842856" w:rsidRDefault="00842856" w:rsidP="00842856">
      <w:r>
        <w:t>symptoms_questYes   -0.54719054 -0.17282397</w:t>
      </w:r>
    </w:p>
    <w:p w14:paraId="188DF5A9" w14:textId="77777777" w:rsidR="00842856" w:rsidRDefault="00842856" w:rsidP="00842856">
      <w:r>
        <w:t>Uitslag_PCRPositive -0.54471685 -0.17790323</w:t>
      </w:r>
    </w:p>
    <w:p w14:paraId="19160D45" w14:textId="77777777" w:rsidR="00842856" w:rsidRPr="00FC19AD" w:rsidRDefault="00842856" w:rsidP="00842856">
      <w:pPr>
        <w:rPr>
          <w:lang w:val="nl-NL"/>
        </w:rPr>
      </w:pPr>
      <w:r w:rsidRPr="00FC19AD">
        <w:rPr>
          <w:lang w:val="nl-NL"/>
        </w:rPr>
        <w:t>agegrp30-44         -0.09875347  0.18712187</w:t>
      </w:r>
    </w:p>
    <w:p w14:paraId="7E07BE5E" w14:textId="77777777" w:rsidR="00842856" w:rsidRPr="00FC19AD" w:rsidRDefault="00842856" w:rsidP="00842856">
      <w:pPr>
        <w:rPr>
          <w:lang w:val="nl-NL"/>
        </w:rPr>
      </w:pPr>
      <w:r w:rsidRPr="00FC19AD">
        <w:rPr>
          <w:lang w:val="nl-NL"/>
        </w:rPr>
        <w:t>agegrp45-59         -0.23650898  0.03319070</w:t>
      </w:r>
    </w:p>
    <w:p w14:paraId="0A1F2618" w14:textId="77777777" w:rsidR="00842856" w:rsidRPr="00FC19AD" w:rsidRDefault="00842856" w:rsidP="00842856">
      <w:pPr>
        <w:rPr>
          <w:lang w:val="nl-NL"/>
        </w:rPr>
      </w:pPr>
      <w:r w:rsidRPr="00FC19AD">
        <w:rPr>
          <w:lang w:val="nl-NL"/>
        </w:rPr>
        <w:t>agegrp60+           -0.09446357  0.20777672</w:t>
      </w:r>
    </w:p>
    <w:p w14:paraId="680529A1" w14:textId="77777777" w:rsidR="00842856" w:rsidRPr="00FC19AD" w:rsidRDefault="00842856" w:rsidP="00842856">
      <w:pPr>
        <w:rPr>
          <w:lang w:val="nl-NL"/>
        </w:rPr>
      </w:pPr>
      <w:r w:rsidRPr="00FC19AD">
        <w:rPr>
          <w:lang w:val="nl-NL"/>
        </w:rPr>
        <w:t>GeslachtMale        -0.15264143  0.04974069</w:t>
      </w:r>
    </w:p>
    <w:p w14:paraId="0D247C2F" w14:textId="5B29044A" w:rsidR="008A6826" w:rsidRPr="00FC19AD" w:rsidRDefault="00842856" w:rsidP="008A6826">
      <w:pPr>
        <w:rPr>
          <w:lang w:val="nl-NL"/>
        </w:rPr>
      </w:pPr>
      <w:r w:rsidRPr="00FC19AD">
        <w:rPr>
          <w:lang w:val="nl-NL"/>
        </w:rPr>
        <w:t>locationRBRotterdam -0.05752229  0.15455359</w:t>
      </w:r>
    </w:p>
    <w:p w14:paraId="5C152BAA" w14:textId="77777777" w:rsidR="00675B4E" w:rsidRPr="00FC19AD" w:rsidRDefault="00675B4E" w:rsidP="008A6826">
      <w:pPr>
        <w:rPr>
          <w:lang w:val="nl-NL"/>
        </w:rPr>
      </w:pPr>
    </w:p>
    <w:p w14:paraId="2D54CB83" w14:textId="77777777" w:rsidR="00675B4E" w:rsidRPr="00FC19AD" w:rsidRDefault="00675B4E" w:rsidP="008A6826">
      <w:pPr>
        <w:rPr>
          <w:lang w:val="nl-NL"/>
        </w:rPr>
      </w:pPr>
    </w:p>
    <w:p w14:paraId="270939FF" w14:textId="56DF3F4A" w:rsidR="008A6826" w:rsidRPr="00F344E9" w:rsidRDefault="008A6826" w:rsidP="00946C28">
      <w:pPr>
        <w:pStyle w:val="Heading2"/>
      </w:pPr>
      <w:r>
        <w:t>Second rapid diagnostic test accuracy study</w:t>
      </w:r>
    </w:p>
    <w:p w14:paraId="2D6AA370" w14:textId="77777777" w:rsidR="00722E88" w:rsidRDefault="00722E88" w:rsidP="00722E88">
      <w:r>
        <w:t>&gt; #Second RDT evaluation study data</w:t>
      </w:r>
    </w:p>
    <w:p w14:paraId="6F0CC30C" w14:textId="77777777" w:rsidR="00722E88" w:rsidRDefault="00722E88" w:rsidP="00722E88">
      <w:r>
        <w:t>&gt; Sys.setlocale("LC_TIME", "en_GB")</w:t>
      </w:r>
    </w:p>
    <w:p w14:paraId="37B8EBD2" w14:textId="6DE4891E" w:rsidR="00722E88" w:rsidRDefault="00722E88" w:rsidP="00722E88">
      <w:r>
        <w:t>[1] "en_GB"</w:t>
      </w:r>
    </w:p>
    <w:p w14:paraId="4C3BB626" w14:textId="77777777" w:rsidR="00722E88" w:rsidRDefault="00722E88" w:rsidP="00722E88">
      <w:r>
        <w:t xml:space="preserve">&gt; #install packages </w:t>
      </w:r>
    </w:p>
    <w:p w14:paraId="29C7A7FF" w14:textId="77777777" w:rsidR="00722E88" w:rsidRDefault="00722E88" w:rsidP="00722E88">
      <w:r>
        <w:t>&gt; library(readxl)</w:t>
      </w:r>
    </w:p>
    <w:p w14:paraId="6B84B375" w14:textId="77777777" w:rsidR="00722E88" w:rsidRDefault="00722E88" w:rsidP="00722E88">
      <w:r>
        <w:lastRenderedPageBreak/>
        <w:t xml:space="preserve">&gt; library(dplyr) </w:t>
      </w:r>
    </w:p>
    <w:p w14:paraId="5CE576D4" w14:textId="77777777" w:rsidR="00722E88" w:rsidRDefault="00722E88" w:rsidP="00722E88">
      <w:r>
        <w:t>&gt; library(tidyverse)</w:t>
      </w:r>
    </w:p>
    <w:p w14:paraId="6A0C8F6F" w14:textId="77777777" w:rsidR="00722E88" w:rsidRDefault="00722E88" w:rsidP="00722E88">
      <w:r>
        <w:t>&gt; library(ggplot2)</w:t>
      </w:r>
    </w:p>
    <w:p w14:paraId="7EE78F27" w14:textId="77777777" w:rsidR="00722E88" w:rsidRDefault="00722E88" w:rsidP="00722E88">
      <w:r>
        <w:t>&gt; library(writexl)</w:t>
      </w:r>
    </w:p>
    <w:p w14:paraId="146BD8B6" w14:textId="77777777" w:rsidR="00722E88" w:rsidRDefault="00722E88" w:rsidP="00722E88">
      <w:r>
        <w:t>&gt; library(survival)</w:t>
      </w:r>
    </w:p>
    <w:p w14:paraId="0865763E" w14:textId="77777777" w:rsidR="00722E88" w:rsidRDefault="00722E88" w:rsidP="00722E88">
      <w:r>
        <w:t>&gt; library(SurvRegCensCov)</w:t>
      </w:r>
    </w:p>
    <w:p w14:paraId="3775DDE0" w14:textId="77777777" w:rsidR="00722E88" w:rsidRDefault="00722E88" w:rsidP="00722E88">
      <w:r>
        <w:t>&gt; library(eha)</w:t>
      </w:r>
    </w:p>
    <w:p w14:paraId="4DAAA024" w14:textId="12B6411D" w:rsidR="00722E88" w:rsidRDefault="00722E88" w:rsidP="00722E88">
      <w:r>
        <w:t>&gt; library(VGAM)</w:t>
      </w:r>
    </w:p>
    <w:p w14:paraId="25CE5CAC" w14:textId="77777777" w:rsidR="00722E88" w:rsidRDefault="00722E88" w:rsidP="00722E88">
      <w:r>
        <w:t>&gt; #import datasets</w:t>
      </w:r>
    </w:p>
    <w:p w14:paraId="78C5F2EB" w14:textId="77777777" w:rsidR="00722E88" w:rsidRDefault="00722E88" w:rsidP="00722E88">
      <w:r>
        <w:t>&gt; A1 &lt;- read.csv("~/Desktop/CM for paper/Data/Second_antigentestround/data_Wianne_ Abbott fase 1 .csv")</w:t>
      </w:r>
    </w:p>
    <w:p w14:paraId="5D0529AA" w14:textId="77777777" w:rsidR="00722E88" w:rsidRDefault="00722E88" w:rsidP="00722E88">
      <w:r>
        <w:t>&gt; A2 &lt;- read.csv("~/Desktop/CM for paper/Data/Second_antigentestround/data_Wianne_ Abbott fase 2 .csv")</w:t>
      </w:r>
    </w:p>
    <w:p w14:paraId="2A1C482F" w14:textId="77777777" w:rsidR="00722E88" w:rsidRDefault="00722E88" w:rsidP="00722E88">
      <w:r>
        <w:t>&gt; R1 &lt;- read.csv("~/Desktop/CM for paper/Data/Second_antigentestround/data_Wianne_ Roche fase 1 .csv")</w:t>
      </w:r>
    </w:p>
    <w:p w14:paraId="1A09FC5B" w14:textId="77777777" w:rsidR="00722E88" w:rsidRDefault="00722E88" w:rsidP="00722E88">
      <w:r>
        <w:t>&gt; R2 &lt;- read.csv("~/Desktop/CM for paper/Data/Second_antigentestround/data_Wianne_ Roche fase 2 .csv")</w:t>
      </w:r>
    </w:p>
    <w:p w14:paraId="350E08C4" w14:textId="3B7EE37C" w:rsidR="00722E88" w:rsidRDefault="00722E88" w:rsidP="00722E88">
      <w:r>
        <w:t>&gt; V1 &lt;- read.csv("~/Desktop/CM for paper/Data/Second_antigentestround/data_Wianne_ BD-veritor fase 1 .csv")</w:t>
      </w:r>
    </w:p>
    <w:p w14:paraId="76730F5B" w14:textId="77777777" w:rsidR="00722E88" w:rsidRDefault="00722E88" w:rsidP="00722E88">
      <w:r>
        <w:t>&gt; #Select important variables</w:t>
      </w:r>
    </w:p>
    <w:p w14:paraId="37211331" w14:textId="77777777" w:rsidR="00722E88" w:rsidRDefault="00722E88" w:rsidP="00722E88">
      <w:r>
        <w:t>&gt; A1&lt;- A1 %&gt;%</w:t>
      </w:r>
    </w:p>
    <w:p w14:paraId="0AE9FF78" w14:textId="77777777" w:rsidR="00722E88" w:rsidRPr="00722E88" w:rsidRDefault="00722E88" w:rsidP="00722E88">
      <w:pPr>
        <w:rPr>
          <w:lang w:val="nl-NL"/>
        </w:rPr>
      </w:pPr>
      <w:r w:rsidRPr="00722E88">
        <w:rPr>
          <w:lang w:val="nl-NL"/>
        </w:rPr>
        <w:t>+   select(Afname_dt, Antigeen_sneltest, Uitslag_PCR, Ct, R_klachten, R_contact, dt_lcontact, W_huisgenoot, W_app, W_GGD, W_pers, W_anders, W_anders_nl, R_huisarts, R_reis, R_anders, R_anders_nl, Gevaccineerd, Eerdercorona, Klachten, Kl_sinds, Afspraak_dt, Geslacht, Leeftijd)</w:t>
      </w:r>
    </w:p>
    <w:p w14:paraId="4DFA48B4" w14:textId="77777777" w:rsidR="00722E88" w:rsidRPr="00722E88" w:rsidRDefault="00722E88" w:rsidP="00722E88">
      <w:pPr>
        <w:rPr>
          <w:lang w:val="nl-NL"/>
        </w:rPr>
      </w:pPr>
      <w:r w:rsidRPr="00722E88">
        <w:rPr>
          <w:lang w:val="nl-NL"/>
        </w:rPr>
        <w:t>&gt; A2&lt;- A2 %&gt;%</w:t>
      </w:r>
    </w:p>
    <w:p w14:paraId="15C3FE61" w14:textId="77777777" w:rsidR="00722E88" w:rsidRPr="00722E88" w:rsidRDefault="00722E88" w:rsidP="00722E88">
      <w:pPr>
        <w:rPr>
          <w:lang w:val="nl-NL"/>
        </w:rPr>
      </w:pPr>
      <w:r w:rsidRPr="00722E88">
        <w:rPr>
          <w:lang w:val="nl-NL"/>
        </w:rPr>
        <w:t>+   select(Afname_dt, Antigeen_sneltest, Uitslag_PCR, Ct, R_klachten, R_contact, dt_lcontact, W_huisgenoot, W_app, W_GGD, W_pers, W_anders, W_anders_nl, R_huisarts, R_reis, R_anders, R_anders_nl, Gevaccineerd, Eerdercorona, Klachten, Kl_sinds, Afspraak_dt, Geslacht, Leeftijd)</w:t>
      </w:r>
    </w:p>
    <w:p w14:paraId="1B0292AD" w14:textId="77777777" w:rsidR="00722E88" w:rsidRPr="00722E88" w:rsidRDefault="00722E88" w:rsidP="00722E88">
      <w:pPr>
        <w:rPr>
          <w:lang w:val="nl-NL"/>
        </w:rPr>
      </w:pPr>
      <w:r w:rsidRPr="00722E88">
        <w:rPr>
          <w:lang w:val="nl-NL"/>
        </w:rPr>
        <w:t>&gt; R1&lt;- R1 %&gt;%</w:t>
      </w:r>
    </w:p>
    <w:p w14:paraId="4CC1BC9B" w14:textId="77777777" w:rsidR="00722E88" w:rsidRPr="00722E88" w:rsidRDefault="00722E88" w:rsidP="00722E88">
      <w:pPr>
        <w:rPr>
          <w:lang w:val="nl-NL"/>
        </w:rPr>
      </w:pPr>
      <w:r w:rsidRPr="00722E88">
        <w:rPr>
          <w:lang w:val="nl-NL"/>
        </w:rPr>
        <w:t>+   select(Afname_dt, Antigeen_sneltest, Uitslag_PCR, Ct, R_klachten, R_contact, dt_lcontact, W_huisgenoot, W_app, W_GGD, W_pers, W_anders, W_anders_nl, R_huisarts, R_reis, R_anders, R_anders_nl, Gevaccineerd, Eerdercorona, Klachten, Kl_sinds, Afspraak_dt, Geslacht, Leeftijd)</w:t>
      </w:r>
    </w:p>
    <w:p w14:paraId="3F6D6445" w14:textId="77777777" w:rsidR="00722E88" w:rsidRPr="00722E88" w:rsidRDefault="00722E88" w:rsidP="00722E88">
      <w:pPr>
        <w:rPr>
          <w:lang w:val="nl-NL"/>
        </w:rPr>
      </w:pPr>
      <w:r w:rsidRPr="00722E88">
        <w:rPr>
          <w:lang w:val="nl-NL"/>
        </w:rPr>
        <w:t>&gt; R2&lt;- R2 %&gt;%</w:t>
      </w:r>
    </w:p>
    <w:p w14:paraId="62AC7C5D" w14:textId="77777777" w:rsidR="00722E88" w:rsidRPr="00722E88" w:rsidRDefault="00722E88" w:rsidP="00722E88">
      <w:pPr>
        <w:rPr>
          <w:lang w:val="nl-NL"/>
        </w:rPr>
      </w:pPr>
      <w:r w:rsidRPr="00722E88">
        <w:rPr>
          <w:lang w:val="nl-NL"/>
        </w:rPr>
        <w:t>+   select(Afname_dt, Antigeen_sneltest, Uitslag_PCR, Ct, R_klachten, R_contact, dt_lcontact, W_huisgenoot, W_app, W_GGD, W_pers, W_anders, W_anders_nl, R_huisarts, R_reis, R_anders, R_anders_nl, Gevaccineerd, Eerdercorona, Klachten, Kl_sinds, Afspraak_dt, Geslacht, Leeftijd)</w:t>
      </w:r>
    </w:p>
    <w:p w14:paraId="0E2BD8B3" w14:textId="77777777" w:rsidR="00722E88" w:rsidRPr="00722E88" w:rsidRDefault="00722E88" w:rsidP="00722E88">
      <w:pPr>
        <w:rPr>
          <w:lang w:val="nl-NL"/>
        </w:rPr>
      </w:pPr>
      <w:r w:rsidRPr="00722E88">
        <w:rPr>
          <w:lang w:val="nl-NL"/>
        </w:rPr>
        <w:t>&gt; V1&lt;- V1 %&gt;%</w:t>
      </w:r>
    </w:p>
    <w:p w14:paraId="7E9D5D03" w14:textId="28058ABD" w:rsidR="00722E88" w:rsidRPr="00946C28" w:rsidRDefault="00722E88" w:rsidP="00722E88">
      <w:pPr>
        <w:rPr>
          <w:lang w:val="nl-NL"/>
        </w:rPr>
      </w:pPr>
      <w:r w:rsidRPr="00722E88">
        <w:rPr>
          <w:lang w:val="nl-NL"/>
        </w:rPr>
        <w:t>+   select(Afname_dt, Antigeen_sneltest, Uitslag_PCR, Ct, R_klachten, R_contact, dt_lcontact, W_huisgenoot, W_app, W_GGD, W_pers, W_anders, W_anders_nl, R_huisarts, R_reis, R_anders, R_anders_nl, Gevaccineerd, Eerdercorona, Klachten, Kl_sinds, Afspraak_dt, Geslacht, Leeftijd)</w:t>
      </w:r>
    </w:p>
    <w:p w14:paraId="76064009" w14:textId="77777777" w:rsidR="00722E88" w:rsidRDefault="00722E88" w:rsidP="00722E88">
      <w:r>
        <w:t>&gt; #combined to one dataset</w:t>
      </w:r>
    </w:p>
    <w:p w14:paraId="2802B7D7" w14:textId="68D39486" w:rsidR="008A6826" w:rsidRDefault="00722E88" w:rsidP="00722E88">
      <w:r>
        <w:lastRenderedPageBreak/>
        <w:t>&gt; complete_dataset_second_antigenevaluation &lt;- bind_rows(A1, A2, R1, R2, V1, .id= "origins")</w:t>
      </w:r>
    </w:p>
    <w:p w14:paraId="538A6C99" w14:textId="77777777" w:rsidR="00722E88" w:rsidRDefault="00722E88" w:rsidP="00722E88">
      <w:r>
        <w:t xml:space="preserve">&gt; #edit based on text fields reason testing. If they have a reason in the column "W_anders_nl" then recategorize this and add the column W_self. Recategorize column "R_anders_nl" as well. </w:t>
      </w:r>
    </w:p>
    <w:p w14:paraId="253C0A75" w14:textId="42C1A883" w:rsidR="00722E88" w:rsidRDefault="00722E88" w:rsidP="00722E88">
      <w:r>
        <w:t>&gt; write_xlsx(complete_dataset_second_antigenevaluation, "~/Desktop/CM for paper/Data/Second_antigentestround/complete_dataset_second_antigenevaluation.xlsx")</w:t>
      </w:r>
    </w:p>
    <w:p w14:paraId="0B69FD4E" w14:textId="77777777" w:rsidR="00722E88" w:rsidRDefault="00722E88" w:rsidP="00722E88">
      <w:r>
        <w:t>&gt; #import edited file and rename</w:t>
      </w:r>
    </w:p>
    <w:p w14:paraId="005F1C98" w14:textId="039A864F" w:rsidR="00722E88" w:rsidRDefault="00722E88" w:rsidP="00722E88">
      <w:r>
        <w:t>&gt; comb &lt;- read_excel("~/Desktop/CM for paper/Data/Second_antigentestround/edited_complete_dataset_second_antigenevaluation.xlsx", col_types = c("text", "text", "text", "numeric", "numeric", "numeric", "numeric", "text", "text", "text", "text", "text", "text", "text", "numeric", "numeric", "numeric", "numeric", "numeric", "numeric", "text", "text", "numeric", "text", "text", "text", "numeric"))</w:t>
      </w:r>
    </w:p>
    <w:p w14:paraId="5BD894C9" w14:textId="77777777" w:rsidR="00722E88" w:rsidRDefault="00722E88" w:rsidP="00722E88">
      <w:r>
        <w:t>&gt; #clean and categorize the reasons for testing after contact</w:t>
      </w:r>
    </w:p>
    <w:p w14:paraId="1ED0CB40" w14:textId="77777777" w:rsidR="00722E88" w:rsidRDefault="00722E88" w:rsidP="00722E88">
      <w:r>
        <w:t>&gt; comb$W_app &lt;- ifelse((comb$W_app == "Ja"), 1, 0)</w:t>
      </w:r>
    </w:p>
    <w:p w14:paraId="4B120B26" w14:textId="77777777" w:rsidR="00722E88" w:rsidRDefault="00722E88" w:rsidP="00722E88">
      <w:r>
        <w:t>&gt; comb$W_app&lt;- replace_na(comb$W_app, 0)</w:t>
      </w:r>
    </w:p>
    <w:p w14:paraId="0E4293CA" w14:textId="77777777" w:rsidR="00722E88" w:rsidRDefault="00722E88" w:rsidP="00722E88">
      <w:r>
        <w:t>&gt; comb$W_GGD &lt;- ifelse((comb$W_GGD == "Ja"), 10, 0)</w:t>
      </w:r>
    </w:p>
    <w:p w14:paraId="2B2C5DD6" w14:textId="77777777" w:rsidR="00722E88" w:rsidRDefault="00722E88" w:rsidP="00722E88">
      <w:r>
        <w:t>&gt; comb$W_GGD&lt;- replace_na(comb$W_GGD, 0)</w:t>
      </w:r>
    </w:p>
    <w:p w14:paraId="6018B015" w14:textId="77777777" w:rsidR="00722E88" w:rsidRDefault="00722E88" w:rsidP="00722E88">
      <w:r>
        <w:t>&gt; comb$W_pers &lt;- ifelse((comb$W_pers == "Ja"), 1000, 0)</w:t>
      </w:r>
    </w:p>
    <w:p w14:paraId="2E281190" w14:textId="77777777" w:rsidR="00722E88" w:rsidRDefault="00722E88" w:rsidP="00722E88">
      <w:r>
        <w:t>&gt; comb$W_pers&lt;- replace_na(comb$W_pers, 0)</w:t>
      </w:r>
    </w:p>
    <w:p w14:paraId="5236856C" w14:textId="77777777" w:rsidR="00722E88" w:rsidRPr="00722E88" w:rsidRDefault="00722E88" w:rsidP="00722E88">
      <w:pPr>
        <w:rPr>
          <w:lang w:val="nl-NL"/>
        </w:rPr>
      </w:pPr>
      <w:r w:rsidRPr="00722E88">
        <w:rPr>
          <w:lang w:val="nl-NL"/>
        </w:rPr>
        <w:t>&gt; comb$W_huisgenoot &lt;- ifelse((comb$W_huisgenoot == "Ja"), 100, 0)</w:t>
      </w:r>
    </w:p>
    <w:p w14:paraId="10A95E59" w14:textId="77777777" w:rsidR="00722E88" w:rsidRDefault="00722E88" w:rsidP="00722E88">
      <w:r>
        <w:t>&gt; comb$W_huisgenoot&lt;- replace_na(comb$W_huisgenoot, 0)</w:t>
      </w:r>
    </w:p>
    <w:p w14:paraId="4C953534" w14:textId="77777777" w:rsidR="00722E88" w:rsidRDefault="00722E88" w:rsidP="00722E88">
      <w:r>
        <w:t>&gt; comb$W_self &lt;- ifelse((comb$W_self == "Ja"), 10000, 0)</w:t>
      </w:r>
    </w:p>
    <w:p w14:paraId="5581B187" w14:textId="26AF9CFA" w:rsidR="00722E88" w:rsidRDefault="00722E88" w:rsidP="00722E88">
      <w:r>
        <w:t>&gt; comb$W_self&lt;- replace_na(comb$W_self, 0)</w:t>
      </w:r>
    </w:p>
    <w:p w14:paraId="52F93243" w14:textId="3A25E7AF" w:rsidR="00722E88" w:rsidRDefault="00722E88" w:rsidP="00722E88">
      <w:r>
        <w:t>&gt; table(comb$W_app)</w:t>
      </w:r>
    </w:p>
    <w:p w14:paraId="3D0A0CFB" w14:textId="77777777" w:rsidR="00722E88" w:rsidRDefault="00722E88" w:rsidP="00722E88">
      <w:r>
        <w:t xml:space="preserve">   0    1 </w:t>
      </w:r>
    </w:p>
    <w:p w14:paraId="45A0CE74" w14:textId="77777777" w:rsidR="00722E88" w:rsidRDefault="00722E88" w:rsidP="00722E88">
      <w:r>
        <w:t xml:space="preserve">7677  248 </w:t>
      </w:r>
    </w:p>
    <w:p w14:paraId="05986F42" w14:textId="5B35EC47" w:rsidR="00722E88" w:rsidRDefault="00722E88" w:rsidP="00722E88">
      <w:r>
        <w:t>&gt; table(comb$W_GGD)</w:t>
      </w:r>
    </w:p>
    <w:p w14:paraId="43F0EE59" w14:textId="77777777" w:rsidR="00722E88" w:rsidRDefault="00722E88" w:rsidP="00722E88">
      <w:r>
        <w:t xml:space="preserve">   0   10 </w:t>
      </w:r>
    </w:p>
    <w:p w14:paraId="0CF4AF17" w14:textId="77777777" w:rsidR="00722E88" w:rsidRDefault="00722E88" w:rsidP="00722E88">
      <w:r>
        <w:t xml:space="preserve">7614  311 </w:t>
      </w:r>
    </w:p>
    <w:p w14:paraId="3A28BA69" w14:textId="3EB6597A" w:rsidR="00722E88" w:rsidRDefault="00722E88" w:rsidP="00722E88">
      <w:r>
        <w:t>&gt; table(comb$W_pers)</w:t>
      </w:r>
    </w:p>
    <w:p w14:paraId="47842297" w14:textId="77777777" w:rsidR="00722E88" w:rsidRDefault="00722E88" w:rsidP="00722E88">
      <w:r>
        <w:t xml:space="preserve">   0 1000 </w:t>
      </w:r>
    </w:p>
    <w:p w14:paraId="332FC988" w14:textId="77777777" w:rsidR="00722E88" w:rsidRDefault="00722E88" w:rsidP="00722E88">
      <w:r>
        <w:t xml:space="preserve">5856 2069 </w:t>
      </w:r>
    </w:p>
    <w:p w14:paraId="523C54EC" w14:textId="7493768F" w:rsidR="00722E88" w:rsidRDefault="00722E88" w:rsidP="00722E88">
      <w:r>
        <w:t>&gt; table(comb$W_huisgenoot)</w:t>
      </w:r>
    </w:p>
    <w:p w14:paraId="6F92C4DD" w14:textId="77777777" w:rsidR="00722E88" w:rsidRDefault="00722E88" w:rsidP="00722E88">
      <w:r>
        <w:t xml:space="preserve">   0  100 </w:t>
      </w:r>
    </w:p>
    <w:p w14:paraId="6C973809" w14:textId="77777777" w:rsidR="00722E88" w:rsidRDefault="00722E88" w:rsidP="00722E88">
      <w:r>
        <w:t xml:space="preserve">7037  888 </w:t>
      </w:r>
    </w:p>
    <w:p w14:paraId="3DBB566E" w14:textId="5838329A" w:rsidR="00722E88" w:rsidRDefault="00722E88" w:rsidP="00722E88">
      <w:r>
        <w:t>&gt; table(comb$W_self)</w:t>
      </w:r>
    </w:p>
    <w:p w14:paraId="56EF9C1E" w14:textId="77777777" w:rsidR="00722E88" w:rsidRDefault="00722E88" w:rsidP="00722E88">
      <w:r>
        <w:t xml:space="preserve">    0 10000 </w:t>
      </w:r>
    </w:p>
    <w:p w14:paraId="11B0C2DE" w14:textId="1AD02F27" w:rsidR="00722E88" w:rsidRDefault="00722E88" w:rsidP="00722E88">
      <w:r>
        <w:t xml:space="preserve"> 7649   276 </w:t>
      </w:r>
    </w:p>
    <w:p w14:paraId="4530781E" w14:textId="77777777" w:rsidR="00722E88" w:rsidRDefault="00722E88" w:rsidP="00722E88">
      <w:r>
        <w:t>&gt; comb$R_contact_added_up&lt;- comb$W_app + comb$W_GGD + comb$W_pers + comb$W_huisgenoot + comb$W_self</w:t>
      </w:r>
    </w:p>
    <w:p w14:paraId="6F7CFCF3" w14:textId="77777777" w:rsidR="00722E88" w:rsidRDefault="00722E88" w:rsidP="00722E88">
      <w:r>
        <w:t>&gt; comb$R_contact_added_up&lt;-ifelse(comb$R_contact_added_up == 0, 0, 1)</w:t>
      </w:r>
    </w:p>
    <w:p w14:paraId="21818686" w14:textId="5036599A" w:rsidR="00722E88" w:rsidRDefault="00722E88" w:rsidP="00722E88">
      <w:r>
        <w:t>&gt; comb$R_contact&lt;- replace_na(comb$R_contact, 0)</w:t>
      </w:r>
    </w:p>
    <w:p w14:paraId="01128838" w14:textId="77777777" w:rsidR="00722E88" w:rsidRDefault="00722E88" w:rsidP="00722E88">
      <w:r>
        <w:t>&gt; comb$R_allcontact&lt;- comb$R_contact + comb$R_contact_added_up</w:t>
      </w:r>
    </w:p>
    <w:p w14:paraId="0EB089EF" w14:textId="23DB9983" w:rsidR="00722E88" w:rsidRDefault="00722E88" w:rsidP="00722E88">
      <w:r>
        <w:t>&gt; comb$R_allcontact&lt;-ifelse(comb$R_allcontact == 0, 0, 1)</w:t>
      </w:r>
    </w:p>
    <w:p w14:paraId="4613697F" w14:textId="3A9CEF89" w:rsidR="00722E88" w:rsidRDefault="00722E88" w:rsidP="00722E88">
      <w:r>
        <w:t>&gt; table(comb$R_allcontact)</w:t>
      </w:r>
    </w:p>
    <w:p w14:paraId="71C2FDC2" w14:textId="77777777" w:rsidR="00722E88" w:rsidRDefault="00722E88" w:rsidP="00722E88">
      <w:r>
        <w:t xml:space="preserve">   0    1 </w:t>
      </w:r>
    </w:p>
    <w:p w14:paraId="4C68F4F7" w14:textId="608DE666" w:rsidR="00722E88" w:rsidRDefault="00722E88" w:rsidP="00722E88">
      <w:r>
        <w:lastRenderedPageBreak/>
        <w:t>4191 3734</w:t>
      </w:r>
    </w:p>
    <w:p w14:paraId="69A12C97" w14:textId="77777777" w:rsidR="00722E88" w:rsidRDefault="00722E88" w:rsidP="00722E88">
      <w:r>
        <w:t>&gt; #clean and new variable for reason testing in general</w:t>
      </w:r>
    </w:p>
    <w:p w14:paraId="67389770" w14:textId="77777777" w:rsidR="00722E88" w:rsidRPr="00722E88" w:rsidRDefault="00722E88" w:rsidP="00722E88">
      <w:pPr>
        <w:rPr>
          <w:lang w:val="nl-NL"/>
        </w:rPr>
      </w:pPr>
      <w:r w:rsidRPr="00722E88">
        <w:rPr>
          <w:lang w:val="nl-NL"/>
        </w:rPr>
        <w:t>&gt; comb$R_klachten&lt;- replace_na(comb$R_klachten, 0)</w:t>
      </w:r>
    </w:p>
    <w:p w14:paraId="011683D3" w14:textId="77777777" w:rsidR="00722E88" w:rsidRPr="00722E88" w:rsidRDefault="00722E88" w:rsidP="00722E88">
      <w:pPr>
        <w:rPr>
          <w:lang w:val="nl-NL"/>
        </w:rPr>
      </w:pPr>
      <w:r w:rsidRPr="00722E88">
        <w:rPr>
          <w:lang w:val="nl-NL"/>
        </w:rPr>
        <w:t>&gt; comb$R_klachten&lt;- as.numeric(comb$R_klachten)</w:t>
      </w:r>
    </w:p>
    <w:p w14:paraId="57CBEADA" w14:textId="77777777" w:rsidR="00722E88" w:rsidRDefault="00722E88" w:rsidP="00722E88">
      <w:r>
        <w:t xml:space="preserve">&gt; comb$R_allcontact[comb$R_allcontact == 1] &lt;- 100 </w:t>
      </w:r>
    </w:p>
    <w:p w14:paraId="44FD85B0" w14:textId="77777777" w:rsidR="00722E88" w:rsidRDefault="00722E88" w:rsidP="00722E88">
      <w:r>
        <w:t>&gt; comb$R_huisarts&lt;- replace_na(comb$R_huisarts, 0)</w:t>
      </w:r>
    </w:p>
    <w:p w14:paraId="4CFE83BC" w14:textId="77777777" w:rsidR="00722E88" w:rsidRDefault="00722E88" w:rsidP="00722E88">
      <w:r>
        <w:t>&gt; comb$R_huisarts&lt;- as.numeric(comb$R_huisarts)</w:t>
      </w:r>
    </w:p>
    <w:p w14:paraId="5B10921F" w14:textId="77777777" w:rsidR="00722E88" w:rsidRDefault="00722E88" w:rsidP="00722E88">
      <w:r>
        <w:t xml:space="preserve">&gt; comb$R_huisarts[comb$R_huisarts == 1] &lt;- 10 </w:t>
      </w:r>
    </w:p>
    <w:p w14:paraId="25C28C66" w14:textId="77777777" w:rsidR="00722E88" w:rsidRDefault="00722E88" w:rsidP="00722E88">
      <w:r>
        <w:t>&gt; comb$R_reis&lt;- replace_na(comb$R_reis, 0)</w:t>
      </w:r>
    </w:p>
    <w:p w14:paraId="3390F66E" w14:textId="77777777" w:rsidR="00722E88" w:rsidRDefault="00722E88" w:rsidP="00722E88">
      <w:r>
        <w:t>&gt; comb$R_reis&lt;- as.numeric(comb$R_reis)</w:t>
      </w:r>
    </w:p>
    <w:p w14:paraId="5B4A977A" w14:textId="77777777" w:rsidR="00722E88" w:rsidRDefault="00722E88" w:rsidP="00722E88">
      <w:r>
        <w:t xml:space="preserve">&gt; comb$R_reis[comb$R_reis == 1] &lt;- 1000  </w:t>
      </w:r>
    </w:p>
    <w:p w14:paraId="57A20207" w14:textId="77777777" w:rsidR="00722E88" w:rsidRDefault="00722E88" w:rsidP="00722E88">
      <w:r>
        <w:t>&gt; comb$`R_anders(01)`&lt;- replace_na(comb$`R_anders(01)`, 0)</w:t>
      </w:r>
    </w:p>
    <w:p w14:paraId="7D34B728" w14:textId="77777777" w:rsidR="00722E88" w:rsidRDefault="00722E88" w:rsidP="00722E88">
      <w:r>
        <w:t>&gt; comb$`R_anders(01)` &lt;- as.numeric(comb$`R_anders(01)`)</w:t>
      </w:r>
    </w:p>
    <w:p w14:paraId="6A6379F5" w14:textId="77777777" w:rsidR="00722E88" w:rsidRDefault="00722E88" w:rsidP="00722E88">
      <w:r>
        <w:t xml:space="preserve">&gt; comb$`R_anders(01)`[comb$`R_anders(01)` == 1] &lt;- 10000 </w:t>
      </w:r>
    </w:p>
    <w:p w14:paraId="2D9F40AA" w14:textId="319E3668" w:rsidR="00722E88" w:rsidRDefault="00722E88" w:rsidP="00722E88">
      <w:r>
        <w:t>&gt; table(comb$R_klachten)</w:t>
      </w:r>
    </w:p>
    <w:p w14:paraId="51807BB2" w14:textId="77777777" w:rsidR="00722E88" w:rsidRDefault="00722E88" w:rsidP="00722E88">
      <w:r>
        <w:t xml:space="preserve">   0    1 </w:t>
      </w:r>
    </w:p>
    <w:p w14:paraId="49162F82" w14:textId="77777777" w:rsidR="00722E88" w:rsidRDefault="00722E88" w:rsidP="00722E88">
      <w:r>
        <w:t xml:space="preserve">3741 4184 </w:t>
      </w:r>
    </w:p>
    <w:p w14:paraId="1802B4E9" w14:textId="1D9A133E" w:rsidR="00722E88" w:rsidRDefault="00722E88" w:rsidP="00722E88">
      <w:r>
        <w:t>&gt; table(comb$R_allcontact)</w:t>
      </w:r>
    </w:p>
    <w:p w14:paraId="3AE2FEF9" w14:textId="77777777" w:rsidR="00722E88" w:rsidRDefault="00722E88" w:rsidP="00722E88">
      <w:r>
        <w:t xml:space="preserve">   0  100 </w:t>
      </w:r>
    </w:p>
    <w:p w14:paraId="315C765E" w14:textId="77777777" w:rsidR="00722E88" w:rsidRDefault="00722E88" w:rsidP="00722E88">
      <w:r>
        <w:t xml:space="preserve">4191 3734 </w:t>
      </w:r>
    </w:p>
    <w:p w14:paraId="7F4C55B0" w14:textId="3AE0F4BC" w:rsidR="00722E88" w:rsidRDefault="00722E88" w:rsidP="00722E88">
      <w:r>
        <w:t>&gt; table(comb$R_huisarts)</w:t>
      </w:r>
    </w:p>
    <w:p w14:paraId="2E802D83" w14:textId="77777777" w:rsidR="00722E88" w:rsidRDefault="00722E88" w:rsidP="00722E88">
      <w:r>
        <w:t xml:space="preserve">   0   10 </w:t>
      </w:r>
    </w:p>
    <w:p w14:paraId="065EB5B6" w14:textId="77777777" w:rsidR="00722E88" w:rsidRDefault="00722E88" w:rsidP="00722E88">
      <w:r>
        <w:t xml:space="preserve">7759  166 </w:t>
      </w:r>
    </w:p>
    <w:p w14:paraId="606AF611" w14:textId="6319A783" w:rsidR="00722E88" w:rsidRDefault="00722E88" w:rsidP="00722E88">
      <w:r>
        <w:t>&gt; table(comb$R_reis)</w:t>
      </w:r>
    </w:p>
    <w:p w14:paraId="026EDEB1" w14:textId="77777777" w:rsidR="00722E88" w:rsidRDefault="00722E88" w:rsidP="00722E88">
      <w:r>
        <w:t xml:space="preserve">   0 1000 </w:t>
      </w:r>
    </w:p>
    <w:p w14:paraId="7261F115" w14:textId="77777777" w:rsidR="00722E88" w:rsidRDefault="00722E88" w:rsidP="00722E88">
      <w:r>
        <w:t xml:space="preserve">7805  120 </w:t>
      </w:r>
    </w:p>
    <w:p w14:paraId="326AA918" w14:textId="77777777" w:rsidR="00722E88" w:rsidRDefault="00722E88" w:rsidP="00722E88">
      <w:r>
        <w:t>&gt; table(comb$`R_anders(01)`)</w:t>
      </w:r>
    </w:p>
    <w:p w14:paraId="40E5CEDE" w14:textId="77777777" w:rsidR="00722E88" w:rsidRDefault="00722E88" w:rsidP="00722E88"/>
    <w:p w14:paraId="4B3DE99F" w14:textId="77777777" w:rsidR="00722E88" w:rsidRDefault="00722E88" w:rsidP="00722E88">
      <w:r>
        <w:t xml:space="preserve">    0 10000 </w:t>
      </w:r>
    </w:p>
    <w:p w14:paraId="79145B07" w14:textId="213863D6" w:rsidR="00722E88" w:rsidRDefault="00722E88" w:rsidP="00722E88">
      <w:r>
        <w:t xml:space="preserve"> 7807   118</w:t>
      </w:r>
    </w:p>
    <w:p w14:paraId="71CB7C36" w14:textId="77777777" w:rsidR="00722E88" w:rsidRDefault="00722E88" w:rsidP="00722E88">
      <w:r>
        <w:t>&gt; #add row number as a sort of id</w:t>
      </w:r>
    </w:p>
    <w:p w14:paraId="266905A0" w14:textId="77777777" w:rsidR="00722E88" w:rsidRDefault="00722E88" w:rsidP="00722E88">
      <w:r>
        <w:t>&gt; comb &lt;- comb %&gt;% mutate(id = row_number())</w:t>
      </w:r>
    </w:p>
    <w:p w14:paraId="58A904D1" w14:textId="77777777" w:rsidR="00722E88" w:rsidRDefault="00722E88" w:rsidP="00722E88">
      <w:r>
        <w:t>&gt; #make new variable that names the various combinations of reasons for testing.</w:t>
      </w:r>
    </w:p>
    <w:p w14:paraId="672ABCFC" w14:textId="77777777" w:rsidR="00722E88" w:rsidRDefault="00722E88" w:rsidP="00722E88">
      <w:r>
        <w:t>&gt; comb$reason_testing_general&lt;- comb$R_klachten + comb$R_allcontact + comb$R_huisarts + comb$R_reis +comb$`R_anders(01)`</w:t>
      </w:r>
    </w:p>
    <w:p w14:paraId="54C1031F" w14:textId="6A3C36E9" w:rsidR="00722E88" w:rsidRDefault="00722E88" w:rsidP="00722E88">
      <w:r>
        <w:t>&gt; table(comb$reason_testing_general)</w:t>
      </w:r>
    </w:p>
    <w:p w14:paraId="0BA1A996" w14:textId="77777777" w:rsidR="00722E88" w:rsidRDefault="00722E88" w:rsidP="00722E88">
      <w:r>
        <w:t xml:space="preserve">    0     1    10    11   100   101   110   111  1000  1001  1100  1101  1111 10000 10001 10100 10101 </w:t>
      </w:r>
    </w:p>
    <w:p w14:paraId="53F3937E" w14:textId="77777777" w:rsidR="00722E88" w:rsidRDefault="00722E88" w:rsidP="00722E88">
      <w:r>
        <w:t xml:space="preserve">  295  3564    75    50  3140   526    28     9   103     6     3     4     4    80    18    17     3 </w:t>
      </w:r>
    </w:p>
    <w:p w14:paraId="1688EED4" w14:textId="77777777" w:rsidR="00722E88" w:rsidRDefault="00722E88" w:rsidP="00722E88">
      <w:r>
        <w:t>&gt; comb$reason_testing_general_named &lt;- comb$reason_testing_general</w:t>
      </w:r>
    </w:p>
    <w:p w14:paraId="73B6F6BF" w14:textId="77777777" w:rsidR="00722E88" w:rsidRDefault="00722E88" w:rsidP="00722E88">
      <w:r>
        <w:t>&gt; comb$reason_testing_general_named[comb$reason_testing_general == "0"] &lt;- "Unknown"</w:t>
      </w:r>
    </w:p>
    <w:p w14:paraId="4D24F8F1" w14:textId="77777777" w:rsidR="00722E88" w:rsidRDefault="00722E88" w:rsidP="00722E88">
      <w:r>
        <w:t>&gt; comb$reason_testing_general_named[comb$reason_testing_general == "1"] &lt;- "Symptoms"</w:t>
      </w:r>
    </w:p>
    <w:p w14:paraId="1E6F239F" w14:textId="77777777" w:rsidR="00722E88" w:rsidRDefault="00722E88" w:rsidP="00722E88">
      <w:r>
        <w:t>&gt; comb$reason_testing_general_named[comb$reason_testing_general == "10"] &lt;- "GP"</w:t>
      </w:r>
    </w:p>
    <w:p w14:paraId="28B65E15" w14:textId="77777777" w:rsidR="00722E88" w:rsidRDefault="00722E88" w:rsidP="00722E88">
      <w:r>
        <w:t>&gt; comb$reason_testing_general_named[comb$reason_testing_general == "100"] &lt;- "Notification"</w:t>
      </w:r>
    </w:p>
    <w:p w14:paraId="774424DE" w14:textId="77777777" w:rsidR="00722E88" w:rsidRDefault="00722E88" w:rsidP="00722E88">
      <w:r>
        <w:lastRenderedPageBreak/>
        <w:t>&gt; comb$reason_testing_general_named[comb$reason_testing_general == "1000"] &lt;- "Travel"</w:t>
      </w:r>
    </w:p>
    <w:p w14:paraId="0C473F4E" w14:textId="77777777" w:rsidR="00722E88" w:rsidRDefault="00722E88" w:rsidP="00722E88">
      <w:r>
        <w:t>&gt; comb$reason_testing_general_named[comb$reason_testing_general == "10000"] &lt;- "Other"</w:t>
      </w:r>
    </w:p>
    <w:p w14:paraId="4F52F510" w14:textId="77777777" w:rsidR="00722E88" w:rsidRDefault="00722E88" w:rsidP="00722E88">
      <w:r>
        <w:t>&gt; comb$reason_testing_general_named[comb$reason_testing_general == "11"] &lt;- "Symptoms &amp; GP"</w:t>
      </w:r>
    </w:p>
    <w:p w14:paraId="3C90467F" w14:textId="77777777" w:rsidR="00722E88" w:rsidRDefault="00722E88" w:rsidP="00722E88">
      <w:r>
        <w:t>&gt; comb$reason_testing_general_named[comb$reason_testing_general == "101"] &lt;- "Notification"</w:t>
      </w:r>
    </w:p>
    <w:p w14:paraId="05ED4E42" w14:textId="77777777" w:rsidR="00722E88" w:rsidRDefault="00722E88" w:rsidP="00722E88">
      <w:r>
        <w:t>&gt; comb$reason_testing_general_named[comb$reason_testing_general == "110"] &lt;- "Notification &amp; GP"</w:t>
      </w:r>
    </w:p>
    <w:p w14:paraId="7BDFDE77" w14:textId="77777777" w:rsidR="00722E88" w:rsidRDefault="00722E88" w:rsidP="00722E88">
      <w:r>
        <w:t>&gt; comb$reason_testing_general_named[comb$reason_testing_general == "111"] &lt;- "Notification &amp; GP"</w:t>
      </w:r>
    </w:p>
    <w:p w14:paraId="566666AD" w14:textId="77777777" w:rsidR="00722E88" w:rsidRDefault="00722E88" w:rsidP="00722E88">
      <w:r>
        <w:t>&gt; comb$reason_testing_general_named[comb$reason_testing_general == "10001"] &lt;- "Symptoms"</w:t>
      </w:r>
    </w:p>
    <w:p w14:paraId="317DE6F8" w14:textId="77777777" w:rsidR="00722E88" w:rsidRDefault="00722E88" w:rsidP="00722E88">
      <w:r>
        <w:t>&gt; comb$reason_testing_general_named[comb$reason_testing_general == "1001"] &lt;- "Symptoms &amp; Travel"</w:t>
      </w:r>
    </w:p>
    <w:p w14:paraId="4612960E" w14:textId="77777777" w:rsidR="00722E88" w:rsidRDefault="00722E88" w:rsidP="00722E88">
      <w:r>
        <w:t>&gt; comb$reason_testing_general_named[comb$reason_testing_general == "10010"] &lt;- "GP"</w:t>
      </w:r>
    </w:p>
    <w:p w14:paraId="52136862" w14:textId="77777777" w:rsidR="00722E88" w:rsidRDefault="00722E88" w:rsidP="00722E88">
      <w:r>
        <w:t>&gt; comb$reason_testing_general_named[comb$reason_testing_general == "11000"] &lt;- "Travel"</w:t>
      </w:r>
    </w:p>
    <w:p w14:paraId="4D985483" w14:textId="77777777" w:rsidR="00722E88" w:rsidRDefault="00722E88" w:rsidP="00722E88">
      <w:r>
        <w:t>&gt; comb$reason_testing_general_named[comb$reason_testing_general == "10011"] &lt;- "Symptoms &amp; GP"</w:t>
      </w:r>
    </w:p>
    <w:p w14:paraId="67EF086B" w14:textId="77777777" w:rsidR="00722E88" w:rsidRDefault="00722E88" w:rsidP="00722E88">
      <w:r>
        <w:t>&gt; comb$reason_testing_general_named[comb$reason_testing_general == "10100"] &lt;- "Notification"</w:t>
      </w:r>
    </w:p>
    <w:p w14:paraId="5822E11D" w14:textId="77777777" w:rsidR="00722E88" w:rsidRDefault="00722E88" w:rsidP="00722E88">
      <w:r>
        <w:t>&gt; comb$reason_testing_general_named[comb$reason_testing_general == "10101"] &lt;- "Notification"</w:t>
      </w:r>
    </w:p>
    <w:p w14:paraId="4D22F31F" w14:textId="77777777" w:rsidR="00722E88" w:rsidRDefault="00722E88" w:rsidP="00722E88">
      <w:r>
        <w:t>&gt; comb$reason_testing_general_named[comb$reason_testing_general == "10110"] &lt;- "Notification &amp; GP"</w:t>
      </w:r>
    </w:p>
    <w:p w14:paraId="50D5C114" w14:textId="77777777" w:rsidR="00722E88" w:rsidRDefault="00722E88" w:rsidP="00722E88">
      <w:r>
        <w:t>&gt; comb$reason_testing_general_named[comb$reason_testing_general == "1100"] &lt;- "Notification &amp; Travel"</w:t>
      </w:r>
    </w:p>
    <w:p w14:paraId="335D0DC8" w14:textId="77777777" w:rsidR="00722E88" w:rsidRDefault="00722E88" w:rsidP="00722E88">
      <w:r>
        <w:t>&gt; comb$reason_testing_general_named[comb$reason_testing_general == "1101"] &lt;- "Notification &amp; Travel"</w:t>
      </w:r>
    </w:p>
    <w:p w14:paraId="13E6929E" w14:textId="77777777" w:rsidR="00722E88" w:rsidRDefault="00722E88" w:rsidP="00722E88">
      <w:r>
        <w:t>&gt; comb$reason_testing_general_named[comb$reason_testing_general == "1111"] &lt;- "Notification &amp; GP &amp; Travel"</w:t>
      </w:r>
    </w:p>
    <w:p w14:paraId="0F936C87" w14:textId="77777777" w:rsidR="00722E88" w:rsidRDefault="00722E88" w:rsidP="00722E88">
      <w:r>
        <w:t>&gt; comb$reason_testing_general_named[comb$reason_testing_general == "11110"] &lt;- "Notification &amp; GP &amp; Travel"</w:t>
      </w:r>
    </w:p>
    <w:p w14:paraId="25B72234" w14:textId="77777777" w:rsidR="00722E88" w:rsidRDefault="00722E88" w:rsidP="00722E88">
      <w:r>
        <w:t>&gt; comb$reason_testing_general_named[comb$reason_testing_general == "11111"] &lt;- "Notification &amp; GP &amp; Travel"</w:t>
      </w:r>
    </w:p>
    <w:p w14:paraId="058131D8" w14:textId="23137F2F" w:rsidR="00722E88" w:rsidRDefault="00722E88" w:rsidP="00722E88">
      <w:r>
        <w:t>&gt; table(comb$reason_testing_general_named)</w:t>
      </w:r>
    </w:p>
    <w:p w14:paraId="4861E610" w14:textId="77777777" w:rsidR="00722E88" w:rsidRDefault="00722E88" w:rsidP="00722E88">
      <w:r>
        <w:t xml:space="preserve">                        GP               Notification          Notification &amp; GP Notification &amp; GP &amp; Travel      Notification &amp; Travel </w:t>
      </w:r>
    </w:p>
    <w:p w14:paraId="6EC3CF4C" w14:textId="77777777" w:rsidR="00722E88" w:rsidRDefault="00722E88" w:rsidP="00722E88">
      <w:r>
        <w:t xml:space="preserve">                        75                       3686                         37                          4                          7 </w:t>
      </w:r>
    </w:p>
    <w:p w14:paraId="68F48E7E" w14:textId="77777777" w:rsidR="00722E88" w:rsidRDefault="00722E88" w:rsidP="00722E88">
      <w:r>
        <w:t xml:space="preserve">                     Other                   Symptoms              Symptoms &amp; GP          Symptoms &amp; Travel                     Travel </w:t>
      </w:r>
    </w:p>
    <w:p w14:paraId="090B6998" w14:textId="77777777" w:rsidR="00722E88" w:rsidRDefault="00722E88" w:rsidP="00722E88">
      <w:r>
        <w:t xml:space="preserve">                        80                       3582                         50                          6                        103 </w:t>
      </w:r>
    </w:p>
    <w:p w14:paraId="15DE9C53" w14:textId="77777777" w:rsidR="00722E88" w:rsidRDefault="00722E88" w:rsidP="00722E88">
      <w:r>
        <w:t xml:space="preserve">                   Unknown </w:t>
      </w:r>
    </w:p>
    <w:p w14:paraId="1AF3BC8E" w14:textId="119ED85C" w:rsidR="00722E88" w:rsidRDefault="00722E88" w:rsidP="00722E88">
      <w:r>
        <w:t xml:space="preserve">                       295  </w:t>
      </w:r>
    </w:p>
    <w:p w14:paraId="139550F5" w14:textId="77777777" w:rsidR="00722E88" w:rsidRDefault="00722E88" w:rsidP="00722E88">
      <w:r>
        <w:t>&gt; #make subset based on exposure notification as then date for exposure is present</w:t>
      </w:r>
    </w:p>
    <w:p w14:paraId="624F7169" w14:textId="77777777" w:rsidR="00722E88" w:rsidRDefault="00722E88" w:rsidP="00722E88">
      <w:r>
        <w:lastRenderedPageBreak/>
        <w:t>&gt; subset_notification&lt;- comb %&gt;%</w:t>
      </w:r>
    </w:p>
    <w:p w14:paraId="1CBEC202" w14:textId="77777777" w:rsidR="00722E88" w:rsidRDefault="00722E88" w:rsidP="00722E88">
      <w:r>
        <w:t>+   filter(comb$R_allcontact &gt; 1)</w:t>
      </w:r>
    </w:p>
    <w:p w14:paraId="01B9CF79" w14:textId="77777777" w:rsidR="00722E88" w:rsidRDefault="00722E88" w:rsidP="00722E88">
      <w:r>
        <w:t>&gt; #make new varibale that names the various combinations of notification methods</w:t>
      </w:r>
    </w:p>
    <w:p w14:paraId="5058FE77" w14:textId="77777777" w:rsidR="00722E88" w:rsidRDefault="00722E88" w:rsidP="00722E88">
      <w:r>
        <w:t xml:space="preserve">&gt; subset_notification$notif_method&lt;- subset_notification$W_app + subset_notification$W_GGD + subset_notification$W_huisgenoot + subset_notification$W_pers + subset_notification$W_self #+ subs1$W_anderzz </w:t>
      </w:r>
    </w:p>
    <w:p w14:paraId="52323292" w14:textId="77777777" w:rsidR="00722E88" w:rsidRDefault="00722E88" w:rsidP="00722E88">
      <w:r>
        <w:t>&gt; subset_notification$notif_method[subset_notification$notif_method == "0"] &lt;- "Unknown"</w:t>
      </w:r>
    </w:p>
    <w:p w14:paraId="6ACAEB19" w14:textId="77777777" w:rsidR="00722E88" w:rsidRDefault="00722E88" w:rsidP="00722E88">
      <w:r>
        <w:t>&gt; subset_notification$notif_method[subset_notification$notif_method == "1"] &lt;- "DCT"</w:t>
      </w:r>
    </w:p>
    <w:p w14:paraId="05A9FE25" w14:textId="77777777" w:rsidR="00722E88" w:rsidRDefault="00722E88" w:rsidP="00722E88">
      <w:r>
        <w:t>&gt; subset_notification$notif_method[subset_notification$notif_method == "10"] &lt;- "MCT"</w:t>
      </w:r>
    </w:p>
    <w:p w14:paraId="65877FD2" w14:textId="77777777" w:rsidR="00722E88" w:rsidRDefault="00722E88" w:rsidP="00722E88">
      <w:r>
        <w:t>&gt; subset_notification$notif_method[subset_notification$notif_method == "100"] &lt;- "Housemate"</w:t>
      </w:r>
    </w:p>
    <w:p w14:paraId="1A3F85D7" w14:textId="77777777" w:rsidR="00722E88" w:rsidRDefault="00722E88" w:rsidP="00722E88">
      <w:r>
        <w:t>&gt; subset_notification$notif_method[subset_notification$notif_method == "1000"] &lt;- "Index"</w:t>
      </w:r>
    </w:p>
    <w:p w14:paraId="11FE47D3" w14:textId="77777777" w:rsidR="00722E88" w:rsidRDefault="00722E88" w:rsidP="00722E88">
      <w:r>
        <w:t>&gt; subset_notification$notif_method[subset_notification$notif_method == "10000"] &lt;- "Self"</w:t>
      </w:r>
    </w:p>
    <w:p w14:paraId="63161E66" w14:textId="77777777" w:rsidR="00722E88" w:rsidRDefault="00722E88" w:rsidP="00722E88">
      <w:r>
        <w:t>&gt; subset_notification$notif_method[subset_notification$notif_method == "11"] &lt;- "DCT &amp; MCT"</w:t>
      </w:r>
    </w:p>
    <w:p w14:paraId="62992A76" w14:textId="77777777" w:rsidR="00722E88" w:rsidRDefault="00722E88" w:rsidP="00722E88">
      <w:r>
        <w:t>&gt; subset_notification$notif_method[subset_notification$notif_method == "101"] &lt;- "Housemate &amp; DCT"</w:t>
      </w:r>
    </w:p>
    <w:p w14:paraId="28FED0ED" w14:textId="77777777" w:rsidR="00722E88" w:rsidRDefault="00722E88" w:rsidP="00722E88">
      <w:r>
        <w:t>&gt; subset_notification$notif_method[subset_notification$notif_method == "1001"] &lt;- "DCT &amp; Index"</w:t>
      </w:r>
    </w:p>
    <w:p w14:paraId="52A1E8B1" w14:textId="77777777" w:rsidR="00722E88" w:rsidRDefault="00722E88" w:rsidP="00722E88">
      <w:r>
        <w:t>&gt; subset_notification$notif_method[subset_notification$notif_method == "10001"] &lt;- "DCT"</w:t>
      </w:r>
    </w:p>
    <w:p w14:paraId="2868AAEA" w14:textId="77777777" w:rsidR="00722E88" w:rsidRDefault="00722E88" w:rsidP="00722E88">
      <w:r>
        <w:t>&gt; subset_notification$notif_method[subset_notification$notif_method == "10010"] &lt;- "MCT"</w:t>
      </w:r>
    </w:p>
    <w:p w14:paraId="527199F7" w14:textId="77777777" w:rsidR="00722E88" w:rsidRDefault="00722E88" w:rsidP="00722E88">
      <w:r>
        <w:t>&gt; subset_notification$notif_method[subset_notification$notif_method == "1010"] &lt;- "MCT &amp; Index"</w:t>
      </w:r>
    </w:p>
    <w:p w14:paraId="6B2C7317" w14:textId="77777777" w:rsidR="00722E88" w:rsidRDefault="00722E88" w:rsidP="00722E88">
      <w:r>
        <w:t>&gt; subset_notification$notif_method[subset_notification$notif_method == "10100"] &lt;- "Housemate"</w:t>
      </w:r>
    </w:p>
    <w:p w14:paraId="23483BCF" w14:textId="77777777" w:rsidR="00722E88" w:rsidRDefault="00722E88" w:rsidP="00722E88">
      <w:r>
        <w:t>&gt; subset_notification$notif_method[subset_notification$notif_method == "10101"] &lt;- "Housemate &amp; DCT"</w:t>
      </w:r>
    </w:p>
    <w:p w14:paraId="252B30D1" w14:textId="77777777" w:rsidR="00722E88" w:rsidRDefault="00722E88" w:rsidP="00722E88">
      <w:r>
        <w:t>&gt; subset_notification$notif_method[subset_notification$notif_method == "1011"] &lt;- "DCT &amp; MCT &amp; Index"</w:t>
      </w:r>
    </w:p>
    <w:p w14:paraId="04FC99BF" w14:textId="77777777" w:rsidR="00722E88" w:rsidRDefault="00722E88" w:rsidP="00722E88">
      <w:r>
        <w:t>&gt; subset_notification$notif_method[subset_notification$notif_method == "110"] &lt;- "Housemate &amp; MCT"</w:t>
      </w:r>
    </w:p>
    <w:p w14:paraId="69A2E35D" w14:textId="77777777" w:rsidR="00722E88" w:rsidRDefault="00722E88" w:rsidP="00722E88">
      <w:r>
        <w:t>&gt; subset_notification$notif_method[subset_notification$notif_method == "1111"] &lt;- "Housemate &amp; DCT &amp; MCT &amp; Index"</w:t>
      </w:r>
    </w:p>
    <w:p w14:paraId="28F962B8" w14:textId="77777777" w:rsidR="00722E88" w:rsidRDefault="00722E88" w:rsidP="00722E88">
      <w:r>
        <w:t>&gt; subset_notification$notif_method[subset_notification$notif_method == "1100"] &lt;- "Housemate &amp; Index"</w:t>
      </w:r>
    </w:p>
    <w:p w14:paraId="024CF0F5" w14:textId="77777777" w:rsidR="00722E88" w:rsidRDefault="00722E88" w:rsidP="00722E88">
      <w:r>
        <w:t>&gt; subset_notification$notif_method[subset_notification$notif_method == "111"] &lt;- "Housemate &amp; DCT &amp; MCT"</w:t>
      </w:r>
    </w:p>
    <w:p w14:paraId="5CC49EC0" w14:textId="77777777" w:rsidR="00722E88" w:rsidRDefault="00722E88" w:rsidP="00722E88">
      <w:r>
        <w:t>&gt; subset_notification$notif_method[subset_notification$notif_method == "1101"] &lt;- "Housemate &amp; DCT &amp; Index"</w:t>
      </w:r>
    </w:p>
    <w:p w14:paraId="7E0B0AFC" w14:textId="77777777" w:rsidR="00722E88" w:rsidRDefault="00722E88" w:rsidP="00722E88">
      <w:r>
        <w:t>&gt; subset_notification$notif_method[subset_notification$notif_method == "1110"] &lt;- "Housemate &amp; MCT &amp; Index"</w:t>
      </w:r>
    </w:p>
    <w:p w14:paraId="08B15139" w14:textId="77777777" w:rsidR="00722E88" w:rsidRDefault="00722E88" w:rsidP="00722E88">
      <w:r>
        <w:t>&gt; subset_notification$notif_method[subset_notification$notif_method == "10110"] &lt;- "Housemate &amp; MCT"</w:t>
      </w:r>
    </w:p>
    <w:p w14:paraId="1585ABEF" w14:textId="77777777" w:rsidR="00722E88" w:rsidRDefault="00722E88" w:rsidP="00722E88">
      <w:r>
        <w:lastRenderedPageBreak/>
        <w:t>&gt; subset_notification$notif_method[subset_notification$notif_method == "10111"] &lt;- "Housemate &amp; DCT &amp; MCT"</w:t>
      </w:r>
    </w:p>
    <w:p w14:paraId="4421BA74" w14:textId="77777777" w:rsidR="00722E88" w:rsidRDefault="00722E88" w:rsidP="00722E88">
      <w:r>
        <w:t>&gt; subset_notification$notif_method[subset_notification$notif_method == "11000"] &lt;- "Index"</w:t>
      </w:r>
    </w:p>
    <w:p w14:paraId="5CFACAAE" w14:textId="77777777" w:rsidR="00722E88" w:rsidRDefault="00722E88" w:rsidP="00722E88">
      <w:r>
        <w:t>&gt; subset_notification$notif_method[subset_notification$notif_method == "11010"] &lt;- "MCT &amp; Index"</w:t>
      </w:r>
    </w:p>
    <w:p w14:paraId="1C3E6D8C" w14:textId="77777777" w:rsidR="00722E88" w:rsidRDefault="00722E88" w:rsidP="00722E88">
      <w:r>
        <w:t>&gt; subset_notification$notif_method[subset_notification$notif_method == "11100"] &lt;- "Housemate &amp; Index"</w:t>
      </w:r>
    </w:p>
    <w:p w14:paraId="21FD62C3" w14:textId="77777777" w:rsidR="00722E88" w:rsidRDefault="00722E88" w:rsidP="00722E88">
      <w:r>
        <w:t>&gt; subset_notification$notif_method[subset_notification$notif_method == "11101"] &lt;- "Housemate &amp; DCT &amp; Index"</w:t>
      </w:r>
    </w:p>
    <w:p w14:paraId="10C29095" w14:textId="77777777" w:rsidR="00722E88" w:rsidRDefault="00722E88" w:rsidP="00722E88">
      <w:r>
        <w:t>&gt; subset_notification$notif_method[subset_notification$notif_method == "11110"] &lt;- "Housemate &amp; MCT &amp; Index"</w:t>
      </w:r>
    </w:p>
    <w:p w14:paraId="13317162" w14:textId="77777777" w:rsidR="00722E88" w:rsidRDefault="00722E88" w:rsidP="00722E88">
      <w:r>
        <w:t>&gt; subset_notification$notif_method[subset_notification$notif_method == "11111"] &lt;- "Housemate &amp; DCT &amp; MCT &amp; Index"</w:t>
      </w:r>
    </w:p>
    <w:p w14:paraId="29E1CF75" w14:textId="15DF05AF" w:rsidR="00722E88" w:rsidRDefault="00722E88" w:rsidP="00722E88">
      <w:r>
        <w:t>&gt; table(subset_notification$notif_method)</w:t>
      </w:r>
    </w:p>
    <w:p w14:paraId="56E0780B" w14:textId="77777777" w:rsidR="00722E88" w:rsidRDefault="00722E88" w:rsidP="00722E88">
      <w:r>
        <w:t xml:space="preserve">                          DCT                   DCT &amp; Index             DCT &amp; MCT &amp; Index                     Housemate </w:t>
      </w:r>
    </w:p>
    <w:p w14:paraId="7C6A3534" w14:textId="77777777" w:rsidR="00722E88" w:rsidRDefault="00722E88" w:rsidP="00722E88">
      <w:r>
        <w:t xml:space="preserve">                          138                            44                            10                           417 </w:t>
      </w:r>
    </w:p>
    <w:p w14:paraId="11880BB9" w14:textId="77777777" w:rsidR="00722E88" w:rsidRDefault="00722E88" w:rsidP="00722E88">
      <w:r>
        <w:t xml:space="preserve">              Housemate &amp; DCT       Housemate &amp; DCT &amp; Index         Housemate &amp; DCT &amp; MCT Housemate &amp; DCT &amp; MCT &amp; Index </w:t>
      </w:r>
    </w:p>
    <w:p w14:paraId="2B366730" w14:textId="77777777" w:rsidR="00722E88" w:rsidRDefault="00722E88" w:rsidP="00722E88">
      <w:r>
        <w:t xml:space="preserve">                           18                            17                             8                            13 </w:t>
      </w:r>
    </w:p>
    <w:p w14:paraId="61217201" w14:textId="77777777" w:rsidR="00722E88" w:rsidRDefault="00722E88" w:rsidP="00722E88">
      <w:r>
        <w:t xml:space="preserve">            Housemate &amp; Index               Housemate &amp; MCT       Housemate &amp; MCT &amp; Index                         Index </w:t>
      </w:r>
    </w:p>
    <w:p w14:paraId="5B1F7AD6" w14:textId="77777777" w:rsidR="00722E88" w:rsidRDefault="00722E88" w:rsidP="00722E88">
      <w:r>
        <w:t xml:space="preserve">                          290                            52                            73                          1507 </w:t>
      </w:r>
    </w:p>
    <w:p w14:paraId="61B841DA" w14:textId="77777777" w:rsidR="00722E88" w:rsidRDefault="00722E88" w:rsidP="00722E88">
      <w:r>
        <w:t xml:space="preserve">                          MCT                   MCT &amp; Index                          Self                       Unknown </w:t>
      </w:r>
    </w:p>
    <w:p w14:paraId="74C3276D" w14:textId="77777777" w:rsidR="00722E88" w:rsidRDefault="00722E88" w:rsidP="00722E88">
      <w:r>
        <w:t xml:space="preserve">                           40                           115                           236                           756 </w:t>
      </w:r>
    </w:p>
    <w:p w14:paraId="28AFB338" w14:textId="77777777" w:rsidR="00722E88" w:rsidRDefault="00722E88" w:rsidP="00722E88">
      <w:r>
        <w:t>&gt; #group based on hierarchy (so combining groups into 1 reason)</w:t>
      </w:r>
    </w:p>
    <w:p w14:paraId="777B3C30" w14:textId="77777777" w:rsidR="00722E88" w:rsidRDefault="00722E88" w:rsidP="00722E88">
      <w:r>
        <w:t xml:space="preserve">&gt; subset_notification$notif_method_combined&lt;- subset_notification$W_app + subset_notification$W_GGD + subset_notification$W_huisgenoot + subset_notification$W_pers + subset_notification$W_self #+ subs1$W_anderzz </w:t>
      </w:r>
    </w:p>
    <w:p w14:paraId="7FC0EF0B" w14:textId="27E9D042" w:rsidR="00722E88" w:rsidRDefault="00722E88" w:rsidP="00722E88">
      <w:r>
        <w:t>subset_notification$notif_method_combined[subset_notification$notif_method_combined == "0"] &lt;- "Unknown"</w:t>
      </w:r>
    </w:p>
    <w:p w14:paraId="279F74EE" w14:textId="2CA62AA7" w:rsidR="00722E88" w:rsidRDefault="00722E88" w:rsidP="00722E88">
      <w:r>
        <w:t>&gt;subset_notification$notif_method_combined[subset_notification$notif_method_combined == "1"] &lt;- "DCT"</w:t>
      </w:r>
    </w:p>
    <w:p w14:paraId="2B5592B9" w14:textId="7DBF0DD3" w:rsidR="00722E88" w:rsidRDefault="00722E88" w:rsidP="00722E88">
      <w:r>
        <w:t>&gt;subset_notification$notif_method_combined[subset_notification$notif_method_combined == "10"] &lt;- "MCT"</w:t>
      </w:r>
    </w:p>
    <w:p w14:paraId="0CEA88E5" w14:textId="25824A98" w:rsidR="00722E88" w:rsidRDefault="00722E88" w:rsidP="00722E88">
      <w:r>
        <w:t>&gt;subset_notification$notif_method_combined[subset_notification$notif_method_combined == "100"] &lt;- "Housemate"</w:t>
      </w:r>
    </w:p>
    <w:p w14:paraId="1C9269D3" w14:textId="12747546" w:rsidR="00722E88" w:rsidRDefault="00722E88" w:rsidP="00722E88">
      <w:r>
        <w:t>&gt;subset_notification$notif_method_combined[subset_notification$notif_method_combined == "1000"] &lt;- "Index"</w:t>
      </w:r>
    </w:p>
    <w:p w14:paraId="37F272B5" w14:textId="18C3BFEB" w:rsidR="00722E88" w:rsidRDefault="00722E88" w:rsidP="00722E88">
      <w:r>
        <w:t>&gt;subset_notification$notif_method_combined[subset_notification$notif_method_combined == "10000"] &lt;- "Self"</w:t>
      </w:r>
    </w:p>
    <w:p w14:paraId="6B27664A" w14:textId="28A66AC5" w:rsidR="00722E88" w:rsidRDefault="00722E88" w:rsidP="00722E88">
      <w:r>
        <w:t>&gt;subset_notification$notif_method_combined[subset_notification$notif_method_combined == "11"] &lt;- "DCT"</w:t>
      </w:r>
    </w:p>
    <w:p w14:paraId="618C0B3C" w14:textId="135ADD96" w:rsidR="00722E88" w:rsidRDefault="00722E88" w:rsidP="00722E88">
      <w:r>
        <w:t>&gt;subset_notification$notif_method_combined[subset_notification$notif_method_combined == "101"] &lt;- "Housemate"</w:t>
      </w:r>
    </w:p>
    <w:p w14:paraId="5497DB6E" w14:textId="1FF38B0D" w:rsidR="00722E88" w:rsidRDefault="00722E88" w:rsidP="00722E88">
      <w:r>
        <w:t>&gt;subset_notification$notif_method_combined[subset_notification$notif_method_combined == "1001"] &lt;- "DCT"</w:t>
      </w:r>
    </w:p>
    <w:p w14:paraId="60C9F49C" w14:textId="5D2A371B" w:rsidR="00722E88" w:rsidRDefault="00722E88" w:rsidP="00722E88">
      <w:r>
        <w:lastRenderedPageBreak/>
        <w:t>&gt;subset_notification$notif_method_combined[subset_notification$notif_method_combined == "10001"] &lt;- "DCT"</w:t>
      </w:r>
    </w:p>
    <w:p w14:paraId="3EB9E2DB" w14:textId="3790E84B" w:rsidR="00722E88" w:rsidRDefault="00722E88" w:rsidP="00722E88">
      <w:r>
        <w:t>&gt;subset_notification$notif_method_combined[subset_notification$notif_method_combined == "10010"] &lt;- "MCT"</w:t>
      </w:r>
    </w:p>
    <w:p w14:paraId="7C40D1C2" w14:textId="4D2C44C9" w:rsidR="00722E88" w:rsidRDefault="00722E88" w:rsidP="00722E88">
      <w:r>
        <w:t>&gt;subset_notification$notif_method_combined[subset_notification$notif_method_combined == "1010"] &lt;- "MCT"</w:t>
      </w:r>
    </w:p>
    <w:p w14:paraId="5DBBF663" w14:textId="3657AE0F" w:rsidR="00722E88" w:rsidRDefault="00722E88" w:rsidP="00722E88">
      <w:r>
        <w:t>&gt;subset_notification$notif_method_combined[subset_notification$notif_method_combined == "10100"] &lt;- "Housemate"</w:t>
      </w:r>
    </w:p>
    <w:p w14:paraId="0EE817FF" w14:textId="5CBD4386" w:rsidR="00722E88" w:rsidRDefault="00722E88" w:rsidP="00722E88">
      <w:r>
        <w:t>&gt;subset_notification$notif_method_combined[subset_notification$notif_method_combined == "10101"] &lt;- "Housemate"</w:t>
      </w:r>
    </w:p>
    <w:p w14:paraId="78ED57EB" w14:textId="63D44FDB" w:rsidR="00722E88" w:rsidRDefault="00722E88" w:rsidP="00722E88">
      <w:r>
        <w:t>&gt;subset_notification$notif_method_combined[subset_notification$notif_method_combined == "1011"] &lt;- "DCT"</w:t>
      </w:r>
    </w:p>
    <w:p w14:paraId="4452BABF" w14:textId="63087F24" w:rsidR="00722E88" w:rsidRDefault="00722E88" w:rsidP="00722E88">
      <w:r>
        <w:t>&gt;subset_notification$notif_method_combined[subset_notification$notif_method_combined == "110"] &lt;- "Housemate"</w:t>
      </w:r>
    </w:p>
    <w:p w14:paraId="34D30C47" w14:textId="58026836" w:rsidR="00722E88" w:rsidRDefault="00722E88" w:rsidP="00722E88">
      <w:r>
        <w:t>&gt;subset_notification$notif_method_combined[subset_notification$notif_method_combined == "1111"] &lt;- "Housemate"</w:t>
      </w:r>
    </w:p>
    <w:p w14:paraId="1F8ABFEF" w14:textId="6F64BB2D" w:rsidR="00722E88" w:rsidRDefault="00722E88" w:rsidP="00722E88">
      <w:r>
        <w:t>&gt;subset_notification$notif_method_combined[subset_notification$notif_method_combined == "1100"] &lt;- "Housemate"</w:t>
      </w:r>
    </w:p>
    <w:p w14:paraId="28F1F9E2" w14:textId="066DAC35" w:rsidR="00722E88" w:rsidRDefault="00722E88" w:rsidP="00722E88">
      <w:r>
        <w:t>&gt;subset_notification$notif_method_combined[subset_notification$notif_method_combined == "111"] &lt;- "Housemate"</w:t>
      </w:r>
    </w:p>
    <w:p w14:paraId="660C2692" w14:textId="38740E4C" w:rsidR="00722E88" w:rsidRDefault="00722E88" w:rsidP="00722E88">
      <w:r>
        <w:t>&gt;subset_notification$notif_method_combined[subset_notification$notif_method_combined == "1101"] &lt;- "Housemate"</w:t>
      </w:r>
    </w:p>
    <w:p w14:paraId="7B309636" w14:textId="5755576B" w:rsidR="00722E88" w:rsidRDefault="00722E88" w:rsidP="00722E88">
      <w:r>
        <w:t>&gt;subset_notification$notif_method_combined[subset_notification$notif_method_combined == "1110"] &lt;- "Housemate"</w:t>
      </w:r>
    </w:p>
    <w:p w14:paraId="11FF9A65" w14:textId="00078D99" w:rsidR="00722E88" w:rsidRDefault="00722E88" w:rsidP="00722E88">
      <w:r>
        <w:t>&gt;subset_notification$notif_method_combined[subset_notification$notif_method_combined == "10110"] &lt;- "Housemate"</w:t>
      </w:r>
    </w:p>
    <w:p w14:paraId="15D2C313" w14:textId="3CCFE55F" w:rsidR="00722E88" w:rsidRDefault="00722E88" w:rsidP="00722E88">
      <w:r>
        <w:t>&gt;subset_notification$notif_method_combined[subset_notification$notif_method_combined == "10111"] &lt;- "Housemate"</w:t>
      </w:r>
    </w:p>
    <w:p w14:paraId="51927416" w14:textId="0E9F4F99" w:rsidR="00722E88" w:rsidRDefault="00722E88" w:rsidP="00722E88">
      <w:r>
        <w:t>&gt;subset_notification$notif_method_combined[subset_notification$notif_method_combined == "11000"] &lt;- "Index"</w:t>
      </w:r>
    </w:p>
    <w:p w14:paraId="7A7C5511" w14:textId="10BD58C8" w:rsidR="00722E88" w:rsidRDefault="00722E88" w:rsidP="00722E88">
      <w:r>
        <w:t>&gt;subset_notification$notif_method_combined[subset_notification$notif_method_combined == "11010"] &lt;- "MCT"</w:t>
      </w:r>
    </w:p>
    <w:p w14:paraId="0ED86EA8" w14:textId="4B03ACF9" w:rsidR="00722E88" w:rsidRDefault="00722E88" w:rsidP="00722E88">
      <w:r>
        <w:t>&gt;subset_notification$notif_method_combined[subset_notification$notif_method_combined == "11100"] &lt;- "Housemate"</w:t>
      </w:r>
    </w:p>
    <w:p w14:paraId="2019D1B7" w14:textId="670FAEC3" w:rsidR="00722E88" w:rsidRDefault="00722E88" w:rsidP="00722E88">
      <w:r>
        <w:t>&gt;subset_notification$notif_method_combined[subset_notification$notif_method_combined == "11101"] &lt;- "Housemate"</w:t>
      </w:r>
    </w:p>
    <w:p w14:paraId="198F132E" w14:textId="5FB054AA" w:rsidR="00722E88" w:rsidRDefault="00722E88" w:rsidP="00722E88">
      <w:r>
        <w:t>&gt;subset_notification$notif_method_combined[subset_notification$notif_method_combined == "11110"] &lt;- "Housemate"</w:t>
      </w:r>
    </w:p>
    <w:p w14:paraId="20DF79F2" w14:textId="0AACF832" w:rsidR="00722E88" w:rsidRDefault="00722E88" w:rsidP="00722E88">
      <w:r>
        <w:t>&gt;subset_notification$notif_method_combined[subset_notification$notif_method_combined == "11111"] &lt;- "Housemate"</w:t>
      </w:r>
    </w:p>
    <w:p w14:paraId="439A4958" w14:textId="28BA4200" w:rsidR="00722E88" w:rsidRDefault="00722E88" w:rsidP="00722E88">
      <w:r>
        <w:t>&gt; table(subset_notification$notif_method_combined)</w:t>
      </w:r>
    </w:p>
    <w:p w14:paraId="10FC910F" w14:textId="77777777" w:rsidR="00722E88" w:rsidRDefault="00722E88" w:rsidP="00722E88">
      <w:r>
        <w:t xml:space="preserve">      DCT Housemate     Index       MCT      Self   Unknown </w:t>
      </w:r>
    </w:p>
    <w:p w14:paraId="36323CA4" w14:textId="4455A8FE" w:rsidR="00722E88" w:rsidRDefault="00722E88" w:rsidP="00722E88">
      <w:r>
        <w:t xml:space="preserve">      192       888      1507       155       236       756</w:t>
      </w:r>
    </w:p>
    <w:p w14:paraId="752B3FB2" w14:textId="77777777" w:rsidR="00722E88" w:rsidRDefault="00722E88" w:rsidP="00722E88">
      <w:r>
        <w:t>&gt; #add variable for combined reason for testing</w:t>
      </w:r>
    </w:p>
    <w:p w14:paraId="173781B5" w14:textId="77777777" w:rsidR="00722E88" w:rsidRDefault="00722E88" w:rsidP="00722E88">
      <w:r>
        <w:t>&gt; dataset_notification_id&lt;- subset_notification %&gt;%</w:t>
      </w:r>
    </w:p>
    <w:p w14:paraId="4777C1EA" w14:textId="77777777" w:rsidR="00722E88" w:rsidRDefault="00722E88" w:rsidP="00722E88">
      <w:r>
        <w:t>+   select(notif_method_combined, id)</w:t>
      </w:r>
    </w:p>
    <w:p w14:paraId="1BD81866" w14:textId="3D1CD71F" w:rsidR="00722E88" w:rsidRDefault="00722E88" w:rsidP="00722E88">
      <w:r>
        <w:t xml:space="preserve">&gt; dataset_comb_reason_testing&lt;-  left_join(comb, dataset_notification_id, by= "id" ) </w:t>
      </w:r>
    </w:p>
    <w:p w14:paraId="4C2CB49B" w14:textId="77777777" w:rsidR="00722E88" w:rsidRDefault="00722E88" w:rsidP="00722E88">
      <w:r>
        <w:lastRenderedPageBreak/>
        <w:t xml:space="preserve">&gt; dataset_comb_reason_testing$comb_reason_testing &lt;- </w:t>
      </w:r>
    </w:p>
    <w:p w14:paraId="6A1976F2" w14:textId="77777777" w:rsidR="00722E88" w:rsidRDefault="00722E88" w:rsidP="00722E88">
      <w:r>
        <w:t xml:space="preserve">+   ifelse(dataset_comb_reason_testing$reason_testing_general_named== "GP", 'Other', </w:t>
      </w:r>
    </w:p>
    <w:p w14:paraId="6DF51D8B" w14:textId="77777777" w:rsidR="00722E88" w:rsidRDefault="00722E88" w:rsidP="00722E88">
      <w:r>
        <w:t>+   ifelse(dataset_comb_reason_testing$reason_testing_general_named== "Other", 'Other',</w:t>
      </w:r>
    </w:p>
    <w:p w14:paraId="6F7B5275" w14:textId="77777777" w:rsidR="00722E88" w:rsidRDefault="00722E88" w:rsidP="00722E88">
      <w:r>
        <w:t>+   ifelse(dataset_comb_reason_testing$reason_testing_general_named== "Symptoms", 'Symptoms',</w:t>
      </w:r>
    </w:p>
    <w:p w14:paraId="6917412C" w14:textId="77777777" w:rsidR="00722E88" w:rsidRDefault="00722E88" w:rsidP="00722E88">
      <w:r>
        <w:t>+   ifelse(dataset_comb_reason_testing$reason_testing_general_named== "Symptoms &amp; GP", 'Other',</w:t>
      </w:r>
    </w:p>
    <w:p w14:paraId="3C2C19C3" w14:textId="77777777" w:rsidR="00722E88" w:rsidRDefault="00722E88" w:rsidP="00722E88">
      <w:r>
        <w:t>+   ifelse(dataset_comb_reason_testing$reason_testing_general_named== "Symptoms &amp; Travel", 'Other',</w:t>
      </w:r>
    </w:p>
    <w:p w14:paraId="02E53372" w14:textId="77777777" w:rsidR="00722E88" w:rsidRDefault="00722E88" w:rsidP="00722E88">
      <w:r>
        <w:t>+   ifelse(dataset_comb_reason_testing$reason_testing_general_named== "Travel", 'Other',</w:t>
      </w:r>
    </w:p>
    <w:p w14:paraId="2DF35B94" w14:textId="77777777" w:rsidR="00722E88" w:rsidRDefault="00722E88" w:rsidP="00722E88">
      <w:r>
        <w:t>+   ifelse(dataset_comb_reason_testing$reason_testing_general_named== "Unknown", 'Unknown reason',</w:t>
      </w:r>
    </w:p>
    <w:p w14:paraId="6C0D1B53" w14:textId="77777777" w:rsidR="00722E88" w:rsidRDefault="00722E88" w:rsidP="00722E88">
      <w:r>
        <w:t>+   ifelse(dataset_comb_reason_testing$notif_method_combined== "MCT", 'MCT',</w:t>
      </w:r>
    </w:p>
    <w:p w14:paraId="4DDE38D6" w14:textId="77777777" w:rsidR="00722E88" w:rsidRDefault="00722E88" w:rsidP="00722E88">
      <w:r>
        <w:t>+   ifelse(dataset_comb_reason_testing$notif_method_combined== "DCT", 'DCT',</w:t>
      </w:r>
    </w:p>
    <w:p w14:paraId="613742FB" w14:textId="77777777" w:rsidR="00722E88" w:rsidRDefault="00722E88" w:rsidP="00722E88">
      <w:r>
        <w:t>+   ifelse(dataset_comb_reason_testing$notif_method_combined== "Housemate", 'Housemate',</w:t>
      </w:r>
    </w:p>
    <w:p w14:paraId="20117DD6" w14:textId="77777777" w:rsidR="00722E88" w:rsidRDefault="00722E88" w:rsidP="00722E88">
      <w:r>
        <w:t xml:space="preserve">+   ifelse(dataset_comb_reason_testing$notif_method_combined== "Index", 'Index',  </w:t>
      </w:r>
    </w:p>
    <w:p w14:paraId="5A154EBC" w14:textId="77777777" w:rsidR="00722E88" w:rsidRDefault="00722E88" w:rsidP="00722E88">
      <w:r>
        <w:t>+   ifelse(dataset_comb_reason_testing$notif_method_combined== "Other", 'Unknown notification',</w:t>
      </w:r>
    </w:p>
    <w:p w14:paraId="7E7A73E2" w14:textId="77777777" w:rsidR="00722E88" w:rsidRDefault="00722E88" w:rsidP="00722E88">
      <w:r>
        <w:t>+   ifelse(dataset_comb_reason_testing$notif_method_combined== "Self", 'Self',</w:t>
      </w:r>
    </w:p>
    <w:p w14:paraId="3ABCB364" w14:textId="77777777" w:rsidR="00722E88" w:rsidRDefault="00722E88" w:rsidP="00722E88">
      <w:r>
        <w:t>+   ifelse(dataset_comb_reason_testing$notif_method_combined== "Unknown", 'Unknown notification', NA))))))))))))))</w:t>
      </w:r>
    </w:p>
    <w:p w14:paraId="10E7906F" w14:textId="77777777" w:rsidR="00722E88" w:rsidRDefault="00722E88" w:rsidP="00722E88">
      <w:r>
        <w:t>&gt; table(dataset_comb_reason_testing$comb_reason_testing)</w:t>
      </w:r>
    </w:p>
    <w:p w14:paraId="1E9CB649" w14:textId="77777777" w:rsidR="00722E88" w:rsidRDefault="00722E88" w:rsidP="00722E88"/>
    <w:p w14:paraId="7D09DEB0" w14:textId="77777777" w:rsidR="00722E88" w:rsidRDefault="00722E88" w:rsidP="00722E88">
      <w:r>
        <w:t xml:space="preserve">                 DCT            Housemate                Index                  MCT                Other                 Self </w:t>
      </w:r>
    </w:p>
    <w:p w14:paraId="7EB113C6" w14:textId="77777777" w:rsidR="00722E88" w:rsidRDefault="00722E88" w:rsidP="00722E88">
      <w:r>
        <w:t xml:space="preserve">                 192                  888                 1507                  155                  314                  236 </w:t>
      </w:r>
    </w:p>
    <w:p w14:paraId="6A508D49" w14:textId="77777777" w:rsidR="00722E88" w:rsidRDefault="00722E88" w:rsidP="00722E88">
      <w:r>
        <w:t xml:space="preserve">            Symptoms Unknown notification       Unknown reason </w:t>
      </w:r>
    </w:p>
    <w:p w14:paraId="2F491B30" w14:textId="77777777" w:rsidR="00722E88" w:rsidRDefault="00722E88" w:rsidP="00722E88">
      <w:r>
        <w:t xml:space="preserve">                3582                  756                  295 </w:t>
      </w:r>
    </w:p>
    <w:p w14:paraId="26BEA557" w14:textId="77777777" w:rsidR="00722E88" w:rsidRDefault="00722E88" w:rsidP="00722E88">
      <w:r>
        <w:t>&gt; #make variable for date of testing a datatype date</w:t>
      </w:r>
    </w:p>
    <w:p w14:paraId="7AD9CCE0" w14:textId="77777777" w:rsidR="00722E88" w:rsidRDefault="00722E88" w:rsidP="00722E88">
      <w:r>
        <w:t>&gt; dataset_comb_reason_testing &lt;- dataset_comb_reason_testing %&gt;%</w:t>
      </w:r>
    </w:p>
    <w:p w14:paraId="10959827" w14:textId="77777777" w:rsidR="00722E88" w:rsidRDefault="00722E88" w:rsidP="00722E88">
      <w:r>
        <w:t>+ mutate(Afname_dt = lubridate:: mdy(Afname_dt))</w:t>
      </w:r>
    </w:p>
    <w:p w14:paraId="55FABD80" w14:textId="77777777" w:rsidR="00722E88" w:rsidRDefault="00722E88" w:rsidP="00722E88">
      <w:r>
        <w:t>&gt; dataset_comb_reason_testing$Afname_dt[dataset_comb_reason_testing$Afname_dt == "2021-01-21"] &lt;- '2021-04-21'</w:t>
      </w:r>
    </w:p>
    <w:p w14:paraId="58B60F64" w14:textId="77777777" w:rsidR="00722E88" w:rsidRDefault="00722E88" w:rsidP="00722E88">
      <w:r>
        <w:t>&gt; #graph of reason for testing over time</w:t>
      </w:r>
    </w:p>
    <w:p w14:paraId="5B794532" w14:textId="77777777" w:rsidR="00722E88" w:rsidRDefault="00722E88" w:rsidP="00722E88">
      <w:r>
        <w:t>&gt; grouped_reason_testing&lt;- dataset_comb_reason_testing %&gt;%</w:t>
      </w:r>
    </w:p>
    <w:p w14:paraId="56606F25" w14:textId="77777777" w:rsidR="00722E88" w:rsidRDefault="00722E88" w:rsidP="00722E88">
      <w:r>
        <w:t>+   group_by(comb_reason_testing, Afname_dt) %&gt;%</w:t>
      </w:r>
    </w:p>
    <w:p w14:paraId="4C94D26E" w14:textId="77777777" w:rsidR="00722E88" w:rsidRDefault="00722E88" w:rsidP="00722E88">
      <w:r>
        <w:t>+   summarise(uniqueid= n_distinct(id))</w:t>
      </w:r>
    </w:p>
    <w:p w14:paraId="0459A6B3" w14:textId="77777777" w:rsidR="00722E88" w:rsidRDefault="00722E88" w:rsidP="00722E88">
      <w:r>
        <w:t>`summarise()` has grouped output by 'comb_reason_testing'. You can override using the `.groups` argument.</w:t>
      </w:r>
    </w:p>
    <w:p w14:paraId="7E5CC13E" w14:textId="77777777" w:rsidR="00722E88" w:rsidRDefault="00722E88" w:rsidP="00722E88">
      <w:r>
        <w:t>&gt; grouped_reason_testing&lt;- transform(grouped_reason_testing, percent= ave(uniqueid, Afname_dt, FUN= prop.table))</w:t>
      </w:r>
    </w:p>
    <w:p w14:paraId="476E6BC6" w14:textId="77777777" w:rsidR="00722E88" w:rsidRDefault="00722E88" w:rsidP="00722E88">
      <w:r>
        <w:t>&gt; grouped_reason_testing$percent &lt;- grouped_reason_testing$percent * 100</w:t>
      </w:r>
    </w:p>
    <w:p w14:paraId="36BB85E1" w14:textId="77777777" w:rsidR="00722E88" w:rsidRDefault="00722E88" w:rsidP="00722E88">
      <w:r>
        <w:t xml:space="preserve">&gt; ggplot(data = grouped_reason_testing, aes(x= Afname_dt, y=percent, color= fct_relevel(comb_reason_testing, "DCT", "MCT", "Index", "Housemate", "Self","Unknown notification","Symptoms","Other", "Unknown reason"))) + </w:t>
      </w:r>
    </w:p>
    <w:p w14:paraId="530BE712" w14:textId="77777777" w:rsidR="00722E88" w:rsidRDefault="00722E88" w:rsidP="00722E88">
      <w:r>
        <w:t>+   geom_line(size=1)+</w:t>
      </w:r>
    </w:p>
    <w:p w14:paraId="0AAC91AE" w14:textId="77777777" w:rsidR="00722E88" w:rsidRDefault="00722E88" w:rsidP="00722E88">
      <w:r>
        <w:t>+   scale_x_date(date_breaks = "2 week", date_labels = "%d %b. %Y") +</w:t>
      </w:r>
    </w:p>
    <w:p w14:paraId="195D8885" w14:textId="77777777" w:rsidR="00722E88" w:rsidRDefault="00722E88" w:rsidP="00722E88">
      <w:r>
        <w:lastRenderedPageBreak/>
        <w:t>+   ylim(0, 100)+</w:t>
      </w:r>
    </w:p>
    <w:p w14:paraId="344B14A8" w14:textId="77777777" w:rsidR="00722E88" w:rsidRDefault="00722E88" w:rsidP="00722E88">
      <w:r>
        <w:t>+   scale_color_manual(values = c("deeppink3", "darkblue", "darkgreen", "lightgreen", "yellow","lightblue", "orange", "lightpink", "dimgray" )) +</w:t>
      </w:r>
    </w:p>
    <w:p w14:paraId="3F644FAB" w14:textId="77777777" w:rsidR="00722E88" w:rsidRDefault="00722E88" w:rsidP="00722E88">
      <w:r>
        <w:t>+   labs(y= "Percentage of total tests", x= "Testing date", color= "Reason for testing") +</w:t>
      </w:r>
    </w:p>
    <w:p w14:paraId="06511669" w14:textId="77777777" w:rsidR="00722E88" w:rsidRDefault="00722E88" w:rsidP="00722E88">
      <w:r>
        <w:t>+   theme(panel.background = element_rect(fill = "white"),</w:t>
      </w:r>
    </w:p>
    <w:p w14:paraId="6FD571F7" w14:textId="77777777" w:rsidR="00722E88" w:rsidRDefault="00722E88" w:rsidP="00722E88">
      <w:r>
        <w:t>+         panel.grid.major = element_line(color = "lightgray", linetype = "dashed"),</w:t>
      </w:r>
    </w:p>
    <w:p w14:paraId="6A81F6EE" w14:textId="77777777" w:rsidR="00722E88" w:rsidRDefault="00722E88" w:rsidP="00722E88">
      <w:r>
        <w:t>+         axis.line = element_line(color = "white", size = 2),</w:t>
      </w:r>
    </w:p>
    <w:p w14:paraId="16EAFF60" w14:textId="77777777" w:rsidR="00722E88" w:rsidRDefault="00722E88" w:rsidP="00722E88">
      <w:r>
        <w:t>+         legend.key = element_rect(fill = "white", size = 10),</w:t>
      </w:r>
    </w:p>
    <w:p w14:paraId="5053C377" w14:textId="77777777" w:rsidR="00722E88" w:rsidRDefault="00722E88" w:rsidP="00722E88">
      <w:r>
        <w:t>+         legend.background = element_rect(fill = "white"),</w:t>
      </w:r>
    </w:p>
    <w:p w14:paraId="387E91E9" w14:textId="77777777" w:rsidR="00722E88" w:rsidRDefault="00722E88" w:rsidP="00722E88">
      <w:r>
        <w:t>+         legend.text = element_text(size = 14, color = "black"),</w:t>
      </w:r>
    </w:p>
    <w:p w14:paraId="6AB05DC6" w14:textId="77777777" w:rsidR="00722E88" w:rsidRDefault="00722E88" w:rsidP="00722E88">
      <w:r>
        <w:t>+         legend.title = element_text(size = 14, face = "bold"),</w:t>
      </w:r>
    </w:p>
    <w:p w14:paraId="0B0A75BC" w14:textId="77777777" w:rsidR="00722E88" w:rsidRDefault="00722E88" w:rsidP="00722E88">
      <w:r>
        <w:t xml:space="preserve">+         axis.text.x = element_text(size = 12, color = "black"), </w:t>
      </w:r>
    </w:p>
    <w:p w14:paraId="2B5369FE" w14:textId="77777777" w:rsidR="00722E88" w:rsidRDefault="00722E88" w:rsidP="00722E88">
      <w:r>
        <w:t>+         axis.text.y = element_text(size = 12, color = "black"),</w:t>
      </w:r>
    </w:p>
    <w:p w14:paraId="3A15EDB2" w14:textId="77777777" w:rsidR="00722E88" w:rsidRDefault="00722E88" w:rsidP="00722E88">
      <w:r>
        <w:t>+         axis.title.x = element_text(size = 14, face = "bold"),</w:t>
      </w:r>
    </w:p>
    <w:p w14:paraId="463C23BA" w14:textId="764C96E2" w:rsidR="00722E88" w:rsidRDefault="00722E88" w:rsidP="00722E88">
      <w:r>
        <w:t>+         axis.title.y = element_text(size = 14, face = "bold"))</w:t>
      </w:r>
    </w:p>
    <w:p w14:paraId="759777AF" w14:textId="77777777" w:rsidR="00722E88" w:rsidRDefault="00722E88" w:rsidP="00722E88">
      <w:r>
        <w:t>&gt; #recode variables</w:t>
      </w:r>
    </w:p>
    <w:p w14:paraId="4ED7632B" w14:textId="77777777" w:rsidR="00722E88" w:rsidRDefault="00722E88" w:rsidP="00722E88">
      <w:r>
        <w:t>&gt; dataset_comb_reason_testing$Uitslag_PCR[dataset_comb_reason_testing$Uitslag_PCR == "0"] &lt;- "Negative"</w:t>
      </w:r>
    </w:p>
    <w:p w14:paraId="3804465B" w14:textId="77777777" w:rsidR="00722E88" w:rsidRDefault="00722E88" w:rsidP="00722E88">
      <w:r>
        <w:t>&gt; dataset_comb_reason_testing$Uitslag_PCR[dataset_comb_reason_testing$Uitslag_PCR == "1"] &lt;- "Positive"</w:t>
      </w:r>
    </w:p>
    <w:p w14:paraId="170BF3D1" w14:textId="77777777" w:rsidR="00722E88" w:rsidRDefault="00722E88" w:rsidP="00722E88">
      <w:r>
        <w:t xml:space="preserve">&gt; dataset_comb_reason_testing$agegrp&lt;-cut(dataset_comb_reason_testing$Leeftijd, c(15,29,44,59,100), </w:t>
      </w:r>
    </w:p>
    <w:p w14:paraId="40955BD6" w14:textId="77777777" w:rsidR="00722E88" w:rsidRDefault="00722E88" w:rsidP="00722E88">
      <w:r>
        <w:t>+                      labels=c("16-29", "30-44", "45-59", "60+") )</w:t>
      </w:r>
    </w:p>
    <w:p w14:paraId="3CF10273" w14:textId="77777777" w:rsidR="00722E88" w:rsidRDefault="00722E88" w:rsidP="00722E88">
      <w:r>
        <w:t>&gt; dataset_comb_reason_testing$location&lt;- dataset_comb_reason_testing$Antigeen_sneltest</w:t>
      </w:r>
    </w:p>
    <w:p w14:paraId="04F7CA3A" w14:textId="77777777" w:rsidR="00722E88" w:rsidRPr="00FC19AD" w:rsidRDefault="00722E88" w:rsidP="00722E88">
      <w:pPr>
        <w:rPr>
          <w:lang w:val="nl-NL"/>
        </w:rPr>
      </w:pPr>
      <w:r w:rsidRPr="00FC19AD">
        <w:rPr>
          <w:lang w:val="nl-NL"/>
        </w:rPr>
        <w:t>&gt; dataset_comb_reason_testing$Geslacht[dataset_comb_reason_testing$Geslacht== ""]&lt;- NA</w:t>
      </w:r>
    </w:p>
    <w:p w14:paraId="3115BB62" w14:textId="77777777" w:rsidR="00722E88" w:rsidRDefault="00722E88" w:rsidP="00722E88">
      <w:r>
        <w:t>&gt; dataset_comb_reason_testing$location[dataset_comb_reason_testing$location == "BD-veritor"] &lt;- "West-Brabant"</w:t>
      </w:r>
    </w:p>
    <w:p w14:paraId="29C26DCD" w14:textId="77777777" w:rsidR="00722E88" w:rsidRDefault="00722E88" w:rsidP="00722E88">
      <w:r>
        <w:t>&gt; dataset_comb_reason_testing$location[dataset_comb_reason_testing$location == "Roche"] &lt;- "Rotterdam-Rijnmond"</w:t>
      </w:r>
    </w:p>
    <w:p w14:paraId="22FB2B17" w14:textId="77777777" w:rsidR="00722E88" w:rsidRDefault="00722E88" w:rsidP="00722E88">
      <w:r>
        <w:t>&gt; dataset_comb_reason_testing$location[dataset_comb_reason_testing$location == "Abbott"] &lt;- "IJsselland"</w:t>
      </w:r>
    </w:p>
    <w:p w14:paraId="18B0CE20" w14:textId="167599F4" w:rsidR="00722E88" w:rsidRDefault="00722E88" w:rsidP="00722E88">
      <w:r>
        <w:t>dataset_comb_reason_testing$Gevaccineerd[dataset_comb_reason_testing$Gevaccineerd== " "]&lt;- NA</w:t>
      </w:r>
    </w:p>
    <w:p w14:paraId="51E06103" w14:textId="389FE960" w:rsidR="00722E88" w:rsidRDefault="00722E88" w:rsidP="00722E88">
      <w:r>
        <w:t>dataset_comb_reason_testing$Eerdercorona[dataset_comb_reason_testing$Eerdercorona== " "]&lt;- NA</w:t>
      </w:r>
    </w:p>
    <w:p w14:paraId="27F6A38E" w14:textId="77777777" w:rsidR="00722E88" w:rsidRDefault="00722E88" w:rsidP="00722E88">
      <w:r>
        <w:t>&gt; dataset_comb_reason_testing$status&lt;- 1</w:t>
      </w:r>
    </w:p>
    <w:p w14:paraId="1ADF055A" w14:textId="77777777" w:rsidR="00722E88" w:rsidRDefault="00722E88" w:rsidP="00722E88">
      <w:r>
        <w:t>&gt; dataset_comb_reason_testing$R_klachten&lt;- as.numeric(dataset_comb_reason_testing$R_klachten)</w:t>
      </w:r>
    </w:p>
    <w:p w14:paraId="78DD0297" w14:textId="77777777" w:rsidR="00722E88" w:rsidRDefault="00722E88" w:rsidP="00722E88">
      <w:r>
        <w:t>&gt; dataset_comb_reason_testing$Klachten&lt;- replace_na(dataset_comb_reason_testing$Klachten, 100)</w:t>
      </w:r>
    </w:p>
    <w:p w14:paraId="51B96433" w14:textId="77777777" w:rsidR="00722E88" w:rsidRDefault="00722E88" w:rsidP="00722E88">
      <w:r>
        <w:t>&gt; dataset_comb_reason_testing$Klachten&lt;- as.numeric(dataset_comb_reason_testing$Klachten)</w:t>
      </w:r>
    </w:p>
    <w:p w14:paraId="2159752F" w14:textId="77777777" w:rsidR="00722E88" w:rsidRDefault="00722E88" w:rsidP="00722E88">
      <w:r>
        <w:t xml:space="preserve">&gt; dataset_comb_reason_testing$Klachtenzz&lt;- dataset_comb_reason_testing$R_klachten + dataset_comb_reason_testing$Klachten </w:t>
      </w:r>
    </w:p>
    <w:p w14:paraId="7FF15D85" w14:textId="77777777" w:rsidR="00722E88" w:rsidRDefault="00722E88" w:rsidP="00722E88">
      <w:r>
        <w:lastRenderedPageBreak/>
        <w:t>&gt; dataset_comb_reason_testing$Klachtenzz[dataset_comb_reason_testing$Klachtenzz == "0"] &lt;- "0"</w:t>
      </w:r>
    </w:p>
    <w:p w14:paraId="699DA229" w14:textId="77777777" w:rsidR="00722E88" w:rsidRDefault="00722E88" w:rsidP="00722E88">
      <w:r>
        <w:t>&gt; dataset_comb_reason_testing$Klachtenzz[dataset_comb_reason_testing$Klachtenzz == "1"] &lt;- "1"</w:t>
      </w:r>
    </w:p>
    <w:p w14:paraId="5F62FFFF" w14:textId="77777777" w:rsidR="00722E88" w:rsidRDefault="00722E88" w:rsidP="00722E88">
      <w:r>
        <w:t>&gt; dataset_comb_reason_testing$Klachtenzz[dataset_comb_reason_testing$Klachtenzz == "2"] &lt;- "1"</w:t>
      </w:r>
    </w:p>
    <w:p w14:paraId="7403B233" w14:textId="77777777" w:rsidR="00722E88" w:rsidRDefault="00722E88" w:rsidP="00722E88">
      <w:r>
        <w:t>&gt; dataset_comb_reason_testing$Klachtenzz[dataset_comb_reason_testing$Klachtenzz == "100"] &lt;- NA</w:t>
      </w:r>
    </w:p>
    <w:p w14:paraId="4CD84331" w14:textId="77777777" w:rsidR="00722E88" w:rsidRDefault="00722E88" w:rsidP="00722E88">
      <w:r>
        <w:t>&gt; dataset_comb_reason_testing$Klachtenzz[dataset_comb_reason_testing$Klachtenzz == "101"] &lt;- "1"</w:t>
      </w:r>
    </w:p>
    <w:p w14:paraId="6BF69967" w14:textId="77777777" w:rsidR="00722E88" w:rsidRDefault="00722E88" w:rsidP="00722E88">
      <w:r>
        <w:t>&gt; dataset_comb_reason_testing$int_symp_test&lt;- dataset_comb_reason_testing$Kl_sinds</w:t>
      </w:r>
    </w:p>
    <w:p w14:paraId="6E6807EA" w14:textId="69C8E981" w:rsidR="00722E88" w:rsidRDefault="00722E88" w:rsidP="00722E88">
      <w:r>
        <w:t>dataset_comb_reason_testing$int_symp_test[dataset_comb_reason_testing$int_symp_test == "vandaag"] &lt;- "0"</w:t>
      </w:r>
    </w:p>
    <w:p w14:paraId="280493D2" w14:textId="5BB2EDB3" w:rsidR="00722E88" w:rsidRDefault="00722E88" w:rsidP="00722E88">
      <w:r>
        <w:t>dataset_comb_reason_testing$int_symp_test[dataset_comb_reason_testing$int_symp_test == "gisteren"] &lt;- "1"</w:t>
      </w:r>
    </w:p>
    <w:p w14:paraId="52A7A3D9" w14:textId="7A55E52F" w:rsidR="00722E88" w:rsidRDefault="00722E88" w:rsidP="00722E88">
      <w:r>
        <w:t>dataset_comb_reason_testing$int_symp_test[dataset_comb_reason_testing$int_symp_test == "eergisteren"] &lt;- "2"</w:t>
      </w:r>
    </w:p>
    <w:p w14:paraId="04459D65" w14:textId="4C463143" w:rsidR="00722E88" w:rsidRDefault="00722E88" w:rsidP="00722E88">
      <w:r>
        <w:t>dataset_comb_reason_testing$int_symp_test[dataset_comb_reason_testing$int_symp_test == "????? 3 dagen"] &lt;- "3"</w:t>
      </w:r>
    </w:p>
    <w:p w14:paraId="7DB3CBD5" w14:textId="3BDCB47A" w:rsidR="00722E88" w:rsidRDefault="00722E88" w:rsidP="00722E88">
      <w:r>
        <w:t>dataset_comb_reason_testing$int_symp_test[dataset_comb_reason_testing$int_symp_test == "Onbekend"] &lt;- NA</w:t>
      </w:r>
    </w:p>
    <w:p w14:paraId="759FA7A8" w14:textId="77777777" w:rsidR="00722E88" w:rsidRDefault="00722E88" w:rsidP="00722E88">
      <w:r>
        <w:t>&gt; dataset_comb_reason_testing$int_symp_test&lt;- as.numeric(dataset_comb_reason_testing$int_symp_test)</w:t>
      </w:r>
    </w:p>
    <w:p w14:paraId="66361FFD" w14:textId="77777777" w:rsidR="00722E88" w:rsidRDefault="00722E88" w:rsidP="00722E88">
      <w:r>
        <w:t>&gt; dataset_comb_reason_testing$Uitslag_PCR&lt;- as.factor(dataset_comb_reason_testing$Uitslag_PCR)</w:t>
      </w:r>
    </w:p>
    <w:p w14:paraId="617405CB" w14:textId="77777777" w:rsidR="00722E88" w:rsidRDefault="00722E88" w:rsidP="00722E88">
      <w:r>
        <w:t>&gt; #mean interval calculations</w:t>
      </w:r>
    </w:p>
    <w:p w14:paraId="3B0F1BD5" w14:textId="77777777" w:rsidR="00722E88" w:rsidRDefault="00722E88" w:rsidP="00722E88">
      <w:r>
        <w:t>&gt; subset_comb_reason_testing&lt;- dataset_comb_reason_testing %&gt;%</w:t>
      </w:r>
    </w:p>
    <w:p w14:paraId="4DAB811C" w14:textId="77777777" w:rsidR="00722E88" w:rsidRDefault="00722E88" w:rsidP="00722E88">
      <w:r>
        <w:t>+   filter(dataset_comb_reason_testing$R_allcontact &gt; 1)</w:t>
      </w:r>
    </w:p>
    <w:p w14:paraId="4784FAFE" w14:textId="77777777" w:rsidR="00722E88" w:rsidRDefault="00722E88" w:rsidP="00722E88">
      <w:r>
        <w:t>&gt; subset_comb_reason_testing$dt_lcontact[subset_comb_reason_testing$dt_lcontact == " "] &lt;- NA</w:t>
      </w:r>
    </w:p>
    <w:p w14:paraId="539DCAB9" w14:textId="77777777" w:rsidR="00722E88" w:rsidRDefault="00722E88" w:rsidP="00722E88">
      <w:r>
        <w:t>&gt; subset_comb_reason_testing &lt;- subset_comb_reason_testing %&gt;%</w:t>
      </w:r>
    </w:p>
    <w:p w14:paraId="6776FCFD" w14:textId="77777777" w:rsidR="00722E88" w:rsidRDefault="00722E88" w:rsidP="00722E88">
      <w:r>
        <w:t>+   mutate(dt_lcontact = lubridate:: mdy(dt_lcontact))</w:t>
      </w:r>
    </w:p>
    <w:p w14:paraId="1E40A7B5" w14:textId="77777777" w:rsidR="00722E88" w:rsidRDefault="00722E88" w:rsidP="00722E88">
      <w:r>
        <w:t>&gt; subset_comb_reason_testing$int_exp_test&lt;- difftime(subset_comb_reason_testing$Afname_dt, subset_comb_reason_testing$dt_lcontact, units = "days")</w:t>
      </w:r>
    </w:p>
    <w:p w14:paraId="316E9A54" w14:textId="77777777" w:rsidR="00722E88" w:rsidRDefault="00722E88" w:rsidP="00722E88">
      <w:r>
        <w:t>&gt; subset_comb_reason_testing$int_exp_test&lt;- as.numeric(subset_comb_reason_testing$int_exp_test)</w:t>
      </w:r>
    </w:p>
    <w:p w14:paraId="16F15533" w14:textId="77777777" w:rsidR="00722E88" w:rsidRDefault="00722E88" w:rsidP="00722E88">
      <w:r>
        <w:t>&gt; #if interval less than 0 or more than 14 then set to NA</w:t>
      </w:r>
    </w:p>
    <w:p w14:paraId="435E46CA" w14:textId="77777777" w:rsidR="00722E88" w:rsidRDefault="00722E88" w:rsidP="00722E88">
      <w:r>
        <w:t>&gt; subset_comb_reason_testing&lt;- subset_comb_reason_testing %&gt;%</w:t>
      </w:r>
    </w:p>
    <w:p w14:paraId="12CE953E" w14:textId="77777777" w:rsidR="00722E88" w:rsidRDefault="00722E88" w:rsidP="00722E88">
      <w:r>
        <w:t>+   mutate(int_exp_test = replace(int_exp_test, int_exp_test&lt; 0, NA))</w:t>
      </w:r>
    </w:p>
    <w:p w14:paraId="2A39C5EE" w14:textId="77777777" w:rsidR="00722E88" w:rsidRDefault="00722E88" w:rsidP="00722E88">
      <w:r>
        <w:t>&gt; subset_comb_reason_testing&lt;- subset_comb_reason_testing %&gt;%</w:t>
      </w:r>
    </w:p>
    <w:p w14:paraId="056B0B6A" w14:textId="77777777" w:rsidR="00722E88" w:rsidRDefault="00722E88" w:rsidP="00722E88">
      <w:r>
        <w:t>+   mutate(int_exp_test = replace(int_exp_test, int_exp_test&gt;14, NA))</w:t>
      </w:r>
    </w:p>
    <w:p w14:paraId="2EC685C4" w14:textId="77777777" w:rsidR="00722E88" w:rsidRDefault="00722E88" w:rsidP="00722E88">
      <w:r>
        <w:t>&gt; subset_compint&lt;- subset_comb_reason_testing %&gt;%</w:t>
      </w:r>
    </w:p>
    <w:p w14:paraId="1106736B" w14:textId="77777777" w:rsidR="00722E88" w:rsidRDefault="00722E88" w:rsidP="00722E88">
      <w:r>
        <w:t>+   filter(int_exp_test &gt;= 0)</w:t>
      </w:r>
    </w:p>
    <w:p w14:paraId="26052388" w14:textId="77777777" w:rsidR="00722E88" w:rsidRDefault="00722E88" w:rsidP="00722E88">
      <w:r>
        <w:t>&gt; #check number of missings per variable</w:t>
      </w:r>
    </w:p>
    <w:p w14:paraId="2E30E895" w14:textId="77777777" w:rsidR="00722E88" w:rsidRDefault="00722E88" w:rsidP="00722E88">
      <w:r>
        <w:t>&gt; sum(is.na(subset_comb_reason_testing$Klachtenzz))</w:t>
      </w:r>
    </w:p>
    <w:p w14:paraId="25575D3E" w14:textId="77777777" w:rsidR="00722E88" w:rsidRDefault="00722E88" w:rsidP="00722E88">
      <w:r>
        <w:t>[1] 16</w:t>
      </w:r>
    </w:p>
    <w:p w14:paraId="23A0E772" w14:textId="77777777" w:rsidR="00722E88" w:rsidRDefault="00722E88" w:rsidP="00722E88">
      <w:r>
        <w:lastRenderedPageBreak/>
        <w:t>&gt; sum(is.na(subset_comb_reason_testing$Uitslag_PCR))</w:t>
      </w:r>
    </w:p>
    <w:p w14:paraId="6EDBC4AC" w14:textId="77777777" w:rsidR="00722E88" w:rsidRDefault="00722E88" w:rsidP="00722E88">
      <w:r>
        <w:t>[1] 0</w:t>
      </w:r>
    </w:p>
    <w:p w14:paraId="0014E689" w14:textId="77777777" w:rsidR="00722E88" w:rsidRDefault="00722E88" w:rsidP="00722E88">
      <w:r>
        <w:t>&gt; sum(is.na(subset_comb_reason_testing$Leeftijd))</w:t>
      </w:r>
    </w:p>
    <w:p w14:paraId="3CDCC68C" w14:textId="77777777" w:rsidR="00722E88" w:rsidRDefault="00722E88" w:rsidP="00722E88">
      <w:r>
        <w:t>[1] 8</w:t>
      </w:r>
    </w:p>
    <w:p w14:paraId="7CB9CC36" w14:textId="77777777" w:rsidR="00722E88" w:rsidRDefault="00722E88" w:rsidP="00722E88">
      <w:r>
        <w:t>&gt; sum(is.na(subset_comb_reason_testing$Geslacht))</w:t>
      </w:r>
    </w:p>
    <w:p w14:paraId="7EDC3BE9" w14:textId="77777777" w:rsidR="00722E88" w:rsidRDefault="00722E88" w:rsidP="00722E88">
      <w:r>
        <w:t>[1] 11</w:t>
      </w:r>
    </w:p>
    <w:p w14:paraId="61F34311" w14:textId="77777777" w:rsidR="00722E88" w:rsidRDefault="00722E88" w:rsidP="00722E88">
      <w:r>
        <w:t>&gt; sum(is.na(subset_comb_reason_testing$location))</w:t>
      </w:r>
    </w:p>
    <w:p w14:paraId="4C60D2E5" w14:textId="77777777" w:rsidR="00722E88" w:rsidRDefault="00722E88" w:rsidP="00722E88">
      <w:r>
        <w:t>[1] 0</w:t>
      </w:r>
    </w:p>
    <w:p w14:paraId="39876E5D" w14:textId="77777777" w:rsidR="00722E88" w:rsidRDefault="00722E88" w:rsidP="00722E88">
      <w:r>
        <w:t>&gt; sum(is.na(subset_comb_reason_testing$Gevaccineerd))</w:t>
      </w:r>
    </w:p>
    <w:p w14:paraId="1BA1B117" w14:textId="77777777" w:rsidR="00722E88" w:rsidRDefault="00722E88" w:rsidP="00722E88">
      <w:r>
        <w:t>[1] 3</w:t>
      </w:r>
    </w:p>
    <w:p w14:paraId="251387E3" w14:textId="77777777" w:rsidR="00722E88" w:rsidRDefault="00722E88" w:rsidP="00722E88">
      <w:r>
        <w:t>&gt; sum(is.na(subset_comb_reason_testing$Eerdercorona))</w:t>
      </w:r>
    </w:p>
    <w:p w14:paraId="465D74CF" w14:textId="7950E2B5" w:rsidR="00722E88" w:rsidRDefault="00722E88" w:rsidP="00722E88">
      <w:r>
        <w:t>[1] 18</w:t>
      </w:r>
    </w:p>
    <w:p w14:paraId="7D28891D" w14:textId="77777777" w:rsidR="00722E88" w:rsidRDefault="00722E88" w:rsidP="00722E88">
      <w:r>
        <w:t>&gt; #make summary table for table 1 on grouping</w:t>
      </w:r>
    </w:p>
    <w:p w14:paraId="17212888" w14:textId="77777777" w:rsidR="00722E88" w:rsidRDefault="00722E88" w:rsidP="00722E88">
      <w:r>
        <w:t xml:space="preserve">&gt; summary_table &lt;- dataset_comb_reason_testing %&gt;%  </w:t>
      </w:r>
    </w:p>
    <w:p w14:paraId="6E1C9AC8" w14:textId="77777777" w:rsidR="00722E88" w:rsidRDefault="00722E88" w:rsidP="00722E88">
      <w:r>
        <w:t xml:space="preserve">+   group_by(exp_notif) %&gt;% </w:t>
      </w:r>
    </w:p>
    <w:p w14:paraId="5A6ADF65" w14:textId="77777777" w:rsidR="00722E88" w:rsidRDefault="00722E88" w:rsidP="00722E88">
      <w:r>
        <w:t xml:space="preserve">+   summarise(                                                      </w:t>
      </w:r>
    </w:p>
    <w:p w14:paraId="5108FF88" w14:textId="77777777" w:rsidR="00722E88" w:rsidRDefault="00722E88" w:rsidP="00722E88">
      <w:r>
        <w:t xml:space="preserve">+     cases       = n(),   </w:t>
      </w:r>
    </w:p>
    <w:p w14:paraId="613FD614" w14:textId="77777777" w:rsidR="00722E88" w:rsidRDefault="00722E88" w:rsidP="00722E88">
      <w:r>
        <w:t>+     prc_case  = scales::percent(cases/7925 , accuracy = 0.01L),</w:t>
      </w:r>
    </w:p>
    <w:p w14:paraId="690496A7" w14:textId="77777777" w:rsidR="00722E88" w:rsidRDefault="00722E88" w:rsidP="00722E88">
      <w:r>
        <w:t>+     all   = round(mean(int_exp_test, na.rm = T), digits=2),</w:t>
      </w:r>
    </w:p>
    <w:p w14:paraId="0197EAE4" w14:textId="70147941" w:rsidR="00722E88" w:rsidRDefault="00722E88" w:rsidP="00722E88">
      <w:r>
        <w:t>+     all_sd = round(sd(int_exp_test, na.rm = T), digits=2), )</w:t>
      </w:r>
    </w:p>
    <w:p w14:paraId="41AA703B" w14:textId="77777777" w:rsidR="00722E88" w:rsidRDefault="00722E88" w:rsidP="00722E88">
      <w:r>
        <w:t>&gt; #stat tests</w:t>
      </w:r>
    </w:p>
    <w:p w14:paraId="200AF1B9" w14:textId="1D047DB2" w:rsidR="00722E88" w:rsidRDefault="00722E88" w:rsidP="00722E88">
      <w:r>
        <w:t>&gt; chisq.test(dataset_comb_reason_testing$comb_reason_testing, dataset_comb_reason_testing$Klachtenzz)</w:t>
      </w:r>
    </w:p>
    <w:p w14:paraId="5EE7FC87" w14:textId="77777777" w:rsidR="00722E88" w:rsidRDefault="00722E88" w:rsidP="00722E88">
      <w:r>
        <w:tab/>
        <w:t>Pearson's Chi-squared test</w:t>
      </w:r>
    </w:p>
    <w:p w14:paraId="04CFBB56" w14:textId="77777777" w:rsidR="00722E88" w:rsidRDefault="00722E88" w:rsidP="00722E88"/>
    <w:p w14:paraId="3052821F" w14:textId="77777777" w:rsidR="00722E88" w:rsidRDefault="00722E88" w:rsidP="00722E88">
      <w:r>
        <w:t>data:  dataset_comb_reason_testing$comb_reason_testing and dataset_comb_reason_testing$Klachtenzz</w:t>
      </w:r>
    </w:p>
    <w:p w14:paraId="626C8797" w14:textId="5056D32E" w:rsidR="00722E88" w:rsidRDefault="00722E88" w:rsidP="00722E88">
      <w:r>
        <w:t>X-squared = 3828.8, df = 8, p-value &lt; 2.2e-16</w:t>
      </w:r>
    </w:p>
    <w:p w14:paraId="5C582034" w14:textId="2DF06A6C" w:rsidR="00722E88" w:rsidRDefault="00722E88" w:rsidP="00722E88">
      <w:r>
        <w:t>&gt; chisq.test(dataset_comb_reason_testing$comb_reason_testing, dataset_comb_reason_testing$Uitslag_PCR)</w:t>
      </w:r>
    </w:p>
    <w:p w14:paraId="753E6FAB" w14:textId="7B2F7B7C" w:rsidR="00722E88" w:rsidRDefault="00722E88" w:rsidP="00722E88">
      <w:r>
        <w:tab/>
        <w:t>Pearson's Chi-squared test</w:t>
      </w:r>
    </w:p>
    <w:p w14:paraId="774EEB14" w14:textId="77777777" w:rsidR="00722E88" w:rsidRDefault="00722E88" w:rsidP="00722E88">
      <w:r>
        <w:t>data:  dataset_comb_reason_testing$comb_reason_testing and dataset_comb_reason_testing$Uitslag_PCR</w:t>
      </w:r>
    </w:p>
    <w:p w14:paraId="14244004" w14:textId="67A14479" w:rsidR="00722E88" w:rsidRDefault="00722E88" w:rsidP="00722E88">
      <w:r>
        <w:t>X-squared = 242.92, df = 8, p-value &lt; 2.2e-16</w:t>
      </w:r>
    </w:p>
    <w:p w14:paraId="4DB8A7AE" w14:textId="77777777" w:rsidR="00722E88" w:rsidRDefault="00722E88" w:rsidP="00722E88">
      <w:r>
        <w:t>&gt; ct.aov &lt;- aov(Ct ~ comb_reason_testing, data = subset_pos)</w:t>
      </w:r>
    </w:p>
    <w:p w14:paraId="400589F7" w14:textId="77777777" w:rsidR="00722E88" w:rsidRDefault="00722E88" w:rsidP="00722E88">
      <w:r>
        <w:t>&gt; summary(ct.aov)</w:t>
      </w:r>
    </w:p>
    <w:p w14:paraId="2F8A94B6" w14:textId="77777777" w:rsidR="00722E88" w:rsidRDefault="00722E88" w:rsidP="00722E88">
      <w:r>
        <w:t xml:space="preserve">                     Df Sum Sq Mean Sq F value   Pr(&gt;F)    </w:t>
      </w:r>
    </w:p>
    <w:p w14:paraId="7277C4A2" w14:textId="77777777" w:rsidR="00722E88" w:rsidRDefault="00722E88" w:rsidP="00722E88">
      <w:r>
        <w:t>comb_reason_testing   8    997  124.69    4.28 4.79e-05 ***</w:t>
      </w:r>
    </w:p>
    <w:p w14:paraId="77BF75BB" w14:textId="77777777" w:rsidR="00722E88" w:rsidRDefault="00722E88" w:rsidP="00722E88">
      <w:r>
        <w:t xml:space="preserve">Residuals           738  21498   29.13                     </w:t>
      </w:r>
    </w:p>
    <w:p w14:paraId="071482F2" w14:textId="77777777" w:rsidR="00722E88" w:rsidRDefault="00722E88" w:rsidP="00722E88">
      <w:r>
        <w:t>---</w:t>
      </w:r>
    </w:p>
    <w:p w14:paraId="38F022B4" w14:textId="77777777" w:rsidR="00722E88" w:rsidRDefault="00722E88" w:rsidP="00722E88">
      <w:r>
        <w:t>Signif. codes:  0 ‘***’ 0.001 ‘**’ 0.01 ‘*’ 0.05 ‘.’ 0.1 ‘ ’ 1</w:t>
      </w:r>
    </w:p>
    <w:p w14:paraId="6F703458" w14:textId="77777777" w:rsidR="00722E88" w:rsidRDefault="00722E88" w:rsidP="00722E88">
      <w:r>
        <w:t>26 observations deleted due to missingness</w:t>
      </w:r>
    </w:p>
    <w:p w14:paraId="7872EAE2" w14:textId="30CCBCAF" w:rsidR="00722E88" w:rsidRDefault="00722E88" w:rsidP="00722E88">
      <w:r>
        <w:t>&gt; kruskal.test(Ct~ comb_reason_testing, data =subset_pos)</w:t>
      </w:r>
    </w:p>
    <w:p w14:paraId="6DF24ECF" w14:textId="396F608A" w:rsidR="00722E88" w:rsidRDefault="00722E88" w:rsidP="00722E88">
      <w:r>
        <w:tab/>
        <w:t>Kruskal-Wallis rank sum test</w:t>
      </w:r>
    </w:p>
    <w:p w14:paraId="03C64D05" w14:textId="77777777" w:rsidR="00722E88" w:rsidRDefault="00722E88" w:rsidP="00722E88">
      <w:r>
        <w:t>data:  Ct by comb_reason_testing</w:t>
      </w:r>
    </w:p>
    <w:p w14:paraId="3E19D09C" w14:textId="00D7553E" w:rsidR="00722E88" w:rsidRDefault="00722E88" w:rsidP="00722E88">
      <w:r>
        <w:t>Kruskal-Wallis chi-squared = 30.564, df = 8, p-value = 0.0001679</w:t>
      </w:r>
    </w:p>
    <w:p w14:paraId="57162824" w14:textId="5FEDED75" w:rsidR="00722E88" w:rsidRDefault="00722E88" w:rsidP="00722E88">
      <w:r>
        <w:t>&gt; kruskal.test(Leeftijd ~ comb_reason_testing, data = dataset_comb_reason_testing)</w:t>
      </w:r>
    </w:p>
    <w:p w14:paraId="3DCECA8E" w14:textId="45BB9BB7" w:rsidR="00722E88" w:rsidRDefault="00722E88" w:rsidP="00722E88">
      <w:r>
        <w:lastRenderedPageBreak/>
        <w:tab/>
        <w:t>Kruskal-Wallis rank sum test</w:t>
      </w:r>
    </w:p>
    <w:p w14:paraId="413D84C6" w14:textId="77777777" w:rsidR="00722E88" w:rsidRDefault="00722E88" w:rsidP="00722E88">
      <w:r>
        <w:t>data:  Leeftijd by comb_reason_testing</w:t>
      </w:r>
    </w:p>
    <w:p w14:paraId="696EA87C" w14:textId="4951843C" w:rsidR="00722E88" w:rsidRDefault="00722E88" w:rsidP="00722E88">
      <w:r>
        <w:t>Kruskal-Wallis chi-squared = 198.86, df = 8, p-value &lt; 2.2e-16</w:t>
      </w:r>
    </w:p>
    <w:p w14:paraId="55429874" w14:textId="77777777" w:rsidR="00722E88" w:rsidRDefault="00722E88" w:rsidP="00722E88">
      <w:r>
        <w:t>&gt; age.aov &lt;- aov(Leeftijd ~ comb_reason_testing, data = dataset_comb_reason_testing)</w:t>
      </w:r>
    </w:p>
    <w:p w14:paraId="76DF7A32" w14:textId="77777777" w:rsidR="00722E88" w:rsidRDefault="00722E88" w:rsidP="00722E88">
      <w:r>
        <w:t>&gt; summary(age.aov)</w:t>
      </w:r>
    </w:p>
    <w:p w14:paraId="765FCB1E" w14:textId="77777777" w:rsidR="00722E88" w:rsidRDefault="00722E88" w:rsidP="00722E88">
      <w:r>
        <w:t xml:space="preserve">                      Df  Sum Sq Mean Sq F value Pr(&gt;F)    </w:t>
      </w:r>
    </w:p>
    <w:p w14:paraId="540040F2" w14:textId="77777777" w:rsidR="00722E88" w:rsidRDefault="00722E88" w:rsidP="00722E88">
      <w:r>
        <w:t>comb_reason_testing    8   48950    6119   26.76 &lt;2e-16 ***</w:t>
      </w:r>
    </w:p>
    <w:p w14:paraId="28C87848" w14:textId="77777777" w:rsidR="00722E88" w:rsidRDefault="00722E88" w:rsidP="00722E88">
      <w:r>
        <w:t xml:space="preserve">Residuals           7897 1805623     229                   </w:t>
      </w:r>
    </w:p>
    <w:p w14:paraId="2DBB1901" w14:textId="77777777" w:rsidR="00722E88" w:rsidRDefault="00722E88" w:rsidP="00722E88">
      <w:r>
        <w:t>---</w:t>
      </w:r>
    </w:p>
    <w:p w14:paraId="7DBB13B3" w14:textId="77777777" w:rsidR="00722E88" w:rsidRDefault="00722E88" w:rsidP="00722E88">
      <w:r>
        <w:t>Signif. codes:  0 ‘***’ 0.001 ‘**’ 0.01 ‘*’ 0.05 ‘.’ 0.1 ‘ ’ 1</w:t>
      </w:r>
    </w:p>
    <w:p w14:paraId="0CEFC027" w14:textId="77777777" w:rsidR="00722E88" w:rsidRDefault="00722E88" w:rsidP="00722E88">
      <w:r>
        <w:t>19 observations deleted due to missingness</w:t>
      </w:r>
    </w:p>
    <w:p w14:paraId="1B50C14E" w14:textId="574AD9F2" w:rsidR="00722E88" w:rsidRDefault="00722E88" w:rsidP="00722E88">
      <w:r>
        <w:t>&gt; chisq.test(dataset_comb_reason_testing$comb_reason_testing, dataset_comb_reason_testing$Geslacht)</w:t>
      </w:r>
    </w:p>
    <w:p w14:paraId="23142C6D" w14:textId="6D98052F" w:rsidR="00722E88" w:rsidRDefault="00722E88" w:rsidP="00722E88">
      <w:r>
        <w:tab/>
        <w:t>Pearson's Chi-squared test</w:t>
      </w:r>
    </w:p>
    <w:p w14:paraId="57F905F9" w14:textId="77777777" w:rsidR="00722E88" w:rsidRDefault="00722E88" w:rsidP="00722E88">
      <w:r>
        <w:t>data:  dataset_comb_reason_testing$comb_reason_testing and dataset_comb_reason_testing$Geslacht</w:t>
      </w:r>
    </w:p>
    <w:p w14:paraId="1492867C" w14:textId="7C0BC7F8" w:rsidR="00722E88" w:rsidRDefault="00722E88" w:rsidP="00722E88">
      <w:r>
        <w:t>X-squared = 21.872, df = 8, p-value = 0.005158</w:t>
      </w:r>
    </w:p>
    <w:p w14:paraId="671630A3" w14:textId="6B036483" w:rsidR="00722E88" w:rsidRDefault="00722E88" w:rsidP="00722E88">
      <w:r>
        <w:t>&gt; chisq.test(dataset_comb_reason_testing$comb_reason_testing, dataset_comb_reason_testing$location)</w:t>
      </w:r>
    </w:p>
    <w:p w14:paraId="231BF8F5" w14:textId="7C33D352" w:rsidR="00722E88" w:rsidRDefault="00722E88" w:rsidP="00722E88">
      <w:r>
        <w:tab/>
        <w:t>Pearson's Chi-squared test</w:t>
      </w:r>
    </w:p>
    <w:p w14:paraId="032A900C" w14:textId="77777777" w:rsidR="00722E88" w:rsidRDefault="00722E88" w:rsidP="00722E88">
      <w:r>
        <w:t>data:  dataset_comb_reason_testing$comb_reason_testing and dataset_comb_reason_testing$location</w:t>
      </w:r>
    </w:p>
    <w:p w14:paraId="12E4C2F3" w14:textId="77777777" w:rsidR="00722E88" w:rsidRDefault="00722E88" w:rsidP="00722E88">
      <w:r>
        <w:t>X-squared = 612.98, df = 16, p-value &lt; 2.2e-16</w:t>
      </w:r>
    </w:p>
    <w:p w14:paraId="6D17ACA8" w14:textId="77777777" w:rsidR="00722E88" w:rsidRDefault="00722E88" w:rsidP="00722E88"/>
    <w:p w14:paraId="18931034" w14:textId="6B3EF9FB" w:rsidR="00722E88" w:rsidRDefault="00722E88" w:rsidP="00722E88">
      <w:r>
        <w:t>&gt; chisq.test(dataset_comb_reason_testing$comb_reason_testing, dataset_comb_reason_testing$Gevaccineerd)</w:t>
      </w:r>
    </w:p>
    <w:p w14:paraId="4D14C076" w14:textId="6A090280" w:rsidR="00722E88" w:rsidRDefault="00722E88" w:rsidP="00722E88">
      <w:r>
        <w:tab/>
        <w:t>Pearson's Chi-squared test</w:t>
      </w:r>
    </w:p>
    <w:p w14:paraId="30285FDC" w14:textId="77777777" w:rsidR="00722E88" w:rsidRDefault="00722E88" w:rsidP="00722E88">
      <w:r>
        <w:t>data:  dataset_comb_reason_testing$comb_reason_testing and dataset_comb_reason_testing$Gevaccineerd</w:t>
      </w:r>
    </w:p>
    <w:p w14:paraId="462C1434" w14:textId="76B1CD20" w:rsidR="00722E88" w:rsidRDefault="00722E88" w:rsidP="00722E88">
      <w:r>
        <w:t>X-squared = 122.41, df = 8, p-value &lt; 2.2e-16</w:t>
      </w:r>
    </w:p>
    <w:p w14:paraId="0FBC727E" w14:textId="1E1742A8" w:rsidR="00722E88" w:rsidRDefault="00722E88" w:rsidP="00722E88">
      <w:r>
        <w:t>&gt; chisq.test(dataset_comb_reason_testing$comb_reason_testing, dataset_comb_reason_testing$Eerdercorona)</w:t>
      </w:r>
    </w:p>
    <w:p w14:paraId="2CEA21A6" w14:textId="7D64EE96" w:rsidR="00722E88" w:rsidRDefault="00722E88" w:rsidP="00722E88">
      <w:r>
        <w:tab/>
        <w:t>Pearson's Chi-squared test</w:t>
      </w:r>
    </w:p>
    <w:p w14:paraId="2D19B87E" w14:textId="77777777" w:rsidR="00722E88" w:rsidRDefault="00722E88" w:rsidP="00722E88">
      <w:r>
        <w:t>data:  dataset_comb_reason_testing$comb_reason_testing and dataset_comb_reason_testing$Eerdercorona</w:t>
      </w:r>
    </w:p>
    <w:p w14:paraId="399F5AF9" w14:textId="2421DC3E" w:rsidR="00722E88" w:rsidRDefault="00722E88" w:rsidP="00722E88">
      <w:r>
        <w:t>X-squared = 15.197, df = 8, p-value = 0.05542</w:t>
      </w:r>
    </w:p>
    <w:p w14:paraId="6A9AD2B0" w14:textId="77777777" w:rsidR="00722E88" w:rsidRDefault="00722E88" w:rsidP="00722E88">
      <w:r>
        <w:t>&gt; #ad-hoc analyses</w:t>
      </w:r>
    </w:p>
    <w:p w14:paraId="7A7BEF52" w14:textId="21C34B81" w:rsidR="00722E88" w:rsidRDefault="00722E88" w:rsidP="00722E88">
      <w:r>
        <w:t>&gt; sig&lt;- .05</w:t>
      </w:r>
    </w:p>
    <w:p w14:paraId="7F992947" w14:textId="77777777" w:rsidR="00722E88" w:rsidRDefault="00722E88" w:rsidP="00722E88">
      <w:r>
        <w:t>&gt; sig_test&lt;- table(dataset_comb_reason_testing$comb_reason_testing, dataset_comb_reason_testing$Uitslag_PCR)</w:t>
      </w:r>
    </w:p>
    <w:p w14:paraId="31D178D0" w14:textId="77777777" w:rsidR="00722E88" w:rsidRDefault="00722E88" w:rsidP="00722E88">
      <w:r>
        <w:t>&gt; sigadj&lt;-sig/(nrow(sig_test)*ncol(sig_test))</w:t>
      </w:r>
    </w:p>
    <w:p w14:paraId="4C148C51" w14:textId="77777777" w:rsidR="00722E88" w:rsidRDefault="00722E88" w:rsidP="00722E88">
      <w:r>
        <w:t>&gt; qnorm(sigadj/2)</w:t>
      </w:r>
    </w:p>
    <w:p w14:paraId="4B57E793" w14:textId="77777777" w:rsidR="00722E88" w:rsidRDefault="00722E88" w:rsidP="00722E88">
      <w:r>
        <w:t>[1] -2.991316</w:t>
      </w:r>
    </w:p>
    <w:p w14:paraId="0D7A5862" w14:textId="12CDBE26" w:rsidR="00722E88" w:rsidRDefault="00722E88" w:rsidP="00722E88">
      <w:r>
        <w:t xml:space="preserve">&gt; chisq.test(sig_test, correct= FALSE)$stdres             </w:t>
      </w:r>
    </w:p>
    <w:p w14:paraId="299D70A9" w14:textId="77777777" w:rsidR="00722E88" w:rsidRDefault="00722E88" w:rsidP="00722E88">
      <w:r>
        <w:t xml:space="preserve">                           Negative     Positive</w:t>
      </w:r>
    </w:p>
    <w:p w14:paraId="17F7BAB2" w14:textId="77777777" w:rsidR="00722E88" w:rsidRDefault="00722E88" w:rsidP="00722E88">
      <w:r>
        <w:t xml:space="preserve">  DCT                    2.88787810  -2.88787810</w:t>
      </w:r>
    </w:p>
    <w:p w14:paraId="15C1F417" w14:textId="77777777" w:rsidR="00722E88" w:rsidRDefault="00722E88" w:rsidP="00722E88">
      <w:r>
        <w:t xml:space="preserve">  Housemate            -13.96986149  13.96986149</w:t>
      </w:r>
    </w:p>
    <w:p w14:paraId="4CBDDD63" w14:textId="77777777" w:rsidR="00722E88" w:rsidRDefault="00722E88" w:rsidP="00722E88">
      <w:r>
        <w:lastRenderedPageBreak/>
        <w:t xml:space="preserve">  Index                  0.67458339  -0.67458339</w:t>
      </w:r>
    </w:p>
    <w:p w14:paraId="2AE3004C" w14:textId="77777777" w:rsidR="00722E88" w:rsidRDefault="00722E88" w:rsidP="00722E88">
      <w:r>
        <w:t xml:space="preserve">  MCT                    1.12608177  -1.12608177</w:t>
      </w:r>
    </w:p>
    <w:p w14:paraId="618F3B93" w14:textId="77777777" w:rsidR="00722E88" w:rsidRDefault="00722E88" w:rsidP="00722E88">
      <w:r>
        <w:t xml:space="preserve">  Other                  2.83907141  -2.83907141</w:t>
      </w:r>
    </w:p>
    <w:p w14:paraId="4EED59AF" w14:textId="77777777" w:rsidR="00722E88" w:rsidRDefault="00722E88" w:rsidP="00722E88">
      <w:r>
        <w:t xml:space="preserve">  Self                   0.44978670  -0.44978670</w:t>
      </w:r>
    </w:p>
    <w:p w14:paraId="02965BE7" w14:textId="77777777" w:rsidR="00722E88" w:rsidRDefault="00722E88" w:rsidP="00722E88">
      <w:r>
        <w:t xml:space="preserve">  Symptoms               8.24540279  -8.24540279</w:t>
      </w:r>
    </w:p>
    <w:p w14:paraId="5D5071C7" w14:textId="77777777" w:rsidR="00722E88" w:rsidRDefault="00722E88" w:rsidP="00722E88">
      <w:r>
        <w:t xml:space="preserve">  Unknown notification  -4.02899587   4.02899587</w:t>
      </w:r>
    </w:p>
    <w:p w14:paraId="4545DAD0" w14:textId="43543AFF" w:rsidR="00722E88" w:rsidRDefault="00722E88" w:rsidP="00722E88">
      <w:r>
        <w:t xml:space="preserve">  Unknown reason        -0.04517268   0.04517268</w:t>
      </w:r>
    </w:p>
    <w:p w14:paraId="23E82CEA" w14:textId="77777777" w:rsidR="00722E88" w:rsidRDefault="00722E88" w:rsidP="00722E88">
      <w:r>
        <w:t>&gt; sig_age &lt;- pairwise.t.test(dataset_comb_reason_testing$Leeftijd, dataset_comb_reason_testing$comb_reason_testing,</w:t>
      </w:r>
    </w:p>
    <w:p w14:paraId="1D0FCE33" w14:textId="77777777" w:rsidR="00722E88" w:rsidRDefault="00722E88" w:rsidP="00722E88">
      <w:r>
        <w:t>+                            p.adj = "bonferroni", pool.sd = FALSE)</w:t>
      </w:r>
    </w:p>
    <w:p w14:paraId="02662F0E" w14:textId="77777777" w:rsidR="00722E88" w:rsidRDefault="00722E88" w:rsidP="00722E88">
      <w:r>
        <w:t>&gt; print(sig_age$p.value &lt; 0.05)</w:t>
      </w:r>
    </w:p>
    <w:p w14:paraId="2527EC3A" w14:textId="77777777" w:rsidR="00722E88" w:rsidRDefault="00722E88" w:rsidP="00722E88">
      <w:r>
        <w:t xml:space="preserve">                       DCT Housemate Index   MCT Other  Self Symptoms Unknown notification</w:t>
      </w:r>
    </w:p>
    <w:p w14:paraId="079E3322" w14:textId="77777777" w:rsidR="00722E88" w:rsidRPr="00722E88" w:rsidRDefault="00722E88" w:rsidP="00722E88">
      <w:pPr>
        <w:rPr>
          <w:lang w:val="nl-NL"/>
        </w:rPr>
      </w:pPr>
      <w:r w:rsidRPr="00722E88">
        <w:rPr>
          <w:lang w:val="nl-NL"/>
        </w:rPr>
        <w:t>Housemate             TRUE        NA    NA    NA    NA    NA       NA                   NA</w:t>
      </w:r>
    </w:p>
    <w:p w14:paraId="5B1C6376" w14:textId="77777777" w:rsidR="00722E88" w:rsidRPr="00722E88" w:rsidRDefault="00722E88" w:rsidP="00722E88">
      <w:pPr>
        <w:rPr>
          <w:lang w:val="nl-NL"/>
        </w:rPr>
      </w:pPr>
      <w:r w:rsidRPr="00722E88">
        <w:rPr>
          <w:lang w:val="nl-NL"/>
        </w:rPr>
        <w:t>Index                 TRUE     FALSE    NA    NA    NA    NA       NA                   NA</w:t>
      </w:r>
    </w:p>
    <w:p w14:paraId="6B2083FA" w14:textId="77777777" w:rsidR="00722E88" w:rsidRPr="00722E88" w:rsidRDefault="00722E88" w:rsidP="00722E88">
      <w:pPr>
        <w:rPr>
          <w:lang w:val="nl-NL"/>
        </w:rPr>
      </w:pPr>
      <w:r w:rsidRPr="00722E88">
        <w:rPr>
          <w:lang w:val="nl-NL"/>
        </w:rPr>
        <w:t>MCT                  FALSE     FALSE FALSE    NA    NA    NA       NA                   NA</w:t>
      </w:r>
    </w:p>
    <w:p w14:paraId="5973ED0E" w14:textId="77777777" w:rsidR="00722E88" w:rsidRDefault="00722E88" w:rsidP="00722E88">
      <w:r>
        <w:t>Other                 TRUE      TRUE  TRUE  TRUE    NA    NA       NA                   NA</w:t>
      </w:r>
    </w:p>
    <w:p w14:paraId="4F5A06D4" w14:textId="77777777" w:rsidR="00722E88" w:rsidRDefault="00722E88" w:rsidP="00722E88">
      <w:r>
        <w:t>Self                 FALSE      TRUE  TRUE FALSE  TRUE    NA       NA                   NA</w:t>
      </w:r>
    </w:p>
    <w:p w14:paraId="4BC4DD90" w14:textId="77777777" w:rsidR="00722E88" w:rsidRDefault="00722E88" w:rsidP="00722E88">
      <w:r>
        <w:t>Symptoms             FALSE      TRUE  TRUE FALSE  TRUE FALSE       NA                   NA</w:t>
      </w:r>
    </w:p>
    <w:p w14:paraId="5A74C264" w14:textId="77777777" w:rsidR="00722E88" w:rsidRDefault="00722E88" w:rsidP="00722E88">
      <w:r>
        <w:t>Unknown notification FALSE      TRUE  TRUE FALSE  TRUE FALSE    FALSE                   NA</w:t>
      </w:r>
    </w:p>
    <w:p w14:paraId="4C525171" w14:textId="77777777" w:rsidR="00722E88" w:rsidRDefault="00722E88" w:rsidP="00722E88">
      <w:r>
        <w:t>Unknown reason       FALSE      TRUE  TRUE  TRUE FALSE  TRUE     TRUE                 TRUE</w:t>
      </w:r>
    </w:p>
    <w:p w14:paraId="016745C8" w14:textId="77777777" w:rsidR="00722E88" w:rsidRDefault="00722E88" w:rsidP="00722E88">
      <w:r>
        <w:t>&gt; sig_ct &lt;- pairwise.t.test(dataset_comb_reason_testing$Ct, dataset_comb_reason_testing$comb_reason_testing,</w:t>
      </w:r>
    </w:p>
    <w:p w14:paraId="71ECB7E2" w14:textId="77777777" w:rsidR="00722E88" w:rsidRDefault="00722E88" w:rsidP="00722E88">
      <w:r>
        <w:t>+                            p.adj = "bonferroni", pool.sd = FALSE)</w:t>
      </w:r>
    </w:p>
    <w:p w14:paraId="21575C14" w14:textId="77777777" w:rsidR="00722E88" w:rsidRDefault="00722E88" w:rsidP="00722E88">
      <w:r>
        <w:t>&gt; print(sig_ct$p.value &lt; 0.05)</w:t>
      </w:r>
    </w:p>
    <w:p w14:paraId="2F743DC3" w14:textId="77777777" w:rsidR="00722E88" w:rsidRDefault="00722E88" w:rsidP="00722E88">
      <w:r>
        <w:t xml:space="preserve">                       DCT Housemate Index   MCT Other  Self Symptoms Unknown notification</w:t>
      </w:r>
    </w:p>
    <w:p w14:paraId="19723B28" w14:textId="77777777" w:rsidR="00722E88" w:rsidRPr="00722E88" w:rsidRDefault="00722E88" w:rsidP="00722E88">
      <w:pPr>
        <w:rPr>
          <w:lang w:val="nl-NL"/>
        </w:rPr>
      </w:pPr>
      <w:r w:rsidRPr="00722E88">
        <w:rPr>
          <w:lang w:val="nl-NL"/>
        </w:rPr>
        <w:t>Housemate            FALSE        NA    NA    NA    NA    NA       NA                   NA</w:t>
      </w:r>
    </w:p>
    <w:p w14:paraId="4E5434CA" w14:textId="77777777" w:rsidR="00722E88" w:rsidRPr="00722E88" w:rsidRDefault="00722E88" w:rsidP="00722E88">
      <w:pPr>
        <w:rPr>
          <w:lang w:val="nl-NL"/>
        </w:rPr>
      </w:pPr>
      <w:r w:rsidRPr="00722E88">
        <w:rPr>
          <w:lang w:val="nl-NL"/>
        </w:rPr>
        <w:t>Index                FALSE     FALSE    NA    NA    NA    NA       NA                   NA</w:t>
      </w:r>
    </w:p>
    <w:p w14:paraId="0F79F942" w14:textId="77777777" w:rsidR="00722E88" w:rsidRPr="00722E88" w:rsidRDefault="00722E88" w:rsidP="00722E88">
      <w:pPr>
        <w:rPr>
          <w:lang w:val="nl-NL"/>
        </w:rPr>
      </w:pPr>
      <w:r w:rsidRPr="00722E88">
        <w:rPr>
          <w:lang w:val="nl-NL"/>
        </w:rPr>
        <w:t>MCT                  FALSE     FALSE FALSE    NA    NA    NA       NA                   NA</w:t>
      </w:r>
    </w:p>
    <w:p w14:paraId="555C2494" w14:textId="77777777" w:rsidR="00722E88" w:rsidRPr="00722E88" w:rsidRDefault="00722E88" w:rsidP="00722E88">
      <w:pPr>
        <w:rPr>
          <w:lang w:val="nl-NL"/>
        </w:rPr>
      </w:pPr>
      <w:r w:rsidRPr="00722E88">
        <w:rPr>
          <w:lang w:val="nl-NL"/>
        </w:rPr>
        <w:t>Other                FALSE     FALSE FALSE FALSE    NA    NA       NA                   NA</w:t>
      </w:r>
    </w:p>
    <w:p w14:paraId="4AF4262B" w14:textId="77777777" w:rsidR="00722E88" w:rsidRDefault="00722E88" w:rsidP="00722E88">
      <w:r>
        <w:t>Self                 FALSE     FALSE FALSE FALSE FALSE    NA       NA                   NA</w:t>
      </w:r>
    </w:p>
    <w:p w14:paraId="136928C0" w14:textId="77777777" w:rsidR="00722E88" w:rsidRDefault="00722E88" w:rsidP="00722E88">
      <w:r>
        <w:t>Symptoms             FALSE     FALSE  TRUE FALSE FALSE FALSE       NA                   NA</w:t>
      </w:r>
    </w:p>
    <w:p w14:paraId="444CFB28" w14:textId="77777777" w:rsidR="00722E88" w:rsidRDefault="00722E88" w:rsidP="00722E88">
      <w:r>
        <w:t>Unknown notification FALSE     FALSE FALSE FALSE FALSE FALSE    FALSE                   NA</w:t>
      </w:r>
    </w:p>
    <w:p w14:paraId="584C0A37" w14:textId="77777777" w:rsidR="00722E88" w:rsidRDefault="00722E88" w:rsidP="00722E88">
      <w:r>
        <w:t>Unknown reason       FALSE     FALSE FALSE FALSE FALSE FALSE    FALSE                FALSE</w:t>
      </w:r>
    </w:p>
    <w:p w14:paraId="044C3150" w14:textId="77777777" w:rsidR="00722E88" w:rsidRDefault="00722E88" w:rsidP="00722E88">
      <w:r>
        <w:t>&gt; sig_gender&lt;- table(dataset_comb_reason_testing$comb_reason_testing, dataset_comb_reason_testing$Geslacht)</w:t>
      </w:r>
    </w:p>
    <w:p w14:paraId="7A0C803C" w14:textId="77777777" w:rsidR="00722E88" w:rsidRPr="00722E88" w:rsidRDefault="00722E88" w:rsidP="00722E88">
      <w:pPr>
        <w:rPr>
          <w:lang w:val="nl-NL"/>
        </w:rPr>
      </w:pPr>
      <w:r w:rsidRPr="00722E88">
        <w:rPr>
          <w:lang w:val="nl-NL"/>
        </w:rPr>
        <w:t>&gt; sigadj&lt;-sig/(nrow(sig_gender)*ncol(sig_gender))</w:t>
      </w:r>
    </w:p>
    <w:p w14:paraId="4CA06426" w14:textId="77777777" w:rsidR="00722E88" w:rsidRDefault="00722E88" w:rsidP="00722E88">
      <w:r>
        <w:t>&gt; qnorm(sigadj/2)</w:t>
      </w:r>
    </w:p>
    <w:p w14:paraId="402EE470" w14:textId="77777777" w:rsidR="00722E88" w:rsidRDefault="00722E88" w:rsidP="00722E88">
      <w:r>
        <w:t>[1] -2.991316</w:t>
      </w:r>
    </w:p>
    <w:p w14:paraId="7C746F6C" w14:textId="7522C42A" w:rsidR="00722E88" w:rsidRDefault="00722E88" w:rsidP="00722E88">
      <w:r>
        <w:t xml:space="preserve">&gt; chisq.test(sig_gender, correct= FALSE)$stdres                   </w:t>
      </w:r>
    </w:p>
    <w:p w14:paraId="19E38ECD" w14:textId="77777777" w:rsidR="00722E88" w:rsidRDefault="00722E88" w:rsidP="00722E88">
      <w:r>
        <w:t xml:space="preserve">                           Female       Male</w:t>
      </w:r>
    </w:p>
    <w:p w14:paraId="49EA1F05" w14:textId="77777777" w:rsidR="00722E88" w:rsidRDefault="00722E88" w:rsidP="00722E88">
      <w:r>
        <w:t xml:space="preserve">  DCT                   0.3694169 -0.3694169</w:t>
      </w:r>
    </w:p>
    <w:p w14:paraId="35B4E6C6" w14:textId="77777777" w:rsidR="00722E88" w:rsidRDefault="00722E88" w:rsidP="00722E88">
      <w:r>
        <w:t xml:space="preserve">  Housemate             0.5865229 -0.5865229</w:t>
      </w:r>
    </w:p>
    <w:p w14:paraId="7805F93E" w14:textId="77777777" w:rsidR="00722E88" w:rsidRDefault="00722E88" w:rsidP="00722E88">
      <w:r>
        <w:t xml:space="preserve">  Index                -0.7781620  0.7781620</w:t>
      </w:r>
    </w:p>
    <w:p w14:paraId="1837AC06" w14:textId="77777777" w:rsidR="00722E88" w:rsidRDefault="00722E88" w:rsidP="00722E88">
      <w:r>
        <w:t xml:space="preserve">  MCT                   0.8427012 -0.8427012</w:t>
      </w:r>
    </w:p>
    <w:p w14:paraId="2ACF1642" w14:textId="77777777" w:rsidR="00722E88" w:rsidRDefault="00722E88" w:rsidP="00722E88">
      <w:r>
        <w:t xml:space="preserve">  Other                -2.6234326  2.6234326</w:t>
      </w:r>
    </w:p>
    <w:p w14:paraId="65959EAB" w14:textId="77777777" w:rsidR="00722E88" w:rsidRDefault="00722E88" w:rsidP="00722E88">
      <w:r>
        <w:t xml:space="preserve">  Self                  1.2789471 -1.2789471</w:t>
      </w:r>
    </w:p>
    <w:p w14:paraId="37F4E4E8" w14:textId="77777777" w:rsidR="00722E88" w:rsidRDefault="00722E88" w:rsidP="00722E88">
      <w:r>
        <w:t xml:space="preserve">  Symptoms              2.5773335 -2.5773335</w:t>
      </w:r>
    </w:p>
    <w:p w14:paraId="48FE6981" w14:textId="77777777" w:rsidR="00722E88" w:rsidRDefault="00722E88" w:rsidP="00722E88">
      <w:r>
        <w:lastRenderedPageBreak/>
        <w:t xml:space="preserve">  Unknown notification -2.8228162  2.8228162</w:t>
      </w:r>
    </w:p>
    <w:p w14:paraId="63224FCE" w14:textId="77777777" w:rsidR="00722E88" w:rsidRDefault="00722E88" w:rsidP="00722E88">
      <w:r>
        <w:t xml:space="preserve">  Unknown reason       -1.1175617  1.1175617</w:t>
      </w:r>
    </w:p>
    <w:p w14:paraId="1492A6E4" w14:textId="77777777" w:rsidR="00722E88" w:rsidRDefault="00722E88" w:rsidP="00722E88">
      <w:r>
        <w:t>&gt; sig_location&lt;- table(dataset_comb_reason_testing$comb_reason_testing, dataset_comb_reason_testing$location)</w:t>
      </w:r>
    </w:p>
    <w:p w14:paraId="59193392" w14:textId="77777777" w:rsidR="00722E88" w:rsidRDefault="00722E88" w:rsidP="00722E88">
      <w:r>
        <w:t>&gt; sigadj&lt;-sig/(nrow(sig_location)*ncol(sig_location))</w:t>
      </w:r>
    </w:p>
    <w:p w14:paraId="36DC5177" w14:textId="77777777" w:rsidR="00722E88" w:rsidRDefault="00722E88" w:rsidP="00722E88">
      <w:r>
        <w:t>&gt; qnorm(sigadj/2)</w:t>
      </w:r>
    </w:p>
    <w:p w14:paraId="3D2E0B83" w14:textId="77777777" w:rsidR="00722E88" w:rsidRDefault="00722E88" w:rsidP="00722E88">
      <w:r>
        <w:t>[1] -3.113017</w:t>
      </w:r>
    </w:p>
    <w:p w14:paraId="0266772D" w14:textId="08CA2EF1" w:rsidR="00722E88" w:rsidRDefault="00722E88" w:rsidP="00722E88">
      <w:r>
        <w:t xml:space="preserve">&gt; chisq.test(sig_location, correct= FALSE)$stdres                 </w:t>
      </w:r>
    </w:p>
    <w:p w14:paraId="2FF69B24" w14:textId="77777777" w:rsidR="00722E88" w:rsidRDefault="00722E88" w:rsidP="00722E88">
      <w:r>
        <w:t xml:space="preserve">                        IJsselland Rotterdam-Rijnmond West-Brabant</w:t>
      </w:r>
    </w:p>
    <w:p w14:paraId="22AA8AD9" w14:textId="77777777" w:rsidR="00722E88" w:rsidRDefault="00722E88" w:rsidP="00722E88">
      <w:r>
        <w:t xml:space="preserve">  DCT                   -3.0543843          0.6220602    3.0474875</w:t>
      </w:r>
    </w:p>
    <w:p w14:paraId="039D7E5A" w14:textId="77777777" w:rsidR="00722E88" w:rsidRDefault="00722E88" w:rsidP="00722E88">
      <w:r>
        <w:t xml:space="preserve">  Housemate             -7.5547578          3.7002733    4.7582767</w:t>
      </w:r>
    </w:p>
    <w:p w14:paraId="4C04FC2A" w14:textId="77777777" w:rsidR="00722E88" w:rsidRDefault="00722E88" w:rsidP="00722E88">
      <w:r>
        <w:t xml:space="preserve">  Index                 -8.4499812          1.9298242    8.1623151</w:t>
      </w:r>
    </w:p>
    <w:p w14:paraId="764ABD4F" w14:textId="77777777" w:rsidR="00722E88" w:rsidRDefault="00722E88" w:rsidP="00722E88">
      <w:r>
        <w:t xml:space="preserve">  MCT                    6.9820193         -3.7020349   -4.0345869</w:t>
      </w:r>
    </w:p>
    <w:p w14:paraId="2C4D68AD" w14:textId="77777777" w:rsidR="00722E88" w:rsidRDefault="00722E88" w:rsidP="00722E88">
      <w:r>
        <w:t xml:space="preserve">  Other                  1.3163238         -1.1624365   -0.1634105</w:t>
      </w:r>
    </w:p>
    <w:p w14:paraId="30B57AC2" w14:textId="77777777" w:rsidR="00722E88" w:rsidRDefault="00722E88" w:rsidP="00722E88">
      <w:r>
        <w:t xml:space="preserve">  Self                  -1.9195620         -1.7291866    4.6412468</w:t>
      </w:r>
    </w:p>
    <w:p w14:paraId="3D332A03" w14:textId="77777777" w:rsidR="00722E88" w:rsidRDefault="00722E88" w:rsidP="00722E88">
      <w:r>
        <w:t xml:space="preserve">  Symptoms              17.6670308         -4.5043765  -16.4618550</w:t>
      </w:r>
    </w:p>
    <w:p w14:paraId="6EDF7E24" w14:textId="77777777" w:rsidR="00722E88" w:rsidRDefault="00722E88" w:rsidP="00722E88">
      <w:r>
        <w:t xml:space="preserve">  Unknown notification -12.2519874          5.1758518    8.7776641</w:t>
      </w:r>
    </w:p>
    <w:p w14:paraId="0EF72F1B" w14:textId="77777777" w:rsidR="00722E88" w:rsidRDefault="00722E88" w:rsidP="00722E88">
      <w:r>
        <w:t xml:space="preserve">  Unknown reason         0.4104019         -1.4023340    1.2861497</w:t>
      </w:r>
    </w:p>
    <w:p w14:paraId="3B9E8892" w14:textId="77777777" w:rsidR="00722E88" w:rsidRDefault="00722E88" w:rsidP="00722E88">
      <w:r>
        <w:t>&gt; sig_vac&lt;- table(dataset_comb_reason_testing$comb_reason_testing, dataset_comb_reason_testing$Gevaccineerd)</w:t>
      </w:r>
    </w:p>
    <w:p w14:paraId="4BEA2221" w14:textId="77777777" w:rsidR="00722E88" w:rsidRPr="00722E88" w:rsidRDefault="00722E88" w:rsidP="00722E88">
      <w:pPr>
        <w:rPr>
          <w:lang w:val="nl-NL"/>
        </w:rPr>
      </w:pPr>
      <w:r w:rsidRPr="00722E88">
        <w:rPr>
          <w:lang w:val="nl-NL"/>
        </w:rPr>
        <w:t>&gt; sigadj&lt;-sig/(nrow(sig_vac)*ncol(sig_vac))</w:t>
      </w:r>
    </w:p>
    <w:p w14:paraId="702C24B3" w14:textId="77777777" w:rsidR="00722E88" w:rsidRDefault="00722E88" w:rsidP="00722E88">
      <w:r>
        <w:t>&gt; qnorm(sigadj/2)</w:t>
      </w:r>
    </w:p>
    <w:p w14:paraId="6888E9A0" w14:textId="77777777" w:rsidR="00722E88" w:rsidRDefault="00722E88" w:rsidP="00722E88">
      <w:r>
        <w:t>[1] -2.991316</w:t>
      </w:r>
    </w:p>
    <w:p w14:paraId="6777900A" w14:textId="77777777" w:rsidR="00722E88" w:rsidRDefault="00722E88" w:rsidP="00722E88">
      <w:r>
        <w:t>&gt; chisq.test(sig_vac, correct= FALSE)$stdres</w:t>
      </w:r>
    </w:p>
    <w:p w14:paraId="70DDC591" w14:textId="77777777" w:rsidR="00722E88" w:rsidRDefault="00722E88" w:rsidP="00722E88">
      <w:r>
        <w:t xml:space="preserve">                      </w:t>
      </w:r>
    </w:p>
    <w:p w14:paraId="06F14823" w14:textId="77777777" w:rsidR="00722E88" w:rsidRPr="00946C28" w:rsidRDefault="00722E88" w:rsidP="00722E88">
      <w:pPr>
        <w:rPr>
          <w:lang w:val="nl-NL"/>
        </w:rPr>
      </w:pPr>
      <w:r>
        <w:t xml:space="preserve">                               </w:t>
      </w:r>
      <w:r w:rsidRPr="00946C28">
        <w:rPr>
          <w:lang w:val="nl-NL"/>
        </w:rPr>
        <w:t>ja        nee</w:t>
      </w:r>
    </w:p>
    <w:p w14:paraId="71690EF3" w14:textId="77777777" w:rsidR="00722E88" w:rsidRPr="00946C28" w:rsidRDefault="00722E88" w:rsidP="00722E88">
      <w:pPr>
        <w:rPr>
          <w:lang w:val="nl-NL"/>
        </w:rPr>
      </w:pPr>
      <w:r w:rsidRPr="00946C28">
        <w:rPr>
          <w:lang w:val="nl-NL"/>
        </w:rPr>
        <w:t xml:space="preserve">  DCT                   2.3859175 -2.3859175</w:t>
      </w:r>
    </w:p>
    <w:p w14:paraId="666F6EDF" w14:textId="77777777" w:rsidR="00722E88" w:rsidRPr="00946C28" w:rsidRDefault="00722E88" w:rsidP="00722E88">
      <w:pPr>
        <w:rPr>
          <w:lang w:val="nl-NL"/>
        </w:rPr>
      </w:pPr>
      <w:r w:rsidRPr="00946C28">
        <w:rPr>
          <w:lang w:val="nl-NL"/>
        </w:rPr>
        <w:t xml:space="preserve">  Housemate            -1.8217100  1.8217100</w:t>
      </w:r>
    </w:p>
    <w:p w14:paraId="5BFD3EBF" w14:textId="77777777" w:rsidR="00722E88" w:rsidRPr="00946C28" w:rsidRDefault="00722E88" w:rsidP="00722E88">
      <w:pPr>
        <w:rPr>
          <w:lang w:val="nl-NL"/>
        </w:rPr>
      </w:pPr>
      <w:r w:rsidRPr="00946C28">
        <w:rPr>
          <w:lang w:val="nl-NL"/>
        </w:rPr>
        <w:t xml:space="preserve">  Index                -4.6688949  4.6688949</w:t>
      </w:r>
    </w:p>
    <w:p w14:paraId="1D5D0825" w14:textId="77777777" w:rsidR="00722E88" w:rsidRPr="00FC19AD" w:rsidRDefault="00722E88" w:rsidP="00722E88">
      <w:pPr>
        <w:rPr>
          <w:lang w:val="nl-NL"/>
        </w:rPr>
      </w:pPr>
      <w:r w:rsidRPr="00946C28">
        <w:rPr>
          <w:lang w:val="nl-NL"/>
        </w:rPr>
        <w:t xml:space="preserve">  </w:t>
      </w:r>
      <w:r w:rsidRPr="00FC19AD">
        <w:rPr>
          <w:lang w:val="nl-NL"/>
        </w:rPr>
        <w:t>MCT                   4.2622439 -4.2622439</w:t>
      </w:r>
    </w:p>
    <w:p w14:paraId="150E365B" w14:textId="77777777" w:rsidR="00722E88" w:rsidRDefault="00722E88" w:rsidP="00722E88">
      <w:r w:rsidRPr="00FC19AD">
        <w:rPr>
          <w:lang w:val="nl-NL"/>
        </w:rPr>
        <w:t xml:space="preserve">  </w:t>
      </w:r>
      <w:r>
        <w:t>Other                 5.4383103 -5.4383103</w:t>
      </w:r>
    </w:p>
    <w:p w14:paraId="5D47FC66" w14:textId="77777777" w:rsidR="00722E88" w:rsidRDefault="00722E88" w:rsidP="00722E88">
      <w:r>
        <w:t xml:space="preserve">  Self                 -0.7446034  0.7446034</w:t>
      </w:r>
    </w:p>
    <w:p w14:paraId="2DAACFDD" w14:textId="77777777" w:rsidR="00722E88" w:rsidRDefault="00722E88" w:rsidP="00722E88">
      <w:r>
        <w:t xml:space="preserve">  Symptoms             -1.4614618  1.4614618</w:t>
      </w:r>
    </w:p>
    <w:p w14:paraId="0CF51FF7" w14:textId="77777777" w:rsidR="00722E88" w:rsidRDefault="00722E88" w:rsidP="00722E88">
      <w:r>
        <w:t xml:space="preserve">  Unknown notification  1.4361629 -1.4361629</w:t>
      </w:r>
    </w:p>
    <w:p w14:paraId="32D7EF91" w14:textId="77777777" w:rsidR="00722E88" w:rsidRDefault="00722E88" w:rsidP="00722E88">
      <w:r>
        <w:t xml:space="preserve">  Unknown reason        6.8792931 -6.8792931</w:t>
      </w:r>
    </w:p>
    <w:p w14:paraId="409D6503" w14:textId="77777777" w:rsidR="00722E88" w:rsidRDefault="00722E88" w:rsidP="00722E88">
      <w:r>
        <w:t>&gt; sig_prior&lt;- table(dataset_comb_reason_testing$comb_reason_testing, dataset_comb_reason_testing$Eerdercorona)</w:t>
      </w:r>
    </w:p>
    <w:p w14:paraId="713909D7" w14:textId="77777777" w:rsidR="00722E88" w:rsidRDefault="00722E88" w:rsidP="00722E88">
      <w:r>
        <w:t>&gt; sigadj&lt;-sig/(nrow(sig_prior)*ncol(sig_prior))</w:t>
      </w:r>
    </w:p>
    <w:p w14:paraId="343B7092" w14:textId="77777777" w:rsidR="00722E88" w:rsidRDefault="00722E88" w:rsidP="00722E88">
      <w:r>
        <w:t>&gt; qnorm(sigadj/2)</w:t>
      </w:r>
    </w:p>
    <w:p w14:paraId="675A676E" w14:textId="77777777" w:rsidR="00722E88" w:rsidRDefault="00722E88" w:rsidP="00722E88">
      <w:r>
        <w:t>[1] -2.991316</w:t>
      </w:r>
    </w:p>
    <w:p w14:paraId="0EF28D91" w14:textId="3686F499" w:rsidR="00722E88" w:rsidRDefault="00722E88" w:rsidP="00722E88">
      <w:r>
        <w:t xml:space="preserve">&gt; chisq.test(sig_prior, correct= FALSE)$stdres              </w:t>
      </w:r>
    </w:p>
    <w:p w14:paraId="0A2DB0AC" w14:textId="77777777" w:rsidR="00722E88" w:rsidRPr="00722E88" w:rsidRDefault="00722E88" w:rsidP="00722E88">
      <w:pPr>
        <w:rPr>
          <w:lang w:val="nl-NL"/>
        </w:rPr>
      </w:pPr>
      <w:r>
        <w:t xml:space="preserve">                                </w:t>
      </w:r>
      <w:r w:rsidRPr="00722E88">
        <w:rPr>
          <w:lang w:val="nl-NL"/>
        </w:rPr>
        <w:t>ja         nee</w:t>
      </w:r>
    </w:p>
    <w:p w14:paraId="15DF646B" w14:textId="77777777" w:rsidR="00722E88" w:rsidRPr="00722E88" w:rsidRDefault="00722E88" w:rsidP="00722E88">
      <w:pPr>
        <w:rPr>
          <w:lang w:val="nl-NL"/>
        </w:rPr>
      </w:pPr>
      <w:r w:rsidRPr="00722E88">
        <w:rPr>
          <w:lang w:val="nl-NL"/>
        </w:rPr>
        <w:t xml:space="preserve">  DCT                  -0.98825914  0.98825914</w:t>
      </w:r>
    </w:p>
    <w:p w14:paraId="361C1D9C" w14:textId="77777777" w:rsidR="00722E88" w:rsidRPr="00722E88" w:rsidRDefault="00722E88" w:rsidP="00722E88">
      <w:pPr>
        <w:rPr>
          <w:lang w:val="nl-NL"/>
        </w:rPr>
      </w:pPr>
      <w:r w:rsidRPr="00722E88">
        <w:rPr>
          <w:lang w:val="nl-NL"/>
        </w:rPr>
        <w:t xml:space="preserve">  Housemate            -0.55269082  0.55269082</w:t>
      </w:r>
    </w:p>
    <w:p w14:paraId="6FA8C11C" w14:textId="77777777" w:rsidR="00722E88" w:rsidRPr="00722E88" w:rsidRDefault="00722E88" w:rsidP="00722E88">
      <w:pPr>
        <w:rPr>
          <w:lang w:val="nl-NL"/>
        </w:rPr>
      </w:pPr>
      <w:r w:rsidRPr="00722E88">
        <w:rPr>
          <w:lang w:val="nl-NL"/>
        </w:rPr>
        <w:t xml:space="preserve">  Index                 1.86099959 -1.86099959</w:t>
      </w:r>
    </w:p>
    <w:p w14:paraId="38054E67" w14:textId="77777777" w:rsidR="00722E88" w:rsidRDefault="00722E88" w:rsidP="00722E88">
      <w:r w:rsidRPr="00722E88">
        <w:rPr>
          <w:lang w:val="nl-NL"/>
        </w:rPr>
        <w:t xml:space="preserve">  </w:t>
      </w:r>
      <w:r>
        <w:t>MCT                   1.55503660 -1.55503660</w:t>
      </w:r>
    </w:p>
    <w:p w14:paraId="3E9D8961" w14:textId="77777777" w:rsidR="00722E88" w:rsidRDefault="00722E88" w:rsidP="00722E88">
      <w:r>
        <w:t xml:space="preserve">  Other                 1.56617744 -1.56617744</w:t>
      </w:r>
    </w:p>
    <w:p w14:paraId="3CAC1E69" w14:textId="77777777" w:rsidR="00722E88" w:rsidRDefault="00722E88" w:rsidP="00722E88">
      <w:r>
        <w:lastRenderedPageBreak/>
        <w:t xml:space="preserve">  Self                 -1.77865842  1.77865842</w:t>
      </w:r>
    </w:p>
    <w:p w14:paraId="3217899F" w14:textId="77777777" w:rsidR="00722E88" w:rsidRDefault="00722E88" w:rsidP="00722E88">
      <w:r>
        <w:t xml:space="preserve">  Symptoms             -1.63491761  1.63491761</w:t>
      </w:r>
    </w:p>
    <w:p w14:paraId="4C076CAE" w14:textId="77777777" w:rsidR="00722E88" w:rsidRDefault="00722E88" w:rsidP="00722E88">
      <w:r>
        <w:t xml:space="preserve">  Unknown notification  0.06247611 -0.06247611</w:t>
      </w:r>
    </w:p>
    <w:p w14:paraId="4C3C0897" w14:textId="726255FD" w:rsidR="00722E88" w:rsidRDefault="00722E88" w:rsidP="00722E88">
      <w:r>
        <w:t xml:space="preserve">  Unknown reason        1.40933182 -1.40933182</w:t>
      </w:r>
    </w:p>
    <w:p w14:paraId="4A7BA376" w14:textId="77777777" w:rsidR="00722E88" w:rsidRDefault="00722E88" w:rsidP="00722E88">
      <w:r>
        <w:t>&gt; #mean interval calculations for table 3</w:t>
      </w:r>
    </w:p>
    <w:p w14:paraId="043AB512" w14:textId="77777777" w:rsidR="00722E88" w:rsidRPr="00722E88" w:rsidRDefault="00722E88" w:rsidP="00722E88">
      <w:pPr>
        <w:rPr>
          <w:lang w:val="nl-NL"/>
        </w:rPr>
      </w:pPr>
      <w:r w:rsidRPr="00722E88">
        <w:rPr>
          <w:lang w:val="nl-NL"/>
        </w:rPr>
        <w:t>&gt; subset_compint$Klachtenzz[subset_compint$Klachtenzz == "0"] &lt;- "No"</w:t>
      </w:r>
    </w:p>
    <w:p w14:paraId="5B4126CA" w14:textId="77777777" w:rsidR="00722E88" w:rsidRPr="00722E88" w:rsidRDefault="00722E88" w:rsidP="00722E88">
      <w:pPr>
        <w:rPr>
          <w:lang w:val="nl-NL"/>
        </w:rPr>
      </w:pPr>
      <w:r w:rsidRPr="00722E88">
        <w:rPr>
          <w:lang w:val="nl-NL"/>
        </w:rPr>
        <w:t>&gt; subset_compint$Klachtenzz[subset_compint$Klachtenzz == "1"] &lt;- "Yes"</w:t>
      </w:r>
    </w:p>
    <w:p w14:paraId="7AF2E557" w14:textId="77777777" w:rsidR="00722E88" w:rsidRDefault="00722E88" w:rsidP="00722E88">
      <w:r>
        <w:t xml:space="preserve">&gt; summary_table &lt;- subset_compint %&gt;%  </w:t>
      </w:r>
    </w:p>
    <w:p w14:paraId="53552E38" w14:textId="77777777" w:rsidR="00722E88" w:rsidRDefault="00722E88" w:rsidP="00722E88">
      <w:r>
        <w:t xml:space="preserve">+   group_by(exp_notif) %&gt;% </w:t>
      </w:r>
    </w:p>
    <w:p w14:paraId="05DAFEAD" w14:textId="77777777" w:rsidR="00722E88" w:rsidRDefault="00722E88" w:rsidP="00722E88">
      <w:r>
        <w:t xml:space="preserve">+   summarise(                                                      </w:t>
      </w:r>
    </w:p>
    <w:p w14:paraId="3D68EEA4" w14:textId="77777777" w:rsidR="00722E88" w:rsidRDefault="00722E88" w:rsidP="00722E88">
      <w:r>
        <w:t xml:space="preserve">+     cases       = n(),   </w:t>
      </w:r>
    </w:p>
    <w:p w14:paraId="7D97E177" w14:textId="77777777" w:rsidR="00722E88" w:rsidRDefault="00722E88" w:rsidP="00722E88">
      <w:r>
        <w:t>+     prc_case  = scales::percent(cases/3172 , accuracy = 0.01L),</w:t>
      </w:r>
    </w:p>
    <w:p w14:paraId="46B194E8" w14:textId="77777777" w:rsidR="00722E88" w:rsidRDefault="00722E88" w:rsidP="00722E88">
      <w:r>
        <w:t>+     all   = round(mean(int_exp_test, na.rm = T), digits=2),</w:t>
      </w:r>
    </w:p>
    <w:p w14:paraId="25AA59BB" w14:textId="77777777" w:rsidR="00722E88" w:rsidRDefault="00722E88" w:rsidP="00722E88">
      <w:r>
        <w:t xml:space="preserve">+     all_sd = round(sd(int_exp_test, na.rm = T), digits=2), </w:t>
      </w:r>
    </w:p>
    <w:p w14:paraId="13411F6C" w14:textId="77777777" w:rsidR="00722E88" w:rsidRDefault="00722E88" w:rsidP="00722E88">
      <w:r>
        <w:t>+     symp_no = round(mean(int_exp_test [Klachtenzz== "No"], na.rm = T), digits = 2),</w:t>
      </w:r>
    </w:p>
    <w:p w14:paraId="445F2676" w14:textId="77777777" w:rsidR="00722E88" w:rsidRDefault="00722E88" w:rsidP="00722E88">
      <w:r>
        <w:t>+     symp_no_sd = round(sd(int_exp_test [Klachtenzz== "No"], na.rm = T), digits = 2),</w:t>
      </w:r>
    </w:p>
    <w:p w14:paraId="11534780" w14:textId="77777777" w:rsidR="00722E88" w:rsidRDefault="00722E88" w:rsidP="00722E88">
      <w:r>
        <w:t>+     symp_yes = round(mean(int_exp_test [Klachtenzz== "Yes"], na.rm = T), digits = 2),</w:t>
      </w:r>
    </w:p>
    <w:p w14:paraId="42EAA9AE" w14:textId="77777777" w:rsidR="00722E88" w:rsidRDefault="00722E88" w:rsidP="00722E88">
      <w:r>
        <w:t>+     symp_yes_sd = round(sd(int_exp_test [Klachtenzz== "Yes"], na.rm = T), digits = 2),</w:t>
      </w:r>
    </w:p>
    <w:p w14:paraId="3F7C4A2F" w14:textId="77777777" w:rsidR="00722E88" w:rsidRDefault="00722E88" w:rsidP="00722E88">
      <w:r>
        <w:t>+     neg_test= round(mean(int_exp_test [Uitslag_PCR == "Negative"], na.rm = T), digits = 2),</w:t>
      </w:r>
    </w:p>
    <w:p w14:paraId="1E36BBFA" w14:textId="77777777" w:rsidR="00722E88" w:rsidRDefault="00722E88" w:rsidP="00722E88">
      <w:r>
        <w:t>+     neg_sd= round(sd(int_exp_test [Uitslag_PCR == "Negative"], na.rm = T), digits = 2),</w:t>
      </w:r>
    </w:p>
    <w:p w14:paraId="34D62390" w14:textId="77777777" w:rsidR="00722E88" w:rsidRDefault="00722E88" w:rsidP="00722E88">
      <w:r>
        <w:t>+     pos_test= round(mean(int_exp_test [Uitslag_PCR == "Positive"], na.rm = T), digits = 2),</w:t>
      </w:r>
    </w:p>
    <w:p w14:paraId="161F1891" w14:textId="77777777" w:rsidR="00722E88" w:rsidRDefault="00722E88" w:rsidP="00722E88">
      <w:r>
        <w:t>+     pos_sd= round(sd(int_exp_test [Uitslag_PCR == "Positive"], na.rm = T), digits = 2),</w:t>
      </w:r>
    </w:p>
    <w:p w14:paraId="41FE3091" w14:textId="77777777" w:rsidR="00722E88" w:rsidRDefault="00722E88" w:rsidP="00722E88">
      <w:r>
        <w:t>+     age_1 = round(mean(int_exp_test [agegrp == "16-29"], na.rm = T), digits = 2),</w:t>
      </w:r>
    </w:p>
    <w:p w14:paraId="4F9A05DD" w14:textId="77777777" w:rsidR="00722E88" w:rsidRDefault="00722E88" w:rsidP="00722E88">
      <w:r>
        <w:t>+     age_1_sd = round(sd(int_exp_test [agegrp == "16-29"], na.rm = T), digits = 2),</w:t>
      </w:r>
    </w:p>
    <w:p w14:paraId="62DFCB4C" w14:textId="77777777" w:rsidR="00722E88" w:rsidRDefault="00722E88" w:rsidP="00722E88">
      <w:r>
        <w:t>+     age_2 = round(mean(int_exp_test [agegrp == "30-44"], na.rm = T), digits = 2),</w:t>
      </w:r>
    </w:p>
    <w:p w14:paraId="3E86FE8C" w14:textId="77777777" w:rsidR="00722E88" w:rsidRDefault="00722E88" w:rsidP="00722E88">
      <w:r>
        <w:t>+     age_2_sd = round(sd(int_exp_test [agegrp == "30-44"], na.rm = T), digits = 2),</w:t>
      </w:r>
    </w:p>
    <w:p w14:paraId="5BE015D4" w14:textId="77777777" w:rsidR="00722E88" w:rsidRDefault="00722E88" w:rsidP="00722E88">
      <w:r>
        <w:t>+     age_3 = round(mean(int_exp_test [agegrp == "45-59"], na.rm = T), digits = 2),</w:t>
      </w:r>
    </w:p>
    <w:p w14:paraId="3EB23F1B" w14:textId="77777777" w:rsidR="00722E88" w:rsidRDefault="00722E88" w:rsidP="00722E88">
      <w:r>
        <w:t>+     age_3_sd = round(sd(int_exp_test [agegrp == "45-59"], na.rm = T), digits = 2),</w:t>
      </w:r>
    </w:p>
    <w:p w14:paraId="572BC786" w14:textId="77777777" w:rsidR="00722E88" w:rsidRDefault="00722E88" w:rsidP="00722E88">
      <w:r>
        <w:t>+     age_4 = round(mean(int_exp_test [agegrp == "60+"], na.rm = T), digits = 2),</w:t>
      </w:r>
    </w:p>
    <w:p w14:paraId="45923BEB" w14:textId="77777777" w:rsidR="00722E88" w:rsidRDefault="00722E88" w:rsidP="00722E88">
      <w:r>
        <w:t>+     age_4_sd = round(sd(int_exp_test [agegrp == "60+"], na.rm = T), digits = 2),</w:t>
      </w:r>
    </w:p>
    <w:p w14:paraId="161170DA" w14:textId="77777777" w:rsidR="00722E88" w:rsidRDefault="00722E88" w:rsidP="00722E88">
      <w:r>
        <w:t>+     female = round(mean(int_exp_test [Geslacht == "Female"], na.rm = T), digits = 2),</w:t>
      </w:r>
    </w:p>
    <w:p w14:paraId="362323CD" w14:textId="77777777" w:rsidR="00722E88" w:rsidRDefault="00722E88" w:rsidP="00722E88">
      <w:r>
        <w:t>+     female_sd= round(sd(int_exp_test [Geslacht == "Female"], na.rm = T), digits = 2),</w:t>
      </w:r>
    </w:p>
    <w:p w14:paraId="7D2149AF" w14:textId="77777777" w:rsidR="00722E88" w:rsidRDefault="00722E88" w:rsidP="00722E88">
      <w:r>
        <w:t>+     male= round(mean(int_exp_test [Geslacht == "Male"], na.rm = T), digits = 2),</w:t>
      </w:r>
    </w:p>
    <w:p w14:paraId="0114B318" w14:textId="77777777" w:rsidR="00722E88" w:rsidRDefault="00722E88" w:rsidP="00722E88">
      <w:r>
        <w:t>+     male_sd= round(sd(int_exp_test [Geslacht == "Male"], na.rm = T), digits = 2),</w:t>
      </w:r>
    </w:p>
    <w:p w14:paraId="12273E38" w14:textId="77777777" w:rsidR="00722E88" w:rsidRDefault="00722E88" w:rsidP="00722E88">
      <w:r>
        <w:t>+     BRA = round(mean(int_exp_test [location == "West-Brabant"], na.rm = T), digits = 2),</w:t>
      </w:r>
    </w:p>
    <w:p w14:paraId="068A9B0D" w14:textId="77777777" w:rsidR="00722E88" w:rsidRDefault="00722E88" w:rsidP="00722E88">
      <w:r>
        <w:t>+     BRA_sd = round(sd(int_exp_test [location == "West-Brabant"], na.rm = T), digits = 2),</w:t>
      </w:r>
    </w:p>
    <w:p w14:paraId="0E6B0340" w14:textId="77777777" w:rsidR="00722E88" w:rsidRDefault="00722E88" w:rsidP="00722E88">
      <w:r>
        <w:t>+     ROT = round(mean(int_exp_test [location == "Rotterdam-Rijnmond"], na.rm = T), digits = 2),</w:t>
      </w:r>
    </w:p>
    <w:p w14:paraId="3A686EF4" w14:textId="77777777" w:rsidR="00722E88" w:rsidRDefault="00722E88" w:rsidP="00722E88">
      <w:r>
        <w:t>+     ROT_sd = round(sd(int_exp_test [location == "Rotterdam-Rijnmond"], na.rm = T), digits = 2),</w:t>
      </w:r>
    </w:p>
    <w:p w14:paraId="5375476A" w14:textId="77777777" w:rsidR="00722E88" w:rsidRDefault="00722E88" w:rsidP="00722E88">
      <w:r>
        <w:t>+     ZWOL = round(mean(int_exp_test [location == "IJsselland"], na.rm = T), digits = 2),</w:t>
      </w:r>
    </w:p>
    <w:p w14:paraId="55419BA7" w14:textId="77777777" w:rsidR="00722E88" w:rsidRDefault="00722E88" w:rsidP="00722E88">
      <w:r>
        <w:t>+     ZWOL_sd = round(sd(int_exp_test [location == "IJsselland"], na.rm = T), digits = 2),</w:t>
      </w:r>
    </w:p>
    <w:p w14:paraId="50FD2FF5" w14:textId="77777777" w:rsidR="00722E88" w:rsidRDefault="00722E88" w:rsidP="00722E88">
      <w:r>
        <w:t>+     vac_no = round(mean(int_exp_test [Gevaccineerd== "nee"], na.rm = T), digits = 2),</w:t>
      </w:r>
    </w:p>
    <w:p w14:paraId="1C259F20" w14:textId="77777777" w:rsidR="00722E88" w:rsidRDefault="00722E88" w:rsidP="00722E88">
      <w:r>
        <w:t>+     vac_no_sd = round(sd(int_exp_test [Gevaccineerd== "nee"], na.rm = T), digits = 2),</w:t>
      </w:r>
    </w:p>
    <w:p w14:paraId="6A564F49" w14:textId="77777777" w:rsidR="00722E88" w:rsidRDefault="00722E88" w:rsidP="00722E88">
      <w:r>
        <w:t>+     vac_yes = round(mean(int_exp_test [Gevaccineerd== "ja"], na.rm = T), digits = 2),</w:t>
      </w:r>
    </w:p>
    <w:p w14:paraId="0C2C9A5C" w14:textId="77777777" w:rsidR="00722E88" w:rsidRDefault="00722E88" w:rsidP="00722E88">
      <w:r>
        <w:t>+     vac_yes_sd = round(sd(int_exp_test [Gevaccineerd== "ja"], na.rm = T), digits = 2),</w:t>
      </w:r>
    </w:p>
    <w:p w14:paraId="262A720C" w14:textId="77777777" w:rsidR="00722E88" w:rsidRDefault="00722E88" w:rsidP="00722E88">
      <w:r>
        <w:t>+     prior_no = round(mean(int_exp_test [Eerdercorona == "nee" ], na.rm = T), digits = 2),</w:t>
      </w:r>
    </w:p>
    <w:p w14:paraId="4565F9CB" w14:textId="77777777" w:rsidR="00722E88" w:rsidRDefault="00722E88" w:rsidP="00722E88">
      <w:r>
        <w:lastRenderedPageBreak/>
        <w:t>+     prior_no_sd = round(sd(int_exp_test [Eerdercorona == "nee" ], na.rm = T), digits = 2),</w:t>
      </w:r>
    </w:p>
    <w:p w14:paraId="742CCCDD" w14:textId="77777777" w:rsidR="00722E88" w:rsidRDefault="00722E88" w:rsidP="00722E88">
      <w:r>
        <w:t>+     prior_yes = round(mean(int_exp_test [Eerdercorona == "ja" ], na.rm = T), digits = 2),</w:t>
      </w:r>
    </w:p>
    <w:p w14:paraId="75BC3E9B" w14:textId="77777777" w:rsidR="00722E88" w:rsidRDefault="00722E88" w:rsidP="00722E88">
      <w:r>
        <w:t>+     prior_yes_sd = round(sd(int_exp_test [Eerdercorona == "ja" ], na.rm = T), digits = 2),)</w:t>
      </w:r>
    </w:p>
    <w:p w14:paraId="274DAD4C" w14:textId="77777777" w:rsidR="00722E88" w:rsidRPr="00722E88" w:rsidRDefault="00722E88" w:rsidP="00722E88">
      <w:pPr>
        <w:rPr>
          <w:lang w:val="nl-NL"/>
        </w:rPr>
      </w:pPr>
      <w:r w:rsidRPr="00722E88">
        <w:rPr>
          <w:lang w:val="nl-NL"/>
        </w:rPr>
        <w:t>&gt; #num missings</w:t>
      </w:r>
    </w:p>
    <w:p w14:paraId="69FE11BA" w14:textId="77777777" w:rsidR="00722E88" w:rsidRPr="00722E88" w:rsidRDefault="00722E88" w:rsidP="00722E88">
      <w:pPr>
        <w:rPr>
          <w:lang w:val="nl-NL"/>
        </w:rPr>
      </w:pPr>
      <w:r w:rsidRPr="00722E88">
        <w:rPr>
          <w:lang w:val="nl-NL"/>
        </w:rPr>
        <w:t>&gt; sum(is.na(subset_compint$Klachtenzz))</w:t>
      </w:r>
    </w:p>
    <w:p w14:paraId="52FAF399" w14:textId="77777777" w:rsidR="00722E88" w:rsidRPr="00722E88" w:rsidRDefault="00722E88" w:rsidP="00722E88">
      <w:pPr>
        <w:rPr>
          <w:lang w:val="nl-NL"/>
        </w:rPr>
      </w:pPr>
      <w:r w:rsidRPr="00722E88">
        <w:rPr>
          <w:lang w:val="nl-NL"/>
        </w:rPr>
        <w:t>[1] 13</w:t>
      </w:r>
    </w:p>
    <w:p w14:paraId="0060050F" w14:textId="77777777" w:rsidR="00722E88" w:rsidRPr="00722E88" w:rsidRDefault="00722E88" w:rsidP="00722E88">
      <w:pPr>
        <w:rPr>
          <w:lang w:val="nl-NL"/>
        </w:rPr>
      </w:pPr>
      <w:r w:rsidRPr="00722E88">
        <w:rPr>
          <w:lang w:val="nl-NL"/>
        </w:rPr>
        <w:t>&gt; sum(is.na(subset_compint$Uitslag_PCR))</w:t>
      </w:r>
    </w:p>
    <w:p w14:paraId="7EAEC712" w14:textId="77777777" w:rsidR="00722E88" w:rsidRPr="00722E88" w:rsidRDefault="00722E88" w:rsidP="00722E88">
      <w:pPr>
        <w:rPr>
          <w:lang w:val="nl-NL"/>
        </w:rPr>
      </w:pPr>
      <w:r w:rsidRPr="00722E88">
        <w:rPr>
          <w:lang w:val="nl-NL"/>
        </w:rPr>
        <w:t>[1] 0</w:t>
      </w:r>
    </w:p>
    <w:p w14:paraId="1217E758" w14:textId="77777777" w:rsidR="00722E88" w:rsidRPr="00722E88" w:rsidRDefault="00722E88" w:rsidP="00722E88">
      <w:pPr>
        <w:rPr>
          <w:lang w:val="nl-NL"/>
        </w:rPr>
      </w:pPr>
      <w:r w:rsidRPr="00722E88">
        <w:rPr>
          <w:lang w:val="nl-NL"/>
        </w:rPr>
        <w:t>&gt; sum(is.na(subset_compint$Leeftijd))</w:t>
      </w:r>
    </w:p>
    <w:p w14:paraId="3A12C8C0" w14:textId="77777777" w:rsidR="00722E88" w:rsidRPr="00722E88" w:rsidRDefault="00722E88" w:rsidP="00722E88">
      <w:pPr>
        <w:rPr>
          <w:lang w:val="nl-NL"/>
        </w:rPr>
      </w:pPr>
      <w:r w:rsidRPr="00722E88">
        <w:rPr>
          <w:lang w:val="nl-NL"/>
        </w:rPr>
        <w:t>[1] 6</w:t>
      </w:r>
    </w:p>
    <w:p w14:paraId="7DAC46E9" w14:textId="77777777" w:rsidR="00722E88" w:rsidRPr="00722E88" w:rsidRDefault="00722E88" w:rsidP="00722E88">
      <w:pPr>
        <w:rPr>
          <w:lang w:val="nl-NL"/>
        </w:rPr>
      </w:pPr>
      <w:r w:rsidRPr="00722E88">
        <w:rPr>
          <w:lang w:val="nl-NL"/>
        </w:rPr>
        <w:t>&gt; sum(is.na(subset_compint$Geslacht))</w:t>
      </w:r>
    </w:p>
    <w:p w14:paraId="55295EB1" w14:textId="77777777" w:rsidR="00722E88" w:rsidRDefault="00722E88" w:rsidP="00722E88">
      <w:r>
        <w:t>[1] 9</w:t>
      </w:r>
    </w:p>
    <w:p w14:paraId="2F22847E" w14:textId="77777777" w:rsidR="00722E88" w:rsidRDefault="00722E88" w:rsidP="00722E88">
      <w:r>
        <w:t>&gt; sum(is.na(subset_compint$location))</w:t>
      </w:r>
    </w:p>
    <w:p w14:paraId="5A41A798" w14:textId="77777777" w:rsidR="00722E88" w:rsidRDefault="00722E88" w:rsidP="00722E88">
      <w:r>
        <w:t>[1] 0</w:t>
      </w:r>
    </w:p>
    <w:p w14:paraId="23C7598C" w14:textId="77777777" w:rsidR="00722E88" w:rsidRDefault="00722E88" w:rsidP="00722E88">
      <w:r>
        <w:t>&gt; sum(is.na(subset_compint$Gevaccineerd))</w:t>
      </w:r>
    </w:p>
    <w:p w14:paraId="31C315D8" w14:textId="77777777" w:rsidR="00722E88" w:rsidRDefault="00722E88" w:rsidP="00722E88">
      <w:r>
        <w:t>[1] 1</w:t>
      </w:r>
    </w:p>
    <w:p w14:paraId="2429CBF9" w14:textId="77777777" w:rsidR="00722E88" w:rsidRDefault="00722E88" w:rsidP="00722E88">
      <w:r>
        <w:t>&gt; sum(is.na(subset_compint$Eerdercorona))</w:t>
      </w:r>
    </w:p>
    <w:p w14:paraId="7282D463" w14:textId="77777777" w:rsidR="00722E88" w:rsidRDefault="00722E88" w:rsidP="00722E88">
      <w:r>
        <w:t>[1] 9</w:t>
      </w:r>
    </w:p>
    <w:p w14:paraId="41D16E20" w14:textId="77777777" w:rsidR="00722E88" w:rsidRDefault="00722E88" w:rsidP="00722E88">
      <w:r>
        <w:t>&gt; #releveling data to set reference group</w:t>
      </w:r>
    </w:p>
    <w:p w14:paraId="1A7AA163" w14:textId="77777777" w:rsidR="00722E88" w:rsidRDefault="00722E88" w:rsidP="00722E88">
      <w:r>
        <w:t>&gt; subset_compint$W_app[subset_compint$W_app == "0"] &lt;- "No"</w:t>
      </w:r>
    </w:p>
    <w:p w14:paraId="6D8E0BAF" w14:textId="77777777" w:rsidR="00722E88" w:rsidRDefault="00722E88" w:rsidP="00722E88">
      <w:r>
        <w:t>&gt; subset_compint$W_app[subset_compint$W_app == "1"] &lt;- "Yes"</w:t>
      </w:r>
    </w:p>
    <w:p w14:paraId="5FA8FCF1" w14:textId="77777777" w:rsidR="00722E88" w:rsidRDefault="00722E88" w:rsidP="00722E88">
      <w:r>
        <w:t>&gt; subset_compint$W_GGD[subset_compint$W_GGD == "0"] &lt;- "No"</w:t>
      </w:r>
    </w:p>
    <w:p w14:paraId="70FC9213" w14:textId="77777777" w:rsidR="00722E88" w:rsidRDefault="00722E88" w:rsidP="00722E88">
      <w:r>
        <w:t>&gt; subset_compint$W_GGD[subset_compint$W_GGD == "10"] &lt;- "Yes"</w:t>
      </w:r>
    </w:p>
    <w:p w14:paraId="629D9D1C" w14:textId="77777777" w:rsidR="00722E88" w:rsidRDefault="00722E88" w:rsidP="00722E88">
      <w:r>
        <w:t>&gt; subset_compint$W_huisgenoot[subset_compint$W_huisgenoot == "0"] &lt;- "No"</w:t>
      </w:r>
    </w:p>
    <w:p w14:paraId="53A11409" w14:textId="77777777" w:rsidR="00722E88" w:rsidRDefault="00722E88" w:rsidP="00722E88">
      <w:r>
        <w:t>&gt; subset_compint$W_huisgenoot[subset_compint$W_huisgenoot == "100"] &lt;- "Yes"</w:t>
      </w:r>
    </w:p>
    <w:p w14:paraId="0E7AE2A7" w14:textId="77777777" w:rsidR="00722E88" w:rsidRDefault="00722E88" w:rsidP="00722E88">
      <w:r>
        <w:t>&gt; subset_compint$W_pers[subset_compint$W_pers == "0"] &lt;- "No"</w:t>
      </w:r>
    </w:p>
    <w:p w14:paraId="1B55EA06" w14:textId="77777777" w:rsidR="00722E88" w:rsidRDefault="00722E88" w:rsidP="00722E88">
      <w:r>
        <w:t>&gt; subset_compint$W_pers[subset_compint$W_pers == "1000"] &lt;- "Yes"</w:t>
      </w:r>
    </w:p>
    <w:p w14:paraId="72C336FF" w14:textId="77777777" w:rsidR="00722E88" w:rsidRDefault="00722E88" w:rsidP="00722E88">
      <w:r>
        <w:t>&gt; subset_compint$W_self [subset_compint$W_self == "0"] &lt;- "No"</w:t>
      </w:r>
    </w:p>
    <w:p w14:paraId="4621C388" w14:textId="77777777" w:rsidR="00722E88" w:rsidRDefault="00722E88" w:rsidP="00722E88">
      <w:r>
        <w:t>&gt; subset_compint$W_self[subset_compint$W_self == "100000"] &lt;- "Yes"</w:t>
      </w:r>
    </w:p>
    <w:p w14:paraId="5E66D7F0" w14:textId="77777777" w:rsidR="00722E88" w:rsidRDefault="00722E88" w:rsidP="00722E88">
      <w:r>
        <w:t>&gt; subset_compint$W_unknown&lt;- ifelse(subset_compint$comb_reason_testing=="Unknown notification", "Yes", "No")</w:t>
      </w:r>
    </w:p>
    <w:p w14:paraId="31D33CFD" w14:textId="77777777" w:rsidR="00722E88" w:rsidRDefault="00722E88" w:rsidP="00722E88">
      <w:r>
        <w:t>&gt; subset_compint$comb_reason_testing &lt;- as.factor(subset_compint$comb_reason_testing)</w:t>
      </w:r>
    </w:p>
    <w:p w14:paraId="0FD784AA" w14:textId="77777777" w:rsidR="00722E88" w:rsidRDefault="00722E88" w:rsidP="00722E88">
      <w:r>
        <w:t>&gt; subset_compint$comb_reason_testing &lt;- relevel(subset_compint$comb_reason_testing, ref = 2)</w:t>
      </w:r>
    </w:p>
    <w:p w14:paraId="2ABFF2CF" w14:textId="77777777" w:rsidR="00722E88" w:rsidRDefault="00722E88" w:rsidP="00722E88">
      <w:r>
        <w:t>&gt; subset_compint$location &lt;- as.factor(subset_compint$location)</w:t>
      </w:r>
    </w:p>
    <w:p w14:paraId="20D2AC58" w14:textId="77777777" w:rsidR="00722E88" w:rsidRDefault="00722E88" w:rsidP="00722E88">
      <w:r>
        <w:t>&gt; subset_compint$location &lt;- relevel(subset_compint$location, ref = 3)</w:t>
      </w:r>
    </w:p>
    <w:p w14:paraId="6EDE5B99" w14:textId="77777777" w:rsidR="00722E88" w:rsidRDefault="00722E88" w:rsidP="00722E88">
      <w:r>
        <w:t>&gt; subset_compint$Gevaccineerd &lt;- as.factor(subset_compint$Gevaccineerd)</w:t>
      </w:r>
    </w:p>
    <w:p w14:paraId="636CFB22" w14:textId="77777777" w:rsidR="00722E88" w:rsidRDefault="00722E88" w:rsidP="00722E88">
      <w:r>
        <w:t>&gt; subset_compint$Gevaccineerd&lt;- relevel(subset_compint$Gevaccineerd, ref=2)</w:t>
      </w:r>
    </w:p>
    <w:p w14:paraId="69F431F7" w14:textId="77777777" w:rsidR="00722E88" w:rsidRDefault="00722E88" w:rsidP="00722E88">
      <w:r>
        <w:t>&gt; subset_compint$Eerdercorona &lt;- as.factor(subset_compint$Eerdercorona)</w:t>
      </w:r>
    </w:p>
    <w:p w14:paraId="582DB8F4" w14:textId="77777777" w:rsidR="00722E88" w:rsidRDefault="00722E88" w:rsidP="00722E88">
      <w:r>
        <w:t>&gt; subset_compint$Eerdercorona&lt;- relevel(subset_compint$Eerdercorona, ref=2)</w:t>
      </w:r>
    </w:p>
    <w:p w14:paraId="0B538288" w14:textId="1A5AAE84" w:rsidR="0013763B" w:rsidRDefault="00722E88" w:rsidP="00722E88">
      <w:r>
        <w:t>&gt; subset_compint$int_exp_test_plus1&lt;- subset_compint$int_exp_test + 1</w:t>
      </w:r>
    </w:p>
    <w:p w14:paraId="08691C66" w14:textId="77777777" w:rsidR="00722E88" w:rsidRDefault="00722E88" w:rsidP="00722E88">
      <w:r>
        <w:t>&gt; #Univariate Weibull regression model</w:t>
      </w:r>
    </w:p>
    <w:p w14:paraId="4373277B" w14:textId="77777777" w:rsidR="00722E88" w:rsidRDefault="00722E88" w:rsidP="00722E88">
      <w:r>
        <w:t xml:space="preserve">&gt; occ&lt;-survreg(Surv(int_exp_test_plus1, status)~  W_app, </w:t>
      </w:r>
    </w:p>
    <w:p w14:paraId="33BE7CE4" w14:textId="77777777" w:rsidR="00722E88" w:rsidRDefault="00722E88" w:rsidP="00722E88">
      <w:r>
        <w:t>+              data= subset_compint, dist='weibull')</w:t>
      </w:r>
    </w:p>
    <w:p w14:paraId="3902E36B" w14:textId="4189C4E5" w:rsidR="00722E88" w:rsidRDefault="00722E88" w:rsidP="00722E88">
      <w:r>
        <w:t>&gt; summary(occ)</w:t>
      </w:r>
    </w:p>
    <w:p w14:paraId="3EDB5690" w14:textId="77777777" w:rsidR="00722E88" w:rsidRDefault="00722E88" w:rsidP="00722E88">
      <w:r>
        <w:t>Call:</w:t>
      </w:r>
    </w:p>
    <w:p w14:paraId="7F94B238" w14:textId="77777777" w:rsidR="00722E88" w:rsidRDefault="00722E88" w:rsidP="00722E88">
      <w:r>
        <w:lastRenderedPageBreak/>
        <w:t xml:space="preserve">survreg(formula = Surv(int_exp_test_plus1, status) ~ W_app, data = subset_compint, </w:t>
      </w:r>
    </w:p>
    <w:p w14:paraId="0685FB5E" w14:textId="77777777" w:rsidR="00722E88" w:rsidRDefault="00722E88" w:rsidP="00722E88">
      <w:r>
        <w:t xml:space="preserve">    dist = "weibull")</w:t>
      </w:r>
    </w:p>
    <w:p w14:paraId="5D0903B6" w14:textId="77777777" w:rsidR="00722E88" w:rsidRDefault="00722E88" w:rsidP="00722E88">
      <w:r>
        <w:t xml:space="preserve">               Value Std. Error      z      p</w:t>
      </w:r>
    </w:p>
    <w:p w14:paraId="3DE050A8" w14:textId="77777777" w:rsidR="00722E88" w:rsidRDefault="00722E88" w:rsidP="00722E88">
      <w:r>
        <w:t>(Intercept)  1.77323    0.00678 261.63 &lt;2e-16</w:t>
      </w:r>
    </w:p>
    <w:p w14:paraId="61831A51" w14:textId="77777777" w:rsidR="00722E88" w:rsidRDefault="00722E88" w:rsidP="00722E88">
      <w:r>
        <w:t>W_appYes     0.06883    0.02574   2.67 0.0075</w:t>
      </w:r>
    </w:p>
    <w:p w14:paraId="69AC2BEF" w14:textId="5D5353F1" w:rsidR="00722E88" w:rsidRDefault="00722E88" w:rsidP="00722E88">
      <w:r>
        <w:t>Log(scale)  -1.03387    0.01418 -72.91 &lt;2e-16</w:t>
      </w:r>
    </w:p>
    <w:p w14:paraId="5ED74699" w14:textId="60C81AB7" w:rsidR="00722E88" w:rsidRDefault="00722E88" w:rsidP="00722E88">
      <w:r>
        <w:t xml:space="preserve">Scale= 0.356 </w:t>
      </w:r>
    </w:p>
    <w:p w14:paraId="03BC550B" w14:textId="77777777" w:rsidR="00722E88" w:rsidRDefault="00722E88" w:rsidP="00722E88">
      <w:r>
        <w:t>Weibull distribution</w:t>
      </w:r>
    </w:p>
    <w:p w14:paraId="6B174B54" w14:textId="77777777" w:rsidR="00722E88" w:rsidRPr="00FC19AD" w:rsidRDefault="00722E88" w:rsidP="00722E88">
      <w:pPr>
        <w:rPr>
          <w:lang w:val="nl-NL"/>
        </w:rPr>
      </w:pPr>
      <w:r w:rsidRPr="00FC19AD">
        <w:rPr>
          <w:lang w:val="nl-NL"/>
        </w:rPr>
        <w:t>Loglik(model)= -6825   Loglik(intercept only)= -6828.7</w:t>
      </w:r>
    </w:p>
    <w:p w14:paraId="77B1C887" w14:textId="77777777" w:rsidR="00722E88" w:rsidRDefault="00722E88" w:rsidP="00722E88">
      <w:r w:rsidRPr="00FC19AD">
        <w:rPr>
          <w:lang w:val="nl-NL"/>
        </w:rPr>
        <w:tab/>
      </w:r>
      <w:r>
        <w:t xml:space="preserve">Chisq= 7.54 on 1 degrees of freedom, p= 0.006 </w:t>
      </w:r>
    </w:p>
    <w:p w14:paraId="7A66DC59" w14:textId="77777777" w:rsidR="00722E88" w:rsidRDefault="00722E88" w:rsidP="00722E88">
      <w:r>
        <w:t xml:space="preserve">Number of Newton-Raphson Iterations: 7 </w:t>
      </w:r>
    </w:p>
    <w:p w14:paraId="0C184E59" w14:textId="77B5DA55" w:rsidR="00722E88" w:rsidRDefault="00722E88" w:rsidP="00722E88">
      <w:r>
        <w:t xml:space="preserve">n= 3171 </w:t>
      </w:r>
    </w:p>
    <w:p w14:paraId="1B825AF1" w14:textId="77777777" w:rsidR="00722E88" w:rsidRDefault="00722E88" w:rsidP="00722E88">
      <w:r>
        <w:t>&gt; ConvertWeibull(occ, conf.level = 0.95)</w:t>
      </w:r>
    </w:p>
    <w:p w14:paraId="72E78246" w14:textId="77777777" w:rsidR="00722E88" w:rsidRDefault="00722E88" w:rsidP="00722E88">
      <w:r>
        <w:t>$vars</w:t>
      </w:r>
    </w:p>
    <w:p w14:paraId="367DB682" w14:textId="77777777" w:rsidR="00722E88" w:rsidRDefault="00722E88" w:rsidP="00722E88">
      <w:r>
        <w:t xml:space="preserve">             Estimate           SE</w:t>
      </w:r>
    </w:p>
    <w:p w14:paraId="0FCF7577" w14:textId="77777777" w:rsidR="00722E88" w:rsidRDefault="00722E88" w:rsidP="00722E88">
      <w:r>
        <w:t>lambda    0.006831744 0.0005329707</w:t>
      </w:r>
    </w:p>
    <w:p w14:paraId="24DA20B6" w14:textId="77777777" w:rsidR="00722E88" w:rsidRDefault="00722E88" w:rsidP="00722E88">
      <w:r>
        <w:t>gamma     2.811923384 0.0398751238</w:t>
      </w:r>
    </w:p>
    <w:p w14:paraId="43ACC96C" w14:textId="1685F8C0" w:rsidR="00722E88" w:rsidRDefault="00722E88" w:rsidP="00722E88">
      <w:r>
        <w:t>W_appYes -0.193545621 0.0724864349</w:t>
      </w:r>
    </w:p>
    <w:p w14:paraId="56B80262" w14:textId="77777777" w:rsidR="00722E88" w:rsidRDefault="00722E88" w:rsidP="00722E88">
      <w:r>
        <w:t>$HR</w:t>
      </w:r>
    </w:p>
    <w:p w14:paraId="6C4054BF" w14:textId="77777777" w:rsidR="00722E88" w:rsidRDefault="00722E88" w:rsidP="00722E88">
      <w:r>
        <w:t xml:space="preserve">                HR        LB        UB</w:t>
      </w:r>
    </w:p>
    <w:p w14:paraId="4DEC7A6A" w14:textId="2CA4999F" w:rsidR="00722E88" w:rsidRDefault="00722E88" w:rsidP="00722E88">
      <w:r>
        <w:t>W_appYes 0.8240322 0.7148973 0.9498276</w:t>
      </w:r>
    </w:p>
    <w:p w14:paraId="04211399" w14:textId="77777777" w:rsidR="00722E88" w:rsidRDefault="00722E88" w:rsidP="00722E88">
      <w:r>
        <w:t>$ETR</w:t>
      </w:r>
    </w:p>
    <w:p w14:paraId="03F974F4" w14:textId="77777777" w:rsidR="00722E88" w:rsidRDefault="00722E88" w:rsidP="00722E88">
      <w:r>
        <w:t xml:space="preserve">              ETR       LB       UB</w:t>
      </w:r>
    </w:p>
    <w:p w14:paraId="14087A1A" w14:textId="77777777" w:rsidR="00722E88" w:rsidRDefault="00722E88" w:rsidP="00722E88">
      <w:r>
        <w:t>W_appYes 1.071254 1.018543 1.126694</w:t>
      </w:r>
    </w:p>
    <w:p w14:paraId="2440F989" w14:textId="77777777" w:rsidR="00722E88" w:rsidRDefault="00722E88" w:rsidP="00722E88"/>
    <w:p w14:paraId="1BF3E4DA" w14:textId="77777777" w:rsidR="00722E88" w:rsidRDefault="00722E88" w:rsidP="00722E88">
      <w:r>
        <w:t xml:space="preserve">&gt; occ&lt;-survreg(Surv(int_exp_test_plus1, status)~  W_GGD, </w:t>
      </w:r>
    </w:p>
    <w:p w14:paraId="769F49BF" w14:textId="77777777" w:rsidR="00722E88" w:rsidRDefault="00722E88" w:rsidP="00722E88">
      <w:r>
        <w:t>+              data= subset_compint, dist='weibull')</w:t>
      </w:r>
    </w:p>
    <w:p w14:paraId="5847B865" w14:textId="41A62142" w:rsidR="00722E88" w:rsidRDefault="00722E88" w:rsidP="00722E88">
      <w:r>
        <w:t>&gt; summary(occ)</w:t>
      </w:r>
    </w:p>
    <w:p w14:paraId="5279D727" w14:textId="77777777" w:rsidR="00722E88" w:rsidRDefault="00722E88" w:rsidP="00722E88">
      <w:r>
        <w:t>Call:</w:t>
      </w:r>
    </w:p>
    <w:p w14:paraId="273FD28E" w14:textId="77777777" w:rsidR="00722E88" w:rsidRDefault="00722E88" w:rsidP="00722E88">
      <w:r>
        <w:t xml:space="preserve">survreg(formula = Surv(int_exp_test_plus1, status) ~ W_GGD, data = subset_compint, </w:t>
      </w:r>
    </w:p>
    <w:p w14:paraId="567D4DD4" w14:textId="77777777" w:rsidR="00722E88" w:rsidRDefault="00722E88" w:rsidP="00722E88">
      <w:r>
        <w:t xml:space="preserve">    dist = "weibull")</w:t>
      </w:r>
    </w:p>
    <w:p w14:paraId="201F995B" w14:textId="77777777" w:rsidR="00722E88" w:rsidRDefault="00722E88" w:rsidP="00722E88">
      <w:r>
        <w:t xml:space="preserve">               Value Std. Error      z      p</w:t>
      </w:r>
    </w:p>
    <w:p w14:paraId="774AFBA4" w14:textId="77777777" w:rsidR="00722E88" w:rsidRDefault="00722E88" w:rsidP="00722E88">
      <w:r>
        <w:t>(Intercept)  1.77312    0.00687 258.08 &lt;2e-16</w:t>
      </w:r>
    </w:p>
    <w:p w14:paraId="12A4BCA4" w14:textId="77777777" w:rsidR="00722E88" w:rsidRDefault="00722E88" w:rsidP="00722E88">
      <w:r>
        <w:t>W_GGDYes     0.05037    0.02196   2.29  0.022</w:t>
      </w:r>
    </w:p>
    <w:p w14:paraId="05AC18BF" w14:textId="1D56B92B" w:rsidR="00722E88" w:rsidRDefault="00722E88" w:rsidP="00722E88">
      <w:r>
        <w:t>Log(scale)  -1.03338    0.01417 -72.92 &lt;2e-16</w:t>
      </w:r>
    </w:p>
    <w:p w14:paraId="03FD1FEE" w14:textId="230A7872" w:rsidR="00722E88" w:rsidRDefault="00722E88" w:rsidP="00722E88">
      <w:r>
        <w:t xml:space="preserve">Scale= 0.356 </w:t>
      </w:r>
    </w:p>
    <w:p w14:paraId="20BE9134" w14:textId="77777777" w:rsidR="00722E88" w:rsidRDefault="00722E88" w:rsidP="00722E88">
      <w:r>
        <w:t>Weibull distribution</w:t>
      </w:r>
    </w:p>
    <w:p w14:paraId="49D54404" w14:textId="77777777" w:rsidR="00722E88" w:rsidRPr="00FC19AD" w:rsidRDefault="00722E88" w:rsidP="00722E88">
      <w:pPr>
        <w:rPr>
          <w:lang w:val="nl-NL"/>
        </w:rPr>
      </w:pPr>
      <w:r w:rsidRPr="00FC19AD">
        <w:rPr>
          <w:lang w:val="nl-NL"/>
        </w:rPr>
        <w:t>Loglik(model)= -6826   Loglik(intercept only)= -6828.7</w:t>
      </w:r>
    </w:p>
    <w:p w14:paraId="159F3C46" w14:textId="77777777" w:rsidR="00722E88" w:rsidRDefault="00722E88" w:rsidP="00722E88">
      <w:r w:rsidRPr="00FC19AD">
        <w:rPr>
          <w:lang w:val="nl-NL"/>
        </w:rPr>
        <w:tab/>
      </w:r>
      <w:r>
        <w:t xml:space="preserve">Chisq= 5.46 on 1 degrees of freedom, p= 0.02 </w:t>
      </w:r>
    </w:p>
    <w:p w14:paraId="18D815B6" w14:textId="77777777" w:rsidR="00722E88" w:rsidRDefault="00722E88" w:rsidP="00722E88">
      <w:r>
        <w:t xml:space="preserve">Number of Newton-Raphson Iterations: 7 </w:t>
      </w:r>
    </w:p>
    <w:p w14:paraId="1B4450D8" w14:textId="63BB6E60" w:rsidR="00722E88" w:rsidRDefault="00722E88" w:rsidP="00722E88">
      <w:r>
        <w:t xml:space="preserve">n= 3171 </w:t>
      </w:r>
    </w:p>
    <w:p w14:paraId="26DE1F40" w14:textId="77777777" w:rsidR="00722E88" w:rsidRDefault="00722E88" w:rsidP="00722E88">
      <w:r>
        <w:t>&gt; ConvertWeibull(occ, conf.level = 0.95)</w:t>
      </w:r>
    </w:p>
    <w:p w14:paraId="3261973E" w14:textId="77777777" w:rsidR="00722E88" w:rsidRDefault="00722E88" w:rsidP="00722E88">
      <w:r>
        <w:t>$vars</w:t>
      </w:r>
    </w:p>
    <w:p w14:paraId="64F3F9D1" w14:textId="77777777" w:rsidR="00722E88" w:rsidRDefault="00722E88" w:rsidP="00722E88">
      <w:r>
        <w:t xml:space="preserve">             Estimate           SE</w:t>
      </w:r>
    </w:p>
    <w:p w14:paraId="7EC3AE06" w14:textId="77777777" w:rsidR="00722E88" w:rsidRDefault="00722E88" w:rsidP="00722E88">
      <w:r>
        <w:t>lambda    0.006850468 0.0005341121</w:t>
      </w:r>
    </w:p>
    <w:p w14:paraId="33F819FC" w14:textId="77777777" w:rsidR="00722E88" w:rsidRDefault="00722E88" w:rsidP="00722E88">
      <w:r>
        <w:t>gamma     2.810552127 0.0398285996</w:t>
      </w:r>
    </w:p>
    <w:p w14:paraId="1EEAD331" w14:textId="28864539" w:rsidR="00722E88" w:rsidRDefault="00722E88" w:rsidP="00722E88">
      <w:r>
        <w:t>W_GGDYes -0.141554184 0.0617806254</w:t>
      </w:r>
    </w:p>
    <w:p w14:paraId="31B4BCEB" w14:textId="77777777" w:rsidR="00722E88" w:rsidRDefault="00722E88" w:rsidP="00722E88">
      <w:r>
        <w:lastRenderedPageBreak/>
        <w:t>$HR</w:t>
      </w:r>
    </w:p>
    <w:p w14:paraId="7DC04D19" w14:textId="77777777" w:rsidR="00722E88" w:rsidRDefault="00722E88" w:rsidP="00722E88">
      <w:r>
        <w:t xml:space="preserve">                HR        LB        UB</w:t>
      </w:r>
    </w:p>
    <w:p w14:paraId="12D5ABDC" w14:textId="421A6836" w:rsidR="00722E88" w:rsidRDefault="00722E88" w:rsidP="00722E88">
      <w:r>
        <w:t>W_GGDYes 0.8680081 0.7690172 0.9797416</w:t>
      </w:r>
    </w:p>
    <w:p w14:paraId="2A2EC1EF" w14:textId="77777777" w:rsidR="00722E88" w:rsidRDefault="00722E88" w:rsidP="00722E88">
      <w:r>
        <w:t>$ETR</w:t>
      </w:r>
    </w:p>
    <w:p w14:paraId="5ED2AB57" w14:textId="77777777" w:rsidR="00722E88" w:rsidRDefault="00722E88" w:rsidP="00722E88">
      <w:r>
        <w:t xml:space="preserve">              ETR       LB       UB</w:t>
      </w:r>
    </w:p>
    <w:p w14:paraId="53040750" w14:textId="77777777" w:rsidR="00722E88" w:rsidRDefault="00722E88" w:rsidP="00722E88">
      <w:r>
        <w:t>W_GGDYes 1.051655 1.007357 1.097902</w:t>
      </w:r>
    </w:p>
    <w:p w14:paraId="4980B502" w14:textId="77777777" w:rsidR="00722E88" w:rsidRDefault="00722E88" w:rsidP="00722E88">
      <w:r>
        <w:t xml:space="preserve">&gt; occ&lt;-survreg(Surv(int_exp_test_plus1, status)~  W_pers, </w:t>
      </w:r>
    </w:p>
    <w:p w14:paraId="69ACDAC0" w14:textId="77777777" w:rsidR="00722E88" w:rsidRDefault="00722E88" w:rsidP="00722E88">
      <w:r>
        <w:t>+              data= subset_compint, dist='weibull')</w:t>
      </w:r>
    </w:p>
    <w:p w14:paraId="66B2AF6B" w14:textId="0A1CA48E" w:rsidR="00722E88" w:rsidRDefault="00722E88" w:rsidP="00722E88">
      <w:r>
        <w:t>&gt; summary(occ)</w:t>
      </w:r>
    </w:p>
    <w:p w14:paraId="700076C2" w14:textId="77777777" w:rsidR="00722E88" w:rsidRDefault="00722E88" w:rsidP="00722E88">
      <w:r>
        <w:t>Call:</w:t>
      </w:r>
    </w:p>
    <w:p w14:paraId="5CD8D6FA" w14:textId="77777777" w:rsidR="00722E88" w:rsidRDefault="00722E88" w:rsidP="00722E88">
      <w:r>
        <w:t xml:space="preserve">survreg(formula = Surv(int_exp_test_plus1, status) ~ W_pers, </w:t>
      </w:r>
    </w:p>
    <w:p w14:paraId="05BC213F" w14:textId="77777777" w:rsidR="00722E88" w:rsidRDefault="00722E88" w:rsidP="00722E88">
      <w:r>
        <w:t xml:space="preserve">    data = subset_compint, dist = "weibull")</w:t>
      </w:r>
    </w:p>
    <w:p w14:paraId="1D541AFF" w14:textId="77777777" w:rsidR="00722E88" w:rsidRDefault="00722E88" w:rsidP="00722E88">
      <w:r>
        <w:t xml:space="preserve">              Value Std. Error      z      p</w:t>
      </w:r>
    </w:p>
    <w:p w14:paraId="3E9C6973" w14:textId="77777777" w:rsidR="00722E88" w:rsidRDefault="00722E88" w:rsidP="00722E88">
      <w:r>
        <w:t>(Intercept)  1.7620     0.0105 167.77 &lt;2e-16</w:t>
      </w:r>
    </w:p>
    <w:p w14:paraId="11863F31" w14:textId="77777777" w:rsidR="00722E88" w:rsidRDefault="00722E88" w:rsidP="00722E88">
      <w:r>
        <w:t>W_persYes    0.0251     0.0131   1.92  0.055</w:t>
      </w:r>
    </w:p>
    <w:p w14:paraId="4A287442" w14:textId="07E19343" w:rsidR="00722E88" w:rsidRDefault="00722E88" w:rsidP="00722E88">
      <w:r>
        <w:t>Log(scale)  -1.0309     0.0142 -72.84 &lt;2e-16</w:t>
      </w:r>
    </w:p>
    <w:p w14:paraId="77930D32" w14:textId="73DB233D" w:rsidR="00722E88" w:rsidRDefault="00722E88" w:rsidP="00722E88">
      <w:r>
        <w:t xml:space="preserve">Scale= 0.357 </w:t>
      </w:r>
    </w:p>
    <w:p w14:paraId="5F6E3292" w14:textId="77777777" w:rsidR="00722E88" w:rsidRDefault="00722E88" w:rsidP="00722E88">
      <w:r>
        <w:t>Weibull distribution</w:t>
      </w:r>
    </w:p>
    <w:p w14:paraId="2196EB2D" w14:textId="77777777" w:rsidR="00722E88" w:rsidRPr="00FC19AD" w:rsidRDefault="00722E88" w:rsidP="00722E88">
      <w:pPr>
        <w:rPr>
          <w:lang w:val="nl-NL"/>
        </w:rPr>
      </w:pPr>
      <w:r w:rsidRPr="00FC19AD">
        <w:rPr>
          <w:lang w:val="nl-NL"/>
        </w:rPr>
        <w:t>Loglik(model)= -6826.9   Loglik(intercept only)= -6828.7</w:t>
      </w:r>
    </w:p>
    <w:p w14:paraId="35C8D28C" w14:textId="77777777" w:rsidR="00722E88" w:rsidRDefault="00722E88" w:rsidP="00722E88">
      <w:r w:rsidRPr="00FC19AD">
        <w:rPr>
          <w:lang w:val="nl-NL"/>
        </w:rPr>
        <w:tab/>
      </w:r>
      <w:r>
        <w:t xml:space="preserve">Chisq= 3.68 on 1 degrees of freedom, p= 0.055 </w:t>
      </w:r>
    </w:p>
    <w:p w14:paraId="74421D59" w14:textId="77777777" w:rsidR="00722E88" w:rsidRDefault="00722E88" w:rsidP="00722E88">
      <w:r>
        <w:t xml:space="preserve">Number of Newton-Raphson Iterations: 7 </w:t>
      </w:r>
    </w:p>
    <w:p w14:paraId="14025C63" w14:textId="38E3DA50" w:rsidR="00722E88" w:rsidRDefault="00722E88" w:rsidP="00722E88">
      <w:r>
        <w:t xml:space="preserve">n= 3171 </w:t>
      </w:r>
    </w:p>
    <w:p w14:paraId="399F0972" w14:textId="77777777" w:rsidR="00722E88" w:rsidRDefault="00722E88" w:rsidP="00722E88">
      <w:r>
        <w:t>&gt; ConvertWeibull(occ, conf.level = 0.95)</w:t>
      </w:r>
    </w:p>
    <w:p w14:paraId="253A3F32" w14:textId="77777777" w:rsidR="00722E88" w:rsidRDefault="00722E88" w:rsidP="00722E88">
      <w:r>
        <w:t>$vars</w:t>
      </w:r>
    </w:p>
    <w:p w14:paraId="46972067" w14:textId="77777777" w:rsidR="00722E88" w:rsidRDefault="00722E88" w:rsidP="00722E88">
      <w:r>
        <w:t xml:space="preserve">              Estimate           SE</w:t>
      </w:r>
    </w:p>
    <w:p w14:paraId="2EC2F4F2" w14:textId="77777777" w:rsidR="00722E88" w:rsidRDefault="00722E88" w:rsidP="00722E88">
      <w:r>
        <w:t>lambda     0.007154129 0.0005835611</w:t>
      </w:r>
    </w:p>
    <w:p w14:paraId="083BC67A" w14:textId="77777777" w:rsidR="00722E88" w:rsidRDefault="00722E88" w:rsidP="00722E88">
      <w:r>
        <w:t>gamma      2.803699588 0.0396795696</w:t>
      </w:r>
    </w:p>
    <w:p w14:paraId="621E3985" w14:textId="183B1258" w:rsidR="00722E88" w:rsidRDefault="00722E88" w:rsidP="00722E88">
      <w:r>
        <w:t>W_persYes -0.070338293 0.0365636868</w:t>
      </w:r>
    </w:p>
    <w:p w14:paraId="3C918925" w14:textId="77777777" w:rsidR="00722E88" w:rsidRDefault="00722E88" w:rsidP="00722E88">
      <w:r>
        <w:t>$HR</w:t>
      </w:r>
    </w:p>
    <w:p w14:paraId="36472483" w14:textId="77777777" w:rsidR="00722E88" w:rsidRDefault="00722E88" w:rsidP="00722E88">
      <w:r>
        <w:t xml:space="preserve">                 HR        LB       UB</w:t>
      </w:r>
    </w:p>
    <w:p w14:paraId="46760DD3" w14:textId="2D3B874C" w:rsidR="00722E88" w:rsidRDefault="00722E88" w:rsidP="00722E88">
      <w:r>
        <w:t>W_persYes 0.9320785 0.8676197 1.001326</w:t>
      </w:r>
    </w:p>
    <w:p w14:paraId="39FD2F65" w14:textId="77777777" w:rsidR="00722E88" w:rsidRDefault="00722E88" w:rsidP="00722E88">
      <w:r>
        <w:t>$ETR</w:t>
      </w:r>
    </w:p>
    <w:p w14:paraId="41100411" w14:textId="77777777" w:rsidR="00722E88" w:rsidRDefault="00722E88" w:rsidP="00722E88">
      <w:r>
        <w:t xml:space="preserve">               ETR        LB       UB</w:t>
      </w:r>
    </w:p>
    <w:p w14:paraId="1E78D9DE" w14:textId="77777777" w:rsidR="00722E88" w:rsidRDefault="00722E88" w:rsidP="00722E88">
      <w:r>
        <w:t>W_persYes 1.025405 0.9994996 1.051982</w:t>
      </w:r>
    </w:p>
    <w:p w14:paraId="338FFD46" w14:textId="77777777" w:rsidR="00722E88" w:rsidRDefault="00722E88" w:rsidP="00722E88">
      <w:r>
        <w:t xml:space="preserve">&gt; occ&lt;-survreg(Surv(int_exp_test_plus1, status)~  W_huisgenoot, </w:t>
      </w:r>
    </w:p>
    <w:p w14:paraId="35F4393A" w14:textId="77777777" w:rsidR="00722E88" w:rsidRDefault="00722E88" w:rsidP="00722E88">
      <w:r>
        <w:t>+              data= subset_compint, dist='weibull')</w:t>
      </w:r>
    </w:p>
    <w:p w14:paraId="54AE1254" w14:textId="5FC23378" w:rsidR="00722E88" w:rsidRDefault="00722E88" w:rsidP="00722E88">
      <w:r>
        <w:t>&gt; summary(occ)</w:t>
      </w:r>
    </w:p>
    <w:p w14:paraId="3501F1F7" w14:textId="77777777" w:rsidR="00722E88" w:rsidRDefault="00722E88" w:rsidP="00722E88">
      <w:r>
        <w:t>Call:</w:t>
      </w:r>
    </w:p>
    <w:p w14:paraId="26AC5538" w14:textId="77777777" w:rsidR="00722E88" w:rsidRDefault="00722E88" w:rsidP="00722E88">
      <w:r>
        <w:t xml:space="preserve">survreg(formula = Surv(int_exp_test_plus1, status) ~ W_huisgenoot, </w:t>
      </w:r>
    </w:p>
    <w:p w14:paraId="3C4DF992" w14:textId="77777777" w:rsidR="00722E88" w:rsidRDefault="00722E88" w:rsidP="00722E88">
      <w:r>
        <w:t xml:space="preserve">    data = subset_compint, dist = "weibull")</w:t>
      </w:r>
    </w:p>
    <w:p w14:paraId="166C20AC" w14:textId="77777777" w:rsidR="00722E88" w:rsidRDefault="00722E88" w:rsidP="00722E88">
      <w:r>
        <w:t xml:space="preserve">                   Value Std. Error      z      p</w:t>
      </w:r>
    </w:p>
    <w:p w14:paraId="4D2E16AA" w14:textId="77777777" w:rsidR="00722E88" w:rsidRPr="00FC19AD" w:rsidRDefault="00722E88" w:rsidP="00722E88">
      <w:pPr>
        <w:rPr>
          <w:lang w:val="nl-NL"/>
        </w:rPr>
      </w:pPr>
      <w:r w:rsidRPr="00FC19AD">
        <w:rPr>
          <w:lang w:val="nl-NL"/>
        </w:rPr>
        <w:t>(Intercept)      1.80902    0.00745 242.76 &lt;2e-16</w:t>
      </w:r>
    </w:p>
    <w:p w14:paraId="7C2849BA" w14:textId="77777777" w:rsidR="00722E88" w:rsidRPr="00722E88" w:rsidRDefault="00722E88" w:rsidP="00722E88">
      <w:pPr>
        <w:rPr>
          <w:lang w:val="nl-NL"/>
        </w:rPr>
      </w:pPr>
      <w:r w:rsidRPr="00722E88">
        <w:rPr>
          <w:lang w:val="nl-NL"/>
        </w:rPr>
        <w:t>W_huisgenootYes -0.14633    0.01480  -9.89 &lt;2e-16</w:t>
      </w:r>
    </w:p>
    <w:p w14:paraId="3900248F" w14:textId="383D59A9" w:rsidR="00722E88" w:rsidRPr="00FC19AD" w:rsidRDefault="00722E88" w:rsidP="00722E88">
      <w:r w:rsidRPr="00FC19AD">
        <w:t>Log(scale)      -1.02968    0.01407 -73.21 &lt;2e-16</w:t>
      </w:r>
    </w:p>
    <w:p w14:paraId="44018FC1" w14:textId="24A584C8" w:rsidR="00722E88" w:rsidRDefault="00722E88" w:rsidP="00722E88">
      <w:r>
        <w:t xml:space="preserve">Scale= 0.357 </w:t>
      </w:r>
    </w:p>
    <w:p w14:paraId="0AF4BAAE" w14:textId="77777777" w:rsidR="00722E88" w:rsidRDefault="00722E88" w:rsidP="00722E88">
      <w:r>
        <w:t>Weibull distribution</w:t>
      </w:r>
    </w:p>
    <w:p w14:paraId="69AA5756" w14:textId="77777777" w:rsidR="00722E88" w:rsidRPr="00FC19AD" w:rsidRDefault="00722E88" w:rsidP="00722E88">
      <w:pPr>
        <w:rPr>
          <w:lang w:val="nl-NL"/>
        </w:rPr>
      </w:pPr>
      <w:r w:rsidRPr="00FC19AD">
        <w:rPr>
          <w:lang w:val="nl-NL"/>
        </w:rPr>
        <w:t>Loglik(model)= -6782.2   Loglik(intercept only)= -6828.7</w:t>
      </w:r>
    </w:p>
    <w:p w14:paraId="46E56BF0" w14:textId="77777777" w:rsidR="00722E88" w:rsidRDefault="00722E88" w:rsidP="00722E88">
      <w:r w:rsidRPr="00FC19AD">
        <w:rPr>
          <w:lang w:val="nl-NL"/>
        </w:rPr>
        <w:lastRenderedPageBreak/>
        <w:tab/>
      </w:r>
      <w:r>
        <w:t xml:space="preserve">Chisq= 93.16 on 1 degrees of freedom, p= 4.8e-22 </w:t>
      </w:r>
    </w:p>
    <w:p w14:paraId="6A6AAD07" w14:textId="77777777" w:rsidR="00722E88" w:rsidRDefault="00722E88" w:rsidP="00722E88">
      <w:r>
        <w:t xml:space="preserve">Number of Newton-Raphson Iterations: 8 </w:t>
      </w:r>
    </w:p>
    <w:p w14:paraId="64C661BE" w14:textId="7CE3C511" w:rsidR="00722E88" w:rsidRDefault="00722E88" w:rsidP="00722E88">
      <w:r>
        <w:t xml:space="preserve">n= 3171 </w:t>
      </w:r>
    </w:p>
    <w:p w14:paraId="29A09BA1" w14:textId="77777777" w:rsidR="00722E88" w:rsidRDefault="00722E88" w:rsidP="00722E88">
      <w:r>
        <w:t>&gt; ConvertWeibull(occ, conf.level = 0.95)</w:t>
      </w:r>
    </w:p>
    <w:p w14:paraId="117F2EA8" w14:textId="77777777" w:rsidR="00722E88" w:rsidRDefault="00722E88" w:rsidP="00722E88">
      <w:r>
        <w:t>$vars</w:t>
      </w:r>
    </w:p>
    <w:p w14:paraId="572D9B3A" w14:textId="77777777" w:rsidR="00722E88" w:rsidRDefault="00722E88" w:rsidP="00722E88">
      <w:r>
        <w:t xml:space="preserve">                   Estimate          SE</w:t>
      </w:r>
    </w:p>
    <w:p w14:paraId="0BA8E2C1" w14:textId="77777777" w:rsidR="00722E88" w:rsidRDefault="00722E88" w:rsidP="00722E88">
      <w:r>
        <w:t>lambda          0.006310478 0.000490926</w:t>
      </w:r>
    </w:p>
    <w:p w14:paraId="690FC20E" w14:textId="77777777" w:rsidR="00722E88" w:rsidRDefault="00722E88" w:rsidP="00722E88">
      <w:r>
        <w:t>gamma           2.800164783 0.039385616</w:t>
      </w:r>
    </w:p>
    <w:p w14:paraId="06EF7D15" w14:textId="490C2A44" w:rsidR="00722E88" w:rsidRPr="00FC19AD" w:rsidRDefault="00722E88" w:rsidP="00722E88">
      <w:r w:rsidRPr="00FC19AD">
        <w:t>W_huisgenootYes 0.409759280 0.040960162</w:t>
      </w:r>
    </w:p>
    <w:p w14:paraId="2C9E3A77" w14:textId="77777777" w:rsidR="00722E88" w:rsidRPr="00FC19AD" w:rsidRDefault="00722E88" w:rsidP="00722E88">
      <w:r w:rsidRPr="00FC19AD">
        <w:t>$HR</w:t>
      </w:r>
    </w:p>
    <w:p w14:paraId="4D35A4AC" w14:textId="77777777" w:rsidR="00722E88" w:rsidRPr="00FC19AD" w:rsidRDefault="00722E88" w:rsidP="00722E88">
      <w:r w:rsidRPr="00FC19AD">
        <w:t xml:space="preserve">                      HR       LB       UB</w:t>
      </w:r>
    </w:p>
    <w:p w14:paraId="48C2A972" w14:textId="72BE4DBD" w:rsidR="00722E88" w:rsidRPr="00FC19AD" w:rsidRDefault="00722E88" w:rsidP="00722E88">
      <w:r w:rsidRPr="00FC19AD">
        <w:t>W_huisgenootYes 1.506455 1.390243 1.632381</w:t>
      </w:r>
    </w:p>
    <w:p w14:paraId="6EEB541A" w14:textId="77777777" w:rsidR="00722E88" w:rsidRPr="00FC19AD" w:rsidRDefault="00722E88" w:rsidP="00722E88">
      <w:r w:rsidRPr="00FC19AD">
        <w:t>$ETR</w:t>
      </w:r>
    </w:p>
    <w:p w14:paraId="5506538B" w14:textId="77777777" w:rsidR="00722E88" w:rsidRPr="00FC19AD" w:rsidRDefault="00722E88" w:rsidP="00722E88">
      <w:r w:rsidRPr="00FC19AD">
        <w:t xml:space="preserve">                      ETR        LB        UB</w:t>
      </w:r>
    </w:p>
    <w:p w14:paraId="6EBFDD20" w14:textId="77777777" w:rsidR="00722E88" w:rsidRDefault="00722E88" w:rsidP="00722E88">
      <w:r>
        <w:t>W_huisgenootYes 0.8638691 0.8391649 0.8893006</w:t>
      </w:r>
    </w:p>
    <w:p w14:paraId="137FEB1D" w14:textId="77777777" w:rsidR="00722E88" w:rsidRDefault="00722E88" w:rsidP="00722E88">
      <w:r>
        <w:t xml:space="preserve">&gt; occ&lt;-survreg(Surv(int_exp_test_plus1, status)~  W_self, </w:t>
      </w:r>
    </w:p>
    <w:p w14:paraId="2D6B6611" w14:textId="77777777" w:rsidR="00722E88" w:rsidRDefault="00722E88" w:rsidP="00722E88">
      <w:r>
        <w:t>+              data= subset_compint, dist='weibull')</w:t>
      </w:r>
    </w:p>
    <w:p w14:paraId="45427C72" w14:textId="09B9401A" w:rsidR="00722E88" w:rsidRDefault="00722E88" w:rsidP="00722E88">
      <w:r>
        <w:t>&gt; summary(occ)</w:t>
      </w:r>
    </w:p>
    <w:p w14:paraId="22ACFD47" w14:textId="77777777" w:rsidR="00722E88" w:rsidRDefault="00722E88" w:rsidP="00722E88">
      <w:r>
        <w:t>Call:</w:t>
      </w:r>
    </w:p>
    <w:p w14:paraId="617D5ACB" w14:textId="77777777" w:rsidR="00722E88" w:rsidRDefault="00722E88" w:rsidP="00722E88">
      <w:r>
        <w:t xml:space="preserve">survreg(formula = Surv(int_exp_test_plus1, status) ~ W_self, </w:t>
      </w:r>
    </w:p>
    <w:p w14:paraId="2110FAF6" w14:textId="77777777" w:rsidR="00722E88" w:rsidRDefault="00722E88" w:rsidP="00722E88">
      <w:r>
        <w:t xml:space="preserve">    data = subset_compint, dist = "weibull")</w:t>
      </w:r>
    </w:p>
    <w:p w14:paraId="23786159" w14:textId="77777777" w:rsidR="00722E88" w:rsidRDefault="00722E88" w:rsidP="00722E88">
      <w:r>
        <w:t xml:space="preserve">              Value Std. Error      z      p</w:t>
      </w:r>
    </w:p>
    <w:p w14:paraId="5C3B4CBA" w14:textId="77777777" w:rsidR="00722E88" w:rsidRDefault="00722E88" w:rsidP="00722E88">
      <w:r>
        <w:t>(Intercept)  1.8264     0.0268  68.04 &lt;2e-16</w:t>
      </w:r>
    </w:p>
    <w:p w14:paraId="69FB5AA7" w14:textId="77777777" w:rsidR="00722E88" w:rsidRDefault="00722E88" w:rsidP="00722E88">
      <w:r>
        <w:t>W_selfNo    -0.0516     0.0275  -1.87  0.061</w:t>
      </w:r>
    </w:p>
    <w:p w14:paraId="07D115AA" w14:textId="22DCE36A" w:rsidR="00722E88" w:rsidRDefault="00722E88" w:rsidP="00722E88">
      <w:r>
        <w:t>Log(scale)  -1.0327     0.0142 -72.94 &lt;2e-16</w:t>
      </w:r>
    </w:p>
    <w:p w14:paraId="4F800C1F" w14:textId="0F0D154E" w:rsidR="00722E88" w:rsidRDefault="00722E88" w:rsidP="00722E88">
      <w:r>
        <w:t xml:space="preserve">Scale= 0.356 </w:t>
      </w:r>
    </w:p>
    <w:p w14:paraId="7E5DD8B3" w14:textId="77777777" w:rsidR="00722E88" w:rsidRDefault="00722E88" w:rsidP="00722E88">
      <w:r>
        <w:t>Weibull distribution</w:t>
      </w:r>
    </w:p>
    <w:p w14:paraId="714F4A41" w14:textId="77777777" w:rsidR="00722E88" w:rsidRPr="00946C28" w:rsidRDefault="00722E88" w:rsidP="00722E88">
      <w:pPr>
        <w:rPr>
          <w:lang w:val="nl-NL"/>
        </w:rPr>
      </w:pPr>
      <w:r w:rsidRPr="00946C28">
        <w:rPr>
          <w:lang w:val="nl-NL"/>
        </w:rPr>
        <w:t>Loglik(model)= -6826.9   Loglik(intercept only)= -6828.7</w:t>
      </w:r>
    </w:p>
    <w:p w14:paraId="09E089F1" w14:textId="77777777" w:rsidR="00722E88" w:rsidRDefault="00722E88" w:rsidP="00722E88">
      <w:r w:rsidRPr="00946C28">
        <w:rPr>
          <w:lang w:val="nl-NL"/>
        </w:rPr>
        <w:tab/>
      </w:r>
      <w:r>
        <w:t xml:space="preserve">Chisq= 3.66 on 1 degrees of freedom, p= 0.056 </w:t>
      </w:r>
    </w:p>
    <w:p w14:paraId="06188C71" w14:textId="77777777" w:rsidR="00722E88" w:rsidRDefault="00722E88" w:rsidP="00722E88">
      <w:r>
        <w:t xml:space="preserve">Number of Newton-Raphson Iterations: 7 </w:t>
      </w:r>
    </w:p>
    <w:p w14:paraId="34E9915E" w14:textId="03F702DE" w:rsidR="00722E88" w:rsidRDefault="00722E88" w:rsidP="00722E88">
      <w:r>
        <w:t xml:space="preserve">n= 3171 </w:t>
      </w:r>
    </w:p>
    <w:p w14:paraId="7F7A87DB" w14:textId="77777777" w:rsidR="00722E88" w:rsidRDefault="00722E88" w:rsidP="00722E88">
      <w:r>
        <w:t>&gt; ConvertWeibull(occ, conf.level = 0.95)</w:t>
      </w:r>
    </w:p>
    <w:p w14:paraId="1ABACC0E" w14:textId="77777777" w:rsidR="00722E88" w:rsidRDefault="00722E88" w:rsidP="00722E88">
      <w:r>
        <w:t>$vars</w:t>
      </w:r>
    </w:p>
    <w:p w14:paraId="0B32F35B" w14:textId="77777777" w:rsidR="00722E88" w:rsidRDefault="00722E88" w:rsidP="00722E88">
      <w:r>
        <w:t xml:space="preserve">            Estimate           SE</w:t>
      </w:r>
    </w:p>
    <w:p w14:paraId="3CAE9B5D" w14:textId="77777777" w:rsidR="00722E88" w:rsidRDefault="00722E88" w:rsidP="00722E88">
      <w:r>
        <w:t>lambda   0.005918271 0.0006434232</w:t>
      </w:r>
    </w:p>
    <w:p w14:paraId="118B0632" w14:textId="77777777" w:rsidR="00722E88" w:rsidRDefault="00722E88" w:rsidP="00722E88">
      <w:r>
        <w:t>gamma    2.808603344 0.0397623118</w:t>
      </w:r>
    </w:p>
    <w:p w14:paraId="54EF4165" w14:textId="3635B499" w:rsidR="00722E88" w:rsidRDefault="00722E88" w:rsidP="00722E88">
      <w:r>
        <w:t>W_selfNo 0.144894354 0.0774062823</w:t>
      </w:r>
    </w:p>
    <w:p w14:paraId="79ACA4D7" w14:textId="77777777" w:rsidR="00722E88" w:rsidRDefault="00722E88" w:rsidP="00722E88">
      <w:r>
        <w:t>$HR</w:t>
      </w:r>
    </w:p>
    <w:p w14:paraId="6F3CD48C" w14:textId="77777777" w:rsidR="00722E88" w:rsidRDefault="00722E88" w:rsidP="00722E88">
      <w:r>
        <w:t xml:space="preserve">               HR       LB       UB</w:t>
      </w:r>
    </w:p>
    <w:p w14:paraId="6B9CA9D1" w14:textId="455E2307" w:rsidR="00722E88" w:rsidRDefault="00722E88" w:rsidP="00722E88">
      <w:r>
        <w:t>W_selfNo 1.155917 0.993204 1.345288</w:t>
      </w:r>
    </w:p>
    <w:p w14:paraId="742BB135" w14:textId="77777777" w:rsidR="00722E88" w:rsidRDefault="00722E88" w:rsidP="00722E88">
      <w:r>
        <w:t>$ETR</w:t>
      </w:r>
    </w:p>
    <w:p w14:paraId="4B3A28E0" w14:textId="77777777" w:rsidR="00722E88" w:rsidRDefault="00722E88" w:rsidP="00722E88">
      <w:r>
        <w:t xml:space="preserve">               ETR        LB       UB</w:t>
      </w:r>
    </w:p>
    <w:p w14:paraId="113F0580" w14:textId="77777777" w:rsidR="00722E88" w:rsidRDefault="00722E88" w:rsidP="00722E88">
      <w:r>
        <w:t>W_selfNo 0.9497187 0.8998083 1.002397</w:t>
      </w:r>
    </w:p>
    <w:p w14:paraId="097C6527" w14:textId="77777777" w:rsidR="00722E88" w:rsidRDefault="00722E88" w:rsidP="00722E88">
      <w:r>
        <w:t xml:space="preserve">&gt; occ&lt;-survreg(Surv(int_exp_test_plus1, status)~  W_unknown, </w:t>
      </w:r>
    </w:p>
    <w:p w14:paraId="044145A4" w14:textId="77777777" w:rsidR="00722E88" w:rsidRDefault="00722E88" w:rsidP="00722E88">
      <w:r>
        <w:t>+              data= subset_compint, dist='weibull')</w:t>
      </w:r>
    </w:p>
    <w:p w14:paraId="7FEF9E4D" w14:textId="4772AE64" w:rsidR="00722E88" w:rsidRDefault="00722E88" w:rsidP="00722E88">
      <w:r>
        <w:t>&gt; summary(occ)</w:t>
      </w:r>
    </w:p>
    <w:p w14:paraId="2698EB28" w14:textId="77777777" w:rsidR="00722E88" w:rsidRDefault="00722E88" w:rsidP="00722E88">
      <w:r>
        <w:t>Call:</w:t>
      </w:r>
    </w:p>
    <w:p w14:paraId="538228AF" w14:textId="77777777" w:rsidR="00722E88" w:rsidRDefault="00722E88" w:rsidP="00722E88">
      <w:r>
        <w:lastRenderedPageBreak/>
        <w:t xml:space="preserve">survreg(formula = Surv(int_exp_test_plus1, status) ~ W_unknown, </w:t>
      </w:r>
    </w:p>
    <w:p w14:paraId="435FA288" w14:textId="77777777" w:rsidR="00722E88" w:rsidRDefault="00722E88" w:rsidP="00722E88">
      <w:r>
        <w:t xml:space="preserve">    data = subset_compint, dist = "weibull")</w:t>
      </w:r>
    </w:p>
    <w:p w14:paraId="46EB16E5" w14:textId="77777777" w:rsidR="00722E88" w:rsidRDefault="00722E88" w:rsidP="00722E88">
      <w:r>
        <w:t xml:space="preserve">                Value Std. Error      z      p</w:t>
      </w:r>
    </w:p>
    <w:p w14:paraId="43DA20B7" w14:textId="77777777" w:rsidR="00722E88" w:rsidRDefault="00722E88" w:rsidP="00722E88">
      <w:r>
        <w:t>(Intercept)   1.77503    0.00717 247.58 &lt;2e-16</w:t>
      </w:r>
    </w:p>
    <w:p w14:paraId="2225D7EF" w14:textId="77777777" w:rsidR="00722E88" w:rsidRDefault="00722E88" w:rsidP="00722E88">
      <w:r>
        <w:t>W_unknownYes  0.01670    0.01723   0.97   0.33</w:t>
      </w:r>
    </w:p>
    <w:p w14:paraId="5CFF823F" w14:textId="15990CEB" w:rsidR="00722E88" w:rsidRDefault="00722E88" w:rsidP="00722E88">
      <w:r>
        <w:t>Log(scale)   -1.03155    0.01415 -72.92 &lt;2e-16</w:t>
      </w:r>
    </w:p>
    <w:p w14:paraId="6B8ECECB" w14:textId="2B915E00" w:rsidR="00722E88" w:rsidRDefault="00722E88" w:rsidP="00722E88">
      <w:r>
        <w:t xml:space="preserve">Scale= 0.356 </w:t>
      </w:r>
    </w:p>
    <w:p w14:paraId="60A038E1" w14:textId="77777777" w:rsidR="00722E88" w:rsidRDefault="00722E88" w:rsidP="00722E88">
      <w:r>
        <w:t>Weibull distribution</w:t>
      </w:r>
    </w:p>
    <w:p w14:paraId="7DB308BE" w14:textId="77777777" w:rsidR="00722E88" w:rsidRPr="00FC19AD" w:rsidRDefault="00722E88" w:rsidP="00722E88">
      <w:pPr>
        <w:rPr>
          <w:lang w:val="nl-NL"/>
        </w:rPr>
      </w:pPr>
      <w:r w:rsidRPr="00FC19AD">
        <w:rPr>
          <w:lang w:val="nl-NL"/>
        </w:rPr>
        <w:t>Loglik(model)= -6828.3   Loglik(intercept only)= -6828.7</w:t>
      </w:r>
    </w:p>
    <w:p w14:paraId="58636EA3" w14:textId="77777777" w:rsidR="00722E88" w:rsidRDefault="00722E88" w:rsidP="00722E88">
      <w:r w:rsidRPr="00FC19AD">
        <w:rPr>
          <w:lang w:val="nl-NL"/>
        </w:rPr>
        <w:tab/>
      </w:r>
      <w:r>
        <w:t xml:space="preserve">Chisq= 0.95 on 1 degrees of freedom, p= 0.33 </w:t>
      </w:r>
    </w:p>
    <w:p w14:paraId="799848BD" w14:textId="77777777" w:rsidR="00722E88" w:rsidRDefault="00722E88" w:rsidP="00722E88">
      <w:r>
        <w:t xml:space="preserve">Number of Newton-Raphson Iterations: 7 </w:t>
      </w:r>
    </w:p>
    <w:p w14:paraId="39CA59F6" w14:textId="02CFFC8C" w:rsidR="00722E88" w:rsidRDefault="00722E88" w:rsidP="00722E88">
      <w:r>
        <w:t xml:space="preserve">n= 3171 </w:t>
      </w:r>
    </w:p>
    <w:p w14:paraId="22E9FC40" w14:textId="77777777" w:rsidR="00722E88" w:rsidRDefault="00722E88" w:rsidP="00722E88">
      <w:r>
        <w:t>&gt; ConvertWeibull(occ, conf.level = 0.95)</w:t>
      </w:r>
    </w:p>
    <w:p w14:paraId="057EDA7A" w14:textId="77777777" w:rsidR="00722E88" w:rsidRDefault="00722E88" w:rsidP="00722E88">
      <w:r>
        <w:t>$vars</w:t>
      </w:r>
    </w:p>
    <w:p w14:paraId="6E9028C6" w14:textId="77777777" w:rsidR="00722E88" w:rsidRDefault="00722E88" w:rsidP="00722E88">
      <w:r>
        <w:t xml:space="preserve">                 Estimate           SE</w:t>
      </w:r>
    </w:p>
    <w:p w14:paraId="2B792573" w14:textId="77777777" w:rsidR="00722E88" w:rsidRDefault="00722E88" w:rsidP="00722E88">
      <w:r>
        <w:t>lambda        0.006876149 0.0005379969</w:t>
      </w:r>
    </w:p>
    <w:p w14:paraId="619E6772" w14:textId="77777777" w:rsidR="00722E88" w:rsidRDefault="00722E88" w:rsidP="00722E88">
      <w:r>
        <w:t>gamma         2.805408088 0.0396840730</w:t>
      </w:r>
    </w:p>
    <w:p w14:paraId="5824D269" w14:textId="00183279" w:rsidR="00722E88" w:rsidRDefault="00722E88" w:rsidP="00722E88">
      <w:r>
        <w:t>W_unknownYes -0.046861776 0.0483395916</w:t>
      </w:r>
    </w:p>
    <w:p w14:paraId="17A8F857" w14:textId="77777777" w:rsidR="00722E88" w:rsidRDefault="00722E88" w:rsidP="00722E88">
      <w:r>
        <w:t>$HR</w:t>
      </w:r>
    </w:p>
    <w:p w14:paraId="484BCE30" w14:textId="77777777" w:rsidR="00722E88" w:rsidRDefault="00722E88" w:rsidP="00722E88">
      <w:r>
        <w:t xml:space="preserve">                    HR        LB       UB</w:t>
      </w:r>
    </w:p>
    <w:p w14:paraId="580C4D6C" w14:textId="3B54F47F" w:rsidR="00722E88" w:rsidRDefault="00722E88" w:rsidP="00722E88">
      <w:r>
        <w:t>W_unknownYes 0.9542193 0.8679635 1.049047</w:t>
      </w:r>
    </w:p>
    <w:p w14:paraId="6B02FA5A" w14:textId="77777777" w:rsidR="00722E88" w:rsidRDefault="00722E88" w:rsidP="00722E88">
      <w:r>
        <w:t>$ETR</w:t>
      </w:r>
    </w:p>
    <w:p w14:paraId="6C4B51E4" w14:textId="77777777" w:rsidR="00722E88" w:rsidRDefault="00722E88" w:rsidP="00722E88">
      <w:r>
        <w:t xml:space="preserve">                  ETR        LB       UB</w:t>
      </w:r>
    </w:p>
    <w:p w14:paraId="20919A21" w14:textId="77777777" w:rsidR="00722E88" w:rsidRDefault="00722E88" w:rsidP="00722E88">
      <w:r>
        <w:t>W_unknownYes 1.016844 0.9830705 1.051779</w:t>
      </w:r>
    </w:p>
    <w:p w14:paraId="0CD2B909" w14:textId="77777777" w:rsidR="00722E88" w:rsidRDefault="00722E88" w:rsidP="00722E88"/>
    <w:p w14:paraId="3102A353" w14:textId="77777777" w:rsidR="00722E88" w:rsidRDefault="00722E88" w:rsidP="00722E88">
      <w:r>
        <w:t xml:space="preserve">&gt; occ&lt;-survreg(Surv(int_exp_test_plus1, status)~  Klachtenzz, </w:t>
      </w:r>
    </w:p>
    <w:p w14:paraId="4D4083C3" w14:textId="77777777" w:rsidR="00722E88" w:rsidRDefault="00722E88" w:rsidP="00722E88">
      <w:r>
        <w:t>+              data= subset_compint, dist='weibull')</w:t>
      </w:r>
    </w:p>
    <w:p w14:paraId="4064A842" w14:textId="453480E0" w:rsidR="00722E88" w:rsidRDefault="00722E88" w:rsidP="00722E88">
      <w:r>
        <w:t>&gt; summary(occ)</w:t>
      </w:r>
    </w:p>
    <w:p w14:paraId="7097C810" w14:textId="77777777" w:rsidR="00722E88" w:rsidRDefault="00722E88" w:rsidP="00722E88">
      <w:r>
        <w:t>Call:</w:t>
      </w:r>
    </w:p>
    <w:p w14:paraId="09E2F0B9" w14:textId="77777777" w:rsidR="00722E88" w:rsidRDefault="00722E88" w:rsidP="00722E88">
      <w:r>
        <w:t xml:space="preserve">survreg(formula = Surv(int_exp_test_plus1, status) ~ Klachtenzz, </w:t>
      </w:r>
    </w:p>
    <w:p w14:paraId="623993B1" w14:textId="77777777" w:rsidR="00722E88" w:rsidRDefault="00722E88" w:rsidP="00722E88">
      <w:r>
        <w:t xml:space="preserve">    data = subset_compint, dist = "weibull")</w:t>
      </w:r>
    </w:p>
    <w:p w14:paraId="55E3C6C4" w14:textId="77777777" w:rsidR="00722E88" w:rsidRDefault="00722E88" w:rsidP="00722E88">
      <w:r>
        <w:t xml:space="preserve">                Value Std. Error      z      p</w:t>
      </w:r>
    </w:p>
    <w:p w14:paraId="1E4D2266" w14:textId="77777777" w:rsidR="00722E88" w:rsidRPr="00FC19AD" w:rsidRDefault="00722E88" w:rsidP="00722E88">
      <w:pPr>
        <w:rPr>
          <w:lang w:val="nl-NL"/>
        </w:rPr>
      </w:pPr>
      <w:r w:rsidRPr="00FC19AD">
        <w:rPr>
          <w:lang w:val="nl-NL"/>
        </w:rPr>
        <w:t>(Intercept)    1.7854     0.0078 228.95 &lt;2e-16</w:t>
      </w:r>
    </w:p>
    <w:p w14:paraId="102D6AB0" w14:textId="77777777" w:rsidR="00722E88" w:rsidRPr="00722E88" w:rsidRDefault="00722E88" w:rsidP="00722E88">
      <w:pPr>
        <w:rPr>
          <w:lang w:val="nl-NL"/>
        </w:rPr>
      </w:pPr>
      <w:r w:rsidRPr="00722E88">
        <w:rPr>
          <w:lang w:val="nl-NL"/>
        </w:rPr>
        <w:t>KlachtenzzYes -0.0249     0.0138  -1.81   0.07</w:t>
      </w:r>
    </w:p>
    <w:p w14:paraId="19C52A3F" w14:textId="0A40EAFE" w:rsidR="00722E88" w:rsidRPr="00722E88" w:rsidRDefault="00722E88" w:rsidP="00722E88">
      <w:pPr>
        <w:rPr>
          <w:lang w:val="nl-NL"/>
        </w:rPr>
      </w:pPr>
      <w:r w:rsidRPr="00722E88">
        <w:rPr>
          <w:lang w:val="nl-NL"/>
        </w:rPr>
        <w:t>Log(scale)    -1.0305     0.0142 -72.67 &lt;2e-16</w:t>
      </w:r>
    </w:p>
    <w:p w14:paraId="5F2AF9FD" w14:textId="7783CF0A" w:rsidR="00722E88" w:rsidRPr="00722E88" w:rsidRDefault="00722E88" w:rsidP="00722E88">
      <w:pPr>
        <w:rPr>
          <w:lang w:val="nl-NL"/>
        </w:rPr>
      </w:pPr>
      <w:r w:rsidRPr="00722E88">
        <w:rPr>
          <w:lang w:val="nl-NL"/>
        </w:rPr>
        <w:t xml:space="preserve">Scale= 0.357 </w:t>
      </w:r>
    </w:p>
    <w:p w14:paraId="0EC53EBF" w14:textId="77777777" w:rsidR="00722E88" w:rsidRDefault="00722E88" w:rsidP="00722E88">
      <w:r>
        <w:t>Weibull distribution</w:t>
      </w:r>
    </w:p>
    <w:p w14:paraId="4004E513" w14:textId="77777777" w:rsidR="00722E88" w:rsidRPr="00FC19AD" w:rsidRDefault="00722E88" w:rsidP="00722E88">
      <w:pPr>
        <w:rPr>
          <w:lang w:val="nl-NL"/>
        </w:rPr>
      </w:pPr>
      <w:r w:rsidRPr="00FC19AD">
        <w:rPr>
          <w:lang w:val="nl-NL"/>
        </w:rPr>
        <w:t>Loglik(model)= -6799.6   Loglik(intercept only)= -6801.2</w:t>
      </w:r>
    </w:p>
    <w:p w14:paraId="16D4F2E1" w14:textId="77777777" w:rsidR="00722E88" w:rsidRDefault="00722E88" w:rsidP="00722E88">
      <w:r w:rsidRPr="00FC19AD">
        <w:rPr>
          <w:lang w:val="nl-NL"/>
        </w:rPr>
        <w:tab/>
      </w:r>
      <w:r>
        <w:t xml:space="preserve">Chisq= 3.26 on 1 degrees of freedom, p= 0.071 </w:t>
      </w:r>
    </w:p>
    <w:p w14:paraId="02766793" w14:textId="77777777" w:rsidR="00722E88" w:rsidRDefault="00722E88" w:rsidP="00722E88">
      <w:r>
        <w:t xml:space="preserve">Number of Newton-Raphson Iterations: 7 </w:t>
      </w:r>
    </w:p>
    <w:p w14:paraId="52136745" w14:textId="16AA9863" w:rsidR="00722E88" w:rsidRDefault="00722E88" w:rsidP="00722E88">
      <w:r>
        <w:t>n=3158 (13 observations deleted due to missingness)</w:t>
      </w:r>
    </w:p>
    <w:p w14:paraId="4D6DB65B" w14:textId="77777777" w:rsidR="00722E88" w:rsidRDefault="00722E88" w:rsidP="00722E88">
      <w:r>
        <w:t>&gt; ConvertWeibull(occ, conf.level = 0.95)</w:t>
      </w:r>
    </w:p>
    <w:p w14:paraId="04F9974E" w14:textId="77777777" w:rsidR="00722E88" w:rsidRDefault="00722E88" w:rsidP="00722E88">
      <w:r>
        <w:t>$vars</w:t>
      </w:r>
    </w:p>
    <w:p w14:paraId="762E416E" w14:textId="77777777" w:rsidR="00722E88" w:rsidRDefault="00722E88" w:rsidP="00722E88">
      <w:r>
        <w:t xml:space="preserve">                Estimate           SE</w:t>
      </w:r>
    </w:p>
    <w:p w14:paraId="67911EB5" w14:textId="77777777" w:rsidR="00722E88" w:rsidRPr="00722E88" w:rsidRDefault="00722E88" w:rsidP="00722E88">
      <w:pPr>
        <w:rPr>
          <w:lang w:val="nl-NL"/>
        </w:rPr>
      </w:pPr>
      <w:r w:rsidRPr="00722E88">
        <w:rPr>
          <w:lang w:val="nl-NL"/>
        </w:rPr>
        <w:t>lambda        0.00671433 0.0005253168</w:t>
      </w:r>
    </w:p>
    <w:p w14:paraId="4553E86F" w14:textId="77777777" w:rsidR="00722E88" w:rsidRPr="00722E88" w:rsidRDefault="00722E88" w:rsidP="00722E88">
      <w:pPr>
        <w:rPr>
          <w:lang w:val="nl-NL"/>
        </w:rPr>
      </w:pPr>
      <w:r w:rsidRPr="00722E88">
        <w:rPr>
          <w:lang w:val="nl-NL"/>
        </w:rPr>
        <w:t>gamma         2.80241429 0.0397376342</w:t>
      </w:r>
    </w:p>
    <w:p w14:paraId="4F9F2251" w14:textId="29A4DB38" w:rsidR="00722E88" w:rsidRPr="00722E88" w:rsidRDefault="00722E88" w:rsidP="00722E88">
      <w:pPr>
        <w:rPr>
          <w:lang w:val="nl-NL"/>
        </w:rPr>
      </w:pPr>
      <w:r w:rsidRPr="00722E88">
        <w:rPr>
          <w:lang w:val="nl-NL"/>
        </w:rPr>
        <w:t>KlachtenzzYes 0.06982463 0.0385176420</w:t>
      </w:r>
    </w:p>
    <w:p w14:paraId="26F4517F" w14:textId="77777777" w:rsidR="00722E88" w:rsidRPr="00722E88" w:rsidRDefault="00722E88" w:rsidP="00722E88">
      <w:pPr>
        <w:rPr>
          <w:lang w:val="nl-NL"/>
        </w:rPr>
      </w:pPr>
      <w:r w:rsidRPr="00722E88">
        <w:rPr>
          <w:lang w:val="nl-NL"/>
        </w:rPr>
        <w:lastRenderedPageBreak/>
        <w:t>$HR</w:t>
      </w:r>
    </w:p>
    <w:p w14:paraId="05E74756" w14:textId="77777777" w:rsidR="00722E88" w:rsidRPr="00722E88" w:rsidRDefault="00722E88" w:rsidP="00722E88">
      <w:pPr>
        <w:rPr>
          <w:lang w:val="nl-NL"/>
        </w:rPr>
      </w:pPr>
      <w:r w:rsidRPr="00722E88">
        <w:rPr>
          <w:lang w:val="nl-NL"/>
        </w:rPr>
        <w:t xml:space="preserve">                   HR        LB       UB</w:t>
      </w:r>
    </w:p>
    <w:p w14:paraId="1C37F051" w14:textId="347AB13C" w:rsidR="00722E88" w:rsidRPr="00722E88" w:rsidRDefault="00722E88" w:rsidP="00722E88">
      <w:pPr>
        <w:rPr>
          <w:lang w:val="nl-NL"/>
        </w:rPr>
      </w:pPr>
      <w:r w:rsidRPr="00722E88">
        <w:rPr>
          <w:lang w:val="nl-NL"/>
        </w:rPr>
        <w:t>KlachtenzzYes 1.07232 0.9943475 1.156407</w:t>
      </w:r>
    </w:p>
    <w:p w14:paraId="290B21CD" w14:textId="77777777" w:rsidR="00722E88" w:rsidRPr="00722E88" w:rsidRDefault="00722E88" w:rsidP="00722E88">
      <w:pPr>
        <w:rPr>
          <w:lang w:val="nl-NL"/>
        </w:rPr>
      </w:pPr>
      <w:r w:rsidRPr="00722E88">
        <w:rPr>
          <w:lang w:val="nl-NL"/>
        </w:rPr>
        <w:t>$ETR</w:t>
      </w:r>
    </w:p>
    <w:p w14:paraId="2B1C8F2A" w14:textId="77777777" w:rsidR="00722E88" w:rsidRPr="00722E88" w:rsidRDefault="00722E88" w:rsidP="00722E88">
      <w:pPr>
        <w:rPr>
          <w:lang w:val="nl-NL"/>
        </w:rPr>
      </w:pPr>
      <w:r w:rsidRPr="00722E88">
        <w:rPr>
          <w:lang w:val="nl-NL"/>
        </w:rPr>
        <w:t xml:space="preserve">                   ETR        LB      UB</w:t>
      </w:r>
    </w:p>
    <w:p w14:paraId="01AD01FF" w14:textId="77777777" w:rsidR="00722E88" w:rsidRPr="00722E88" w:rsidRDefault="00722E88" w:rsidP="00722E88">
      <w:pPr>
        <w:rPr>
          <w:lang w:val="nl-NL"/>
        </w:rPr>
      </w:pPr>
      <w:r w:rsidRPr="00722E88">
        <w:rPr>
          <w:lang w:val="nl-NL"/>
        </w:rPr>
        <w:t>KlachtenzzYes 0.975392 0.9494242 1.00207</w:t>
      </w:r>
    </w:p>
    <w:p w14:paraId="550CE746" w14:textId="77777777" w:rsidR="00722E88" w:rsidRDefault="00722E88" w:rsidP="00722E88">
      <w:r>
        <w:t xml:space="preserve">&gt; occ&lt;-survreg(Surv(int_exp_test_plus1, status)~  Uitslag_PCR, </w:t>
      </w:r>
    </w:p>
    <w:p w14:paraId="6B11548D" w14:textId="77777777" w:rsidR="00722E88" w:rsidRDefault="00722E88" w:rsidP="00722E88">
      <w:r>
        <w:t>+              data= subset_compint, dist='weibull')</w:t>
      </w:r>
    </w:p>
    <w:p w14:paraId="09E67386" w14:textId="61EE25FC" w:rsidR="00722E88" w:rsidRDefault="00722E88" w:rsidP="00722E88">
      <w:r>
        <w:t>&gt; summary(occ)</w:t>
      </w:r>
    </w:p>
    <w:p w14:paraId="68EAA029" w14:textId="77777777" w:rsidR="00722E88" w:rsidRDefault="00722E88" w:rsidP="00722E88">
      <w:r>
        <w:t>Call:</w:t>
      </w:r>
    </w:p>
    <w:p w14:paraId="0C0F45DA" w14:textId="77777777" w:rsidR="00722E88" w:rsidRDefault="00722E88" w:rsidP="00722E88">
      <w:r>
        <w:t xml:space="preserve">survreg(formula = Surv(int_exp_test_plus1, status) ~ Uitslag_PCR, </w:t>
      </w:r>
    </w:p>
    <w:p w14:paraId="40F76076" w14:textId="77777777" w:rsidR="00722E88" w:rsidRDefault="00722E88" w:rsidP="00722E88">
      <w:r>
        <w:t xml:space="preserve">    data = subset_compint, dist = "weibull")</w:t>
      </w:r>
    </w:p>
    <w:p w14:paraId="6D3C6568" w14:textId="77777777" w:rsidR="00722E88" w:rsidRDefault="00722E88" w:rsidP="00722E88">
      <w:r>
        <w:t xml:space="preserve">                       Value Std. Error      z       p</w:t>
      </w:r>
    </w:p>
    <w:p w14:paraId="410B3F1E" w14:textId="77777777" w:rsidR="00722E88" w:rsidRPr="00FC19AD" w:rsidRDefault="00722E88" w:rsidP="00722E88">
      <w:pPr>
        <w:rPr>
          <w:lang w:val="nl-NL"/>
        </w:rPr>
      </w:pPr>
      <w:r w:rsidRPr="00FC19AD">
        <w:rPr>
          <w:lang w:val="nl-NL"/>
        </w:rPr>
        <w:t>(Intercept)          1.78674    0.00699 255.51 &lt; 2e-16</w:t>
      </w:r>
    </w:p>
    <w:p w14:paraId="678130F2" w14:textId="77777777" w:rsidR="00722E88" w:rsidRPr="00722E88" w:rsidRDefault="00722E88" w:rsidP="00722E88">
      <w:pPr>
        <w:rPr>
          <w:lang w:val="nl-NL"/>
        </w:rPr>
      </w:pPr>
      <w:r w:rsidRPr="00722E88">
        <w:rPr>
          <w:lang w:val="nl-NL"/>
        </w:rPr>
        <w:t>Uitslag_PCRPositive -0.07764    0.01897  -4.09 4.3e-05</w:t>
      </w:r>
    </w:p>
    <w:p w14:paraId="3ECE6D03" w14:textId="08341090" w:rsidR="00722E88" w:rsidRPr="00FC19AD" w:rsidRDefault="00722E88" w:rsidP="00722E88">
      <w:r w:rsidRPr="00FC19AD">
        <w:t>Log(scale)          -1.03039    0.01412 -72.97 &lt; 2e-16</w:t>
      </w:r>
    </w:p>
    <w:p w14:paraId="7385F9DC" w14:textId="506C19E3" w:rsidR="00722E88" w:rsidRDefault="00722E88" w:rsidP="00722E88">
      <w:r>
        <w:t xml:space="preserve">Scale= 0.357 </w:t>
      </w:r>
    </w:p>
    <w:p w14:paraId="75CF6C72" w14:textId="77777777" w:rsidR="00722E88" w:rsidRDefault="00722E88" w:rsidP="00722E88">
      <w:r>
        <w:t>Weibull distribution</w:t>
      </w:r>
    </w:p>
    <w:p w14:paraId="3180579D" w14:textId="77777777" w:rsidR="00722E88" w:rsidRPr="00FC19AD" w:rsidRDefault="00722E88" w:rsidP="00722E88">
      <w:pPr>
        <w:rPr>
          <w:lang w:val="nl-NL"/>
        </w:rPr>
      </w:pPr>
      <w:r w:rsidRPr="00FC19AD">
        <w:rPr>
          <w:lang w:val="nl-NL"/>
        </w:rPr>
        <w:t>Loglik(model)= -6820.8   Loglik(intercept only)= -6828.7</w:t>
      </w:r>
    </w:p>
    <w:p w14:paraId="23ADE1CD" w14:textId="77777777" w:rsidR="00722E88" w:rsidRDefault="00722E88" w:rsidP="00722E88">
      <w:r w:rsidRPr="00FC19AD">
        <w:rPr>
          <w:lang w:val="nl-NL"/>
        </w:rPr>
        <w:tab/>
      </w:r>
      <w:r>
        <w:t xml:space="preserve">Chisq= 15.97 on 1 degrees of freedom, p= 6.4e-05 </w:t>
      </w:r>
    </w:p>
    <w:p w14:paraId="60BC3F0D" w14:textId="77777777" w:rsidR="00722E88" w:rsidRDefault="00722E88" w:rsidP="00722E88">
      <w:r>
        <w:t xml:space="preserve">Number of Newton-Raphson Iterations: 7 </w:t>
      </w:r>
    </w:p>
    <w:p w14:paraId="133D206A" w14:textId="5E29EE6F" w:rsidR="00722E88" w:rsidRDefault="00722E88" w:rsidP="00722E88">
      <w:r>
        <w:t xml:space="preserve">n= 3171 </w:t>
      </w:r>
    </w:p>
    <w:p w14:paraId="2B114C2A" w14:textId="77777777" w:rsidR="00722E88" w:rsidRDefault="00722E88" w:rsidP="00722E88">
      <w:r>
        <w:t>&gt; ConvertWeibull(occ, conf.level = 0.95)</w:t>
      </w:r>
    </w:p>
    <w:p w14:paraId="51A3AFF0" w14:textId="77777777" w:rsidR="00722E88" w:rsidRDefault="00722E88" w:rsidP="00722E88">
      <w:r>
        <w:t>$vars</w:t>
      </w:r>
    </w:p>
    <w:p w14:paraId="0FA16B5F" w14:textId="77777777" w:rsidR="00722E88" w:rsidRDefault="00722E88" w:rsidP="00722E88">
      <w:r>
        <w:t xml:space="preserve">                       Estimate           SE</w:t>
      </w:r>
    </w:p>
    <w:p w14:paraId="3EA0E58B" w14:textId="77777777" w:rsidR="00722E88" w:rsidRDefault="00722E88" w:rsidP="00722E88">
      <w:r>
        <w:t>lambda              0.006692739 0.0005203114</w:t>
      </w:r>
    </w:p>
    <w:p w14:paraId="3D92CAA8" w14:textId="77777777" w:rsidR="00722E88" w:rsidRDefault="00722E88" w:rsidP="00722E88">
      <w:r>
        <w:t>gamma               2.802163168 0.0395686345</w:t>
      </w:r>
    </w:p>
    <w:p w14:paraId="08483B94" w14:textId="09ACF16B" w:rsidR="00722E88" w:rsidRPr="00FC19AD" w:rsidRDefault="00722E88" w:rsidP="00722E88">
      <w:r w:rsidRPr="00FC19AD">
        <w:t>Uitslag_PCRPositive 0.217558192 0.0529961720</w:t>
      </w:r>
    </w:p>
    <w:p w14:paraId="56225051" w14:textId="77777777" w:rsidR="00722E88" w:rsidRPr="00FC19AD" w:rsidRDefault="00722E88" w:rsidP="00722E88">
      <w:r w:rsidRPr="00FC19AD">
        <w:t>$HR</w:t>
      </w:r>
    </w:p>
    <w:p w14:paraId="7D700C10" w14:textId="77777777" w:rsidR="00722E88" w:rsidRPr="00722E88" w:rsidRDefault="00722E88" w:rsidP="00722E88">
      <w:pPr>
        <w:rPr>
          <w:lang w:val="nl-NL"/>
        </w:rPr>
      </w:pPr>
      <w:r w:rsidRPr="00FC19AD">
        <w:t xml:space="preserve">                          </w:t>
      </w:r>
      <w:r w:rsidRPr="00722E88">
        <w:rPr>
          <w:lang w:val="nl-NL"/>
        </w:rPr>
        <w:t>HR       LB       UB</w:t>
      </w:r>
    </w:p>
    <w:p w14:paraId="61EF8D29" w14:textId="4AB64839" w:rsidR="00722E88" w:rsidRPr="00722E88" w:rsidRDefault="00722E88" w:rsidP="00722E88">
      <w:pPr>
        <w:rPr>
          <w:lang w:val="nl-NL"/>
        </w:rPr>
      </w:pPr>
      <w:r w:rsidRPr="00722E88">
        <w:rPr>
          <w:lang w:val="nl-NL"/>
        </w:rPr>
        <w:t>Uitslag_PCRPositive 1.243038 1.120402 1.379097</w:t>
      </w:r>
    </w:p>
    <w:p w14:paraId="3E075A6D" w14:textId="77777777" w:rsidR="00722E88" w:rsidRPr="00722E88" w:rsidRDefault="00722E88" w:rsidP="00722E88">
      <w:pPr>
        <w:rPr>
          <w:lang w:val="nl-NL"/>
        </w:rPr>
      </w:pPr>
      <w:r w:rsidRPr="00722E88">
        <w:rPr>
          <w:lang w:val="nl-NL"/>
        </w:rPr>
        <w:t>$ETR</w:t>
      </w:r>
    </w:p>
    <w:p w14:paraId="3B24DD17" w14:textId="77777777" w:rsidR="00722E88" w:rsidRPr="00722E88" w:rsidRDefault="00722E88" w:rsidP="00722E88">
      <w:pPr>
        <w:rPr>
          <w:lang w:val="nl-NL"/>
        </w:rPr>
      </w:pPr>
      <w:r w:rsidRPr="00722E88">
        <w:rPr>
          <w:lang w:val="nl-NL"/>
        </w:rPr>
        <w:t xml:space="preserve">                          ETR        LB        UB</w:t>
      </w:r>
    </w:p>
    <w:p w14:paraId="10429EDD" w14:textId="77777777" w:rsidR="00722E88" w:rsidRPr="00722E88" w:rsidRDefault="00722E88" w:rsidP="00722E88">
      <w:pPr>
        <w:rPr>
          <w:lang w:val="nl-NL"/>
        </w:rPr>
      </w:pPr>
      <w:r w:rsidRPr="00722E88">
        <w:rPr>
          <w:lang w:val="nl-NL"/>
        </w:rPr>
        <w:t>Uitslag_PCRPositive 0.9252981 0.8915266 0.9603487</w:t>
      </w:r>
    </w:p>
    <w:p w14:paraId="25B39FBC" w14:textId="77777777" w:rsidR="00722E88" w:rsidRDefault="00722E88" w:rsidP="00722E88">
      <w:r>
        <w:t xml:space="preserve">&gt; occ&lt;-survreg(Surv(int_exp_test_plus1, status)~  agegrp, </w:t>
      </w:r>
    </w:p>
    <w:p w14:paraId="7703C11E" w14:textId="77777777" w:rsidR="00722E88" w:rsidRDefault="00722E88" w:rsidP="00722E88">
      <w:r>
        <w:t>+              data= subset_compint, dist='weibull')</w:t>
      </w:r>
    </w:p>
    <w:p w14:paraId="3BFB0E21" w14:textId="4DFD8EF1" w:rsidR="00722E88" w:rsidRDefault="00722E88" w:rsidP="00722E88">
      <w:r>
        <w:t>&gt; summary(occ)</w:t>
      </w:r>
    </w:p>
    <w:p w14:paraId="2959DB76" w14:textId="77777777" w:rsidR="00722E88" w:rsidRDefault="00722E88" w:rsidP="00722E88">
      <w:r>
        <w:t>Call:</w:t>
      </w:r>
    </w:p>
    <w:p w14:paraId="7744FEAD" w14:textId="77777777" w:rsidR="00722E88" w:rsidRDefault="00722E88" w:rsidP="00722E88">
      <w:r>
        <w:t xml:space="preserve">survreg(formula = Surv(int_exp_test_plus1, status) ~ agegrp, </w:t>
      </w:r>
    </w:p>
    <w:p w14:paraId="2CEB379F" w14:textId="77777777" w:rsidR="00722E88" w:rsidRDefault="00722E88" w:rsidP="00722E88">
      <w:r>
        <w:t xml:space="preserve">    data = subset_compint, dist = "weibull")</w:t>
      </w:r>
    </w:p>
    <w:p w14:paraId="56C1A381" w14:textId="77777777" w:rsidR="00722E88" w:rsidRDefault="00722E88" w:rsidP="00722E88">
      <w:r>
        <w:t xml:space="preserve">               Value Std. Error      z      p</w:t>
      </w:r>
    </w:p>
    <w:p w14:paraId="5DAA7669" w14:textId="77777777" w:rsidR="00722E88" w:rsidRPr="00FC19AD" w:rsidRDefault="00722E88" w:rsidP="00722E88">
      <w:pPr>
        <w:rPr>
          <w:lang w:val="nl-NL"/>
        </w:rPr>
      </w:pPr>
      <w:r w:rsidRPr="00FC19AD">
        <w:rPr>
          <w:lang w:val="nl-NL"/>
        </w:rPr>
        <w:t>(Intercept)  1.76684    0.00949 186.24 &lt;2e-16</w:t>
      </w:r>
    </w:p>
    <w:p w14:paraId="6F8D7F38" w14:textId="77777777" w:rsidR="00722E88" w:rsidRPr="00722E88" w:rsidRDefault="00722E88" w:rsidP="00722E88">
      <w:pPr>
        <w:rPr>
          <w:lang w:val="nl-NL"/>
        </w:rPr>
      </w:pPr>
      <w:r w:rsidRPr="00722E88">
        <w:rPr>
          <w:lang w:val="nl-NL"/>
        </w:rPr>
        <w:t>agegrp30-44  0.02854    0.01591   1.79  0.073</w:t>
      </w:r>
    </w:p>
    <w:p w14:paraId="225688D2" w14:textId="77777777" w:rsidR="00722E88" w:rsidRPr="00722E88" w:rsidRDefault="00722E88" w:rsidP="00722E88">
      <w:pPr>
        <w:rPr>
          <w:lang w:val="nl-NL"/>
        </w:rPr>
      </w:pPr>
      <w:r w:rsidRPr="00722E88">
        <w:rPr>
          <w:lang w:val="nl-NL"/>
        </w:rPr>
        <w:t>agegrp45-59  0.00612    0.01674   0.37  0.715</w:t>
      </w:r>
    </w:p>
    <w:p w14:paraId="6CCBB555" w14:textId="77777777" w:rsidR="00722E88" w:rsidRPr="00722E88" w:rsidRDefault="00722E88" w:rsidP="00722E88">
      <w:pPr>
        <w:rPr>
          <w:lang w:val="nl-NL"/>
        </w:rPr>
      </w:pPr>
      <w:r w:rsidRPr="00722E88">
        <w:rPr>
          <w:lang w:val="nl-NL"/>
        </w:rPr>
        <w:t>agegrp60+    0.03004    0.02298   1.31  0.191</w:t>
      </w:r>
    </w:p>
    <w:p w14:paraId="1C3894EF" w14:textId="1361A465" w:rsidR="00722E88" w:rsidRPr="00FC19AD" w:rsidRDefault="00722E88" w:rsidP="00722E88">
      <w:r w:rsidRPr="00FC19AD">
        <w:t>Log(scale)  -1.03249    0.01420 -72.70 &lt;2e-16</w:t>
      </w:r>
    </w:p>
    <w:p w14:paraId="0B8186CF" w14:textId="23EC7F4D" w:rsidR="00722E88" w:rsidRDefault="00722E88" w:rsidP="00722E88">
      <w:r>
        <w:t xml:space="preserve">Scale= 0.356 </w:t>
      </w:r>
    </w:p>
    <w:p w14:paraId="031D67F4" w14:textId="77777777" w:rsidR="00722E88" w:rsidRDefault="00722E88" w:rsidP="00722E88">
      <w:r>
        <w:lastRenderedPageBreak/>
        <w:t>Weibull distribution</w:t>
      </w:r>
    </w:p>
    <w:p w14:paraId="1A29AA53" w14:textId="77777777" w:rsidR="00722E88" w:rsidRPr="00FC19AD" w:rsidRDefault="00722E88" w:rsidP="00722E88">
      <w:pPr>
        <w:rPr>
          <w:lang w:val="nl-NL"/>
        </w:rPr>
      </w:pPr>
      <w:r w:rsidRPr="00FC19AD">
        <w:rPr>
          <w:lang w:val="nl-NL"/>
        </w:rPr>
        <w:t>Loglik(model)= -6815.8   Loglik(intercept only)= -6817.9</w:t>
      </w:r>
    </w:p>
    <w:p w14:paraId="4B77EBD9" w14:textId="77777777" w:rsidR="00722E88" w:rsidRDefault="00722E88" w:rsidP="00722E88">
      <w:r w:rsidRPr="00FC19AD">
        <w:rPr>
          <w:lang w:val="nl-NL"/>
        </w:rPr>
        <w:tab/>
      </w:r>
      <w:r>
        <w:t xml:space="preserve">Chisq= 4.21 on 3 degrees of freedom, p= 0.24 </w:t>
      </w:r>
    </w:p>
    <w:p w14:paraId="529FCF6E" w14:textId="77777777" w:rsidR="00722E88" w:rsidRDefault="00722E88" w:rsidP="00722E88">
      <w:r>
        <w:t xml:space="preserve">Number of Newton-Raphson Iterations: 7 </w:t>
      </w:r>
    </w:p>
    <w:p w14:paraId="1ACC7D03" w14:textId="42DC60D3" w:rsidR="00722E88" w:rsidRDefault="00722E88" w:rsidP="00722E88">
      <w:r>
        <w:t>n=3165 (6 observations deleted due to missingness)</w:t>
      </w:r>
    </w:p>
    <w:p w14:paraId="31E49004" w14:textId="77777777" w:rsidR="00722E88" w:rsidRDefault="00722E88" w:rsidP="00722E88">
      <w:r>
        <w:t>&gt; ConvertWeibull(occ, conf.level = 0.95)</w:t>
      </w:r>
    </w:p>
    <w:p w14:paraId="2875BE93" w14:textId="77777777" w:rsidR="00722E88" w:rsidRDefault="00722E88" w:rsidP="00722E88">
      <w:r>
        <w:t>$vars</w:t>
      </w:r>
    </w:p>
    <w:p w14:paraId="481CCE11" w14:textId="77777777" w:rsidR="00722E88" w:rsidRDefault="00722E88" w:rsidP="00722E88">
      <w:r>
        <w:t xml:space="preserve">                Estimate           SE</w:t>
      </w:r>
    </w:p>
    <w:p w14:paraId="141A32A7" w14:textId="77777777" w:rsidR="00722E88" w:rsidRPr="00FC19AD" w:rsidRDefault="00722E88" w:rsidP="00722E88">
      <w:pPr>
        <w:rPr>
          <w:lang w:val="nl-NL"/>
        </w:rPr>
      </w:pPr>
      <w:r w:rsidRPr="00FC19AD">
        <w:rPr>
          <w:lang w:val="nl-NL"/>
        </w:rPr>
        <w:t>lambda       0.007003096 0.0005561081</w:t>
      </w:r>
    </w:p>
    <w:p w14:paraId="4C15E74A" w14:textId="77777777" w:rsidR="00722E88" w:rsidRPr="00722E88" w:rsidRDefault="00722E88" w:rsidP="00722E88">
      <w:pPr>
        <w:rPr>
          <w:lang w:val="nl-NL"/>
        </w:rPr>
      </w:pPr>
      <w:r w:rsidRPr="00722E88">
        <w:rPr>
          <w:lang w:val="nl-NL"/>
        </w:rPr>
        <w:t>gamma        2.808061385 0.0398825235</w:t>
      </w:r>
    </w:p>
    <w:p w14:paraId="7F56EBAE" w14:textId="77777777" w:rsidR="00722E88" w:rsidRPr="00722E88" w:rsidRDefault="00722E88" w:rsidP="00722E88">
      <w:pPr>
        <w:rPr>
          <w:lang w:val="nl-NL"/>
        </w:rPr>
      </w:pPr>
      <w:r w:rsidRPr="00722E88">
        <w:rPr>
          <w:lang w:val="nl-NL"/>
        </w:rPr>
        <w:t>agegrp30-44 -0.080145843 0.0447390084</w:t>
      </w:r>
    </w:p>
    <w:p w14:paraId="449C5E55" w14:textId="77777777" w:rsidR="00722E88" w:rsidRPr="00722E88" w:rsidRDefault="00722E88" w:rsidP="00722E88">
      <w:pPr>
        <w:rPr>
          <w:lang w:val="nl-NL"/>
        </w:rPr>
      </w:pPr>
      <w:r w:rsidRPr="00722E88">
        <w:rPr>
          <w:lang w:val="nl-NL"/>
        </w:rPr>
        <w:t>agegrp45-59 -0.017193492 0.0470108358</w:t>
      </w:r>
    </w:p>
    <w:p w14:paraId="3284A946" w14:textId="1B7B4CCE" w:rsidR="00722E88" w:rsidRPr="00722E88" w:rsidRDefault="00722E88" w:rsidP="00722E88">
      <w:pPr>
        <w:rPr>
          <w:lang w:val="nl-NL"/>
        </w:rPr>
      </w:pPr>
      <w:r w:rsidRPr="00722E88">
        <w:rPr>
          <w:lang w:val="nl-NL"/>
        </w:rPr>
        <w:t>agegrp60+   -0.084340339 0.0645143633</w:t>
      </w:r>
    </w:p>
    <w:p w14:paraId="265EBB39" w14:textId="77777777" w:rsidR="00722E88" w:rsidRPr="00722E88" w:rsidRDefault="00722E88" w:rsidP="00722E88">
      <w:pPr>
        <w:rPr>
          <w:lang w:val="nl-NL"/>
        </w:rPr>
      </w:pPr>
      <w:r w:rsidRPr="00722E88">
        <w:rPr>
          <w:lang w:val="nl-NL"/>
        </w:rPr>
        <w:t>$HR</w:t>
      </w:r>
    </w:p>
    <w:p w14:paraId="1B41368D" w14:textId="77777777" w:rsidR="00722E88" w:rsidRPr="00722E88" w:rsidRDefault="00722E88" w:rsidP="00722E88">
      <w:pPr>
        <w:rPr>
          <w:lang w:val="nl-NL"/>
        </w:rPr>
      </w:pPr>
      <w:r w:rsidRPr="00722E88">
        <w:rPr>
          <w:lang w:val="nl-NL"/>
        </w:rPr>
        <w:t xml:space="preserve">                   HR        LB       UB</w:t>
      </w:r>
    </w:p>
    <w:p w14:paraId="2FD68595" w14:textId="77777777" w:rsidR="00722E88" w:rsidRPr="00722E88" w:rsidRDefault="00722E88" w:rsidP="00722E88">
      <w:pPr>
        <w:rPr>
          <w:lang w:val="nl-NL"/>
        </w:rPr>
      </w:pPr>
      <w:r w:rsidRPr="00722E88">
        <w:rPr>
          <w:lang w:val="nl-NL"/>
        </w:rPr>
        <w:t>agegrp30-44 0.9229817 0.8454953 1.007570</w:t>
      </w:r>
    </w:p>
    <w:p w14:paraId="53CF6E1C" w14:textId="77777777" w:rsidR="00722E88" w:rsidRPr="00722E88" w:rsidRDefault="00722E88" w:rsidP="00722E88">
      <w:pPr>
        <w:rPr>
          <w:lang w:val="nl-NL"/>
        </w:rPr>
      </w:pPr>
      <w:r w:rsidRPr="00722E88">
        <w:rPr>
          <w:lang w:val="nl-NL"/>
        </w:rPr>
        <w:t>agegrp45-59 0.9829535 0.8964318 1.077826</w:t>
      </w:r>
    </w:p>
    <w:p w14:paraId="7BA14431" w14:textId="643E3F9E" w:rsidR="00722E88" w:rsidRPr="00722E88" w:rsidRDefault="00722E88" w:rsidP="00722E88">
      <w:pPr>
        <w:rPr>
          <w:lang w:val="nl-NL"/>
        </w:rPr>
      </w:pPr>
      <w:r w:rsidRPr="00722E88">
        <w:rPr>
          <w:lang w:val="nl-NL"/>
        </w:rPr>
        <w:t>agegrp60+   0.9191184 0.8099472 1.043004</w:t>
      </w:r>
    </w:p>
    <w:p w14:paraId="74C1F8D2" w14:textId="77777777" w:rsidR="00722E88" w:rsidRPr="00722E88" w:rsidRDefault="00722E88" w:rsidP="00722E88">
      <w:pPr>
        <w:rPr>
          <w:lang w:val="nl-NL"/>
        </w:rPr>
      </w:pPr>
      <w:r w:rsidRPr="00722E88">
        <w:rPr>
          <w:lang w:val="nl-NL"/>
        </w:rPr>
        <w:t>$ETR</w:t>
      </w:r>
    </w:p>
    <w:p w14:paraId="50737538" w14:textId="77777777" w:rsidR="00722E88" w:rsidRPr="00722E88" w:rsidRDefault="00722E88" w:rsidP="00722E88">
      <w:pPr>
        <w:rPr>
          <w:lang w:val="nl-NL"/>
        </w:rPr>
      </w:pPr>
      <w:r w:rsidRPr="00722E88">
        <w:rPr>
          <w:lang w:val="nl-NL"/>
        </w:rPr>
        <w:t xml:space="preserve">                 ETR        LB       UB</w:t>
      </w:r>
    </w:p>
    <w:p w14:paraId="7864B297" w14:textId="77777777" w:rsidR="00722E88" w:rsidRPr="00D8663B" w:rsidRDefault="00722E88" w:rsidP="00722E88">
      <w:pPr>
        <w:rPr>
          <w:lang w:val="nl-NL"/>
        </w:rPr>
      </w:pPr>
      <w:r w:rsidRPr="00D8663B">
        <w:rPr>
          <w:lang w:val="nl-NL"/>
        </w:rPr>
        <w:t>agegrp30-44 1.028953 0.9973636 1.061542</w:t>
      </w:r>
    </w:p>
    <w:p w14:paraId="4A245579" w14:textId="77777777" w:rsidR="00722E88" w:rsidRPr="00FC19AD" w:rsidRDefault="00722E88" w:rsidP="00722E88">
      <w:pPr>
        <w:rPr>
          <w:lang w:val="nl-NL"/>
        </w:rPr>
      </w:pPr>
      <w:r w:rsidRPr="00FC19AD">
        <w:rPr>
          <w:lang w:val="nl-NL"/>
        </w:rPr>
        <w:t>agegrp45-59 1.006142 0.9736690 1.039697</w:t>
      </w:r>
    </w:p>
    <w:p w14:paraId="6EEFDE4B" w14:textId="77777777" w:rsidR="00722E88" w:rsidRDefault="00722E88" w:rsidP="00722E88">
      <w:r>
        <w:t>agegrp60+   1.030491 0.9851158 1.077956</w:t>
      </w:r>
    </w:p>
    <w:p w14:paraId="032FCD33" w14:textId="77777777" w:rsidR="00722E88" w:rsidRDefault="00722E88" w:rsidP="00722E88"/>
    <w:p w14:paraId="337BEF62" w14:textId="77777777" w:rsidR="00722E88" w:rsidRDefault="00722E88" w:rsidP="00722E88">
      <w:r>
        <w:t xml:space="preserve">&gt; occ&lt;-survreg(Surv(int_exp_test_plus1, status)~  Geslacht, </w:t>
      </w:r>
    </w:p>
    <w:p w14:paraId="349B6369" w14:textId="77777777" w:rsidR="00722E88" w:rsidRDefault="00722E88" w:rsidP="00722E88">
      <w:r>
        <w:t>+              data= subset_compint, dist='weibull')</w:t>
      </w:r>
    </w:p>
    <w:p w14:paraId="13F3066E" w14:textId="431B86DC" w:rsidR="00722E88" w:rsidRDefault="00722E88" w:rsidP="00722E88">
      <w:r>
        <w:t>&gt; summary(occ)</w:t>
      </w:r>
    </w:p>
    <w:p w14:paraId="6D4A74A9" w14:textId="77777777" w:rsidR="00722E88" w:rsidRDefault="00722E88" w:rsidP="00722E88">
      <w:r>
        <w:t>Call:</w:t>
      </w:r>
    </w:p>
    <w:p w14:paraId="5C6A7B44" w14:textId="77777777" w:rsidR="00722E88" w:rsidRDefault="00722E88" w:rsidP="00722E88">
      <w:r>
        <w:t xml:space="preserve">survreg(formula = Surv(int_exp_test_plus1, status) ~ Geslacht, </w:t>
      </w:r>
    </w:p>
    <w:p w14:paraId="7C07D3EA" w14:textId="77777777" w:rsidR="00722E88" w:rsidRDefault="00722E88" w:rsidP="00722E88">
      <w:r>
        <w:t xml:space="preserve">    data = subset_compint, dist = "weibull")</w:t>
      </w:r>
    </w:p>
    <w:p w14:paraId="5359ADA5" w14:textId="77777777" w:rsidR="00722E88" w:rsidRDefault="00722E88" w:rsidP="00722E88">
      <w:r>
        <w:t xml:space="preserve">                Value Std. Error      z      p</w:t>
      </w:r>
    </w:p>
    <w:p w14:paraId="326773AD" w14:textId="77777777" w:rsidR="00722E88" w:rsidRPr="00FC19AD" w:rsidRDefault="00722E88" w:rsidP="00722E88">
      <w:pPr>
        <w:rPr>
          <w:lang w:val="nl-NL"/>
        </w:rPr>
      </w:pPr>
      <w:r w:rsidRPr="00FC19AD">
        <w:rPr>
          <w:lang w:val="nl-NL"/>
        </w:rPr>
        <w:t>(Intercept)   1.78352    0.00899 198.31 &lt;2e-16</w:t>
      </w:r>
    </w:p>
    <w:p w14:paraId="45CD7A6E" w14:textId="77777777" w:rsidR="00722E88" w:rsidRPr="00722E88" w:rsidRDefault="00722E88" w:rsidP="00722E88">
      <w:pPr>
        <w:rPr>
          <w:lang w:val="nl-NL"/>
        </w:rPr>
      </w:pPr>
      <w:r w:rsidRPr="00722E88">
        <w:rPr>
          <w:lang w:val="nl-NL"/>
        </w:rPr>
        <w:t>GeslachtMale -0.01216    0.01270  -0.96   0.34</w:t>
      </w:r>
    </w:p>
    <w:p w14:paraId="57736E29" w14:textId="1211866F" w:rsidR="00722E88" w:rsidRPr="00722E88" w:rsidRDefault="00722E88" w:rsidP="00722E88">
      <w:pPr>
        <w:rPr>
          <w:lang w:val="nl-NL"/>
        </w:rPr>
      </w:pPr>
      <w:r w:rsidRPr="00722E88">
        <w:rPr>
          <w:lang w:val="nl-NL"/>
        </w:rPr>
        <w:t>Log(scale)   -1.03026    0.01417 -72.70 &lt;2e-16</w:t>
      </w:r>
    </w:p>
    <w:p w14:paraId="37AE958E" w14:textId="455F0200" w:rsidR="00722E88" w:rsidRPr="00722E88" w:rsidRDefault="00722E88" w:rsidP="00722E88">
      <w:pPr>
        <w:rPr>
          <w:lang w:val="nl-NL"/>
        </w:rPr>
      </w:pPr>
      <w:r w:rsidRPr="00722E88">
        <w:rPr>
          <w:lang w:val="nl-NL"/>
        </w:rPr>
        <w:t xml:space="preserve">Scale= 0.357 </w:t>
      </w:r>
    </w:p>
    <w:p w14:paraId="3FAC35FD" w14:textId="77777777" w:rsidR="00722E88" w:rsidRDefault="00722E88" w:rsidP="00722E88">
      <w:r>
        <w:t>Weibull distribution</w:t>
      </w:r>
    </w:p>
    <w:p w14:paraId="4CA00DBD" w14:textId="77777777" w:rsidR="00722E88" w:rsidRPr="00FC19AD" w:rsidRDefault="00722E88" w:rsidP="00722E88">
      <w:pPr>
        <w:rPr>
          <w:lang w:val="nl-NL"/>
        </w:rPr>
      </w:pPr>
      <w:r w:rsidRPr="00FC19AD">
        <w:rPr>
          <w:lang w:val="nl-NL"/>
        </w:rPr>
        <w:t>Loglik(model)= -6812.2   Loglik(intercept only)= -6812.6</w:t>
      </w:r>
    </w:p>
    <w:p w14:paraId="333BFBE7" w14:textId="77777777" w:rsidR="00722E88" w:rsidRDefault="00722E88" w:rsidP="00722E88">
      <w:r w:rsidRPr="00FC19AD">
        <w:rPr>
          <w:lang w:val="nl-NL"/>
        </w:rPr>
        <w:tab/>
      </w:r>
      <w:r>
        <w:t xml:space="preserve">Chisq= 0.92 on 1 degrees of freedom, p= 0.34 </w:t>
      </w:r>
    </w:p>
    <w:p w14:paraId="1F3BAA81" w14:textId="77777777" w:rsidR="00722E88" w:rsidRDefault="00722E88" w:rsidP="00722E88">
      <w:r>
        <w:t xml:space="preserve">Number of Newton-Raphson Iterations: 7 </w:t>
      </w:r>
    </w:p>
    <w:p w14:paraId="244663BB" w14:textId="68DCA43F" w:rsidR="00722E88" w:rsidRDefault="00722E88" w:rsidP="00722E88">
      <w:r>
        <w:t>n=3162 (9 observations deleted due to missingness)</w:t>
      </w:r>
    </w:p>
    <w:p w14:paraId="3B6CB787" w14:textId="77777777" w:rsidR="00722E88" w:rsidRDefault="00722E88" w:rsidP="00722E88">
      <w:r>
        <w:t>&gt; ConvertWeibull(occ, conf.level = 0.95)</w:t>
      </w:r>
    </w:p>
    <w:p w14:paraId="54C99188" w14:textId="77777777" w:rsidR="00722E88" w:rsidRDefault="00722E88" w:rsidP="00722E88">
      <w:r>
        <w:t>$vars</w:t>
      </w:r>
    </w:p>
    <w:p w14:paraId="53E0DFED" w14:textId="77777777" w:rsidR="00722E88" w:rsidRDefault="00722E88" w:rsidP="00722E88">
      <w:r>
        <w:t xml:space="preserve">                Estimate           SE</w:t>
      </w:r>
    </w:p>
    <w:p w14:paraId="74FB78E9" w14:textId="77777777" w:rsidR="00722E88" w:rsidRPr="00722E88" w:rsidRDefault="00722E88" w:rsidP="00722E88">
      <w:pPr>
        <w:rPr>
          <w:lang w:val="nl-NL"/>
        </w:rPr>
      </w:pPr>
      <w:r w:rsidRPr="00722E88">
        <w:rPr>
          <w:lang w:val="nl-NL"/>
        </w:rPr>
        <w:t>lambda       0.006757968 0.0005382991</w:t>
      </w:r>
    </w:p>
    <w:p w14:paraId="6E5A7F79" w14:textId="77777777" w:rsidR="00722E88" w:rsidRPr="00722E88" w:rsidRDefault="00722E88" w:rsidP="00722E88">
      <w:pPr>
        <w:rPr>
          <w:lang w:val="nl-NL"/>
        </w:rPr>
      </w:pPr>
      <w:r w:rsidRPr="00722E88">
        <w:rPr>
          <w:lang w:val="nl-NL"/>
        </w:rPr>
        <w:t>gamma        2.801780528 0.0397046391</w:t>
      </w:r>
    </w:p>
    <w:p w14:paraId="480BA0FD" w14:textId="7395F474" w:rsidR="00722E88" w:rsidRPr="00722E88" w:rsidRDefault="00722E88" w:rsidP="00722E88">
      <w:pPr>
        <w:rPr>
          <w:lang w:val="nl-NL"/>
        </w:rPr>
      </w:pPr>
      <w:r w:rsidRPr="00722E88">
        <w:rPr>
          <w:lang w:val="nl-NL"/>
        </w:rPr>
        <w:t>GeslachtMale 0.034071179 0.0355897098</w:t>
      </w:r>
    </w:p>
    <w:p w14:paraId="012BEC5F" w14:textId="77777777" w:rsidR="00722E88" w:rsidRPr="00722E88" w:rsidRDefault="00722E88" w:rsidP="00722E88">
      <w:pPr>
        <w:rPr>
          <w:lang w:val="nl-NL"/>
        </w:rPr>
      </w:pPr>
      <w:r w:rsidRPr="00722E88">
        <w:rPr>
          <w:lang w:val="nl-NL"/>
        </w:rPr>
        <w:t>$HR</w:t>
      </w:r>
    </w:p>
    <w:p w14:paraId="0D179F8E" w14:textId="77777777" w:rsidR="00722E88" w:rsidRPr="00722E88" w:rsidRDefault="00722E88" w:rsidP="00722E88">
      <w:pPr>
        <w:rPr>
          <w:lang w:val="nl-NL"/>
        </w:rPr>
      </w:pPr>
      <w:r w:rsidRPr="00722E88">
        <w:rPr>
          <w:lang w:val="nl-NL"/>
        </w:rPr>
        <w:lastRenderedPageBreak/>
        <w:t xml:space="preserve">                   HR        LB       UB</w:t>
      </w:r>
    </w:p>
    <w:p w14:paraId="587EC12B" w14:textId="5ACFF1BD" w:rsidR="00722E88" w:rsidRPr="00722E88" w:rsidRDefault="00722E88" w:rsidP="00722E88">
      <w:pPr>
        <w:rPr>
          <w:lang w:val="nl-NL"/>
        </w:rPr>
      </w:pPr>
      <w:r w:rsidRPr="00722E88">
        <w:rPr>
          <w:lang w:val="nl-NL"/>
        </w:rPr>
        <w:t>GeslachtMale 1.034658 0.9649458 1.109407</w:t>
      </w:r>
    </w:p>
    <w:p w14:paraId="11C57A12" w14:textId="77777777" w:rsidR="00722E88" w:rsidRPr="00722E88" w:rsidRDefault="00722E88" w:rsidP="00722E88">
      <w:pPr>
        <w:rPr>
          <w:lang w:val="nl-NL"/>
        </w:rPr>
      </w:pPr>
      <w:r w:rsidRPr="00722E88">
        <w:rPr>
          <w:lang w:val="nl-NL"/>
        </w:rPr>
        <w:t>$ETR</w:t>
      </w:r>
    </w:p>
    <w:p w14:paraId="5FE8CA25" w14:textId="77777777" w:rsidR="00722E88" w:rsidRPr="00722E88" w:rsidRDefault="00722E88" w:rsidP="00722E88">
      <w:pPr>
        <w:rPr>
          <w:lang w:val="nl-NL"/>
        </w:rPr>
      </w:pPr>
      <w:r w:rsidRPr="00722E88">
        <w:rPr>
          <w:lang w:val="nl-NL"/>
        </w:rPr>
        <w:t xml:space="preserve">                   ETR        LB       UB</w:t>
      </w:r>
    </w:p>
    <w:p w14:paraId="009FE3D5" w14:textId="77777777" w:rsidR="00722E88" w:rsidRPr="00722E88" w:rsidRDefault="00722E88" w:rsidP="00722E88">
      <w:pPr>
        <w:rPr>
          <w:lang w:val="nl-NL"/>
        </w:rPr>
      </w:pPr>
      <w:r w:rsidRPr="00722E88">
        <w:rPr>
          <w:lang w:val="nl-NL"/>
        </w:rPr>
        <w:t>GeslachtMale 0.9879131 0.9636178 1.012821</w:t>
      </w:r>
    </w:p>
    <w:p w14:paraId="35E7C8C3" w14:textId="77777777" w:rsidR="00722E88" w:rsidRDefault="00722E88" w:rsidP="00722E88">
      <w:r>
        <w:t xml:space="preserve">&gt; occ&lt;-survreg(Surv(int_exp_test_plus1, status)~  location, </w:t>
      </w:r>
    </w:p>
    <w:p w14:paraId="180DBC54" w14:textId="77777777" w:rsidR="00722E88" w:rsidRDefault="00722E88" w:rsidP="00722E88">
      <w:r>
        <w:t>+              data= subset_compint, dist='weibull')</w:t>
      </w:r>
    </w:p>
    <w:p w14:paraId="034DAF17" w14:textId="7679B334" w:rsidR="00722E88" w:rsidRDefault="00722E88" w:rsidP="00722E88">
      <w:r>
        <w:t>&gt; summary(occ)</w:t>
      </w:r>
    </w:p>
    <w:p w14:paraId="5642B575" w14:textId="77777777" w:rsidR="00722E88" w:rsidRDefault="00722E88" w:rsidP="00722E88">
      <w:r>
        <w:t>Call:</w:t>
      </w:r>
    </w:p>
    <w:p w14:paraId="58383ADF" w14:textId="77777777" w:rsidR="00722E88" w:rsidRDefault="00722E88" w:rsidP="00722E88">
      <w:r>
        <w:t xml:space="preserve">survreg(formula = Surv(int_exp_test_plus1, status) ~ location, </w:t>
      </w:r>
    </w:p>
    <w:p w14:paraId="0037670A" w14:textId="77777777" w:rsidR="00722E88" w:rsidRDefault="00722E88" w:rsidP="00722E88">
      <w:r>
        <w:t xml:space="preserve">    data = subset_compint, dist = "weibull")</w:t>
      </w:r>
    </w:p>
    <w:p w14:paraId="68789EEE" w14:textId="77777777" w:rsidR="00722E88" w:rsidRDefault="00722E88" w:rsidP="00722E88">
      <w:r>
        <w:t xml:space="preserve">                              Value Std. Error      z      p</w:t>
      </w:r>
    </w:p>
    <w:p w14:paraId="7676086B" w14:textId="77777777" w:rsidR="00722E88" w:rsidRDefault="00722E88" w:rsidP="00722E88">
      <w:r>
        <w:t>(Intercept)                 1.79168    0.01253 143.05 &lt;2e-16</w:t>
      </w:r>
    </w:p>
    <w:p w14:paraId="292DF80B" w14:textId="77777777" w:rsidR="00722E88" w:rsidRDefault="00722E88" w:rsidP="00722E88">
      <w:r>
        <w:t>locationIJsselland         -0.03733    0.01725  -2.16   0.03</w:t>
      </w:r>
    </w:p>
    <w:p w14:paraId="63918B8C" w14:textId="77777777" w:rsidR="00722E88" w:rsidRDefault="00722E88" w:rsidP="00722E88">
      <w:r>
        <w:t>locationRotterdam-Rijnmond -0.00795    0.01558  -0.51   0.61</w:t>
      </w:r>
    </w:p>
    <w:p w14:paraId="51CBEBD4" w14:textId="35DCC009" w:rsidR="00722E88" w:rsidRDefault="00722E88" w:rsidP="00722E88">
      <w:r>
        <w:t>Log(scale)                 -1.03181    0.01415 -72.91 &lt;2e-16</w:t>
      </w:r>
    </w:p>
    <w:p w14:paraId="34FE65E5" w14:textId="70BFF3B5" w:rsidR="00722E88" w:rsidRDefault="00722E88" w:rsidP="00722E88">
      <w:r>
        <w:t xml:space="preserve">Scale= 0.356 </w:t>
      </w:r>
    </w:p>
    <w:p w14:paraId="1E97D178" w14:textId="77777777" w:rsidR="00722E88" w:rsidRDefault="00722E88" w:rsidP="00722E88">
      <w:r>
        <w:t>Weibull distribution</w:t>
      </w:r>
    </w:p>
    <w:p w14:paraId="414BA2D0" w14:textId="77777777" w:rsidR="00722E88" w:rsidRPr="00FC19AD" w:rsidRDefault="00722E88" w:rsidP="00722E88">
      <w:pPr>
        <w:rPr>
          <w:lang w:val="nl-NL"/>
        </w:rPr>
      </w:pPr>
      <w:r w:rsidRPr="00FC19AD">
        <w:rPr>
          <w:lang w:val="nl-NL"/>
        </w:rPr>
        <w:t>Loglik(model)= -6826   Loglik(intercept only)= -6828.7</w:t>
      </w:r>
    </w:p>
    <w:p w14:paraId="0DB1E493" w14:textId="77777777" w:rsidR="00722E88" w:rsidRDefault="00722E88" w:rsidP="00722E88">
      <w:r w:rsidRPr="00FC19AD">
        <w:rPr>
          <w:lang w:val="nl-NL"/>
        </w:rPr>
        <w:tab/>
      </w:r>
      <w:r>
        <w:t xml:space="preserve">Chisq= 5.45 on 2 degrees of freedom, p= 0.065 </w:t>
      </w:r>
    </w:p>
    <w:p w14:paraId="7C9A9B2A" w14:textId="77777777" w:rsidR="00722E88" w:rsidRDefault="00722E88" w:rsidP="00722E88">
      <w:r>
        <w:t xml:space="preserve">Number of Newton-Raphson Iterations: 7 </w:t>
      </w:r>
    </w:p>
    <w:p w14:paraId="6AA5AEC0" w14:textId="0EF549D0" w:rsidR="00722E88" w:rsidRDefault="00722E88" w:rsidP="00722E88">
      <w:r>
        <w:t xml:space="preserve">n= 3171 </w:t>
      </w:r>
    </w:p>
    <w:p w14:paraId="712DEEFD" w14:textId="77777777" w:rsidR="00722E88" w:rsidRDefault="00722E88" w:rsidP="00722E88">
      <w:r>
        <w:t>&gt; ConvertWeibull(occ, conf.level = 0.95)</w:t>
      </w:r>
    </w:p>
    <w:p w14:paraId="0A3647B1" w14:textId="77777777" w:rsidR="00722E88" w:rsidRDefault="00722E88" w:rsidP="00722E88">
      <w:r>
        <w:t>$vars</w:t>
      </w:r>
    </w:p>
    <w:p w14:paraId="5F68F471" w14:textId="77777777" w:rsidR="00722E88" w:rsidRDefault="00722E88" w:rsidP="00722E88">
      <w:r>
        <w:t xml:space="preserve">                              Estimate           SE</w:t>
      </w:r>
    </w:p>
    <w:p w14:paraId="58767428" w14:textId="77777777" w:rsidR="00722E88" w:rsidRDefault="00722E88" w:rsidP="00722E88">
      <w:r>
        <w:t>lambda                     0.006553606 0.0005418818</w:t>
      </w:r>
    </w:p>
    <w:p w14:paraId="53530BF4" w14:textId="77777777" w:rsidR="00722E88" w:rsidRDefault="00722E88" w:rsidP="00722E88">
      <w:r>
        <w:t>gamma                      2.806153938 0.0397096858</w:t>
      </w:r>
    </w:p>
    <w:p w14:paraId="33FE7F49" w14:textId="77777777" w:rsidR="00722E88" w:rsidRDefault="00722E88" w:rsidP="00722E88">
      <w:r>
        <w:t>locationIJsselland         0.104755102 0.0483713788</w:t>
      </w:r>
    </w:p>
    <w:p w14:paraId="70448BA1" w14:textId="731D6921" w:rsidR="00722E88" w:rsidRPr="00FC19AD" w:rsidRDefault="00722E88" w:rsidP="00722E88">
      <w:pPr>
        <w:rPr>
          <w:lang w:val="nl-NL"/>
        </w:rPr>
      </w:pPr>
      <w:r w:rsidRPr="00FC19AD">
        <w:rPr>
          <w:lang w:val="nl-NL"/>
        </w:rPr>
        <w:t>locationRotterdam-Rijnmond 0.022312957 0.0436955987</w:t>
      </w:r>
    </w:p>
    <w:p w14:paraId="10AD8E03" w14:textId="77777777" w:rsidR="00722E88" w:rsidRPr="00FC19AD" w:rsidRDefault="00722E88" w:rsidP="00722E88">
      <w:pPr>
        <w:rPr>
          <w:lang w:val="nl-NL"/>
        </w:rPr>
      </w:pPr>
      <w:r w:rsidRPr="00FC19AD">
        <w:rPr>
          <w:lang w:val="nl-NL"/>
        </w:rPr>
        <w:t>$HR</w:t>
      </w:r>
    </w:p>
    <w:p w14:paraId="6D2DB991" w14:textId="77777777" w:rsidR="00722E88" w:rsidRPr="00FC19AD" w:rsidRDefault="00722E88" w:rsidP="00722E88">
      <w:pPr>
        <w:rPr>
          <w:lang w:val="nl-NL"/>
        </w:rPr>
      </w:pPr>
      <w:r w:rsidRPr="00FC19AD">
        <w:rPr>
          <w:lang w:val="nl-NL"/>
        </w:rPr>
        <w:t xml:space="preserve">                                 HR        LB       UB</w:t>
      </w:r>
    </w:p>
    <w:p w14:paraId="0E34DD86" w14:textId="77777777" w:rsidR="00722E88" w:rsidRDefault="00722E88" w:rsidP="00722E88">
      <w:r>
        <w:t>locationIJsselland         1.110439 1.0099986 1.220867</w:t>
      </w:r>
    </w:p>
    <w:p w14:paraId="66FF6A10" w14:textId="4A571C83" w:rsidR="00722E88" w:rsidRDefault="00722E88" w:rsidP="00722E88">
      <w:r>
        <w:t>locationRotterdam-Rijnmond 1.022564 0.9386348 1.113997</w:t>
      </w:r>
    </w:p>
    <w:p w14:paraId="6F94C518" w14:textId="77777777" w:rsidR="00722E88" w:rsidRDefault="00722E88" w:rsidP="00722E88">
      <w:r>
        <w:t>$ETR</w:t>
      </w:r>
    </w:p>
    <w:p w14:paraId="395A2F64" w14:textId="77777777" w:rsidR="00722E88" w:rsidRDefault="00722E88" w:rsidP="00722E88">
      <w:r>
        <w:t xml:space="preserve">                                 ETR        LB        UB</w:t>
      </w:r>
    </w:p>
    <w:p w14:paraId="53D8EAF7" w14:textId="77777777" w:rsidR="00722E88" w:rsidRDefault="00722E88" w:rsidP="00722E88">
      <w:r>
        <w:t>locationIJsselland         0.9633577 0.9313301 0.9964867</w:t>
      </w:r>
    </w:p>
    <w:p w14:paraId="43BAE530" w14:textId="77777777" w:rsidR="00722E88" w:rsidRDefault="00722E88" w:rsidP="00722E88">
      <w:r>
        <w:t>locationRotterdam-Rijnmond 0.9920801 0.9622515 1.0228333</w:t>
      </w:r>
    </w:p>
    <w:p w14:paraId="3C2F28A9" w14:textId="77777777" w:rsidR="00722E88" w:rsidRDefault="00722E88" w:rsidP="00722E88">
      <w:r>
        <w:t xml:space="preserve">&gt; occ&lt;-survreg(Surv(int_exp_test_plus1, status)~  Gevaccineerd, </w:t>
      </w:r>
    </w:p>
    <w:p w14:paraId="7837ABA4" w14:textId="77777777" w:rsidR="00722E88" w:rsidRDefault="00722E88" w:rsidP="00722E88">
      <w:r>
        <w:t>+              data= subset_compint, dist='weibull')</w:t>
      </w:r>
    </w:p>
    <w:p w14:paraId="1AEE3321" w14:textId="0AED9B72" w:rsidR="00722E88" w:rsidRDefault="00722E88" w:rsidP="00722E88">
      <w:r>
        <w:t>&gt; summary(occ)</w:t>
      </w:r>
    </w:p>
    <w:p w14:paraId="3F2C4B8F" w14:textId="77777777" w:rsidR="00722E88" w:rsidRDefault="00722E88" w:rsidP="00722E88">
      <w:r>
        <w:t>Call:</w:t>
      </w:r>
    </w:p>
    <w:p w14:paraId="215B8D3C" w14:textId="77777777" w:rsidR="00722E88" w:rsidRDefault="00722E88" w:rsidP="00722E88">
      <w:r>
        <w:t xml:space="preserve">survreg(formula = Surv(int_exp_test_plus1, status) ~ Gevaccineerd, </w:t>
      </w:r>
    </w:p>
    <w:p w14:paraId="5045F9EF" w14:textId="77777777" w:rsidR="00722E88" w:rsidRDefault="00722E88" w:rsidP="00722E88">
      <w:r>
        <w:t xml:space="preserve">    data = subset_compint, dist = "weibull")</w:t>
      </w:r>
    </w:p>
    <w:p w14:paraId="27921613" w14:textId="77777777" w:rsidR="00722E88" w:rsidRDefault="00722E88" w:rsidP="00722E88">
      <w:r>
        <w:t xml:space="preserve">                  Value Std. Error      z      p</w:t>
      </w:r>
    </w:p>
    <w:p w14:paraId="2A659EFC" w14:textId="77777777" w:rsidR="00722E88" w:rsidRPr="00FC19AD" w:rsidRDefault="00722E88" w:rsidP="00722E88">
      <w:pPr>
        <w:rPr>
          <w:lang w:val="nl-NL"/>
        </w:rPr>
      </w:pPr>
      <w:r w:rsidRPr="00FC19AD">
        <w:rPr>
          <w:lang w:val="nl-NL"/>
        </w:rPr>
        <w:t>(Intercept)     1.77371    0.00693 255.82 &lt;2e-16</w:t>
      </w:r>
    </w:p>
    <w:p w14:paraId="1790F959" w14:textId="77777777" w:rsidR="00722E88" w:rsidRPr="00FC19AD" w:rsidRDefault="00722E88" w:rsidP="00722E88">
      <w:pPr>
        <w:rPr>
          <w:lang w:val="nl-NL"/>
        </w:rPr>
      </w:pPr>
      <w:r w:rsidRPr="00FC19AD">
        <w:rPr>
          <w:lang w:val="nl-NL"/>
        </w:rPr>
        <w:t>Gevaccineerdja  0.03787    0.02089   1.81   0.07</w:t>
      </w:r>
    </w:p>
    <w:p w14:paraId="2331DF42" w14:textId="58710D53" w:rsidR="00722E88" w:rsidRPr="00FC19AD" w:rsidRDefault="00722E88" w:rsidP="00722E88">
      <w:pPr>
        <w:rPr>
          <w:lang w:val="nl-NL"/>
        </w:rPr>
      </w:pPr>
      <w:r w:rsidRPr="00FC19AD">
        <w:rPr>
          <w:lang w:val="nl-NL"/>
        </w:rPr>
        <w:t>Log(scale)     -1.03200    0.01415 -72.94 &lt;2e-16</w:t>
      </w:r>
    </w:p>
    <w:p w14:paraId="23C42C14" w14:textId="041909BD" w:rsidR="00722E88" w:rsidRDefault="00722E88" w:rsidP="00722E88">
      <w:r>
        <w:lastRenderedPageBreak/>
        <w:t xml:space="preserve">Scale= 0.356 </w:t>
      </w:r>
    </w:p>
    <w:p w14:paraId="37DBC632" w14:textId="77777777" w:rsidR="00722E88" w:rsidRDefault="00722E88" w:rsidP="00722E88">
      <w:r>
        <w:t>Weibull distribution</w:t>
      </w:r>
    </w:p>
    <w:p w14:paraId="054F3838" w14:textId="77777777" w:rsidR="00722E88" w:rsidRPr="00722E88" w:rsidRDefault="00722E88" w:rsidP="00722E88">
      <w:pPr>
        <w:rPr>
          <w:lang w:val="nl-NL"/>
        </w:rPr>
      </w:pPr>
      <w:r w:rsidRPr="00722E88">
        <w:rPr>
          <w:lang w:val="nl-NL"/>
        </w:rPr>
        <w:t>Loglik(model)= -6825   Loglik(intercept only)= -6826.7</w:t>
      </w:r>
    </w:p>
    <w:p w14:paraId="4B2C7DD5" w14:textId="77777777" w:rsidR="00722E88" w:rsidRDefault="00722E88" w:rsidP="00722E88">
      <w:r w:rsidRPr="00722E88">
        <w:rPr>
          <w:lang w:val="nl-NL"/>
        </w:rPr>
        <w:tab/>
      </w:r>
      <w:r>
        <w:t xml:space="preserve">Chisq= 3.38 on 1 degrees of freedom, p= 0.066 </w:t>
      </w:r>
    </w:p>
    <w:p w14:paraId="04E424C8" w14:textId="77777777" w:rsidR="00722E88" w:rsidRDefault="00722E88" w:rsidP="00722E88">
      <w:r>
        <w:t xml:space="preserve">Number of Newton-Raphson Iterations: 7 </w:t>
      </w:r>
    </w:p>
    <w:p w14:paraId="703C109E" w14:textId="4F97504E" w:rsidR="00722E88" w:rsidRDefault="00722E88" w:rsidP="00722E88">
      <w:r>
        <w:t>n=3170 (1 observation deleted due to missingness)</w:t>
      </w:r>
    </w:p>
    <w:p w14:paraId="4B566925" w14:textId="77777777" w:rsidR="00722E88" w:rsidRDefault="00722E88" w:rsidP="00722E88">
      <w:r>
        <w:t>&gt; ConvertWeibull(occ, conf.level = 0.95)</w:t>
      </w:r>
    </w:p>
    <w:p w14:paraId="4D0C9213" w14:textId="77777777" w:rsidR="00722E88" w:rsidRDefault="00722E88" w:rsidP="00722E88">
      <w:r>
        <w:t>$vars</w:t>
      </w:r>
    </w:p>
    <w:p w14:paraId="764CB060" w14:textId="77777777" w:rsidR="00722E88" w:rsidRDefault="00722E88" w:rsidP="00722E88">
      <w:r>
        <w:t xml:space="preserve">                   Estimate           SE</w:t>
      </w:r>
    </w:p>
    <w:p w14:paraId="77174C08" w14:textId="77777777" w:rsidR="00722E88" w:rsidRPr="00722E88" w:rsidRDefault="00722E88" w:rsidP="00722E88">
      <w:pPr>
        <w:rPr>
          <w:lang w:val="nl-NL"/>
        </w:rPr>
      </w:pPr>
      <w:r w:rsidRPr="00722E88">
        <w:rPr>
          <w:lang w:val="nl-NL"/>
        </w:rPr>
        <w:t>lambda          0.006886312 0.0005367685</w:t>
      </w:r>
    </w:p>
    <w:p w14:paraId="53CCC42B" w14:textId="77777777" w:rsidR="00722E88" w:rsidRPr="00722E88" w:rsidRDefault="00722E88" w:rsidP="00722E88">
      <w:pPr>
        <w:rPr>
          <w:lang w:val="nl-NL"/>
        </w:rPr>
      </w:pPr>
      <w:r w:rsidRPr="00722E88">
        <w:rPr>
          <w:lang w:val="nl-NL"/>
        </w:rPr>
        <w:t>gamma           2.806677953 0.0397092891</w:t>
      </w:r>
    </w:p>
    <w:p w14:paraId="044951B2" w14:textId="7AF0A676" w:rsidR="00722E88" w:rsidRPr="00722E88" w:rsidRDefault="00722E88" w:rsidP="00722E88">
      <w:pPr>
        <w:rPr>
          <w:lang w:val="nl-NL"/>
        </w:rPr>
      </w:pPr>
      <w:r w:rsidRPr="00722E88">
        <w:rPr>
          <w:lang w:val="nl-NL"/>
        </w:rPr>
        <w:t>Gevaccineerdja -0.106291654 0.0586443890</w:t>
      </w:r>
    </w:p>
    <w:p w14:paraId="0BCFD370" w14:textId="77777777" w:rsidR="00722E88" w:rsidRPr="00722E88" w:rsidRDefault="00722E88" w:rsidP="00722E88">
      <w:pPr>
        <w:rPr>
          <w:lang w:val="nl-NL"/>
        </w:rPr>
      </w:pPr>
      <w:r w:rsidRPr="00722E88">
        <w:rPr>
          <w:lang w:val="nl-NL"/>
        </w:rPr>
        <w:t>$HR</w:t>
      </w:r>
    </w:p>
    <w:p w14:paraId="3EEF24E3" w14:textId="77777777" w:rsidR="00722E88" w:rsidRPr="00722E88" w:rsidRDefault="00722E88" w:rsidP="00722E88">
      <w:pPr>
        <w:rPr>
          <w:lang w:val="nl-NL"/>
        </w:rPr>
      </w:pPr>
      <w:r w:rsidRPr="00722E88">
        <w:rPr>
          <w:lang w:val="nl-NL"/>
        </w:rPr>
        <w:t xml:space="preserve">                      HR        LB       UB</w:t>
      </w:r>
    </w:p>
    <w:p w14:paraId="4336AE56" w14:textId="7D2EECCF" w:rsidR="00722E88" w:rsidRPr="00722E88" w:rsidRDefault="00722E88" w:rsidP="00722E88">
      <w:pPr>
        <w:rPr>
          <w:lang w:val="nl-NL"/>
        </w:rPr>
      </w:pPr>
      <w:r w:rsidRPr="00722E88">
        <w:rPr>
          <w:lang w:val="nl-NL"/>
        </w:rPr>
        <w:t>Gevaccineerdja 0.8991624 0.8015303 1.008687</w:t>
      </w:r>
    </w:p>
    <w:p w14:paraId="23CAF016" w14:textId="77777777" w:rsidR="00722E88" w:rsidRPr="00722E88" w:rsidRDefault="00722E88" w:rsidP="00722E88">
      <w:pPr>
        <w:rPr>
          <w:lang w:val="nl-NL"/>
        </w:rPr>
      </w:pPr>
      <w:r w:rsidRPr="00722E88">
        <w:rPr>
          <w:lang w:val="nl-NL"/>
        </w:rPr>
        <w:t>$ETR</w:t>
      </w:r>
    </w:p>
    <w:p w14:paraId="3B694379" w14:textId="77777777" w:rsidR="00722E88" w:rsidRPr="00722E88" w:rsidRDefault="00722E88" w:rsidP="00722E88">
      <w:pPr>
        <w:rPr>
          <w:lang w:val="nl-NL"/>
        </w:rPr>
      </w:pPr>
      <w:r w:rsidRPr="00722E88">
        <w:rPr>
          <w:lang w:val="nl-NL"/>
        </w:rPr>
        <w:t xml:space="preserve">                    ETR        LB       UB</w:t>
      </w:r>
    </w:p>
    <w:p w14:paraId="504E5DBC" w14:textId="77777777" w:rsidR="00722E88" w:rsidRPr="00722E88" w:rsidRDefault="00722E88" w:rsidP="00722E88">
      <w:pPr>
        <w:rPr>
          <w:lang w:val="nl-NL"/>
        </w:rPr>
      </w:pPr>
      <w:r w:rsidRPr="00722E88">
        <w:rPr>
          <w:lang w:val="nl-NL"/>
        </w:rPr>
        <w:t>Gevaccineerdja 1.038597 0.9969306 1.082005</w:t>
      </w:r>
    </w:p>
    <w:p w14:paraId="480DF730" w14:textId="77777777" w:rsidR="00722E88" w:rsidRDefault="00722E88" w:rsidP="00722E88">
      <w:r>
        <w:t xml:space="preserve">&gt; occ&lt;-survreg(Surv(int_exp_test_plus1, status)~  Eerdercorona, </w:t>
      </w:r>
    </w:p>
    <w:p w14:paraId="5AD0CF1E" w14:textId="77777777" w:rsidR="00722E88" w:rsidRDefault="00722E88" w:rsidP="00722E88">
      <w:r>
        <w:t>+              data= subset_compint, dist='weibull')</w:t>
      </w:r>
    </w:p>
    <w:p w14:paraId="6C9074B7" w14:textId="0C3FA96E" w:rsidR="00722E88" w:rsidRDefault="00722E88" w:rsidP="00722E88">
      <w:r>
        <w:t>&gt; summary(occ)</w:t>
      </w:r>
    </w:p>
    <w:p w14:paraId="7CDA8AE9" w14:textId="77777777" w:rsidR="00722E88" w:rsidRDefault="00722E88" w:rsidP="00722E88">
      <w:r>
        <w:t>Call:</w:t>
      </w:r>
    </w:p>
    <w:p w14:paraId="6710055A" w14:textId="77777777" w:rsidR="00722E88" w:rsidRDefault="00722E88" w:rsidP="00722E88">
      <w:r>
        <w:t xml:space="preserve">survreg(formula = Surv(int_exp_test_plus1, status) ~ Eerdercorona, </w:t>
      </w:r>
    </w:p>
    <w:p w14:paraId="6CAA3F82" w14:textId="77777777" w:rsidR="00722E88" w:rsidRDefault="00722E88" w:rsidP="00722E88">
      <w:r>
        <w:t xml:space="preserve">    data = subset_compint, dist = "weibull")</w:t>
      </w:r>
    </w:p>
    <w:p w14:paraId="5A535B0E" w14:textId="77777777" w:rsidR="00722E88" w:rsidRDefault="00722E88" w:rsidP="00722E88">
      <w:r>
        <w:t xml:space="preserve">                  Value Std. Error      z      p</w:t>
      </w:r>
    </w:p>
    <w:p w14:paraId="4AD9199A" w14:textId="77777777" w:rsidR="00722E88" w:rsidRPr="00FC19AD" w:rsidRDefault="00722E88" w:rsidP="00722E88">
      <w:pPr>
        <w:rPr>
          <w:lang w:val="nl-NL"/>
        </w:rPr>
      </w:pPr>
      <w:r w:rsidRPr="00FC19AD">
        <w:rPr>
          <w:lang w:val="nl-NL"/>
        </w:rPr>
        <w:t>(Intercept)     1.77744    0.00691 257.39 &lt;2e-16</w:t>
      </w:r>
    </w:p>
    <w:p w14:paraId="05B809E8" w14:textId="77777777" w:rsidR="00722E88" w:rsidRPr="00FC19AD" w:rsidRDefault="00722E88" w:rsidP="00722E88">
      <w:pPr>
        <w:rPr>
          <w:lang w:val="nl-NL"/>
        </w:rPr>
      </w:pPr>
      <w:r w:rsidRPr="00FC19AD">
        <w:rPr>
          <w:lang w:val="nl-NL"/>
        </w:rPr>
        <w:t>Eerdercoronaja -0.00124    0.02189  -0.06   0.95</w:t>
      </w:r>
    </w:p>
    <w:p w14:paraId="1A756D4E" w14:textId="0153878E" w:rsidR="00722E88" w:rsidRPr="00FC19AD" w:rsidRDefault="00722E88" w:rsidP="00722E88">
      <w:pPr>
        <w:rPr>
          <w:lang w:val="nl-NL"/>
        </w:rPr>
      </w:pPr>
      <w:r w:rsidRPr="00FC19AD">
        <w:rPr>
          <w:lang w:val="nl-NL"/>
        </w:rPr>
        <w:t>Log(scale)     -1.03202    0.01417 -72.81 &lt;2e-16</w:t>
      </w:r>
    </w:p>
    <w:p w14:paraId="5FFD6E37" w14:textId="7C83F49A" w:rsidR="00722E88" w:rsidRDefault="00722E88" w:rsidP="00722E88">
      <w:r>
        <w:t xml:space="preserve">Scale= 0.356 </w:t>
      </w:r>
    </w:p>
    <w:p w14:paraId="187A286C" w14:textId="77777777" w:rsidR="00722E88" w:rsidRDefault="00722E88" w:rsidP="00722E88">
      <w:r>
        <w:t>Weibull distribution</w:t>
      </w:r>
    </w:p>
    <w:p w14:paraId="216D750D" w14:textId="77777777" w:rsidR="00722E88" w:rsidRPr="00FC19AD" w:rsidRDefault="00722E88" w:rsidP="00722E88">
      <w:pPr>
        <w:rPr>
          <w:lang w:val="nl-NL"/>
        </w:rPr>
      </w:pPr>
      <w:r w:rsidRPr="00FC19AD">
        <w:rPr>
          <w:lang w:val="nl-NL"/>
        </w:rPr>
        <w:t>Loglik(model)= -6807.8   Loglik(intercept only)= -6807.8</w:t>
      </w:r>
    </w:p>
    <w:p w14:paraId="7F3047F0" w14:textId="77777777" w:rsidR="00722E88" w:rsidRDefault="00722E88" w:rsidP="00722E88">
      <w:r w:rsidRPr="00FC19AD">
        <w:rPr>
          <w:lang w:val="nl-NL"/>
        </w:rPr>
        <w:tab/>
      </w:r>
      <w:r>
        <w:t xml:space="preserve">Chisq= 0 on 1 degrees of freedom, p= 0.95 </w:t>
      </w:r>
    </w:p>
    <w:p w14:paraId="7A44C8AE" w14:textId="77777777" w:rsidR="00722E88" w:rsidRDefault="00722E88" w:rsidP="00722E88">
      <w:r>
        <w:t xml:space="preserve">Number of Newton-Raphson Iterations: 7 </w:t>
      </w:r>
    </w:p>
    <w:p w14:paraId="450EA027" w14:textId="6D4BA39E" w:rsidR="00722E88" w:rsidRDefault="00722E88" w:rsidP="00722E88">
      <w:r>
        <w:t>n=3162 (9 observations deleted due to missingness)</w:t>
      </w:r>
    </w:p>
    <w:p w14:paraId="5D22C258" w14:textId="77777777" w:rsidR="00722E88" w:rsidRDefault="00722E88" w:rsidP="00722E88">
      <w:r>
        <w:t xml:space="preserve">&gt; ConvertWeibull(occ, conf.level = 0.95) </w:t>
      </w:r>
    </w:p>
    <w:p w14:paraId="1986A36E" w14:textId="77777777" w:rsidR="00722E88" w:rsidRDefault="00722E88" w:rsidP="00722E88">
      <w:r>
        <w:t>$vars</w:t>
      </w:r>
    </w:p>
    <w:p w14:paraId="5D38774B" w14:textId="77777777" w:rsidR="00722E88" w:rsidRDefault="00722E88" w:rsidP="00722E88">
      <w:r>
        <w:t xml:space="preserve">                  Estimate           SE</w:t>
      </w:r>
    </w:p>
    <w:p w14:paraId="5A456B42" w14:textId="77777777" w:rsidR="00722E88" w:rsidRPr="00722E88" w:rsidRDefault="00722E88" w:rsidP="00722E88">
      <w:pPr>
        <w:rPr>
          <w:lang w:val="nl-NL"/>
        </w:rPr>
      </w:pPr>
      <w:r w:rsidRPr="00722E88">
        <w:rPr>
          <w:lang w:val="nl-NL"/>
        </w:rPr>
        <w:t>lambda         0.006813815 0.0005327859</w:t>
      </w:r>
    </w:p>
    <w:p w14:paraId="3430BC36" w14:textId="77777777" w:rsidR="00722E88" w:rsidRPr="00722E88" w:rsidRDefault="00722E88" w:rsidP="00722E88">
      <w:pPr>
        <w:rPr>
          <w:lang w:val="nl-NL"/>
        </w:rPr>
      </w:pPr>
      <w:r w:rsidRPr="00722E88">
        <w:rPr>
          <w:lang w:val="nl-NL"/>
        </w:rPr>
        <w:t>gamma          2.806731730 0.0397833034</w:t>
      </w:r>
    </w:p>
    <w:p w14:paraId="45F44A29" w14:textId="09D0CA88" w:rsidR="00722E88" w:rsidRPr="00722E88" w:rsidRDefault="00722E88" w:rsidP="00722E88">
      <w:pPr>
        <w:rPr>
          <w:lang w:val="nl-NL"/>
        </w:rPr>
      </w:pPr>
      <w:r w:rsidRPr="00722E88">
        <w:rPr>
          <w:lang w:val="nl-NL"/>
        </w:rPr>
        <w:t>Eerdercoronaja 0.003473939 0.0614261592</w:t>
      </w:r>
    </w:p>
    <w:p w14:paraId="47CDD8A4" w14:textId="77777777" w:rsidR="00722E88" w:rsidRPr="00722E88" w:rsidRDefault="00722E88" w:rsidP="00722E88">
      <w:pPr>
        <w:rPr>
          <w:lang w:val="nl-NL"/>
        </w:rPr>
      </w:pPr>
      <w:r w:rsidRPr="00722E88">
        <w:rPr>
          <w:lang w:val="nl-NL"/>
        </w:rPr>
        <w:t>$HR</w:t>
      </w:r>
    </w:p>
    <w:p w14:paraId="3EFCEBF0" w14:textId="77777777" w:rsidR="00722E88" w:rsidRPr="00722E88" w:rsidRDefault="00722E88" w:rsidP="00722E88">
      <w:pPr>
        <w:rPr>
          <w:lang w:val="nl-NL"/>
        </w:rPr>
      </w:pPr>
      <w:r w:rsidRPr="00722E88">
        <w:rPr>
          <w:lang w:val="nl-NL"/>
        </w:rPr>
        <w:t xml:space="preserve">                    HR        LB       UB</w:t>
      </w:r>
    </w:p>
    <w:p w14:paraId="3B87A960" w14:textId="29F666B3" w:rsidR="00722E88" w:rsidRPr="00722E88" w:rsidRDefault="00722E88" w:rsidP="00722E88">
      <w:pPr>
        <w:rPr>
          <w:lang w:val="nl-NL"/>
        </w:rPr>
      </w:pPr>
      <w:r w:rsidRPr="00722E88">
        <w:rPr>
          <w:lang w:val="nl-NL"/>
        </w:rPr>
        <w:t>Eerdercoronaja 1.00348 0.8896571 1.131865</w:t>
      </w:r>
    </w:p>
    <w:p w14:paraId="5E799054" w14:textId="77777777" w:rsidR="00722E88" w:rsidRPr="00722E88" w:rsidRDefault="00722E88" w:rsidP="00722E88">
      <w:pPr>
        <w:rPr>
          <w:lang w:val="nl-NL"/>
        </w:rPr>
      </w:pPr>
      <w:r w:rsidRPr="00722E88">
        <w:rPr>
          <w:lang w:val="nl-NL"/>
        </w:rPr>
        <w:t>$ETR</w:t>
      </w:r>
    </w:p>
    <w:p w14:paraId="78A2D927" w14:textId="77777777" w:rsidR="00722E88" w:rsidRPr="00722E88" w:rsidRDefault="00722E88" w:rsidP="00722E88">
      <w:pPr>
        <w:rPr>
          <w:lang w:val="nl-NL"/>
        </w:rPr>
      </w:pPr>
      <w:r w:rsidRPr="00722E88">
        <w:rPr>
          <w:lang w:val="nl-NL"/>
        </w:rPr>
        <w:t xml:space="preserve">                    ETR        LB       UB</w:t>
      </w:r>
    </w:p>
    <w:p w14:paraId="6A51A85D" w14:textId="6CCEA9B5" w:rsidR="00722E88" w:rsidRDefault="00722E88" w:rsidP="00722E88">
      <w:pPr>
        <w:rPr>
          <w:lang w:val="nl-NL"/>
        </w:rPr>
      </w:pPr>
      <w:r w:rsidRPr="00722E88">
        <w:rPr>
          <w:lang w:val="nl-NL"/>
        </w:rPr>
        <w:t>Eerdercoronaja 0.998763 0.9568277 1.042536</w:t>
      </w:r>
    </w:p>
    <w:p w14:paraId="675AEECC" w14:textId="77777777" w:rsidR="00722E88" w:rsidRPr="00722E88" w:rsidRDefault="00722E88" w:rsidP="00722E88">
      <w:pPr>
        <w:rPr>
          <w:lang w:val="nl-NL"/>
        </w:rPr>
      </w:pPr>
      <w:r w:rsidRPr="00722E88">
        <w:rPr>
          <w:lang w:val="nl-NL"/>
        </w:rPr>
        <w:t>&gt; #Multivariable Weibull regression model</w:t>
      </w:r>
    </w:p>
    <w:p w14:paraId="478666D8" w14:textId="77777777" w:rsidR="00722E88" w:rsidRPr="00722E88" w:rsidRDefault="00722E88" w:rsidP="00722E88">
      <w:pPr>
        <w:rPr>
          <w:lang w:val="nl-NL"/>
        </w:rPr>
      </w:pPr>
      <w:r w:rsidRPr="00722E88">
        <w:rPr>
          <w:lang w:val="nl-NL"/>
        </w:rPr>
        <w:lastRenderedPageBreak/>
        <w:t xml:space="preserve">&gt; occ&lt;-survreg(Surv(int_exp_test_plus1, status)~  W_app + W_GGD + W_pers + W_huisgenoot + W_self + W_unknown + Klachtenzz + Uitslag_PCR + agegrp + Geslacht + location + Gevaccineerd + Eerdercorona, </w:t>
      </w:r>
    </w:p>
    <w:p w14:paraId="0A24445D" w14:textId="77777777" w:rsidR="00722E88" w:rsidRPr="00722E88" w:rsidRDefault="00722E88" w:rsidP="00722E88">
      <w:r w:rsidRPr="00722E88">
        <w:t>+              data= subset_compint, dist='weibull')</w:t>
      </w:r>
    </w:p>
    <w:p w14:paraId="610252BE" w14:textId="4F5165EF" w:rsidR="00722E88" w:rsidRPr="00722E88" w:rsidRDefault="00722E88" w:rsidP="00722E88">
      <w:r w:rsidRPr="00722E88">
        <w:t>&gt; summary(occ)</w:t>
      </w:r>
    </w:p>
    <w:p w14:paraId="312D2DDF" w14:textId="77777777" w:rsidR="00722E88" w:rsidRPr="00722E88" w:rsidRDefault="00722E88" w:rsidP="00722E88">
      <w:r w:rsidRPr="00722E88">
        <w:t>Call:</w:t>
      </w:r>
    </w:p>
    <w:p w14:paraId="2D459E9A" w14:textId="77777777" w:rsidR="00722E88" w:rsidRPr="00722E88" w:rsidRDefault="00722E88" w:rsidP="00722E88">
      <w:r w:rsidRPr="00722E88">
        <w:t xml:space="preserve">survreg(formula = Surv(int_exp_test_plus1, status) ~ W_app + </w:t>
      </w:r>
    </w:p>
    <w:p w14:paraId="62E24492" w14:textId="77777777" w:rsidR="00722E88" w:rsidRPr="00722E88" w:rsidRDefault="00722E88" w:rsidP="00722E88">
      <w:pPr>
        <w:rPr>
          <w:lang w:val="nl-NL"/>
        </w:rPr>
      </w:pPr>
      <w:r w:rsidRPr="00722E88">
        <w:t xml:space="preserve">    </w:t>
      </w:r>
      <w:r w:rsidRPr="00722E88">
        <w:rPr>
          <w:lang w:val="nl-NL"/>
        </w:rPr>
        <w:t xml:space="preserve">W_GGD + W_pers + W_huisgenoot + W_self + W_unknown + Klachtenzz + </w:t>
      </w:r>
    </w:p>
    <w:p w14:paraId="1D6D91F2" w14:textId="77777777" w:rsidR="00722E88" w:rsidRPr="00722E88" w:rsidRDefault="00722E88" w:rsidP="00722E88">
      <w:pPr>
        <w:rPr>
          <w:lang w:val="nl-NL"/>
        </w:rPr>
      </w:pPr>
      <w:r w:rsidRPr="00722E88">
        <w:rPr>
          <w:lang w:val="nl-NL"/>
        </w:rPr>
        <w:t xml:space="preserve">    Uitslag_PCR + agegrp + Geslacht + location + Gevaccineerd + </w:t>
      </w:r>
    </w:p>
    <w:p w14:paraId="0F84C2E4" w14:textId="77777777" w:rsidR="00722E88" w:rsidRPr="00722E88" w:rsidRDefault="00722E88" w:rsidP="00722E88">
      <w:r w:rsidRPr="00722E88">
        <w:rPr>
          <w:lang w:val="nl-NL"/>
        </w:rPr>
        <w:t xml:space="preserve">    </w:t>
      </w:r>
      <w:r w:rsidRPr="00722E88">
        <w:t>Eerdercorona, data = subset_compint, dist = "weibull")</w:t>
      </w:r>
    </w:p>
    <w:p w14:paraId="73354D5D" w14:textId="77777777" w:rsidR="00722E88" w:rsidRPr="00722E88" w:rsidRDefault="00722E88" w:rsidP="00722E88">
      <w:r w:rsidRPr="00722E88">
        <w:t xml:space="preserve">                              Value Std. Error      z       p</w:t>
      </w:r>
    </w:p>
    <w:p w14:paraId="5EE5CCE3" w14:textId="77777777" w:rsidR="00722E88" w:rsidRPr="00722E88" w:rsidRDefault="00722E88" w:rsidP="00722E88">
      <w:r w:rsidRPr="00722E88">
        <w:t>(Intercept)                 1.86187    0.03095  60.15 &lt; 2e-16</w:t>
      </w:r>
    </w:p>
    <w:p w14:paraId="30F21415" w14:textId="77777777" w:rsidR="00722E88" w:rsidRPr="00722E88" w:rsidRDefault="00722E88" w:rsidP="00722E88">
      <w:r w:rsidRPr="00722E88">
        <w:t>W_appYes                    0.08377    0.02742   3.05  0.0023</w:t>
      </w:r>
    </w:p>
    <w:p w14:paraId="51F92785" w14:textId="77777777" w:rsidR="00722E88" w:rsidRPr="00722E88" w:rsidRDefault="00722E88" w:rsidP="00722E88">
      <w:r w:rsidRPr="00722E88">
        <w:t>W_GGDYes                    0.09644    0.02303   4.19 2.8e-05</w:t>
      </w:r>
    </w:p>
    <w:p w14:paraId="5E6DF481" w14:textId="77777777" w:rsidR="00722E88" w:rsidRPr="00722E88" w:rsidRDefault="00722E88" w:rsidP="00722E88">
      <w:r w:rsidRPr="00722E88">
        <w:t>W_persYes                   0.00849    0.02134   0.40  0.6908</w:t>
      </w:r>
    </w:p>
    <w:p w14:paraId="3B49D4E0" w14:textId="77777777" w:rsidR="00722E88" w:rsidRPr="00722E88" w:rsidRDefault="00722E88" w:rsidP="00722E88">
      <w:r w:rsidRPr="00722E88">
        <w:t>W_huisgenootYes            -0.16298    0.01894  -8.61 &lt; 2e-16</w:t>
      </w:r>
    </w:p>
    <w:p w14:paraId="1A787151" w14:textId="77777777" w:rsidR="00722E88" w:rsidRPr="00722E88" w:rsidRDefault="00722E88" w:rsidP="00722E88">
      <w:r w:rsidRPr="00722E88">
        <w:t>W_selfNo                   -0.04074    0.03403  -1.20  0.2313</w:t>
      </w:r>
    </w:p>
    <w:p w14:paraId="199FDF09" w14:textId="77777777" w:rsidR="00722E88" w:rsidRPr="00722E88" w:rsidRDefault="00722E88" w:rsidP="00722E88">
      <w:pPr>
        <w:rPr>
          <w:lang w:val="nl-NL"/>
        </w:rPr>
      </w:pPr>
      <w:r w:rsidRPr="00722E88">
        <w:rPr>
          <w:lang w:val="nl-NL"/>
        </w:rPr>
        <w:t>W_unknownYes               -0.00462    0.02742  -0.17  0.8662</w:t>
      </w:r>
    </w:p>
    <w:p w14:paraId="253C0EFF" w14:textId="77777777" w:rsidR="00722E88" w:rsidRPr="00722E88" w:rsidRDefault="00722E88" w:rsidP="00722E88">
      <w:pPr>
        <w:rPr>
          <w:lang w:val="nl-NL"/>
        </w:rPr>
      </w:pPr>
      <w:r w:rsidRPr="00722E88">
        <w:rPr>
          <w:lang w:val="nl-NL"/>
        </w:rPr>
        <w:t>KlachtenzzYes              -0.01814    0.01454  -1.25  0.2122</w:t>
      </w:r>
    </w:p>
    <w:p w14:paraId="0C18255B" w14:textId="77777777" w:rsidR="00722E88" w:rsidRPr="00722E88" w:rsidRDefault="00722E88" w:rsidP="00722E88">
      <w:pPr>
        <w:rPr>
          <w:lang w:val="nl-NL"/>
        </w:rPr>
      </w:pPr>
      <w:r w:rsidRPr="00722E88">
        <w:rPr>
          <w:lang w:val="nl-NL"/>
        </w:rPr>
        <w:t>Uitslag_PCRPositive        -0.04671    0.02009  -2.33  0.0201</w:t>
      </w:r>
    </w:p>
    <w:p w14:paraId="155DC9EF" w14:textId="77777777" w:rsidR="00722E88" w:rsidRPr="00722E88" w:rsidRDefault="00722E88" w:rsidP="00722E88">
      <w:pPr>
        <w:rPr>
          <w:lang w:val="nl-NL"/>
        </w:rPr>
      </w:pPr>
      <w:r w:rsidRPr="00722E88">
        <w:rPr>
          <w:lang w:val="nl-NL"/>
        </w:rPr>
        <w:t>agegrp30-44                 0.00618    0.01615   0.38  0.7019</w:t>
      </w:r>
    </w:p>
    <w:p w14:paraId="4A18A04D" w14:textId="77777777" w:rsidR="00722E88" w:rsidRPr="00722E88" w:rsidRDefault="00722E88" w:rsidP="00722E88">
      <w:pPr>
        <w:rPr>
          <w:lang w:val="nl-NL"/>
        </w:rPr>
      </w:pPr>
      <w:r w:rsidRPr="00722E88">
        <w:rPr>
          <w:lang w:val="nl-NL"/>
        </w:rPr>
        <w:t>agegrp45-59                 0.00617    0.01690   0.36  0.7152</w:t>
      </w:r>
    </w:p>
    <w:p w14:paraId="2DCA98F1" w14:textId="77777777" w:rsidR="00722E88" w:rsidRPr="00722E88" w:rsidRDefault="00722E88" w:rsidP="00722E88">
      <w:pPr>
        <w:rPr>
          <w:lang w:val="nl-NL"/>
        </w:rPr>
      </w:pPr>
      <w:r w:rsidRPr="00722E88">
        <w:rPr>
          <w:lang w:val="nl-NL"/>
        </w:rPr>
        <w:t>agegrp60+                  -0.02258    0.02562  -0.88  0.3782</w:t>
      </w:r>
    </w:p>
    <w:p w14:paraId="505A2FC4" w14:textId="77777777" w:rsidR="00722E88" w:rsidRPr="00722E88" w:rsidRDefault="00722E88" w:rsidP="00722E88">
      <w:pPr>
        <w:rPr>
          <w:lang w:val="nl-NL"/>
        </w:rPr>
      </w:pPr>
      <w:r w:rsidRPr="00722E88">
        <w:rPr>
          <w:lang w:val="nl-NL"/>
        </w:rPr>
        <w:t>GeslachtMale               -0.00962    0.01278  -0.75  0.4514</w:t>
      </w:r>
    </w:p>
    <w:p w14:paraId="2EE7405B" w14:textId="77777777" w:rsidR="00722E88" w:rsidRPr="00722E88" w:rsidRDefault="00722E88" w:rsidP="00722E88">
      <w:pPr>
        <w:rPr>
          <w:lang w:val="nl-NL"/>
        </w:rPr>
      </w:pPr>
      <w:r w:rsidRPr="00722E88">
        <w:rPr>
          <w:lang w:val="nl-NL"/>
        </w:rPr>
        <w:t>locationIJsselland         -0.05650    0.01779  -3.18  0.0015</w:t>
      </w:r>
    </w:p>
    <w:p w14:paraId="789CA7D7" w14:textId="77777777" w:rsidR="00722E88" w:rsidRPr="00722E88" w:rsidRDefault="00722E88" w:rsidP="00722E88">
      <w:pPr>
        <w:rPr>
          <w:lang w:val="nl-NL"/>
        </w:rPr>
      </w:pPr>
      <w:r w:rsidRPr="00722E88">
        <w:rPr>
          <w:lang w:val="nl-NL"/>
        </w:rPr>
        <w:t>locationRotterdam-Rijnmond -0.00595    0.01571  -0.38  0.7050</w:t>
      </w:r>
    </w:p>
    <w:p w14:paraId="2CDFD992" w14:textId="77777777" w:rsidR="00722E88" w:rsidRPr="00722E88" w:rsidRDefault="00722E88" w:rsidP="00722E88">
      <w:pPr>
        <w:rPr>
          <w:lang w:val="nl-NL"/>
        </w:rPr>
      </w:pPr>
      <w:r w:rsidRPr="00722E88">
        <w:rPr>
          <w:lang w:val="nl-NL"/>
        </w:rPr>
        <w:t>Gevaccineerdja              0.03223    0.02350   1.37  0.1701</w:t>
      </w:r>
    </w:p>
    <w:p w14:paraId="22AA7043" w14:textId="77777777" w:rsidR="00722E88" w:rsidRPr="00722E88" w:rsidRDefault="00722E88" w:rsidP="00722E88">
      <w:pPr>
        <w:rPr>
          <w:lang w:val="nl-NL"/>
        </w:rPr>
      </w:pPr>
      <w:r w:rsidRPr="00722E88">
        <w:rPr>
          <w:lang w:val="nl-NL"/>
        </w:rPr>
        <w:t>Eerdercoronaja             -0.00622    0.02210  -0.28  0.7784</w:t>
      </w:r>
    </w:p>
    <w:p w14:paraId="6FC513AC" w14:textId="00C0724C" w:rsidR="00722E88" w:rsidRPr="00722E88" w:rsidRDefault="00722E88" w:rsidP="00722E88">
      <w:pPr>
        <w:rPr>
          <w:lang w:val="nl-NL"/>
        </w:rPr>
      </w:pPr>
      <w:r w:rsidRPr="00722E88">
        <w:rPr>
          <w:lang w:val="nl-NL"/>
        </w:rPr>
        <w:t>Log(scale)                 -1.03673    0.01424 -72.82 &lt; 2e-16</w:t>
      </w:r>
    </w:p>
    <w:p w14:paraId="24F7269F" w14:textId="71ED735F" w:rsidR="00722E88" w:rsidRPr="00722E88" w:rsidRDefault="00722E88" w:rsidP="00722E88">
      <w:r w:rsidRPr="00722E88">
        <w:t xml:space="preserve">Scale= 0.355 </w:t>
      </w:r>
    </w:p>
    <w:p w14:paraId="389163A0" w14:textId="77777777" w:rsidR="00722E88" w:rsidRPr="00722E88" w:rsidRDefault="00722E88" w:rsidP="00722E88">
      <w:r w:rsidRPr="00722E88">
        <w:t>Weibull distribution</w:t>
      </w:r>
    </w:p>
    <w:p w14:paraId="3CA7BE01" w14:textId="77777777" w:rsidR="00722E88" w:rsidRPr="00FC19AD" w:rsidRDefault="00722E88" w:rsidP="00722E88">
      <w:pPr>
        <w:rPr>
          <w:lang w:val="nl-NL"/>
        </w:rPr>
      </w:pPr>
      <w:r w:rsidRPr="00FC19AD">
        <w:rPr>
          <w:lang w:val="nl-NL"/>
        </w:rPr>
        <w:t>Loglik(model)= -6691.3   Loglik(intercept only)= -6768.4</w:t>
      </w:r>
    </w:p>
    <w:p w14:paraId="0A30EDC7" w14:textId="77777777" w:rsidR="00722E88" w:rsidRPr="00722E88" w:rsidRDefault="00722E88" w:rsidP="00722E88">
      <w:r w:rsidRPr="00FC19AD">
        <w:rPr>
          <w:lang w:val="nl-NL"/>
        </w:rPr>
        <w:tab/>
      </w:r>
      <w:r w:rsidRPr="00722E88">
        <w:t xml:space="preserve">Chisq= 154.07 on 16 degrees of freedom, p= 1.2e-24 </w:t>
      </w:r>
    </w:p>
    <w:p w14:paraId="121EB4BA" w14:textId="77777777" w:rsidR="00722E88" w:rsidRPr="00722E88" w:rsidRDefault="00722E88" w:rsidP="00722E88">
      <w:r w:rsidRPr="00722E88">
        <w:t xml:space="preserve">Number of Newton-Raphson Iterations: 8 </w:t>
      </w:r>
    </w:p>
    <w:p w14:paraId="2FA8D884" w14:textId="3D6FF255" w:rsidR="00722E88" w:rsidRPr="00722E88" w:rsidRDefault="00722E88" w:rsidP="00722E88">
      <w:r w:rsidRPr="00722E88">
        <w:t>n=3142 (29 observations deleted due to missingness)</w:t>
      </w:r>
    </w:p>
    <w:p w14:paraId="7B8708DB" w14:textId="77777777" w:rsidR="00722E88" w:rsidRPr="00722E88" w:rsidRDefault="00722E88" w:rsidP="00722E88">
      <w:r w:rsidRPr="00722E88">
        <w:t xml:space="preserve">&gt; ConvertWeibull(occ, conf.level = 0.95) </w:t>
      </w:r>
    </w:p>
    <w:p w14:paraId="066BAFA6" w14:textId="77777777" w:rsidR="00722E88" w:rsidRPr="00722E88" w:rsidRDefault="00722E88" w:rsidP="00722E88">
      <w:r w:rsidRPr="00722E88">
        <w:t>$vars</w:t>
      </w:r>
    </w:p>
    <w:p w14:paraId="6C3E30F8" w14:textId="77777777" w:rsidR="00722E88" w:rsidRPr="00722E88" w:rsidRDefault="00722E88" w:rsidP="00722E88">
      <w:r w:rsidRPr="00722E88">
        <w:t xml:space="preserve">                               Estimate           SE</w:t>
      </w:r>
    </w:p>
    <w:p w14:paraId="28E986BE" w14:textId="77777777" w:rsidR="00722E88" w:rsidRPr="00722E88" w:rsidRDefault="00722E88" w:rsidP="00722E88">
      <w:r w:rsidRPr="00722E88">
        <w:t>lambda                      0.005245369 0.0006095708</w:t>
      </w:r>
    </w:p>
    <w:p w14:paraId="21E2E930" w14:textId="77777777" w:rsidR="00722E88" w:rsidRPr="00722E88" w:rsidRDefault="00722E88" w:rsidP="00722E88">
      <w:r w:rsidRPr="00722E88">
        <w:t>gamma                       2.819967728 0.0401457548</w:t>
      </w:r>
    </w:p>
    <w:p w14:paraId="191898D4" w14:textId="77777777" w:rsidR="00722E88" w:rsidRPr="00722E88" w:rsidRDefault="00722E88" w:rsidP="00722E88">
      <w:r w:rsidRPr="00722E88">
        <w:t>W_appYes                   -0.236215286 0.0774870371</w:t>
      </w:r>
    </w:p>
    <w:p w14:paraId="5FABADF1" w14:textId="77777777" w:rsidR="00722E88" w:rsidRPr="00722E88" w:rsidRDefault="00722E88" w:rsidP="00722E88">
      <w:r w:rsidRPr="00722E88">
        <w:t>W_GGDYes                   -0.271955397 0.0650109204</w:t>
      </w:r>
    </w:p>
    <w:p w14:paraId="583CE7D7" w14:textId="77777777" w:rsidR="00722E88" w:rsidRPr="00722E88" w:rsidRDefault="00722E88" w:rsidP="00722E88">
      <w:r w:rsidRPr="00722E88">
        <w:t>W_persYes                  -0.023939111 0.0601856316</w:t>
      </w:r>
    </w:p>
    <w:p w14:paraId="33971586" w14:textId="77777777" w:rsidR="00722E88" w:rsidRPr="00722E88" w:rsidRDefault="00722E88" w:rsidP="00722E88">
      <w:r w:rsidRPr="00722E88">
        <w:t>W_huisgenootYes             0.459593414 0.0530435866</w:t>
      </w:r>
    </w:p>
    <w:p w14:paraId="4621772B" w14:textId="77777777" w:rsidR="00722E88" w:rsidRPr="00722E88" w:rsidRDefault="00722E88" w:rsidP="00722E88">
      <w:r w:rsidRPr="00722E88">
        <w:t>W_selfNo                    0.114880168 0.0960017872</w:t>
      </w:r>
    </w:p>
    <w:p w14:paraId="0CE57D06" w14:textId="77777777" w:rsidR="00722E88" w:rsidRPr="00722E88" w:rsidRDefault="00722E88" w:rsidP="00722E88">
      <w:pPr>
        <w:rPr>
          <w:lang w:val="nl-NL"/>
        </w:rPr>
      </w:pPr>
      <w:r w:rsidRPr="00722E88">
        <w:rPr>
          <w:lang w:val="nl-NL"/>
        </w:rPr>
        <w:t>W_unknownYes                0.013026344 0.0773295610</w:t>
      </w:r>
    </w:p>
    <w:p w14:paraId="5AF9FED5" w14:textId="77777777" w:rsidR="00722E88" w:rsidRPr="00722E88" w:rsidRDefault="00722E88" w:rsidP="00722E88">
      <w:pPr>
        <w:rPr>
          <w:lang w:val="nl-NL"/>
        </w:rPr>
      </w:pPr>
      <w:r w:rsidRPr="00722E88">
        <w:rPr>
          <w:lang w:val="nl-NL"/>
        </w:rPr>
        <w:t>KlachtenzzYes               0.051159327 0.0409780310</w:t>
      </w:r>
    </w:p>
    <w:p w14:paraId="43B21F4C" w14:textId="77777777" w:rsidR="00722E88" w:rsidRPr="00722E88" w:rsidRDefault="00722E88" w:rsidP="00722E88">
      <w:pPr>
        <w:rPr>
          <w:lang w:val="nl-NL"/>
        </w:rPr>
      </w:pPr>
      <w:r w:rsidRPr="00722E88">
        <w:rPr>
          <w:lang w:val="nl-NL"/>
        </w:rPr>
        <w:lastRenderedPageBreak/>
        <w:t>Uitslag_PCRPositive         0.131731243 0.0566064083</w:t>
      </w:r>
    </w:p>
    <w:p w14:paraId="2367925C" w14:textId="77777777" w:rsidR="00722E88" w:rsidRPr="00722E88" w:rsidRDefault="00722E88" w:rsidP="00722E88">
      <w:pPr>
        <w:rPr>
          <w:lang w:val="nl-NL"/>
        </w:rPr>
      </w:pPr>
      <w:r w:rsidRPr="00722E88">
        <w:rPr>
          <w:lang w:val="nl-NL"/>
        </w:rPr>
        <w:t>agegrp30-44                -0.017431275 0.0455563433</w:t>
      </w:r>
    </w:p>
    <w:p w14:paraId="57668E8A" w14:textId="77777777" w:rsidR="00722E88" w:rsidRPr="00722E88" w:rsidRDefault="00722E88" w:rsidP="00722E88">
      <w:pPr>
        <w:rPr>
          <w:lang w:val="nl-NL"/>
        </w:rPr>
      </w:pPr>
      <w:r w:rsidRPr="00722E88">
        <w:rPr>
          <w:lang w:val="nl-NL"/>
        </w:rPr>
        <w:t>agegrp45-59                -0.017386372 0.0476605660</w:t>
      </w:r>
    </w:p>
    <w:p w14:paraId="14772A0A" w14:textId="77777777" w:rsidR="00722E88" w:rsidRPr="00722E88" w:rsidRDefault="00722E88" w:rsidP="00722E88">
      <w:pPr>
        <w:rPr>
          <w:lang w:val="nl-NL"/>
        </w:rPr>
      </w:pPr>
      <w:r w:rsidRPr="00722E88">
        <w:rPr>
          <w:lang w:val="nl-NL"/>
        </w:rPr>
        <w:t>agegrp60+                   0.063671913 0.0722618185</w:t>
      </w:r>
    </w:p>
    <w:p w14:paraId="3A94764F" w14:textId="77777777" w:rsidR="00722E88" w:rsidRPr="00722E88" w:rsidRDefault="00722E88" w:rsidP="00722E88">
      <w:pPr>
        <w:rPr>
          <w:lang w:val="nl-NL"/>
        </w:rPr>
      </w:pPr>
      <w:r w:rsidRPr="00722E88">
        <w:rPr>
          <w:lang w:val="nl-NL"/>
        </w:rPr>
        <w:t>GeslachtMale                0.027134510 0.0360292589</w:t>
      </w:r>
    </w:p>
    <w:p w14:paraId="6C8B82C6" w14:textId="77777777" w:rsidR="00722E88" w:rsidRPr="00722E88" w:rsidRDefault="00722E88" w:rsidP="00722E88">
      <w:pPr>
        <w:rPr>
          <w:lang w:val="nl-NL"/>
        </w:rPr>
      </w:pPr>
      <w:r w:rsidRPr="00722E88">
        <w:rPr>
          <w:lang w:val="nl-NL"/>
        </w:rPr>
        <w:t>locationIJsselland          0.159328350 0.0501060481</w:t>
      </w:r>
    </w:p>
    <w:p w14:paraId="3F24CA1C" w14:textId="77777777" w:rsidR="00722E88" w:rsidRPr="00722E88" w:rsidRDefault="00722E88" w:rsidP="00722E88">
      <w:pPr>
        <w:rPr>
          <w:lang w:val="nl-NL"/>
        </w:rPr>
      </w:pPr>
      <w:r w:rsidRPr="00722E88">
        <w:rPr>
          <w:lang w:val="nl-NL"/>
        </w:rPr>
        <w:t>locationRotterdam-Rijnmond  0.016772739 0.0442982658</w:t>
      </w:r>
    </w:p>
    <w:p w14:paraId="016A6878" w14:textId="77777777" w:rsidR="00722E88" w:rsidRPr="00722E88" w:rsidRDefault="00722E88" w:rsidP="00722E88">
      <w:pPr>
        <w:rPr>
          <w:lang w:val="nl-NL"/>
        </w:rPr>
      </w:pPr>
      <w:r w:rsidRPr="00722E88">
        <w:rPr>
          <w:lang w:val="nl-NL"/>
        </w:rPr>
        <w:t>Gevaccineerdja             -0.090898257 0.0662659669</w:t>
      </w:r>
    </w:p>
    <w:p w14:paraId="6A368454" w14:textId="77777777" w:rsidR="00722E88" w:rsidRPr="00722E88" w:rsidRDefault="00722E88" w:rsidP="00722E88">
      <w:pPr>
        <w:rPr>
          <w:lang w:val="nl-NL"/>
        </w:rPr>
      </w:pPr>
      <w:r w:rsidRPr="00722E88">
        <w:rPr>
          <w:lang w:val="nl-NL"/>
        </w:rPr>
        <w:t>Eerdercoronaja              0.017536338 0.0623112841</w:t>
      </w:r>
    </w:p>
    <w:p w14:paraId="487F8852" w14:textId="77777777" w:rsidR="00722E88" w:rsidRPr="00722E88" w:rsidRDefault="00722E88" w:rsidP="00722E88">
      <w:pPr>
        <w:rPr>
          <w:lang w:val="nl-NL"/>
        </w:rPr>
      </w:pPr>
    </w:p>
    <w:p w14:paraId="5F9D961E" w14:textId="77777777" w:rsidR="00722E88" w:rsidRPr="00722E88" w:rsidRDefault="00722E88" w:rsidP="00722E88">
      <w:pPr>
        <w:rPr>
          <w:lang w:val="nl-NL"/>
        </w:rPr>
      </w:pPr>
      <w:r w:rsidRPr="00722E88">
        <w:rPr>
          <w:lang w:val="nl-NL"/>
        </w:rPr>
        <w:t>$HR</w:t>
      </w:r>
    </w:p>
    <w:p w14:paraId="3B94DF0E" w14:textId="77777777" w:rsidR="00722E88" w:rsidRPr="00722E88" w:rsidRDefault="00722E88" w:rsidP="00722E88">
      <w:pPr>
        <w:rPr>
          <w:lang w:val="nl-NL"/>
        </w:rPr>
      </w:pPr>
      <w:r w:rsidRPr="00722E88">
        <w:rPr>
          <w:lang w:val="nl-NL"/>
        </w:rPr>
        <w:t xml:space="preserve">                                  HR        LB        UB</w:t>
      </w:r>
    </w:p>
    <w:p w14:paraId="593DF3FA" w14:textId="77777777" w:rsidR="00722E88" w:rsidRPr="00FC19AD" w:rsidRDefault="00722E88" w:rsidP="00722E88">
      <w:pPr>
        <w:rPr>
          <w:lang w:val="nl-NL"/>
        </w:rPr>
      </w:pPr>
      <w:r w:rsidRPr="00FC19AD">
        <w:rPr>
          <w:lang w:val="nl-NL"/>
        </w:rPr>
        <w:t>W_appYes                   0.7896107 0.6783533 0.9191155</w:t>
      </w:r>
    </w:p>
    <w:p w14:paraId="38C59A22" w14:textId="77777777" w:rsidR="00722E88" w:rsidRPr="00FC19AD" w:rsidRDefault="00722E88" w:rsidP="00722E88">
      <w:pPr>
        <w:rPr>
          <w:lang w:val="nl-NL"/>
        </w:rPr>
      </w:pPr>
      <w:r w:rsidRPr="00FC19AD">
        <w:rPr>
          <w:lang w:val="nl-NL"/>
        </w:rPr>
        <w:t>W_GGDYes                   0.7618882 0.6707395 0.8654235</w:t>
      </w:r>
    </w:p>
    <w:p w14:paraId="0FB6DBCD" w14:textId="77777777" w:rsidR="00722E88" w:rsidRPr="00722E88" w:rsidRDefault="00722E88" w:rsidP="00722E88">
      <w:r w:rsidRPr="00722E88">
        <w:t>W_persYes                  0.9763452 0.8677073 1.0985845</w:t>
      </w:r>
    </w:p>
    <w:p w14:paraId="751B0BF4" w14:textId="77777777" w:rsidR="00722E88" w:rsidRPr="00722E88" w:rsidRDefault="00722E88" w:rsidP="00722E88">
      <w:r w:rsidRPr="00722E88">
        <w:t>W_huisgenootYes            1.5834301 1.4270793 1.7569106</w:t>
      </w:r>
    </w:p>
    <w:p w14:paraId="29A69098" w14:textId="77777777" w:rsidR="00722E88" w:rsidRPr="00722E88" w:rsidRDefault="00722E88" w:rsidP="00722E88">
      <w:r w:rsidRPr="00722E88">
        <w:t>W_selfNo                   1.1217390 0.9293407 1.3539689</w:t>
      </w:r>
    </w:p>
    <w:p w14:paraId="7605E1EB" w14:textId="77777777" w:rsidR="00722E88" w:rsidRPr="00FC19AD" w:rsidRDefault="00722E88" w:rsidP="00722E88">
      <w:pPr>
        <w:rPr>
          <w:lang w:val="nl-NL"/>
        </w:rPr>
      </w:pPr>
      <w:r w:rsidRPr="00FC19AD">
        <w:rPr>
          <w:lang w:val="nl-NL"/>
        </w:rPr>
        <w:t>W_unknownYes               1.0131116 0.8706312 1.1789091</w:t>
      </w:r>
    </w:p>
    <w:p w14:paraId="5AB8F83E" w14:textId="77777777" w:rsidR="00722E88" w:rsidRPr="00722E88" w:rsidRDefault="00722E88" w:rsidP="00722E88">
      <w:pPr>
        <w:rPr>
          <w:lang w:val="nl-NL"/>
        </w:rPr>
      </w:pPr>
      <w:r w:rsidRPr="00722E88">
        <w:rPr>
          <w:lang w:val="nl-NL"/>
        </w:rPr>
        <w:t>KlachtenzzYes              1.0524906 0.9712648 1.1405092</w:t>
      </w:r>
    </w:p>
    <w:p w14:paraId="051856BE" w14:textId="77777777" w:rsidR="00722E88" w:rsidRPr="00722E88" w:rsidRDefault="00722E88" w:rsidP="00722E88">
      <w:pPr>
        <w:rPr>
          <w:lang w:val="nl-NL"/>
        </w:rPr>
      </w:pPr>
      <w:r w:rsidRPr="00722E88">
        <w:rPr>
          <w:lang w:val="nl-NL"/>
        </w:rPr>
        <w:t>Uitslag_PCRPositive        1.1408017 1.0210022 1.2746578</w:t>
      </w:r>
    </w:p>
    <w:p w14:paraId="11C45FF0" w14:textId="77777777" w:rsidR="00722E88" w:rsidRPr="00722E88" w:rsidRDefault="00722E88" w:rsidP="00722E88">
      <w:pPr>
        <w:rPr>
          <w:lang w:val="nl-NL"/>
        </w:rPr>
      </w:pPr>
      <w:r w:rsidRPr="00722E88">
        <w:rPr>
          <w:lang w:val="nl-NL"/>
        </w:rPr>
        <w:t>agegrp30-44                0.9827198 0.8987772 1.0745022</w:t>
      </w:r>
    </w:p>
    <w:p w14:paraId="35A13468" w14:textId="77777777" w:rsidR="00722E88" w:rsidRPr="00722E88" w:rsidRDefault="00722E88" w:rsidP="00722E88">
      <w:pPr>
        <w:rPr>
          <w:lang w:val="nl-NL"/>
        </w:rPr>
      </w:pPr>
      <w:r w:rsidRPr="00722E88">
        <w:rPr>
          <w:lang w:val="nl-NL"/>
        </w:rPr>
        <w:t>agegrp45-59                0.9827639 0.8951183 1.0789913</w:t>
      </w:r>
    </w:p>
    <w:p w14:paraId="046458CB" w14:textId="77777777" w:rsidR="00722E88" w:rsidRPr="00722E88" w:rsidRDefault="00722E88" w:rsidP="00722E88">
      <w:pPr>
        <w:rPr>
          <w:lang w:val="nl-NL"/>
        </w:rPr>
      </w:pPr>
      <w:r w:rsidRPr="00722E88">
        <w:rPr>
          <w:lang w:val="nl-NL"/>
        </w:rPr>
        <w:t>agegrp60+                  1.0657427 0.9250027 1.2278964</w:t>
      </w:r>
    </w:p>
    <w:p w14:paraId="18AF2383" w14:textId="77777777" w:rsidR="00722E88" w:rsidRPr="00722E88" w:rsidRDefault="00722E88" w:rsidP="00722E88">
      <w:pPr>
        <w:rPr>
          <w:lang w:val="nl-NL"/>
        </w:rPr>
      </w:pPr>
      <w:r w:rsidRPr="00722E88">
        <w:rPr>
          <w:lang w:val="nl-NL"/>
        </w:rPr>
        <w:t>GeslachtMale               1.0275060 0.9574502 1.1026877</w:t>
      </w:r>
    </w:p>
    <w:p w14:paraId="11F2222C" w14:textId="77777777" w:rsidR="00722E88" w:rsidRPr="00722E88" w:rsidRDefault="00722E88" w:rsidP="00722E88">
      <w:pPr>
        <w:rPr>
          <w:lang w:val="nl-NL"/>
        </w:rPr>
      </w:pPr>
      <w:r w:rsidRPr="00722E88">
        <w:rPr>
          <w:lang w:val="nl-NL"/>
        </w:rPr>
        <w:t>locationIJsselland         1.1727229 1.0630289 1.2937363</w:t>
      </w:r>
    </w:p>
    <w:p w14:paraId="1115B3B3" w14:textId="77777777" w:rsidR="00722E88" w:rsidRPr="00722E88" w:rsidRDefault="00722E88" w:rsidP="00722E88">
      <w:pPr>
        <w:rPr>
          <w:lang w:val="nl-NL"/>
        </w:rPr>
      </w:pPr>
      <w:r w:rsidRPr="00722E88">
        <w:rPr>
          <w:lang w:val="nl-NL"/>
        </w:rPr>
        <w:t>locationRotterdam-Rijnmond 1.0169142 0.9323470 1.1091520</w:t>
      </w:r>
    </w:p>
    <w:p w14:paraId="089B98F9" w14:textId="77777777" w:rsidR="00722E88" w:rsidRPr="00722E88" w:rsidRDefault="00722E88" w:rsidP="00722E88">
      <w:pPr>
        <w:rPr>
          <w:lang w:val="nl-NL"/>
        </w:rPr>
      </w:pPr>
      <w:r w:rsidRPr="00722E88">
        <w:rPr>
          <w:lang w:val="nl-NL"/>
        </w:rPr>
        <w:t>Gevaccineerdja             0.9131106 0.8018954 1.0397504</w:t>
      </w:r>
    </w:p>
    <w:p w14:paraId="54482BBF" w14:textId="77777777" w:rsidR="00722E88" w:rsidRPr="00722E88" w:rsidRDefault="00722E88" w:rsidP="00722E88">
      <w:pPr>
        <w:rPr>
          <w:lang w:val="nl-NL"/>
        </w:rPr>
      </w:pPr>
      <w:r w:rsidRPr="00722E88">
        <w:rPr>
          <w:lang w:val="nl-NL"/>
        </w:rPr>
        <w:t>Eerdercoronaja             1.0176910 0.9006923 1.1498876</w:t>
      </w:r>
    </w:p>
    <w:p w14:paraId="6FC32D6E" w14:textId="77777777" w:rsidR="00722E88" w:rsidRPr="00722E88" w:rsidRDefault="00722E88" w:rsidP="00722E88">
      <w:pPr>
        <w:rPr>
          <w:lang w:val="nl-NL"/>
        </w:rPr>
      </w:pPr>
    </w:p>
    <w:p w14:paraId="2DB2B625" w14:textId="77777777" w:rsidR="00722E88" w:rsidRPr="00722E88" w:rsidRDefault="00722E88" w:rsidP="00722E88">
      <w:pPr>
        <w:rPr>
          <w:lang w:val="nl-NL"/>
        </w:rPr>
      </w:pPr>
      <w:r w:rsidRPr="00722E88">
        <w:rPr>
          <w:lang w:val="nl-NL"/>
        </w:rPr>
        <w:t>$ETR</w:t>
      </w:r>
    </w:p>
    <w:p w14:paraId="3C02738C" w14:textId="77777777" w:rsidR="00722E88" w:rsidRPr="00722E88" w:rsidRDefault="00722E88" w:rsidP="00722E88">
      <w:pPr>
        <w:rPr>
          <w:lang w:val="nl-NL"/>
        </w:rPr>
      </w:pPr>
      <w:r w:rsidRPr="00722E88">
        <w:rPr>
          <w:lang w:val="nl-NL"/>
        </w:rPr>
        <w:t xml:space="preserve">                                 ETR        LB        UB</w:t>
      </w:r>
    </w:p>
    <w:p w14:paraId="45178DFD" w14:textId="77777777" w:rsidR="00722E88" w:rsidRPr="00FC19AD" w:rsidRDefault="00722E88" w:rsidP="00722E88">
      <w:pPr>
        <w:rPr>
          <w:lang w:val="nl-NL"/>
        </w:rPr>
      </w:pPr>
      <w:r w:rsidRPr="00FC19AD">
        <w:rPr>
          <w:lang w:val="nl-NL"/>
        </w:rPr>
        <w:t>W_appYes                   1.0873736 1.0304749 1.1474140</w:t>
      </w:r>
    </w:p>
    <w:p w14:paraId="33AEEB5E" w14:textId="77777777" w:rsidR="00722E88" w:rsidRPr="00FC19AD" w:rsidRDefault="00722E88" w:rsidP="00722E88">
      <w:pPr>
        <w:rPr>
          <w:lang w:val="nl-NL"/>
        </w:rPr>
      </w:pPr>
      <w:r w:rsidRPr="00FC19AD">
        <w:rPr>
          <w:lang w:val="nl-NL"/>
        </w:rPr>
        <w:t>W_GGDYes                   1.1012426 1.0526355 1.1520942</w:t>
      </w:r>
    </w:p>
    <w:p w14:paraId="5888416D" w14:textId="77777777" w:rsidR="00722E88" w:rsidRPr="00722E88" w:rsidRDefault="00722E88" w:rsidP="00722E88">
      <w:r w:rsidRPr="00722E88">
        <w:t>W_persYes                  1.0085253 0.9672038 1.0516121</w:t>
      </w:r>
    </w:p>
    <w:p w14:paraId="7E42C8FD" w14:textId="77777777" w:rsidR="00722E88" w:rsidRPr="00722E88" w:rsidRDefault="00722E88" w:rsidP="00722E88">
      <w:r w:rsidRPr="00722E88">
        <w:t>W_huisgenootYes            0.8496097 0.8186507 0.8817394</w:t>
      </w:r>
    </w:p>
    <w:p w14:paraId="63257C4E" w14:textId="77777777" w:rsidR="00722E88" w:rsidRPr="00722E88" w:rsidRDefault="00722E88" w:rsidP="00722E88">
      <w:r w:rsidRPr="00722E88">
        <w:t>W_selfNo                   0.9600805 0.8981331 1.0263006</w:t>
      </w:r>
    </w:p>
    <w:p w14:paraId="301EB9D8" w14:textId="77777777" w:rsidR="00722E88" w:rsidRPr="00FC19AD" w:rsidRDefault="00722E88" w:rsidP="00722E88">
      <w:pPr>
        <w:rPr>
          <w:lang w:val="nl-NL"/>
        </w:rPr>
      </w:pPr>
      <w:r w:rsidRPr="00FC19AD">
        <w:rPr>
          <w:lang w:val="nl-NL"/>
        </w:rPr>
        <w:t>W_unknownYes               0.9953913 0.9433046 1.0503541</w:t>
      </w:r>
    </w:p>
    <w:p w14:paraId="25CC5076" w14:textId="77777777" w:rsidR="00722E88" w:rsidRPr="00722E88" w:rsidRDefault="00722E88" w:rsidP="00722E88">
      <w:pPr>
        <w:rPr>
          <w:lang w:val="nl-NL"/>
        </w:rPr>
      </w:pPr>
      <w:r w:rsidRPr="00722E88">
        <w:rPr>
          <w:lang w:val="nl-NL"/>
        </w:rPr>
        <w:t>KlachtenzzYes              0.9820218 0.9544264 1.0104150</w:t>
      </w:r>
    </w:p>
    <w:p w14:paraId="2A37932A" w14:textId="77777777" w:rsidR="00722E88" w:rsidRPr="00722E88" w:rsidRDefault="00722E88" w:rsidP="00722E88">
      <w:pPr>
        <w:rPr>
          <w:lang w:val="nl-NL"/>
        </w:rPr>
      </w:pPr>
      <w:r w:rsidRPr="00722E88">
        <w:rPr>
          <w:lang w:val="nl-NL"/>
        </w:rPr>
        <w:t>Uitslag_PCRPositive        0.9543606 0.9175097 0.9926915</w:t>
      </w:r>
    </w:p>
    <w:p w14:paraId="311572FF" w14:textId="77777777" w:rsidR="00722E88" w:rsidRPr="00722E88" w:rsidRDefault="00722E88" w:rsidP="00722E88">
      <w:pPr>
        <w:rPr>
          <w:lang w:val="nl-NL"/>
        </w:rPr>
      </w:pPr>
      <w:r w:rsidRPr="00722E88">
        <w:rPr>
          <w:lang w:val="nl-NL"/>
        </w:rPr>
        <w:t>agegrp30-44                1.0062005 0.9748506 1.0385586</w:t>
      </w:r>
    </w:p>
    <w:p w14:paraId="1EE97815" w14:textId="77777777" w:rsidR="00722E88" w:rsidRPr="00722E88" w:rsidRDefault="00722E88" w:rsidP="00722E88">
      <w:pPr>
        <w:rPr>
          <w:lang w:val="nl-NL"/>
        </w:rPr>
      </w:pPr>
      <w:r w:rsidRPr="00722E88">
        <w:rPr>
          <w:lang w:val="nl-NL"/>
        </w:rPr>
        <w:t>agegrp45-59                1.0061845 0.9734051 1.0400678</w:t>
      </w:r>
    </w:p>
    <w:p w14:paraId="7DB07021" w14:textId="77777777" w:rsidR="00722E88" w:rsidRPr="00722E88" w:rsidRDefault="00722E88" w:rsidP="00722E88">
      <w:pPr>
        <w:rPr>
          <w:lang w:val="nl-NL"/>
        </w:rPr>
      </w:pPr>
      <w:r w:rsidRPr="00722E88">
        <w:rPr>
          <w:lang w:val="nl-NL"/>
        </w:rPr>
        <w:t>agegrp60+                  0.9776740 0.9297844 1.0280303</w:t>
      </w:r>
    </w:p>
    <w:p w14:paraId="74CA8C29" w14:textId="77777777" w:rsidR="00722E88" w:rsidRPr="00722E88" w:rsidRDefault="00722E88" w:rsidP="00722E88">
      <w:pPr>
        <w:rPr>
          <w:lang w:val="nl-NL"/>
        </w:rPr>
      </w:pPr>
      <w:r w:rsidRPr="00722E88">
        <w:rPr>
          <w:lang w:val="nl-NL"/>
        </w:rPr>
        <w:t>GeslachtMale               0.9904239 0.9659275 1.0155414</w:t>
      </w:r>
    </w:p>
    <w:p w14:paraId="196FE992" w14:textId="77777777" w:rsidR="00722E88" w:rsidRPr="00722E88" w:rsidRDefault="00722E88" w:rsidP="00722E88">
      <w:pPr>
        <w:rPr>
          <w:lang w:val="nl-NL"/>
        </w:rPr>
      </w:pPr>
      <w:r w:rsidRPr="00722E88">
        <w:rPr>
          <w:lang w:val="nl-NL"/>
        </w:rPr>
        <w:t>locationIJsselland         0.9450664 0.9126738 0.9786087</w:t>
      </w:r>
    </w:p>
    <w:p w14:paraId="7560566F" w14:textId="77777777" w:rsidR="00722E88" w:rsidRPr="00722E88" w:rsidRDefault="00722E88" w:rsidP="00722E88">
      <w:pPr>
        <w:rPr>
          <w:lang w:val="nl-NL"/>
        </w:rPr>
      </w:pPr>
      <w:r w:rsidRPr="00722E88">
        <w:rPr>
          <w:lang w:val="nl-NL"/>
        </w:rPr>
        <w:t>locationRotterdam-Rijnmond 0.9940698 0.9639233 1.0251591</w:t>
      </w:r>
    </w:p>
    <w:p w14:paraId="0BE0DCB5" w14:textId="77777777" w:rsidR="00722E88" w:rsidRPr="00722E88" w:rsidRDefault="00722E88" w:rsidP="00722E88">
      <w:pPr>
        <w:rPr>
          <w:lang w:val="nl-NL"/>
        </w:rPr>
      </w:pPr>
      <w:r w:rsidRPr="00722E88">
        <w:rPr>
          <w:lang w:val="nl-NL"/>
        </w:rPr>
        <w:t>Gevaccineerdja             1.0327589 0.9862789 1.0814294</w:t>
      </w:r>
    </w:p>
    <w:p w14:paraId="4C7FD34F" w14:textId="77777777" w:rsidR="00722E88" w:rsidRPr="00722E88" w:rsidRDefault="00722E88" w:rsidP="00722E88">
      <w:pPr>
        <w:rPr>
          <w:lang w:val="nl-NL"/>
        </w:rPr>
      </w:pPr>
      <w:r w:rsidRPr="00722E88">
        <w:rPr>
          <w:lang w:val="nl-NL"/>
        </w:rPr>
        <w:t>Eerdercoronaja             0.9938007 0.9516807 1.0377848</w:t>
      </w:r>
    </w:p>
    <w:p w14:paraId="5EDA6972" w14:textId="77777777" w:rsidR="00722E88" w:rsidRPr="00722E88" w:rsidRDefault="00722E88" w:rsidP="00722E88">
      <w:pPr>
        <w:rPr>
          <w:lang w:val="nl-NL"/>
        </w:rPr>
      </w:pPr>
    </w:p>
    <w:p w14:paraId="77970617" w14:textId="77777777" w:rsidR="00722E88" w:rsidRPr="00722E88" w:rsidRDefault="00722E88" w:rsidP="00722E88">
      <w:pPr>
        <w:rPr>
          <w:lang w:val="nl-NL"/>
        </w:rPr>
      </w:pPr>
      <w:r w:rsidRPr="00722E88">
        <w:rPr>
          <w:lang w:val="nl-NL"/>
        </w:rPr>
        <w:t>&gt; #Asymptomatic Weibull regression model</w:t>
      </w:r>
    </w:p>
    <w:p w14:paraId="77D1A1C1" w14:textId="77777777" w:rsidR="00722E88" w:rsidRPr="00722E88" w:rsidRDefault="00722E88" w:rsidP="00722E88">
      <w:pPr>
        <w:rPr>
          <w:lang w:val="nl-NL"/>
        </w:rPr>
      </w:pPr>
      <w:r w:rsidRPr="00722E88">
        <w:rPr>
          <w:lang w:val="nl-NL"/>
        </w:rPr>
        <w:t>&gt; asymp&lt;-  subset_compint %&gt;%</w:t>
      </w:r>
    </w:p>
    <w:p w14:paraId="40375DA1" w14:textId="77777777" w:rsidR="00722E88" w:rsidRPr="00722E88" w:rsidRDefault="00722E88" w:rsidP="00722E88">
      <w:pPr>
        <w:rPr>
          <w:lang w:val="nl-NL"/>
        </w:rPr>
      </w:pPr>
      <w:r w:rsidRPr="00722E88">
        <w:rPr>
          <w:lang w:val="nl-NL"/>
        </w:rPr>
        <w:t>+   filter(subset_compint$Klachtenzz == "No")</w:t>
      </w:r>
    </w:p>
    <w:p w14:paraId="1FA06367" w14:textId="77777777" w:rsidR="00722E88" w:rsidRPr="00722E88" w:rsidRDefault="00722E88" w:rsidP="00722E88">
      <w:pPr>
        <w:rPr>
          <w:lang w:val="nl-NL"/>
        </w:rPr>
      </w:pPr>
      <w:r w:rsidRPr="00722E88">
        <w:rPr>
          <w:lang w:val="nl-NL"/>
        </w:rPr>
        <w:t xml:space="preserve">&gt; occ&lt;-survreg(Surv(int_exp_test_plus1, status)~  W_app + W_GGD+  W_pers + W_huisgenoot + W_self + W_unknown + Uitslag_PCR + agegrp + Geslacht + location + Gevaccineerd + Eerdercorona, </w:t>
      </w:r>
    </w:p>
    <w:p w14:paraId="67121C70" w14:textId="77777777" w:rsidR="00722E88" w:rsidRPr="00722E88" w:rsidRDefault="00722E88" w:rsidP="00722E88">
      <w:r w:rsidRPr="00722E88">
        <w:t>+              data= asymp, dist='weibull')</w:t>
      </w:r>
    </w:p>
    <w:p w14:paraId="105E02F6" w14:textId="0AB07EC6" w:rsidR="00722E88" w:rsidRPr="00722E88" w:rsidRDefault="00722E88" w:rsidP="00722E88">
      <w:r w:rsidRPr="00722E88">
        <w:t>&gt; summary(occ)</w:t>
      </w:r>
    </w:p>
    <w:p w14:paraId="01A44BF9" w14:textId="77777777" w:rsidR="00722E88" w:rsidRPr="00722E88" w:rsidRDefault="00722E88" w:rsidP="00722E88">
      <w:r w:rsidRPr="00722E88">
        <w:t>Call:</w:t>
      </w:r>
    </w:p>
    <w:p w14:paraId="17033034" w14:textId="77777777" w:rsidR="00722E88" w:rsidRPr="00722E88" w:rsidRDefault="00722E88" w:rsidP="00722E88">
      <w:r w:rsidRPr="00722E88">
        <w:t xml:space="preserve">survreg(formula = Surv(int_exp_test_plus1, status) ~ W_app + </w:t>
      </w:r>
    </w:p>
    <w:p w14:paraId="705CFCD3" w14:textId="77777777" w:rsidR="00722E88" w:rsidRPr="00722E88" w:rsidRDefault="00722E88" w:rsidP="00722E88">
      <w:pPr>
        <w:rPr>
          <w:lang w:val="nl-NL"/>
        </w:rPr>
      </w:pPr>
      <w:r w:rsidRPr="00722E88">
        <w:t xml:space="preserve">    </w:t>
      </w:r>
      <w:r w:rsidRPr="00722E88">
        <w:rPr>
          <w:lang w:val="nl-NL"/>
        </w:rPr>
        <w:t xml:space="preserve">W_GGD + W_pers + W_huisgenoot + W_self + W_unknown + Uitslag_PCR + </w:t>
      </w:r>
    </w:p>
    <w:p w14:paraId="3A5C305D" w14:textId="77777777" w:rsidR="00722E88" w:rsidRPr="00722E88" w:rsidRDefault="00722E88" w:rsidP="00722E88">
      <w:pPr>
        <w:rPr>
          <w:lang w:val="nl-NL"/>
        </w:rPr>
      </w:pPr>
      <w:r w:rsidRPr="00722E88">
        <w:rPr>
          <w:lang w:val="nl-NL"/>
        </w:rPr>
        <w:t xml:space="preserve">    agegrp + Geslacht + location + Gevaccineerd + Eerdercorona, </w:t>
      </w:r>
    </w:p>
    <w:p w14:paraId="7DB82BD5" w14:textId="77777777" w:rsidR="00722E88" w:rsidRPr="00722E88" w:rsidRDefault="00722E88" w:rsidP="00722E88">
      <w:r w:rsidRPr="00722E88">
        <w:rPr>
          <w:lang w:val="nl-NL"/>
        </w:rPr>
        <w:t xml:space="preserve">    </w:t>
      </w:r>
      <w:r w:rsidRPr="00722E88">
        <w:t>data = asymp, dist = "weibull")</w:t>
      </w:r>
    </w:p>
    <w:p w14:paraId="1D769898" w14:textId="77777777" w:rsidR="00722E88" w:rsidRPr="00722E88" w:rsidRDefault="00722E88" w:rsidP="00722E88">
      <w:r w:rsidRPr="00722E88">
        <w:t xml:space="preserve">                               Value Std. Error      z      p</w:t>
      </w:r>
    </w:p>
    <w:p w14:paraId="69C8CFC4" w14:textId="77777777" w:rsidR="00722E88" w:rsidRPr="00722E88" w:rsidRDefault="00722E88" w:rsidP="00722E88">
      <w:r w:rsidRPr="00722E88">
        <w:t>(Intercept)                 1.89e+00   3.39e-02  55.81 &lt;2e-16</w:t>
      </w:r>
    </w:p>
    <w:p w14:paraId="57D77628" w14:textId="77777777" w:rsidR="00722E88" w:rsidRPr="00722E88" w:rsidRDefault="00722E88" w:rsidP="00722E88">
      <w:r w:rsidRPr="00722E88">
        <w:t>W_appYes                    3.87e-02   2.79e-02   1.39 0.1657</w:t>
      </w:r>
    </w:p>
    <w:p w14:paraId="7FDCC235" w14:textId="77777777" w:rsidR="00722E88" w:rsidRPr="00722E88" w:rsidRDefault="00722E88" w:rsidP="00722E88">
      <w:r w:rsidRPr="00722E88">
        <w:t>W_GGDYes                    7.49e-02   2.42e-02   3.10 0.0020</w:t>
      </w:r>
    </w:p>
    <w:p w14:paraId="531357C0" w14:textId="77777777" w:rsidR="00722E88" w:rsidRPr="00722E88" w:rsidRDefault="00722E88" w:rsidP="00722E88">
      <w:r w:rsidRPr="00722E88">
        <w:t>W_persYes                  -8.21e-05   2.24e-02   0.00 0.9971</w:t>
      </w:r>
    </w:p>
    <w:p w14:paraId="281A3B31" w14:textId="77777777" w:rsidR="00722E88" w:rsidRPr="00722E88" w:rsidRDefault="00722E88" w:rsidP="00722E88">
      <w:pPr>
        <w:rPr>
          <w:lang w:val="nl-NL"/>
        </w:rPr>
      </w:pPr>
      <w:r w:rsidRPr="00722E88">
        <w:rPr>
          <w:lang w:val="nl-NL"/>
        </w:rPr>
        <w:t>W_huisgenootYes            -1.00e-01   2.05e-02  -4.89  1e-06</w:t>
      </w:r>
    </w:p>
    <w:p w14:paraId="115D837F" w14:textId="77777777" w:rsidR="00722E88" w:rsidRPr="00722E88" w:rsidRDefault="00722E88" w:rsidP="00722E88">
      <w:r w:rsidRPr="00722E88">
        <w:t>W_selfNo                   -5.57e-02   3.74e-02  -1.49 0.1365</w:t>
      </w:r>
    </w:p>
    <w:p w14:paraId="4B8A578F" w14:textId="77777777" w:rsidR="00722E88" w:rsidRPr="00722E88" w:rsidRDefault="00722E88" w:rsidP="00722E88">
      <w:r w:rsidRPr="00722E88">
        <w:t>W_unknownYes                2.61e-02   2.88e-02   0.91 0.3646</w:t>
      </w:r>
    </w:p>
    <w:p w14:paraId="154DDA2D" w14:textId="77777777" w:rsidR="00722E88" w:rsidRPr="00722E88" w:rsidRDefault="00722E88" w:rsidP="00722E88">
      <w:pPr>
        <w:rPr>
          <w:lang w:val="nl-NL"/>
        </w:rPr>
      </w:pPr>
      <w:r w:rsidRPr="00722E88">
        <w:rPr>
          <w:lang w:val="nl-NL"/>
        </w:rPr>
        <w:t>Uitslag_PCRPositive        -8.18e-02   2.71e-02  -3.02 0.0025</w:t>
      </w:r>
    </w:p>
    <w:p w14:paraId="66B79FED" w14:textId="77777777" w:rsidR="00722E88" w:rsidRPr="00722E88" w:rsidRDefault="00722E88" w:rsidP="00722E88">
      <w:pPr>
        <w:rPr>
          <w:lang w:val="nl-NL"/>
        </w:rPr>
      </w:pPr>
      <w:r w:rsidRPr="00722E88">
        <w:rPr>
          <w:lang w:val="nl-NL"/>
        </w:rPr>
        <w:t>agegrp30-44                -9.97e-04   1.77e-02  -0.06 0.9551</w:t>
      </w:r>
    </w:p>
    <w:p w14:paraId="2D7F2E0D" w14:textId="77777777" w:rsidR="00722E88" w:rsidRPr="00722E88" w:rsidRDefault="00722E88" w:rsidP="00722E88">
      <w:pPr>
        <w:rPr>
          <w:lang w:val="nl-NL"/>
        </w:rPr>
      </w:pPr>
      <w:r w:rsidRPr="00722E88">
        <w:rPr>
          <w:lang w:val="nl-NL"/>
        </w:rPr>
        <w:t>agegrp45-59                -6.57e-03   1.80e-02  -0.36 0.7158</w:t>
      </w:r>
    </w:p>
    <w:p w14:paraId="0316723B" w14:textId="77777777" w:rsidR="00722E88" w:rsidRPr="00722E88" w:rsidRDefault="00722E88" w:rsidP="00722E88">
      <w:pPr>
        <w:rPr>
          <w:lang w:val="nl-NL"/>
        </w:rPr>
      </w:pPr>
      <w:r w:rsidRPr="00722E88">
        <w:rPr>
          <w:lang w:val="nl-NL"/>
        </w:rPr>
        <w:t>agegrp60+                  -4.60e-02   2.56e-02  -1.80 0.0717</w:t>
      </w:r>
    </w:p>
    <w:p w14:paraId="0F28FC2E" w14:textId="77777777" w:rsidR="00722E88" w:rsidRPr="00722E88" w:rsidRDefault="00722E88" w:rsidP="00722E88">
      <w:pPr>
        <w:rPr>
          <w:lang w:val="nl-NL"/>
        </w:rPr>
      </w:pPr>
      <w:r w:rsidRPr="00722E88">
        <w:rPr>
          <w:lang w:val="nl-NL"/>
        </w:rPr>
        <w:t>GeslachtMale               -1.20e-02   1.38e-02  -0.88 0.3813</w:t>
      </w:r>
    </w:p>
    <w:p w14:paraId="325F33C6" w14:textId="77777777" w:rsidR="00722E88" w:rsidRPr="00722E88" w:rsidRDefault="00722E88" w:rsidP="00722E88">
      <w:pPr>
        <w:rPr>
          <w:lang w:val="nl-NL"/>
        </w:rPr>
      </w:pPr>
      <w:r w:rsidRPr="00722E88">
        <w:rPr>
          <w:lang w:val="nl-NL"/>
        </w:rPr>
        <w:t>locationIJsselland         -3.74e-02   1.94e-02  -1.93 0.0535</w:t>
      </w:r>
    </w:p>
    <w:p w14:paraId="09521337" w14:textId="77777777" w:rsidR="00722E88" w:rsidRPr="00722E88" w:rsidRDefault="00722E88" w:rsidP="00722E88">
      <w:pPr>
        <w:rPr>
          <w:lang w:val="nl-NL"/>
        </w:rPr>
      </w:pPr>
      <w:r w:rsidRPr="00722E88">
        <w:rPr>
          <w:lang w:val="nl-NL"/>
        </w:rPr>
        <w:t>locationRotterdam-Rijnmond -2.01e-02   1.68e-02  -1.20 0.2312</w:t>
      </w:r>
    </w:p>
    <w:p w14:paraId="2CB7E81E" w14:textId="77777777" w:rsidR="00722E88" w:rsidRPr="00722E88" w:rsidRDefault="00722E88" w:rsidP="00722E88">
      <w:pPr>
        <w:rPr>
          <w:lang w:val="nl-NL"/>
        </w:rPr>
      </w:pPr>
      <w:r w:rsidRPr="00722E88">
        <w:rPr>
          <w:lang w:val="nl-NL"/>
        </w:rPr>
        <w:t>Gevaccineerdja              3.90e-02   2.41e-02   1.62 0.1053</w:t>
      </w:r>
    </w:p>
    <w:p w14:paraId="26509726" w14:textId="77777777" w:rsidR="00722E88" w:rsidRPr="00722E88" w:rsidRDefault="00722E88" w:rsidP="00722E88">
      <w:pPr>
        <w:rPr>
          <w:lang w:val="nl-NL"/>
        </w:rPr>
      </w:pPr>
      <w:r w:rsidRPr="00722E88">
        <w:rPr>
          <w:lang w:val="nl-NL"/>
        </w:rPr>
        <w:t>Eerdercoronaja             -2.30e-02   2.35e-02  -0.98 0.3282</w:t>
      </w:r>
    </w:p>
    <w:p w14:paraId="6C9C5843" w14:textId="2FFC27E1" w:rsidR="00722E88" w:rsidRPr="00722E88" w:rsidRDefault="00722E88" w:rsidP="00722E88">
      <w:pPr>
        <w:rPr>
          <w:lang w:val="nl-NL"/>
        </w:rPr>
      </w:pPr>
      <w:r w:rsidRPr="00722E88">
        <w:rPr>
          <w:lang w:val="nl-NL"/>
        </w:rPr>
        <w:t>Log(scale)                 -1.15e+00   1.69e-02 -68.02 &lt;2e-16</w:t>
      </w:r>
    </w:p>
    <w:p w14:paraId="368AC4B7" w14:textId="7792B42F" w:rsidR="00722E88" w:rsidRPr="00722E88" w:rsidRDefault="00722E88" w:rsidP="00722E88">
      <w:r w:rsidRPr="00722E88">
        <w:t xml:space="preserve">Scale= 0.316 </w:t>
      </w:r>
    </w:p>
    <w:p w14:paraId="04A965B8" w14:textId="77777777" w:rsidR="00722E88" w:rsidRPr="00722E88" w:rsidRDefault="00722E88" w:rsidP="00722E88">
      <w:r w:rsidRPr="00722E88">
        <w:t>Weibull distribution</w:t>
      </w:r>
    </w:p>
    <w:p w14:paraId="71AFF106" w14:textId="77777777" w:rsidR="00722E88" w:rsidRPr="00FC19AD" w:rsidRDefault="00722E88" w:rsidP="00722E88">
      <w:pPr>
        <w:rPr>
          <w:lang w:val="nl-NL"/>
        </w:rPr>
      </w:pPr>
      <w:r w:rsidRPr="00FC19AD">
        <w:rPr>
          <w:lang w:val="nl-NL"/>
        </w:rPr>
        <w:t>Loglik(model)= -4478.4   Loglik(intercept only)= -4512.4</w:t>
      </w:r>
    </w:p>
    <w:p w14:paraId="05BE6154" w14:textId="77777777" w:rsidR="00722E88" w:rsidRPr="00722E88" w:rsidRDefault="00722E88" w:rsidP="00722E88">
      <w:r w:rsidRPr="00FC19AD">
        <w:rPr>
          <w:lang w:val="nl-NL"/>
        </w:rPr>
        <w:tab/>
      </w:r>
      <w:r w:rsidRPr="00722E88">
        <w:t xml:space="preserve">Chisq= 68 on 15 degrees of freedom, p= 1e-08 </w:t>
      </w:r>
    </w:p>
    <w:p w14:paraId="73A88797" w14:textId="77777777" w:rsidR="00722E88" w:rsidRPr="00722E88" w:rsidRDefault="00722E88" w:rsidP="00722E88">
      <w:r w:rsidRPr="00722E88">
        <w:t xml:space="preserve">Number of Newton-Raphson Iterations: 8 </w:t>
      </w:r>
    </w:p>
    <w:p w14:paraId="30855F94" w14:textId="521759EC" w:rsidR="00722E88" w:rsidRPr="00722E88" w:rsidRDefault="00722E88" w:rsidP="00722E88">
      <w:r w:rsidRPr="00722E88">
        <w:t>n=2168 (10 observations deleted due to missingness)</w:t>
      </w:r>
    </w:p>
    <w:p w14:paraId="07B08FEE" w14:textId="77777777" w:rsidR="00722E88" w:rsidRPr="00722E88" w:rsidRDefault="00722E88" w:rsidP="00722E88">
      <w:r w:rsidRPr="00722E88">
        <w:t xml:space="preserve">&gt; ConvertWeibull(occ, conf.level = 0.95) </w:t>
      </w:r>
    </w:p>
    <w:p w14:paraId="1B8E44CD" w14:textId="77777777" w:rsidR="00722E88" w:rsidRPr="00722E88" w:rsidRDefault="00722E88" w:rsidP="00722E88">
      <w:r w:rsidRPr="00722E88">
        <w:t>$vars</w:t>
      </w:r>
    </w:p>
    <w:p w14:paraId="3BF22DD0" w14:textId="77777777" w:rsidR="00722E88" w:rsidRPr="00722E88" w:rsidRDefault="00722E88" w:rsidP="00722E88">
      <w:r w:rsidRPr="00722E88">
        <w:t xml:space="preserve">                                Estimate          SE</w:t>
      </w:r>
    </w:p>
    <w:p w14:paraId="54D44706" w14:textId="77777777" w:rsidR="00722E88" w:rsidRPr="00722E88" w:rsidRDefault="00722E88" w:rsidP="00722E88">
      <w:r w:rsidRPr="00722E88">
        <w:t>lambda                      0.0025118522 0.000377281</w:t>
      </w:r>
    </w:p>
    <w:p w14:paraId="6EB58F70" w14:textId="77777777" w:rsidR="00722E88" w:rsidRPr="00722E88" w:rsidRDefault="00722E88" w:rsidP="00722E88">
      <w:r w:rsidRPr="00722E88">
        <w:t>gamma                       3.1648974266 0.053606924</w:t>
      </w:r>
    </w:p>
    <w:p w14:paraId="464CA8DC" w14:textId="77777777" w:rsidR="00722E88" w:rsidRPr="00722E88" w:rsidRDefault="00722E88" w:rsidP="00722E88">
      <w:r w:rsidRPr="00722E88">
        <w:t>W_appYes                   -0.1224204121 0.088364084</w:t>
      </w:r>
    </w:p>
    <w:p w14:paraId="05F6CC6D" w14:textId="77777777" w:rsidR="00722E88" w:rsidRPr="00722E88" w:rsidRDefault="00722E88" w:rsidP="00722E88">
      <w:r w:rsidRPr="00722E88">
        <w:t>W_GGDYes                   -0.2369957543 0.076477759</w:t>
      </w:r>
    </w:p>
    <w:p w14:paraId="680D3688" w14:textId="77777777" w:rsidR="00722E88" w:rsidRPr="00722E88" w:rsidRDefault="00722E88" w:rsidP="00722E88">
      <w:r w:rsidRPr="00722E88">
        <w:t>W_persYes                   0.0002599963 0.071018355</w:t>
      </w:r>
    </w:p>
    <w:p w14:paraId="5DF1DD71" w14:textId="77777777" w:rsidR="00722E88" w:rsidRPr="00722E88" w:rsidRDefault="00722E88" w:rsidP="00722E88">
      <w:r w:rsidRPr="00722E88">
        <w:t>W_huisgenootYes             0.3175263509 0.064482301</w:t>
      </w:r>
    </w:p>
    <w:p w14:paraId="22C91052" w14:textId="77777777" w:rsidR="00722E88" w:rsidRPr="00722E88" w:rsidRDefault="00722E88" w:rsidP="00722E88">
      <w:r w:rsidRPr="00722E88">
        <w:lastRenderedPageBreak/>
        <w:t>W_selfNo                    0.1762055086 0.118450079</w:t>
      </w:r>
    </w:p>
    <w:p w14:paraId="1683CC38" w14:textId="77777777" w:rsidR="00722E88" w:rsidRPr="00722E88" w:rsidRDefault="00722E88" w:rsidP="00722E88">
      <w:r w:rsidRPr="00722E88">
        <w:t>W_unknownYes               -0.0827312312 0.091282377</w:t>
      </w:r>
    </w:p>
    <w:p w14:paraId="593E3D2F" w14:textId="77777777" w:rsidR="00722E88" w:rsidRPr="00722E88" w:rsidRDefault="00722E88" w:rsidP="00722E88">
      <w:r w:rsidRPr="00722E88">
        <w:t>Uitslag_PCRPositive         0.2588142064 0.085686892</w:t>
      </w:r>
    </w:p>
    <w:p w14:paraId="43BE20CC" w14:textId="77777777" w:rsidR="00722E88" w:rsidRPr="00722E88" w:rsidRDefault="00722E88" w:rsidP="00722E88">
      <w:r w:rsidRPr="00722E88">
        <w:t>agegrp30-44                 0.0031542528 0.055965102</w:t>
      </w:r>
    </w:p>
    <w:p w14:paraId="6FFCFB16" w14:textId="77777777" w:rsidR="00722E88" w:rsidRPr="00722E88" w:rsidRDefault="00722E88" w:rsidP="00722E88">
      <w:pPr>
        <w:rPr>
          <w:lang w:val="nl-NL"/>
        </w:rPr>
      </w:pPr>
      <w:r w:rsidRPr="00722E88">
        <w:rPr>
          <w:lang w:val="nl-NL"/>
        </w:rPr>
        <w:t>agegrp45-59                 0.0207865708 0.057095761</w:t>
      </w:r>
    </w:p>
    <w:p w14:paraId="5739780C" w14:textId="77777777" w:rsidR="00722E88" w:rsidRPr="00722E88" w:rsidRDefault="00722E88" w:rsidP="00722E88">
      <w:pPr>
        <w:rPr>
          <w:lang w:val="nl-NL"/>
        </w:rPr>
      </w:pPr>
      <w:r w:rsidRPr="00722E88">
        <w:rPr>
          <w:lang w:val="nl-NL"/>
        </w:rPr>
        <w:t>agegrp60+                   0.1457170685 0.080927096</w:t>
      </w:r>
    </w:p>
    <w:p w14:paraId="52BF4457" w14:textId="77777777" w:rsidR="00722E88" w:rsidRPr="00722E88" w:rsidRDefault="00722E88" w:rsidP="00722E88">
      <w:pPr>
        <w:rPr>
          <w:lang w:val="nl-NL"/>
        </w:rPr>
      </w:pPr>
      <w:r w:rsidRPr="00722E88">
        <w:rPr>
          <w:lang w:val="nl-NL"/>
        </w:rPr>
        <w:t>GeslachtMale                0.0381299428 0.043536202</w:t>
      </w:r>
    </w:p>
    <w:p w14:paraId="0EADB199" w14:textId="77777777" w:rsidR="00722E88" w:rsidRPr="00722E88" w:rsidRDefault="00722E88" w:rsidP="00722E88">
      <w:pPr>
        <w:rPr>
          <w:lang w:val="nl-NL"/>
        </w:rPr>
      </w:pPr>
      <w:r w:rsidRPr="00722E88">
        <w:rPr>
          <w:lang w:val="nl-NL"/>
        </w:rPr>
        <w:t>locationIJsselland          0.1184428184 0.061242202</w:t>
      </w:r>
    </w:p>
    <w:p w14:paraId="3882F4F4" w14:textId="77777777" w:rsidR="00722E88" w:rsidRPr="00722E88" w:rsidRDefault="00722E88" w:rsidP="00722E88">
      <w:pPr>
        <w:rPr>
          <w:lang w:val="nl-NL"/>
        </w:rPr>
      </w:pPr>
      <w:r w:rsidRPr="00722E88">
        <w:rPr>
          <w:lang w:val="nl-NL"/>
        </w:rPr>
        <w:t>locationRotterdam-Rijnmond  0.0637464612 0.053211911</w:t>
      </w:r>
    </w:p>
    <w:p w14:paraId="12FBFB3A" w14:textId="77777777" w:rsidR="00722E88" w:rsidRPr="00722E88" w:rsidRDefault="00722E88" w:rsidP="00722E88">
      <w:pPr>
        <w:rPr>
          <w:lang w:val="nl-NL"/>
        </w:rPr>
      </w:pPr>
      <w:r w:rsidRPr="00722E88">
        <w:rPr>
          <w:lang w:val="nl-NL"/>
        </w:rPr>
        <w:t>Gevaccineerdja             -0.1233878758 0.076205180</w:t>
      </w:r>
    </w:p>
    <w:p w14:paraId="54816C8C" w14:textId="64E18D78" w:rsidR="00722E88" w:rsidRPr="00722E88" w:rsidRDefault="00722E88" w:rsidP="00722E88">
      <w:pPr>
        <w:rPr>
          <w:lang w:val="nl-NL"/>
        </w:rPr>
      </w:pPr>
      <w:r w:rsidRPr="00722E88">
        <w:rPr>
          <w:lang w:val="nl-NL"/>
        </w:rPr>
        <w:t>Eerdercoronaja              0.0727749606 0.074451144</w:t>
      </w:r>
    </w:p>
    <w:p w14:paraId="042E17E5" w14:textId="77777777" w:rsidR="00722E88" w:rsidRPr="00722E88" w:rsidRDefault="00722E88" w:rsidP="00722E88">
      <w:pPr>
        <w:rPr>
          <w:lang w:val="nl-NL"/>
        </w:rPr>
      </w:pPr>
      <w:r w:rsidRPr="00722E88">
        <w:rPr>
          <w:lang w:val="nl-NL"/>
        </w:rPr>
        <w:t>$HR</w:t>
      </w:r>
    </w:p>
    <w:p w14:paraId="77576848" w14:textId="77777777" w:rsidR="00722E88" w:rsidRPr="00722E88" w:rsidRDefault="00722E88" w:rsidP="00722E88">
      <w:pPr>
        <w:rPr>
          <w:lang w:val="nl-NL"/>
        </w:rPr>
      </w:pPr>
      <w:r w:rsidRPr="00722E88">
        <w:rPr>
          <w:lang w:val="nl-NL"/>
        </w:rPr>
        <w:t xml:space="preserve">                                  HR        LB        UB</w:t>
      </w:r>
    </w:p>
    <w:p w14:paraId="6F4885EB" w14:textId="77777777" w:rsidR="00722E88" w:rsidRPr="00FC19AD" w:rsidRDefault="00722E88" w:rsidP="00722E88">
      <w:pPr>
        <w:rPr>
          <w:lang w:val="nl-NL"/>
        </w:rPr>
      </w:pPr>
      <w:r w:rsidRPr="00FC19AD">
        <w:rPr>
          <w:lang w:val="nl-NL"/>
        </w:rPr>
        <w:t>W_appYes                   0.8847763 0.7440769 1.0520809</w:t>
      </w:r>
    </w:p>
    <w:p w14:paraId="4C467AA3" w14:textId="77777777" w:rsidR="00722E88" w:rsidRPr="00FC19AD" w:rsidRDefault="00722E88" w:rsidP="00722E88">
      <w:pPr>
        <w:rPr>
          <w:lang w:val="nl-NL"/>
        </w:rPr>
      </w:pPr>
      <w:r w:rsidRPr="00FC19AD">
        <w:rPr>
          <w:lang w:val="nl-NL"/>
        </w:rPr>
        <w:t>W_GGDYes                   0.7889946 0.6791662 0.9165835</w:t>
      </w:r>
    </w:p>
    <w:p w14:paraId="46DB9934" w14:textId="77777777" w:rsidR="00722E88" w:rsidRPr="00722E88" w:rsidRDefault="00722E88" w:rsidP="00722E88">
      <w:r w:rsidRPr="00722E88">
        <w:t>W_persYes                  1.0002600 0.8702860 1.1496452</w:t>
      </w:r>
    </w:p>
    <w:p w14:paraId="71913F7F" w14:textId="77777777" w:rsidR="00722E88" w:rsidRPr="00722E88" w:rsidRDefault="00722E88" w:rsidP="00722E88">
      <w:r w:rsidRPr="00722E88">
        <w:t>W_huisgenootYes            1.3737254 1.2106330 1.5587892</w:t>
      </w:r>
    </w:p>
    <w:p w14:paraId="6C3DE2A5" w14:textId="77777777" w:rsidR="00722E88" w:rsidRPr="00722E88" w:rsidRDefault="00722E88" w:rsidP="00722E88">
      <w:r w:rsidRPr="00722E88">
        <w:t>W_selfNo                   1.1926831 0.9455842 1.5043537</w:t>
      </w:r>
    </w:p>
    <w:p w14:paraId="1D2CC95B" w14:textId="77777777" w:rsidR="00722E88" w:rsidRPr="00FC19AD" w:rsidRDefault="00722E88" w:rsidP="00722E88">
      <w:pPr>
        <w:rPr>
          <w:lang w:val="nl-NL"/>
        </w:rPr>
      </w:pPr>
      <w:r w:rsidRPr="00FC19AD">
        <w:rPr>
          <w:lang w:val="nl-NL"/>
        </w:rPr>
        <w:t>W_unknownYes               0.9205985 0.7697870 1.1009561</w:t>
      </w:r>
    </w:p>
    <w:p w14:paraId="5A3573CF" w14:textId="77777777" w:rsidR="00722E88" w:rsidRPr="00722E88" w:rsidRDefault="00722E88" w:rsidP="00722E88">
      <w:pPr>
        <w:rPr>
          <w:lang w:val="nl-NL"/>
        </w:rPr>
      </w:pPr>
      <w:r w:rsidRPr="00722E88">
        <w:rPr>
          <w:lang w:val="nl-NL"/>
        </w:rPr>
        <w:t>Uitslag_PCRPositive        1.2953931 1.0951277 1.5322809</w:t>
      </w:r>
    </w:p>
    <w:p w14:paraId="4FA8BE8A" w14:textId="77777777" w:rsidR="00722E88" w:rsidRPr="00722E88" w:rsidRDefault="00722E88" w:rsidP="00722E88">
      <w:pPr>
        <w:rPr>
          <w:lang w:val="nl-NL"/>
        </w:rPr>
      </w:pPr>
      <w:r w:rsidRPr="00722E88">
        <w:rPr>
          <w:lang w:val="nl-NL"/>
        </w:rPr>
        <w:t>agegrp30-44                1.0031592 0.8989433 1.1194571</w:t>
      </w:r>
    </w:p>
    <w:p w14:paraId="17A29505" w14:textId="77777777" w:rsidR="00722E88" w:rsidRPr="00722E88" w:rsidRDefault="00722E88" w:rsidP="00722E88">
      <w:pPr>
        <w:rPr>
          <w:lang w:val="nl-NL"/>
        </w:rPr>
      </w:pPr>
      <w:r w:rsidRPr="00722E88">
        <w:rPr>
          <w:lang w:val="nl-NL"/>
        </w:rPr>
        <w:t>agegrp45-59                1.0210041 0.9129090 1.1418985</w:t>
      </w:r>
    </w:p>
    <w:p w14:paraId="533B8EF9" w14:textId="77777777" w:rsidR="00722E88" w:rsidRPr="00722E88" w:rsidRDefault="00722E88" w:rsidP="00722E88">
      <w:pPr>
        <w:rPr>
          <w:lang w:val="nl-NL"/>
        </w:rPr>
      </w:pPr>
      <w:r w:rsidRPr="00722E88">
        <w:rPr>
          <w:lang w:val="nl-NL"/>
        </w:rPr>
        <w:t>agegrp60+                  1.1568688 0.9871857 1.3557181</w:t>
      </w:r>
    </w:p>
    <w:p w14:paraId="2EE8BC1A" w14:textId="77777777" w:rsidR="00722E88" w:rsidRPr="00722E88" w:rsidRDefault="00722E88" w:rsidP="00722E88">
      <w:pPr>
        <w:rPr>
          <w:lang w:val="nl-NL"/>
        </w:rPr>
      </w:pPr>
      <w:r w:rsidRPr="00722E88">
        <w:rPr>
          <w:lang w:val="nl-NL"/>
        </w:rPr>
        <w:t>GeslachtMale               1.0388662 0.9538971 1.1314040</w:t>
      </w:r>
    </w:p>
    <w:p w14:paraId="3184FC86" w14:textId="77777777" w:rsidR="00722E88" w:rsidRPr="00722E88" w:rsidRDefault="00722E88" w:rsidP="00722E88">
      <w:pPr>
        <w:rPr>
          <w:lang w:val="nl-NL"/>
        </w:rPr>
      </w:pPr>
      <w:r w:rsidRPr="00722E88">
        <w:rPr>
          <w:lang w:val="nl-NL"/>
        </w:rPr>
        <w:t>locationIJsselland         1.1257425 0.9984116 1.2693124</w:t>
      </w:r>
    </w:p>
    <w:p w14:paraId="55D87AAB" w14:textId="77777777" w:rsidR="00722E88" w:rsidRPr="00722E88" w:rsidRDefault="00722E88" w:rsidP="00722E88">
      <w:pPr>
        <w:rPr>
          <w:lang w:val="nl-NL"/>
        </w:rPr>
      </w:pPr>
      <w:r w:rsidRPr="00722E88">
        <w:rPr>
          <w:lang w:val="nl-NL"/>
        </w:rPr>
        <w:t>locationRotterdam-Rijnmond 1.0658221 0.9602641 1.1829838</w:t>
      </w:r>
    </w:p>
    <w:p w14:paraId="6CE6D1BA" w14:textId="77777777" w:rsidR="00722E88" w:rsidRPr="00722E88" w:rsidRDefault="00722E88" w:rsidP="00722E88">
      <w:pPr>
        <w:rPr>
          <w:lang w:val="nl-NL"/>
        </w:rPr>
      </w:pPr>
      <w:r w:rsidRPr="00722E88">
        <w:rPr>
          <w:lang w:val="nl-NL"/>
        </w:rPr>
        <w:t>Gevaccineerdja             0.8839207 0.7612852 1.0263117</w:t>
      </w:r>
    </w:p>
    <w:p w14:paraId="615728AD" w14:textId="3BFD3386" w:rsidR="00722E88" w:rsidRPr="00722E88" w:rsidRDefault="00722E88" w:rsidP="00722E88">
      <w:pPr>
        <w:rPr>
          <w:lang w:val="nl-NL"/>
        </w:rPr>
      </w:pPr>
      <w:r w:rsidRPr="00722E88">
        <w:rPr>
          <w:lang w:val="nl-NL"/>
        </w:rPr>
        <w:t>Eerdercoronaja             1.0754885 0.9294646 1.2444536</w:t>
      </w:r>
    </w:p>
    <w:p w14:paraId="67C066F6" w14:textId="77777777" w:rsidR="00722E88" w:rsidRPr="00FC19AD" w:rsidRDefault="00722E88" w:rsidP="00722E88">
      <w:r w:rsidRPr="00FC19AD">
        <w:t>$ETR</w:t>
      </w:r>
    </w:p>
    <w:p w14:paraId="5B3ADDB5" w14:textId="77777777" w:rsidR="00722E88" w:rsidRPr="00FC19AD" w:rsidRDefault="00722E88" w:rsidP="00722E88">
      <w:r w:rsidRPr="00FC19AD">
        <w:t xml:space="preserve">                                 ETR        LB        UB</w:t>
      </w:r>
    </w:p>
    <w:p w14:paraId="7C5849A2" w14:textId="77777777" w:rsidR="00722E88" w:rsidRPr="00FC19AD" w:rsidRDefault="00722E88" w:rsidP="00722E88">
      <w:r w:rsidRPr="00FC19AD">
        <w:t>W_appYes                   1.0394385 0.9841178 1.0978690</w:t>
      </w:r>
    </w:p>
    <w:p w14:paraId="620DC6BB" w14:textId="77777777" w:rsidR="00722E88" w:rsidRPr="00FC19AD" w:rsidRDefault="00722E88" w:rsidP="00722E88">
      <w:r w:rsidRPr="00FC19AD">
        <w:t>W_GGDYes                   1.0777576 1.0278682 1.1300685</w:t>
      </w:r>
    </w:p>
    <w:p w14:paraId="458DEFF1" w14:textId="77777777" w:rsidR="00722E88" w:rsidRPr="00722E88" w:rsidRDefault="00722E88" w:rsidP="00722E88">
      <w:r w:rsidRPr="00722E88">
        <w:t>W_persYes                  0.9999179 0.9568941 1.0448760</w:t>
      </w:r>
    </w:p>
    <w:p w14:paraId="713ABBA0" w14:textId="77777777" w:rsidR="00722E88" w:rsidRPr="00722E88" w:rsidRDefault="00722E88" w:rsidP="00722E88">
      <w:r w:rsidRPr="00722E88">
        <w:t>W_huisgenootYes            0.9045411 0.8688842 0.9416613</w:t>
      </w:r>
    </w:p>
    <w:p w14:paraId="753CE979" w14:textId="77777777" w:rsidR="00722E88" w:rsidRPr="00722E88" w:rsidRDefault="00722E88" w:rsidP="00722E88">
      <w:r w:rsidRPr="00722E88">
        <w:t>W_selfNo                   0.9458465 0.8790139 1.0177606</w:t>
      </w:r>
    </w:p>
    <w:p w14:paraId="3CD5CD01" w14:textId="77777777" w:rsidR="00722E88" w:rsidRPr="00722E88" w:rsidRDefault="00722E88" w:rsidP="00722E88">
      <w:r w:rsidRPr="00722E88">
        <w:t>W_unknownYes               1.0264849 0.9700908 1.0861573</w:t>
      </w:r>
    </w:p>
    <w:p w14:paraId="7126778D" w14:textId="77777777" w:rsidR="00722E88" w:rsidRPr="00722E88" w:rsidRDefault="00722E88" w:rsidP="00722E88">
      <w:r w:rsidRPr="00722E88">
        <w:t>Uitslag_PCRPositive        0.9214779 0.8738747 0.9716742</w:t>
      </w:r>
    </w:p>
    <w:p w14:paraId="6BC55468" w14:textId="77777777" w:rsidR="00722E88" w:rsidRPr="00FC19AD" w:rsidRDefault="00722E88" w:rsidP="00722E88">
      <w:pPr>
        <w:rPr>
          <w:lang w:val="nl-NL"/>
        </w:rPr>
      </w:pPr>
      <w:r w:rsidRPr="00FC19AD">
        <w:rPr>
          <w:lang w:val="nl-NL"/>
        </w:rPr>
        <w:t>agegrp30-44                0.9990039 0.9649716 1.0342363</w:t>
      </w:r>
    </w:p>
    <w:p w14:paraId="0C44011C" w14:textId="77777777" w:rsidR="00722E88" w:rsidRPr="00722E88" w:rsidRDefault="00722E88" w:rsidP="00722E88">
      <w:pPr>
        <w:rPr>
          <w:lang w:val="nl-NL"/>
        </w:rPr>
      </w:pPr>
      <w:r w:rsidRPr="00722E88">
        <w:rPr>
          <w:lang w:val="nl-NL"/>
        </w:rPr>
        <w:t>agegrp45-59                0.9934537 0.9589367 1.0292131</w:t>
      </w:r>
    </w:p>
    <w:p w14:paraId="27EB553B" w14:textId="77777777" w:rsidR="00722E88" w:rsidRPr="00722E88" w:rsidRDefault="00722E88" w:rsidP="00722E88">
      <w:pPr>
        <w:rPr>
          <w:lang w:val="nl-NL"/>
        </w:rPr>
      </w:pPr>
      <w:r w:rsidRPr="00722E88">
        <w:rPr>
          <w:lang w:val="nl-NL"/>
        </w:rPr>
        <w:t>agegrp60+                  0.9550022 0.9083354 1.0040666</w:t>
      </w:r>
    </w:p>
    <w:p w14:paraId="0A318BE8" w14:textId="77777777" w:rsidR="00722E88" w:rsidRPr="00722E88" w:rsidRDefault="00722E88" w:rsidP="00722E88">
      <w:pPr>
        <w:rPr>
          <w:lang w:val="nl-NL"/>
        </w:rPr>
      </w:pPr>
      <w:r w:rsidRPr="00722E88">
        <w:rPr>
          <w:lang w:val="nl-NL"/>
        </w:rPr>
        <w:t>GeslachtMale               0.9880245 0.9617319 1.0150359</w:t>
      </w:r>
    </w:p>
    <w:p w14:paraId="29D10419" w14:textId="77777777" w:rsidR="00722E88" w:rsidRPr="00722E88" w:rsidRDefault="00722E88" w:rsidP="00722E88">
      <w:pPr>
        <w:rPr>
          <w:lang w:val="nl-NL"/>
        </w:rPr>
      </w:pPr>
      <w:r w:rsidRPr="00722E88">
        <w:rPr>
          <w:lang w:val="nl-NL"/>
        </w:rPr>
        <w:t>locationIJsselland         0.9632677 0.9273637 1.0005618</w:t>
      </w:r>
    </w:p>
    <w:p w14:paraId="5296EB21" w14:textId="77777777" w:rsidR="00722E88" w:rsidRPr="00722E88" w:rsidRDefault="00722E88" w:rsidP="00722E88">
      <w:pPr>
        <w:rPr>
          <w:lang w:val="nl-NL"/>
        </w:rPr>
      </w:pPr>
      <w:r w:rsidRPr="00722E88">
        <w:rPr>
          <w:lang w:val="nl-NL"/>
        </w:rPr>
        <w:t>locationRotterdam-Rijnmond 0.9800598 0.9482697 1.0129156</w:t>
      </w:r>
    </w:p>
    <w:p w14:paraId="02C725BC" w14:textId="77777777" w:rsidR="00722E88" w:rsidRPr="00FC19AD" w:rsidRDefault="00722E88" w:rsidP="00722E88">
      <w:pPr>
        <w:rPr>
          <w:lang w:val="nl-NL"/>
        </w:rPr>
      </w:pPr>
      <w:r w:rsidRPr="00FC19AD">
        <w:rPr>
          <w:lang w:val="nl-NL"/>
        </w:rPr>
        <w:t>Gevaccineerdja             1.0397563 0.9918426 1.0899846</w:t>
      </w:r>
    </w:p>
    <w:p w14:paraId="09A9AF7D" w14:textId="2CFF617C" w:rsidR="00722E88" w:rsidRPr="00D8663B" w:rsidRDefault="00722E88" w:rsidP="00722E88">
      <w:r w:rsidRPr="00D8663B">
        <w:t>Eerdercoronaja             0.9772679 0.9332473 1.0233650</w:t>
      </w:r>
    </w:p>
    <w:p w14:paraId="6487C82E" w14:textId="77777777" w:rsidR="00722E88" w:rsidRPr="00722E88" w:rsidRDefault="00722E88" w:rsidP="00722E88">
      <w:r w:rsidRPr="00722E88">
        <w:t>&gt; #Linear model with tobit</w:t>
      </w:r>
    </w:p>
    <w:p w14:paraId="48178B44" w14:textId="77777777" w:rsidR="00722E88" w:rsidRPr="00722E88" w:rsidRDefault="00722E88" w:rsidP="00722E88">
      <w:r w:rsidRPr="00722E88">
        <w:t>&gt; occ &lt;- vglm(int_exp_test ~ W_app,</w:t>
      </w:r>
    </w:p>
    <w:p w14:paraId="4A468186" w14:textId="77777777" w:rsidR="00722E88" w:rsidRPr="00722E88" w:rsidRDefault="00722E88" w:rsidP="00722E88">
      <w:r w:rsidRPr="00722E88">
        <w:lastRenderedPageBreak/>
        <w:t>+             family= tobit(Lower = 0, Upper = 14), data = subset_compint)</w:t>
      </w:r>
    </w:p>
    <w:p w14:paraId="7908E7B5" w14:textId="7BAE69FA" w:rsidR="00722E88" w:rsidRPr="00722E88" w:rsidRDefault="00722E88" w:rsidP="00722E88">
      <w:r w:rsidRPr="00722E88">
        <w:t>&gt; summary(occ)</w:t>
      </w:r>
    </w:p>
    <w:p w14:paraId="65ADFD9E" w14:textId="77777777" w:rsidR="00722E88" w:rsidRPr="00722E88" w:rsidRDefault="00722E88" w:rsidP="00722E88">
      <w:r w:rsidRPr="00722E88">
        <w:t>Call:</w:t>
      </w:r>
    </w:p>
    <w:p w14:paraId="5EE781C5" w14:textId="77777777" w:rsidR="00722E88" w:rsidRPr="00722E88" w:rsidRDefault="00722E88" w:rsidP="00722E88">
      <w:r w:rsidRPr="00722E88">
        <w:t xml:space="preserve">vglm(formula = int_exp_test ~ W_app, family = tobit(Lower = 0, </w:t>
      </w:r>
    </w:p>
    <w:p w14:paraId="7248802E" w14:textId="6D2494E7" w:rsidR="00722E88" w:rsidRPr="00722E88" w:rsidRDefault="00722E88" w:rsidP="00722E88">
      <w:r w:rsidRPr="00722E88">
        <w:t xml:space="preserve">    Upper = 14), data = subset_compint)</w:t>
      </w:r>
    </w:p>
    <w:p w14:paraId="626A6450" w14:textId="77777777" w:rsidR="00722E88" w:rsidRPr="00722E88" w:rsidRDefault="00722E88" w:rsidP="00722E88">
      <w:r w:rsidRPr="00722E88">
        <w:t xml:space="preserve">Coefficients: </w:t>
      </w:r>
    </w:p>
    <w:p w14:paraId="269737CB" w14:textId="77777777" w:rsidR="00722E88" w:rsidRPr="00722E88" w:rsidRDefault="00722E88" w:rsidP="00722E88">
      <w:r w:rsidRPr="00722E88">
        <w:t xml:space="preserve">              Estimate Std. Error z value Pr(&gt;|z|)    </w:t>
      </w:r>
    </w:p>
    <w:p w14:paraId="12441B59" w14:textId="77777777" w:rsidR="00722E88" w:rsidRPr="00722E88" w:rsidRDefault="00722E88" w:rsidP="00722E88">
      <w:r w:rsidRPr="00722E88">
        <w:t>(Intercept):1  4.21840    0.04006 105.310   &lt;2e-16 ***</w:t>
      </w:r>
    </w:p>
    <w:p w14:paraId="59D9EC70" w14:textId="77777777" w:rsidR="00722E88" w:rsidRPr="00722E88" w:rsidRDefault="00722E88" w:rsidP="00722E88">
      <w:r w:rsidRPr="00722E88">
        <w:t>(Intercept):2  0.77855    0.01282  60.709   &lt;2e-16 ***</w:t>
      </w:r>
    </w:p>
    <w:p w14:paraId="18506CFE" w14:textId="77777777" w:rsidR="00722E88" w:rsidRPr="00722E88" w:rsidRDefault="00722E88" w:rsidP="00722E88">
      <w:r w:rsidRPr="00722E88">
        <w:t xml:space="preserve">W_appYes       0.38365    0.15783   2.431   0.0151 *  </w:t>
      </w:r>
    </w:p>
    <w:p w14:paraId="6071F9C1" w14:textId="77777777" w:rsidR="00722E88" w:rsidRPr="00722E88" w:rsidRDefault="00722E88" w:rsidP="00722E88">
      <w:r w:rsidRPr="00722E88">
        <w:t>---</w:t>
      </w:r>
    </w:p>
    <w:p w14:paraId="0F8744C5" w14:textId="77777777" w:rsidR="00722E88" w:rsidRPr="00722E88" w:rsidRDefault="00722E88" w:rsidP="00722E88">
      <w:r w:rsidRPr="00722E88">
        <w:t>Signif. codes:  0 ‘***’ 0.001 ‘**’ 0.01 ‘*’ 0.05 ‘.’ 0.1 ‘ ’ 1</w:t>
      </w:r>
    </w:p>
    <w:p w14:paraId="5366035F" w14:textId="77777777" w:rsidR="00722E88" w:rsidRPr="00722E88" w:rsidRDefault="00722E88" w:rsidP="00722E88"/>
    <w:p w14:paraId="01090CEF" w14:textId="2F715024" w:rsidR="00722E88" w:rsidRPr="00722E88" w:rsidRDefault="00722E88" w:rsidP="00722E88">
      <w:r w:rsidRPr="00722E88">
        <w:t>Names of linear predictors: mu, loglink(sd)</w:t>
      </w:r>
    </w:p>
    <w:p w14:paraId="1F04F5A4" w14:textId="291C300C" w:rsidR="00722E88" w:rsidRPr="00722E88" w:rsidRDefault="00722E88" w:rsidP="00722E88">
      <w:r w:rsidRPr="00722E88">
        <w:t>Log-likelihood: -6784.252 on 6339 degrees of freedom</w:t>
      </w:r>
    </w:p>
    <w:p w14:paraId="53F6988F" w14:textId="396C1453" w:rsidR="00722E88" w:rsidRPr="00722E88" w:rsidRDefault="00722E88" w:rsidP="00722E88">
      <w:r w:rsidRPr="00722E88">
        <w:t xml:space="preserve">Number of Fisher scoring iterations: 5 </w:t>
      </w:r>
    </w:p>
    <w:p w14:paraId="73B88F1E" w14:textId="02549770" w:rsidR="00722E88" w:rsidRPr="00722E88" w:rsidRDefault="00722E88" w:rsidP="00722E88">
      <w:r w:rsidRPr="00722E88">
        <w:t>No Hauck-Donner effect found in any of the estimates</w:t>
      </w:r>
    </w:p>
    <w:p w14:paraId="0A57582E" w14:textId="77777777" w:rsidR="00722E88" w:rsidRPr="00722E88" w:rsidRDefault="00722E88" w:rsidP="00722E88">
      <w:r w:rsidRPr="00722E88">
        <w:t>&gt; b &lt;- coef(occ)</w:t>
      </w:r>
    </w:p>
    <w:p w14:paraId="53DE8DF0" w14:textId="77777777" w:rsidR="00722E88" w:rsidRPr="00722E88" w:rsidRDefault="00722E88" w:rsidP="00722E88">
      <w:r w:rsidRPr="00722E88">
        <w:t>&gt; se &lt;- sqrt(diag(vcov(occ)))</w:t>
      </w:r>
    </w:p>
    <w:p w14:paraId="1BF816FE" w14:textId="77777777" w:rsidR="00722E88" w:rsidRPr="00722E88" w:rsidRDefault="00722E88" w:rsidP="00722E88">
      <w:r w:rsidRPr="00722E88">
        <w:t>&gt; cbind(LL = b - qnorm(0.975) * se, UL = b + qnorm(0.975) * se)</w:t>
      </w:r>
    </w:p>
    <w:p w14:paraId="1796C9D8" w14:textId="77777777" w:rsidR="00722E88" w:rsidRPr="00722E88" w:rsidRDefault="00722E88" w:rsidP="00722E88">
      <w:r w:rsidRPr="00722E88">
        <w:t xml:space="preserve">                     LL        UL</w:t>
      </w:r>
    </w:p>
    <w:p w14:paraId="0ECA2675" w14:textId="77777777" w:rsidR="00722E88" w:rsidRPr="00722E88" w:rsidRDefault="00722E88" w:rsidP="00722E88">
      <w:r w:rsidRPr="00722E88">
        <w:t>(Intercept):1 4.1398877 4.2969077</w:t>
      </w:r>
    </w:p>
    <w:p w14:paraId="7C3218D0" w14:textId="77777777" w:rsidR="00722E88" w:rsidRPr="00722E88" w:rsidRDefault="00722E88" w:rsidP="00722E88">
      <w:r w:rsidRPr="00722E88">
        <w:t>(Intercept):2 0.7534104 0.8036800</w:t>
      </w:r>
    </w:p>
    <w:p w14:paraId="6E37984C" w14:textId="00AC021D" w:rsidR="00722E88" w:rsidRPr="00722E88" w:rsidRDefault="00722E88" w:rsidP="00722E88">
      <w:r w:rsidRPr="00722E88">
        <w:t>W_appYes      0.0743187 0.6929844</w:t>
      </w:r>
    </w:p>
    <w:p w14:paraId="65DA8DA6" w14:textId="77777777" w:rsidR="00722E88" w:rsidRPr="00722E88" w:rsidRDefault="00722E88" w:rsidP="00722E88">
      <w:r w:rsidRPr="00722E88">
        <w:t>&gt; occ &lt;- vglm(int_exp_test ~ W_GGD,</w:t>
      </w:r>
    </w:p>
    <w:p w14:paraId="0C7904D5" w14:textId="77777777" w:rsidR="00722E88" w:rsidRPr="00722E88" w:rsidRDefault="00722E88" w:rsidP="00722E88">
      <w:r w:rsidRPr="00722E88">
        <w:t>+             family= tobit(Lower = 0, Upper = 14), data = subset_compint)</w:t>
      </w:r>
    </w:p>
    <w:p w14:paraId="36D2641F" w14:textId="61D9B7D9" w:rsidR="00722E88" w:rsidRPr="00722E88" w:rsidRDefault="00722E88" w:rsidP="00722E88">
      <w:r w:rsidRPr="00722E88">
        <w:t>&gt; summary(occ)</w:t>
      </w:r>
    </w:p>
    <w:p w14:paraId="4057D32D" w14:textId="77777777" w:rsidR="00722E88" w:rsidRPr="00722E88" w:rsidRDefault="00722E88" w:rsidP="00722E88">
      <w:r w:rsidRPr="00722E88">
        <w:t>Call:</w:t>
      </w:r>
    </w:p>
    <w:p w14:paraId="044D3DFE" w14:textId="77777777" w:rsidR="00722E88" w:rsidRPr="00722E88" w:rsidRDefault="00722E88" w:rsidP="00722E88">
      <w:r w:rsidRPr="00722E88">
        <w:t xml:space="preserve">vglm(formula = int_exp_test ~ W_GGD, family = tobit(Lower = 0, </w:t>
      </w:r>
    </w:p>
    <w:p w14:paraId="6E8AFB4F" w14:textId="786EEB34" w:rsidR="00722E88" w:rsidRPr="00722E88" w:rsidRDefault="00722E88" w:rsidP="00722E88">
      <w:r w:rsidRPr="00722E88">
        <w:t xml:space="preserve">    Upper = 14), data = subset_compint)</w:t>
      </w:r>
    </w:p>
    <w:p w14:paraId="64D7F44B" w14:textId="77777777" w:rsidR="00722E88" w:rsidRPr="00722E88" w:rsidRDefault="00722E88" w:rsidP="00722E88">
      <w:r w:rsidRPr="00722E88">
        <w:t xml:space="preserve">Coefficients: </w:t>
      </w:r>
    </w:p>
    <w:p w14:paraId="4BC3BEFB" w14:textId="77777777" w:rsidR="00722E88" w:rsidRPr="00722E88" w:rsidRDefault="00722E88" w:rsidP="00722E88">
      <w:r w:rsidRPr="00722E88">
        <w:t xml:space="preserve">              Estimate Std. Error z value Pr(&gt;|z|)    </w:t>
      </w:r>
    </w:p>
    <w:p w14:paraId="2F8285F1" w14:textId="77777777" w:rsidR="00722E88" w:rsidRPr="00722E88" w:rsidRDefault="00722E88" w:rsidP="00722E88">
      <w:r w:rsidRPr="00722E88">
        <w:t>(Intercept):1  4.22715    0.04067  103.94   &lt;2e-16 ***</w:t>
      </w:r>
    </w:p>
    <w:p w14:paraId="3D593176" w14:textId="77777777" w:rsidR="00722E88" w:rsidRPr="00722E88" w:rsidRDefault="00722E88" w:rsidP="00722E88">
      <w:r w:rsidRPr="00722E88">
        <w:t>(Intercept):2  0.77918    0.01282   60.76   &lt;2e-16 ***</w:t>
      </w:r>
    </w:p>
    <w:p w14:paraId="21CB5D93" w14:textId="77777777" w:rsidR="00722E88" w:rsidRPr="00722E88" w:rsidRDefault="00722E88" w:rsidP="00722E88">
      <w:r w:rsidRPr="00722E88">
        <w:t xml:space="preserve">W_GGDYes       0.17506    0.13466    1.30    0.194    </w:t>
      </w:r>
    </w:p>
    <w:p w14:paraId="11D1A4DA" w14:textId="77777777" w:rsidR="00722E88" w:rsidRPr="00722E88" w:rsidRDefault="00722E88" w:rsidP="00722E88">
      <w:r w:rsidRPr="00722E88">
        <w:t>---</w:t>
      </w:r>
    </w:p>
    <w:p w14:paraId="5497356D" w14:textId="52421A5B" w:rsidR="00722E88" w:rsidRPr="00722E88" w:rsidRDefault="00722E88" w:rsidP="00722E88">
      <w:r w:rsidRPr="00722E88">
        <w:t>Signif. codes:  0 ‘***’ 0.001 ‘**’ 0.01 ‘*’ 0.05 ‘.’ 0.1 ‘ ’ 1</w:t>
      </w:r>
    </w:p>
    <w:p w14:paraId="6182AABF" w14:textId="4CFA07A0" w:rsidR="00722E88" w:rsidRPr="00722E88" w:rsidRDefault="00722E88" w:rsidP="00722E88">
      <w:r w:rsidRPr="00722E88">
        <w:t>Names of linear predictors: mu, loglink(sd)</w:t>
      </w:r>
    </w:p>
    <w:p w14:paraId="7FFEFD2D" w14:textId="2F03548D" w:rsidR="00722E88" w:rsidRPr="00722E88" w:rsidRDefault="00722E88" w:rsidP="00722E88">
      <w:r w:rsidRPr="00722E88">
        <w:t>Log-likelihood: -6786.353 on 6339 degrees of freedom</w:t>
      </w:r>
    </w:p>
    <w:p w14:paraId="61FB63EB" w14:textId="2DCF6D61" w:rsidR="00722E88" w:rsidRPr="00722E88" w:rsidRDefault="00722E88" w:rsidP="00722E88">
      <w:r w:rsidRPr="00722E88">
        <w:t xml:space="preserve">Number of Fisher scoring iterations: 5 </w:t>
      </w:r>
    </w:p>
    <w:p w14:paraId="022F89CB" w14:textId="09A3F902" w:rsidR="00722E88" w:rsidRPr="00722E88" w:rsidRDefault="00722E88" w:rsidP="00722E88">
      <w:r w:rsidRPr="00722E88">
        <w:t>No Hauck-Donner effect found in any of the estimates</w:t>
      </w:r>
    </w:p>
    <w:p w14:paraId="74C5DAEE" w14:textId="77777777" w:rsidR="00722E88" w:rsidRPr="00722E88" w:rsidRDefault="00722E88" w:rsidP="00722E88">
      <w:r w:rsidRPr="00722E88">
        <w:t>&gt; b &lt;- coef(occ)</w:t>
      </w:r>
    </w:p>
    <w:p w14:paraId="656CC06A" w14:textId="77777777" w:rsidR="00722E88" w:rsidRPr="00722E88" w:rsidRDefault="00722E88" w:rsidP="00722E88">
      <w:r w:rsidRPr="00722E88">
        <w:t>&gt; se &lt;- sqrt(diag(vcov(occ)))</w:t>
      </w:r>
    </w:p>
    <w:p w14:paraId="181E9F44" w14:textId="77777777" w:rsidR="00722E88" w:rsidRPr="00722E88" w:rsidRDefault="00722E88" w:rsidP="00722E88">
      <w:r w:rsidRPr="00722E88">
        <w:t>&gt; cbind(LL = b - qnorm(0.975) * se, UL = b + qnorm(0.975) * se)</w:t>
      </w:r>
    </w:p>
    <w:p w14:paraId="69D0B7BC" w14:textId="77777777" w:rsidR="00722E88" w:rsidRPr="00722E88" w:rsidRDefault="00722E88" w:rsidP="00722E88">
      <w:r w:rsidRPr="00722E88">
        <w:t xml:space="preserve">                      LL        UL</w:t>
      </w:r>
    </w:p>
    <w:p w14:paraId="0725A4CE" w14:textId="77777777" w:rsidR="00722E88" w:rsidRPr="00722E88" w:rsidRDefault="00722E88" w:rsidP="00722E88">
      <w:r w:rsidRPr="00722E88">
        <w:t>(Intercept):1  4.1474368 4.3068542</w:t>
      </w:r>
    </w:p>
    <w:p w14:paraId="4A302FD4" w14:textId="77777777" w:rsidR="00722E88" w:rsidRPr="00722E88" w:rsidRDefault="00722E88" w:rsidP="00722E88">
      <w:r w:rsidRPr="00722E88">
        <w:t>(Intercept):2  0.7540450 0.8043149</w:t>
      </w:r>
    </w:p>
    <w:p w14:paraId="35A7AC50" w14:textId="77777777" w:rsidR="00722E88" w:rsidRPr="00722E88" w:rsidRDefault="00722E88" w:rsidP="00722E88">
      <w:r w:rsidRPr="00722E88">
        <w:lastRenderedPageBreak/>
        <w:t>W_GGDYes      -0.0888783 0.4389986</w:t>
      </w:r>
    </w:p>
    <w:p w14:paraId="5DD844EA" w14:textId="77777777" w:rsidR="00722E88" w:rsidRPr="00722E88" w:rsidRDefault="00722E88" w:rsidP="00722E88">
      <w:r w:rsidRPr="00722E88">
        <w:t>&gt; occ &lt;- vglm(int_exp_test ~ W_pers,</w:t>
      </w:r>
    </w:p>
    <w:p w14:paraId="4CD89DF2" w14:textId="77777777" w:rsidR="00722E88" w:rsidRPr="00722E88" w:rsidRDefault="00722E88" w:rsidP="00722E88">
      <w:r w:rsidRPr="00722E88">
        <w:t>+             family= tobit(Lower = 0, Upper = 14), data = subset_compint)</w:t>
      </w:r>
    </w:p>
    <w:p w14:paraId="2EC98391" w14:textId="7294823D" w:rsidR="00722E88" w:rsidRPr="00722E88" w:rsidRDefault="00722E88" w:rsidP="00722E88">
      <w:r w:rsidRPr="00722E88">
        <w:t>&gt; summary(occ)</w:t>
      </w:r>
    </w:p>
    <w:p w14:paraId="03C91B69" w14:textId="77777777" w:rsidR="00722E88" w:rsidRPr="00722E88" w:rsidRDefault="00722E88" w:rsidP="00722E88">
      <w:r w:rsidRPr="00722E88">
        <w:t>Call:</w:t>
      </w:r>
    </w:p>
    <w:p w14:paraId="552D346E" w14:textId="77777777" w:rsidR="00722E88" w:rsidRPr="00722E88" w:rsidRDefault="00722E88" w:rsidP="00722E88">
      <w:r w:rsidRPr="00722E88">
        <w:t xml:space="preserve">vglm(formula = int_exp_test ~ W_pers, family = tobit(Lower = 0, </w:t>
      </w:r>
    </w:p>
    <w:p w14:paraId="5BCED995" w14:textId="4655470F" w:rsidR="00722E88" w:rsidRPr="00722E88" w:rsidRDefault="00722E88" w:rsidP="00722E88">
      <w:r w:rsidRPr="00722E88">
        <w:t xml:space="preserve">    Upper = 14), data = subset_compint)</w:t>
      </w:r>
    </w:p>
    <w:p w14:paraId="297E1122" w14:textId="77777777" w:rsidR="00722E88" w:rsidRPr="00722E88" w:rsidRDefault="00722E88" w:rsidP="00722E88">
      <w:r w:rsidRPr="00722E88">
        <w:t xml:space="preserve">Coefficients: </w:t>
      </w:r>
    </w:p>
    <w:p w14:paraId="6463FD52" w14:textId="77777777" w:rsidR="00722E88" w:rsidRPr="00722E88" w:rsidRDefault="00722E88" w:rsidP="00722E88">
      <w:r w:rsidRPr="00722E88">
        <w:t xml:space="preserve">              Estimate Std. Error z value Pr(&gt;|z|)    </w:t>
      </w:r>
    </w:p>
    <w:p w14:paraId="6AFA26ED" w14:textId="77777777" w:rsidR="00722E88" w:rsidRPr="00722E88" w:rsidRDefault="00722E88" w:rsidP="00722E88">
      <w:r w:rsidRPr="00722E88">
        <w:t>(Intercept):1  3.92384    0.06244   62.84  &lt; 2e-16 ***</w:t>
      </w:r>
    </w:p>
    <w:p w14:paraId="19B440C5" w14:textId="77777777" w:rsidR="00722E88" w:rsidRPr="00722E88" w:rsidRDefault="00722E88" w:rsidP="00722E88">
      <w:r w:rsidRPr="00722E88">
        <w:t>(Intercept):2  0.77379    0.01283   60.33  &lt; 2e-16 ***</w:t>
      </w:r>
    </w:p>
    <w:p w14:paraId="332583FC" w14:textId="77777777" w:rsidR="00722E88" w:rsidRPr="00722E88" w:rsidRDefault="00722E88" w:rsidP="00722E88">
      <w:r w:rsidRPr="00722E88">
        <w:t>W_persYes      0.51519    0.07939    6.49 8.61e-11 ***</w:t>
      </w:r>
    </w:p>
    <w:p w14:paraId="414519C9" w14:textId="77777777" w:rsidR="00722E88" w:rsidRPr="00722E88" w:rsidRDefault="00722E88" w:rsidP="00722E88">
      <w:r w:rsidRPr="00722E88">
        <w:t>---</w:t>
      </w:r>
    </w:p>
    <w:p w14:paraId="460FEE6B" w14:textId="5093EFAD" w:rsidR="00722E88" w:rsidRPr="00722E88" w:rsidRDefault="00722E88" w:rsidP="00722E88">
      <w:r w:rsidRPr="00722E88">
        <w:t>Signif. codes:  0 ‘***’ 0.001 ‘**’ 0.01 ‘*’ 0.05 ‘.’ 0.1 ‘ ’ 1</w:t>
      </w:r>
    </w:p>
    <w:p w14:paraId="16BD4088" w14:textId="565EA8E5" w:rsidR="00722E88" w:rsidRPr="00722E88" w:rsidRDefault="00722E88" w:rsidP="00722E88">
      <w:r w:rsidRPr="00722E88">
        <w:t>Names of linear predictors: mu, loglink(sd)</w:t>
      </w:r>
    </w:p>
    <w:p w14:paraId="33CE1F15" w14:textId="08824C5C" w:rsidR="00722E88" w:rsidRPr="00722E88" w:rsidRDefault="00722E88" w:rsidP="00722E88">
      <w:r w:rsidRPr="00722E88">
        <w:t>Log-likelihood: -6766.386 on 6339 degrees of freedom</w:t>
      </w:r>
    </w:p>
    <w:p w14:paraId="49625433" w14:textId="09B81FDF" w:rsidR="00722E88" w:rsidRPr="00722E88" w:rsidRDefault="00722E88" w:rsidP="00722E88">
      <w:r w:rsidRPr="00722E88">
        <w:t xml:space="preserve">Number of Fisher scoring iterations: 5 </w:t>
      </w:r>
    </w:p>
    <w:p w14:paraId="5CEBF3AA" w14:textId="77AB5532" w:rsidR="00722E88" w:rsidRPr="00722E88" w:rsidRDefault="00722E88" w:rsidP="00722E88">
      <w:r w:rsidRPr="00722E88">
        <w:t>No Hauck-Donner effect found in any of the estimates</w:t>
      </w:r>
    </w:p>
    <w:p w14:paraId="62EFB9C4" w14:textId="77777777" w:rsidR="00722E88" w:rsidRPr="00722E88" w:rsidRDefault="00722E88" w:rsidP="00722E88">
      <w:r w:rsidRPr="00722E88">
        <w:t>&gt; b &lt;- coef(occ)</w:t>
      </w:r>
    </w:p>
    <w:p w14:paraId="21B67B75" w14:textId="77777777" w:rsidR="00722E88" w:rsidRPr="00722E88" w:rsidRDefault="00722E88" w:rsidP="00722E88">
      <w:r w:rsidRPr="00722E88">
        <w:t>&gt; se &lt;- sqrt(diag(vcov(occ)))</w:t>
      </w:r>
    </w:p>
    <w:p w14:paraId="70AAF684" w14:textId="77777777" w:rsidR="00722E88" w:rsidRPr="00722E88" w:rsidRDefault="00722E88" w:rsidP="00722E88">
      <w:r w:rsidRPr="00722E88">
        <w:t>&gt; cbind(LL = b - qnorm(0.975) * se, UL = b + qnorm(0.975) * se)</w:t>
      </w:r>
    </w:p>
    <w:p w14:paraId="69C01CF0" w14:textId="77777777" w:rsidR="00722E88" w:rsidRPr="00722E88" w:rsidRDefault="00722E88" w:rsidP="00722E88">
      <w:r w:rsidRPr="00722E88">
        <w:t xml:space="preserve">                     LL        UL</w:t>
      </w:r>
    </w:p>
    <w:p w14:paraId="0A230E1D" w14:textId="77777777" w:rsidR="00722E88" w:rsidRPr="00722E88" w:rsidRDefault="00722E88" w:rsidP="00722E88">
      <w:r w:rsidRPr="00722E88">
        <w:t>(Intercept):1 3.8014560 4.0462263</w:t>
      </w:r>
    </w:p>
    <w:p w14:paraId="7DE129BA" w14:textId="77777777" w:rsidR="00722E88" w:rsidRPr="00722E88" w:rsidRDefault="00722E88" w:rsidP="00722E88">
      <w:r w:rsidRPr="00722E88">
        <w:t>(Intercept):2 0.7486486 0.7989222</w:t>
      </w:r>
    </w:p>
    <w:p w14:paraId="420AB171" w14:textId="77777777" w:rsidR="00722E88" w:rsidRPr="00722E88" w:rsidRDefault="00722E88" w:rsidP="00722E88">
      <w:r w:rsidRPr="00722E88">
        <w:t>W_persYes     0.3595900 0.6707828</w:t>
      </w:r>
    </w:p>
    <w:p w14:paraId="2E55626A" w14:textId="77777777" w:rsidR="00722E88" w:rsidRPr="00722E88" w:rsidRDefault="00722E88" w:rsidP="00722E88">
      <w:r w:rsidRPr="00722E88">
        <w:t>&gt; occ &lt;- vglm(int_exp_test ~ W_huisgenoot,</w:t>
      </w:r>
    </w:p>
    <w:p w14:paraId="1CAD590C" w14:textId="77777777" w:rsidR="00722E88" w:rsidRPr="00722E88" w:rsidRDefault="00722E88" w:rsidP="00722E88">
      <w:r w:rsidRPr="00722E88">
        <w:t>+             family= tobit(Lower = 0, Upper = 14), data = subset_compint)</w:t>
      </w:r>
    </w:p>
    <w:p w14:paraId="7DFAF1D0" w14:textId="02F05F4C" w:rsidR="00722E88" w:rsidRPr="00722E88" w:rsidRDefault="00722E88" w:rsidP="00722E88">
      <w:r w:rsidRPr="00722E88">
        <w:t>&gt; summary(occ)</w:t>
      </w:r>
    </w:p>
    <w:p w14:paraId="1F1BBAA4" w14:textId="77777777" w:rsidR="00722E88" w:rsidRPr="00722E88" w:rsidRDefault="00722E88" w:rsidP="00722E88">
      <w:r w:rsidRPr="00722E88">
        <w:t>Call:</w:t>
      </w:r>
    </w:p>
    <w:p w14:paraId="05D3E5A5" w14:textId="77777777" w:rsidR="00722E88" w:rsidRPr="00722E88" w:rsidRDefault="00722E88" w:rsidP="00722E88">
      <w:r w:rsidRPr="00722E88">
        <w:t xml:space="preserve">vglm(formula = int_exp_test ~ W_huisgenoot, family = tobit(Lower = 0, </w:t>
      </w:r>
    </w:p>
    <w:p w14:paraId="6610CC7F" w14:textId="5A848B19" w:rsidR="00722E88" w:rsidRPr="00722E88" w:rsidRDefault="00722E88" w:rsidP="00722E88">
      <w:r w:rsidRPr="00722E88">
        <w:t xml:space="preserve">    Upper = 14), data = subset_compint)</w:t>
      </w:r>
    </w:p>
    <w:p w14:paraId="2D820AF1" w14:textId="77777777" w:rsidR="00722E88" w:rsidRPr="00722E88" w:rsidRDefault="00722E88" w:rsidP="00722E88">
      <w:r w:rsidRPr="00722E88">
        <w:t xml:space="preserve">Coefficients: </w:t>
      </w:r>
    </w:p>
    <w:p w14:paraId="70EA7B1E" w14:textId="77777777" w:rsidR="00722E88" w:rsidRPr="00722E88" w:rsidRDefault="00722E88" w:rsidP="00722E88">
      <w:r w:rsidRPr="00722E88">
        <w:t xml:space="preserve">                Estimate Std. Error z value Pr(&gt;|z|)    </w:t>
      </w:r>
    </w:p>
    <w:p w14:paraId="6E82173F" w14:textId="77777777" w:rsidR="00722E88" w:rsidRPr="00722E88" w:rsidRDefault="00722E88" w:rsidP="00722E88">
      <w:pPr>
        <w:rPr>
          <w:lang w:val="nl-NL"/>
        </w:rPr>
      </w:pPr>
      <w:r w:rsidRPr="00722E88">
        <w:rPr>
          <w:lang w:val="nl-NL"/>
        </w:rPr>
        <w:t>(Intercept):1    4.68479    0.04212  111.23   &lt;2e-16 ***</w:t>
      </w:r>
    </w:p>
    <w:p w14:paraId="0FC2B4B7" w14:textId="77777777" w:rsidR="00722E88" w:rsidRPr="00722E88" w:rsidRDefault="00722E88" w:rsidP="00722E88">
      <w:pPr>
        <w:rPr>
          <w:lang w:val="nl-NL"/>
        </w:rPr>
      </w:pPr>
      <w:r w:rsidRPr="00722E88">
        <w:rPr>
          <w:lang w:val="nl-NL"/>
        </w:rPr>
        <w:t>(Intercept):2    0.71853    0.01284   55.97   &lt;2e-16 ***</w:t>
      </w:r>
    </w:p>
    <w:p w14:paraId="3B9B8874" w14:textId="77777777" w:rsidR="00722E88" w:rsidRPr="00722E88" w:rsidRDefault="00722E88" w:rsidP="00722E88">
      <w:pPr>
        <w:rPr>
          <w:lang w:val="nl-NL"/>
        </w:rPr>
      </w:pPr>
      <w:r w:rsidRPr="00722E88">
        <w:rPr>
          <w:lang w:val="nl-NL"/>
        </w:rPr>
        <w:t>W_huisgenootYes -1.77730    0.08443  -21.05   &lt;2e-16 ***</w:t>
      </w:r>
    </w:p>
    <w:p w14:paraId="58CE97EA" w14:textId="77777777" w:rsidR="00722E88" w:rsidRPr="00FC19AD" w:rsidRDefault="00722E88" w:rsidP="00722E88">
      <w:pPr>
        <w:rPr>
          <w:lang w:val="nl-NL"/>
        </w:rPr>
      </w:pPr>
      <w:r w:rsidRPr="00FC19AD">
        <w:rPr>
          <w:lang w:val="nl-NL"/>
        </w:rPr>
        <w:t>---</w:t>
      </w:r>
    </w:p>
    <w:p w14:paraId="0420038E" w14:textId="29D92989" w:rsidR="00722E88" w:rsidRPr="00722E88" w:rsidRDefault="00722E88" w:rsidP="00722E88">
      <w:r w:rsidRPr="00722E88">
        <w:t>Signif. codes:  0 ‘***’ 0.001 ‘**’ 0.01 ‘*’ 0.05 ‘.’ 0.1 ‘ ’ 1</w:t>
      </w:r>
    </w:p>
    <w:p w14:paraId="1EBAB936" w14:textId="0B1B2305" w:rsidR="00722E88" w:rsidRPr="00722E88" w:rsidRDefault="00722E88" w:rsidP="00722E88">
      <w:r w:rsidRPr="00722E88">
        <w:t>Names of linear predictors: mu, loglink(sd)</w:t>
      </w:r>
    </w:p>
    <w:p w14:paraId="0A9722E5" w14:textId="2B1B3DC6" w:rsidR="00722E88" w:rsidRPr="00722E88" w:rsidRDefault="00722E88" w:rsidP="00722E88">
      <w:r w:rsidRPr="00722E88">
        <w:t>Log-likelihood: -6579.972 on 6339 degrees of freedom</w:t>
      </w:r>
    </w:p>
    <w:p w14:paraId="373227D5" w14:textId="4F1DAF4B" w:rsidR="00722E88" w:rsidRPr="00722E88" w:rsidRDefault="00722E88" w:rsidP="00722E88">
      <w:r w:rsidRPr="00722E88">
        <w:t xml:space="preserve">Number of Fisher scoring iterations: 6 </w:t>
      </w:r>
    </w:p>
    <w:p w14:paraId="11C8D3CD" w14:textId="40DAAC55" w:rsidR="00722E88" w:rsidRPr="00722E88" w:rsidRDefault="00722E88" w:rsidP="00722E88">
      <w:r w:rsidRPr="00722E88">
        <w:t>No Hauck-Donner effect found in any of the estimates</w:t>
      </w:r>
    </w:p>
    <w:p w14:paraId="6072138C" w14:textId="77777777" w:rsidR="00722E88" w:rsidRPr="00722E88" w:rsidRDefault="00722E88" w:rsidP="00722E88">
      <w:r w:rsidRPr="00722E88">
        <w:t>&gt; b &lt;- coef(occ)</w:t>
      </w:r>
    </w:p>
    <w:p w14:paraId="1364C4EB" w14:textId="77777777" w:rsidR="00722E88" w:rsidRPr="00722E88" w:rsidRDefault="00722E88" w:rsidP="00722E88">
      <w:r w:rsidRPr="00722E88">
        <w:t>&gt; se &lt;- sqrt(diag(vcov(occ)))</w:t>
      </w:r>
    </w:p>
    <w:p w14:paraId="1BE323CB" w14:textId="77777777" w:rsidR="00722E88" w:rsidRPr="00722E88" w:rsidRDefault="00722E88" w:rsidP="00722E88">
      <w:r w:rsidRPr="00722E88">
        <w:t>&gt; cbind(LL = b - qnorm(0.975) * se, UL = b + qnorm(0.975) * se)</w:t>
      </w:r>
    </w:p>
    <w:p w14:paraId="73E0F3F7" w14:textId="77777777" w:rsidR="00722E88" w:rsidRPr="00722E88" w:rsidRDefault="00722E88" w:rsidP="00722E88">
      <w:r w:rsidRPr="00722E88">
        <w:t xml:space="preserve">                        LL         UL</w:t>
      </w:r>
    </w:p>
    <w:p w14:paraId="17FC470A" w14:textId="77777777" w:rsidR="00722E88" w:rsidRPr="00722E88" w:rsidRDefault="00722E88" w:rsidP="00722E88">
      <w:r w:rsidRPr="00722E88">
        <w:t>(Intercept):1    4.6022446  4.7673442</w:t>
      </w:r>
    </w:p>
    <w:p w14:paraId="443E0B4C" w14:textId="77777777" w:rsidR="00722E88" w:rsidRPr="00722E88" w:rsidRDefault="00722E88" w:rsidP="00722E88">
      <w:r w:rsidRPr="00722E88">
        <w:lastRenderedPageBreak/>
        <w:t>(Intercept):2    0.6933679  0.7436895</w:t>
      </w:r>
    </w:p>
    <w:p w14:paraId="1B443316" w14:textId="77777777" w:rsidR="00722E88" w:rsidRPr="00722E88" w:rsidRDefault="00722E88" w:rsidP="00722E88">
      <w:r w:rsidRPr="00722E88">
        <w:t>W_huisgenootYes -1.9427720 -1.6118259</w:t>
      </w:r>
    </w:p>
    <w:p w14:paraId="1F7435D6" w14:textId="77777777" w:rsidR="00722E88" w:rsidRPr="00722E88" w:rsidRDefault="00722E88" w:rsidP="00722E88">
      <w:r w:rsidRPr="00722E88">
        <w:t>&gt; occ &lt;- vglm(int_exp_test ~ W_self,</w:t>
      </w:r>
    </w:p>
    <w:p w14:paraId="48421880" w14:textId="77777777" w:rsidR="00722E88" w:rsidRPr="00722E88" w:rsidRDefault="00722E88" w:rsidP="00722E88">
      <w:r w:rsidRPr="00722E88">
        <w:t>+             family= tobit(Lower = 0, Upper = 14), data = subset_compint)</w:t>
      </w:r>
    </w:p>
    <w:p w14:paraId="2727B42B" w14:textId="20121BC9" w:rsidR="00722E88" w:rsidRPr="00722E88" w:rsidRDefault="00722E88" w:rsidP="00722E88">
      <w:r w:rsidRPr="00722E88">
        <w:t>&gt; summary(occ)</w:t>
      </w:r>
    </w:p>
    <w:p w14:paraId="39378C2B" w14:textId="77777777" w:rsidR="00722E88" w:rsidRPr="00722E88" w:rsidRDefault="00722E88" w:rsidP="00722E88">
      <w:r w:rsidRPr="00722E88">
        <w:t>Call:</w:t>
      </w:r>
    </w:p>
    <w:p w14:paraId="23093074" w14:textId="77777777" w:rsidR="00722E88" w:rsidRPr="00722E88" w:rsidRDefault="00722E88" w:rsidP="00722E88">
      <w:r w:rsidRPr="00722E88">
        <w:t xml:space="preserve">vglm(formula = int_exp_test ~ W_self, family = tobit(Lower = 0, </w:t>
      </w:r>
    </w:p>
    <w:p w14:paraId="0A324968" w14:textId="71C0BEDD" w:rsidR="00722E88" w:rsidRPr="00722E88" w:rsidRDefault="00722E88" w:rsidP="00722E88">
      <w:r w:rsidRPr="00722E88">
        <w:t xml:space="preserve">    Upper = 14), data = subset_compint)</w:t>
      </w:r>
    </w:p>
    <w:p w14:paraId="4636C93D" w14:textId="77777777" w:rsidR="00722E88" w:rsidRPr="00722E88" w:rsidRDefault="00722E88" w:rsidP="00722E88">
      <w:r w:rsidRPr="00722E88">
        <w:t xml:space="preserve">Coefficients: </w:t>
      </w:r>
    </w:p>
    <w:p w14:paraId="3ED2F450" w14:textId="77777777" w:rsidR="00722E88" w:rsidRPr="00722E88" w:rsidRDefault="00722E88" w:rsidP="00722E88">
      <w:r w:rsidRPr="00722E88">
        <w:t xml:space="preserve">              Estimate Std. Error z value Pr(&gt;|z|)    </w:t>
      </w:r>
    </w:p>
    <w:p w14:paraId="3DF38205" w14:textId="77777777" w:rsidR="00722E88" w:rsidRPr="00722E88" w:rsidRDefault="00722E88" w:rsidP="00722E88">
      <w:r w:rsidRPr="00722E88">
        <w:t>(Intercept):1  4.45292    0.16404  27.146   &lt;2e-16 ***</w:t>
      </w:r>
    </w:p>
    <w:p w14:paraId="41CFD54E" w14:textId="77777777" w:rsidR="00722E88" w:rsidRPr="00722E88" w:rsidRDefault="00722E88" w:rsidP="00722E88">
      <w:r w:rsidRPr="00722E88">
        <w:t>(Intercept):2  0.77922    0.01282  60.762   &lt;2e-16 ***</w:t>
      </w:r>
    </w:p>
    <w:p w14:paraId="5D36E2DB" w14:textId="77777777" w:rsidR="00722E88" w:rsidRPr="00722E88" w:rsidRDefault="00722E88" w:rsidP="00722E88">
      <w:r w:rsidRPr="00722E88">
        <w:t xml:space="preserve">W_selfNo      -0.22228    0.16882  -1.317    0.188    </w:t>
      </w:r>
    </w:p>
    <w:p w14:paraId="1DA9DD61" w14:textId="77777777" w:rsidR="00722E88" w:rsidRPr="00722E88" w:rsidRDefault="00722E88" w:rsidP="00722E88">
      <w:r w:rsidRPr="00722E88">
        <w:t>---</w:t>
      </w:r>
    </w:p>
    <w:p w14:paraId="13FB34FA" w14:textId="0A67241E" w:rsidR="00722E88" w:rsidRPr="00722E88" w:rsidRDefault="00722E88" w:rsidP="00722E88">
      <w:r w:rsidRPr="00722E88">
        <w:t>Signif. codes:  0 ‘***’ 0.001 ‘**’ 0.01 ‘*’ 0.05 ‘.’ 0.1 ‘ ’ 1</w:t>
      </w:r>
    </w:p>
    <w:p w14:paraId="5F27B70C" w14:textId="31E141E1" w:rsidR="00722E88" w:rsidRPr="00722E88" w:rsidRDefault="00722E88" w:rsidP="00722E88">
      <w:r w:rsidRPr="00722E88">
        <w:t>Names of linear predictors: mu, loglink(sd)</w:t>
      </w:r>
    </w:p>
    <w:p w14:paraId="31B860A2" w14:textId="29A92A4F" w:rsidR="00722E88" w:rsidRPr="00722E88" w:rsidRDefault="00722E88" w:rsidP="00722E88">
      <w:r w:rsidRPr="00722E88">
        <w:t>Log-likelihood: -6786.329 on 6339 degrees of freedom</w:t>
      </w:r>
    </w:p>
    <w:p w14:paraId="42F338E1" w14:textId="59C8DCCF" w:rsidR="00722E88" w:rsidRPr="00722E88" w:rsidRDefault="00722E88" w:rsidP="00722E88">
      <w:r w:rsidRPr="00722E88">
        <w:t xml:space="preserve">Number of Fisher scoring iterations: 5 </w:t>
      </w:r>
    </w:p>
    <w:p w14:paraId="4C6455A3" w14:textId="09CBCF50" w:rsidR="00722E88" w:rsidRPr="00722E88" w:rsidRDefault="00722E88" w:rsidP="00722E88">
      <w:r w:rsidRPr="00722E88">
        <w:t>No Hauck-Donner effect found in any of the estimates</w:t>
      </w:r>
    </w:p>
    <w:p w14:paraId="4036329E" w14:textId="77777777" w:rsidR="00722E88" w:rsidRPr="00722E88" w:rsidRDefault="00722E88" w:rsidP="00722E88">
      <w:r w:rsidRPr="00722E88">
        <w:t>&gt; b &lt;- coef(occ)</w:t>
      </w:r>
    </w:p>
    <w:p w14:paraId="7A40C085" w14:textId="77777777" w:rsidR="00722E88" w:rsidRPr="00722E88" w:rsidRDefault="00722E88" w:rsidP="00722E88">
      <w:r w:rsidRPr="00722E88">
        <w:t>&gt; se &lt;- sqrt(diag(vcov(occ)))</w:t>
      </w:r>
    </w:p>
    <w:p w14:paraId="2126A874" w14:textId="77777777" w:rsidR="00722E88" w:rsidRPr="00722E88" w:rsidRDefault="00722E88" w:rsidP="00722E88">
      <w:r w:rsidRPr="00722E88">
        <w:t>&gt; cbind(LL = b - qnorm(0.975) * se, UL = b + qnorm(0.975) * se)</w:t>
      </w:r>
    </w:p>
    <w:p w14:paraId="6319209D" w14:textId="77777777" w:rsidR="00722E88" w:rsidRPr="00722E88" w:rsidRDefault="00722E88" w:rsidP="00722E88">
      <w:r w:rsidRPr="00722E88">
        <w:t xml:space="preserve">                      LL        UL</w:t>
      </w:r>
    </w:p>
    <w:p w14:paraId="560502E5" w14:textId="77777777" w:rsidR="00722E88" w:rsidRPr="00722E88" w:rsidRDefault="00722E88" w:rsidP="00722E88">
      <w:r w:rsidRPr="00722E88">
        <w:t>(Intercept):1  4.1314177 4.7744242</w:t>
      </w:r>
    </w:p>
    <w:p w14:paraId="194CFF8F" w14:textId="77777777" w:rsidR="00722E88" w:rsidRPr="00722E88" w:rsidRDefault="00722E88" w:rsidP="00722E88">
      <w:r w:rsidRPr="00722E88">
        <w:t>(Intercept):2  0.7540872 0.8043573</w:t>
      </w:r>
    </w:p>
    <w:p w14:paraId="39F4C7CC" w14:textId="77777777" w:rsidR="00722E88" w:rsidRPr="00722E88" w:rsidRDefault="00722E88" w:rsidP="00722E88">
      <w:r w:rsidRPr="00722E88">
        <w:t>W_selfNo      -0.5531519 0.1086017</w:t>
      </w:r>
    </w:p>
    <w:p w14:paraId="1CBADC8A" w14:textId="77777777" w:rsidR="00722E88" w:rsidRPr="00722E88" w:rsidRDefault="00722E88" w:rsidP="00722E88">
      <w:r w:rsidRPr="00722E88">
        <w:t>&gt; occ &lt;- vglm(int_exp_test ~ W_unknown,</w:t>
      </w:r>
    </w:p>
    <w:p w14:paraId="47AB5301" w14:textId="77777777" w:rsidR="00722E88" w:rsidRPr="00722E88" w:rsidRDefault="00722E88" w:rsidP="00722E88">
      <w:r w:rsidRPr="00722E88">
        <w:t>+             family= tobit(Lower = 0, Upper = 14), data = subset_compint)</w:t>
      </w:r>
    </w:p>
    <w:p w14:paraId="0AD2707D" w14:textId="6ADCE8EE" w:rsidR="00722E88" w:rsidRPr="00722E88" w:rsidRDefault="00722E88" w:rsidP="00722E88">
      <w:r w:rsidRPr="00722E88">
        <w:t>&gt; summary(occ)</w:t>
      </w:r>
    </w:p>
    <w:p w14:paraId="46322E3F" w14:textId="77777777" w:rsidR="00722E88" w:rsidRPr="00722E88" w:rsidRDefault="00722E88" w:rsidP="00722E88">
      <w:r w:rsidRPr="00722E88">
        <w:t>Call:</w:t>
      </w:r>
    </w:p>
    <w:p w14:paraId="0E2501A1" w14:textId="77777777" w:rsidR="00722E88" w:rsidRPr="00722E88" w:rsidRDefault="00722E88" w:rsidP="00722E88">
      <w:r w:rsidRPr="00722E88">
        <w:t xml:space="preserve">vglm(formula = int_exp_test ~ W_unknown, family = tobit(Lower = 0, </w:t>
      </w:r>
    </w:p>
    <w:p w14:paraId="1A7E679A" w14:textId="37E0ED7E" w:rsidR="00722E88" w:rsidRPr="00722E88" w:rsidRDefault="00722E88" w:rsidP="00722E88">
      <w:r w:rsidRPr="00722E88">
        <w:t xml:space="preserve">    Upper = 14), data = subset_compint)</w:t>
      </w:r>
    </w:p>
    <w:p w14:paraId="7E5951AA" w14:textId="77777777" w:rsidR="00722E88" w:rsidRPr="00722E88" w:rsidRDefault="00722E88" w:rsidP="00722E88">
      <w:r w:rsidRPr="00722E88">
        <w:t xml:space="preserve">Coefficients: </w:t>
      </w:r>
    </w:p>
    <w:p w14:paraId="439ED4FA" w14:textId="77777777" w:rsidR="00722E88" w:rsidRPr="00722E88" w:rsidRDefault="00722E88" w:rsidP="00722E88">
      <w:r w:rsidRPr="00722E88">
        <w:t xml:space="preserve">              Estimate Std. Error z value Pr(&gt;|z|)    </w:t>
      </w:r>
    </w:p>
    <w:p w14:paraId="3F5D5C27" w14:textId="77777777" w:rsidR="00722E88" w:rsidRPr="00722E88" w:rsidRDefault="00722E88" w:rsidP="00722E88">
      <w:r w:rsidRPr="00722E88">
        <w:t>(Intercept):1  4.20991    0.04231  99.496   &lt;2e-16 ***</w:t>
      </w:r>
    </w:p>
    <w:p w14:paraId="7BA51C21" w14:textId="77777777" w:rsidR="00722E88" w:rsidRPr="00722E88" w:rsidRDefault="00722E88" w:rsidP="00722E88">
      <w:r w:rsidRPr="00722E88">
        <w:t>(Intercept):2  0.77888    0.01282  60.735   &lt;2e-16 ***</w:t>
      </w:r>
    </w:p>
    <w:p w14:paraId="083527A3" w14:textId="77777777" w:rsidR="00722E88" w:rsidRPr="00722E88" w:rsidRDefault="00722E88" w:rsidP="00722E88">
      <w:r w:rsidRPr="00722E88">
        <w:t xml:space="preserve">W_unknownYes   0.20615    0.10547   1.955   0.0506 .  </w:t>
      </w:r>
    </w:p>
    <w:p w14:paraId="7A3E3F40" w14:textId="77777777" w:rsidR="00722E88" w:rsidRPr="00722E88" w:rsidRDefault="00722E88" w:rsidP="00722E88">
      <w:r w:rsidRPr="00722E88">
        <w:t>---</w:t>
      </w:r>
    </w:p>
    <w:p w14:paraId="3B05FDFF" w14:textId="4B03DE81" w:rsidR="00722E88" w:rsidRPr="00722E88" w:rsidRDefault="00722E88" w:rsidP="00722E88">
      <w:r w:rsidRPr="00722E88">
        <w:t>Signif. codes:  0 ‘***’ 0.001 ‘**’ 0.01 ‘*’ 0.05 ‘.’ 0.1 ‘ ’ 1</w:t>
      </w:r>
    </w:p>
    <w:p w14:paraId="17F8A9F4" w14:textId="6E7BCBA2" w:rsidR="00722E88" w:rsidRPr="00722E88" w:rsidRDefault="00722E88" w:rsidP="00722E88">
      <w:r w:rsidRPr="00722E88">
        <w:t>Names of linear predictors: mu, loglink(sd)</w:t>
      </w:r>
    </w:p>
    <w:p w14:paraId="48EB82C3" w14:textId="1E3FFEB7" w:rsidR="00722E88" w:rsidRPr="00722E88" w:rsidRDefault="00722E88" w:rsidP="00722E88">
      <w:r w:rsidRPr="00722E88">
        <w:t>Log-likelihood: -6785.291 on 6339 degrees of freedom</w:t>
      </w:r>
    </w:p>
    <w:p w14:paraId="55AE0481" w14:textId="181B6582" w:rsidR="00722E88" w:rsidRPr="00722E88" w:rsidRDefault="00722E88" w:rsidP="00722E88">
      <w:r w:rsidRPr="00722E88">
        <w:t xml:space="preserve">Number of Fisher scoring iterations: 5 </w:t>
      </w:r>
    </w:p>
    <w:p w14:paraId="773BE551" w14:textId="6E11FA73" w:rsidR="00722E88" w:rsidRPr="00722E88" w:rsidRDefault="00722E88" w:rsidP="00722E88">
      <w:r w:rsidRPr="00722E88">
        <w:t>No Hauck-Donner effect found in any of the estimates</w:t>
      </w:r>
    </w:p>
    <w:p w14:paraId="4FD95C6C" w14:textId="77777777" w:rsidR="00722E88" w:rsidRPr="00722E88" w:rsidRDefault="00722E88" w:rsidP="00722E88">
      <w:r w:rsidRPr="00722E88">
        <w:t>&gt; b &lt;- coef(occ)</w:t>
      </w:r>
    </w:p>
    <w:p w14:paraId="60BB68C9" w14:textId="77777777" w:rsidR="00722E88" w:rsidRPr="00722E88" w:rsidRDefault="00722E88" w:rsidP="00722E88">
      <w:r w:rsidRPr="00722E88">
        <w:t>&gt; se &lt;- sqrt(diag(vcov(occ)))</w:t>
      </w:r>
    </w:p>
    <w:p w14:paraId="10AFC0C9" w14:textId="77777777" w:rsidR="00722E88" w:rsidRPr="00722E88" w:rsidRDefault="00722E88" w:rsidP="00722E88">
      <w:r w:rsidRPr="00722E88">
        <w:t>&gt; cbind(LL = b - qnorm(0.975) * se, UL = b + qnorm(0.975) * se)</w:t>
      </w:r>
    </w:p>
    <w:p w14:paraId="4183A9B9" w14:textId="77777777" w:rsidR="00722E88" w:rsidRPr="00722E88" w:rsidRDefault="00722E88" w:rsidP="00722E88">
      <w:r w:rsidRPr="00722E88">
        <w:t xml:space="preserve">                         LL        UL</w:t>
      </w:r>
    </w:p>
    <w:p w14:paraId="7312FBB7" w14:textId="77777777" w:rsidR="00722E88" w:rsidRPr="00722E88" w:rsidRDefault="00722E88" w:rsidP="00722E88">
      <w:r w:rsidRPr="00722E88">
        <w:lastRenderedPageBreak/>
        <w:t>(Intercept):1  4.1269749403 4.2928356</w:t>
      </w:r>
    </w:p>
    <w:p w14:paraId="3A4F8FB2" w14:textId="77777777" w:rsidR="00722E88" w:rsidRPr="00722E88" w:rsidRDefault="00722E88" w:rsidP="00722E88">
      <w:r w:rsidRPr="00722E88">
        <w:t>(Intercept):2  0.7537454014 0.8040153</w:t>
      </w:r>
    </w:p>
    <w:p w14:paraId="19486F04" w14:textId="77777777" w:rsidR="00722E88" w:rsidRPr="00722E88" w:rsidRDefault="00722E88" w:rsidP="00722E88">
      <w:r w:rsidRPr="00722E88">
        <w:t>W_unknownYes  -0.0005657843 0.4128566</w:t>
      </w:r>
    </w:p>
    <w:p w14:paraId="0F2D4778" w14:textId="77777777" w:rsidR="00722E88" w:rsidRPr="00FC19AD" w:rsidRDefault="00722E88" w:rsidP="00722E88">
      <w:r w:rsidRPr="00FC19AD">
        <w:t>&gt; occ &lt;- vglm(int_exp_test ~ Klachtenzz,</w:t>
      </w:r>
    </w:p>
    <w:p w14:paraId="571B86BB" w14:textId="77777777" w:rsidR="00722E88" w:rsidRPr="00722E88" w:rsidRDefault="00722E88" w:rsidP="00722E88">
      <w:r w:rsidRPr="00722E88">
        <w:t>+             family= tobit(Lower = 0, Upper = 14), data = subset_compint)</w:t>
      </w:r>
    </w:p>
    <w:p w14:paraId="3D709687" w14:textId="42C1FFE5" w:rsidR="00722E88" w:rsidRPr="00722E88" w:rsidRDefault="00722E88" w:rsidP="00722E88">
      <w:r w:rsidRPr="00722E88">
        <w:t>&gt; summary(occ)</w:t>
      </w:r>
    </w:p>
    <w:p w14:paraId="234BA039" w14:textId="77777777" w:rsidR="00722E88" w:rsidRPr="00722E88" w:rsidRDefault="00722E88" w:rsidP="00722E88">
      <w:r w:rsidRPr="00722E88">
        <w:t>Call:</w:t>
      </w:r>
    </w:p>
    <w:p w14:paraId="274E62C1" w14:textId="77777777" w:rsidR="00722E88" w:rsidRPr="00722E88" w:rsidRDefault="00722E88" w:rsidP="00722E88">
      <w:r w:rsidRPr="00722E88">
        <w:t xml:space="preserve">vglm(formula = int_exp_test ~ Klachtenzz, family = tobit(Lower = 0, </w:t>
      </w:r>
    </w:p>
    <w:p w14:paraId="04BD6E1C" w14:textId="2782C03F" w:rsidR="00722E88" w:rsidRPr="00722E88" w:rsidRDefault="00722E88" w:rsidP="00722E88">
      <w:r w:rsidRPr="00722E88">
        <w:t xml:space="preserve">    Upper = 14), data = subset_compint)</w:t>
      </w:r>
    </w:p>
    <w:p w14:paraId="7235E6E2" w14:textId="77777777" w:rsidR="00722E88" w:rsidRPr="00722E88" w:rsidRDefault="00722E88" w:rsidP="00722E88">
      <w:r w:rsidRPr="00722E88">
        <w:t xml:space="preserve">Coefficients: </w:t>
      </w:r>
    </w:p>
    <w:p w14:paraId="18E76D95" w14:textId="77777777" w:rsidR="00722E88" w:rsidRPr="00722E88" w:rsidRDefault="00722E88" w:rsidP="00722E88">
      <w:r w:rsidRPr="00722E88">
        <w:t xml:space="preserve">              Estimate Std. Error z value Pr(&gt;|z|)    </w:t>
      </w:r>
    </w:p>
    <w:p w14:paraId="01639BD0" w14:textId="77777777" w:rsidR="00722E88" w:rsidRPr="00722E88" w:rsidRDefault="00722E88" w:rsidP="00722E88">
      <w:pPr>
        <w:rPr>
          <w:lang w:val="nl-NL"/>
        </w:rPr>
      </w:pPr>
      <w:r w:rsidRPr="00722E88">
        <w:rPr>
          <w:lang w:val="nl-NL"/>
        </w:rPr>
        <w:t>(Intercept):1  4.40212    0.04652  94.625  &lt; 2e-16 ***</w:t>
      </w:r>
    </w:p>
    <w:p w14:paraId="655D3441" w14:textId="77777777" w:rsidR="00722E88" w:rsidRPr="00722E88" w:rsidRDefault="00722E88" w:rsidP="00722E88">
      <w:pPr>
        <w:rPr>
          <w:lang w:val="nl-NL"/>
        </w:rPr>
      </w:pPr>
      <w:r w:rsidRPr="00722E88">
        <w:rPr>
          <w:lang w:val="nl-NL"/>
        </w:rPr>
        <w:t>(Intercept):2  0.77400    0.01285  60.232  &lt; 2e-16 ***</w:t>
      </w:r>
    </w:p>
    <w:p w14:paraId="43AA9C92" w14:textId="77777777" w:rsidR="00722E88" w:rsidRPr="00722E88" w:rsidRDefault="00722E88" w:rsidP="00722E88">
      <w:pPr>
        <w:rPr>
          <w:lang w:val="nl-NL"/>
        </w:rPr>
      </w:pPr>
      <w:r w:rsidRPr="00722E88">
        <w:rPr>
          <w:lang w:val="nl-NL"/>
        </w:rPr>
        <w:t>KlachtenzzYes -0.50843    0.08358  -6.084 1.18e-09 ***</w:t>
      </w:r>
    </w:p>
    <w:p w14:paraId="0345751E" w14:textId="77777777" w:rsidR="00722E88" w:rsidRPr="00D8663B" w:rsidRDefault="00722E88" w:rsidP="00722E88">
      <w:pPr>
        <w:rPr>
          <w:lang w:val="nl-NL"/>
        </w:rPr>
      </w:pPr>
      <w:r w:rsidRPr="00D8663B">
        <w:rPr>
          <w:lang w:val="nl-NL"/>
        </w:rPr>
        <w:t>---</w:t>
      </w:r>
    </w:p>
    <w:p w14:paraId="236807C4" w14:textId="5E15F25F" w:rsidR="00722E88" w:rsidRPr="00722E88" w:rsidRDefault="00722E88" w:rsidP="00722E88">
      <w:r w:rsidRPr="00722E88">
        <w:t>Signif. codes:  0 ‘***’ 0.001 ‘**’ 0.01 ‘*’ 0.05 ‘.’ 0.1 ‘ ’ 1</w:t>
      </w:r>
    </w:p>
    <w:p w14:paraId="0BD423CD" w14:textId="0B001D47" w:rsidR="00722E88" w:rsidRPr="00722E88" w:rsidRDefault="00722E88" w:rsidP="00722E88">
      <w:r w:rsidRPr="00722E88">
        <w:t>Names of linear predictors: mu, loglink(sd)</w:t>
      </w:r>
    </w:p>
    <w:p w14:paraId="6E00AFD0" w14:textId="1E6FDC73" w:rsidR="00722E88" w:rsidRPr="00722E88" w:rsidRDefault="00722E88" w:rsidP="00722E88">
      <w:r w:rsidRPr="00722E88">
        <w:t>Log-likelihood: -6741.271 on 6313 degrees of freedom</w:t>
      </w:r>
    </w:p>
    <w:p w14:paraId="764C19DD" w14:textId="4468EF55" w:rsidR="00722E88" w:rsidRPr="00722E88" w:rsidRDefault="00722E88" w:rsidP="00722E88">
      <w:r w:rsidRPr="00722E88">
        <w:t xml:space="preserve">Number of Fisher scoring iterations: 5 </w:t>
      </w:r>
    </w:p>
    <w:p w14:paraId="0B88E893" w14:textId="08B27BA1" w:rsidR="00722E88" w:rsidRPr="00722E88" w:rsidRDefault="00722E88" w:rsidP="00722E88">
      <w:r w:rsidRPr="00722E88">
        <w:t>No Hauck-Donner effect found in any of the estimates</w:t>
      </w:r>
    </w:p>
    <w:p w14:paraId="1E4F134A" w14:textId="77777777" w:rsidR="00722E88" w:rsidRPr="00722E88" w:rsidRDefault="00722E88" w:rsidP="00722E88">
      <w:r w:rsidRPr="00722E88">
        <w:t>&gt; b &lt;- coef(occ)</w:t>
      </w:r>
    </w:p>
    <w:p w14:paraId="5AA3C716" w14:textId="77777777" w:rsidR="00722E88" w:rsidRPr="00722E88" w:rsidRDefault="00722E88" w:rsidP="00722E88">
      <w:r w:rsidRPr="00722E88">
        <w:t>&gt; se &lt;- sqrt(diag(vcov(occ)))</w:t>
      </w:r>
    </w:p>
    <w:p w14:paraId="58198297" w14:textId="77777777" w:rsidR="00722E88" w:rsidRPr="00722E88" w:rsidRDefault="00722E88" w:rsidP="00722E88">
      <w:r w:rsidRPr="00722E88">
        <w:t>&gt; cbind(LL = b - qnorm(0.975) * se, UL = b + qnorm(0.975) * se)</w:t>
      </w:r>
    </w:p>
    <w:p w14:paraId="65B3AE66" w14:textId="77777777" w:rsidR="00722E88" w:rsidRPr="00722E88" w:rsidRDefault="00722E88" w:rsidP="00722E88">
      <w:pPr>
        <w:rPr>
          <w:lang w:val="nl-NL"/>
        </w:rPr>
      </w:pPr>
      <w:r w:rsidRPr="00722E88">
        <w:t xml:space="preserve">                      </w:t>
      </w:r>
      <w:r w:rsidRPr="00722E88">
        <w:rPr>
          <w:lang w:val="nl-NL"/>
        </w:rPr>
        <w:t>LL         UL</w:t>
      </w:r>
    </w:p>
    <w:p w14:paraId="39366D33" w14:textId="77777777" w:rsidR="00722E88" w:rsidRPr="00722E88" w:rsidRDefault="00722E88" w:rsidP="00722E88">
      <w:pPr>
        <w:rPr>
          <w:lang w:val="nl-NL"/>
        </w:rPr>
      </w:pPr>
      <w:r w:rsidRPr="00722E88">
        <w:rPr>
          <w:lang w:val="nl-NL"/>
        </w:rPr>
        <w:t>(Intercept):1  4.3109418  4.4933044</w:t>
      </w:r>
    </w:p>
    <w:p w14:paraId="780817D0" w14:textId="77777777" w:rsidR="00722E88" w:rsidRPr="00722E88" w:rsidRDefault="00722E88" w:rsidP="00722E88">
      <w:pPr>
        <w:rPr>
          <w:lang w:val="nl-NL"/>
        </w:rPr>
      </w:pPr>
      <w:r w:rsidRPr="00722E88">
        <w:rPr>
          <w:lang w:val="nl-NL"/>
        </w:rPr>
        <w:t>(Intercept):2  0.7488122  0.7991848</w:t>
      </w:r>
    </w:p>
    <w:p w14:paraId="6986820B" w14:textId="77777777" w:rsidR="00722E88" w:rsidRPr="00722E88" w:rsidRDefault="00722E88" w:rsidP="00722E88">
      <w:pPr>
        <w:rPr>
          <w:lang w:val="nl-NL"/>
        </w:rPr>
      </w:pPr>
      <w:r w:rsidRPr="00722E88">
        <w:rPr>
          <w:lang w:val="nl-NL"/>
        </w:rPr>
        <w:t>KlachtenzzYes -0.6722360 -0.3446277</w:t>
      </w:r>
    </w:p>
    <w:p w14:paraId="3EDB01A7" w14:textId="77777777" w:rsidR="00722E88" w:rsidRPr="00722E88" w:rsidRDefault="00722E88" w:rsidP="00722E88">
      <w:pPr>
        <w:rPr>
          <w:lang w:val="nl-NL"/>
        </w:rPr>
      </w:pPr>
      <w:r w:rsidRPr="00722E88">
        <w:rPr>
          <w:lang w:val="nl-NL"/>
        </w:rPr>
        <w:t>&gt; occ &lt;- vglm(int_exp_test ~ Uitslag_PCR,</w:t>
      </w:r>
    </w:p>
    <w:p w14:paraId="72DB40A7" w14:textId="77777777" w:rsidR="00722E88" w:rsidRPr="00722E88" w:rsidRDefault="00722E88" w:rsidP="00722E88">
      <w:r w:rsidRPr="00722E88">
        <w:t>+             family= tobit(Lower = 0, Upper = 14), data = subset_compint)</w:t>
      </w:r>
    </w:p>
    <w:p w14:paraId="65EC315A" w14:textId="423D8A9B" w:rsidR="00722E88" w:rsidRPr="00722E88" w:rsidRDefault="00722E88" w:rsidP="00722E88">
      <w:r w:rsidRPr="00722E88">
        <w:t>&gt; summary(occ)</w:t>
      </w:r>
    </w:p>
    <w:p w14:paraId="312E27A8" w14:textId="77777777" w:rsidR="00722E88" w:rsidRPr="00722E88" w:rsidRDefault="00722E88" w:rsidP="00722E88">
      <w:r w:rsidRPr="00722E88">
        <w:t>Call:</w:t>
      </w:r>
    </w:p>
    <w:p w14:paraId="52B42954" w14:textId="77777777" w:rsidR="00722E88" w:rsidRPr="00722E88" w:rsidRDefault="00722E88" w:rsidP="00722E88">
      <w:r w:rsidRPr="00722E88">
        <w:t xml:space="preserve">vglm(formula = int_exp_test ~ Uitslag_PCR, family = tobit(Lower = 0, </w:t>
      </w:r>
    </w:p>
    <w:p w14:paraId="4327306E" w14:textId="4DFB4236" w:rsidR="00722E88" w:rsidRPr="00722E88" w:rsidRDefault="00722E88" w:rsidP="00722E88">
      <w:r w:rsidRPr="00722E88">
        <w:t xml:space="preserve">    Upper = 14), data = subset_compint)</w:t>
      </w:r>
    </w:p>
    <w:p w14:paraId="5179B5D7" w14:textId="77777777" w:rsidR="00722E88" w:rsidRPr="00722E88" w:rsidRDefault="00722E88" w:rsidP="00722E88">
      <w:r w:rsidRPr="00722E88">
        <w:t xml:space="preserve">Coefficients: </w:t>
      </w:r>
    </w:p>
    <w:p w14:paraId="4541D6B1" w14:textId="77777777" w:rsidR="00722E88" w:rsidRPr="00722E88" w:rsidRDefault="00722E88" w:rsidP="00722E88">
      <w:r w:rsidRPr="00722E88">
        <w:t xml:space="preserve">                    Estimate Std. Error z value Pr(&gt;|z|)    </w:t>
      </w:r>
    </w:p>
    <w:p w14:paraId="09D61920" w14:textId="77777777" w:rsidR="00722E88" w:rsidRPr="00722E88" w:rsidRDefault="00722E88" w:rsidP="00722E88">
      <w:pPr>
        <w:rPr>
          <w:lang w:val="nl-NL"/>
        </w:rPr>
      </w:pPr>
      <w:r w:rsidRPr="00722E88">
        <w:rPr>
          <w:lang w:val="nl-NL"/>
        </w:rPr>
        <w:t>(Intercept):1        4.37330    0.04107 106.473   &lt;2e-16 ***</w:t>
      </w:r>
    </w:p>
    <w:p w14:paraId="758E8569" w14:textId="77777777" w:rsidR="00722E88" w:rsidRPr="00722E88" w:rsidRDefault="00722E88" w:rsidP="00722E88">
      <w:pPr>
        <w:rPr>
          <w:lang w:val="nl-NL"/>
        </w:rPr>
      </w:pPr>
      <w:r w:rsidRPr="00722E88">
        <w:rPr>
          <w:lang w:val="nl-NL"/>
        </w:rPr>
        <w:t>(Intercept):2        0.76822    0.01283  59.893   &lt;2e-16 ***</w:t>
      </w:r>
    </w:p>
    <w:p w14:paraId="77A11476" w14:textId="77777777" w:rsidR="00722E88" w:rsidRPr="00722E88" w:rsidRDefault="00722E88" w:rsidP="00722E88">
      <w:pPr>
        <w:rPr>
          <w:lang w:val="nl-NL"/>
        </w:rPr>
      </w:pPr>
      <w:r w:rsidRPr="00722E88">
        <w:rPr>
          <w:lang w:val="nl-NL"/>
        </w:rPr>
        <w:t>Uitslag_PCRPositive -1.01693    0.11468  -8.867   &lt;2e-16 ***</w:t>
      </w:r>
    </w:p>
    <w:p w14:paraId="799AF4DD" w14:textId="77777777" w:rsidR="00722E88" w:rsidRPr="00722E88" w:rsidRDefault="00722E88" w:rsidP="00722E88">
      <w:r w:rsidRPr="00722E88">
        <w:t>---</w:t>
      </w:r>
    </w:p>
    <w:p w14:paraId="40FC7D54" w14:textId="3B27ECA8" w:rsidR="00722E88" w:rsidRPr="00722E88" w:rsidRDefault="00722E88" w:rsidP="00722E88">
      <w:r w:rsidRPr="00722E88">
        <w:t>Signif. codes:  0 ‘***’ 0.001 ‘**’ 0.01 ‘*’ 0.05 ‘.’ 0.1 ‘ ’ 1</w:t>
      </w:r>
    </w:p>
    <w:p w14:paraId="6B87E957" w14:textId="06D51220" w:rsidR="00722E88" w:rsidRPr="00722E88" w:rsidRDefault="00722E88" w:rsidP="00722E88">
      <w:r w:rsidRPr="00722E88">
        <w:t>Names of linear predictors: mu, loglink(sd)</w:t>
      </w:r>
    </w:p>
    <w:p w14:paraId="6AC682FC" w14:textId="37250AE6" w:rsidR="00722E88" w:rsidRPr="00722E88" w:rsidRDefault="00722E88" w:rsidP="00722E88">
      <w:r w:rsidRPr="00722E88">
        <w:t>Log-likelihood: -6748.798 on 6339 degrees of freedom</w:t>
      </w:r>
    </w:p>
    <w:p w14:paraId="63B0CB1E" w14:textId="231FF904" w:rsidR="00722E88" w:rsidRPr="00722E88" w:rsidRDefault="00722E88" w:rsidP="00722E88">
      <w:r w:rsidRPr="00722E88">
        <w:t xml:space="preserve">Number of Fisher scoring iterations: 5 </w:t>
      </w:r>
    </w:p>
    <w:p w14:paraId="4830F16C" w14:textId="1CA0D1AB" w:rsidR="00722E88" w:rsidRPr="00722E88" w:rsidRDefault="00722E88" w:rsidP="00722E88">
      <w:r w:rsidRPr="00722E88">
        <w:t>No Hauck-Donner effect found in any of the estimates</w:t>
      </w:r>
    </w:p>
    <w:p w14:paraId="18AA9075" w14:textId="77777777" w:rsidR="00722E88" w:rsidRPr="00722E88" w:rsidRDefault="00722E88" w:rsidP="00722E88">
      <w:r w:rsidRPr="00722E88">
        <w:t>&gt; b &lt;- coef(occ)</w:t>
      </w:r>
    </w:p>
    <w:p w14:paraId="62749246" w14:textId="77777777" w:rsidR="00722E88" w:rsidRPr="00722E88" w:rsidRDefault="00722E88" w:rsidP="00722E88">
      <w:r w:rsidRPr="00722E88">
        <w:t>&gt; se &lt;- sqrt(diag(vcov(occ)))</w:t>
      </w:r>
    </w:p>
    <w:p w14:paraId="2D1C62FE" w14:textId="77777777" w:rsidR="00722E88" w:rsidRPr="00722E88" w:rsidRDefault="00722E88" w:rsidP="00722E88">
      <w:r w:rsidRPr="00722E88">
        <w:t>&gt; cbind(LL = b - qnorm(0.975) * se, UL = b + qnorm(0.975) * se)</w:t>
      </w:r>
    </w:p>
    <w:p w14:paraId="350E82C4" w14:textId="77777777" w:rsidR="00722E88" w:rsidRPr="00722E88" w:rsidRDefault="00722E88" w:rsidP="00722E88">
      <w:r w:rsidRPr="00722E88">
        <w:lastRenderedPageBreak/>
        <w:t xml:space="preserve">                            LL         UL</w:t>
      </w:r>
    </w:p>
    <w:p w14:paraId="08BB608A" w14:textId="77777777" w:rsidR="00722E88" w:rsidRPr="00722E88" w:rsidRDefault="00722E88" w:rsidP="00722E88">
      <w:r w:rsidRPr="00722E88">
        <w:t>(Intercept):1        4.2927922  4.4538007</w:t>
      </w:r>
    </w:p>
    <w:p w14:paraId="17733E9D" w14:textId="77777777" w:rsidR="00722E88" w:rsidRPr="00722E88" w:rsidRDefault="00722E88" w:rsidP="00722E88">
      <w:r w:rsidRPr="00722E88">
        <w:t>(Intercept):2        0.7430765  0.7933554</w:t>
      </w:r>
    </w:p>
    <w:p w14:paraId="3B35D484" w14:textId="77777777" w:rsidR="00722E88" w:rsidRPr="00722E88" w:rsidRDefault="00722E88" w:rsidP="00722E88">
      <w:r w:rsidRPr="00722E88">
        <w:t>Uitslag_PCRPositive -1.2417047 -0.7921620</w:t>
      </w:r>
    </w:p>
    <w:p w14:paraId="3656DB8A" w14:textId="77777777" w:rsidR="00722E88" w:rsidRPr="00722E88" w:rsidRDefault="00722E88" w:rsidP="00722E88">
      <w:r w:rsidRPr="00722E88">
        <w:t>&gt; occ &lt;- vglm(int_exp_test ~ agegrp,</w:t>
      </w:r>
    </w:p>
    <w:p w14:paraId="3D30FC4C" w14:textId="77777777" w:rsidR="00722E88" w:rsidRPr="00722E88" w:rsidRDefault="00722E88" w:rsidP="00722E88">
      <w:r w:rsidRPr="00722E88">
        <w:t>+             family= tobit(Lower = 0, Upper = 14), data = subset_compint)</w:t>
      </w:r>
    </w:p>
    <w:p w14:paraId="46312A4D" w14:textId="60983DF9" w:rsidR="00722E88" w:rsidRPr="00722E88" w:rsidRDefault="00722E88" w:rsidP="00722E88">
      <w:r w:rsidRPr="00722E88">
        <w:t>&gt; summary(occ)</w:t>
      </w:r>
    </w:p>
    <w:p w14:paraId="6730AE47" w14:textId="77777777" w:rsidR="00722E88" w:rsidRPr="00722E88" w:rsidRDefault="00722E88" w:rsidP="00722E88">
      <w:r w:rsidRPr="00722E88">
        <w:t>Call:</w:t>
      </w:r>
    </w:p>
    <w:p w14:paraId="519ABF9F" w14:textId="77777777" w:rsidR="00722E88" w:rsidRPr="00722E88" w:rsidRDefault="00722E88" w:rsidP="00722E88">
      <w:r w:rsidRPr="00722E88">
        <w:t xml:space="preserve">vglm(formula = int_exp_test ~ agegrp, family = tobit(Lower = 0, </w:t>
      </w:r>
    </w:p>
    <w:p w14:paraId="3ACA5F93" w14:textId="4B8E63C8" w:rsidR="00722E88" w:rsidRPr="00722E88" w:rsidRDefault="00722E88" w:rsidP="00722E88">
      <w:r w:rsidRPr="00722E88">
        <w:t xml:space="preserve">    Upper = 14), data = subset_compint)</w:t>
      </w:r>
    </w:p>
    <w:p w14:paraId="00C16E36" w14:textId="77777777" w:rsidR="00722E88" w:rsidRPr="00722E88" w:rsidRDefault="00722E88" w:rsidP="00722E88">
      <w:r w:rsidRPr="00722E88">
        <w:t xml:space="preserve">Coefficients: </w:t>
      </w:r>
    </w:p>
    <w:p w14:paraId="17ADBEFF" w14:textId="77777777" w:rsidR="00722E88" w:rsidRPr="00722E88" w:rsidRDefault="00722E88" w:rsidP="00722E88">
      <w:r w:rsidRPr="00722E88">
        <w:t xml:space="preserve">              Estimate Std. Error z value Pr(&gt;|z|)    </w:t>
      </w:r>
    </w:p>
    <w:p w14:paraId="7F850B02" w14:textId="77777777" w:rsidR="00722E88" w:rsidRPr="00722E88" w:rsidRDefault="00722E88" w:rsidP="00722E88">
      <w:pPr>
        <w:rPr>
          <w:lang w:val="nl-NL"/>
        </w:rPr>
      </w:pPr>
      <w:r w:rsidRPr="00722E88">
        <w:rPr>
          <w:lang w:val="nl-NL"/>
        </w:rPr>
        <w:t>(Intercept):1  4.29630    0.05732  74.947   &lt;2e-16 ***</w:t>
      </w:r>
    </w:p>
    <w:p w14:paraId="2E045748" w14:textId="77777777" w:rsidR="00722E88" w:rsidRPr="00722E88" w:rsidRDefault="00722E88" w:rsidP="00722E88">
      <w:pPr>
        <w:rPr>
          <w:lang w:val="nl-NL"/>
        </w:rPr>
      </w:pPr>
      <w:r w:rsidRPr="00722E88">
        <w:rPr>
          <w:lang w:val="nl-NL"/>
        </w:rPr>
        <w:t>(Intercept):2  0.77916    0.01284  60.694   &lt;2e-16 ***</w:t>
      </w:r>
    </w:p>
    <w:p w14:paraId="779537A6" w14:textId="77777777" w:rsidR="00722E88" w:rsidRPr="00722E88" w:rsidRDefault="00722E88" w:rsidP="00722E88">
      <w:pPr>
        <w:rPr>
          <w:lang w:val="nl-NL"/>
        </w:rPr>
      </w:pPr>
      <w:r w:rsidRPr="00722E88">
        <w:rPr>
          <w:lang w:val="nl-NL"/>
        </w:rPr>
        <w:t xml:space="preserve">agegrp30-44   -0.13207    0.09743  -1.356   0.1752    </w:t>
      </w:r>
    </w:p>
    <w:p w14:paraId="3284DAFC" w14:textId="77777777" w:rsidR="00722E88" w:rsidRPr="00722E88" w:rsidRDefault="00722E88" w:rsidP="00722E88">
      <w:r w:rsidRPr="00722E88">
        <w:t xml:space="preserve">agegrp45-59   -0.19172    0.10258  -1.869   0.0616 .  </w:t>
      </w:r>
    </w:p>
    <w:p w14:paraId="2DD1BCCE" w14:textId="77777777" w:rsidR="00722E88" w:rsidRPr="00722E88" w:rsidRDefault="00722E88" w:rsidP="00722E88">
      <w:r w:rsidRPr="00722E88">
        <w:t xml:space="preserve">agegrp60+      0.20103    0.14078   1.428   0.1533    </w:t>
      </w:r>
    </w:p>
    <w:p w14:paraId="6244FAB5" w14:textId="77777777" w:rsidR="00722E88" w:rsidRPr="00722E88" w:rsidRDefault="00722E88" w:rsidP="00722E88">
      <w:r w:rsidRPr="00722E88">
        <w:t>---</w:t>
      </w:r>
    </w:p>
    <w:p w14:paraId="05F6EE40" w14:textId="3096BFD5" w:rsidR="00722E88" w:rsidRPr="00722E88" w:rsidRDefault="00722E88" w:rsidP="00722E88">
      <w:r w:rsidRPr="00722E88">
        <w:t>Signif. codes:  0 ‘***’ 0.001 ‘**’ 0.01 ‘*’ 0.05 ‘.’ 0.1 ‘ ’ 1</w:t>
      </w:r>
    </w:p>
    <w:p w14:paraId="521ED6DC" w14:textId="224A0F7E" w:rsidR="00722E88" w:rsidRPr="00722E88" w:rsidRDefault="00722E88" w:rsidP="00722E88">
      <w:r w:rsidRPr="00722E88">
        <w:t>Names of linear predictors: mu, loglink(sd)</w:t>
      </w:r>
    </w:p>
    <w:p w14:paraId="307BF857" w14:textId="0E4128B2" w:rsidR="00722E88" w:rsidRPr="00722E88" w:rsidRDefault="00722E88" w:rsidP="00722E88">
      <w:r w:rsidRPr="00722E88">
        <w:t>Log-likelihood: -6772.037 on 6325 degrees of freedom</w:t>
      </w:r>
    </w:p>
    <w:p w14:paraId="68DEEA84" w14:textId="74C2F8EC" w:rsidR="00722E88" w:rsidRPr="00722E88" w:rsidRDefault="00722E88" w:rsidP="00722E88">
      <w:r w:rsidRPr="00722E88">
        <w:t xml:space="preserve">Number of Fisher scoring iterations: 5 </w:t>
      </w:r>
    </w:p>
    <w:p w14:paraId="4AD7C8A8" w14:textId="77777777" w:rsidR="00722E88" w:rsidRPr="00722E88" w:rsidRDefault="00722E88" w:rsidP="00722E88">
      <w:r w:rsidRPr="00722E88">
        <w:t>No Hauck-Donner effect found in any of the estimates</w:t>
      </w:r>
    </w:p>
    <w:p w14:paraId="5339B4CA" w14:textId="77777777" w:rsidR="00722E88" w:rsidRPr="00722E88" w:rsidRDefault="00722E88" w:rsidP="00722E88"/>
    <w:p w14:paraId="67D98877" w14:textId="77777777" w:rsidR="00722E88" w:rsidRPr="00722E88" w:rsidRDefault="00722E88" w:rsidP="00722E88">
      <w:r w:rsidRPr="00722E88">
        <w:t>&gt; b &lt;- coef(occ)</w:t>
      </w:r>
    </w:p>
    <w:p w14:paraId="1F552A54" w14:textId="77777777" w:rsidR="00722E88" w:rsidRPr="00722E88" w:rsidRDefault="00722E88" w:rsidP="00722E88">
      <w:r w:rsidRPr="00722E88">
        <w:t>&gt; se &lt;- sqrt(diag(vcov(occ)))</w:t>
      </w:r>
    </w:p>
    <w:p w14:paraId="21459DFA" w14:textId="77777777" w:rsidR="00722E88" w:rsidRPr="00722E88" w:rsidRDefault="00722E88" w:rsidP="00722E88">
      <w:r w:rsidRPr="00722E88">
        <w:t>&gt; cbind(LL = b - qnorm(0.975) * se, UL = b + qnorm(0.975) * se)</w:t>
      </w:r>
    </w:p>
    <w:p w14:paraId="06CA41E9" w14:textId="77777777" w:rsidR="00722E88" w:rsidRPr="00722E88" w:rsidRDefault="00722E88" w:rsidP="00722E88">
      <w:r w:rsidRPr="00722E88">
        <w:t xml:space="preserve">                       LL          UL</w:t>
      </w:r>
    </w:p>
    <w:p w14:paraId="184F4311" w14:textId="77777777" w:rsidR="00722E88" w:rsidRPr="00722E88" w:rsidRDefault="00722E88" w:rsidP="00722E88">
      <w:r w:rsidRPr="00722E88">
        <w:t>(Intercept):1  4.18394799 4.408656556</w:t>
      </w:r>
    </w:p>
    <w:p w14:paraId="33CC983A" w14:textId="77777777" w:rsidR="00722E88" w:rsidRPr="00722E88" w:rsidRDefault="00722E88" w:rsidP="00722E88">
      <w:r w:rsidRPr="00722E88">
        <w:t>(Intercept):2  0.75400312 0.804325631</w:t>
      </w:r>
    </w:p>
    <w:p w14:paraId="4AF8B3A0" w14:textId="77777777" w:rsidR="00722E88" w:rsidRPr="00722E88" w:rsidRDefault="00722E88" w:rsidP="00722E88">
      <w:r w:rsidRPr="00722E88">
        <w:t>agegrp30-44   -0.32303899 0.058891537</w:t>
      </w:r>
    </w:p>
    <w:p w14:paraId="420FD0B3" w14:textId="77777777" w:rsidR="00722E88" w:rsidRPr="00722E88" w:rsidRDefault="00722E88" w:rsidP="00722E88">
      <w:r w:rsidRPr="00722E88">
        <w:t>agegrp45-59   -0.39276620 0.009324483</w:t>
      </w:r>
    </w:p>
    <w:p w14:paraId="73C6391E" w14:textId="77777777" w:rsidR="00722E88" w:rsidRPr="00722E88" w:rsidRDefault="00722E88" w:rsidP="00722E88">
      <w:r w:rsidRPr="00722E88">
        <w:t>agegrp60+     -0.07489029 0.476953853</w:t>
      </w:r>
    </w:p>
    <w:p w14:paraId="4D4B8EA5" w14:textId="77777777" w:rsidR="00722E88" w:rsidRPr="00FC19AD" w:rsidRDefault="00722E88" w:rsidP="00722E88">
      <w:pPr>
        <w:rPr>
          <w:lang w:val="nl-NL"/>
        </w:rPr>
      </w:pPr>
      <w:r w:rsidRPr="00FC19AD">
        <w:rPr>
          <w:lang w:val="nl-NL"/>
        </w:rPr>
        <w:t>&gt; occ &lt;- vglm(int_exp_test ~ Geslacht,</w:t>
      </w:r>
    </w:p>
    <w:p w14:paraId="66AC31CC" w14:textId="77777777" w:rsidR="00722E88" w:rsidRPr="00722E88" w:rsidRDefault="00722E88" w:rsidP="00722E88">
      <w:r w:rsidRPr="00722E88">
        <w:t>+             family= tobit(Lower = 0, Upper = 14), data = subset_compint)</w:t>
      </w:r>
    </w:p>
    <w:p w14:paraId="39804535" w14:textId="76D461C7" w:rsidR="00722E88" w:rsidRPr="00722E88" w:rsidRDefault="00722E88" w:rsidP="00722E88">
      <w:r w:rsidRPr="00722E88">
        <w:t>&gt; summary(occ)</w:t>
      </w:r>
    </w:p>
    <w:p w14:paraId="08EBD235" w14:textId="77777777" w:rsidR="00722E88" w:rsidRPr="00722E88" w:rsidRDefault="00722E88" w:rsidP="00722E88">
      <w:r w:rsidRPr="00722E88">
        <w:t>Call:</w:t>
      </w:r>
    </w:p>
    <w:p w14:paraId="59EBE776" w14:textId="77777777" w:rsidR="00722E88" w:rsidRPr="00722E88" w:rsidRDefault="00722E88" w:rsidP="00722E88">
      <w:r w:rsidRPr="00722E88">
        <w:t xml:space="preserve">vglm(formula = int_exp_test ~ Geslacht, family = tobit(Lower = 0, </w:t>
      </w:r>
    </w:p>
    <w:p w14:paraId="1B29ED4E" w14:textId="4CB80CCC" w:rsidR="00722E88" w:rsidRPr="00722E88" w:rsidRDefault="00722E88" w:rsidP="00722E88">
      <w:r w:rsidRPr="00722E88">
        <w:t xml:space="preserve">    Upper = 14), data = subset_compint)</w:t>
      </w:r>
    </w:p>
    <w:p w14:paraId="32819996" w14:textId="77777777" w:rsidR="00722E88" w:rsidRPr="00722E88" w:rsidRDefault="00722E88" w:rsidP="00722E88">
      <w:r w:rsidRPr="00722E88">
        <w:t xml:space="preserve">Coefficients: </w:t>
      </w:r>
    </w:p>
    <w:p w14:paraId="30EDD793" w14:textId="77777777" w:rsidR="00722E88" w:rsidRPr="00722E88" w:rsidRDefault="00722E88" w:rsidP="00722E88">
      <w:r w:rsidRPr="00722E88">
        <w:t xml:space="preserve">              Estimate Std. Error z value Pr(&gt;|z|)    </w:t>
      </w:r>
    </w:p>
    <w:p w14:paraId="2F73F234" w14:textId="77777777" w:rsidR="00722E88" w:rsidRPr="00722E88" w:rsidRDefault="00722E88" w:rsidP="00722E88">
      <w:pPr>
        <w:rPr>
          <w:lang w:val="nl-NL"/>
        </w:rPr>
      </w:pPr>
      <w:r w:rsidRPr="00722E88">
        <w:rPr>
          <w:lang w:val="nl-NL"/>
        </w:rPr>
        <w:t>(Intercept):1  4.30342    0.05401  79.674   &lt;2e-16 ***</w:t>
      </w:r>
    </w:p>
    <w:p w14:paraId="0E1F7987" w14:textId="77777777" w:rsidR="00722E88" w:rsidRPr="00722E88" w:rsidRDefault="00722E88" w:rsidP="00722E88">
      <w:pPr>
        <w:rPr>
          <w:lang w:val="nl-NL"/>
        </w:rPr>
      </w:pPr>
      <w:r w:rsidRPr="00722E88">
        <w:rPr>
          <w:lang w:val="nl-NL"/>
        </w:rPr>
        <w:t>(Intercept):2  0.78031    0.01284  60.751   &lt;2e-16 ***</w:t>
      </w:r>
    </w:p>
    <w:p w14:paraId="6885F234" w14:textId="77777777" w:rsidR="00722E88" w:rsidRPr="00722E88" w:rsidRDefault="00722E88" w:rsidP="00722E88">
      <w:pPr>
        <w:rPr>
          <w:lang w:val="nl-NL"/>
        </w:rPr>
      </w:pPr>
      <w:r w:rsidRPr="00722E88">
        <w:rPr>
          <w:lang w:val="nl-NL"/>
        </w:rPr>
        <w:t xml:space="preserve">GeslachtMale  -0.12721    0.07778  -1.635    0.102    </w:t>
      </w:r>
    </w:p>
    <w:p w14:paraId="75A99DA3" w14:textId="77777777" w:rsidR="00722E88" w:rsidRPr="00722E88" w:rsidRDefault="00722E88" w:rsidP="00722E88">
      <w:r w:rsidRPr="00722E88">
        <w:t>---</w:t>
      </w:r>
    </w:p>
    <w:p w14:paraId="4396FD04" w14:textId="4BCFD18A" w:rsidR="00722E88" w:rsidRPr="00722E88" w:rsidRDefault="00722E88" w:rsidP="00722E88">
      <w:r w:rsidRPr="00722E88">
        <w:t>Signif. codes:  0 ‘***’ 0.001 ‘**’ 0.01 ‘*’ 0.05 ‘.’ 0.1 ‘ ’ 1</w:t>
      </w:r>
    </w:p>
    <w:p w14:paraId="3A5CE6B0" w14:textId="7EA67664" w:rsidR="00722E88" w:rsidRPr="00722E88" w:rsidRDefault="00722E88" w:rsidP="00722E88">
      <w:r w:rsidRPr="00722E88">
        <w:t>Names of linear predictors: mu, loglink(sd)</w:t>
      </w:r>
    </w:p>
    <w:p w14:paraId="4C431E9D" w14:textId="5318E3AC" w:rsidR="00722E88" w:rsidRPr="00722E88" w:rsidRDefault="00722E88" w:rsidP="00722E88">
      <w:r w:rsidRPr="00722E88">
        <w:lastRenderedPageBreak/>
        <w:t>Log-likelihood: -6769.614 on 6321 degrees of freedom</w:t>
      </w:r>
    </w:p>
    <w:p w14:paraId="2D69B1F4" w14:textId="7CE3155F" w:rsidR="00722E88" w:rsidRPr="00722E88" w:rsidRDefault="00722E88" w:rsidP="00722E88">
      <w:r w:rsidRPr="00722E88">
        <w:t xml:space="preserve">Number of Fisher scoring iterations: 5 </w:t>
      </w:r>
    </w:p>
    <w:p w14:paraId="0EF96C8F" w14:textId="2EB7E030" w:rsidR="00722E88" w:rsidRPr="00722E88" w:rsidRDefault="00722E88" w:rsidP="00722E88">
      <w:r w:rsidRPr="00722E88">
        <w:t>No Hauck-Donner effect found in any of the estimates</w:t>
      </w:r>
    </w:p>
    <w:p w14:paraId="11C667FE" w14:textId="77777777" w:rsidR="00722E88" w:rsidRPr="00722E88" w:rsidRDefault="00722E88" w:rsidP="00722E88">
      <w:r w:rsidRPr="00722E88">
        <w:t>&gt; b &lt;- coef(occ)</w:t>
      </w:r>
    </w:p>
    <w:p w14:paraId="03903E0A" w14:textId="77777777" w:rsidR="00722E88" w:rsidRPr="00722E88" w:rsidRDefault="00722E88" w:rsidP="00722E88">
      <w:r w:rsidRPr="00722E88">
        <w:t>&gt; se &lt;- sqrt(diag(vcov(occ)))</w:t>
      </w:r>
    </w:p>
    <w:p w14:paraId="4FA8B30A" w14:textId="77777777" w:rsidR="00722E88" w:rsidRPr="00722E88" w:rsidRDefault="00722E88" w:rsidP="00722E88">
      <w:r w:rsidRPr="00722E88">
        <w:t>&gt; cbind(LL = b - qnorm(0.975) * se, UL = b + qnorm(0.975) * se)</w:t>
      </w:r>
    </w:p>
    <w:p w14:paraId="15E96352" w14:textId="77777777" w:rsidR="00722E88" w:rsidRPr="00722E88" w:rsidRDefault="00722E88" w:rsidP="00722E88">
      <w:pPr>
        <w:rPr>
          <w:lang w:val="nl-NL"/>
        </w:rPr>
      </w:pPr>
      <w:r w:rsidRPr="00722E88">
        <w:t xml:space="preserve">                      </w:t>
      </w:r>
      <w:r w:rsidRPr="00722E88">
        <w:rPr>
          <w:lang w:val="nl-NL"/>
        </w:rPr>
        <w:t>LL         UL</w:t>
      </w:r>
    </w:p>
    <w:p w14:paraId="35940EB7" w14:textId="77777777" w:rsidR="00722E88" w:rsidRPr="00FC19AD" w:rsidRDefault="00722E88" w:rsidP="00722E88">
      <w:r w:rsidRPr="00FC19AD">
        <w:t>(Intercept):1  4.1975575 4.40928337</w:t>
      </w:r>
    </w:p>
    <w:p w14:paraId="0C0558BA" w14:textId="77777777" w:rsidR="00722E88" w:rsidRPr="00FC19AD" w:rsidRDefault="00722E88" w:rsidP="00722E88">
      <w:r w:rsidRPr="00FC19AD">
        <w:t>(Intercept):2  0.7551321 0.80548061</w:t>
      </w:r>
    </w:p>
    <w:p w14:paraId="44298DAB" w14:textId="77777777" w:rsidR="00722E88" w:rsidRPr="00FC19AD" w:rsidRDefault="00722E88" w:rsidP="00722E88">
      <w:r w:rsidRPr="00FC19AD">
        <w:t>GeslachtMale  -0.2796618 0.02524336</w:t>
      </w:r>
    </w:p>
    <w:p w14:paraId="13AF0F79" w14:textId="77777777" w:rsidR="00722E88" w:rsidRPr="00722E88" w:rsidRDefault="00722E88" w:rsidP="00722E88">
      <w:r w:rsidRPr="00722E88">
        <w:t>&gt; occ &lt;- vglm(int_exp_test ~ location,</w:t>
      </w:r>
    </w:p>
    <w:p w14:paraId="3DF149EF" w14:textId="77777777" w:rsidR="00722E88" w:rsidRPr="00722E88" w:rsidRDefault="00722E88" w:rsidP="00722E88">
      <w:r w:rsidRPr="00722E88">
        <w:t>+             family= tobit(Lower = 0, Upper = 14), data = subset_compint)</w:t>
      </w:r>
    </w:p>
    <w:p w14:paraId="6E11A4D6" w14:textId="5F2062E2" w:rsidR="00722E88" w:rsidRPr="00722E88" w:rsidRDefault="00722E88" w:rsidP="00722E88">
      <w:r w:rsidRPr="00722E88">
        <w:t>&gt; summary(occ)</w:t>
      </w:r>
    </w:p>
    <w:p w14:paraId="35EDA1E6" w14:textId="77777777" w:rsidR="00722E88" w:rsidRPr="00722E88" w:rsidRDefault="00722E88" w:rsidP="00722E88">
      <w:r w:rsidRPr="00722E88">
        <w:t>Call:</w:t>
      </w:r>
    </w:p>
    <w:p w14:paraId="7868CDA4" w14:textId="77777777" w:rsidR="00722E88" w:rsidRPr="00722E88" w:rsidRDefault="00722E88" w:rsidP="00722E88">
      <w:r w:rsidRPr="00722E88">
        <w:t xml:space="preserve">vglm(formula = int_exp_test ~ location, family = tobit(Lower = 0, </w:t>
      </w:r>
    </w:p>
    <w:p w14:paraId="681A0844" w14:textId="787E62F2" w:rsidR="00722E88" w:rsidRPr="00722E88" w:rsidRDefault="00722E88" w:rsidP="00722E88">
      <w:r w:rsidRPr="00722E88">
        <w:t xml:space="preserve">    Upper = 14), data = subset_compint)</w:t>
      </w:r>
    </w:p>
    <w:p w14:paraId="49BC098B" w14:textId="77777777" w:rsidR="00722E88" w:rsidRPr="00722E88" w:rsidRDefault="00722E88" w:rsidP="00722E88">
      <w:r w:rsidRPr="00722E88">
        <w:t xml:space="preserve">Coefficients: </w:t>
      </w:r>
    </w:p>
    <w:p w14:paraId="4DC70877" w14:textId="77777777" w:rsidR="00722E88" w:rsidRPr="00722E88" w:rsidRDefault="00722E88" w:rsidP="00722E88">
      <w:r w:rsidRPr="00722E88">
        <w:t xml:space="preserve">                           Estimate Std. Error z value Pr(&gt;|z|)    </w:t>
      </w:r>
    </w:p>
    <w:p w14:paraId="679C9771" w14:textId="77777777" w:rsidR="00722E88" w:rsidRPr="00722E88" w:rsidRDefault="00722E88" w:rsidP="00722E88">
      <w:r w:rsidRPr="00722E88">
        <w:t>(Intercept):1               4.47566    0.07606  58.846  &lt; 2e-16 ***</w:t>
      </w:r>
    </w:p>
    <w:p w14:paraId="7D6ABE90" w14:textId="77777777" w:rsidR="00722E88" w:rsidRPr="00722E88" w:rsidRDefault="00722E88" w:rsidP="00722E88">
      <w:r w:rsidRPr="00722E88">
        <w:t>(Intercept):2               0.77663    0.01282  60.562  &lt; 2e-16 ***</w:t>
      </w:r>
    </w:p>
    <w:p w14:paraId="031D8577" w14:textId="77777777" w:rsidR="00722E88" w:rsidRPr="00722E88" w:rsidRDefault="00722E88" w:rsidP="00722E88">
      <w:r w:rsidRPr="00722E88">
        <w:t>locationIJsselland         -0.43348    0.10532  -4.116 3.86e-05 ***</w:t>
      </w:r>
    </w:p>
    <w:p w14:paraId="1E95D01E" w14:textId="77777777" w:rsidR="00722E88" w:rsidRPr="00722E88" w:rsidRDefault="00722E88" w:rsidP="00722E88">
      <w:r w:rsidRPr="00722E88">
        <w:t xml:space="preserve">locationRotterdam-Rijnmond -0.23978    0.09506  -2.522   0.0117 *  </w:t>
      </w:r>
    </w:p>
    <w:p w14:paraId="745DD6FB" w14:textId="77777777" w:rsidR="00722E88" w:rsidRPr="00722E88" w:rsidRDefault="00722E88" w:rsidP="00722E88">
      <w:r w:rsidRPr="00722E88">
        <w:t>---</w:t>
      </w:r>
    </w:p>
    <w:p w14:paraId="4F0D41FC" w14:textId="77777777" w:rsidR="00722E88" w:rsidRPr="00722E88" w:rsidRDefault="00722E88" w:rsidP="00722E88">
      <w:r w:rsidRPr="00722E88">
        <w:t>Signif. codes:  0 ‘***’ 0.001 ‘**’ 0.01 ‘*’ 0.05 ‘.’ 0.1 ‘ ’ 1</w:t>
      </w:r>
    </w:p>
    <w:p w14:paraId="4AA9427A" w14:textId="77777777" w:rsidR="00722E88" w:rsidRPr="00722E88" w:rsidRDefault="00722E88" w:rsidP="00722E88"/>
    <w:p w14:paraId="696027CB" w14:textId="23A6DEDE" w:rsidR="00722E88" w:rsidRPr="00722E88" w:rsidRDefault="00722E88" w:rsidP="00722E88">
      <w:r w:rsidRPr="00722E88">
        <w:t>Names of linear predictors: mu, loglink(sd)</w:t>
      </w:r>
    </w:p>
    <w:p w14:paraId="3CB5AA60" w14:textId="53C0B55A" w:rsidR="00722E88" w:rsidRPr="00722E88" w:rsidRDefault="00722E88" w:rsidP="00722E88">
      <w:r w:rsidRPr="00722E88">
        <w:t>Log-likelihood: -6778.779 on 6338 degrees of freedom</w:t>
      </w:r>
    </w:p>
    <w:p w14:paraId="1BFA3C99" w14:textId="22FA1B35" w:rsidR="00722E88" w:rsidRPr="00722E88" w:rsidRDefault="00722E88" w:rsidP="00722E88">
      <w:r w:rsidRPr="00722E88">
        <w:t xml:space="preserve">Number of Fisher scoring iterations: 5 </w:t>
      </w:r>
    </w:p>
    <w:p w14:paraId="3C57F6DA" w14:textId="6FF28E1A" w:rsidR="00722E88" w:rsidRPr="00722E88" w:rsidRDefault="00722E88" w:rsidP="00722E88">
      <w:r w:rsidRPr="00722E88">
        <w:t>No Hauck-Donner effect found in any of the estimates</w:t>
      </w:r>
    </w:p>
    <w:p w14:paraId="15A5E25D" w14:textId="77777777" w:rsidR="00722E88" w:rsidRPr="00722E88" w:rsidRDefault="00722E88" w:rsidP="00722E88">
      <w:r w:rsidRPr="00722E88">
        <w:t>&gt; b &lt;- coef(occ)</w:t>
      </w:r>
    </w:p>
    <w:p w14:paraId="17E9C31C" w14:textId="77777777" w:rsidR="00722E88" w:rsidRPr="00722E88" w:rsidRDefault="00722E88" w:rsidP="00722E88">
      <w:r w:rsidRPr="00722E88">
        <w:t>&gt; se &lt;- sqrt(diag(vcov(occ)))</w:t>
      </w:r>
    </w:p>
    <w:p w14:paraId="7DEEBAEC" w14:textId="77777777" w:rsidR="00722E88" w:rsidRPr="00722E88" w:rsidRDefault="00722E88" w:rsidP="00722E88">
      <w:r w:rsidRPr="00722E88">
        <w:t>&gt; cbind(LL = b - qnorm(0.975) * se, UL = b + qnorm(0.975) * se)</w:t>
      </w:r>
    </w:p>
    <w:p w14:paraId="4A85E0F3" w14:textId="77777777" w:rsidR="00722E88" w:rsidRPr="00722E88" w:rsidRDefault="00722E88" w:rsidP="00722E88">
      <w:r w:rsidRPr="00722E88">
        <w:t xml:space="preserve">                                   LL          UL</w:t>
      </w:r>
    </w:p>
    <w:p w14:paraId="0D13B5CE" w14:textId="77777777" w:rsidR="00722E88" w:rsidRPr="00722E88" w:rsidRDefault="00722E88" w:rsidP="00722E88">
      <w:r w:rsidRPr="00722E88">
        <w:t>(Intercept):1               4.3265908  4.62472732</w:t>
      </w:r>
    </w:p>
    <w:p w14:paraId="4832460D" w14:textId="77777777" w:rsidR="00722E88" w:rsidRPr="00722E88" w:rsidRDefault="00722E88" w:rsidP="00722E88">
      <w:r w:rsidRPr="00722E88">
        <w:t>(Intercept):2               0.7514967  0.80176488</w:t>
      </w:r>
    </w:p>
    <w:p w14:paraId="4BB62CA0" w14:textId="77777777" w:rsidR="00722E88" w:rsidRPr="00722E88" w:rsidRDefault="00722E88" w:rsidP="00722E88">
      <w:r w:rsidRPr="00722E88">
        <w:t>locationIJsselland         -0.6399116 -0.22705673</w:t>
      </w:r>
    </w:p>
    <w:p w14:paraId="26DAD00A" w14:textId="77777777" w:rsidR="00722E88" w:rsidRPr="00722E88" w:rsidRDefault="00722E88" w:rsidP="00722E88">
      <w:r w:rsidRPr="00722E88">
        <w:t>locationRotterdam-Rijnmond -0.4260917 -0.05346089</w:t>
      </w:r>
    </w:p>
    <w:p w14:paraId="4DBA9AB3" w14:textId="77777777" w:rsidR="00722E88" w:rsidRPr="00722E88" w:rsidRDefault="00722E88" w:rsidP="00722E88">
      <w:r w:rsidRPr="00722E88">
        <w:t>&gt; occ &lt;- vglm(int_exp_test ~ Gevaccineerd,</w:t>
      </w:r>
    </w:p>
    <w:p w14:paraId="0ACD93A1" w14:textId="77777777" w:rsidR="00722E88" w:rsidRPr="00722E88" w:rsidRDefault="00722E88" w:rsidP="00722E88">
      <w:r w:rsidRPr="00722E88">
        <w:t>+             family= tobit(Lower = 0, Upper = 14), data = subset_compint)</w:t>
      </w:r>
    </w:p>
    <w:p w14:paraId="5FF02394" w14:textId="47427115" w:rsidR="00722E88" w:rsidRPr="00722E88" w:rsidRDefault="00722E88" w:rsidP="00722E88">
      <w:r w:rsidRPr="00722E88">
        <w:t>&gt; summary(occ)</w:t>
      </w:r>
    </w:p>
    <w:p w14:paraId="1A91C786" w14:textId="77777777" w:rsidR="00722E88" w:rsidRPr="00722E88" w:rsidRDefault="00722E88" w:rsidP="00722E88">
      <w:r w:rsidRPr="00722E88">
        <w:t>Call:</w:t>
      </w:r>
    </w:p>
    <w:p w14:paraId="65A02297" w14:textId="77777777" w:rsidR="00722E88" w:rsidRPr="00722E88" w:rsidRDefault="00722E88" w:rsidP="00722E88">
      <w:r w:rsidRPr="00722E88">
        <w:t xml:space="preserve">vglm(formula = int_exp_test ~ Gevaccineerd, family = tobit(Lower = 0, </w:t>
      </w:r>
    </w:p>
    <w:p w14:paraId="1E2954C2" w14:textId="5AF9135C" w:rsidR="00722E88" w:rsidRPr="00722E88" w:rsidRDefault="00722E88" w:rsidP="00722E88">
      <w:r w:rsidRPr="00722E88">
        <w:t xml:space="preserve">    Upper = 14), data = subset_compint)</w:t>
      </w:r>
    </w:p>
    <w:p w14:paraId="32A56527" w14:textId="77777777" w:rsidR="00722E88" w:rsidRPr="00722E88" w:rsidRDefault="00722E88" w:rsidP="00722E88">
      <w:r w:rsidRPr="00722E88">
        <w:t xml:space="preserve">Coefficients: </w:t>
      </w:r>
    </w:p>
    <w:p w14:paraId="0E26585F" w14:textId="77777777" w:rsidR="00722E88" w:rsidRPr="00D8663B" w:rsidRDefault="00722E88" w:rsidP="00722E88">
      <w:r w:rsidRPr="00722E88">
        <w:t xml:space="preserve">               </w:t>
      </w:r>
      <w:r w:rsidRPr="00D8663B">
        <w:t xml:space="preserve">Estimate Std. Error z value Pr(&gt;|z|)    </w:t>
      </w:r>
    </w:p>
    <w:p w14:paraId="7018E7C3" w14:textId="77777777" w:rsidR="00722E88" w:rsidRPr="00722E88" w:rsidRDefault="00722E88" w:rsidP="00722E88">
      <w:pPr>
        <w:rPr>
          <w:lang w:val="nl-NL"/>
        </w:rPr>
      </w:pPr>
      <w:r w:rsidRPr="00722E88">
        <w:rPr>
          <w:lang w:val="nl-NL"/>
        </w:rPr>
        <w:t>(Intercept):1   4.21765    0.04092 103.080   &lt;2e-16 ***</w:t>
      </w:r>
    </w:p>
    <w:p w14:paraId="068006F9" w14:textId="77777777" w:rsidR="00722E88" w:rsidRPr="00722E88" w:rsidRDefault="00722E88" w:rsidP="00722E88">
      <w:pPr>
        <w:rPr>
          <w:lang w:val="nl-NL"/>
        </w:rPr>
      </w:pPr>
      <w:r w:rsidRPr="00722E88">
        <w:rPr>
          <w:lang w:val="nl-NL"/>
        </w:rPr>
        <w:t>(Intercept):2   0.77895    0.01283  60.730   &lt;2e-16 ***</w:t>
      </w:r>
    </w:p>
    <w:p w14:paraId="78983DEB" w14:textId="77777777" w:rsidR="00722E88" w:rsidRPr="00722E88" w:rsidRDefault="00722E88" w:rsidP="00722E88">
      <w:pPr>
        <w:rPr>
          <w:lang w:val="nl-NL"/>
        </w:rPr>
      </w:pPr>
      <w:r w:rsidRPr="00722E88">
        <w:rPr>
          <w:lang w:val="nl-NL"/>
        </w:rPr>
        <w:lastRenderedPageBreak/>
        <w:t xml:space="preserve">Gevaccineerdja  0.24335    0.12793   1.902   0.0571 .  </w:t>
      </w:r>
    </w:p>
    <w:p w14:paraId="038C5ACF" w14:textId="77777777" w:rsidR="00722E88" w:rsidRPr="00FC19AD" w:rsidRDefault="00722E88" w:rsidP="00722E88">
      <w:pPr>
        <w:rPr>
          <w:lang w:val="nl-NL"/>
        </w:rPr>
      </w:pPr>
      <w:r w:rsidRPr="00FC19AD">
        <w:rPr>
          <w:lang w:val="nl-NL"/>
        </w:rPr>
        <w:t>---</w:t>
      </w:r>
    </w:p>
    <w:p w14:paraId="03DDCD75" w14:textId="20689D5F" w:rsidR="00722E88" w:rsidRPr="00D8663B" w:rsidRDefault="00722E88" w:rsidP="00722E88">
      <w:r w:rsidRPr="00D8663B">
        <w:t>Signif. codes:  0 ‘***’ 0.001 ‘**’ 0.01 ‘*’ 0.05 ‘.’ 0.1 ‘ ’ 1</w:t>
      </w:r>
    </w:p>
    <w:p w14:paraId="2CE224B4" w14:textId="6869FD08" w:rsidR="00722E88" w:rsidRPr="00D8663B" w:rsidRDefault="00722E88" w:rsidP="00722E88">
      <w:r w:rsidRPr="00D8663B">
        <w:t>Names of linear predictors: mu, loglink(sd)</w:t>
      </w:r>
    </w:p>
    <w:p w14:paraId="6EEDA085" w14:textId="451D0C99" w:rsidR="00722E88" w:rsidRPr="00D8663B" w:rsidRDefault="00722E88" w:rsidP="00722E88">
      <w:r w:rsidRPr="00D8663B">
        <w:t>Log-likelihood: -6783.369 on 6337 degrees of freedom</w:t>
      </w:r>
    </w:p>
    <w:p w14:paraId="3D1E841B" w14:textId="06792A9E" w:rsidR="00722E88" w:rsidRPr="00D8663B" w:rsidRDefault="00722E88" w:rsidP="00722E88">
      <w:r w:rsidRPr="00D8663B">
        <w:t xml:space="preserve">Number of Fisher scoring iterations: 5 </w:t>
      </w:r>
    </w:p>
    <w:p w14:paraId="6F4F4DE7" w14:textId="7164AB7D" w:rsidR="00722E88" w:rsidRPr="00D8663B" w:rsidRDefault="00722E88" w:rsidP="00722E88">
      <w:r w:rsidRPr="00D8663B">
        <w:t>No Hauck-Donner effect found in any of the estimates</w:t>
      </w:r>
    </w:p>
    <w:p w14:paraId="506C7D1F" w14:textId="77777777" w:rsidR="00722E88" w:rsidRPr="00D8663B" w:rsidRDefault="00722E88" w:rsidP="00722E88">
      <w:r w:rsidRPr="00D8663B">
        <w:t>&gt; b &lt;- coef(occ)</w:t>
      </w:r>
    </w:p>
    <w:p w14:paraId="6D08DECF" w14:textId="77777777" w:rsidR="00722E88" w:rsidRPr="00D8663B" w:rsidRDefault="00722E88" w:rsidP="00722E88">
      <w:r w:rsidRPr="00D8663B">
        <w:t>&gt; se &lt;- sqrt(diag(vcov(occ)))</w:t>
      </w:r>
    </w:p>
    <w:p w14:paraId="08588F28" w14:textId="77777777" w:rsidR="00722E88" w:rsidRPr="00D8663B" w:rsidRDefault="00722E88" w:rsidP="00722E88">
      <w:r w:rsidRPr="00D8663B">
        <w:t>&gt; cbind(LL = b - qnorm(0.975) * se, UL = b + qnorm(0.975) * se)</w:t>
      </w:r>
    </w:p>
    <w:p w14:paraId="4878B0FF" w14:textId="77777777" w:rsidR="00722E88" w:rsidRPr="00D8663B" w:rsidRDefault="00722E88" w:rsidP="00722E88">
      <w:r w:rsidRPr="00D8663B">
        <w:t xml:space="preserve">                         LL        UL</w:t>
      </w:r>
    </w:p>
    <w:p w14:paraId="592AFAB4" w14:textId="77777777" w:rsidR="00722E88" w:rsidRPr="00D8663B" w:rsidRDefault="00722E88" w:rsidP="00722E88">
      <w:r w:rsidRPr="00D8663B">
        <w:t>(Intercept):1   4.137452182 4.2978413</w:t>
      </w:r>
    </w:p>
    <w:p w14:paraId="60E0C3F3" w14:textId="77777777" w:rsidR="00722E88" w:rsidRPr="00D8663B" w:rsidRDefault="00722E88" w:rsidP="00722E88">
      <w:r w:rsidRPr="00D8663B">
        <w:t>(Intercept):2   0.753814311 0.8040930</w:t>
      </w:r>
    </w:p>
    <w:p w14:paraId="29CA2515" w14:textId="77777777" w:rsidR="00722E88" w:rsidRPr="00D8663B" w:rsidRDefault="00722E88" w:rsidP="00722E88">
      <w:r w:rsidRPr="00D8663B">
        <w:t>Gevaccineerdja -0.007385024 0.4940761</w:t>
      </w:r>
    </w:p>
    <w:p w14:paraId="778000E2" w14:textId="77777777" w:rsidR="00722E88" w:rsidRPr="00D8663B" w:rsidRDefault="00722E88" w:rsidP="00722E88">
      <w:r w:rsidRPr="00D8663B">
        <w:t>&gt; occ &lt;- vglm(int_exp_test ~ Eerdercorona,</w:t>
      </w:r>
    </w:p>
    <w:p w14:paraId="04AEDE28" w14:textId="77777777" w:rsidR="00722E88" w:rsidRPr="00D8663B" w:rsidRDefault="00722E88" w:rsidP="00722E88">
      <w:r w:rsidRPr="00D8663B">
        <w:t>+             family= tobit(Lower = 0, Upper = 14), data = subset_compint)</w:t>
      </w:r>
    </w:p>
    <w:p w14:paraId="22E8BA35" w14:textId="3E13CE2D" w:rsidR="00722E88" w:rsidRPr="00D8663B" w:rsidRDefault="00722E88" w:rsidP="00722E88">
      <w:r w:rsidRPr="00D8663B">
        <w:t>&gt; summary(occ)</w:t>
      </w:r>
    </w:p>
    <w:p w14:paraId="553C4C9C" w14:textId="77777777" w:rsidR="00722E88" w:rsidRPr="00D8663B" w:rsidRDefault="00722E88" w:rsidP="00722E88">
      <w:r w:rsidRPr="00D8663B">
        <w:t>Call:</w:t>
      </w:r>
    </w:p>
    <w:p w14:paraId="0553CFD9" w14:textId="77777777" w:rsidR="00722E88" w:rsidRPr="00D8663B" w:rsidRDefault="00722E88" w:rsidP="00722E88">
      <w:r w:rsidRPr="00D8663B">
        <w:t xml:space="preserve">vglm(formula = int_exp_test ~ Eerdercorona, family = tobit(Lower = 0, </w:t>
      </w:r>
    </w:p>
    <w:p w14:paraId="2E48E076" w14:textId="18D96041" w:rsidR="00722E88" w:rsidRPr="00FC19AD" w:rsidRDefault="00722E88" w:rsidP="00722E88">
      <w:r w:rsidRPr="00D8663B">
        <w:t xml:space="preserve">    </w:t>
      </w:r>
      <w:r w:rsidRPr="00FC19AD">
        <w:t>Upper = 14), data = subset_compint)</w:t>
      </w:r>
    </w:p>
    <w:p w14:paraId="3CD7E21D" w14:textId="77777777" w:rsidR="00722E88" w:rsidRPr="00946C28" w:rsidRDefault="00722E88" w:rsidP="00722E88">
      <w:r w:rsidRPr="00946C28">
        <w:t xml:space="preserve">Coefficients: </w:t>
      </w:r>
    </w:p>
    <w:p w14:paraId="410A44CF" w14:textId="77777777" w:rsidR="00722E88" w:rsidRPr="00946C28" w:rsidRDefault="00722E88" w:rsidP="00722E88">
      <w:r w:rsidRPr="00946C28">
        <w:t xml:space="preserve">               Estimate Std. Error z value Pr(&gt;|z|)    </w:t>
      </w:r>
    </w:p>
    <w:p w14:paraId="41FE7D9C" w14:textId="77777777" w:rsidR="00722E88" w:rsidRPr="00722E88" w:rsidRDefault="00722E88" w:rsidP="00722E88">
      <w:pPr>
        <w:rPr>
          <w:lang w:val="nl-NL"/>
        </w:rPr>
      </w:pPr>
      <w:r w:rsidRPr="00722E88">
        <w:rPr>
          <w:lang w:val="nl-NL"/>
        </w:rPr>
        <w:t>(Intercept):1   4.23194    0.04075 103.854   &lt;2e-16 ***</w:t>
      </w:r>
    </w:p>
    <w:p w14:paraId="5B259D4A" w14:textId="77777777" w:rsidR="00722E88" w:rsidRPr="00722E88" w:rsidRDefault="00722E88" w:rsidP="00722E88">
      <w:pPr>
        <w:rPr>
          <w:lang w:val="nl-NL"/>
        </w:rPr>
      </w:pPr>
      <w:r w:rsidRPr="00722E88">
        <w:rPr>
          <w:lang w:val="nl-NL"/>
        </w:rPr>
        <w:t>(Intercept):2   0.77908    0.01284  60.663   &lt;2e-16 ***</w:t>
      </w:r>
    </w:p>
    <w:p w14:paraId="4D1014FF" w14:textId="77777777" w:rsidR="00722E88" w:rsidRPr="00722E88" w:rsidRDefault="00722E88" w:rsidP="00722E88">
      <w:pPr>
        <w:rPr>
          <w:lang w:val="nl-NL"/>
        </w:rPr>
      </w:pPr>
      <w:r w:rsidRPr="00722E88">
        <w:rPr>
          <w:lang w:val="nl-NL"/>
        </w:rPr>
        <w:t xml:space="preserve">Eerdercoronaja  0.09343    0.13406   0.697    0.486    </w:t>
      </w:r>
    </w:p>
    <w:p w14:paraId="7D0250CD" w14:textId="77777777" w:rsidR="00722E88" w:rsidRPr="00FC19AD" w:rsidRDefault="00722E88" w:rsidP="00722E88">
      <w:pPr>
        <w:rPr>
          <w:lang w:val="nl-NL"/>
        </w:rPr>
      </w:pPr>
      <w:r w:rsidRPr="00FC19AD">
        <w:rPr>
          <w:lang w:val="nl-NL"/>
        </w:rPr>
        <w:t>---</w:t>
      </w:r>
    </w:p>
    <w:p w14:paraId="0292AE19" w14:textId="664E5129" w:rsidR="00722E88" w:rsidRPr="00D8663B" w:rsidRDefault="00722E88" w:rsidP="00722E88">
      <w:r w:rsidRPr="00D8663B">
        <w:t>Signif. codes:  0 ‘***’ 0.001 ‘**’ 0.01 ‘*’ 0.05 ‘.’ 0.1 ‘ ’ 1</w:t>
      </w:r>
    </w:p>
    <w:p w14:paraId="04F58D1E" w14:textId="658C90E5" w:rsidR="00722E88" w:rsidRPr="00D8663B" w:rsidRDefault="00722E88" w:rsidP="00722E88">
      <w:r w:rsidRPr="00D8663B">
        <w:t>Names of linear predictors: mu, loglink(sd)</w:t>
      </w:r>
    </w:p>
    <w:p w14:paraId="5C2CF041" w14:textId="5C9F9CD2" w:rsidR="00722E88" w:rsidRPr="00D8663B" w:rsidRDefault="00722E88" w:rsidP="00722E88">
      <w:r w:rsidRPr="00D8663B">
        <w:t>Log-likelihood: -6766.016 on 6321 degrees of freedom</w:t>
      </w:r>
    </w:p>
    <w:p w14:paraId="6E03C775" w14:textId="72501940" w:rsidR="00722E88" w:rsidRPr="00946C28" w:rsidRDefault="00722E88" w:rsidP="00722E88">
      <w:r w:rsidRPr="00946C28">
        <w:t xml:space="preserve">Number of Fisher scoring iterations: 5 </w:t>
      </w:r>
    </w:p>
    <w:p w14:paraId="2162D7BA" w14:textId="05E59AD9" w:rsidR="00722E88" w:rsidRPr="00D8663B" w:rsidRDefault="00722E88" w:rsidP="00722E88">
      <w:r w:rsidRPr="00D8663B">
        <w:t>No Hauck-Donner effect found in any of the estimates</w:t>
      </w:r>
    </w:p>
    <w:p w14:paraId="67FAC233" w14:textId="77777777" w:rsidR="00722E88" w:rsidRPr="00D8663B" w:rsidRDefault="00722E88" w:rsidP="00722E88">
      <w:r w:rsidRPr="00D8663B">
        <w:t>&gt; b &lt;- coef(occ)</w:t>
      </w:r>
    </w:p>
    <w:p w14:paraId="19F9113F" w14:textId="77777777" w:rsidR="00722E88" w:rsidRPr="00D8663B" w:rsidRDefault="00722E88" w:rsidP="00722E88">
      <w:r w:rsidRPr="00D8663B">
        <w:t>&gt; se &lt;- sqrt(diag(vcov(occ)))</w:t>
      </w:r>
    </w:p>
    <w:p w14:paraId="031754E3" w14:textId="77777777" w:rsidR="00722E88" w:rsidRPr="00D8663B" w:rsidRDefault="00722E88" w:rsidP="00722E88">
      <w:r w:rsidRPr="00D8663B">
        <w:t>&gt; cbind(LL = b - qnorm(0.975) * se, UL = b + qnorm(0.975) * se)</w:t>
      </w:r>
    </w:p>
    <w:p w14:paraId="31204861" w14:textId="77777777" w:rsidR="00722E88" w:rsidRPr="00722E88" w:rsidRDefault="00722E88" w:rsidP="00722E88">
      <w:pPr>
        <w:rPr>
          <w:lang w:val="nl-NL"/>
        </w:rPr>
      </w:pPr>
      <w:r w:rsidRPr="00D8663B">
        <w:t xml:space="preserve">                       </w:t>
      </w:r>
      <w:r w:rsidRPr="00722E88">
        <w:rPr>
          <w:lang w:val="nl-NL"/>
        </w:rPr>
        <w:t>LL        UL</w:t>
      </w:r>
    </w:p>
    <w:p w14:paraId="3E8588C2" w14:textId="77777777" w:rsidR="00722E88" w:rsidRPr="00722E88" w:rsidRDefault="00722E88" w:rsidP="00722E88">
      <w:pPr>
        <w:rPr>
          <w:lang w:val="nl-NL"/>
        </w:rPr>
      </w:pPr>
      <w:r w:rsidRPr="00722E88">
        <w:rPr>
          <w:lang w:val="nl-NL"/>
        </w:rPr>
        <w:t>(Intercept):1   4.1520732 4.3118054</w:t>
      </w:r>
    </w:p>
    <w:p w14:paraId="23DC4AF4" w14:textId="77777777" w:rsidR="00722E88" w:rsidRPr="00722E88" w:rsidRDefault="00722E88" w:rsidP="00722E88">
      <w:pPr>
        <w:rPr>
          <w:lang w:val="nl-NL"/>
        </w:rPr>
      </w:pPr>
      <w:r w:rsidRPr="00722E88">
        <w:rPr>
          <w:lang w:val="nl-NL"/>
        </w:rPr>
        <w:t>(Intercept):2   0.7539056 0.8042485</w:t>
      </w:r>
    </w:p>
    <w:p w14:paraId="55342943" w14:textId="77777777" w:rsidR="00722E88" w:rsidRPr="00722E88" w:rsidRDefault="00722E88" w:rsidP="00722E88">
      <w:pPr>
        <w:rPr>
          <w:lang w:val="nl-NL"/>
        </w:rPr>
      </w:pPr>
      <w:r w:rsidRPr="00722E88">
        <w:rPr>
          <w:lang w:val="nl-NL"/>
        </w:rPr>
        <w:t>Eerdercoronaja -0.1693251 0.3561908</w:t>
      </w:r>
    </w:p>
    <w:p w14:paraId="59D9FFD6" w14:textId="77777777" w:rsidR="00722E88" w:rsidRPr="00722E88" w:rsidRDefault="00722E88" w:rsidP="00722E88">
      <w:pPr>
        <w:rPr>
          <w:lang w:val="nl-NL"/>
        </w:rPr>
      </w:pPr>
      <w:r w:rsidRPr="00722E88">
        <w:rPr>
          <w:lang w:val="nl-NL"/>
        </w:rPr>
        <w:t>&gt; occ &lt;- vglm(int_exp_test ~ W_app + W_GGD + W_pers + W_huisgenoot + W_self + W_unknown + Klachtenzz + Uitslag_PCR + agegrp + Geslacht + location + Gevaccineerd + Eerdercorona,</w:t>
      </w:r>
    </w:p>
    <w:p w14:paraId="6460D4B0" w14:textId="6EF29A37" w:rsidR="00722E88" w:rsidRPr="00946C28" w:rsidRDefault="00722E88" w:rsidP="00722E88">
      <w:r w:rsidRPr="00946C28">
        <w:t>+             family= tobit(Lower = 0, Upper = 14), data = subset_compint)</w:t>
      </w:r>
    </w:p>
    <w:p w14:paraId="43E0A7AA" w14:textId="6C1311AF" w:rsidR="00722E88" w:rsidRPr="00946C28" w:rsidRDefault="00722E88" w:rsidP="00722E88">
      <w:r w:rsidRPr="00946C28">
        <w:t>&gt; summary(occ)</w:t>
      </w:r>
    </w:p>
    <w:p w14:paraId="1C8CEEB7" w14:textId="77777777" w:rsidR="00722E88" w:rsidRPr="00946C28" w:rsidRDefault="00722E88" w:rsidP="00722E88">
      <w:r w:rsidRPr="00946C28">
        <w:t>Call:</w:t>
      </w:r>
    </w:p>
    <w:p w14:paraId="65AEA0AB" w14:textId="77777777" w:rsidR="00722E88" w:rsidRPr="00946C28" w:rsidRDefault="00722E88" w:rsidP="00722E88">
      <w:r w:rsidRPr="00946C28">
        <w:t xml:space="preserve">vglm(formula = int_exp_test ~ W_app + W_GGD + W_pers + W_huisgenoot + </w:t>
      </w:r>
    </w:p>
    <w:p w14:paraId="7756B72E" w14:textId="77777777" w:rsidR="00722E88" w:rsidRPr="00FC19AD" w:rsidRDefault="00722E88" w:rsidP="00722E88">
      <w:r w:rsidRPr="00946C28">
        <w:t xml:space="preserve">    </w:t>
      </w:r>
      <w:r w:rsidRPr="00FC19AD">
        <w:t xml:space="preserve">W_self + W_unknown + Klachtenzz + Uitslag_PCR + agegrp + </w:t>
      </w:r>
    </w:p>
    <w:p w14:paraId="54BE519A" w14:textId="77777777" w:rsidR="00722E88" w:rsidRPr="00D8663B" w:rsidRDefault="00722E88" w:rsidP="00722E88">
      <w:r w:rsidRPr="00FC19AD">
        <w:t xml:space="preserve">    </w:t>
      </w:r>
      <w:r w:rsidRPr="00D8663B">
        <w:t xml:space="preserve">Geslacht + location + Gevaccineerd + Eerdercorona, family = tobit(Lower = 0, </w:t>
      </w:r>
    </w:p>
    <w:p w14:paraId="472A9C7C" w14:textId="329A6162" w:rsidR="00722E88" w:rsidRPr="00D8663B" w:rsidRDefault="00722E88" w:rsidP="00722E88">
      <w:r w:rsidRPr="00D8663B">
        <w:lastRenderedPageBreak/>
        <w:t xml:space="preserve">    Upper = 14), data = subset_compint)</w:t>
      </w:r>
    </w:p>
    <w:p w14:paraId="48C21471" w14:textId="77777777" w:rsidR="00722E88" w:rsidRPr="00D8663B" w:rsidRDefault="00722E88" w:rsidP="00722E88">
      <w:r w:rsidRPr="00D8663B">
        <w:t xml:space="preserve">Coefficients: </w:t>
      </w:r>
    </w:p>
    <w:p w14:paraId="58971342" w14:textId="77777777" w:rsidR="00722E88" w:rsidRPr="00D8663B" w:rsidRDefault="00722E88" w:rsidP="00722E88">
      <w:r w:rsidRPr="00D8663B">
        <w:t xml:space="preserve">                           Estimate Std. Error z value Pr(&gt;|z|)    </w:t>
      </w:r>
    </w:p>
    <w:p w14:paraId="36CAAD82" w14:textId="77777777" w:rsidR="00722E88" w:rsidRPr="00D8663B" w:rsidRDefault="00722E88" w:rsidP="00722E88">
      <w:r w:rsidRPr="00D8663B">
        <w:t>(Intercept):1               5.21012    0.17799  29.273  &lt; 2e-16 ***</w:t>
      </w:r>
    </w:p>
    <w:p w14:paraId="186F2899" w14:textId="77777777" w:rsidR="00722E88" w:rsidRPr="00D8663B" w:rsidRDefault="00722E88" w:rsidP="00722E88">
      <w:r w:rsidRPr="00D8663B">
        <w:t>(Intercept):2               0.69824    0.01290  54.140  &lt; 2e-16 ***</w:t>
      </w:r>
    </w:p>
    <w:p w14:paraId="7B753D49" w14:textId="77777777" w:rsidR="00722E88" w:rsidRPr="00D8663B" w:rsidRDefault="00722E88" w:rsidP="00722E88">
      <w:r w:rsidRPr="00D8663B">
        <w:t xml:space="preserve">W_appYes                    0.31207    0.15663   1.992  0.04633 *  </w:t>
      </w:r>
    </w:p>
    <w:p w14:paraId="5BBD1334" w14:textId="77777777" w:rsidR="00722E88" w:rsidRPr="00D8663B" w:rsidRDefault="00722E88" w:rsidP="00722E88">
      <w:r w:rsidRPr="00D8663B">
        <w:t>W_GGDYes                    0.62692    0.13001   4.822 1.42e-06 ***</w:t>
      </w:r>
    </w:p>
    <w:p w14:paraId="7F968B20" w14:textId="77777777" w:rsidR="00722E88" w:rsidRPr="00D8663B" w:rsidRDefault="00722E88" w:rsidP="00722E88">
      <w:r w:rsidRPr="00D8663B">
        <w:t xml:space="preserve">W_persYes                   0.21843    0.11736   1.861  0.06272 .  </w:t>
      </w:r>
    </w:p>
    <w:p w14:paraId="4D6457A4" w14:textId="77777777" w:rsidR="00722E88" w:rsidRPr="00D8663B" w:rsidRDefault="00722E88" w:rsidP="00722E88">
      <w:r w:rsidRPr="00D8663B">
        <w:t>W_huisgenootYes            -1.77506    0.10344 -17.160  &lt; 2e-16 ***</w:t>
      </w:r>
    </w:p>
    <w:p w14:paraId="1D8302BA" w14:textId="77777777" w:rsidR="00722E88" w:rsidRPr="00D8663B" w:rsidRDefault="00722E88" w:rsidP="00722E88">
      <w:r w:rsidRPr="00D8663B">
        <w:t xml:space="preserve">W_selfNo                   -0.16575    0.18406  -0.900  0.36786    </w:t>
      </w:r>
    </w:p>
    <w:p w14:paraId="460C4C5F" w14:textId="77777777" w:rsidR="00722E88" w:rsidRPr="00722E88" w:rsidRDefault="00722E88" w:rsidP="00722E88">
      <w:pPr>
        <w:rPr>
          <w:lang w:val="nl-NL"/>
        </w:rPr>
      </w:pPr>
      <w:r w:rsidRPr="00722E88">
        <w:rPr>
          <w:lang w:val="nl-NL"/>
        </w:rPr>
        <w:t xml:space="preserve">W_unknownYes               -0.09573    0.15243  -0.628  0.52999    </w:t>
      </w:r>
    </w:p>
    <w:p w14:paraId="60DAB832" w14:textId="77777777" w:rsidR="00722E88" w:rsidRPr="00722E88" w:rsidRDefault="00722E88" w:rsidP="00722E88">
      <w:pPr>
        <w:rPr>
          <w:lang w:val="nl-NL"/>
        </w:rPr>
      </w:pPr>
      <w:r w:rsidRPr="00722E88">
        <w:rPr>
          <w:lang w:val="nl-NL"/>
        </w:rPr>
        <w:t>KlachtenzzYes              -0.32311    0.08195  -3.943 8.05e-05 ***</w:t>
      </w:r>
    </w:p>
    <w:p w14:paraId="41D92E48" w14:textId="77777777" w:rsidR="00722E88" w:rsidRPr="00722E88" w:rsidRDefault="00722E88" w:rsidP="00722E88">
      <w:pPr>
        <w:rPr>
          <w:lang w:val="nl-NL"/>
        </w:rPr>
      </w:pPr>
      <w:r w:rsidRPr="00722E88">
        <w:rPr>
          <w:lang w:val="nl-NL"/>
        </w:rPr>
        <w:t>Uitslag_PCRPositive        -0.50626    0.11399  -4.441 8.94e-06 ***</w:t>
      </w:r>
    </w:p>
    <w:p w14:paraId="43D14B02" w14:textId="77777777" w:rsidR="00722E88" w:rsidRPr="00722E88" w:rsidRDefault="00722E88" w:rsidP="00722E88">
      <w:pPr>
        <w:rPr>
          <w:lang w:val="nl-NL"/>
        </w:rPr>
      </w:pPr>
      <w:r w:rsidRPr="00722E88">
        <w:rPr>
          <w:lang w:val="nl-NL"/>
        </w:rPr>
        <w:t xml:space="preserve">agegrp30-44                -0.24350    0.09075  -2.683  0.00729 ** </w:t>
      </w:r>
    </w:p>
    <w:p w14:paraId="4F37772C" w14:textId="77777777" w:rsidR="00722E88" w:rsidRPr="00722E88" w:rsidRDefault="00722E88" w:rsidP="00722E88">
      <w:pPr>
        <w:rPr>
          <w:lang w:val="nl-NL"/>
        </w:rPr>
      </w:pPr>
      <w:r w:rsidRPr="00722E88">
        <w:rPr>
          <w:lang w:val="nl-NL"/>
        </w:rPr>
        <w:t xml:space="preserve">agegrp45-59                -0.10967    0.09686  -1.132  0.25751    </w:t>
      </w:r>
    </w:p>
    <w:p w14:paraId="1DE3BEF5" w14:textId="77777777" w:rsidR="00722E88" w:rsidRPr="00722E88" w:rsidRDefault="00722E88" w:rsidP="00722E88">
      <w:pPr>
        <w:rPr>
          <w:lang w:val="nl-NL"/>
        </w:rPr>
      </w:pPr>
      <w:r w:rsidRPr="00722E88">
        <w:rPr>
          <w:lang w:val="nl-NL"/>
        </w:rPr>
        <w:t xml:space="preserve">agegrp60+                  -0.18854    0.14659  -1.286  0.19838    </w:t>
      </w:r>
    </w:p>
    <w:p w14:paraId="45218D07" w14:textId="77777777" w:rsidR="00722E88" w:rsidRPr="00722E88" w:rsidRDefault="00722E88" w:rsidP="00722E88">
      <w:pPr>
        <w:rPr>
          <w:lang w:val="nl-NL"/>
        </w:rPr>
      </w:pPr>
      <w:r w:rsidRPr="00722E88">
        <w:rPr>
          <w:lang w:val="nl-NL"/>
        </w:rPr>
        <w:t xml:space="preserve">GeslachtMale               -0.12506    0.07258  -1.723  0.08488 .  </w:t>
      </w:r>
    </w:p>
    <w:p w14:paraId="332C1F15" w14:textId="77777777" w:rsidR="00722E88" w:rsidRPr="00722E88" w:rsidRDefault="00722E88" w:rsidP="00722E88">
      <w:pPr>
        <w:rPr>
          <w:lang w:val="nl-NL"/>
        </w:rPr>
      </w:pPr>
      <w:r w:rsidRPr="00722E88">
        <w:rPr>
          <w:lang w:val="nl-NL"/>
        </w:rPr>
        <w:t>locationIJsselland         -0.55560    0.10093  -5.505 3.70e-08 ***</w:t>
      </w:r>
    </w:p>
    <w:p w14:paraId="3EB144CB" w14:textId="77777777" w:rsidR="00722E88" w:rsidRPr="00722E88" w:rsidRDefault="00722E88" w:rsidP="00722E88">
      <w:pPr>
        <w:rPr>
          <w:lang w:val="nl-NL"/>
        </w:rPr>
      </w:pPr>
      <w:r w:rsidRPr="00722E88">
        <w:rPr>
          <w:lang w:val="nl-NL"/>
        </w:rPr>
        <w:t xml:space="preserve">locationRotterdam-Rijnmond -0.23069    0.08944  -2.579  0.00990 ** </w:t>
      </w:r>
    </w:p>
    <w:p w14:paraId="31A8E342" w14:textId="77777777" w:rsidR="00722E88" w:rsidRPr="00722E88" w:rsidRDefault="00722E88" w:rsidP="00722E88">
      <w:pPr>
        <w:rPr>
          <w:lang w:val="nl-NL"/>
        </w:rPr>
      </w:pPr>
      <w:r w:rsidRPr="00722E88">
        <w:rPr>
          <w:lang w:val="nl-NL"/>
        </w:rPr>
        <w:t xml:space="preserve">Gevaccineerdja              0.18299    0.13451   1.360  0.17369    </w:t>
      </w:r>
    </w:p>
    <w:p w14:paraId="372327B4" w14:textId="77777777" w:rsidR="00722E88" w:rsidRPr="00722E88" w:rsidRDefault="00722E88" w:rsidP="00722E88">
      <w:pPr>
        <w:rPr>
          <w:lang w:val="nl-NL"/>
        </w:rPr>
      </w:pPr>
      <w:r w:rsidRPr="00722E88">
        <w:rPr>
          <w:lang w:val="nl-NL"/>
        </w:rPr>
        <w:t xml:space="preserve">Eerdercoronaja              0.01060    0.12541   0.085  0.93263    </w:t>
      </w:r>
    </w:p>
    <w:p w14:paraId="5AB6FE3A" w14:textId="77777777" w:rsidR="00722E88" w:rsidRPr="00722E88" w:rsidRDefault="00722E88" w:rsidP="00722E88">
      <w:pPr>
        <w:rPr>
          <w:lang w:val="nl-NL"/>
        </w:rPr>
      </w:pPr>
      <w:r w:rsidRPr="00722E88">
        <w:rPr>
          <w:lang w:val="nl-NL"/>
        </w:rPr>
        <w:t>---</w:t>
      </w:r>
    </w:p>
    <w:p w14:paraId="3943EF1B" w14:textId="77777777" w:rsidR="00722E88" w:rsidRPr="00D8663B" w:rsidRDefault="00722E88" w:rsidP="00722E88">
      <w:r w:rsidRPr="00FC19AD">
        <w:t xml:space="preserve">Signif. codes:  0 ‘***’ 0.001 ‘**’ 0.01 ‘*’ 0.05 ‘.’ </w:t>
      </w:r>
      <w:r w:rsidRPr="00D8663B">
        <w:t>0.1 ‘ ’ 1</w:t>
      </w:r>
    </w:p>
    <w:p w14:paraId="7E38B832" w14:textId="77777777" w:rsidR="00722E88" w:rsidRPr="00D8663B" w:rsidRDefault="00722E88" w:rsidP="00722E88"/>
    <w:p w14:paraId="3CE399DE" w14:textId="6796BB59" w:rsidR="00722E88" w:rsidRPr="00D8663B" w:rsidRDefault="00722E88" w:rsidP="00722E88">
      <w:r w:rsidRPr="00D8663B">
        <w:t>Names of linear predictors: mu, loglink(sd)</w:t>
      </w:r>
    </w:p>
    <w:p w14:paraId="4EE8CC02" w14:textId="1C9E41DE" w:rsidR="00722E88" w:rsidRPr="00D8663B" w:rsidRDefault="00722E88" w:rsidP="00722E88">
      <w:r w:rsidRPr="00D8663B">
        <w:t>Log-likelihood: -6452.286 on 6266 degrees of freedom</w:t>
      </w:r>
    </w:p>
    <w:p w14:paraId="69258688" w14:textId="7E5190C6" w:rsidR="00722E88" w:rsidRPr="00D8663B" w:rsidRDefault="00722E88" w:rsidP="00722E88">
      <w:r w:rsidRPr="00D8663B">
        <w:t xml:space="preserve">Number of Fisher scoring iterations: 6 </w:t>
      </w:r>
    </w:p>
    <w:p w14:paraId="237C8E79" w14:textId="1A2C05CD" w:rsidR="00722E88" w:rsidRPr="00D8663B" w:rsidRDefault="00722E88" w:rsidP="00722E88">
      <w:r w:rsidRPr="00D8663B">
        <w:t>No Hauck-Donner effect found in any of the estimates</w:t>
      </w:r>
    </w:p>
    <w:p w14:paraId="7C727120" w14:textId="77777777" w:rsidR="00722E88" w:rsidRPr="00D8663B" w:rsidRDefault="00722E88" w:rsidP="00722E88">
      <w:r w:rsidRPr="00D8663B">
        <w:t>&gt; b &lt;- coef(occ)</w:t>
      </w:r>
    </w:p>
    <w:p w14:paraId="4D6AC92B" w14:textId="77777777" w:rsidR="00722E88" w:rsidRPr="00D8663B" w:rsidRDefault="00722E88" w:rsidP="00722E88">
      <w:r w:rsidRPr="00D8663B">
        <w:t>&gt; se &lt;- sqrt(diag(vcov(occ)))</w:t>
      </w:r>
    </w:p>
    <w:p w14:paraId="14B449DF" w14:textId="77777777" w:rsidR="00722E88" w:rsidRPr="00D8663B" w:rsidRDefault="00722E88" w:rsidP="00722E88">
      <w:r w:rsidRPr="00D8663B">
        <w:t>&gt; cbind(LL = b - qnorm(0.975) * se, UL = b + qnorm(0.975) * se)</w:t>
      </w:r>
    </w:p>
    <w:p w14:paraId="63829BEB" w14:textId="77777777" w:rsidR="00722E88" w:rsidRPr="00D8663B" w:rsidRDefault="00722E88" w:rsidP="00722E88">
      <w:r w:rsidRPr="00D8663B">
        <w:t xml:space="preserve">                                     LL          UL</w:t>
      </w:r>
    </w:p>
    <w:p w14:paraId="24A47125" w14:textId="77777777" w:rsidR="00722E88" w:rsidRPr="00D8663B" w:rsidRDefault="00722E88" w:rsidP="00722E88">
      <w:r w:rsidRPr="00D8663B">
        <w:t>(Intercept):1               4.861278664  5.55897015</w:t>
      </w:r>
    </w:p>
    <w:p w14:paraId="53956C0F" w14:textId="77777777" w:rsidR="00722E88" w:rsidRPr="00D8663B" w:rsidRDefault="00722E88" w:rsidP="00722E88">
      <w:r w:rsidRPr="00D8663B">
        <w:t>(Intercept):2               0.672964458  0.72351972</w:t>
      </w:r>
    </w:p>
    <w:p w14:paraId="265F7090" w14:textId="77777777" w:rsidR="00722E88" w:rsidRPr="00D8663B" w:rsidRDefault="00722E88" w:rsidP="00722E88">
      <w:r w:rsidRPr="00D8663B">
        <w:t>W_appYes                    0.005082827  0.61906355</w:t>
      </w:r>
    </w:p>
    <w:p w14:paraId="366E1A7B" w14:textId="77777777" w:rsidR="00722E88" w:rsidRPr="00D8663B" w:rsidRDefault="00722E88" w:rsidP="00722E88">
      <w:r w:rsidRPr="00D8663B">
        <w:t>W_GGDYes                    0.372104868  0.88172752</w:t>
      </w:r>
    </w:p>
    <w:p w14:paraId="38FAB62D" w14:textId="77777777" w:rsidR="00722E88" w:rsidRPr="00D8663B" w:rsidRDefault="00722E88" w:rsidP="00722E88">
      <w:r w:rsidRPr="00D8663B">
        <w:t>W_persYes                  -0.011595799  0.44845040</w:t>
      </w:r>
    </w:p>
    <w:p w14:paraId="052BBFDB" w14:textId="77777777" w:rsidR="00722E88" w:rsidRPr="00D8663B" w:rsidRDefault="00722E88" w:rsidP="00722E88">
      <w:r w:rsidRPr="00D8663B">
        <w:t>W_huisgenootYes            -1.977796997 -1.57231960</w:t>
      </w:r>
    </w:p>
    <w:p w14:paraId="7A6BF06C" w14:textId="77777777" w:rsidR="00722E88" w:rsidRPr="00D8663B" w:rsidRDefault="00722E88" w:rsidP="00722E88">
      <w:r w:rsidRPr="00D8663B">
        <w:t>W_selfNo                   -0.526507626  0.19501241</w:t>
      </w:r>
    </w:p>
    <w:p w14:paraId="19F36476" w14:textId="77777777" w:rsidR="00722E88" w:rsidRPr="00D8663B" w:rsidRDefault="00722E88" w:rsidP="00722E88">
      <w:r w:rsidRPr="00D8663B">
        <w:t>W_unknownYes               -0.394485837  0.20302838</w:t>
      </w:r>
    </w:p>
    <w:p w14:paraId="2961B4D9" w14:textId="77777777" w:rsidR="00722E88" w:rsidRPr="00D8663B" w:rsidRDefault="00722E88" w:rsidP="00722E88">
      <w:r w:rsidRPr="00D8663B">
        <w:t>KlachtenzzYes              -0.483718162 -0.16249590</w:t>
      </w:r>
    </w:p>
    <w:p w14:paraId="2463A23B" w14:textId="77777777" w:rsidR="00722E88" w:rsidRPr="00D8663B" w:rsidRDefault="00722E88" w:rsidP="00722E88">
      <w:r w:rsidRPr="00D8663B">
        <w:t>Uitslag_PCRPositive        -0.729683961 -0.28284514</w:t>
      </w:r>
    </w:p>
    <w:p w14:paraId="1D536A28" w14:textId="77777777" w:rsidR="00722E88" w:rsidRPr="00D8663B" w:rsidRDefault="00722E88" w:rsidP="00722E88">
      <w:r w:rsidRPr="00D8663B">
        <w:t>agegrp30-44                -0.421359039 -0.06563387</w:t>
      </w:r>
    </w:p>
    <w:p w14:paraId="241C4744" w14:textId="77777777" w:rsidR="00722E88" w:rsidRPr="00FC19AD" w:rsidRDefault="00722E88" w:rsidP="00722E88">
      <w:pPr>
        <w:rPr>
          <w:lang w:val="nl-NL"/>
        </w:rPr>
      </w:pPr>
      <w:r w:rsidRPr="00FC19AD">
        <w:rPr>
          <w:lang w:val="nl-NL"/>
        </w:rPr>
        <w:t>agegrp45-59                -0.299508055  0.08016544</w:t>
      </w:r>
    </w:p>
    <w:p w14:paraId="6BE6C129" w14:textId="77777777" w:rsidR="00722E88" w:rsidRPr="00722E88" w:rsidRDefault="00722E88" w:rsidP="00722E88">
      <w:pPr>
        <w:rPr>
          <w:lang w:val="nl-NL"/>
        </w:rPr>
      </w:pPr>
      <w:r w:rsidRPr="00722E88">
        <w:rPr>
          <w:lang w:val="nl-NL"/>
        </w:rPr>
        <w:t>agegrp60+                  -0.475851915  0.09876975</w:t>
      </w:r>
    </w:p>
    <w:p w14:paraId="0E8D2A59" w14:textId="77777777" w:rsidR="00722E88" w:rsidRPr="00722E88" w:rsidRDefault="00722E88" w:rsidP="00722E88">
      <w:pPr>
        <w:rPr>
          <w:lang w:val="nl-NL"/>
        </w:rPr>
      </w:pPr>
      <w:r w:rsidRPr="00722E88">
        <w:rPr>
          <w:lang w:val="nl-NL"/>
        </w:rPr>
        <w:t>GeslachtMale               -0.267322429  0.01719653</w:t>
      </w:r>
    </w:p>
    <w:p w14:paraId="589E53E6" w14:textId="77777777" w:rsidR="00722E88" w:rsidRPr="00722E88" w:rsidRDefault="00722E88" w:rsidP="00722E88">
      <w:pPr>
        <w:rPr>
          <w:lang w:val="nl-NL"/>
        </w:rPr>
      </w:pPr>
      <w:r w:rsidRPr="00722E88">
        <w:rPr>
          <w:lang w:val="nl-NL"/>
        </w:rPr>
        <w:t>locationIJsselland         -0.753418494 -0.35778099</w:t>
      </w:r>
    </w:p>
    <w:p w14:paraId="4D0587E7" w14:textId="77777777" w:rsidR="00722E88" w:rsidRPr="00722E88" w:rsidRDefault="00722E88" w:rsidP="00722E88">
      <w:pPr>
        <w:rPr>
          <w:lang w:val="nl-NL"/>
        </w:rPr>
      </w:pPr>
      <w:r w:rsidRPr="00722E88">
        <w:rPr>
          <w:lang w:val="nl-NL"/>
        </w:rPr>
        <w:lastRenderedPageBreak/>
        <w:t>locationRotterdam-Rijnmond -0.406000007 -0.05538817</w:t>
      </w:r>
    </w:p>
    <w:p w14:paraId="683B9197" w14:textId="77777777" w:rsidR="00722E88" w:rsidRPr="00722E88" w:rsidRDefault="00722E88" w:rsidP="00722E88">
      <w:pPr>
        <w:rPr>
          <w:lang w:val="nl-NL"/>
        </w:rPr>
      </w:pPr>
      <w:r w:rsidRPr="00722E88">
        <w:rPr>
          <w:lang w:val="nl-NL"/>
        </w:rPr>
        <w:t>Gevaccineerdja             -0.080638743  0.44661280</w:t>
      </w:r>
    </w:p>
    <w:p w14:paraId="59FD7AF4" w14:textId="504D448B" w:rsidR="00722E88" w:rsidRPr="00722E88" w:rsidRDefault="00722E88" w:rsidP="00722E88">
      <w:pPr>
        <w:rPr>
          <w:lang w:val="nl-NL"/>
        </w:rPr>
      </w:pPr>
      <w:r w:rsidRPr="00722E88">
        <w:rPr>
          <w:lang w:val="nl-NL"/>
        </w:rPr>
        <w:t>Eerdercoronaja             -0.235192702  0.25639407</w:t>
      </w:r>
    </w:p>
    <w:sectPr w:rsidR="00722E88" w:rsidRPr="00722E88" w:rsidSect="00EF57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826"/>
    <w:rsid w:val="000032AA"/>
    <w:rsid w:val="00005CA9"/>
    <w:rsid w:val="00030B0C"/>
    <w:rsid w:val="00045731"/>
    <w:rsid w:val="00074935"/>
    <w:rsid w:val="00077690"/>
    <w:rsid w:val="000877C3"/>
    <w:rsid w:val="000A7911"/>
    <w:rsid w:val="000B462B"/>
    <w:rsid w:val="000C204E"/>
    <w:rsid w:val="000D6FFA"/>
    <w:rsid w:val="000F2B8A"/>
    <w:rsid w:val="000F6C83"/>
    <w:rsid w:val="001077F0"/>
    <w:rsid w:val="00110B5F"/>
    <w:rsid w:val="00114D77"/>
    <w:rsid w:val="00136907"/>
    <w:rsid w:val="0013763B"/>
    <w:rsid w:val="001514D4"/>
    <w:rsid w:val="00154E82"/>
    <w:rsid w:val="001A2E25"/>
    <w:rsid w:val="001D3C2D"/>
    <w:rsid w:val="001E0A31"/>
    <w:rsid w:val="001E40A1"/>
    <w:rsid w:val="001E68D8"/>
    <w:rsid w:val="00200FAF"/>
    <w:rsid w:val="00217C26"/>
    <w:rsid w:val="002226C6"/>
    <w:rsid w:val="00240431"/>
    <w:rsid w:val="002747C5"/>
    <w:rsid w:val="00291A8C"/>
    <w:rsid w:val="002925B5"/>
    <w:rsid w:val="002938E5"/>
    <w:rsid w:val="00294B41"/>
    <w:rsid w:val="002A53EB"/>
    <w:rsid w:val="002A574D"/>
    <w:rsid w:val="002D6EFD"/>
    <w:rsid w:val="002E1833"/>
    <w:rsid w:val="002E23D5"/>
    <w:rsid w:val="00304DC6"/>
    <w:rsid w:val="003249F5"/>
    <w:rsid w:val="003260D3"/>
    <w:rsid w:val="00341D5C"/>
    <w:rsid w:val="00347766"/>
    <w:rsid w:val="003540C1"/>
    <w:rsid w:val="00354CB7"/>
    <w:rsid w:val="0037601A"/>
    <w:rsid w:val="00376228"/>
    <w:rsid w:val="00390797"/>
    <w:rsid w:val="00397EFD"/>
    <w:rsid w:val="003B2AB7"/>
    <w:rsid w:val="003B6C3E"/>
    <w:rsid w:val="003C5136"/>
    <w:rsid w:val="003C6C70"/>
    <w:rsid w:val="003E502D"/>
    <w:rsid w:val="003F0D12"/>
    <w:rsid w:val="003F7382"/>
    <w:rsid w:val="003F7D13"/>
    <w:rsid w:val="0041369F"/>
    <w:rsid w:val="00417418"/>
    <w:rsid w:val="004309A6"/>
    <w:rsid w:val="00433EB3"/>
    <w:rsid w:val="00455D5D"/>
    <w:rsid w:val="00463BE8"/>
    <w:rsid w:val="004743DB"/>
    <w:rsid w:val="004857C4"/>
    <w:rsid w:val="004A7480"/>
    <w:rsid w:val="004B6E78"/>
    <w:rsid w:val="004C0489"/>
    <w:rsid w:val="004C15DB"/>
    <w:rsid w:val="004D2C55"/>
    <w:rsid w:val="004D4314"/>
    <w:rsid w:val="004E1979"/>
    <w:rsid w:val="005044CB"/>
    <w:rsid w:val="00513C3A"/>
    <w:rsid w:val="00525748"/>
    <w:rsid w:val="005356A3"/>
    <w:rsid w:val="00553460"/>
    <w:rsid w:val="005538B3"/>
    <w:rsid w:val="00577082"/>
    <w:rsid w:val="00593CD2"/>
    <w:rsid w:val="005C6006"/>
    <w:rsid w:val="005C7069"/>
    <w:rsid w:val="005D57B9"/>
    <w:rsid w:val="005F4E2F"/>
    <w:rsid w:val="00603B8F"/>
    <w:rsid w:val="00621E1C"/>
    <w:rsid w:val="0063388D"/>
    <w:rsid w:val="006533E4"/>
    <w:rsid w:val="00663D39"/>
    <w:rsid w:val="00666E8F"/>
    <w:rsid w:val="00671C14"/>
    <w:rsid w:val="00675B4E"/>
    <w:rsid w:val="006920AC"/>
    <w:rsid w:val="00692FC3"/>
    <w:rsid w:val="00697020"/>
    <w:rsid w:val="006B516A"/>
    <w:rsid w:val="006D6831"/>
    <w:rsid w:val="006E159F"/>
    <w:rsid w:val="006E3C15"/>
    <w:rsid w:val="006F0F16"/>
    <w:rsid w:val="00713063"/>
    <w:rsid w:val="00722E88"/>
    <w:rsid w:val="00747618"/>
    <w:rsid w:val="007A12E0"/>
    <w:rsid w:val="007A162C"/>
    <w:rsid w:val="007A1FFD"/>
    <w:rsid w:val="007C4C3B"/>
    <w:rsid w:val="007D405D"/>
    <w:rsid w:val="007F691A"/>
    <w:rsid w:val="007F7486"/>
    <w:rsid w:val="007F7565"/>
    <w:rsid w:val="00801242"/>
    <w:rsid w:val="00805B0F"/>
    <w:rsid w:val="00810205"/>
    <w:rsid w:val="00820C16"/>
    <w:rsid w:val="0083305D"/>
    <w:rsid w:val="0083487A"/>
    <w:rsid w:val="008425E3"/>
    <w:rsid w:val="00842856"/>
    <w:rsid w:val="008468A5"/>
    <w:rsid w:val="008573C2"/>
    <w:rsid w:val="00860E24"/>
    <w:rsid w:val="008623A5"/>
    <w:rsid w:val="00870FC6"/>
    <w:rsid w:val="008713DA"/>
    <w:rsid w:val="0087408D"/>
    <w:rsid w:val="00874156"/>
    <w:rsid w:val="008819B0"/>
    <w:rsid w:val="008909B5"/>
    <w:rsid w:val="008A6826"/>
    <w:rsid w:val="008B0760"/>
    <w:rsid w:val="008B6046"/>
    <w:rsid w:val="008D018E"/>
    <w:rsid w:val="008D0EE8"/>
    <w:rsid w:val="008F0334"/>
    <w:rsid w:val="008F6163"/>
    <w:rsid w:val="0090435C"/>
    <w:rsid w:val="00905B7B"/>
    <w:rsid w:val="00910F05"/>
    <w:rsid w:val="00946C28"/>
    <w:rsid w:val="00972C9F"/>
    <w:rsid w:val="00982C91"/>
    <w:rsid w:val="00986936"/>
    <w:rsid w:val="0099152F"/>
    <w:rsid w:val="009A1DBE"/>
    <w:rsid w:val="009A256A"/>
    <w:rsid w:val="009B3E8D"/>
    <w:rsid w:val="009C7CF4"/>
    <w:rsid w:val="009D2996"/>
    <w:rsid w:val="009E4E71"/>
    <w:rsid w:val="00A028FC"/>
    <w:rsid w:val="00A04E93"/>
    <w:rsid w:val="00A241A5"/>
    <w:rsid w:val="00A2778B"/>
    <w:rsid w:val="00A30A13"/>
    <w:rsid w:val="00A31D22"/>
    <w:rsid w:val="00A32EB1"/>
    <w:rsid w:val="00A335C3"/>
    <w:rsid w:val="00A419CE"/>
    <w:rsid w:val="00A53FF9"/>
    <w:rsid w:val="00A55CFB"/>
    <w:rsid w:val="00A60D3A"/>
    <w:rsid w:val="00A61DC0"/>
    <w:rsid w:val="00A62588"/>
    <w:rsid w:val="00A6689F"/>
    <w:rsid w:val="00A700E7"/>
    <w:rsid w:val="00A82FEB"/>
    <w:rsid w:val="00A86B65"/>
    <w:rsid w:val="00AB1F52"/>
    <w:rsid w:val="00AB5E0D"/>
    <w:rsid w:val="00AF00D0"/>
    <w:rsid w:val="00AF249E"/>
    <w:rsid w:val="00B03A2B"/>
    <w:rsid w:val="00B114A1"/>
    <w:rsid w:val="00B17648"/>
    <w:rsid w:val="00B358A0"/>
    <w:rsid w:val="00B52B97"/>
    <w:rsid w:val="00B54D4F"/>
    <w:rsid w:val="00B55556"/>
    <w:rsid w:val="00B55C59"/>
    <w:rsid w:val="00B73F19"/>
    <w:rsid w:val="00BA3F5D"/>
    <w:rsid w:val="00BD1F21"/>
    <w:rsid w:val="00BD6F2D"/>
    <w:rsid w:val="00BF1970"/>
    <w:rsid w:val="00BF4C3D"/>
    <w:rsid w:val="00C3025C"/>
    <w:rsid w:val="00C400C0"/>
    <w:rsid w:val="00C61FBE"/>
    <w:rsid w:val="00C6247D"/>
    <w:rsid w:val="00C73D95"/>
    <w:rsid w:val="00C801F9"/>
    <w:rsid w:val="00C87216"/>
    <w:rsid w:val="00C940DD"/>
    <w:rsid w:val="00CA1D73"/>
    <w:rsid w:val="00D36F69"/>
    <w:rsid w:val="00D5013D"/>
    <w:rsid w:val="00D7144A"/>
    <w:rsid w:val="00D73234"/>
    <w:rsid w:val="00D8663B"/>
    <w:rsid w:val="00D96F6D"/>
    <w:rsid w:val="00DA0F8E"/>
    <w:rsid w:val="00DA2753"/>
    <w:rsid w:val="00DA48BD"/>
    <w:rsid w:val="00DB137B"/>
    <w:rsid w:val="00DB23F9"/>
    <w:rsid w:val="00DB3417"/>
    <w:rsid w:val="00DB3730"/>
    <w:rsid w:val="00DC3923"/>
    <w:rsid w:val="00DC66D3"/>
    <w:rsid w:val="00DD3BA6"/>
    <w:rsid w:val="00DD4B88"/>
    <w:rsid w:val="00DE4ECF"/>
    <w:rsid w:val="00E31117"/>
    <w:rsid w:val="00E95CE1"/>
    <w:rsid w:val="00E9716B"/>
    <w:rsid w:val="00EA0708"/>
    <w:rsid w:val="00EA6D04"/>
    <w:rsid w:val="00EB6ABE"/>
    <w:rsid w:val="00EC3BD8"/>
    <w:rsid w:val="00ED17CC"/>
    <w:rsid w:val="00ED20E7"/>
    <w:rsid w:val="00EF0331"/>
    <w:rsid w:val="00EF5712"/>
    <w:rsid w:val="00F06A82"/>
    <w:rsid w:val="00F149A6"/>
    <w:rsid w:val="00F22985"/>
    <w:rsid w:val="00F272DD"/>
    <w:rsid w:val="00F3251C"/>
    <w:rsid w:val="00F6434E"/>
    <w:rsid w:val="00F7147E"/>
    <w:rsid w:val="00F73A71"/>
    <w:rsid w:val="00F87A11"/>
    <w:rsid w:val="00FA2068"/>
    <w:rsid w:val="00FA3DEC"/>
    <w:rsid w:val="00FB192A"/>
    <w:rsid w:val="00FC19AD"/>
    <w:rsid w:val="00FF6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0E576"/>
  <w15:chartTrackingRefBased/>
  <w15:docId w15:val="{EC0962D4-3C89-CB4B-ADBD-ACCD836F4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6826"/>
  </w:style>
  <w:style w:type="paragraph" w:styleId="Heading2">
    <w:name w:val="heading 2"/>
    <w:basedOn w:val="Normal"/>
    <w:next w:val="Normal"/>
    <w:link w:val="Heading2Char"/>
    <w:uiPriority w:val="9"/>
    <w:unhideWhenUsed/>
    <w:qFormat/>
    <w:rsid w:val="008A682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6826"/>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8A682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8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63B"/>
    <w:pPr>
      <w:numPr>
        <w:ilvl w:val="1"/>
      </w:numPr>
      <w:spacing w:after="160"/>
    </w:pPr>
    <w:rPr>
      <w:rFonts w:eastAsiaTheme="minorEastAsia"/>
      <w:color w:val="5A5A5A" w:themeColor="text1" w:themeTint="A5"/>
      <w:spacing w:val="15"/>
      <w:kern w:val="0"/>
      <w:sz w:val="22"/>
      <w:szCs w:val="22"/>
      <w14:ligatures w14:val="none"/>
    </w:rPr>
  </w:style>
  <w:style w:type="character" w:customStyle="1" w:styleId="SubtitleChar">
    <w:name w:val="Subtitle Char"/>
    <w:basedOn w:val="DefaultParagraphFont"/>
    <w:link w:val="Subtitle"/>
    <w:uiPriority w:val="11"/>
    <w:rsid w:val="00D8663B"/>
    <w:rPr>
      <w:rFonts w:eastAsiaTheme="minorEastAsia"/>
      <w:color w:val="5A5A5A" w:themeColor="text1" w:themeTint="A5"/>
      <w:spacing w:val="15"/>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86</Pages>
  <Words>29181</Words>
  <Characters>160498</Characters>
  <Application>Microsoft Office Word</Application>
  <DocSecurity>0</DocSecurity>
  <Lines>1337</Lines>
  <Paragraphs>3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anne Ter Haar</dc:creator>
  <cp:keywords/>
  <dc:description/>
  <cp:lastModifiedBy>Janneke van de Wijgert</cp:lastModifiedBy>
  <cp:revision>10</cp:revision>
  <dcterms:created xsi:type="dcterms:W3CDTF">2023-09-12T17:36:00Z</dcterms:created>
  <dcterms:modified xsi:type="dcterms:W3CDTF">2023-09-24T08:18:00Z</dcterms:modified>
</cp:coreProperties>
</file>